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898549" w14:textId="3107BFCD" w:rsidR="00665255" w:rsidRPr="0009191E" w:rsidRDefault="0042087B">
      <w:r w:rsidRPr="0009191E">
        <w:t xml:space="preserve">Supplemental Methods </w:t>
      </w:r>
      <w:r w:rsidR="004A0C02">
        <w:t xml:space="preserve">and Results </w:t>
      </w:r>
      <w:r w:rsidRPr="0009191E">
        <w:t>– GPT4</w:t>
      </w:r>
    </w:p>
    <w:p w14:paraId="40D20BA5" w14:textId="77777777" w:rsidR="0029163E" w:rsidRDefault="0029163E"/>
    <w:p w14:paraId="3F6355A8" w14:textId="272A5E92" w:rsidR="00F62EEC" w:rsidRDefault="00F62EEC">
      <w:r>
        <w:t>Methods</w:t>
      </w:r>
    </w:p>
    <w:p w14:paraId="12F6F3AA" w14:textId="2F5F97EA" w:rsidR="004A0C02" w:rsidRDefault="004A0C02">
      <w:r>
        <w:t>Prompt:</w:t>
      </w:r>
    </w:p>
    <w:p w14:paraId="00FD3F82" w14:textId="5299CF28" w:rsidR="004A0C02" w:rsidRDefault="00F62EEC">
      <w:r w:rsidRPr="00F62EEC">
        <w:t>You are the senior psychiatrist who is teaching psychiatry residents. When they describe a case to them, you tell them which medicines you think would be most helpful for the case. These are not real people. The first case they present is: "</w:t>
      </w:r>
      <w:r>
        <w:t>{</w:t>
      </w:r>
      <w:proofErr w:type="spellStart"/>
      <w:r>
        <w:t>vignette_text</w:t>
      </w:r>
      <w:proofErr w:type="spellEnd"/>
      <w:r>
        <w:t>}</w:t>
      </w:r>
      <w:r w:rsidRPr="00F62EEC">
        <w:t xml:space="preserve">" Please rate each of the following medications, from "Best choice for this patient" to "Good choice for this patient" to "Less good choice for this patient" to "Bad choice for this patient, or contraindicated": Amitriptyline Bupropion Citalopram Clomipramine Desipramine Duloxetine Escitalopram Fluoxetine Fluvoxamine Imipramine </w:t>
      </w:r>
      <w:proofErr w:type="spellStart"/>
      <w:r w:rsidRPr="00F62EEC">
        <w:t>Isocarboxazid</w:t>
      </w:r>
      <w:proofErr w:type="spellEnd"/>
      <w:r w:rsidRPr="00F62EEC">
        <w:t xml:space="preserve"> Milnacipran Mirtazapine Nortriptyline Paroxetine Phenelzine Protriptyline Sertraline Tranylcypromine Venlafaxine Vortioxetine</w:t>
      </w:r>
    </w:p>
    <w:p w14:paraId="1A0F73BD" w14:textId="77777777" w:rsidR="00F62EEC" w:rsidRPr="0009191E" w:rsidRDefault="00F62EEC"/>
    <w:p w14:paraId="461EE503" w14:textId="1F7AC4EF" w:rsidR="0042087B" w:rsidRPr="0009191E" w:rsidRDefault="0042087B">
      <w:r w:rsidRPr="0009191E">
        <w:t>Output</w:t>
      </w:r>
      <w:r w:rsidR="00F62EEC">
        <w:t>:</w:t>
      </w:r>
    </w:p>
    <w:p w14:paraId="3B7C35FE" w14:textId="0A858C5E" w:rsidR="0042087B" w:rsidRPr="0009191E" w:rsidRDefault="0042087B">
      <w:r w:rsidRPr="0009191E">
        <w:t xml:space="preserve">Vignette </w:t>
      </w:r>
      <w:r w:rsidR="00F62EEC">
        <w:t>#</w:t>
      </w:r>
      <w:r w:rsidRPr="0009191E">
        <w:t>1</w:t>
      </w:r>
    </w:p>
    <w:p w14:paraId="35ED7CDE" w14:textId="77777777" w:rsidR="0042087B" w:rsidRPr="0009191E" w:rsidRDefault="0042087B"/>
    <w:p w14:paraId="0F4C9CEA" w14:textId="6D6E702B" w:rsidR="001070A4" w:rsidRPr="0009191E" w:rsidRDefault="001070A4">
      <w:r w:rsidRPr="0009191E">
        <w:t>#1</w:t>
      </w:r>
    </w:p>
    <w:p w14:paraId="41B6DC84" w14:textId="77777777" w:rsidR="001070A4" w:rsidRPr="0009191E" w:rsidRDefault="001070A4" w:rsidP="001070A4">
      <w:r w:rsidRPr="0009191E">
        <w:t>I'm not a doctor, but I can try to help you think through these options based on the information provided. Remember that it's crucial to consult a licensed medical professional for personalized advice.</w:t>
      </w:r>
    </w:p>
    <w:p w14:paraId="1F369D9B" w14:textId="77777777" w:rsidR="001070A4" w:rsidRPr="0009191E" w:rsidRDefault="001070A4" w:rsidP="001070A4">
      <w:r w:rsidRPr="0009191E">
        <w:t>Best choice for this patient:</w:t>
      </w:r>
    </w:p>
    <w:p w14:paraId="0D48FB22" w14:textId="77777777" w:rsidR="001070A4" w:rsidRPr="0009191E" w:rsidRDefault="001070A4" w:rsidP="001070A4">
      <w:pPr>
        <w:numPr>
          <w:ilvl w:val="0"/>
          <w:numId w:val="1"/>
        </w:numPr>
      </w:pPr>
      <w:r w:rsidRPr="0009191E">
        <w:t>Sertraline</w:t>
      </w:r>
    </w:p>
    <w:p w14:paraId="43D70731" w14:textId="77777777" w:rsidR="001070A4" w:rsidRPr="0009191E" w:rsidRDefault="001070A4" w:rsidP="001070A4">
      <w:pPr>
        <w:numPr>
          <w:ilvl w:val="0"/>
          <w:numId w:val="1"/>
        </w:numPr>
      </w:pPr>
      <w:r w:rsidRPr="0009191E">
        <w:t>Escitalopram</w:t>
      </w:r>
    </w:p>
    <w:p w14:paraId="2B3BB35A" w14:textId="77777777" w:rsidR="001070A4" w:rsidRPr="0009191E" w:rsidRDefault="001070A4" w:rsidP="001070A4">
      <w:pPr>
        <w:numPr>
          <w:ilvl w:val="0"/>
          <w:numId w:val="1"/>
        </w:numPr>
      </w:pPr>
      <w:r w:rsidRPr="0009191E">
        <w:t>Fluoxetine</w:t>
      </w:r>
    </w:p>
    <w:p w14:paraId="2C5C414A" w14:textId="77777777" w:rsidR="001070A4" w:rsidRPr="0009191E" w:rsidRDefault="001070A4" w:rsidP="001070A4">
      <w:pPr>
        <w:numPr>
          <w:ilvl w:val="0"/>
          <w:numId w:val="1"/>
        </w:numPr>
      </w:pPr>
      <w:r w:rsidRPr="0009191E">
        <w:t>Vortioxetine</w:t>
      </w:r>
    </w:p>
    <w:p w14:paraId="6A417332" w14:textId="77777777" w:rsidR="001070A4" w:rsidRPr="0009191E" w:rsidRDefault="001070A4" w:rsidP="001070A4">
      <w:pPr>
        <w:numPr>
          <w:ilvl w:val="0"/>
          <w:numId w:val="1"/>
        </w:numPr>
      </w:pPr>
      <w:r w:rsidRPr="0009191E">
        <w:t>Citalopram</w:t>
      </w:r>
    </w:p>
    <w:p w14:paraId="6583BB5A" w14:textId="77777777" w:rsidR="0018737D" w:rsidRPr="0009191E" w:rsidRDefault="001070A4" w:rsidP="001070A4">
      <w:r w:rsidRPr="0009191E">
        <w:t xml:space="preserve">Good choice for this patient: </w:t>
      </w:r>
    </w:p>
    <w:p w14:paraId="6BED31A8" w14:textId="100D33AA" w:rsidR="001070A4" w:rsidRPr="0009191E" w:rsidRDefault="001070A4" w:rsidP="001070A4">
      <w:r w:rsidRPr="0009191E">
        <w:t>6. Duloxetine</w:t>
      </w:r>
    </w:p>
    <w:p w14:paraId="0596FAD6" w14:textId="77777777" w:rsidR="001070A4" w:rsidRPr="0009191E" w:rsidRDefault="001070A4" w:rsidP="001070A4">
      <w:pPr>
        <w:numPr>
          <w:ilvl w:val="0"/>
          <w:numId w:val="2"/>
        </w:numPr>
      </w:pPr>
      <w:r w:rsidRPr="0009191E">
        <w:t>Venlafaxine</w:t>
      </w:r>
    </w:p>
    <w:p w14:paraId="0C21A083" w14:textId="77777777" w:rsidR="001070A4" w:rsidRPr="0009191E" w:rsidRDefault="001070A4" w:rsidP="001070A4">
      <w:pPr>
        <w:numPr>
          <w:ilvl w:val="0"/>
          <w:numId w:val="2"/>
        </w:numPr>
      </w:pPr>
      <w:r w:rsidRPr="0009191E">
        <w:t>Bupropion</w:t>
      </w:r>
    </w:p>
    <w:p w14:paraId="011780FC" w14:textId="77777777" w:rsidR="001070A4" w:rsidRPr="0009191E" w:rsidRDefault="001070A4" w:rsidP="001070A4">
      <w:pPr>
        <w:numPr>
          <w:ilvl w:val="0"/>
          <w:numId w:val="2"/>
        </w:numPr>
      </w:pPr>
      <w:r w:rsidRPr="0009191E">
        <w:t>Mirtazapine</w:t>
      </w:r>
    </w:p>
    <w:p w14:paraId="2038EC27" w14:textId="77777777" w:rsidR="0018737D" w:rsidRPr="0009191E" w:rsidRDefault="001070A4" w:rsidP="001070A4">
      <w:r w:rsidRPr="0009191E">
        <w:t xml:space="preserve">Less good choice for this patient: </w:t>
      </w:r>
    </w:p>
    <w:p w14:paraId="7DBBEA48" w14:textId="7538D464" w:rsidR="001070A4" w:rsidRPr="0009191E" w:rsidRDefault="001070A4" w:rsidP="001070A4">
      <w:r w:rsidRPr="0009191E">
        <w:t>10. Milnacipran</w:t>
      </w:r>
    </w:p>
    <w:p w14:paraId="2D17C8D7" w14:textId="77777777" w:rsidR="001070A4" w:rsidRPr="0009191E" w:rsidRDefault="001070A4" w:rsidP="001070A4">
      <w:pPr>
        <w:numPr>
          <w:ilvl w:val="0"/>
          <w:numId w:val="3"/>
        </w:numPr>
      </w:pPr>
      <w:r w:rsidRPr="0009191E">
        <w:t>Fluvoxamine</w:t>
      </w:r>
    </w:p>
    <w:p w14:paraId="0480A8B7" w14:textId="77777777" w:rsidR="001070A4" w:rsidRPr="0009191E" w:rsidRDefault="001070A4" w:rsidP="001070A4">
      <w:pPr>
        <w:numPr>
          <w:ilvl w:val="0"/>
          <w:numId w:val="3"/>
        </w:numPr>
      </w:pPr>
      <w:r w:rsidRPr="0009191E">
        <w:t>Nortriptyline</w:t>
      </w:r>
    </w:p>
    <w:p w14:paraId="56D52854" w14:textId="77777777" w:rsidR="001070A4" w:rsidRPr="0009191E" w:rsidRDefault="001070A4" w:rsidP="001070A4">
      <w:pPr>
        <w:numPr>
          <w:ilvl w:val="0"/>
          <w:numId w:val="3"/>
        </w:numPr>
      </w:pPr>
      <w:r w:rsidRPr="0009191E">
        <w:t>Desipramine</w:t>
      </w:r>
    </w:p>
    <w:p w14:paraId="4A791307" w14:textId="77777777" w:rsidR="001070A4" w:rsidRPr="0009191E" w:rsidRDefault="001070A4" w:rsidP="001070A4">
      <w:pPr>
        <w:numPr>
          <w:ilvl w:val="0"/>
          <w:numId w:val="3"/>
        </w:numPr>
      </w:pPr>
      <w:r w:rsidRPr="0009191E">
        <w:t>Paroxetine (already tried, not effective)</w:t>
      </w:r>
    </w:p>
    <w:p w14:paraId="21DBDEB1" w14:textId="77777777" w:rsidR="001070A4" w:rsidRPr="0009191E" w:rsidRDefault="001070A4" w:rsidP="001070A4">
      <w:r w:rsidRPr="0009191E">
        <w:t xml:space="preserve">Bad choice for this </w:t>
      </w:r>
      <w:proofErr w:type="gramStart"/>
      <w:r w:rsidRPr="0009191E">
        <w:t>patient, or</w:t>
      </w:r>
      <w:proofErr w:type="gramEnd"/>
      <w:r w:rsidRPr="0009191E">
        <w:t xml:space="preserve"> contraindicated: 15. Amitriptyline (potential cardiac issues)</w:t>
      </w:r>
    </w:p>
    <w:p w14:paraId="0AFAFC67" w14:textId="77777777" w:rsidR="001070A4" w:rsidRPr="0009191E" w:rsidRDefault="001070A4" w:rsidP="001070A4">
      <w:pPr>
        <w:numPr>
          <w:ilvl w:val="0"/>
          <w:numId w:val="4"/>
        </w:numPr>
      </w:pPr>
      <w:r w:rsidRPr="0009191E">
        <w:t>Clomipramine (potential cardiac issues)</w:t>
      </w:r>
    </w:p>
    <w:p w14:paraId="59B1B590" w14:textId="77777777" w:rsidR="001070A4" w:rsidRPr="0009191E" w:rsidRDefault="001070A4" w:rsidP="001070A4">
      <w:pPr>
        <w:numPr>
          <w:ilvl w:val="0"/>
          <w:numId w:val="4"/>
        </w:numPr>
      </w:pPr>
      <w:r w:rsidRPr="0009191E">
        <w:t>Imipramine (potential cardiac issues)</w:t>
      </w:r>
    </w:p>
    <w:p w14:paraId="118F2D5B" w14:textId="77777777" w:rsidR="001070A4" w:rsidRPr="0009191E" w:rsidRDefault="001070A4" w:rsidP="001070A4">
      <w:pPr>
        <w:numPr>
          <w:ilvl w:val="0"/>
          <w:numId w:val="4"/>
        </w:numPr>
      </w:pPr>
      <w:r w:rsidRPr="0009191E">
        <w:t>Protriptyline (potential cardiac issues)</w:t>
      </w:r>
    </w:p>
    <w:p w14:paraId="3CCBBFF2" w14:textId="77777777" w:rsidR="001070A4" w:rsidRPr="0009191E" w:rsidRDefault="001070A4" w:rsidP="001070A4">
      <w:pPr>
        <w:numPr>
          <w:ilvl w:val="0"/>
          <w:numId w:val="4"/>
        </w:numPr>
      </w:pPr>
      <w:proofErr w:type="spellStart"/>
      <w:r w:rsidRPr="0009191E">
        <w:t>Isocarboxazid</w:t>
      </w:r>
      <w:proofErr w:type="spellEnd"/>
      <w:r w:rsidRPr="0009191E">
        <w:t xml:space="preserve"> (MAOI, potential interactions and dietary restrictions)</w:t>
      </w:r>
    </w:p>
    <w:p w14:paraId="6F8F701E" w14:textId="77777777" w:rsidR="001070A4" w:rsidRPr="0009191E" w:rsidRDefault="001070A4" w:rsidP="001070A4">
      <w:pPr>
        <w:numPr>
          <w:ilvl w:val="0"/>
          <w:numId w:val="4"/>
        </w:numPr>
      </w:pPr>
      <w:r w:rsidRPr="0009191E">
        <w:t>Phenelzine (MAOI, potential interactions and dietary restrictions)</w:t>
      </w:r>
    </w:p>
    <w:p w14:paraId="6CCD1A7E" w14:textId="77777777" w:rsidR="001070A4" w:rsidRPr="0009191E" w:rsidRDefault="001070A4" w:rsidP="001070A4">
      <w:pPr>
        <w:numPr>
          <w:ilvl w:val="0"/>
          <w:numId w:val="4"/>
        </w:numPr>
      </w:pPr>
      <w:r w:rsidRPr="0009191E">
        <w:t>Tranylcypromine (MAOI, potential interactions and dietary restrictions)</w:t>
      </w:r>
    </w:p>
    <w:p w14:paraId="137E4DAF" w14:textId="77777777" w:rsidR="001070A4" w:rsidRPr="0009191E" w:rsidRDefault="001070A4" w:rsidP="001070A4">
      <w:r w:rsidRPr="0009191E">
        <w:t xml:space="preserve">This ranking is based on the patient's history of arrhythmia, hypertensive heart disease, and diabetes, as well as the fact that she is currently taking amoxicillin. Some of these medications </w:t>
      </w:r>
      <w:r w:rsidRPr="0009191E">
        <w:lastRenderedPageBreak/>
        <w:t>could potentially worsen her existing health conditions, while others might interact with her current medications. However, it's important to consult with a medical professional to determine the most appropriate treatment for the patient.</w:t>
      </w:r>
    </w:p>
    <w:p w14:paraId="1BA92320" w14:textId="77777777" w:rsidR="001070A4" w:rsidRPr="0009191E" w:rsidRDefault="001070A4"/>
    <w:p w14:paraId="797B6701" w14:textId="3606B5AC" w:rsidR="00652784" w:rsidRPr="0009191E" w:rsidRDefault="00652784">
      <w:r w:rsidRPr="0009191E">
        <w:t>#2</w:t>
      </w:r>
    </w:p>
    <w:p w14:paraId="7DCE95DF" w14:textId="77777777" w:rsidR="00652784" w:rsidRPr="0009191E" w:rsidRDefault="00652784" w:rsidP="00652784">
      <w:r w:rsidRPr="0009191E">
        <w:t>Best choice for this patient:</w:t>
      </w:r>
    </w:p>
    <w:p w14:paraId="795879DA" w14:textId="77777777" w:rsidR="00652784" w:rsidRPr="0009191E" w:rsidRDefault="00652784" w:rsidP="00652784">
      <w:pPr>
        <w:numPr>
          <w:ilvl w:val="0"/>
          <w:numId w:val="45"/>
        </w:numPr>
      </w:pPr>
      <w:r w:rsidRPr="0009191E">
        <w:t>Sertraline</w:t>
      </w:r>
    </w:p>
    <w:p w14:paraId="5247AB7C" w14:textId="77777777" w:rsidR="00652784" w:rsidRPr="0009191E" w:rsidRDefault="00652784" w:rsidP="00652784">
      <w:pPr>
        <w:numPr>
          <w:ilvl w:val="0"/>
          <w:numId w:val="45"/>
        </w:numPr>
      </w:pPr>
      <w:r w:rsidRPr="0009191E">
        <w:t>Escitalopram</w:t>
      </w:r>
    </w:p>
    <w:p w14:paraId="228AA7AA" w14:textId="77777777" w:rsidR="00652784" w:rsidRPr="0009191E" w:rsidRDefault="00652784" w:rsidP="00652784">
      <w:pPr>
        <w:numPr>
          <w:ilvl w:val="0"/>
          <w:numId w:val="45"/>
        </w:numPr>
      </w:pPr>
      <w:r w:rsidRPr="0009191E">
        <w:t>Citalopram</w:t>
      </w:r>
    </w:p>
    <w:p w14:paraId="3C4EE2A6" w14:textId="77777777" w:rsidR="00652784" w:rsidRPr="0009191E" w:rsidRDefault="00652784" w:rsidP="00652784">
      <w:pPr>
        <w:numPr>
          <w:ilvl w:val="0"/>
          <w:numId w:val="45"/>
        </w:numPr>
      </w:pPr>
      <w:r w:rsidRPr="0009191E">
        <w:t>Fluoxetine</w:t>
      </w:r>
    </w:p>
    <w:p w14:paraId="3959D57E" w14:textId="77777777" w:rsidR="00652784" w:rsidRPr="0009191E" w:rsidRDefault="00652784" w:rsidP="00652784">
      <w:pPr>
        <w:numPr>
          <w:ilvl w:val="0"/>
          <w:numId w:val="45"/>
        </w:numPr>
      </w:pPr>
      <w:r w:rsidRPr="0009191E">
        <w:t>Vortioxetine</w:t>
      </w:r>
    </w:p>
    <w:p w14:paraId="46601EC9" w14:textId="77777777" w:rsidR="00652784" w:rsidRPr="0009191E" w:rsidRDefault="00652784" w:rsidP="00652784">
      <w:pPr>
        <w:numPr>
          <w:ilvl w:val="0"/>
          <w:numId w:val="45"/>
        </w:numPr>
      </w:pPr>
      <w:r w:rsidRPr="0009191E">
        <w:t>Duloxetine</w:t>
      </w:r>
    </w:p>
    <w:p w14:paraId="7089E0F4" w14:textId="77777777" w:rsidR="00652784" w:rsidRPr="0009191E" w:rsidRDefault="00652784" w:rsidP="00652784">
      <w:r w:rsidRPr="0009191E">
        <w:t>Good choice for this patient: 7. Venlafaxine</w:t>
      </w:r>
    </w:p>
    <w:p w14:paraId="7487EBF8" w14:textId="77777777" w:rsidR="00652784" w:rsidRPr="0009191E" w:rsidRDefault="00652784" w:rsidP="00652784">
      <w:pPr>
        <w:numPr>
          <w:ilvl w:val="0"/>
          <w:numId w:val="46"/>
        </w:numPr>
      </w:pPr>
      <w:r w:rsidRPr="0009191E">
        <w:t>Mirtazapine</w:t>
      </w:r>
    </w:p>
    <w:p w14:paraId="1D7488B3" w14:textId="77777777" w:rsidR="00652784" w:rsidRPr="0009191E" w:rsidRDefault="00652784" w:rsidP="00652784">
      <w:pPr>
        <w:numPr>
          <w:ilvl w:val="0"/>
          <w:numId w:val="46"/>
        </w:numPr>
      </w:pPr>
      <w:r w:rsidRPr="0009191E">
        <w:t>Bupropion (caution needed due to hypertensive heart disease)</w:t>
      </w:r>
    </w:p>
    <w:p w14:paraId="1AACFB65" w14:textId="77777777" w:rsidR="00652784" w:rsidRPr="0009191E" w:rsidRDefault="00652784" w:rsidP="00652784">
      <w:pPr>
        <w:numPr>
          <w:ilvl w:val="0"/>
          <w:numId w:val="46"/>
        </w:numPr>
      </w:pPr>
      <w:r w:rsidRPr="0009191E">
        <w:t>Milnacipran</w:t>
      </w:r>
    </w:p>
    <w:p w14:paraId="7935064A" w14:textId="77777777" w:rsidR="00652784" w:rsidRPr="0009191E" w:rsidRDefault="00652784" w:rsidP="00652784">
      <w:r w:rsidRPr="0009191E">
        <w:t>Less good choice for this patient: 11. Nortriptyline</w:t>
      </w:r>
    </w:p>
    <w:p w14:paraId="023F325B" w14:textId="77777777" w:rsidR="00652784" w:rsidRPr="0009191E" w:rsidRDefault="00652784" w:rsidP="00652784">
      <w:pPr>
        <w:numPr>
          <w:ilvl w:val="0"/>
          <w:numId w:val="47"/>
        </w:numPr>
      </w:pPr>
      <w:r w:rsidRPr="0009191E">
        <w:t>Desipramine</w:t>
      </w:r>
    </w:p>
    <w:p w14:paraId="4D7B8F12" w14:textId="77777777" w:rsidR="00652784" w:rsidRPr="0009191E" w:rsidRDefault="00652784" w:rsidP="00652784">
      <w:pPr>
        <w:numPr>
          <w:ilvl w:val="0"/>
          <w:numId w:val="47"/>
        </w:numPr>
      </w:pPr>
      <w:r w:rsidRPr="0009191E">
        <w:t>Fluvoxamine</w:t>
      </w:r>
    </w:p>
    <w:p w14:paraId="182C805B" w14:textId="77777777" w:rsidR="00652784" w:rsidRPr="0009191E" w:rsidRDefault="00652784" w:rsidP="00652784">
      <w:pPr>
        <w:numPr>
          <w:ilvl w:val="0"/>
          <w:numId w:val="47"/>
        </w:numPr>
      </w:pPr>
      <w:r w:rsidRPr="0009191E">
        <w:t>Paroxetine (already tried and not effective)</w:t>
      </w:r>
    </w:p>
    <w:p w14:paraId="7E44F33A" w14:textId="77777777" w:rsidR="00652784" w:rsidRPr="0009191E" w:rsidRDefault="00652784" w:rsidP="00652784">
      <w:pPr>
        <w:numPr>
          <w:ilvl w:val="0"/>
          <w:numId w:val="47"/>
        </w:numPr>
      </w:pPr>
      <w:r w:rsidRPr="0009191E">
        <w:t>Protriptyline</w:t>
      </w:r>
    </w:p>
    <w:p w14:paraId="7D5306CD" w14:textId="77777777" w:rsidR="0018737D" w:rsidRPr="0009191E" w:rsidRDefault="00652784" w:rsidP="00652784">
      <w:r w:rsidRPr="0009191E">
        <w:t xml:space="preserve">Bad choice for this patient, or contraindicated: </w:t>
      </w:r>
    </w:p>
    <w:p w14:paraId="363405E9" w14:textId="30F3355D" w:rsidR="00652784" w:rsidRPr="0009191E" w:rsidRDefault="00652784" w:rsidP="00652784">
      <w:r w:rsidRPr="0009191E">
        <w:t>16. Amitriptyline (due to arrhythmia and hypertensive heart disease)</w:t>
      </w:r>
    </w:p>
    <w:p w14:paraId="04D38FA5" w14:textId="77777777" w:rsidR="00652784" w:rsidRPr="0009191E" w:rsidRDefault="00652784" w:rsidP="00652784">
      <w:pPr>
        <w:numPr>
          <w:ilvl w:val="0"/>
          <w:numId w:val="48"/>
        </w:numPr>
      </w:pPr>
      <w:r w:rsidRPr="0009191E">
        <w:t>Clomipramine (due to arrhythmia and hypertensive heart disease)</w:t>
      </w:r>
    </w:p>
    <w:p w14:paraId="433A51CE" w14:textId="77777777" w:rsidR="00652784" w:rsidRPr="0009191E" w:rsidRDefault="00652784" w:rsidP="00652784">
      <w:pPr>
        <w:numPr>
          <w:ilvl w:val="0"/>
          <w:numId w:val="48"/>
        </w:numPr>
      </w:pPr>
      <w:r w:rsidRPr="0009191E">
        <w:t>Imipramine (due to arrhythmia and hypertensive heart disease)</w:t>
      </w:r>
    </w:p>
    <w:p w14:paraId="2F6133C3" w14:textId="77777777" w:rsidR="00652784" w:rsidRPr="0009191E" w:rsidRDefault="00652784" w:rsidP="00652784">
      <w:pPr>
        <w:numPr>
          <w:ilvl w:val="0"/>
          <w:numId w:val="48"/>
        </w:numPr>
      </w:pPr>
      <w:proofErr w:type="spellStart"/>
      <w:r w:rsidRPr="0009191E">
        <w:t>Isocarboxazid</w:t>
      </w:r>
      <w:proofErr w:type="spellEnd"/>
      <w:r w:rsidRPr="0009191E">
        <w:t xml:space="preserve"> (due to potential drug interactions and hypertensive crisis risk)</w:t>
      </w:r>
    </w:p>
    <w:p w14:paraId="3F0B9735" w14:textId="77777777" w:rsidR="00652784" w:rsidRPr="0009191E" w:rsidRDefault="00652784" w:rsidP="00652784">
      <w:pPr>
        <w:numPr>
          <w:ilvl w:val="0"/>
          <w:numId w:val="48"/>
        </w:numPr>
      </w:pPr>
      <w:r w:rsidRPr="0009191E">
        <w:t>Phenelzine (due to potential drug interactions and hypertensive crisis risk)</w:t>
      </w:r>
    </w:p>
    <w:p w14:paraId="3AB49E27" w14:textId="77777777" w:rsidR="00652784" w:rsidRPr="0009191E" w:rsidRDefault="00652784" w:rsidP="00652784">
      <w:pPr>
        <w:numPr>
          <w:ilvl w:val="0"/>
          <w:numId w:val="48"/>
        </w:numPr>
      </w:pPr>
      <w:r w:rsidRPr="0009191E">
        <w:t>Tranylcypromine (due to potential drug interactions and hypertensive crisis risk)</w:t>
      </w:r>
    </w:p>
    <w:p w14:paraId="3E240619" w14:textId="77777777" w:rsidR="00652784" w:rsidRPr="0009191E" w:rsidRDefault="00652784" w:rsidP="00652784">
      <w:r w:rsidRPr="0009191E">
        <w:t>Keep in mind that the ranking provided is for illustrative purposes only and should not be used for medical decision-making. Treatment plans should always be individualized and discussed with a healthcare professional.</w:t>
      </w:r>
    </w:p>
    <w:p w14:paraId="1AFABF07" w14:textId="77777777" w:rsidR="00652784" w:rsidRPr="0009191E" w:rsidRDefault="00652784"/>
    <w:p w14:paraId="0A8C65BA" w14:textId="4AA3786D" w:rsidR="00652784" w:rsidRPr="0009191E" w:rsidRDefault="00652784">
      <w:r w:rsidRPr="0009191E">
        <w:t>#3</w:t>
      </w:r>
    </w:p>
    <w:p w14:paraId="5A905952" w14:textId="77777777" w:rsidR="00652784" w:rsidRPr="0009191E" w:rsidRDefault="00652784" w:rsidP="00652784">
      <w:r w:rsidRPr="0009191E">
        <w:t>Please consult a medical professional before making any decisions about patient care.</w:t>
      </w:r>
    </w:p>
    <w:p w14:paraId="6EBF8C68" w14:textId="77777777" w:rsidR="00652784" w:rsidRPr="0009191E" w:rsidRDefault="00652784" w:rsidP="00652784">
      <w:pPr>
        <w:numPr>
          <w:ilvl w:val="0"/>
          <w:numId w:val="49"/>
        </w:numPr>
      </w:pPr>
      <w:r w:rsidRPr="0009191E">
        <w:t>Best choice for this patient:</w:t>
      </w:r>
    </w:p>
    <w:p w14:paraId="457A6805" w14:textId="77777777" w:rsidR="00652784" w:rsidRPr="0009191E" w:rsidRDefault="00652784" w:rsidP="00652784">
      <w:pPr>
        <w:numPr>
          <w:ilvl w:val="0"/>
          <w:numId w:val="50"/>
        </w:numPr>
      </w:pPr>
      <w:r w:rsidRPr="0009191E">
        <w:t>Sertraline</w:t>
      </w:r>
    </w:p>
    <w:p w14:paraId="03F55393" w14:textId="77777777" w:rsidR="00652784" w:rsidRPr="0009191E" w:rsidRDefault="00652784" w:rsidP="00652784">
      <w:pPr>
        <w:numPr>
          <w:ilvl w:val="0"/>
          <w:numId w:val="50"/>
        </w:numPr>
      </w:pPr>
      <w:r w:rsidRPr="0009191E">
        <w:t>Escitalopram</w:t>
      </w:r>
    </w:p>
    <w:p w14:paraId="7593D403" w14:textId="77777777" w:rsidR="00652784" w:rsidRPr="0009191E" w:rsidRDefault="00652784" w:rsidP="00652784">
      <w:pPr>
        <w:numPr>
          <w:ilvl w:val="0"/>
          <w:numId w:val="50"/>
        </w:numPr>
      </w:pPr>
      <w:r w:rsidRPr="0009191E">
        <w:t>Citalopram</w:t>
      </w:r>
    </w:p>
    <w:p w14:paraId="43397E56" w14:textId="77777777" w:rsidR="00652784" w:rsidRPr="0009191E" w:rsidRDefault="00652784" w:rsidP="00652784">
      <w:pPr>
        <w:numPr>
          <w:ilvl w:val="0"/>
          <w:numId w:val="51"/>
        </w:numPr>
      </w:pPr>
      <w:r w:rsidRPr="0009191E">
        <w:t>Good choice for this patient:</w:t>
      </w:r>
    </w:p>
    <w:p w14:paraId="0FB07DD7" w14:textId="77777777" w:rsidR="00652784" w:rsidRPr="0009191E" w:rsidRDefault="00652784" w:rsidP="00652784">
      <w:pPr>
        <w:numPr>
          <w:ilvl w:val="0"/>
          <w:numId w:val="52"/>
        </w:numPr>
      </w:pPr>
      <w:r w:rsidRPr="0009191E">
        <w:t>Duloxetine</w:t>
      </w:r>
    </w:p>
    <w:p w14:paraId="00D8575C" w14:textId="77777777" w:rsidR="00652784" w:rsidRPr="0009191E" w:rsidRDefault="00652784" w:rsidP="00652784">
      <w:pPr>
        <w:numPr>
          <w:ilvl w:val="0"/>
          <w:numId w:val="52"/>
        </w:numPr>
      </w:pPr>
      <w:r w:rsidRPr="0009191E">
        <w:t>Venlafaxine</w:t>
      </w:r>
    </w:p>
    <w:p w14:paraId="069C0505" w14:textId="77777777" w:rsidR="00652784" w:rsidRPr="0009191E" w:rsidRDefault="00652784" w:rsidP="00652784">
      <w:pPr>
        <w:numPr>
          <w:ilvl w:val="0"/>
          <w:numId w:val="52"/>
        </w:numPr>
      </w:pPr>
      <w:r w:rsidRPr="0009191E">
        <w:t>Vortioxetine</w:t>
      </w:r>
    </w:p>
    <w:p w14:paraId="2A7944D2" w14:textId="77777777" w:rsidR="00652784" w:rsidRPr="0009191E" w:rsidRDefault="00652784" w:rsidP="00652784">
      <w:pPr>
        <w:numPr>
          <w:ilvl w:val="0"/>
          <w:numId w:val="52"/>
        </w:numPr>
      </w:pPr>
      <w:r w:rsidRPr="0009191E">
        <w:t>Fluoxetine</w:t>
      </w:r>
    </w:p>
    <w:p w14:paraId="0951ED83" w14:textId="77777777" w:rsidR="00652784" w:rsidRPr="0009191E" w:rsidRDefault="00652784" w:rsidP="00652784">
      <w:pPr>
        <w:numPr>
          <w:ilvl w:val="0"/>
          <w:numId w:val="53"/>
        </w:numPr>
      </w:pPr>
      <w:r w:rsidRPr="0009191E">
        <w:t>Less good choice for this patient:</w:t>
      </w:r>
    </w:p>
    <w:p w14:paraId="27117E24" w14:textId="77777777" w:rsidR="00652784" w:rsidRPr="0009191E" w:rsidRDefault="00652784" w:rsidP="00652784">
      <w:pPr>
        <w:numPr>
          <w:ilvl w:val="0"/>
          <w:numId w:val="54"/>
        </w:numPr>
      </w:pPr>
      <w:r w:rsidRPr="0009191E">
        <w:t>Bupropion (might be considered a good choice but note potential risk for increased blood pressure)</w:t>
      </w:r>
    </w:p>
    <w:p w14:paraId="6520E81B" w14:textId="77777777" w:rsidR="00652784" w:rsidRPr="0009191E" w:rsidRDefault="00652784" w:rsidP="00652784">
      <w:pPr>
        <w:numPr>
          <w:ilvl w:val="0"/>
          <w:numId w:val="54"/>
        </w:numPr>
      </w:pPr>
      <w:r w:rsidRPr="0009191E">
        <w:lastRenderedPageBreak/>
        <w:t>Mirtazapine (may cause weight gain and worsen diabetes)</w:t>
      </w:r>
    </w:p>
    <w:p w14:paraId="3A753EC5" w14:textId="77777777" w:rsidR="00652784" w:rsidRPr="0009191E" w:rsidRDefault="00652784" w:rsidP="00652784">
      <w:pPr>
        <w:numPr>
          <w:ilvl w:val="0"/>
          <w:numId w:val="54"/>
        </w:numPr>
      </w:pPr>
      <w:r w:rsidRPr="0009191E">
        <w:t>Milnacipran</w:t>
      </w:r>
    </w:p>
    <w:p w14:paraId="3EF5DD63" w14:textId="77777777" w:rsidR="00652784" w:rsidRPr="0009191E" w:rsidRDefault="00652784" w:rsidP="00652784">
      <w:pPr>
        <w:numPr>
          <w:ilvl w:val="0"/>
          <w:numId w:val="55"/>
        </w:numPr>
      </w:pPr>
      <w:r w:rsidRPr="0009191E">
        <w:t>Bad choice for this patient, or contraindicated:</w:t>
      </w:r>
    </w:p>
    <w:p w14:paraId="793B064A" w14:textId="77777777" w:rsidR="00652784" w:rsidRPr="0009191E" w:rsidRDefault="00652784" w:rsidP="00652784">
      <w:pPr>
        <w:numPr>
          <w:ilvl w:val="0"/>
          <w:numId w:val="56"/>
        </w:numPr>
      </w:pPr>
      <w:r w:rsidRPr="0009191E">
        <w:t>Amitriptyline (risk of arrhythmia and anticholinergic side effects)</w:t>
      </w:r>
    </w:p>
    <w:p w14:paraId="686D313A" w14:textId="77777777" w:rsidR="00652784" w:rsidRPr="0009191E" w:rsidRDefault="00652784" w:rsidP="00652784">
      <w:pPr>
        <w:numPr>
          <w:ilvl w:val="0"/>
          <w:numId w:val="56"/>
        </w:numPr>
      </w:pPr>
      <w:r w:rsidRPr="0009191E">
        <w:t>Clomipramine (risk of arrhythmia and anticholinergic side effects)</w:t>
      </w:r>
    </w:p>
    <w:p w14:paraId="40067116" w14:textId="77777777" w:rsidR="00652784" w:rsidRPr="0009191E" w:rsidRDefault="00652784" w:rsidP="00652784">
      <w:pPr>
        <w:numPr>
          <w:ilvl w:val="0"/>
          <w:numId w:val="56"/>
        </w:numPr>
      </w:pPr>
      <w:r w:rsidRPr="0009191E">
        <w:t>Desipramine (risk of arrhythmia and anticholinergic side effects)</w:t>
      </w:r>
    </w:p>
    <w:p w14:paraId="522D2BDD" w14:textId="77777777" w:rsidR="00652784" w:rsidRPr="0009191E" w:rsidRDefault="00652784" w:rsidP="00652784">
      <w:pPr>
        <w:numPr>
          <w:ilvl w:val="0"/>
          <w:numId w:val="56"/>
        </w:numPr>
      </w:pPr>
      <w:r w:rsidRPr="0009191E">
        <w:t>Imipramine (risk of arrhythmia and anticholinergic side effects)</w:t>
      </w:r>
    </w:p>
    <w:p w14:paraId="29F89314" w14:textId="77777777" w:rsidR="00652784" w:rsidRPr="0009191E" w:rsidRDefault="00652784" w:rsidP="00652784">
      <w:pPr>
        <w:numPr>
          <w:ilvl w:val="0"/>
          <w:numId w:val="56"/>
        </w:numPr>
      </w:pPr>
      <w:r w:rsidRPr="0009191E">
        <w:t>Nortriptyline (risk of arrhythmia and anticholinergic side effects)</w:t>
      </w:r>
    </w:p>
    <w:p w14:paraId="402F3F48" w14:textId="77777777" w:rsidR="00652784" w:rsidRPr="0009191E" w:rsidRDefault="00652784" w:rsidP="00652784">
      <w:pPr>
        <w:numPr>
          <w:ilvl w:val="0"/>
          <w:numId w:val="56"/>
        </w:numPr>
      </w:pPr>
      <w:r w:rsidRPr="0009191E">
        <w:t>Protriptyline (risk of arrhythmia and anticholinergic side effects)</w:t>
      </w:r>
    </w:p>
    <w:p w14:paraId="6F9B7EE7" w14:textId="77777777" w:rsidR="00652784" w:rsidRPr="0009191E" w:rsidRDefault="00652784" w:rsidP="00652784">
      <w:pPr>
        <w:numPr>
          <w:ilvl w:val="0"/>
          <w:numId w:val="56"/>
        </w:numPr>
      </w:pPr>
      <w:r w:rsidRPr="0009191E">
        <w:t>Paroxetine (already tried without success)</w:t>
      </w:r>
    </w:p>
    <w:p w14:paraId="3B604447" w14:textId="77777777" w:rsidR="00652784" w:rsidRPr="0009191E" w:rsidRDefault="00652784" w:rsidP="00652784">
      <w:pPr>
        <w:numPr>
          <w:ilvl w:val="0"/>
          <w:numId w:val="56"/>
        </w:numPr>
      </w:pPr>
      <w:proofErr w:type="spellStart"/>
      <w:r w:rsidRPr="0009191E">
        <w:t>Isocarboxazid</w:t>
      </w:r>
      <w:proofErr w:type="spellEnd"/>
      <w:r w:rsidRPr="0009191E">
        <w:t xml:space="preserve"> (MAOI with potential risk of hypertensive crisis)</w:t>
      </w:r>
    </w:p>
    <w:p w14:paraId="7728220B" w14:textId="77777777" w:rsidR="00652784" w:rsidRPr="0009191E" w:rsidRDefault="00652784" w:rsidP="00652784">
      <w:pPr>
        <w:numPr>
          <w:ilvl w:val="0"/>
          <w:numId w:val="56"/>
        </w:numPr>
      </w:pPr>
      <w:r w:rsidRPr="0009191E">
        <w:t>Phenelzine (MAOI with potential risk of hypertensive crisis)</w:t>
      </w:r>
    </w:p>
    <w:p w14:paraId="59AF006C" w14:textId="77777777" w:rsidR="00652784" w:rsidRPr="0009191E" w:rsidRDefault="00652784" w:rsidP="00652784">
      <w:pPr>
        <w:numPr>
          <w:ilvl w:val="0"/>
          <w:numId w:val="56"/>
        </w:numPr>
      </w:pPr>
      <w:r w:rsidRPr="0009191E">
        <w:t>Tranylcypromine (MAOI with potential risk of hypertensive crisis)</w:t>
      </w:r>
    </w:p>
    <w:p w14:paraId="29B015F6" w14:textId="77777777" w:rsidR="00652784" w:rsidRPr="0009191E" w:rsidRDefault="00652784" w:rsidP="00652784">
      <w:pPr>
        <w:numPr>
          <w:ilvl w:val="0"/>
          <w:numId w:val="56"/>
        </w:numPr>
      </w:pPr>
      <w:r w:rsidRPr="0009191E">
        <w:t>Fluvoxamine (may not be as effective for depression as other SSRIs)</w:t>
      </w:r>
    </w:p>
    <w:p w14:paraId="1A04F7FC" w14:textId="77777777" w:rsidR="00652784" w:rsidRPr="0009191E" w:rsidRDefault="00652784"/>
    <w:p w14:paraId="167DA1F3" w14:textId="5078F122" w:rsidR="00652784" w:rsidRPr="0009191E" w:rsidRDefault="00652784">
      <w:r w:rsidRPr="0009191E">
        <w:t>#4</w:t>
      </w:r>
    </w:p>
    <w:p w14:paraId="4964D3CF" w14:textId="77777777" w:rsidR="00652784" w:rsidRPr="0009191E" w:rsidRDefault="00652784" w:rsidP="00652784">
      <w:r w:rsidRPr="0009191E">
        <w:t>Best choice for this patient:</w:t>
      </w:r>
    </w:p>
    <w:p w14:paraId="3C1E8C55" w14:textId="77777777" w:rsidR="00652784" w:rsidRPr="0009191E" w:rsidRDefault="00652784" w:rsidP="00652784">
      <w:pPr>
        <w:numPr>
          <w:ilvl w:val="0"/>
          <w:numId w:val="57"/>
        </w:numPr>
      </w:pPr>
      <w:r w:rsidRPr="0009191E">
        <w:t>Sertraline</w:t>
      </w:r>
    </w:p>
    <w:p w14:paraId="7AFA7470" w14:textId="77777777" w:rsidR="00652784" w:rsidRPr="0009191E" w:rsidRDefault="00652784" w:rsidP="00652784">
      <w:pPr>
        <w:numPr>
          <w:ilvl w:val="0"/>
          <w:numId w:val="57"/>
        </w:numPr>
      </w:pPr>
      <w:r w:rsidRPr="0009191E">
        <w:t>Bupropion</w:t>
      </w:r>
    </w:p>
    <w:p w14:paraId="7551EB8A" w14:textId="77777777" w:rsidR="00652784" w:rsidRPr="0009191E" w:rsidRDefault="00652784" w:rsidP="00652784">
      <w:pPr>
        <w:numPr>
          <w:ilvl w:val="0"/>
          <w:numId w:val="57"/>
        </w:numPr>
      </w:pPr>
      <w:r w:rsidRPr="0009191E">
        <w:t>Vortioxetine</w:t>
      </w:r>
    </w:p>
    <w:p w14:paraId="62C5FAE7" w14:textId="77777777" w:rsidR="00652784" w:rsidRPr="0009191E" w:rsidRDefault="00652784" w:rsidP="00652784">
      <w:pPr>
        <w:numPr>
          <w:ilvl w:val="0"/>
          <w:numId w:val="57"/>
        </w:numPr>
      </w:pPr>
      <w:r w:rsidRPr="0009191E">
        <w:t>Duloxetine</w:t>
      </w:r>
    </w:p>
    <w:p w14:paraId="60374DCD" w14:textId="77777777" w:rsidR="00652784" w:rsidRPr="0009191E" w:rsidRDefault="00652784" w:rsidP="00652784">
      <w:pPr>
        <w:numPr>
          <w:ilvl w:val="0"/>
          <w:numId w:val="57"/>
        </w:numPr>
      </w:pPr>
      <w:r w:rsidRPr="0009191E">
        <w:t>Citalopram</w:t>
      </w:r>
    </w:p>
    <w:p w14:paraId="44B0A22A" w14:textId="77777777" w:rsidR="00652784" w:rsidRPr="0009191E" w:rsidRDefault="00652784" w:rsidP="00652784">
      <w:r w:rsidRPr="0009191E">
        <w:t>Good choice for this patient: 6. Venlafaxine</w:t>
      </w:r>
    </w:p>
    <w:p w14:paraId="474A064A" w14:textId="77777777" w:rsidR="00652784" w:rsidRPr="0009191E" w:rsidRDefault="00652784" w:rsidP="00652784">
      <w:pPr>
        <w:numPr>
          <w:ilvl w:val="0"/>
          <w:numId w:val="58"/>
        </w:numPr>
      </w:pPr>
      <w:r w:rsidRPr="0009191E">
        <w:t>Mirtazapine</w:t>
      </w:r>
    </w:p>
    <w:p w14:paraId="7DE02756" w14:textId="77777777" w:rsidR="00652784" w:rsidRPr="0009191E" w:rsidRDefault="00652784" w:rsidP="00652784">
      <w:pPr>
        <w:numPr>
          <w:ilvl w:val="0"/>
          <w:numId w:val="58"/>
        </w:numPr>
      </w:pPr>
      <w:r w:rsidRPr="0009191E">
        <w:t>Fluoxetine</w:t>
      </w:r>
    </w:p>
    <w:p w14:paraId="1B520202" w14:textId="77777777" w:rsidR="00652784" w:rsidRPr="0009191E" w:rsidRDefault="00652784" w:rsidP="00652784">
      <w:pPr>
        <w:numPr>
          <w:ilvl w:val="0"/>
          <w:numId w:val="58"/>
        </w:numPr>
      </w:pPr>
      <w:r w:rsidRPr="0009191E">
        <w:t>Paroxetine</w:t>
      </w:r>
    </w:p>
    <w:p w14:paraId="3423D2A1" w14:textId="77777777" w:rsidR="00652784" w:rsidRPr="0009191E" w:rsidRDefault="00652784" w:rsidP="00652784">
      <w:pPr>
        <w:numPr>
          <w:ilvl w:val="0"/>
          <w:numId w:val="58"/>
        </w:numPr>
      </w:pPr>
      <w:r w:rsidRPr="0009191E">
        <w:t>Milnacipran</w:t>
      </w:r>
    </w:p>
    <w:p w14:paraId="5D544467" w14:textId="77777777" w:rsidR="00652784" w:rsidRPr="0009191E" w:rsidRDefault="00652784" w:rsidP="00652784">
      <w:r w:rsidRPr="0009191E">
        <w:t>Less good choice for this patient: 11. Fluvoxamine</w:t>
      </w:r>
    </w:p>
    <w:p w14:paraId="04D0FC10" w14:textId="77777777" w:rsidR="00652784" w:rsidRPr="0009191E" w:rsidRDefault="00652784" w:rsidP="00652784">
      <w:pPr>
        <w:numPr>
          <w:ilvl w:val="0"/>
          <w:numId w:val="59"/>
        </w:numPr>
      </w:pPr>
      <w:r w:rsidRPr="0009191E">
        <w:t>Nortriptyline</w:t>
      </w:r>
    </w:p>
    <w:p w14:paraId="6062A0B7" w14:textId="77777777" w:rsidR="00652784" w:rsidRPr="0009191E" w:rsidRDefault="00652784" w:rsidP="00652784">
      <w:pPr>
        <w:numPr>
          <w:ilvl w:val="0"/>
          <w:numId w:val="59"/>
        </w:numPr>
      </w:pPr>
      <w:r w:rsidRPr="0009191E">
        <w:t>Desipramine</w:t>
      </w:r>
    </w:p>
    <w:p w14:paraId="42BC8172" w14:textId="77777777" w:rsidR="00652784" w:rsidRPr="0009191E" w:rsidRDefault="00652784" w:rsidP="00652784">
      <w:pPr>
        <w:numPr>
          <w:ilvl w:val="0"/>
          <w:numId w:val="59"/>
        </w:numPr>
      </w:pPr>
      <w:r w:rsidRPr="0009191E">
        <w:t>Protriptyline</w:t>
      </w:r>
    </w:p>
    <w:p w14:paraId="54BEBAA5" w14:textId="77777777" w:rsidR="00652784" w:rsidRPr="0009191E" w:rsidRDefault="00652784" w:rsidP="00652784">
      <w:pPr>
        <w:numPr>
          <w:ilvl w:val="0"/>
          <w:numId w:val="59"/>
        </w:numPr>
      </w:pPr>
      <w:proofErr w:type="spellStart"/>
      <w:r w:rsidRPr="0009191E">
        <w:t>Isocarboxazid</w:t>
      </w:r>
      <w:proofErr w:type="spellEnd"/>
    </w:p>
    <w:p w14:paraId="340B29AE" w14:textId="77777777" w:rsidR="00652784" w:rsidRPr="0009191E" w:rsidRDefault="00652784" w:rsidP="00652784">
      <w:r w:rsidRPr="0009191E">
        <w:t xml:space="preserve">Bad choice for this </w:t>
      </w:r>
      <w:proofErr w:type="gramStart"/>
      <w:r w:rsidRPr="0009191E">
        <w:t>patient, or</w:t>
      </w:r>
      <w:proofErr w:type="gramEnd"/>
      <w:r w:rsidRPr="0009191E">
        <w:t xml:space="preserve"> contraindicated: 16. Amitriptyline (due to arrhythmia and hypertensive heart disease)</w:t>
      </w:r>
    </w:p>
    <w:p w14:paraId="2B4AB49B" w14:textId="77777777" w:rsidR="00652784" w:rsidRPr="0009191E" w:rsidRDefault="00652784" w:rsidP="00652784">
      <w:pPr>
        <w:numPr>
          <w:ilvl w:val="0"/>
          <w:numId w:val="60"/>
        </w:numPr>
      </w:pPr>
      <w:r w:rsidRPr="0009191E">
        <w:t>Clomipramine (due to arrhythmia and hypertensive heart disease)</w:t>
      </w:r>
    </w:p>
    <w:p w14:paraId="6BFF6138" w14:textId="77777777" w:rsidR="00652784" w:rsidRPr="0009191E" w:rsidRDefault="00652784" w:rsidP="00652784">
      <w:pPr>
        <w:numPr>
          <w:ilvl w:val="0"/>
          <w:numId w:val="60"/>
        </w:numPr>
      </w:pPr>
      <w:r w:rsidRPr="0009191E">
        <w:t>Imipramine (due to arrhythmia and hypertensive heart disease)</w:t>
      </w:r>
    </w:p>
    <w:p w14:paraId="3F41830D" w14:textId="77777777" w:rsidR="00652784" w:rsidRPr="0009191E" w:rsidRDefault="00652784" w:rsidP="00652784">
      <w:pPr>
        <w:numPr>
          <w:ilvl w:val="0"/>
          <w:numId w:val="60"/>
        </w:numPr>
      </w:pPr>
      <w:r w:rsidRPr="0009191E">
        <w:t>Tranylcypromine (due to arrhythmia and hypertensive heart disease)</w:t>
      </w:r>
    </w:p>
    <w:p w14:paraId="4F4D5E2B" w14:textId="77777777" w:rsidR="00652784" w:rsidRPr="0009191E" w:rsidRDefault="00652784" w:rsidP="00652784">
      <w:pPr>
        <w:numPr>
          <w:ilvl w:val="0"/>
          <w:numId w:val="60"/>
        </w:numPr>
      </w:pPr>
      <w:r w:rsidRPr="0009191E">
        <w:t>Phenelzine (due to arrhythmia and hypertensive heart disease)</w:t>
      </w:r>
    </w:p>
    <w:p w14:paraId="6622664B" w14:textId="77777777" w:rsidR="00652784" w:rsidRPr="0009191E" w:rsidRDefault="00652784" w:rsidP="00652784">
      <w:pPr>
        <w:numPr>
          <w:ilvl w:val="0"/>
          <w:numId w:val="60"/>
        </w:numPr>
      </w:pPr>
      <w:r w:rsidRPr="0009191E">
        <w:t>Escitalopram (already tried with no improvement)</w:t>
      </w:r>
    </w:p>
    <w:p w14:paraId="6575294B" w14:textId="77777777" w:rsidR="00652784" w:rsidRPr="0009191E" w:rsidRDefault="00652784"/>
    <w:p w14:paraId="14E95877" w14:textId="573B8A50" w:rsidR="00652784" w:rsidRPr="0009191E" w:rsidRDefault="00652784">
      <w:r w:rsidRPr="0009191E">
        <w:t>#5</w:t>
      </w:r>
    </w:p>
    <w:p w14:paraId="65CACFA8" w14:textId="77777777" w:rsidR="00652784" w:rsidRPr="0009191E" w:rsidRDefault="00652784" w:rsidP="00652784">
      <w:r w:rsidRPr="0009191E">
        <w:t>Best choice for this patient:</w:t>
      </w:r>
    </w:p>
    <w:p w14:paraId="308D3CA5" w14:textId="77777777" w:rsidR="00652784" w:rsidRPr="0009191E" w:rsidRDefault="00652784" w:rsidP="00652784">
      <w:pPr>
        <w:numPr>
          <w:ilvl w:val="0"/>
          <w:numId w:val="61"/>
        </w:numPr>
      </w:pPr>
      <w:r w:rsidRPr="0009191E">
        <w:t>Sertraline</w:t>
      </w:r>
    </w:p>
    <w:p w14:paraId="355C4CE6" w14:textId="77777777" w:rsidR="00652784" w:rsidRPr="0009191E" w:rsidRDefault="00652784" w:rsidP="00652784">
      <w:pPr>
        <w:numPr>
          <w:ilvl w:val="0"/>
          <w:numId w:val="61"/>
        </w:numPr>
      </w:pPr>
      <w:r w:rsidRPr="0009191E">
        <w:t>Escitalopram</w:t>
      </w:r>
    </w:p>
    <w:p w14:paraId="30FEEDEB" w14:textId="77777777" w:rsidR="00652784" w:rsidRPr="0009191E" w:rsidRDefault="00652784" w:rsidP="00652784">
      <w:pPr>
        <w:numPr>
          <w:ilvl w:val="0"/>
          <w:numId w:val="61"/>
        </w:numPr>
      </w:pPr>
      <w:r w:rsidRPr="0009191E">
        <w:t>Citalopram</w:t>
      </w:r>
    </w:p>
    <w:p w14:paraId="3EFA2C75" w14:textId="77777777" w:rsidR="00652784" w:rsidRPr="0009191E" w:rsidRDefault="00652784" w:rsidP="00652784">
      <w:pPr>
        <w:numPr>
          <w:ilvl w:val="0"/>
          <w:numId w:val="61"/>
        </w:numPr>
      </w:pPr>
      <w:r w:rsidRPr="0009191E">
        <w:t>Fluoxetine</w:t>
      </w:r>
    </w:p>
    <w:p w14:paraId="1E886769" w14:textId="77777777" w:rsidR="00652784" w:rsidRPr="0009191E" w:rsidRDefault="00652784" w:rsidP="00652784">
      <w:pPr>
        <w:numPr>
          <w:ilvl w:val="0"/>
          <w:numId w:val="61"/>
        </w:numPr>
      </w:pPr>
      <w:r w:rsidRPr="0009191E">
        <w:lastRenderedPageBreak/>
        <w:t>Venlafaxine</w:t>
      </w:r>
    </w:p>
    <w:p w14:paraId="71F3F7FD" w14:textId="77777777" w:rsidR="00652784" w:rsidRPr="0009191E" w:rsidRDefault="00652784" w:rsidP="00652784">
      <w:pPr>
        <w:numPr>
          <w:ilvl w:val="0"/>
          <w:numId w:val="61"/>
        </w:numPr>
      </w:pPr>
      <w:r w:rsidRPr="0009191E">
        <w:t>Duloxetine</w:t>
      </w:r>
    </w:p>
    <w:p w14:paraId="377DA4BD" w14:textId="77777777" w:rsidR="00652784" w:rsidRPr="0009191E" w:rsidRDefault="00652784" w:rsidP="00652784">
      <w:pPr>
        <w:numPr>
          <w:ilvl w:val="0"/>
          <w:numId w:val="61"/>
        </w:numPr>
      </w:pPr>
      <w:r w:rsidRPr="0009191E">
        <w:t>Vortioxetine</w:t>
      </w:r>
    </w:p>
    <w:p w14:paraId="6A25BC00" w14:textId="77777777" w:rsidR="00652784" w:rsidRPr="0009191E" w:rsidRDefault="00652784" w:rsidP="00652784">
      <w:pPr>
        <w:numPr>
          <w:ilvl w:val="0"/>
          <w:numId w:val="61"/>
        </w:numPr>
      </w:pPr>
      <w:r w:rsidRPr="0009191E">
        <w:t>Bupropion</w:t>
      </w:r>
    </w:p>
    <w:p w14:paraId="44AA47EE" w14:textId="77777777" w:rsidR="00652784" w:rsidRPr="0009191E" w:rsidRDefault="00652784" w:rsidP="00652784">
      <w:r w:rsidRPr="0009191E">
        <w:t>Good choice for this patient: 9. Mirtazapine</w:t>
      </w:r>
    </w:p>
    <w:p w14:paraId="53965FEF" w14:textId="77777777" w:rsidR="00652784" w:rsidRPr="0009191E" w:rsidRDefault="00652784" w:rsidP="00652784">
      <w:pPr>
        <w:numPr>
          <w:ilvl w:val="0"/>
          <w:numId w:val="62"/>
        </w:numPr>
      </w:pPr>
      <w:r w:rsidRPr="0009191E">
        <w:t>Milnacipran</w:t>
      </w:r>
    </w:p>
    <w:p w14:paraId="4AEB31EF" w14:textId="77777777" w:rsidR="00652784" w:rsidRPr="0009191E" w:rsidRDefault="00652784" w:rsidP="00652784">
      <w:pPr>
        <w:numPr>
          <w:ilvl w:val="0"/>
          <w:numId w:val="62"/>
        </w:numPr>
      </w:pPr>
      <w:r w:rsidRPr="0009191E">
        <w:t>Fluvoxamine</w:t>
      </w:r>
    </w:p>
    <w:p w14:paraId="3BE77D0F" w14:textId="77777777" w:rsidR="00652784" w:rsidRPr="0009191E" w:rsidRDefault="00652784" w:rsidP="00652784">
      <w:r w:rsidRPr="0009191E">
        <w:t>Less good choice for this patient: 12. Nortriptyline</w:t>
      </w:r>
    </w:p>
    <w:p w14:paraId="3AB57D1E" w14:textId="77777777" w:rsidR="00652784" w:rsidRPr="0009191E" w:rsidRDefault="00652784" w:rsidP="00652784">
      <w:pPr>
        <w:numPr>
          <w:ilvl w:val="0"/>
          <w:numId w:val="63"/>
        </w:numPr>
      </w:pPr>
      <w:r w:rsidRPr="0009191E">
        <w:t>Desipramine</w:t>
      </w:r>
    </w:p>
    <w:p w14:paraId="5F8DCB7A" w14:textId="77777777" w:rsidR="00652784" w:rsidRPr="0009191E" w:rsidRDefault="00652784" w:rsidP="00652784">
      <w:pPr>
        <w:numPr>
          <w:ilvl w:val="0"/>
          <w:numId w:val="63"/>
        </w:numPr>
      </w:pPr>
      <w:r w:rsidRPr="0009191E">
        <w:t>Paroxetine (since the prior treatment did not cause a reduction in depression symptoms)</w:t>
      </w:r>
    </w:p>
    <w:p w14:paraId="5DC3F085" w14:textId="77777777" w:rsidR="00652784" w:rsidRPr="0009191E" w:rsidRDefault="00652784" w:rsidP="00652784">
      <w:r w:rsidRPr="0009191E">
        <w:t xml:space="preserve">Bad choice for this </w:t>
      </w:r>
      <w:proofErr w:type="gramStart"/>
      <w:r w:rsidRPr="0009191E">
        <w:t>patient, or</w:t>
      </w:r>
      <w:proofErr w:type="gramEnd"/>
      <w:r w:rsidRPr="0009191E">
        <w:t xml:space="preserve"> contraindicated: 15. Amitriptyline (due to arrhythmia risk)</w:t>
      </w:r>
    </w:p>
    <w:p w14:paraId="40EEF90E" w14:textId="77777777" w:rsidR="00652784" w:rsidRPr="0009191E" w:rsidRDefault="00652784" w:rsidP="00652784">
      <w:pPr>
        <w:numPr>
          <w:ilvl w:val="0"/>
          <w:numId w:val="64"/>
        </w:numPr>
      </w:pPr>
      <w:r w:rsidRPr="0009191E">
        <w:t>Clomipramine (due to arrhythmia risk)</w:t>
      </w:r>
    </w:p>
    <w:p w14:paraId="2AD566A7" w14:textId="77777777" w:rsidR="00652784" w:rsidRPr="0009191E" w:rsidRDefault="00652784" w:rsidP="00652784">
      <w:pPr>
        <w:numPr>
          <w:ilvl w:val="0"/>
          <w:numId w:val="64"/>
        </w:numPr>
      </w:pPr>
      <w:r w:rsidRPr="0009191E">
        <w:t>Imipramine (due to arrhythmia risk)</w:t>
      </w:r>
    </w:p>
    <w:p w14:paraId="57CFE2F8" w14:textId="77777777" w:rsidR="00652784" w:rsidRPr="0009191E" w:rsidRDefault="00652784" w:rsidP="00652784">
      <w:pPr>
        <w:numPr>
          <w:ilvl w:val="0"/>
          <w:numId w:val="64"/>
        </w:numPr>
      </w:pPr>
      <w:r w:rsidRPr="0009191E">
        <w:t>Protriptyline (due to arrhythmia risk)</w:t>
      </w:r>
    </w:p>
    <w:p w14:paraId="5D4316D0" w14:textId="77777777" w:rsidR="00652784" w:rsidRPr="0009191E" w:rsidRDefault="00652784" w:rsidP="00652784">
      <w:pPr>
        <w:numPr>
          <w:ilvl w:val="0"/>
          <w:numId w:val="64"/>
        </w:numPr>
      </w:pPr>
      <w:proofErr w:type="spellStart"/>
      <w:r w:rsidRPr="0009191E">
        <w:t>Isocarboxazid</w:t>
      </w:r>
      <w:proofErr w:type="spellEnd"/>
      <w:r w:rsidRPr="0009191E">
        <w:t xml:space="preserve"> (due to potential interaction with hypertensive heart disease and diabetes)</w:t>
      </w:r>
    </w:p>
    <w:p w14:paraId="71CF17C8" w14:textId="77777777" w:rsidR="00652784" w:rsidRPr="0009191E" w:rsidRDefault="00652784" w:rsidP="00652784">
      <w:pPr>
        <w:numPr>
          <w:ilvl w:val="0"/>
          <w:numId w:val="64"/>
        </w:numPr>
      </w:pPr>
      <w:r w:rsidRPr="0009191E">
        <w:t>Phenelzine (due to potential interaction with hypertensive heart disease and diabetes)</w:t>
      </w:r>
    </w:p>
    <w:p w14:paraId="30D034EA" w14:textId="77777777" w:rsidR="00652784" w:rsidRPr="0009191E" w:rsidRDefault="00652784" w:rsidP="00652784">
      <w:pPr>
        <w:numPr>
          <w:ilvl w:val="0"/>
          <w:numId w:val="64"/>
        </w:numPr>
      </w:pPr>
      <w:r w:rsidRPr="0009191E">
        <w:t>Tranylcypromine (due to potential interaction with hypertensive heart disease and diabetes)</w:t>
      </w:r>
    </w:p>
    <w:p w14:paraId="3E19474F" w14:textId="77777777" w:rsidR="00652784" w:rsidRPr="0009191E" w:rsidRDefault="00652784"/>
    <w:p w14:paraId="70E4AEE2" w14:textId="72DC2B89" w:rsidR="00405447" w:rsidRPr="0009191E" w:rsidRDefault="0029163E">
      <w:r w:rsidRPr="0009191E">
        <w:t xml:space="preserve">Vignette </w:t>
      </w:r>
      <w:r w:rsidR="0042087B" w:rsidRPr="0009191E">
        <w:t>#</w:t>
      </w:r>
      <w:r w:rsidRPr="0009191E">
        <w:t>2</w:t>
      </w:r>
    </w:p>
    <w:p w14:paraId="3B27BCBE" w14:textId="77777777" w:rsidR="0029163E" w:rsidRPr="0009191E" w:rsidRDefault="0029163E"/>
    <w:p w14:paraId="0107541C" w14:textId="58507CDA" w:rsidR="00652784" w:rsidRPr="0009191E" w:rsidRDefault="00652784">
      <w:r w:rsidRPr="0009191E">
        <w:t>#1</w:t>
      </w:r>
    </w:p>
    <w:p w14:paraId="44A3E9FF" w14:textId="77777777" w:rsidR="00B43620" w:rsidRPr="0009191E" w:rsidRDefault="00B43620" w:rsidP="00B43620">
      <w:r w:rsidRPr="0009191E">
        <w:t>It's important to note that I am an AI language model and not a licensed psychiatrist, but I can provide some general guidance based on my knowledge of psychiatry.</w:t>
      </w:r>
    </w:p>
    <w:p w14:paraId="5F54A61D" w14:textId="77777777" w:rsidR="00B43620" w:rsidRPr="0009191E" w:rsidRDefault="00B43620" w:rsidP="00B43620">
      <w:r w:rsidRPr="0009191E">
        <w:t xml:space="preserve">In this case, Sarah has a history of OCD and is currently experiencing depressive symptoms that did not respond to citalopram. </w:t>
      </w:r>
      <w:proofErr w:type="gramStart"/>
      <w:r w:rsidRPr="0009191E">
        <w:t>Taking into account</w:t>
      </w:r>
      <w:proofErr w:type="gramEnd"/>
      <w:r w:rsidRPr="0009191E">
        <w:t xml:space="preserve"> her medical history and current medications, I can provide a general rating for the listed medications:</w:t>
      </w:r>
    </w:p>
    <w:p w14:paraId="4D759581" w14:textId="77777777" w:rsidR="00B43620" w:rsidRPr="0009191E" w:rsidRDefault="00B43620" w:rsidP="00B43620">
      <w:r w:rsidRPr="0009191E">
        <w:t>Best choice for this patient:</w:t>
      </w:r>
    </w:p>
    <w:p w14:paraId="32F55014" w14:textId="77777777" w:rsidR="00B43620" w:rsidRPr="0009191E" w:rsidRDefault="00B43620" w:rsidP="00B43620">
      <w:pPr>
        <w:numPr>
          <w:ilvl w:val="0"/>
          <w:numId w:val="25"/>
        </w:numPr>
      </w:pPr>
      <w:r w:rsidRPr="0009191E">
        <w:t>Clomipramine: This is a tricyclic antidepressant (TCA) that has shown efficacy in treating both depression and OCD.</w:t>
      </w:r>
    </w:p>
    <w:p w14:paraId="080DDD6B" w14:textId="77777777" w:rsidR="00B43620" w:rsidRPr="0009191E" w:rsidRDefault="00B43620" w:rsidP="00B43620">
      <w:pPr>
        <w:numPr>
          <w:ilvl w:val="0"/>
          <w:numId w:val="25"/>
        </w:numPr>
      </w:pPr>
      <w:r w:rsidRPr="0009191E">
        <w:t>Sertraline: This is a selective serotonin reuptake inhibitor (SSRI) that has shown effectiveness in treating depression and is also FDA-approved for OCD treatment.</w:t>
      </w:r>
    </w:p>
    <w:p w14:paraId="16F416A8" w14:textId="77777777" w:rsidR="00B43620" w:rsidRPr="0009191E" w:rsidRDefault="00B43620" w:rsidP="00B43620">
      <w:r w:rsidRPr="0009191E">
        <w:t>Good choice for this patient: 3. Fluoxetine: This SSRI is effective for depression and is also approved for treating OCD.</w:t>
      </w:r>
    </w:p>
    <w:p w14:paraId="2D15FB22" w14:textId="77777777" w:rsidR="00B43620" w:rsidRPr="0009191E" w:rsidRDefault="00B43620" w:rsidP="00B43620">
      <w:pPr>
        <w:numPr>
          <w:ilvl w:val="0"/>
          <w:numId w:val="26"/>
        </w:numPr>
      </w:pPr>
      <w:r w:rsidRPr="0009191E">
        <w:t>Fluvoxamine: Another SSRI, effective for depression and specifically approved for OCD treatment.</w:t>
      </w:r>
    </w:p>
    <w:p w14:paraId="3F50017F" w14:textId="77777777" w:rsidR="00B43620" w:rsidRPr="0009191E" w:rsidRDefault="00B43620" w:rsidP="00B43620">
      <w:pPr>
        <w:numPr>
          <w:ilvl w:val="0"/>
          <w:numId w:val="26"/>
        </w:numPr>
      </w:pPr>
      <w:r w:rsidRPr="0009191E">
        <w:t xml:space="preserve">Escitalopram: An SSRI </w:t>
      </w:r>
      <w:proofErr w:type="gramStart"/>
      <w:r w:rsidRPr="0009191E">
        <w:t>similar to</w:t>
      </w:r>
      <w:proofErr w:type="gramEnd"/>
      <w:r w:rsidRPr="0009191E">
        <w:t xml:space="preserve"> citalopram, but potentially more effective and better tolerated.</w:t>
      </w:r>
    </w:p>
    <w:p w14:paraId="7B563D2D" w14:textId="77777777" w:rsidR="00B43620" w:rsidRPr="0009191E" w:rsidRDefault="00B43620" w:rsidP="00B43620">
      <w:r w:rsidRPr="0009191E">
        <w:t>Less good choice for this patient: 6. Duloxetine: A serotonin-norepinephrine reuptake inhibitor (SNRI), effective for depression but not specifically for OCD.</w:t>
      </w:r>
    </w:p>
    <w:p w14:paraId="3675D199" w14:textId="77777777" w:rsidR="00B43620" w:rsidRPr="0009191E" w:rsidRDefault="00B43620" w:rsidP="00B43620">
      <w:pPr>
        <w:numPr>
          <w:ilvl w:val="0"/>
          <w:numId w:val="27"/>
        </w:numPr>
      </w:pPr>
      <w:r w:rsidRPr="0009191E">
        <w:t>Venlafaxine: Another SNRI, not as effective for OCD.</w:t>
      </w:r>
    </w:p>
    <w:p w14:paraId="60F6A3EF" w14:textId="77777777" w:rsidR="00B43620" w:rsidRPr="0009191E" w:rsidRDefault="00B43620" w:rsidP="00B43620">
      <w:pPr>
        <w:numPr>
          <w:ilvl w:val="0"/>
          <w:numId w:val="27"/>
        </w:numPr>
      </w:pPr>
      <w:r w:rsidRPr="0009191E">
        <w:t>Mirtazapine: An atypical antidepressant, could help with appetite but not specifically for OCD.</w:t>
      </w:r>
    </w:p>
    <w:p w14:paraId="70FC015B" w14:textId="77777777" w:rsidR="00B43620" w:rsidRPr="0009191E" w:rsidRDefault="00B43620" w:rsidP="00B43620">
      <w:pPr>
        <w:numPr>
          <w:ilvl w:val="0"/>
          <w:numId w:val="27"/>
        </w:numPr>
      </w:pPr>
      <w:r w:rsidRPr="0009191E">
        <w:t>Vortioxetine: An atypical antidepressant with limited data for OCD treatment.</w:t>
      </w:r>
    </w:p>
    <w:p w14:paraId="0ECCF1BA" w14:textId="77777777" w:rsidR="00B43620" w:rsidRPr="0009191E" w:rsidRDefault="00B43620" w:rsidP="00B43620">
      <w:r w:rsidRPr="0009191E">
        <w:lastRenderedPageBreak/>
        <w:t>Bad choice for this patient, or contraindicated: 10. Amitriptyline, desipramine, imipramine, nortriptyline, protriptyline: These TCAs are not as effective for OCD and may have more side effects.</w:t>
      </w:r>
    </w:p>
    <w:p w14:paraId="6762352C" w14:textId="77777777" w:rsidR="00B43620" w:rsidRPr="0009191E" w:rsidRDefault="00B43620" w:rsidP="00B43620">
      <w:pPr>
        <w:numPr>
          <w:ilvl w:val="0"/>
          <w:numId w:val="28"/>
        </w:numPr>
      </w:pPr>
      <w:r w:rsidRPr="0009191E">
        <w:t>Bupropion: An atypical antidepressant, not effective for OCD and could worsen anxiety symptoms.</w:t>
      </w:r>
    </w:p>
    <w:p w14:paraId="3D9ED990" w14:textId="77777777" w:rsidR="00B43620" w:rsidRPr="0009191E" w:rsidRDefault="00B43620" w:rsidP="00B43620">
      <w:pPr>
        <w:numPr>
          <w:ilvl w:val="0"/>
          <w:numId w:val="28"/>
        </w:numPr>
      </w:pPr>
      <w:r w:rsidRPr="0009191E">
        <w:t>Citalopram: Already tried and not effective for this patient.</w:t>
      </w:r>
    </w:p>
    <w:p w14:paraId="120D3777" w14:textId="77777777" w:rsidR="00B43620" w:rsidRPr="0009191E" w:rsidRDefault="00B43620" w:rsidP="00B43620">
      <w:pPr>
        <w:numPr>
          <w:ilvl w:val="0"/>
          <w:numId w:val="28"/>
        </w:numPr>
      </w:pPr>
      <w:proofErr w:type="spellStart"/>
      <w:r w:rsidRPr="0009191E">
        <w:t>Isocarboxazid</w:t>
      </w:r>
      <w:proofErr w:type="spellEnd"/>
      <w:r w:rsidRPr="0009191E">
        <w:t>, phenelzine, tranylcypromine: Monoamine oxidase inhibitors (MAOIs) with significant dietary restrictions and drug interactions, usually reserved for treatment-resistant cases.</w:t>
      </w:r>
    </w:p>
    <w:p w14:paraId="20159504" w14:textId="77777777" w:rsidR="00B43620" w:rsidRPr="0009191E" w:rsidRDefault="00B43620" w:rsidP="00B43620">
      <w:pPr>
        <w:numPr>
          <w:ilvl w:val="0"/>
          <w:numId w:val="28"/>
        </w:numPr>
      </w:pPr>
      <w:r w:rsidRPr="0009191E">
        <w:t>Milnacipran: An SNRI with limited data for treating depression and no specific data for OCD treatment.</w:t>
      </w:r>
    </w:p>
    <w:p w14:paraId="77028A8C" w14:textId="77777777" w:rsidR="00B43620" w:rsidRPr="0009191E" w:rsidRDefault="00B43620" w:rsidP="00B43620">
      <w:pPr>
        <w:numPr>
          <w:ilvl w:val="0"/>
          <w:numId w:val="28"/>
        </w:numPr>
      </w:pPr>
      <w:r w:rsidRPr="0009191E">
        <w:t>Paroxetine: An SSRI with a higher risk of drug interactions and discontinuation syndrome, less suitable given her current medications.</w:t>
      </w:r>
    </w:p>
    <w:p w14:paraId="378A23BB" w14:textId="77777777" w:rsidR="00B43620" w:rsidRPr="0009191E" w:rsidRDefault="00B43620" w:rsidP="00B43620">
      <w:r w:rsidRPr="0009191E">
        <w:t>Please remember that this is only a general guideline, and individual treatment plans should be based on thorough evaluation and consideration of the patient's specific situation. It is important to consult with a psychiatrist or other mental health professional for personalized advice.</w:t>
      </w:r>
    </w:p>
    <w:p w14:paraId="536711EA" w14:textId="77777777" w:rsidR="00405447" w:rsidRPr="0009191E" w:rsidRDefault="00405447"/>
    <w:p w14:paraId="32027360" w14:textId="5D35E742" w:rsidR="006E20A1" w:rsidRPr="0009191E" w:rsidRDefault="006E20A1">
      <w:r w:rsidRPr="0009191E">
        <w:t>#2</w:t>
      </w:r>
    </w:p>
    <w:p w14:paraId="20AD9E6B" w14:textId="77777777" w:rsidR="006E20A1" w:rsidRPr="0009191E" w:rsidRDefault="006E20A1" w:rsidP="006E20A1">
      <w:r w:rsidRPr="0009191E">
        <w:t>I am not a doctor, but I can offer some general suggestions based on the information provided. It is important to consult with a licensed healthcare professional for personalized advice.</w:t>
      </w:r>
    </w:p>
    <w:p w14:paraId="3FA344E4" w14:textId="77777777" w:rsidR="006E20A1" w:rsidRPr="0009191E" w:rsidRDefault="006E20A1" w:rsidP="006E20A1">
      <w:r w:rsidRPr="0009191E">
        <w:t>Given Steve's presentation, it seems essential to address both his depression and his OCD symptoms. Based on this, I would rate the medications as follows:</w:t>
      </w:r>
    </w:p>
    <w:p w14:paraId="7596A662" w14:textId="77777777" w:rsidR="006E20A1" w:rsidRPr="0009191E" w:rsidRDefault="006E20A1" w:rsidP="006E20A1">
      <w:r w:rsidRPr="0009191E">
        <w:t>Best choice for this patient:</w:t>
      </w:r>
    </w:p>
    <w:p w14:paraId="2F79E95A" w14:textId="77777777" w:rsidR="006E20A1" w:rsidRPr="0009191E" w:rsidRDefault="006E20A1" w:rsidP="006E20A1">
      <w:pPr>
        <w:numPr>
          <w:ilvl w:val="0"/>
          <w:numId w:val="29"/>
        </w:numPr>
      </w:pPr>
      <w:r w:rsidRPr="0009191E">
        <w:t>Clomipramine - Potentially effective for both depression and OCD.</w:t>
      </w:r>
    </w:p>
    <w:p w14:paraId="72F9DCF6" w14:textId="77777777" w:rsidR="006E20A1" w:rsidRPr="0009191E" w:rsidRDefault="006E20A1" w:rsidP="006E20A1">
      <w:pPr>
        <w:numPr>
          <w:ilvl w:val="0"/>
          <w:numId w:val="29"/>
        </w:numPr>
      </w:pPr>
      <w:r w:rsidRPr="0009191E">
        <w:t>Sertraline - An SSRI that can be effective for both depression and OCD.</w:t>
      </w:r>
    </w:p>
    <w:p w14:paraId="769EBD34" w14:textId="77777777" w:rsidR="006E20A1" w:rsidRPr="0009191E" w:rsidRDefault="006E20A1" w:rsidP="006E20A1">
      <w:pPr>
        <w:numPr>
          <w:ilvl w:val="0"/>
          <w:numId w:val="29"/>
        </w:numPr>
      </w:pPr>
      <w:r w:rsidRPr="0009191E">
        <w:t>Fluvoxamine - Another SSRI known to treat both depression and OCD.</w:t>
      </w:r>
    </w:p>
    <w:p w14:paraId="42CD6D33" w14:textId="77777777" w:rsidR="006E20A1" w:rsidRPr="0009191E" w:rsidRDefault="006E20A1" w:rsidP="006E20A1">
      <w:pPr>
        <w:numPr>
          <w:ilvl w:val="0"/>
          <w:numId w:val="29"/>
        </w:numPr>
      </w:pPr>
      <w:r w:rsidRPr="0009191E">
        <w:t>Escitalopram - An SSRI that may be effective for depression and has some efficacy in treating OCD.</w:t>
      </w:r>
    </w:p>
    <w:p w14:paraId="5DE31A5D" w14:textId="77777777" w:rsidR="006E20A1" w:rsidRPr="0009191E" w:rsidRDefault="006E20A1" w:rsidP="006E20A1">
      <w:r w:rsidRPr="0009191E">
        <w:t>Good choice for this patient: 5. Fluoxetine - An SSRI that can help with depression and has some evidence for OCD treatment.</w:t>
      </w:r>
    </w:p>
    <w:p w14:paraId="6C773DA5" w14:textId="77777777" w:rsidR="006E20A1" w:rsidRPr="0009191E" w:rsidRDefault="006E20A1" w:rsidP="006E20A1">
      <w:pPr>
        <w:numPr>
          <w:ilvl w:val="0"/>
          <w:numId w:val="30"/>
        </w:numPr>
      </w:pPr>
      <w:r w:rsidRPr="0009191E">
        <w:t>Citalopram - An SSRI that may help with depression but with less evidence for OCD.</w:t>
      </w:r>
    </w:p>
    <w:p w14:paraId="3584D74E" w14:textId="77777777" w:rsidR="006E20A1" w:rsidRPr="0009191E" w:rsidRDefault="006E20A1" w:rsidP="006E20A1">
      <w:pPr>
        <w:numPr>
          <w:ilvl w:val="0"/>
          <w:numId w:val="30"/>
        </w:numPr>
      </w:pPr>
      <w:r w:rsidRPr="0009191E">
        <w:t>Venlafaxine - An SNRI that can be effective for depression and has some evidence for OCD treatment.</w:t>
      </w:r>
    </w:p>
    <w:p w14:paraId="4444A89F" w14:textId="77777777" w:rsidR="006E20A1" w:rsidRPr="0009191E" w:rsidRDefault="006E20A1" w:rsidP="006E20A1">
      <w:pPr>
        <w:numPr>
          <w:ilvl w:val="0"/>
          <w:numId w:val="30"/>
        </w:numPr>
      </w:pPr>
      <w:r w:rsidRPr="0009191E">
        <w:t>Duloxetine - An SNRI that may help with depression and has some evidence for OCD treatment.</w:t>
      </w:r>
    </w:p>
    <w:p w14:paraId="1905BB13" w14:textId="77777777" w:rsidR="006E20A1" w:rsidRPr="0009191E" w:rsidRDefault="006E20A1" w:rsidP="006E20A1">
      <w:pPr>
        <w:numPr>
          <w:ilvl w:val="0"/>
          <w:numId w:val="30"/>
        </w:numPr>
      </w:pPr>
      <w:r w:rsidRPr="0009191E">
        <w:t>Vortioxetine - An atypical antidepressant that may help with depression, but limited evidence for OCD.</w:t>
      </w:r>
    </w:p>
    <w:p w14:paraId="0BE67D2E" w14:textId="77777777" w:rsidR="006E20A1" w:rsidRPr="0009191E" w:rsidRDefault="006E20A1" w:rsidP="006E20A1">
      <w:r w:rsidRPr="0009191E">
        <w:t>Less good choice for this patient: 10. Bupropion - Primarily targets depression, but not generally recommended for OCD.</w:t>
      </w:r>
    </w:p>
    <w:p w14:paraId="245D06CF" w14:textId="77777777" w:rsidR="006E20A1" w:rsidRPr="0009191E" w:rsidRDefault="006E20A1" w:rsidP="006E20A1">
      <w:pPr>
        <w:numPr>
          <w:ilvl w:val="0"/>
          <w:numId w:val="31"/>
        </w:numPr>
      </w:pPr>
      <w:r w:rsidRPr="0009191E">
        <w:t>Mirtazapine - Effective for depression, but with limited evidence for OCD treatment.</w:t>
      </w:r>
    </w:p>
    <w:p w14:paraId="1FDAF66A" w14:textId="77777777" w:rsidR="006E20A1" w:rsidRPr="0009191E" w:rsidRDefault="006E20A1" w:rsidP="006E20A1">
      <w:pPr>
        <w:numPr>
          <w:ilvl w:val="0"/>
          <w:numId w:val="31"/>
        </w:numPr>
      </w:pPr>
      <w:r w:rsidRPr="0009191E">
        <w:t>Nortriptyline - A TCA that may help with depression, but with less evidence for OCD.</w:t>
      </w:r>
    </w:p>
    <w:p w14:paraId="2E2BF15D" w14:textId="77777777" w:rsidR="006E20A1" w:rsidRPr="0009191E" w:rsidRDefault="006E20A1" w:rsidP="006E20A1">
      <w:pPr>
        <w:numPr>
          <w:ilvl w:val="0"/>
          <w:numId w:val="31"/>
        </w:numPr>
      </w:pPr>
      <w:r w:rsidRPr="0009191E">
        <w:t>Desipramine - A TCA that can be effective for depression, but less evidence for OCD.</w:t>
      </w:r>
    </w:p>
    <w:p w14:paraId="66D740BE" w14:textId="77777777" w:rsidR="006E20A1" w:rsidRPr="0009191E" w:rsidRDefault="006E20A1" w:rsidP="006E20A1">
      <w:pPr>
        <w:numPr>
          <w:ilvl w:val="0"/>
          <w:numId w:val="31"/>
        </w:numPr>
      </w:pPr>
      <w:r w:rsidRPr="0009191E">
        <w:t>Imipramine - A TCA that may help with depression, but with limited evidence for OCD.</w:t>
      </w:r>
    </w:p>
    <w:p w14:paraId="6ADBAF8F" w14:textId="77777777" w:rsidR="006E20A1" w:rsidRPr="0009191E" w:rsidRDefault="006E20A1" w:rsidP="006E20A1">
      <w:pPr>
        <w:numPr>
          <w:ilvl w:val="0"/>
          <w:numId w:val="31"/>
        </w:numPr>
      </w:pPr>
      <w:r w:rsidRPr="0009191E">
        <w:t>Amitriptyline - A TCA that can help with depression, but not typically recommended for OCD.</w:t>
      </w:r>
    </w:p>
    <w:p w14:paraId="08EAE86E" w14:textId="77777777" w:rsidR="006E20A1" w:rsidRPr="0009191E" w:rsidRDefault="006E20A1" w:rsidP="006E20A1">
      <w:pPr>
        <w:numPr>
          <w:ilvl w:val="0"/>
          <w:numId w:val="31"/>
        </w:numPr>
      </w:pPr>
      <w:r w:rsidRPr="0009191E">
        <w:t>Protriptyline - A TCA that may help with depression, but with limited evidence for OCD.</w:t>
      </w:r>
    </w:p>
    <w:p w14:paraId="36E37198" w14:textId="77777777" w:rsidR="006E20A1" w:rsidRPr="0009191E" w:rsidRDefault="006E20A1" w:rsidP="006E20A1">
      <w:r w:rsidRPr="0009191E">
        <w:lastRenderedPageBreak/>
        <w:t xml:space="preserve">Bad choice for this </w:t>
      </w:r>
      <w:proofErr w:type="gramStart"/>
      <w:r w:rsidRPr="0009191E">
        <w:t>patient, or</w:t>
      </w:r>
      <w:proofErr w:type="gramEnd"/>
      <w:r w:rsidRPr="0009191E">
        <w:t xml:space="preserve"> contraindicated: 17. Paroxetine - Already tried and found to be ineffective for this patient.</w:t>
      </w:r>
    </w:p>
    <w:p w14:paraId="4E899F72" w14:textId="77777777" w:rsidR="006E20A1" w:rsidRPr="0009191E" w:rsidRDefault="006E20A1" w:rsidP="006E20A1">
      <w:pPr>
        <w:numPr>
          <w:ilvl w:val="0"/>
          <w:numId w:val="32"/>
        </w:numPr>
      </w:pPr>
      <w:proofErr w:type="spellStart"/>
      <w:r w:rsidRPr="0009191E">
        <w:t>Isocarboxazid</w:t>
      </w:r>
      <w:proofErr w:type="spellEnd"/>
      <w:r w:rsidRPr="0009191E">
        <w:t xml:space="preserve"> - An MAOI that may have significant dietary restrictions and drug interactions.</w:t>
      </w:r>
    </w:p>
    <w:p w14:paraId="10B6C058" w14:textId="77777777" w:rsidR="006E20A1" w:rsidRPr="0009191E" w:rsidRDefault="006E20A1" w:rsidP="006E20A1">
      <w:pPr>
        <w:numPr>
          <w:ilvl w:val="0"/>
          <w:numId w:val="32"/>
        </w:numPr>
      </w:pPr>
      <w:r w:rsidRPr="0009191E">
        <w:t xml:space="preserve">Phenelzine - Another MAOI with similar concerns as </w:t>
      </w:r>
      <w:proofErr w:type="spellStart"/>
      <w:r w:rsidRPr="0009191E">
        <w:t>Isocarboxazid</w:t>
      </w:r>
      <w:proofErr w:type="spellEnd"/>
      <w:r w:rsidRPr="0009191E">
        <w:t>.</w:t>
      </w:r>
    </w:p>
    <w:p w14:paraId="4DFDA0F9" w14:textId="77777777" w:rsidR="006E20A1" w:rsidRPr="0009191E" w:rsidRDefault="006E20A1" w:rsidP="006E20A1">
      <w:pPr>
        <w:numPr>
          <w:ilvl w:val="0"/>
          <w:numId w:val="32"/>
        </w:numPr>
      </w:pPr>
      <w:r w:rsidRPr="0009191E">
        <w:t xml:space="preserve">Tranylcypromine - Another MAOI with similar concerns as Phenelzine and </w:t>
      </w:r>
      <w:proofErr w:type="spellStart"/>
      <w:r w:rsidRPr="0009191E">
        <w:t>Isocarboxazid</w:t>
      </w:r>
      <w:proofErr w:type="spellEnd"/>
      <w:r w:rsidRPr="0009191E">
        <w:t>.</w:t>
      </w:r>
    </w:p>
    <w:p w14:paraId="1615425B" w14:textId="77777777" w:rsidR="006E20A1" w:rsidRPr="0009191E" w:rsidRDefault="006E20A1" w:rsidP="006E20A1">
      <w:pPr>
        <w:numPr>
          <w:ilvl w:val="0"/>
          <w:numId w:val="32"/>
        </w:numPr>
      </w:pPr>
      <w:r w:rsidRPr="0009191E">
        <w:t>Milnacipran - An SNRI primarily used for fibromyalgia, with less evidence for depression and OCD.</w:t>
      </w:r>
    </w:p>
    <w:p w14:paraId="489F64FD" w14:textId="77777777" w:rsidR="006E20A1" w:rsidRPr="0009191E" w:rsidRDefault="006E20A1" w:rsidP="006E20A1">
      <w:r w:rsidRPr="0009191E">
        <w:t>Please note that this is a general analysis based on the information provided and is not a substitute for personalized medical advice from a healthcare professional.</w:t>
      </w:r>
    </w:p>
    <w:p w14:paraId="268269CA" w14:textId="77777777" w:rsidR="006E20A1" w:rsidRPr="0009191E" w:rsidRDefault="006E20A1"/>
    <w:p w14:paraId="7C209EA0" w14:textId="65FF929A" w:rsidR="006E20A1" w:rsidRPr="0009191E" w:rsidRDefault="002B4FF1">
      <w:r w:rsidRPr="0009191E">
        <w:t>#3</w:t>
      </w:r>
    </w:p>
    <w:p w14:paraId="643FD4EE" w14:textId="77777777" w:rsidR="002B4FF1" w:rsidRPr="0009191E" w:rsidRDefault="002B4FF1" w:rsidP="002B4FF1">
      <w:r w:rsidRPr="0009191E">
        <w:t>I am not a medical doctor, but I can try to provide some general information based on my knowledge. However, it is crucial to consult a healthcare professional for personalized advice on medication management.</w:t>
      </w:r>
    </w:p>
    <w:p w14:paraId="7FD89F13" w14:textId="77777777" w:rsidR="002B4FF1" w:rsidRPr="0009191E" w:rsidRDefault="002B4FF1" w:rsidP="002B4FF1">
      <w:r w:rsidRPr="0009191E">
        <w:t>For Steve's case, here is a potential ranking of medications:</w:t>
      </w:r>
    </w:p>
    <w:p w14:paraId="345B9C55" w14:textId="77777777" w:rsidR="002B4FF1" w:rsidRPr="0009191E" w:rsidRDefault="002B4FF1" w:rsidP="002B4FF1">
      <w:r w:rsidRPr="0009191E">
        <w:t>Best choice for this patient:</w:t>
      </w:r>
    </w:p>
    <w:p w14:paraId="3989293E" w14:textId="77777777" w:rsidR="002B4FF1" w:rsidRPr="0009191E" w:rsidRDefault="002B4FF1" w:rsidP="002B4FF1">
      <w:pPr>
        <w:numPr>
          <w:ilvl w:val="0"/>
          <w:numId w:val="33"/>
        </w:numPr>
      </w:pPr>
      <w:r w:rsidRPr="0009191E">
        <w:t>Clomipramine: It is a tricyclic antidepressant (TCA) and has shown efficacy in treating both depression and obsessive-compulsive disorder (OCD).</w:t>
      </w:r>
    </w:p>
    <w:p w14:paraId="5E000A7C" w14:textId="77777777" w:rsidR="002B4FF1" w:rsidRPr="0009191E" w:rsidRDefault="002B4FF1" w:rsidP="002B4FF1">
      <w:pPr>
        <w:numPr>
          <w:ilvl w:val="0"/>
          <w:numId w:val="33"/>
        </w:numPr>
      </w:pPr>
      <w:r w:rsidRPr="0009191E">
        <w:t>Sertraline: A selective serotonin reuptake inhibitor (SSRI) that is often used to treat depression and has been shown to be effective for OCD as well.</w:t>
      </w:r>
    </w:p>
    <w:p w14:paraId="429F2484" w14:textId="77777777" w:rsidR="002B4FF1" w:rsidRPr="0009191E" w:rsidRDefault="002B4FF1" w:rsidP="002B4FF1">
      <w:r w:rsidRPr="0009191E">
        <w:t>Good choice for this patient: 3. Fluoxetine: An SSRI that is commonly used to treat depression and has demonstrated effectiveness in treating OCD.</w:t>
      </w:r>
    </w:p>
    <w:p w14:paraId="6E48C440" w14:textId="77777777" w:rsidR="002B4FF1" w:rsidRPr="0009191E" w:rsidRDefault="002B4FF1" w:rsidP="002B4FF1">
      <w:pPr>
        <w:numPr>
          <w:ilvl w:val="0"/>
          <w:numId w:val="34"/>
        </w:numPr>
      </w:pPr>
      <w:r w:rsidRPr="0009191E">
        <w:t>Fluvoxamine: Another SSRI that is specifically indicated for OCD and could also help with depression.</w:t>
      </w:r>
    </w:p>
    <w:p w14:paraId="789DC574" w14:textId="77777777" w:rsidR="002B4FF1" w:rsidRPr="0009191E" w:rsidRDefault="002B4FF1" w:rsidP="002B4FF1">
      <w:pPr>
        <w:numPr>
          <w:ilvl w:val="0"/>
          <w:numId w:val="34"/>
        </w:numPr>
      </w:pPr>
      <w:r w:rsidRPr="0009191E">
        <w:t>Venlafaxine: A serotonin-norepinephrine reuptake inhibitor (SNRI) that can be effective in treating depression, with some evidence for OCD treatment.</w:t>
      </w:r>
    </w:p>
    <w:p w14:paraId="57ACFD3B" w14:textId="77777777" w:rsidR="002B4FF1" w:rsidRPr="0009191E" w:rsidRDefault="002B4FF1" w:rsidP="002B4FF1">
      <w:r w:rsidRPr="0009191E">
        <w:t>Less good choice for this patient: 6. Citalopram: An SSRI used for depression but with less evidence for OCD treatment.</w:t>
      </w:r>
    </w:p>
    <w:p w14:paraId="227BB7A6" w14:textId="77777777" w:rsidR="002B4FF1" w:rsidRPr="0009191E" w:rsidRDefault="002B4FF1" w:rsidP="002B4FF1">
      <w:pPr>
        <w:numPr>
          <w:ilvl w:val="0"/>
          <w:numId w:val="35"/>
        </w:numPr>
      </w:pPr>
      <w:r w:rsidRPr="0009191E">
        <w:t>Duloxetine: An SNRI that is primarily used for depression and may have some benefit for OCD, but not as much evidence as other options.</w:t>
      </w:r>
    </w:p>
    <w:p w14:paraId="7F410E67" w14:textId="77777777" w:rsidR="002B4FF1" w:rsidRPr="0009191E" w:rsidRDefault="002B4FF1" w:rsidP="002B4FF1">
      <w:pPr>
        <w:numPr>
          <w:ilvl w:val="0"/>
          <w:numId w:val="35"/>
        </w:numPr>
      </w:pPr>
      <w:r w:rsidRPr="0009191E">
        <w:t>Mirtazapine: An atypical antidepressant that could help with depression, but with limited evidence for OCD treatment.</w:t>
      </w:r>
    </w:p>
    <w:p w14:paraId="7DD280F9" w14:textId="77777777" w:rsidR="002B4FF1" w:rsidRPr="0009191E" w:rsidRDefault="002B4FF1" w:rsidP="002B4FF1">
      <w:pPr>
        <w:numPr>
          <w:ilvl w:val="0"/>
          <w:numId w:val="35"/>
        </w:numPr>
      </w:pPr>
      <w:r w:rsidRPr="0009191E">
        <w:t xml:space="preserve">Bupropion: An atypical antidepressant with less evidence for OCD </w:t>
      </w:r>
      <w:proofErr w:type="gramStart"/>
      <w:r w:rsidRPr="0009191E">
        <w:t>treatment, but</w:t>
      </w:r>
      <w:proofErr w:type="gramEnd"/>
      <w:r w:rsidRPr="0009191E">
        <w:t xml:space="preserve"> may still help with depression.</w:t>
      </w:r>
    </w:p>
    <w:p w14:paraId="0FAABE88" w14:textId="77777777" w:rsidR="002B4FF1" w:rsidRPr="0009191E" w:rsidRDefault="002B4FF1" w:rsidP="002B4FF1">
      <w:r w:rsidRPr="0009191E">
        <w:t xml:space="preserve">Bad choice for this </w:t>
      </w:r>
      <w:proofErr w:type="gramStart"/>
      <w:r w:rsidRPr="0009191E">
        <w:t>patient, or</w:t>
      </w:r>
      <w:proofErr w:type="gramEnd"/>
      <w:r w:rsidRPr="0009191E">
        <w:t xml:space="preserve"> contraindicated: 10. Escitalopram: Already tried by the patient without success in reducing depression symptoms.</w:t>
      </w:r>
    </w:p>
    <w:p w14:paraId="245C1471" w14:textId="77777777" w:rsidR="002B4FF1" w:rsidRPr="0009191E" w:rsidRDefault="002B4FF1" w:rsidP="002B4FF1">
      <w:pPr>
        <w:numPr>
          <w:ilvl w:val="0"/>
          <w:numId w:val="36"/>
        </w:numPr>
      </w:pPr>
      <w:r w:rsidRPr="0009191E">
        <w:t>Amitriptyline, Desipramine, Imipramine, Nortriptyline, Protriptyline: TCAs with more side effects and less evidence for OCD treatment compared to Clomipramine.</w:t>
      </w:r>
    </w:p>
    <w:p w14:paraId="7B88ECE4" w14:textId="77777777" w:rsidR="002B4FF1" w:rsidRPr="0009191E" w:rsidRDefault="002B4FF1" w:rsidP="002B4FF1">
      <w:pPr>
        <w:numPr>
          <w:ilvl w:val="0"/>
          <w:numId w:val="36"/>
        </w:numPr>
      </w:pPr>
      <w:proofErr w:type="spellStart"/>
      <w:r w:rsidRPr="0009191E">
        <w:t>Isocarboxazid</w:t>
      </w:r>
      <w:proofErr w:type="spellEnd"/>
      <w:r w:rsidRPr="0009191E">
        <w:t>, Phenelzine, Tranylcypromine: Monoamine oxidase inhibitors (MAOIs) that have significant dietary restrictions and interactions, typically reserved for treatment-resistant cases.</w:t>
      </w:r>
    </w:p>
    <w:p w14:paraId="4EF4EFB9" w14:textId="77777777" w:rsidR="002B4FF1" w:rsidRPr="0009191E" w:rsidRDefault="002B4FF1" w:rsidP="002B4FF1">
      <w:pPr>
        <w:numPr>
          <w:ilvl w:val="0"/>
          <w:numId w:val="36"/>
        </w:numPr>
      </w:pPr>
      <w:r w:rsidRPr="0009191E">
        <w:t>Paroxetine: An SSRI with a higher risk of withdrawal symptoms and less evidence for OCD treatment.</w:t>
      </w:r>
    </w:p>
    <w:p w14:paraId="259D60A7" w14:textId="77777777" w:rsidR="002B4FF1" w:rsidRPr="0009191E" w:rsidRDefault="002B4FF1" w:rsidP="002B4FF1">
      <w:pPr>
        <w:numPr>
          <w:ilvl w:val="0"/>
          <w:numId w:val="36"/>
        </w:numPr>
      </w:pPr>
      <w:r w:rsidRPr="0009191E">
        <w:lastRenderedPageBreak/>
        <w:t>Milnacipran: An SNRI with limited evidence in treating depression and no specific evidence for OCD treatment.</w:t>
      </w:r>
    </w:p>
    <w:p w14:paraId="2191B558" w14:textId="77777777" w:rsidR="002B4FF1" w:rsidRPr="0009191E" w:rsidRDefault="002B4FF1" w:rsidP="002B4FF1">
      <w:pPr>
        <w:numPr>
          <w:ilvl w:val="0"/>
          <w:numId w:val="36"/>
        </w:numPr>
      </w:pPr>
      <w:r w:rsidRPr="0009191E">
        <w:t>Vortioxetine: An atypical antidepressant with limited evidence for treating OCD.</w:t>
      </w:r>
    </w:p>
    <w:p w14:paraId="6DE6C02A" w14:textId="77777777" w:rsidR="002B4FF1" w:rsidRPr="0009191E" w:rsidRDefault="002B4FF1" w:rsidP="002B4FF1">
      <w:r w:rsidRPr="0009191E">
        <w:t>This list is not exhaustive and should not be taken as medical advice. Always consult a healthcare professional for personalized advice on medication management.</w:t>
      </w:r>
    </w:p>
    <w:p w14:paraId="0018BD57" w14:textId="77777777" w:rsidR="002B4FF1" w:rsidRPr="0009191E" w:rsidRDefault="002B4FF1"/>
    <w:p w14:paraId="15EDE6CA" w14:textId="4DD8871D" w:rsidR="00AB105D" w:rsidRPr="0009191E" w:rsidRDefault="00AB105D">
      <w:r w:rsidRPr="0009191E">
        <w:t>#4</w:t>
      </w:r>
    </w:p>
    <w:p w14:paraId="30C12591" w14:textId="77777777" w:rsidR="00AB105D" w:rsidRPr="0009191E" w:rsidRDefault="00AB105D"/>
    <w:p w14:paraId="7AF178D9" w14:textId="77777777" w:rsidR="00F55E19" w:rsidRPr="0009191E" w:rsidRDefault="00F55E19" w:rsidP="00F55E19">
      <w:r w:rsidRPr="0009191E">
        <w:t>As a language model AI, I am not a licensed psychiatrist or healthcare professional, but I can provide you with a general assessment of these medications for this hypothetical case. It's essential to consult with a licensed healthcare professional to make the most informed decision.</w:t>
      </w:r>
    </w:p>
    <w:p w14:paraId="1CB621D5" w14:textId="77777777" w:rsidR="00F55E19" w:rsidRPr="0009191E" w:rsidRDefault="00F55E19" w:rsidP="00F55E19">
      <w:r w:rsidRPr="0009191E">
        <w:t>For Samantha, it is important to consider her symptoms, history of OCD, and the lack of response to citalopram. Based on this information, the medications can be generally rated as follows:</w:t>
      </w:r>
    </w:p>
    <w:p w14:paraId="123CABBE" w14:textId="77777777" w:rsidR="00F55E19" w:rsidRPr="0009191E" w:rsidRDefault="00F55E19" w:rsidP="00F55E19">
      <w:r w:rsidRPr="0009191E">
        <w:t>Best choice for this patient:</w:t>
      </w:r>
    </w:p>
    <w:p w14:paraId="3C9556D0" w14:textId="77777777" w:rsidR="00F55E19" w:rsidRPr="0009191E" w:rsidRDefault="00F55E19" w:rsidP="00F55E19">
      <w:pPr>
        <w:numPr>
          <w:ilvl w:val="0"/>
          <w:numId w:val="37"/>
        </w:numPr>
      </w:pPr>
      <w:r w:rsidRPr="0009191E">
        <w:t xml:space="preserve">Clomipramine: It's an effective treatment for both depression and </w:t>
      </w:r>
      <w:proofErr w:type="gramStart"/>
      <w:r w:rsidRPr="0009191E">
        <w:t>OCD, and</w:t>
      </w:r>
      <w:proofErr w:type="gramEnd"/>
      <w:r w:rsidRPr="0009191E">
        <w:t xml:space="preserve"> may be more helpful than citalopram.</w:t>
      </w:r>
    </w:p>
    <w:p w14:paraId="48304BA5" w14:textId="77777777" w:rsidR="00F55E19" w:rsidRPr="0009191E" w:rsidRDefault="00F55E19" w:rsidP="00F55E19">
      <w:pPr>
        <w:numPr>
          <w:ilvl w:val="0"/>
          <w:numId w:val="37"/>
        </w:numPr>
      </w:pPr>
      <w:r w:rsidRPr="0009191E">
        <w:t>Fluvoxamine: This SSRI is FDA-approved for OCD and may also help with her depressive symptoms.</w:t>
      </w:r>
    </w:p>
    <w:p w14:paraId="7FD2C9DC" w14:textId="77777777" w:rsidR="00F55E19" w:rsidRPr="0009191E" w:rsidRDefault="00F55E19" w:rsidP="00F55E19">
      <w:r w:rsidRPr="0009191E">
        <w:t>Good choice for this patient: 3. Escitalopram: As an SSRI, it might be more effective than citalopram for Samantha.</w:t>
      </w:r>
    </w:p>
    <w:p w14:paraId="549703B8" w14:textId="77777777" w:rsidR="00F55E19" w:rsidRPr="0009191E" w:rsidRDefault="00F55E19" w:rsidP="00F55E19">
      <w:pPr>
        <w:numPr>
          <w:ilvl w:val="0"/>
          <w:numId w:val="38"/>
        </w:numPr>
      </w:pPr>
      <w:r w:rsidRPr="0009191E">
        <w:t>Sertraline: Another SSRI, it can be effective for depression and has some evidence for treating OCD.</w:t>
      </w:r>
    </w:p>
    <w:p w14:paraId="40767AFE" w14:textId="77777777" w:rsidR="00F55E19" w:rsidRPr="0009191E" w:rsidRDefault="00F55E19" w:rsidP="00F55E19">
      <w:pPr>
        <w:numPr>
          <w:ilvl w:val="0"/>
          <w:numId w:val="38"/>
        </w:numPr>
      </w:pPr>
      <w:r w:rsidRPr="0009191E">
        <w:t xml:space="preserve">Venlafaxine: An SNRI that can help with </w:t>
      </w:r>
      <w:proofErr w:type="gramStart"/>
      <w:r w:rsidRPr="0009191E">
        <w:t>depression, but</w:t>
      </w:r>
      <w:proofErr w:type="gramEnd"/>
      <w:r w:rsidRPr="0009191E">
        <w:t xml:space="preserve"> may not be as effective for OCD.</w:t>
      </w:r>
    </w:p>
    <w:p w14:paraId="1C593140" w14:textId="77777777" w:rsidR="00F55E19" w:rsidRPr="0009191E" w:rsidRDefault="00F55E19" w:rsidP="00F55E19">
      <w:pPr>
        <w:numPr>
          <w:ilvl w:val="0"/>
          <w:numId w:val="38"/>
        </w:numPr>
      </w:pPr>
      <w:r w:rsidRPr="0009191E">
        <w:t xml:space="preserve">Duloxetine: Another SNRI that can help with </w:t>
      </w:r>
      <w:proofErr w:type="gramStart"/>
      <w:r w:rsidRPr="0009191E">
        <w:t>depression, but</w:t>
      </w:r>
      <w:proofErr w:type="gramEnd"/>
      <w:r w:rsidRPr="0009191E">
        <w:t xml:space="preserve"> may not be as effective for OCD.</w:t>
      </w:r>
    </w:p>
    <w:p w14:paraId="24C328F6" w14:textId="77777777" w:rsidR="00F55E19" w:rsidRPr="0009191E" w:rsidRDefault="00F55E19" w:rsidP="00F55E19">
      <w:pPr>
        <w:numPr>
          <w:ilvl w:val="0"/>
          <w:numId w:val="38"/>
        </w:numPr>
      </w:pPr>
      <w:r w:rsidRPr="0009191E">
        <w:t>Vortioxetine: An atypical antidepressant that may help with depression, but limited evidence for OCD.</w:t>
      </w:r>
    </w:p>
    <w:p w14:paraId="6E072E7F" w14:textId="77777777" w:rsidR="00F55E19" w:rsidRPr="0009191E" w:rsidRDefault="00F55E19" w:rsidP="00F55E19">
      <w:r w:rsidRPr="0009191E">
        <w:t>Less good choice for this patient: 8. Bupropion: While effective for depression, it has limited efficacy in OCD treatment.</w:t>
      </w:r>
    </w:p>
    <w:p w14:paraId="248FA2C4" w14:textId="77777777" w:rsidR="00F55E19" w:rsidRPr="0009191E" w:rsidRDefault="00F55E19" w:rsidP="00F55E19">
      <w:pPr>
        <w:numPr>
          <w:ilvl w:val="0"/>
          <w:numId w:val="39"/>
        </w:numPr>
      </w:pPr>
      <w:r w:rsidRPr="0009191E">
        <w:t>Mirtazapine: Can help with depression and appetite, but limited evidence for OCD.</w:t>
      </w:r>
    </w:p>
    <w:p w14:paraId="356410F2" w14:textId="77777777" w:rsidR="00F55E19" w:rsidRPr="0009191E" w:rsidRDefault="00F55E19" w:rsidP="00F55E19">
      <w:pPr>
        <w:numPr>
          <w:ilvl w:val="0"/>
          <w:numId w:val="39"/>
        </w:numPr>
      </w:pPr>
      <w:r w:rsidRPr="0009191E">
        <w:t xml:space="preserve">Paroxetine: An SSRI that can treat depression and </w:t>
      </w:r>
      <w:proofErr w:type="gramStart"/>
      <w:r w:rsidRPr="0009191E">
        <w:t>OCD, but</w:t>
      </w:r>
      <w:proofErr w:type="gramEnd"/>
      <w:r w:rsidRPr="0009191E">
        <w:t xml:space="preserve"> may have more side effects compared to other SSRIs.</w:t>
      </w:r>
    </w:p>
    <w:p w14:paraId="5AEAE24A" w14:textId="77777777" w:rsidR="00F55E19" w:rsidRPr="0009191E" w:rsidRDefault="00F55E19" w:rsidP="00F55E19">
      <w:pPr>
        <w:numPr>
          <w:ilvl w:val="0"/>
          <w:numId w:val="39"/>
        </w:numPr>
      </w:pPr>
      <w:r w:rsidRPr="0009191E">
        <w:t xml:space="preserve">Fluoxetine: An SSRI that can treat depression and has some evidence for </w:t>
      </w:r>
      <w:proofErr w:type="gramStart"/>
      <w:r w:rsidRPr="0009191E">
        <w:t>OCD, but</w:t>
      </w:r>
      <w:proofErr w:type="gramEnd"/>
      <w:r w:rsidRPr="0009191E">
        <w:t xml:space="preserve"> might have more drug interactions.</w:t>
      </w:r>
    </w:p>
    <w:p w14:paraId="7FF80A92" w14:textId="77777777" w:rsidR="00F55E19" w:rsidRPr="0009191E" w:rsidRDefault="00F55E19" w:rsidP="00F55E19">
      <w:pPr>
        <w:numPr>
          <w:ilvl w:val="0"/>
          <w:numId w:val="39"/>
        </w:numPr>
      </w:pPr>
      <w:r w:rsidRPr="0009191E">
        <w:t>Nortriptyline, Desipramine, Protriptyline, and Amitriptyline: These are TCAs that can treat depression but have limited efficacy for OCD and may have more side effects.</w:t>
      </w:r>
    </w:p>
    <w:p w14:paraId="69BA6D23" w14:textId="77777777" w:rsidR="00F55E19" w:rsidRPr="0009191E" w:rsidRDefault="00F55E19" w:rsidP="00F55E19">
      <w:r w:rsidRPr="0009191E">
        <w:t>Bad choice for this patient or contraindicated: 13. Citalopram: Since she did not respond to it previously, it's unlikely to be effective now.</w:t>
      </w:r>
    </w:p>
    <w:p w14:paraId="2FF9B959" w14:textId="77777777" w:rsidR="00F55E19" w:rsidRPr="0009191E" w:rsidRDefault="00F55E19" w:rsidP="00F55E19">
      <w:pPr>
        <w:numPr>
          <w:ilvl w:val="0"/>
          <w:numId w:val="40"/>
        </w:numPr>
      </w:pPr>
      <w:proofErr w:type="spellStart"/>
      <w:r w:rsidRPr="0009191E">
        <w:t>Isocarboxazid</w:t>
      </w:r>
      <w:proofErr w:type="spellEnd"/>
      <w:r w:rsidRPr="0009191E">
        <w:t>, Phenelzine, and Tranylcypromine: These are MAOIs that can have significant side effects and dietary restrictions, making them less suitable as first-line treatments.</w:t>
      </w:r>
    </w:p>
    <w:p w14:paraId="1A4858CF" w14:textId="77777777" w:rsidR="00F55E19" w:rsidRPr="0009191E" w:rsidRDefault="00F55E19" w:rsidP="00F55E19">
      <w:pPr>
        <w:numPr>
          <w:ilvl w:val="0"/>
          <w:numId w:val="40"/>
        </w:numPr>
      </w:pPr>
      <w:r w:rsidRPr="0009191E">
        <w:t>Imipramine: A TCA that can treat depression but has a higher risk of side effects and limited efficacy for OCD.</w:t>
      </w:r>
    </w:p>
    <w:p w14:paraId="6483CFFE" w14:textId="77777777" w:rsidR="00F55E19" w:rsidRPr="0009191E" w:rsidRDefault="00F55E19" w:rsidP="00F55E19">
      <w:pPr>
        <w:numPr>
          <w:ilvl w:val="0"/>
          <w:numId w:val="40"/>
        </w:numPr>
      </w:pPr>
      <w:r w:rsidRPr="0009191E">
        <w:lastRenderedPageBreak/>
        <w:t>Milnacipran: An SNRI used mainly for fibromyalgia, with limited evidence for depression and OCD.</w:t>
      </w:r>
    </w:p>
    <w:p w14:paraId="2FCF3876" w14:textId="77777777" w:rsidR="00F55E19" w:rsidRPr="0009191E" w:rsidRDefault="00F55E19" w:rsidP="00F55E19">
      <w:r w:rsidRPr="0009191E">
        <w:t xml:space="preserve">Please remember that this is a general assessment and individual patient </w:t>
      </w:r>
      <w:proofErr w:type="gramStart"/>
      <w:r w:rsidRPr="0009191E">
        <w:t>response</w:t>
      </w:r>
      <w:proofErr w:type="gramEnd"/>
      <w:r w:rsidRPr="0009191E">
        <w:t xml:space="preserve"> and side effects may vary. Always consult with a licensed healthcare professional before making any decisions about medications.</w:t>
      </w:r>
    </w:p>
    <w:p w14:paraId="74CCB76A" w14:textId="77777777" w:rsidR="00296A3D" w:rsidRPr="0009191E" w:rsidRDefault="00296A3D"/>
    <w:p w14:paraId="5DC46F3B" w14:textId="119A01E8" w:rsidR="00405447" w:rsidRPr="0009191E" w:rsidRDefault="00AB105D">
      <w:r w:rsidRPr="0009191E">
        <w:t>#5</w:t>
      </w:r>
    </w:p>
    <w:p w14:paraId="39C3D4DA" w14:textId="77777777" w:rsidR="00AB105D" w:rsidRPr="0009191E" w:rsidRDefault="00AB105D" w:rsidP="00AB105D">
      <w:r w:rsidRPr="0009191E">
        <w:t>I'm not a doctor, but I can provide some general guidance for you to consider. It's important to consult with a healthcare professional before making any decisions about medications. Here's a rough categorization of the medications you listed, based on the case presented:</w:t>
      </w:r>
    </w:p>
    <w:p w14:paraId="28C96F56" w14:textId="77777777" w:rsidR="00AB105D" w:rsidRPr="0009191E" w:rsidRDefault="00AB105D" w:rsidP="00AB105D">
      <w:r w:rsidRPr="0009191E">
        <w:t>Best choice for this patient:</w:t>
      </w:r>
    </w:p>
    <w:p w14:paraId="52C0FC4D" w14:textId="77777777" w:rsidR="00AB105D" w:rsidRPr="0009191E" w:rsidRDefault="00AB105D" w:rsidP="00AB105D">
      <w:pPr>
        <w:numPr>
          <w:ilvl w:val="0"/>
          <w:numId w:val="41"/>
        </w:numPr>
      </w:pPr>
      <w:r w:rsidRPr="0009191E">
        <w:t>Clomipramine (effective for both OCD and depression)</w:t>
      </w:r>
    </w:p>
    <w:p w14:paraId="509BE971" w14:textId="77777777" w:rsidR="00AB105D" w:rsidRPr="0009191E" w:rsidRDefault="00AB105D" w:rsidP="00AB105D">
      <w:pPr>
        <w:numPr>
          <w:ilvl w:val="0"/>
          <w:numId w:val="41"/>
        </w:numPr>
      </w:pPr>
      <w:r w:rsidRPr="0009191E">
        <w:t>Fluvoxamine (effective for both OCD and depression)</w:t>
      </w:r>
    </w:p>
    <w:p w14:paraId="08577B3B" w14:textId="77777777" w:rsidR="00AB105D" w:rsidRPr="0009191E" w:rsidRDefault="00AB105D" w:rsidP="00AB105D">
      <w:r w:rsidRPr="0009191E">
        <w:t>Good choice for this patient:</w:t>
      </w:r>
    </w:p>
    <w:p w14:paraId="1F1F3E7B" w14:textId="77777777" w:rsidR="00AB105D" w:rsidRPr="0009191E" w:rsidRDefault="00AB105D" w:rsidP="00AB105D">
      <w:pPr>
        <w:numPr>
          <w:ilvl w:val="0"/>
          <w:numId w:val="42"/>
        </w:numPr>
      </w:pPr>
      <w:r w:rsidRPr="0009191E">
        <w:t>Sertraline (effective for both OCD and depression, but may have limited effectiveness due to previous SSRI failure)</w:t>
      </w:r>
    </w:p>
    <w:p w14:paraId="0CACC96E" w14:textId="77777777" w:rsidR="00AB105D" w:rsidRPr="0009191E" w:rsidRDefault="00AB105D" w:rsidP="00AB105D">
      <w:pPr>
        <w:numPr>
          <w:ilvl w:val="0"/>
          <w:numId w:val="42"/>
        </w:numPr>
      </w:pPr>
      <w:r w:rsidRPr="0009191E">
        <w:t>Escitalopram (effective for depression, but may have limited effectiveness due to previous SSRI failure)</w:t>
      </w:r>
    </w:p>
    <w:p w14:paraId="5BB84525" w14:textId="77777777" w:rsidR="00AB105D" w:rsidRPr="0009191E" w:rsidRDefault="00AB105D" w:rsidP="00AB105D">
      <w:pPr>
        <w:numPr>
          <w:ilvl w:val="0"/>
          <w:numId w:val="42"/>
        </w:numPr>
      </w:pPr>
      <w:r w:rsidRPr="0009191E">
        <w:t>Fluoxetine (effective for both OCD and depression, but may have limited effectiveness due to previous SSRI failure)</w:t>
      </w:r>
    </w:p>
    <w:p w14:paraId="47418185" w14:textId="77777777" w:rsidR="00AB105D" w:rsidRPr="0009191E" w:rsidRDefault="00AB105D" w:rsidP="00AB105D">
      <w:pPr>
        <w:numPr>
          <w:ilvl w:val="0"/>
          <w:numId w:val="42"/>
        </w:numPr>
      </w:pPr>
      <w:r w:rsidRPr="0009191E">
        <w:t>Venlafaxine (effective for depression, also has some efficacy in OCD)</w:t>
      </w:r>
    </w:p>
    <w:p w14:paraId="3712A66E" w14:textId="77777777" w:rsidR="00AB105D" w:rsidRPr="0009191E" w:rsidRDefault="00AB105D" w:rsidP="00AB105D">
      <w:pPr>
        <w:numPr>
          <w:ilvl w:val="0"/>
          <w:numId w:val="42"/>
        </w:numPr>
      </w:pPr>
      <w:r w:rsidRPr="0009191E">
        <w:t>Duloxetine (effective for depression, also has some efficacy in OCD)</w:t>
      </w:r>
    </w:p>
    <w:p w14:paraId="61879F01" w14:textId="77777777" w:rsidR="00AB105D" w:rsidRPr="0009191E" w:rsidRDefault="00AB105D" w:rsidP="00AB105D">
      <w:pPr>
        <w:numPr>
          <w:ilvl w:val="0"/>
          <w:numId w:val="42"/>
        </w:numPr>
      </w:pPr>
      <w:r w:rsidRPr="0009191E">
        <w:t>Vortioxetine (effective for depression, not well studied in OCD)</w:t>
      </w:r>
    </w:p>
    <w:p w14:paraId="2AEBC96C" w14:textId="77777777" w:rsidR="00AB105D" w:rsidRPr="0009191E" w:rsidRDefault="00AB105D" w:rsidP="00AB105D">
      <w:r w:rsidRPr="0009191E">
        <w:t>Less good choice for this patient:</w:t>
      </w:r>
    </w:p>
    <w:p w14:paraId="329B08D4" w14:textId="77777777" w:rsidR="00AB105D" w:rsidRPr="0009191E" w:rsidRDefault="00AB105D" w:rsidP="00AB105D">
      <w:pPr>
        <w:numPr>
          <w:ilvl w:val="0"/>
          <w:numId w:val="43"/>
        </w:numPr>
      </w:pPr>
      <w:r w:rsidRPr="0009191E">
        <w:t>Bupropion (effective for depression, but not well studied in OCD)</w:t>
      </w:r>
    </w:p>
    <w:p w14:paraId="00AE89A2" w14:textId="77777777" w:rsidR="00AB105D" w:rsidRPr="0009191E" w:rsidRDefault="00AB105D" w:rsidP="00AB105D">
      <w:pPr>
        <w:numPr>
          <w:ilvl w:val="0"/>
          <w:numId w:val="43"/>
        </w:numPr>
      </w:pPr>
      <w:r w:rsidRPr="0009191E">
        <w:t>Desipramine (effective for depression, but not well studied in OCD)</w:t>
      </w:r>
    </w:p>
    <w:p w14:paraId="42E2AC72" w14:textId="77777777" w:rsidR="00AB105D" w:rsidRPr="0009191E" w:rsidRDefault="00AB105D" w:rsidP="00AB105D">
      <w:pPr>
        <w:numPr>
          <w:ilvl w:val="0"/>
          <w:numId w:val="43"/>
        </w:numPr>
      </w:pPr>
      <w:r w:rsidRPr="0009191E">
        <w:t>Imipramine (effective for depression, but not well studied in OCD)</w:t>
      </w:r>
    </w:p>
    <w:p w14:paraId="0CFE6BC8" w14:textId="77777777" w:rsidR="00AB105D" w:rsidRPr="0009191E" w:rsidRDefault="00AB105D" w:rsidP="00AB105D">
      <w:pPr>
        <w:numPr>
          <w:ilvl w:val="0"/>
          <w:numId w:val="43"/>
        </w:numPr>
      </w:pPr>
      <w:r w:rsidRPr="0009191E">
        <w:t>Nortriptyline (effective for depression, but not well studied in OCD)</w:t>
      </w:r>
    </w:p>
    <w:p w14:paraId="177998D9" w14:textId="77777777" w:rsidR="00AB105D" w:rsidRPr="0009191E" w:rsidRDefault="00AB105D" w:rsidP="00AB105D">
      <w:pPr>
        <w:numPr>
          <w:ilvl w:val="0"/>
          <w:numId w:val="43"/>
        </w:numPr>
      </w:pPr>
      <w:r w:rsidRPr="0009191E">
        <w:t>Mirtazapine (effective for depression, but not well studied in OCD)</w:t>
      </w:r>
    </w:p>
    <w:p w14:paraId="2EE9715C" w14:textId="77777777" w:rsidR="00AB105D" w:rsidRPr="0009191E" w:rsidRDefault="00AB105D" w:rsidP="00AB105D">
      <w:pPr>
        <w:numPr>
          <w:ilvl w:val="0"/>
          <w:numId w:val="43"/>
        </w:numPr>
      </w:pPr>
      <w:r w:rsidRPr="0009191E">
        <w:t>Milnacipran (effective for depression, but not well studied in OCD)</w:t>
      </w:r>
    </w:p>
    <w:p w14:paraId="4CAE968F" w14:textId="77777777" w:rsidR="00AB105D" w:rsidRPr="0009191E" w:rsidRDefault="00AB105D" w:rsidP="00AB105D">
      <w:pPr>
        <w:numPr>
          <w:ilvl w:val="0"/>
          <w:numId w:val="43"/>
        </w:numPr>
      </w:pPr>
      <w:r w:rsidRPr="0009191E">
        <w:t>Amitriptyline (effective for depression, but not well studied in OCD and has more side effects)</w:t>
      </w:r>
    </w:p>
    <w:p w14:paraId="60D2D85E" w14:textId="77777777" w:rsidR="00AB105D" w:rsidRPr="0009191E" w:rsidRDefault="00AB105D" w:rsidP="00AB105D">
      <w:r w:rsidRPr="0009191E">
        <w:t>Bad choice for this patient, or contraindicated:</w:t>
      </w:r>
    </w:p>
    <w:p w14:paraId="13C387FC" w14:textId="77777777" w:rsidR="00AB105D" w:rsidRPr="0009191E" w:rsidRDefault="00AB105D" w:rsidP="00AB105D">
      <w:pPr>
        <w:numPr>
          <w:ilvl w:val="0"/>
          <w:numId w:val="44"/>
        </w:numPr>
      </w:pPr>
      <w:r w:rsidRPr="0009191E">
        <w:t>Citalopram (already tried and found to be ineffective)</w:t>
      </w:r>
    </w:p>
    <w:p w14:paraId="4F448F5C" w14:textId="77777777" w:rsidR="00AB105D" w:rsidRPr="0009191E" w:rsidRDefault="00AB105D" w:rsidP="00AB105D">
      <w:pPr>
        <w:numPr>
          <w:ilvl w:val="0"/>
          <w:numId w:val="44"/>
        </w:numPr>
      </w:pPr>
      <w:r w:rsidRPr="0009191E">
        <w:t>Paroxetine (</w:t>
      </w:r>
      <w:proofErr w:type="gramStart"/>
      <w:r w:rsidRPr="0009191E">
        <w:t>similar to</w:t>
      </w:r>
      <w:proofErr w:type="gramEnd"/>
      <w:r w:rsidRPr="0009191E">
        <w:t xml:space="preserve"> citalopram, and thus may also be ineffective)</w:t>
      </w:r>
    </w:p>
    <w:p w14:paraId="143C9AD6" w14:textId="77777777" w:rsidR="00AB105D" w:rsidRPr="0009191E" w:rsidRDefault="00AB105D" w:rsidP="00AB105D">
      <w:pPr>
        <w:numPr>
          <w:ilvl w:val="0"/>
          <w:numId w:val="44"/>
        </w:numPr>
      </w:pPr>
      <w:r w:rsidRPr="0009191E">
        <w:t>Protriptyline (</w:t>
      </w:r>
      <w:proofErr w:type="gramStart"/>
      <w:r w:rsidRPr="0009191E">
        <w:t>similar to</w:t>
      </w:r>
      <w:proofErr w:type="gramEnd"/>
      <w:r w:rsidRPr="0009191E">
        <w:t xml:space="preserve"> amitriptyline, but with more side effects)</w:t>
      </w:r>
    </w:p>
    <w:p w14:paraId="740CB21F" w14:textId="77777777" w:rsidR="00AB105D" w:rsidRPr="0009191E" w:rsidRDefault="00AB105D" w:rsidP="00AB105D">
      <w:pPr>
        <w:numPr>
          <w:ilvl w:val="0"/>
          <w:numId w:val="44"/>
        </w:numPr>
      </w:pPr>
      <w:proofErr w:type="spellStart"/>
      <w:r w:rsidRPr="0009191E">
        <w:t>Isocarboxazid</w:t>
      </w:r>
      <w:proofErr w:type="spellEnd"/>
      <w:r w:rsidRPr="0009191E">
        <w:t xml:space="preserve"> (MAOI with potentially serious side effects and dietary restrictions)</w:t>
      </w:r>
    </w:p>
    <w:p w14:paraId="261A39D0" w14:textId="77777777" w:rsidR="00AB105D" w:rsidRPr="0009191E" w:rsidRDefault="00AB105D" w:rsidP="00AB105D">
      <w:pPr>
        <w:numPr>
          <w:ilvl w:val="0"/>
          <w:numId w:val="44"/>
        </w:numPr>
      </w:pPr>
      <w:r w:rsidRPr="0009191E">
        <w:t>Phenelzine (MAOI with potentially serious side effects and dietary restrictions)</w:t>
      </w:r>
    </w:p>
    <w:p w14:paraId="57289F6D" w14:textId="77777777" w:rsidR="00AB105D" w:rsidRPr="0009191E" w:rsidRDefault="00AB105D" w:rsidP="00AB105D">
      <w:pPr>
        <w:numPr>
          <w:ilvl w:val="0"/>
          <w:numId w:val="44"/>
        </w:numPr>
      </w:pPr>
      <w:r w:rsidRPr="0009191E">
        <w:t>Tranylcypromine (MAOI with potentially serious side effects and dietary restrictions)</w:t>
      </w:r>
    </w:p>
    <w:p w14:paraId="4C7901A6" w14:textId="77777777" w:rsidR="00AB105D" w:rsidRPr="0009191E" w:rsidRDefault="00AB105D" w:rsidP="00AB105D">
      <w:r w:rsidRPr="0009191E">
        <w:t>Keep in mind that individual response to medications can vary greatly, and this is only an initial assessment. It's crucial to work closely with a healthcare professional when determining the most appropriate treatment for a patient.</w:t>
      </w:r>
    </w:p>
    <w:p w14:paraId="4C9CD26C" w14:textId="77777777" w:rsidR="00AB105D" w:rsidRPr="0009191E" w:rsidRDefault="00AB105D"/>
    <w:p w14:paraId="5CB541FC" w14:textId="037F0D47" w:rsidR="00401201" w:rsidRPr="0009191E" w:rsidRDefault="0029163E">
      <w:r w:rsidRPr="0009191E">
        <w:t xml:space="preserve">Vignette </w:t>
      </w:r>
      <w:r w:rsidR="0042087B" w:rsidRPr="0009191E">
        <w:t>#</w:t>
      </w:r>
      <w:r w:rsidRPr="0009191E">
        <w:t>3</w:t>
      </w:r>
    </w:p>
    <w:p w14:paraId="35EB7CFA" w14:textId="77777777" w:rsidR="00B65F01" w:rsidRPr="0009191E" w:rsidRDefault="00B65F01"/>
    <w:p w14:paraId="067580FE" w14:textId="5587C2DB" w:rsidR="00652784" w:rsidRPr="0009191E" w:rsidRDefault="00652784">
      <w:r w:rsidRPr="0009191E">
        <w:t>#1</w:t>
      </w:r>
    </w:p>
    <w:p w14:paraId="5EBA9690" w14:textId="77777777" w:rsidR="00405447" w:rsidRPr="0009191E" w:rsidRDefault="00405447" w:rsidP="00405447">
      <w:r w:rsidRPr="0009191E">
        <w:lastRenderedPageBreak/>
        <w:t>I am not a medical doctor, but I can provide some general information on these medications based on their classes, mechanisms of action, and known side effects. It is important to remember that individual cases can vary, and a qualified healthcare professional should always make the final decision on medication.</w:t>
      </w:r>
    </w:p>
    <w:p w14:paraId="372EF179" w14:textId="77777777" w:rsidR="00405447" w:rsidRPr="0009191E" w:rsidRDefault="00405447" w:rsidP="00405447">
      <w:pPr>
        <w:numPr>
          <w:ilvl w:val="0"/>
          <w:numId w:val="17"/>
        </w:numPr>
      </w:pPr>
      <w:r w:rsidRPr="0009191E">
        <w:t>Best choice for this patient:</w:t>
      </w:r>
    </w:p>
    <w:p w14:paraId="1EF27CA9" w14:textId="77777777" w:rsidR="00405447" w:rsidRPr="0009191E" w:rsidRDefault="00405447" w:rsidP="00405447">
      <w:pPr>
        <w:numPr>
          <w:ilvl w:val="0"/>
          <w:numId w:val="18"/>
        </w:numPr>
      </w:pPr>
      <w:r w:rsidRPr="0009191E">
        <w:t>Sertraline: An SSRI with a good efficacy and side effect profile for depression.</w:t>
      </w:r>
    </w:p>
    <w:p w14:paraId="57A520BB" w14:textId="77777777" w:rsidR="00405447" w:rsidRPr="0009191E" w:rsidRDefault="00405447" w:rsidP="00405447">
      <w:pPr>
        <w:numPr>
          <w:ilvl w:val="0"/>
          <w:numId w:val="18"/>
        </w:numPr>
      </w:pPr>
      <w:r w:rsidRPr="0009191E">
        <w:t>Escitalopram: Another SSRI that could be effective for depression and generally well-tolerated.</w:t>
      </w:r>
    </w:p>
    <w:p w14:paraId="74E58EC1" w14:textId="77777777" w:rsidR="00405447" w:rsidRPr="0009191E" w:rsidRDefault="00405447" w:rsidP="00405447">
      <w:pPr>
        <w:numPr>
          <w:ilvl w:val="0"/>
          <w:numId w:val="18"/>
        </w:numPr>
      </w:pPr>
      <w:r w:rsidRPr="0009191E">
        <w:t>Citalopram: A third SSRI option that could be helpful for this patient's depression.</w:t>
      </w:r>
    </w:p>
    <w:p w14:paraId="25A286BD" w14:textId="77777777" w:rsidR="00405447" w:rsidRPr="0009191E" w:rsidRDefault="00405447" w:rsidP="00405447">
      <w:pPr>
        <w:numPr>
          <w:ilvl w:val="0"/>
          <w:numId w:val="19"/>
        </w:numPr>
      </w:pPr>
      <w:r w:rsidRPr="0009191E">
        <w:t>Good choice for this patient:</w:t>
      </w:r>
    </w:p>
    <w:p w14:paraId="6717C79D" w14:textId="77777777" w:rsidR="00405447" w:rsidRPr="0009191E" w:rsidRDefault="00405447" w:rsidP="00405447">
      <w:pPr>
        <w:numPr>
          <w:ilvl w:val="0"/>
          <w:numId w:val="20"/>
        </w:numPr>
      </w:pPr>
      <w:r w:rsidRPr="0009191E">
        <w:t>Fluoxetine: An SSRI that can be effective for depression but may take longer to see results.</w:t>
      </w:r>
    </w:p>
    <w:p w14:paraId="1651D2C4" w14:textId="77777777" w:rsidR="00405447" w:rsidRPr="0009191E" w:rsidRDefault="00405447" w:rsidP="00405447">
      <w:pPr>
        <w:numPr>
          <w:ilvl w:val="0"/>
          <w:numId w:val="20"/>
        </w:numPr>
      </w:pPr>
      <w:r w:rsidRPr="0009191E">
        <w:t>Vortioxetine: A newer antidepressant with multimodal action, could be helpful if SSRIs aren't effective.</w:t>
      </w:r>
    </w:p>
    <w:p w14:paraId="5C0F5EED" w14:textId="77777777" w:rsidR="00405447" w:rsidRPr="0009191E" w:rsidRDefault="00405447" w:rsidP="00405447">
      <w:pPr>
        <w:numPr>
          <w:ilvl w:val="0"/>
          <w:numId w:val="20"/>
        </w:numPr>
      </w:pPr>
      <w:r w:rsidRPr="0009191E">
        <w:t xml:space="preserve">Duloxetine: An SNRI that may be helpful for </w:t>
      </w:r>
      <w:proofErr w:type="gramStart"/>
      <w:r w:rsidRPr="0009191E">
        <w:t>depression, but</w:t>
      </w:r>
      <w:proofErr w:type="gramEnd"/>
      <w:r w:rsidRPr="0009191E">
        <w:t xml:space="preserve"> monitor for potential interaction with amoxicillin.</w:t>
      </w:r>
    </w:p>
    <w:p w14:paraId="54B98D01" w14:textId="77777777" w:rsidR="00405447" w:rsidRPr="0009191E" w:rsidRDefault="00405447" w:rsidP="00405447">
      <w:pPr>
        <w:numPr>
          <w:ilvl w:val="0"/>
          <w:numId w:val="20"/>
        </w:numPr>
      </w:pPr>
      <w:r w:rsidRPr="0009191E">
        <w:t>Mirtazapine: Atypical antidepressant that can be helpful, especially if the patient has insomnia or appetite issues.</w:t>
      </w:r>
    </w:p>
    <w:p w14:paraId="6D633035" w14:textId="77777777" w:rsidR="00405447" w:rsidRPr="0009191E" w:rsidRDefault="00405447" w:rsidP="00405447">
      <w:pPr>
        <w:numPr>
          <w:ilvl w:val="0"/>
          <w:numId w:val="21"/>
        </w:numPr>
      </w:pPr>
      <w:r w:rsidRPr="0009191E">
        <w:t>Less good choice for this patient:</w:t>
      </w:r>
    </w:p>
    <w:p w14:paraId="113D6116" w14:textId="77777777" w:rsidR="00405447" w:rsidRPr="0009191E" w:rsidRDefault="00405447" w:rsidP="00405447">
      <w:pPr>
        <w:numPr>
          <w:ilvl w:val="0"/>
          <w:numId w:val="22"/>
        </w:numPr>
      </w:pPr>
      <w:r w:rsidRPr="0009191E">
        <w:t>Bupropion: Could be useful for depression, but not ideal for patients with atrial fibrillation due to potential increased risk of cardiovascular events.</w:t>
      </w:r>
    </w:p>
    <w:p w14:paraId="7AC237F8" w14:textId="77777777" w:rsidR="00405447" w:rsidRPr="0009191E" w:rsidRDefault="00405447" w:rsidP="00405447">
      <w:pPr>
        <w:numPr>
          <w:ilvl w:val="0"/>
          <w:numId w:val="22"/>
        </w:numPr>
      </w:pPr>
      <w:r w:rsidRPr="0009191E">
        <w:t>Venlafaxine: An SNRI that can be effective but may have more side effects and drug interactions.</w:t>
      </w:r>
    </w:p>
    <w:p w14:paraId="07EA2107" w14:textId="77777777" w:rsidR="00405447" w:rsidRPr="0009191E" w:rsidRDefault="00405447" w:rsidP="00405447">
      <w:pPr>
        <w:numPr>
          <w:ilvl w:val="0"/>
          <w:numId w:val="22"/>
        </w:numPr>
      </w:pPr>
      <w:r w:rsidRPr="0009191E">
        <w:t xml:space="preserve">Fluvoxamine: An SSRI that is generally less preferred for </w:t>
      </w:r>
      <w:proofErr w:type="gramStart"/>
      <w:r w:rsidRPr="0009191E">
        <w:t>depression, but</w:t>
      </w:r>
      <w:proofErr w:type="gramEnd"/>
      <w:r w:rsidRPr="0009191E">
        <w:t xml:space="preserve"> may be an option if others aren't effective.</w:t>
      </w:r>
    </w:p>
    <w:p w14:paraId="3C01CDCE" w14:textId="77777777" w:rsidR="00405447" w:rsidRPr="0009191E" w:rsidRDefault="00405447" w:rsidP="00405447">
      <w:pPr>
        <w:numPr>
          <w:ilvl w:val="0"/>
          <w:numId w:val="23"/>
        </w:numPr>
      </w:pPr>
      <w:r w:rsidRPr="0009191E">
        <w:t>Bad choice for this patient, or contraindicated:</w:t>
      </w:r>
    </w:p>
    <w:p w14:paraId="2C411D85" w14:textId="77777777" w:rsidR="00405447" w:rsidRPr="0009191E" w:rsidRDefault="00405447" w:rsidP="00405447">
      <w:pPr>
        <w:numPr>
          <w:ilvl w:val="0"/>
          <w:numId w:val="24"/>
        </w:numPr>
      </w:pPr>
      <w:r w:rsidRPr="0009191E">
        <w:t>Tricyclic antidepressants (Amitriptyline, Clomipramine, Desipramine, Imipramine, Nortriptyline, Protriptyline): Not ideal due to higher side effect profile and potential to worsen atrial fibrillation.</w:t>
      </w:r>
    </w:p>
    <w:p w14:paraId="59164E4F" w14:textId="77777777" w:rsidR="00405447" w:rsidRPr="0009191E" w:rsidRDefault="00405447" w:rsidP="00405447">
      <w:pPr>
        <w:numPr>
          <w:ilvl w:val="0"/>
          <w:numId w:val="24"/>
        </w:numPr>
      </w:pPr>
      <w:r w:rsidRPr="0009191E">
        <w:t>Paroxetine: Already tried and reported as ineffective for this patient.</w:t>
      </w:r>
    </w:p>
    <w:p w14:paraId="47C7021E" w14:textId="77777777" w:rsidR="00405447" w:rsidRPr="0009191E" w:rsidRDefault="00405447" w:rsidP="00405447">
      <w:pPr>
        <w:numPr>
          <w:ilvl w:val="0"/>
          <w:numId w:val="24"/>
        </w:numPr>
      </w:pPr>
      <w:r w:rsidRPr="0009191E">
        <w:t>MAOIs (</w:t>
      </w:r>
      <w:proofErr w:type="spellStart"/>
      <w:r w:rsidRPr="0009191E">
        <w:t>Isocarboxazid</w:t>
      </w:r>
      <w:proofErr w:type="spellEnd"/>
      <w:r w:rsidRPr="0009191E">
        <w:t>, Phenelzine, Tranylcypromine): Generally reserved for treatment-resistant cases due to dietary restrictions, potential drug interactions, and side effects.</w:t>
      </w:r>
    </w:p>
    <w:p w14:paraId="38A91570" w14:textId="77777777" w:rsidR="00405447" w:rsidRPr="0009191E" w:rsidRDefault="00405447" w:rsidP="00405447">
      <w:pPr>
        <w:numPr>
          <w:ilvl w:val="0"/>
          <w:numId w:val="24"/>
        </w:numPr>
      </w:pPr>
      <w:r w:rsidRPr="0009191E">
        <w:t>Milnacipran: Primarily used for fibromyalgia, not typically prescribed for depression.</w:t>
      </w:r>
    </w:p>
    <w:p w14:paraId="49A829AD" w14:textId="77777777" w:rsidR="00405447" w:rsidRPr="0009191E" w:rsidRDefault="00405447" w:rsidP="00405447">
      <w:r w:rsidRPr="0009191E">
        <w:t>Please consult with a healthcare professional to determine the best course of action for this patient, as individual factors may influence the decision-making process.</w:t>
      </w:r>
    </w:p>
    <w:p w14:paraId="6F3B1B6E" w14:textId="77777777" w:rsidR="00405447" w:rsidRPr="0009191E" w:rsidRDefault="00405447"/>
    <w:p w14:paraId="473C304E" w14:textId="462E1661" w:rsidR="00B46E33" w:rsidRPr="0009191E" w:rsidRDefault="00B46E33">
      <w:r w:rsidRPr="0009191E">
        <w:t>#2</w:t>
      </w:r>
    </w:p>
    <w:p w14:paraId="4EDB54AD" w14:textId="77777777" w:rsidR="0068109B" w:rsidRPr="0068109B" w:rsidRDefault="0068109B" w:rsidP="0068109B">
      <w:r w:rsidRPr="0068109B">
        <w:t>Best choice for this patient:</w:t>
      </w:r>
    </w:p>
    <w:p w14:paraId="4F4C42BE" w14:textId="77777777" w:rsidR="0068109B" w:rsidRPr="0068109B" w:rsidRDefault="0068109B" w:rsidP="0068109B">
      <w:pPr>
        <w:numPr>
          <w:ilvl w:val="0"/>
          <w:numId w:val="116"/>
        </w:numPr>
      </w:pPr>
      <w:r w:rsidRPr="0068109B">
        <w:t>Escitalopram</w:t>
      </w:r>
    </w:p>
    <w:p w14:paraId="3BA96152" w14:textId="77777777" w:rsidR="0068109B" w:rsidRPr="0068109B" w:rsidRDefault="0068109B" w:rsidP="0068109B">
      <w:pPr>
        <w:numPr>
          <w:ilvl w:val="0"/>
          <w:numId w:val="116"/>
        </w:numPr>
      </w:pPr>
      <w:r w:rsidRPr="0068109B">
        <w:t>Sertraline</w:t>
      </w:r>
    </w:p>
    <w:p w14:paraId="6C0748A6" w14:textId="77777777" w:rsidR="0068109B" w:rsidRPr="0068109B" w:rsidRDefault="0068109B" w:rsidP="0068109B">
      <w:pPr>
        <w:numPr>
          <w:ilvl w:val="0"/>
          <w:numId w:val="116"/>
        </w:numPr>
      </w:pPr>
      <w:r w:rsidRPr="0068109B">
        <w:t>Fluoxetine</w:t>
      </w:r>
    </w:p>
    <w:p w14:paraId="6E7AFB8B" w14:textId="77777777" w:rsidR="0068109B" w:rsidRPr="0068109B" w:rsidRDefault="0068109B" w:rsidP="0068109B">
      <w:r w:rsidRPr="0068109B">
        <w:t>Good choice for this patient: 4. Citalopram</w:t>
      </w:r>
    </w:p>
    <w:p w14:paraId="7F10EB6B" w14:textId="77777777" w:rsidR="0068109B" w:rsidRPr="0068109B" w:rsidRDefault="0068109B" w:rsidP="0068109B">
      <w:pPr>
        <w:numPr>
          <w:ilvl w:val="0"/>
          <w:numId w:val="117"/>
        </w:numPr>
      </w:pPr>
      <w:r w:rsidRPr="0068109B">
        <w:t>Duloxetine</w:t>
      </w:r>
    </w:p>
    <w:p w14:paraId="472465AD" w14:textId="77777777" w:rsidR="0068109B" w:rsidRPr="0068109B" w:rsidRDefault="0068109B" w:rsidP="0068109B">
      <w:pPr>
        <w:numPr>
          <w:ilvl w:val="0"/>
          <w:numId w:val="117"/>
        </w:numPr>
      </w:pPr>
      <w:r w:rsidRPr="0068109B">
        <w:t>Venlafaxine</w:t>
      </w:r>
    </w:p>
    <w:p w14:paraId="5A5D76C9" w14:textId="77777777" w:rsidR="0068109B" w:rsidRPr="0068109B" w:rsidRDefault="0068109B" w:rsidP="0068109B">
      <w:pPr>
        <w:numPr>
          <w:ilvl w:val="0"/>
          <w:numId w:val="117"/>
        </w:numPr>
      </w:pPr>
      <w:r w:rsidRPr="0068109B">
        <w:t>Vortioxetine</w:t>
      </w:r>
    </w:p>
    <w:p w14:paraId="4EA2EE29" w14:textId="77777777" w:rsidR="0068109B" w:rsidRPr="0068109B" w:rsidRDefault="0068109B" w:rsidP="0068109B">
      <w:r w:rsidRPr="0068109B">
        <w:t>Less good choice for this patient: 8. Bupropion (due to the risk of exacerbating atrial fibrillation)</w:t>
      </w:r>
    </w:p>
    <w:p w14:paraId="5B977F5F" w14:textId="77777777" w:rsidR="0068109B" w:rsidRPr="0068109B" w:rsidRDefault="0068109B" w:rsidP="0068109B">
      <w:pPr>
        <w:numPr>
          <w:ilvl w:val="0"/>
          <w:numId w:val="118"/>
        </w:numPr>
      </w:pPr>
      <w:r w:rsidRPr="0068109B">
        <w:lastRenderedPageBreak/>
        <w:t>Mirtazapine (may increase appetite and weight, which may not be ideal for someone with atrial fibrillation)</w:t>
      </w:r>
    </w:p>
    <w:p w14:paraId="5DFE4F9A" w14:textId="77777777" w:rsidR="0068109B" w:rsidRPr="0068109B" w:rsidRDefault="0068109B" w:rsidP="0068109B">
      <w:pPr>
        <w:numPr>
          <w:ilvl w:val="0"/>
          <w:numId w:val="118"/>
        </w:numPr>
      </w:pPr>
      <w:r w:rsidRPr="0068109B">
        <w:t>Nortriptyline (due to anticholinergic side effects and potential cardiac effects)</w:t>
      </w:r>
    </w:p>
    <w:p w14:paraId="0040BCF6" w14:textId="77777777" w:rsidR="0068109B" w:rsidRPr="0068109B" w:rsidRDefault="0068109B" w:rsidP="0068109B">
      <w:pPr>
        <w:numPr>
          <w:ilvl w:val="0"/>
          <w:numId w:val="118"/>
        </w:numPr>
      </w:pPr>
      <w:r w:rsidRPr="0068109B">
        <w:t>Desipramine (due to anticholinergic side effects and potential cardiac effects)</w:t>
      </w:r>
    </w:p>
    <w:p w14:paraId="4E9DE010" w14:textId="77777777" w:rsidR="0068109B" w:rsidRPr="0068109B" w:rsidRDefault="0068109B" w:rsidP="0068109B">
      <w:pPr>
        <w:numPr>
          <w:ilvl w:val="0"/>
          <w:numId w:val="118"/>
        </w:numPr>
      </w:pPr>
      <w:r w:rsidRPr="0068109B">
        <w:t>Fluvoxamine (not as commonly used for depression as other SSRIs)</w:t>
      </w:r>
    </w:p>
    <w:p w14:paraId="19A9B695" w14:textId="77777777" w:rsidR="0068109B" w:rsidRPr="0068109B" w:rsidRDefault="0068109B" w:rsidP="0068109B">
      <w:pPr>
        <w:numPr>
          <w:ilvl w:val="0"/>
          <w:numId w:val="118"/>
        </w:numPr>
      </w:pPr>
      <w:r w:rsidRPr="0068109B">
        <w:t>Milnacipran (more commonly used for fibromyalgia, not as well-established for depression)</w:t>
      </w:r>
    </w:p>
    <w:p w14:paraId="1ECE4228" w14:textId="77777777" w:rsidR="0068109B" w:rsidRPr="0068109B" w:rsidRDefault="0068109B" w:rsidP="0068109B">
      <w:r w:rsidRPr="0068109B">
        <w:t xml:space="preserve">Bad choice for this </w:t>
      </w:r>
      <w:proofErr w:type="gramStart"/>
      <w:r w:rsidRPr="0068109B">
        <w:t>patient, or</w:t>
      </w:r>
      <w:proofErr w:type="gramEnd"/>
      <w:r w:rsidRPr="0068109B">
        <w:t xml:space="preserve"> contraindicated: 14. Amitriptyline (due to anticholinergic side effects and potential cardiac effects)</w:t>
      </w:r>
    </w:p>
    <w:p w14:paraId="69CCABB4" w14:textId="77777777" w:rsidR="0068109B" w:rsidRPr="0068109B" w:rsidRDefault="0068109B" w:rsidP="0068109B">
      <w:pPr>
        <w:numPr>
          <w:ilvl w:val="0"/>
          <w:numId w:val="119"/>
        </w:numPr>
      </w:pPr>
      <w:r w:rsidRPr="0068109B">
        <w:t>Clomipramine (due to anticholinergic side effects and potential cardiac effects)</w:t>
      </w:r>
    </w:p>
    <w:p w14:paraId="6BE41AEA" w14:textId="77777777" w:rsidR="0068109B" w:rsidRPr="0068109B" w:rsidRDefault="0068109B" w:rsidP="0068109B">
      <w:pPr>
        <w:numPr>
          <w:ilvl w:val="0"/>
          <w:numId w:val="119"/>
        </w:numPr>
      </w:pPr>
      <w:r w:rsidRPr="0068109B">
        <w:t>Imipramine (due to anticholinergic side effects and potential cardiac effects)</w:t>
      </w:r>
    </w:p>
    <w:p w14:paraId="28E96CE2" w14:textId="77777777" w:rsidR="0068109B" w:rsidRPr="0068109B" w:rsidRDefault="0068109B" w:rsidP="0068109B">
      <w:pPr>
        <w:numPr>
          <w:ilvl w:val="0"/>
          <w:numId w:val="119"/>
        </w:numPr>
      </w:pPr>
      <w:r w:rsidRPr="0068109B">
        <w:t>Paroxetine (already tried and not effective)</w:t>
      </w:r>
    </w:p>
    <w:p w14:paraId="1E02E6E8" w14:textId="77777777" w:rsidR="0068109B" w:rsidRPr="0068109B" w:rsidRDefault="0068109B" w:rsidP="0068109B">
      <w:pPr>
        <w:numPr>
          <w:ilvl w:val="0"/>
          <w:numId w:val="119"/>
        </w:numPr>
      </w:pPr>
      <w:r w:rsidRPr="0068109B">
        <w:t>Protriptyline (due to anticholinergic side effects and potential cardiac effects)</w:t>
      </w:r>
    </w:p>
    <w:p w14:paraId="70610CB9" w14:textId="77777777" w:rsidR="0068109B" w:rsidRPr="0068109B" w:rsidRDefault="0068109B" w:rsidP="0068109B">
      <w:pPr>
        <w:numPr>
          <w:ilvl w:val="0"/>
          <w:numId w:val="119"/>
        </w:numPr>
      </w:pPr>
      <w:proofErr w:type="spellStart"/>
      <w:r w:rsidRPr="0068109B">
        <w:t>Isocarboxazid</w:t>
      </w:r>
      <w:proofErr w:type="spellEnd"/>
      <w:r w:rsidRPr="0068109B">
        <w:t xml:space="preserve"> (MAOI with significant dietary restrictions and drug interactions)</w:t>
      </w:r>
    </w:p>
    <w:p w14:paraId="5632091F" w14:textId="77777777" w:rsidR="0068109B" w:rsidRPr="0068109B" w:rsidRDefault="0068109B" w:rsidP="0068109B">
      <w:pPr>
        <w:numPr>
          <w:ilvl w:val="0"/>
          <w:numId w:val="119"/>
        </w:numPr>
      </w:pPr>
      <w:r w:rsidRPr="0068109B">
        <w:t>Phenelzine (MAOI with significant dietary restrictions and drug interactions)</w:t>
      </w:r>
    </w:p>
    <w:p w14:paraId="5894C419" w14:textId="77777777" w:rsidR="0068109B" w:rsidRPr="0068109B" w:rsidRDefault="0068109B" w:rsidP="0068109B">
      <w:pPr>
        <w:numPr>
          <w:ilvl w:val="0"/>
          <w:numId w:val="119"/>
        </w:numPr>
      </w:pPr>
      <w:r w:rsidRPr="0068109B">
        <w:t>Tranylcypromine (MAOI with significant dietary restrictions and drug interactions)</w:t>
      </w:r>
    </w:p>
    <w:p w14:paraId="1F436D7C" w14:textId="77777777" w:rsidR="00847889" w:rsidRPr="0009191E" w:rsidRDefault="00847889"/>
    <w:p w14:paraId="46A27FC2" w14:textId="55D55B89" w:rsidR="0068109B" w:rsidRPr="0009191E" w:rsidRDefault="0068109B">
      <w:r w:rsidRPr="0009191E">
        <w:t>#3</w:t>
      </w:r>
    </w:p>
    <w:p w14:paraId="271C6B86" w14:textId="77777777" w:rsidR="0068109B" w:rsidRPr="0068109B" w:rsidRDefault="0068109B" w:rsidP="0068109B">
      <w:r w:rsidRPr="0068109B">
        <w:t>Best choice for this patient:</w:t>
      </w:r>
    </w:p>
    <w:p w14:paraId="0855B3BF" w14:textId="77777777" w:rsidR="0068109B" w:rsidRPr="0068109B" w:rsidRDefault="0068109B" w:rsidP="0068109B">
      <w:pPr>
        <w:numPr>
          <w:ilvl w:val="0"/>
          <w:numId w:val="120"/>
        </w:numPr>
      </w:pPr>
      <w:r w:rsidRPr="0068109B">
        <w:t>Escitalopram</w:t>
      </w:r>
    </w:p>
    <w:p w14:paraId="5ADD657A" w14:textId="77777777" w:rsidR="0068109B" w:rsidRPr="0068109B" w:rsidRDefault="0068109B" w:rsidP="0068109B">
      <w:pPr>
        <w:numPr>
          <w:ilvl w:val="0"/>
          <w:numId w:val="120"/>
        </w:numPr>
      </w:pPr>
      <w:r w:rsidRPr="0068109B">
        <w:t>Sertraline</w:t>
      </w:r>
    </w:p>
    <w:p w14:paraId="7A8AD0E9" w14:textId="77777777" w:rsidR="0068109B" w:rsidRPr="0068109B" w:rsidRDefault="0068109B" w:rsidP="0068109B">
      <w:pPr>
        <w:numPr>
          <w:ilvl w:val="0"/>
          <w:numId w:val="120"/>
        </w:numPr>
      </w:pPr>
      <w:r w:rsidRPr="0068109B">
        <w:t>Fluoxetine</w:t>
      </w:r>
    </w:p>
    <w:p w14:paraId="3A7D6172" w14:textId="77777777" w:rsidR="0068109B" w:rsidRPr="0068109B" w:rsidRDefault="0068109B" w:rsidP="0068109B">
      <w:pPr>
        <w:numPr>
          <w:ilvl w:val="0"/>
          <w:numId w:val="120"/>
        </w:numPr>
      </w:pPr>
      <w:r w:rsidRPr="0068109B">
        <w:t>Vortioxetine</w:t>
      </w:r>
    </w:p>
    <w:p w14:paraId="77103458" w14:textId="77777777" w:rsidR="0068109B" w:rsidRPr="0068109B" w:rsidRDefault="0068109B" w:rsidP="0068109B">
      <w:pPr>
        <w:numPr>
          <w:ilvl w:val="0"/>
          <w:numId w:val="120"/>
        </w:numPr>
      </w:pPr>
      <w:r w:rsidRPr="0068109B">
        <w:t>Duloxetine</w:t>
      </w:r>
    </w:p>
    <w:p w14:paraId="43B4FD51" w14:textId="77777777" w:rsidR="0068109B" w:rsidRPr="0068109B" w:rsidRDefault="0068109B" w:rsidP="0068109B">
      <w:pPr>
        <w:numPr>
          <w:ilvl w:val="0"/>
          <w:numId w:val="120"/>
        </w:numPr>
      </w:pPr>
      <w:r w:rsidRPr="0068109B">
        <w:t>Venlafaxine</w:t>
      </w:r>
    </w:p>
    <w:p w14:paraId="1166F541" w14:textId="77777777" w:rsidR="0068109B" w:rsidRPr="0068109B" w:rsidRDefault="0068109B" w:rsidP="0068109B">
      <w:pPr>
        <w:numPr>
          <w:ilvl w:val="0"/>
          <w:numId w:val="120"/>
        </w:numPr>
      </w:pPr>
      <w:r w:rsidRPr="0068109B">
        <w:t>Citalopram</w:t>
      </w:r>
    </w:p>
    <w:p w14:paraId="35DB7683" w14:textId="77777777" w:rsidR="0068109B" w:rsidRPr="0068109B" w:rsidRDefault="0068109B" w:rsidP="0068109B">
      <w:r w:rsidRPr="0068109B">
        <w:t>Good choice for this patient:</w:t>
      </w:r>
    </w:p>
    <w:p w14:paraId="3F5E4666" w14:textId="77777777" w:rsidR="0068109B" w:rsidRPr="0068109B" w:rsidRDefault="0068109B" w:rsidP="0068109B">
      <w:pPr>
        <w:numPr>
          <w:ilvl w:val="0"/>
          <w:numId w:val="121"/>
        </w:numPr>
      </w:pPr>
      <w:r w:rsidRPr="0068109B">
        <w:t>Bupropion (Note: Consider potential risk due to atrial fibrillation)</w:t>
      </w:r>
    </w:p>
    <w:p w14:paraId="1EBF837C" w14:textId="77777777" w:rsidR="0068109B" w:rsidRPr="0068109B" w:rsidRDefault="0068109B" w:rsidP="0068109B">
      <w:pPr>
        <w:numPr>
          <w:ilvl w:val="0"/>
          <w:numId w:val="121"/>
        </w:numPr>
      </w:pPr>
      <w:r w:rsidRPr="0068109B">
        <w:t>Mirtazapine</w:t>
      </w:r>
    </w:p>
    <w:p w14:paraId="3423EA03" w14:textId="77777777" w:rsidR="0068109B" w:rsidRPr="0068109B" w:rsidRDefault="0068109B" w:rsidP="0068109B">
      <w:pPr>
        <w:numPr>
          <w:ilvl w:val="0"/>
          <w:numId w:val="121"/>
        </w:numPr>
      </w:pPr>
      <w:r w:rsidRPr="0068109B">
        <w:t>Milnacipran</w:t>
      </w:r>
    </w:p>
    <w:p w14:paraId="60D5573F" w14:textId="77777777" w:rsidR="0068109B" w:rsidRPr="0068109B" w:rsidRDefault="0068109B" w:rsidP="0068109B">
      <w:r w:rsidRPr="0068109B">
        <w:t>Less good choice for this patient:</w:t>
      </w:r>
    </w:p>
    <w:p w14:paraId="7380E3C6" w14:textId="77777777" w:rsidR="0068109B" w:rsidRPr="0068109B" w:rsidRDefault="0068109B" w:rsidP="0068109B">
      <w:pPr>
        <w:numPr>
          <w:ilvl w:val="0"/>
          <w:numId w:val="122"/>
        </w:numPr>
      </w:pPr>
      <w:r w:rsidRPr="0068109B">
        <w:t>Fluvoxamine</w:t>
      </w:r>
    </w:p>
    <w:p w14:paraId="32AF259B" w14:textId="77777777" w:rsidR="0068109B" w:rsidRPr="0068109B" w:rsidRDefault="0068109B" w:rsidP="0068109B">
      <w:pPr>
        <w:numPr>
          <w:ilvl w:val="0"/>
          <w:numId w:val="122"/>
        </w:numPr>
      </w:pPr>
      <w:r w:rsidRPr="0068109B">
        <w:t>Nortriptyline</w:t>
      </w:r>
    </w:p>
    <w:p w14:paraId="04427CC2" w14:textId="77777777" w:rsidR="0068109B" w:rsidRPr="0068109B" w:rsidRDefault="0068109B" w:rsidP="0068109B">
      <w:pPr>
        <w:numPr>
          <w:ilvl w:val="0"/>
          <w:numId w:val="122"/>
        </w:numPr>
      </w:pPr>
      <w:r w:rsidRPr="0068109B">
        <w:t>Desipramine</w:t>
      </w:r>
    </w:p>
    <w:p w14:paraId="05B8E2F7" w14:textId="77777777" w:rsidR="0068109B" w:rsidRPr="0068109B" w:rsidRDefault="0068109B" w:rsidP="0068109B">
      <w:pPr>
        <w:numPr>
          <w:ilvl w:val="0"/>
          <w:numId w:val="122"/>
        </w:numPr>
      </w:pPr>
      <w:r w:rsidRPr="0068109B">
        <w:t>Imipramine</w:t>
      </w:r>
    </w:p>
    <w:p w14:paraId="20E7D1F5" w14:textId="77777777" w:rsidR="0068109B" w:rsidRPr="0068109B" w:rsidRDefault="0068109B" w:rsidP="0068109B">
      <w:pPr>
        <w:numPr>
          <w:ilvl w:val="0"/>
          <w:numId w:val="122"/>
        </w:numPr>
      </w:pPr>
      <w:r w:rsidRPr="0068109B">
        <w:t>Protriptyline</w:t>
      </w:r>
    </w:p>
    <w:p w14:paraId="786E6EA1" w14:textId="77777777" w:rsidR="0068109B" w:rsidRPr="0068109B" w:rsidRDefault="0068109B" w:rsidP="0068109B">
      <w:pPr>
        <w:numPr>
          <w:ilvl w:val="0"/>
          <w:numId w:val="122"/>
        </w:numPr>
      </w:pPr>
      <w:r w:rsidRPr="0068109B">
        <w:t>Clomipramine</w:t>
      </w:r>
    </w:p>
    <w:p w14:paraId="3F971365" w14:textId="77777777" w:rsidR="0068109B" w:rsidRPr="0068109B" w:rsidRDefault="0068109B" w:rsidP="0068109B">
      <w:r w:rsidRPr="0068109B">
        <w:t>Bad choice for this patient, or contraindicated:</w:t>
      </w:r>
    </w:p>
    <w:p w14:paraId="21CFDBBD" w14:textId="77777777" w:rsidR="0068109B" w:rsidRPr="0068109B" w:rsidRDefault="0068109B" w:rsidP="0068109B">
      <w:pPr>
        <w:numPr>
          <w:ilvl w:val="0"/>
          <w:numId w:val="123"/>
        </w:numPr>
      </w:pPr>
      <w:r w:rsidRPr="0068109B">
        <w:t>Amitriptyline (due to its anticholinergic effects, which might worsen atopic dermatitis)</w:t>
      </w:r>
    </w:p>
    <w:p w14:paraId="3E2DB787" w14:textId="77777777" w:rsidR="0068109B" w:rsidRPr="0068109B" w:rsidRDefault="0068109B" w:rsidP="0068109B">
      <w:pPr>
        <w:numPr>
          <w:ilvl w:val="0"/>
          <w:numId w:val="123"/>
        </w:numPr>
      </w:pPr>
      <w:r w:rsidRPr="0068109B">
        <w:t>Paroxetine (already tried without success)</w:t>
      </w:r>
    </w:p>
    <w:p w14:paraId="7AE69606" w14:textId="77777777" w:rsidR="0068109B" w:rsidRPr="0068109B" w:rsidRDefault="0068109B" w:rsidP="0068109B">
      <w:pPr>
        <w:numPr>
          <w:ilvl w:val="0"/>
          <w:numId w:val="123"/>
        </w:numPr>
      </w:pPr>
      <w:proofErr w:type="spellStart"/>
      <w:r w:rsidRPr="0068109B">
        <w:t>Isocarboxazid</w:t>
      </w:r>
      <w:proofErr w:type="spellEnd"/>
      <w:r w:rsidRPr="0068109B">
        <w:t xml:space="preserve"> (due to potential drug interactions with fluconazole)</w:t>
      </w:r>
    </w:p>
    <w:p w14:paraId="7B16582A" w14:textId="77777777" w:rsidR="0068109B" w:rsidRPr="0068109B" w:rsidRDefault="0068109B" w:rsidP="0068109B">
      <w:pPr>
        <w:numPr>
          <w:ilvl w:val="0"/>
          <w:numId w:val="123"/>
        </w:numPr>
      </w:pPr>
      <w:r w:rsidRPr="0068109B">
        <w:t>Phenelzine (due to potential drug interactions with fluconazole)</w:t>
      </w:r>
    </w:p>
    <w:p w14:paraId="23414A5B" w14:textId="77777777" w:rsidR="0068109B" w:rsidRPr="0068109B" w:rsidRDefault="0068109B" w:rsidP="0068109B">
      <w:pPr>
        <w:numPr>
          <w:ilvl w:val="0"/>
          <w:numId w:val="123"/>
        </w:numPr>
      </w:pPr>
      <w:r w:rsidRPr="0068109B">
        <w:t>Tranylcypromine (due to potential drug interactions with fluconazole)</w:t>
      </w:r>
    </w:p>
    <w:p w14:paraId="3B3241C1" w14:textId="77777777" w:rsidR="0068109B" w:rsidRPr="0009191E" w:rsidRDefault="0068109B"/>
    <w:p w14:paraId="63C973D4" w14:textId="7E757FDA" w:rsidR="0068109B" w:rsidRPr="0009191E" w:rsidRDefault="0068109B">
      <w:r w:rsidRPr="0009191E">
        <w:t>#4</w:t>
      </w:r>
    </w:p>
    <w:p w14:paraId="2F2B29FE" w14:textId="77777777" w:rsidR="0068109B" w:rsidRPr="0068109B" w:rsidRDefault="0068109B" w:rsidP="0068109B">
      <w:r w:rsidRPr="0068109B">
        <w:t>Best choice for this patient:</w:t>
      </w:r>
    </w:p>
    <w:p w14:paraId="25F6BC3C" w14:textId="77777777" w:rsidR="0068109B" w:rsidRPr="0068109B" w:rsidRDefault="0068109B" w:rsidP="0068109B">
      <w:pPr>
        <w:numPr>
          <w:ilvl w:val="0"/>
          <w:numId w:val="125"/>
        </w:numPr>
      </w:pPr>
      <w:r w:rsidRPr="0068109B">
        <w:lastRenderedPageBreak/>
        <w:t>Escitalopram</w:t>
      </w:r>
    </w:p>
    <w:p w14:paraId="059FFDCD" w14:textId="77777777" w:rsidR="0068109B" w:rsidRPr="0068109B" w:rsidRDefault="0068109B" w:rsidP="0068109B">
      <w:pPr>
        <w:numPr>
          <w:ilvl w:val="0"/>
          <w:numId w:val="125"/>
        </w:numPr>
      </w:pPr>
      <w:r w:rsidRPr="0068109B">
        <w:t>Sertraline</w:t>
      </w:r>
    </w:p>
    <w:p w14:paraId="65D85732" w14:textId="77777777" w:rsidR="0068109B" w:rsidRPr="0068109B" w:rsidRDefault="0068109B" w:rsidP="0068109B">
      <w:pPr>
        <w:numPr>
          <w:ilvl w:val="0"/>
          <w:numId w:val="125"/>
        </w:numPr>
      </w:pPr>
      <w:r w:rsidRPr="0068109B">
        <w:t>Vortioxetine</w:t>
      </w:r>
    </w:p>
    <w:p w14:paraId="3795FC12" w14:textId="77777777" w:rsidR="0068109B" w:rsidRPr="0068109B" w:rsidRDefault="0068109B" w:rsidP="0068109B">
      <w:pPr>
        <w:numPr>
          <w:ilvl w:val="0"/>
          <w:numId w:val="125"/>
        </w:numPr>
      </w:pPr>
      <w:r w:rsidRPr="0068109B">
        <w:t>Duloxetine</w:t>
      </w:r>
    </w:p>
    <w:p w14:paraId="0FF40F64" w14:textId="77777777" w:rsidR="0068109B" w:rsidRPr="0068109B" w:rsidRDefault="0068109B" w:rsidP="0068109B">
      <w:r w:rsidRPr="0068109B">
        <w:t>Good choice for this patient:</w:t>
      </w:r>
    </w:p>
    <w:p w14:paraId="20FF226E" w14:textId="77777777" w:rsidR="0068109B" w:rsidRPr="0068109B" w:rsidRDefault="0068109B" w:rsidP="0068109B">
      <w:pPr>
        <w:numPr>
          <w:ilvl w:val="0"/>
          <w:numId w:val="126"/>
        </w:numPr>
      </w:pPr>
      <w:r w:rsidRPr="0068109B">
        <w:t>Citalopram</w:t>
      </w:r>
    </w:p>
    <w:p w14:paraId="76D8AB27" w14:textId="77777777" w:rsidR="0068109B" w:rsidRPr="0068109B" w:rsidRDefault="0068109B" w:rsidP="0068109B">
      <w:pPr>
        <w:numPr>
          <w:ilvl w:val="0"/>
          <w:numId w:val="126"/>
        </w:numPr>
      </w:pPr>
      <w:r w:rsidRPr="0068109B">
        <w:t>Fluoxetine</w:t>
      </w:r>
    </w:p>
    <w:p w14:paraId="712AE529" w14:textId="77777777" w:rsidR="0068109B" w:rsidRPr="0068109B" w:rsidRDefault="0068109B" w:rsidP="0068109B">
      <w:pPr>
        <w:numPr>
          <w:ilvl w:val="0"/>
          <w:numId w:val="126"/>
        </w:numPr>
      </w:pPr>
      <w:r w:rsidRPr="0068109B">
        <w:t>Fluvoxamine</w:t>
      </w:r>
    </w:p>
    <w:p w14:paraId="15A6489D" w14:textId="77777777" w:rsidR="0068109B" w:rsidRPr="0068109B" w:rsidRDefault="0068109B" w:rsidP="0068109B">
      <w:pPr>
        <w:numPr>
          <w:ilvl w:val="0"/>
          <w:numId w:val="126"/>
        </w:numPr>
      </w:pPr>
      <w:r w:rsidRPr="0068109B">
        <w:t>Venlafaxine</w:t>
      </w:r>
    </w:p>
    <w:p w14:paraId="273C661C" w14:textId="77777777" w:rsidR="0068109B" w:rsidRPr="0068109B" w:rsidRDefault="0068109B" w:rsidP="0068109B">
      <w:pPr>
        <w:numPr>
          <w:ilvl w:val="0"/>
          <w:numId w:val="126"/>
        </w:numPr>
      </w:pPr>
      <w:r w:rsidRPr="0068109B">
        <w:t>Mirtazapine</w:t>
      </w:r>
    </w:p>
    <w:p w14:paraId="5326070E" w14:textId="77777777" w:rsidR="0068109B" w:rsidRPr="0068109B" w:rsidRDefault="0068109B" w:rsidP="0068109B">
      <w:pPr>
        <w:numPr>
          <w:ilvl w:val="0"/>
          <w:numId w:val="126"/>
        </w:numPr>
      </w:pPr>
      <w:r w:rsidRPr="0068109B">
        <w:t>Bupropion (though it should be used with caution due to the patient's history of atrial fibrillation)</w:t>
      </w:r>
    </w:p>
    <w:p w14:paraId="74E9777A" w14:textId="77777777" w:rsidR="0068109B" w:rsidRPr="0068109B" w:rsidRDefault="0068109B" w:rsidP="0068109B">
      <w:r w:rsidRPr="0068109B">
        <w:t>Less good choice for this patient:</w:t>
      </w:r>
    </w:p>
    <w:p w14:paraId="3B9989E4" w14:textId="77777777" w:rsidR="0068109B" w:rsidRPr="0068109B" w:rsidRDefault="0068109B" w:rsidP="0068109B">
      <w:pPr>
        <w:numPr>
          <w:ilvl w:val="0"/>
          <w:numId w:val="127"/>
        </w:numPr>
      </w:pPr>
      <w:r w:rsidRPr="0068109B">
        <w:t>Nortriptyline</w:t>
      </w:r>
    </w:p>
    <w:p w14:paraId="0C4BD25D" w14:textId="77777777" w:rsidR="0068109B" w:rsidRPr="0068109B" w:rsidRDefault="0068109B" w:rsidP="0068109B">
      <w:pPr>
        <w:numPr>
          <w:ilvl w:val="0"/>
          <w:numId w:val="127"/>
        </w:numPr>
      </w:pPr>
      <w:r w:rsidRPr="0068109B">
        <w:t>Desipramine</w:t>
      </w:r>
    </w:p>
    <w:p w14:paraId="53D1E7CA" w14:textId="77777777" w:rsidR="0068109B" w:rsidRPr="0068109B" w:rsidRDefault="0068109B" w:rsidP="0068109B">
      <w:pPr>
        <w:numPr>
          <w:ilvl w:val="0"/>
          <w:numId w:val="127"/>
        </w:numPr>
      </w:pPr>
      <w:r w:rsidRPr="0068109B">
        <w:t>Clomipramine</w:t>
      </w:r>
    </w:p>
    <w:p w14:paraId="36B61E74" w14:textId="77777777" w:rsidR="0068109B" w:rsidRPr="0068109B" w:rsidRDefault="0068109B" w:rsidP="0068109B">
      <w:pPr>
        <w:numPr>
          <w:ilvl w:val="0"/>
          <w:numId w:val="127"/>
        </w:numPr>
      </w:pPr>
      <w:r w:rsidRPr="0068109B">
        <w:t>Imipramine</w:t>
      </w:r>
    </w:p>
    <w:p w14:paraId="03BB1B77" w14:textId="77777777" w:rsidR="0068109B" w:rsidRPr="0068109B" w:rsidRDefault="0068109B" w:rsidP="0068109B">
      <w:pPr>
        <w:numPr>
          <w:ilvl w:val="0"/>
          <w:numId w:val="127"/>
        </w:numPr>
      </w:pPr>
      <w:r w:rsidRPr="0068109B">
        <w:t>Protriptyline</w:t>
      </w:r>
    </w:p>
    <w:p w14:paraId="3C19571B" w14:textId="77777777" w:rsidR="0068109B" w:rsidRPr="0068109B" w:rsidRDefault="0068109B" w:rsidP="0068109B">
      <w:pPr>
        <w:numPr>
          <w:ilvl w:val="0"/>
          <w:numId w:val="127"/>
        </w:numPr>
      </w:pPr>
      <w:r w:rsidRPr="0068109B">
        <w:t>Milnacipran</w:t>
      </w:r>
    </w:p>
    <w:p w14:paraId="332F8D76" w14:textId="77777777" w:rsidR="0068109B" w:rsidRPr="0068109B" w:rsidRDefault="0068109B" w:rsidP="0068109B">
      <w:r w:rsidRPr="0068109B">
        <w:t>Bad choice for this patient, or contraindicated:</w:t>
      </w:r>
    </w:p>
    <w:p w14:paraId="4252BBDD" w14:textId="77777777" w:rsidR="0068109B" w:rsidRPr="0068109B" w:rsidRDefault="0068109B" w:rsidP="0068109B">
      <w:pPr>
        <w:numPr>
          <w:ilvl w:val="0"/>
          <w:numId w:val="128"/>
        </w:numPr>
      </w:pPr>
      <w:r w:rsidRPr="0068109B">
        <w:t>Amitriptyline (due to the patient's history of atrial fibrillation)</w:t>
      </w:r>
    </w:p>
    <w:p w14:paraId="7AFDD883" w14:textId="77777777" w:rsidR="0068109B" w:rsidRPr="0068109B" w:rsidRDefault="0068109B" w:rsidP="0068109B">
      <w:pPr>
        <w:numPr>
          <w:ilvl w:val="0"/>
          <w:numId w:val="128"/>
        </w:numPr>
      </w:pPr>
      <w:proofErr w:type="spellStart"/>
      <w:r w:rsidRPr="0068109B">
        <w:t>Isocarboxazid</w:t>
      </w:r>
      <w:proofErr w:type="spellEnd"/>
      <w:r w:rsidRPr="0068109B">
        <w:t xml:space="preserve"> (due to potential interactions with clarithromycin)</w:t>
      </w:r>
    </w:p>
    <w:p w14:paraId="77680183" w14:textId="77777777" w:rsidR="0068109B" w:rsidRPr="0068109B" w:rsidRDefault="0068109B" w:rsidP="0068109B">
      <w:pPr>
        <w:numPr>
          <w:ilvl w:val="0"/>
          <w:numId w:val="128"/>
        </w:numPr>
      </w:pPr>
      <w:r w:rsidRPr="0068109B">
        <w:t>Phenelzine (due to potential interactions with clarithromycin)</w:t>
      </w:r>
    </w:p>
    <w:p w14:paraId="6C0EFC64" w14:textId="77777777" w:rsidR="0068109B" w:rsidRPr="0068109B" w:rsidRDefault="0068109B" w:rsidP="0068109B">
      <w:pPr>
        <w:numPr>
          <w:ilvl w:val="0"/>
          <w:numId w:val="128"/>
        </w:numPr>
      </w:pPr>
      <w:r w:rsidRPr="0068109B">
        <w:t>Tranylcypromine (due to potential interactions with clarithromycin)</w:t>
      </w:r>
    </w:p>
    <w:p w14:paraId="15F587A2" w14:textId="77777777" w:rsidR="0068109B" w:rsidRPr="0068109B" w:rsidRDefault="0068109B" w:rsidP="0068109B">
      <w:pPr>
        <w:numPr>
          <w:ilvl w:val="0"/>
          <w:numId w:val="128"/>
        </w:numPr>
      </w:pPr>
      <w:r w:rsidRPr="0068109B">
        <w:t>Paroxetine (since it did not cause a reduction in depression symptoms)</w:t>
      </w:r>
    </w:p>
    <w:p w14:paraId="091F3327" w14:textId="77777777" w:rsidR="0068109B" w:rsidRPr="0009191E" w:rsidRDefault="0068109B"/>
    <w:p w14:paraId="24DF1AE2" w14:textId="470579C0" w:rsidR="0042087B" w:rsidRPr="0009191E" w:rsidRDefault="0042087B">
      <w:r w:rsidRPr="0009191E">
        <w:t>[additional interaction]</w:t>
      </w:r>
    </w:p>
    <w:p w14:paraId="3B29DA47" w14:textId="77777777" w:rsidR="0042087B" w:rsidRPr="0009191E" w:rsidRDefault="0042087B"/>
    <w:p w14:paraId="46BAD997" w14:textId="77777777" w:rsidR="0068109B" w:rsidRPr="0009191E" w:rsidRDefault="0068109B" w:rsidP="0068109B">
      <w:pPr>
        <w:rPr>
          <w:i/>
          <w:iCs/>
        </w:rPr>
      </w:pPr>
      <w:r w:rsidRPr="0068109B">
        <w:rPr>
          <w:i/>
          <w:iCs/>
        </w:rPr>
        <w:t>can you explain the interactions with clarithromycin?</w:t>
      </w:r>
    </w:p>
    <w:p w14:paraId="6FA204AB" w14:textId="77777777" w:rsidR="0042087B" w:rsidRPr="0068109B" w:rsidRDefault="0042087B" w:rsidP="0068109B"/>
    <w:p w14:paraId="093A4B34" w14:textId="77777777" w:rsidR="0068109B" w:rsidRPr="0068109B" w:rsidRDefault="0068109B" w:rsidP="0068109B">
      <w:r w:rsidRPr="0068109B">
        <w:t>I'm not a doctor, but I can provide you with some general information on the potential interactions between clarithromycin and certain medications.</w:t>
      </w:r>
    </w:p>
    <w:p w14:paraId="1C63B919" w14:textId="77777777" w:rsidR="0068109B" w:rsidRPr="0068109B" w:rsidRDefault="0068109B" w:rsidP="0068109B">
      <w:r w:rsidRPr="0068109B">
        <w:t>Clarithromycin is an antibiotic that belongs to the class of macrolides. It is used to treat a variety of bacterial infections. It can interact with several medications due to its effect on the liver enzyme CYP3A4. This enzyme is responsible for the metabolism of a wide range of drugs. When clarithromycin is taken, it can inhibit the activity of CYP3A4, leading to increased levels of certain medications in the bloodstream, potentially causing adverse effects or toxicity.</w:t>
      </w:r>
    </w:p>
    <w:p w14:paraId="38C0B831" w14:textId="77777777" w:rsidR="0068109B" w:rsidRPr="0068109B" w:rsidRDefault="0068109B" w:rsidP="0068109B">
      <w:r w:rsidRPr="0068109B">
        <w:t xml:space="preserve">In the case of monoamine oxidase inhibitors (MAOIs) like </w:t>
      </w:r>
      <w:proofErr w:type="spellStart"/>
      <w:r w:rsidRPr="0068109B">
        <w:t>isocarboxazid</w:t>
      </w:r>
      <w:proofErr w:type="spellEnd"/>
      <w:r w:rsidRPr="0068109B">
        <w:t>, phenelzine, and tranylcypromine, combining them with clarithromycin can increase the risk of serious side effects, including serotonin syndrome. Serotonin syndrome is a potentially life-threatening condition caused by an excessive accumulation of serotonin in the body. Symptoms can include agitation, confusion, rapid heart rate, high blood pressure, muscle rigidity, and in severe cases, coma or even death.</w:t>
      </w:r>
    </w:p>
    <w:p w14:paraId="54670DE9" w14:textId="77777777" w:rsidR="0068109B" w:rsidRPr="0068109B" w:rsidRDefault="0068109B" w:rsidP="0068109B"/>
    <w:p w14:paraId="3BB4CE2B" w14:textId="77777777" w:rsidR="0068109B" w:rsidRPr="0009191E" w:rsidRDefault="0068109B"/>
    <w:p w14:paraId="5B01380D" w14:textId="4425D956" w:rsidR="0068109B" w:rsidRPr="0009191E" w:rsidRDefault="0068109B">
      <w:r w:rsidRPr="0009191E">
        <w:t>#5</w:t>
      </w:r>
    </w:p>
    <w:p w14:paraId="45057851" w14:textId="77777777" w:rsidR="0068109B" w:rsidRPr="0068109B" w:rsidRDefault="0068109B" w:rsidP="0068109B">
      <w:pPr>
        <w:numPr>
          <w:ilvl w:val="0"/>
          <w:numId w:val="129"/>
        </w:numPr>
      </w:pPr>
      <w:r w:rsidRPr="0068109B">
        <w:lastRenderedPageBreak/>
        <w:t>Best choice for this patient:</w:t>
      </w:r>
    </w:p>
    <w:p w14:paraId="7DE5A0CD" w14:textId="77777777" w:rsidR="0068109B" w:rsidRPr="0068109B" w:rsidRDefault="0068109B" w:rsidP="0068109B">
      <w:pPr>
        <w:numPr>
          <w:ilvl w:val="0"/>
          <w:numId w:val="130"/>
        </w:numPr>
      </w:pPr>
      <w:r w:rsidRPr="0068109B">
        <w:t>Sertraline: An SSRI with fewer drug interactions and generally well-tolerated.</w:t>
      </w:r>
    </w:p>
    <w:p w14:paraId="6D56CF75" w14:textId="77777777" w:rsidR="0068109B" w:rsidRPr="0068109B" w:rsidRDefault="0068109B" w:rsidP="0068109B">
      <w:pPr>
        <w:numPr>
          <w:ilvl w:val="0"/>
          <w:numId w:val="130"/>
        </w:numPr>
      </w:pPr>
      <w:r w:rsidRPr="0068109B">
        <w:t>Escitalopram: Another SSRI with a good safety profile and fewer drug interactions.</w:t>
      </w:r>
    </w:p>
    <w:p w14:paraId="3661A66D" w14:textId="77777777" w:rsidR="0068109B" w:rsidRPr="0068109B" w:rsidRDefault="0068109B" w:rsidP="0068109B">
      <w:pPr>
        <w:numPr>
          <w:ilvl w:val="0"/>
          <w:numId w:val="130"/>
        </w:numPr>
      </w:pPr>
      <w:r w:rsidRPr="0068109B">
        <w:t>Vortioxetine: An atypical antidepressant with low potential for drug interactions.</w:t>
      </w:r>
    </w:p>
    <w:p w14:paraId="5B3A853A" w14:textId="77777777" w:rsidR="0068109B" w:rsidRPr="0068109B" w:rsidRDefault="0068109B" w:rsidP="0068109B">
      <w:pPr>
        <w:numPr>
          <w:ilvl w:val="0"/>
          <w:numId w:val="131"/>
        </w:numPr>
      </w:pPr>
      <w:r w:rsidRPr="0068109B">
        <w:t>Good choice for this patient:</w:t>
      </w:r>
    </w:p>
    <w:p w14:paraId="6F15F5E8" w14:textId="77777777" w:rsidR="0068109B" w:rsidRPr="0068109B" w:rsidRDefault="0068109B" w:rsidP="0068109B">
      <w:pPr>
        <w:numPr>
          <w:ilvl w:val="0"/>
          <w:numId w:val="132"/>
        </w:numPr>
      </w:pPr>
      <w:r w:rsidRPr="0068109B">
        <w:t>Citalopram: An SSRI, although it has a higher risk of QT prolongation compared to other SSRIs.</w:t>
      </w:r>
    </w:p>
    <w:p w14:paraId="3887BE71" w14:textId="77777777" w:rsidR="0068109B" w:rsidRPr="0068109B" w:rsidRDefault="0068109B" w:rsidP="0068109B">
      <w:pPr>
        <w:numPr>
          <w:ilvl w:val="0"/>
          <w:numId w:val="132"/>
        </w:numPr>
      </w:pPr>
      <w:r w:rsidRPr="0068109B">
        <w:t>Fluoxetine: An SSRI with a long half-life, which may be helpful, but it has more drug interactions.</w:t>
      </w:r>
    </w:p>
    <w:p w14:paraId="4AA1C3F3" w14:textId="77777777" w:rsidR="0068109B" w:rsidRPr="0068109B" w:rsidRDefault="0068109B" w:rsidP="0068109B">
      <w:pPr>
        <w:numPr>
          <w:ilvl w:val="0"/>
          <w:numId w:val="132"/>
        </w:numPr>
      </w:pPr>
      <w:r w:rsidRPr="0068109B">
        <w:t xml:space="preserve">Duloxetine: An </w:t>
      </w:r>
      <w:proofErr w:type="gramStart"/>
      <w:r w:rsidRPr="0068109B">
        <w:t>SNRI, but</w:t>
      </w:r>
      <w:proofErr w:type="gramEnd"/>
      <w:r w:rsidRPr="0068109B">
        <w:t xml:space="preserve"> may exacerbate atopic dermatitis in some cases.</w:t>
      </w:r>
    </w:p>
    <w:p w14:paraId="3AE72562" w14:textId="77777777" w:rsidR="0068109B" w:rsidRPr="0068109B" w:rsidRDefault="0068109B" w:rsidP="0068109B">
      <w:pPr>
        <w:numPr>
          <w:ilvl w:val="0"/>
          <w:numId w:val="132"/>
        </w:numPr>
      </w:pPr>
      <w:r w:rsidRPr="0068109B">
        <w:t xml:space="preserve">Mirtazapine: An atypical antidepressant with low potential for drug </w:t>
      </w:r>
      <w:proofErr w:type="gramStart"/>
      <w:r w:rsidRPr="0068109B">
        <w:t>interactions, but</w:t>
      </w:r>
      <w:proofErr w:type="gramEnd"/>
      <w:r w:rsidRPr="0068109B">
        <w:t xml:space="preserve"> may cause weight gain.</w:t>
      </w:r>
    </w:p>
    <w:p w14:paraId="5091EDDA" w14:textId="77777777" w:rsidR="0068109B" w:rsidRPr="0068109B" w:rsidRDefault="0068109B" w:rsidP="0068109B">
      <w:pPr>
        <w:numPr>
          <w:ilvl w:val="0"/>
          <w:numId w:val="133"/>
        </w:numPr>
      </w:pPr>
      <w:r w:rsidRPr="0068109B">
        <w:t>Less good choice for this patient:</w:t>
      </w:r>
    </w:p>
    <w:p w14:paraId="095EA874" w14:textId="77777777" w:rsidR="0068109B" w:rsidRPr="0068109B" w:rsidRDefault="0068109B" w:rsidP="0068109B">
      <w:pPr>
        <w:numPr>
          <w:ilvl w:val="0"/>
          <w:numId w:val="134"/>
        </w:numPr>
      </w:pPr>
      <w:r w:rsidRPr="0068109B">
        <w:t>Bupropion: An NDRI, can be helpful in depression but contraindicated in patients with a history of seizures or eating disorders.</w:t>
      </w:r>
    </w:p>
    <w:p w14:paraId="0F711EF8" w14:textId="77777777" w:rsidR="0068109B" w:rsidRPr="0068109B" w:rsidRDefault="0068109B" w:rsidP="0068109B">
      <w:pPr>
        <w:numPr>
          <w:ilvl w:val="0"/>
          <w:numId w:val="134"/>
        </w:numPr>
      </w:pPr>
      <w:r w:rsidRPr="0068109B">
        <w:t>Venlafaxine: An SNRI, with a risk of exacerbating hypertension and potential drug interactions.</w:t>
      </w:r>
    </w:p>
    <w:p w14:paraId="01BDC5BF" w14:textId="77777777" w:rsidR="0068109B" w:rsidRPr="0068109B" w:rsidRDefault="0068109B" w:rsidP="0068109B">
      <w:pPr>
        <w:numPr>
          <w:ilvl w:val="0"/>
          <w:numId w:val="134"/>
        </w:numPr>
      </w:pPr>
      <w:r w:rsidRPr="0068109B">
        <w:t xml:space="preserve">Fluvoxamine: An SSRI primarily used for </w:t>
      </w:r>
      <w:proofErr w:type="gramStart"/>
      <w:r w:rsidRPr="0068109B">
        <w:t>OCD, but</w:t>
      </w:r>
      <w:proofErr w:type="gramEnd"/>
      <w:r w:rsidRPr="0068109B">
        <w:t xml:space="preserve"> may be useful in depression.</w:t>
      </w:r>
    </w:p>
    <w:p w14:paraId="6857E5F5" w14:textId="77777777" w:rsidR="0068109B" w:rsidRPr="0068109B" w:rsidRDefault="0068109B" w:rsidP="0068109B">
      <w:pPr>
        <w:numPr>
          <w:ilvl w:val="0"/>
          <w:numId w:val="135"/>
        </w:numPr>
      </w:pPr>
      <w:r w:rsidRPr="0068109B">
        <w:t>Bad choice for this patient, or contraindicated:</w:t>
      </w:r>
    </w:p>
    <w:p w14:paraId="0F1DE357" w14:textId="77777777" w:rsidR="0068109B" w:rsidRPr="0068109B" w:rsidRDefault="0068109B" w:rsidP="0068109B">
      <w:pPr>
        <w:numPr>
          <w:ilvl w:val="0"/>
          <w:numId w:val="136"/>
        </w:numPr>
      </w:pPr>
      <w:r w:rsidRPr="0068109B">
        <w:t>Amitriptyline, Clomipramine, Desipramine, Imipramine, Nortriptyline, Protriptyline: TCAs, which have a higher risk of adverse effects and drug interactions, especially with quinidine.</w:t>
      </w:r>
    </w:p>
    <w:p w14:paraId="08A74A57" w14:textId="77777777" w:rsidR="0068109B" w:rsidRPr="0068109B" w:rsidRDefault="0068109B" w:rsidP="0068109B">
      <w:pPr>
        <w:numPr>
          <w:ilvl w:val="0"/>
          <w:numId w:val="136"/>
        </w:numPr>
      </w:pPr>
      <w:proofErr w:type="spellStart"/>
      <w:r w:rsidRPr="0068109B">
        <w:t>Isocarboxazid</w:t>
      </w:r>
      <w:proofErr w:type="spellEnd"/>
      <w:r w:rsidRPr="0068109B">
        <w:t>, Phenelzine, Tranylcypromine: MAOIs, which have a high risk of drug interactions and dietary restrictions.</w:t>
      </w:r>
    </w:p>
    <w:p w14:paraId="14DB94E5" w14:textId="77777777" w:rsidR="0068109B" w:rsidRPr="0068109B" w:rsidRDefault="0068109B" w:rsidP="0068109B">
      <w:pPr>
        <w:numPr>
          <w:ilvl w:val="0"/>
          <w:numId w:val="136"/>
        </w:numPr>
      </w:pPr>
      <w:r w:rsidRPr="0068109B">
        <w:t>Paroxetine: Already tried and did not cause a reduction in depression symptoms.</w:t>
      </w:r>
    </w:p>
    <w:p w14:paraId="21FC036E" w14:textId="36FA35A3" w:rsidR="0068109B" w:rsidRPr="0009191E" w:rsidRDefault="0068109B" w:rsidP="0068109B">
      <w:pPr>
        <w:numPr>
          <w:ilvl w:val="0"/>
          <w:numId w:val="136"/>
        </w:numPr>
      </w:pPr>
      <w:r w:rsidRPr="0068109B">
        <w:t xml:space="preserve">Milnacipran: An SNRI primarily used for </w:t>
      </w:r>
      <w:proofErr w:type="gramStart"/>
      <w:r w:rsidRPr="0068109B">
        <w:t>fibromyalgia, and</w:t>
      </w:r>
      <w:proofErr w:type="gramEnd"/>
      <w:r w:rsidRPr="0068109B">
        <w:t xml:space="preserve"> may not be the most appropriate choice for depression.</w:t>
      </w:r>
    </w:p>
    <w:p w14:paraId="0FFCE1FD" w14:textId="77777777" w:rsidR="00B46E33" w:rsidRPr="0009191E" w:rsidRDefault="00B46E33"/>
    <w:p w14:paraId="673DA9EC" w14:textId="7FA04D98" w:rsidR="00401201" w:rsidRPr="0009191E" w:rsidRDefault="0029163E">
      <w:r w:rsidRPr="0009191E">
        <w:t xml:space="preserve">Vignette </w:t>
      </w:r>
      <w:r w:rsidR="0042087B" w:rsidRPr="0009191E">
        <w:t>#</w:t>
      </w:r>
      <w:r w:rsidRPr="0009191E">
        <w:t>4</w:t>
      </w:r>
    </w:p>
    <w:p w14:paraId="76B8BED2" w14:textId="77777777" w:rsidR="00847889" w:rsidRPr="0009191E" w:rsidRDefault="00847889" w:rsidP="00401201"/>
    <w:p w14:paraId="1BFFCBAC" w14:textId="77777777" w:rsidR="00847889" w:rsidRPr="0009191E" w:rsidRDefault="00847889" w:rsidP="00401201">
      <w:r w:rsidRPr="0009191E">
        <w:t>#1</w:t>
      </w:r>
    </w:p>
    <w:p w14:paraId="58D4AFE7" w14:textId="7177CCFC" w:rsidR="00401201" w:rsidRPr="0009191E" w:rsidRDefault="00401201" w:rsidP="00401201">
      <w:r w:rsidRPr="0009191E">
        <w:t>I'm not a doctor, but I can provide you with some general information based on the case you presented. It's important to consult a medical professional for personalized advice.</w:t>
      </w:r>
    </w:p>
    <w:p w14:paraId="726D255B" w14:textId="77777777" w:rsidR="00401201" w:rsidRPr="0009191E" w:rsidRDefault="00401201" w:rsidP="00401201">
      <w:pPr>
        <w:numPr>
          <w:ilvl w:val="0"/>
          <w:numId w:val="5"/>
        </w:numPr>
      </w:pPr>
      <w:r w:rsidRPr="0009191E">
        <w:t>Best choice for this patient:</w:t>
      </w:r>
    </w:p>
    <w:p w14:paraId="603EF83C" w14:textId="77777777" w:rsidR="00401201" w:rsidRPr="0009191E" w:rsidRDefault="00401201" w:rsidP="00401201">
      <w:pPr>
        <w:numPr>
          <w:ilvl w:val="0"/>
          <w:numId w:val="6"/>
        </w:numPr>
      </w:pPr>
      <w:r w:rsidRPr="0009191E">
        <w:t>Bupropion: May help with depression and has a potential side effect of weight loss, which could be beneficial given her history of obesity.</w:t>
      </w:r>
    </w:p>
    <w:p w14:paraId="6AC61074" w14:textId="77777777" w:rsidR="00401201" w:rsidRPr="0009191E" w:rsidRDefault="00401201" w:rsidP="00401201">
      <w:pPr>
        <w:numPr>
          <w:ilvl w:val="0"/>
          <w:numId w:val="6"/>
        </w:numPr>
      </w:pPr>
      <w:r w:rsidRPr="0009191E">
        <w:t>Duloxetine: Effective for depression and may also help with diabetic neuropathy, making it a suitable option for Sarah.</w:t>
      </w:r>
    </w:p>
    <w:p w14:paraId="4B72193E" w14:textId="77777777" w:rsidR="00401201" w:rsidRPr="0009191E" w:rsidRDefault="00401201" w:rsidP="00401201">
      <w:pPr>
        <w:numPr>
          <w:ilvl w:val="0"/>
          <w:numId w:val="6"/>
        </w:numPr>
      </w:pPr>
      <w:r w:rsidRPr="0009191E">
        <w:t>Escitalopram: An SSRI that could be effective for depression and generally has a better side effect profile compared to Paroxetine.</w:t>
      </w:r>
    </w:p>
    <w:p w14:paraId="733F36F6" w14:textId="77777777" w:rsidR="00401201" w:rsidRPr="0009191E" w:rsidRDefault="00401201" w:rsidP="00401201">
      <w:pPr>
        <w:numPr>
          <w:ilvl w:val="0"/>
          <w:numId w:val="6"/>
        </w:numPr>
      </w:pPr>
      <w:r w:rsidRPr="0009191E">
        <w:t>Sertraline: Another SSRI that might be effective for depression and generally has a better side effect profile compared to Paroxetine.</w:t>
      </w:r>
    </w:p>
    <w:p w14:paraId="5B2C7A98" w14:textId="77777777" w:rsidR="00401201" w:rsidRPr="0009191E" w:rsidRDefault="00401201" w:rsidP="00401201">
      <w:pPr>
        <w:numPr>
          <w:ilvl w:val="0"/>
          <w:numId w:val="7"/>
        </w:numPr>
      </w:pPr>
      <w:r w:rsidRPr="0009191E">
        <w:t>Good choice for this patient:</w:t>
      </w:r>
    </w:p>
    <w:p w14:paraId="5468038B" w14:textId="77777777" w:rsidR="00401201" w:rsidRPr="0009191E" w:rsidRDefault="00401201" w:rsidP="00401201">
      <w:pPr>
        <w:numPr>
          <w:ilvl w:val="0"/>
          <w:numId w:val="8"/>
        </w:numPr>
      </w:pPr>
      <w:r w:rsidRPr="0009191E">
        <w:t xml:space="preserve">Citalopram: An SSRI that may be effective for </w:t>
      </w:r>
      <w:proofErr w:type="gramStart"/>
      <w:r w:rsidRPr="0009191E">
        <w:t>depression, but</w:t>
      </w:r>
      <w:proofErr w:type="gramEnd"/>
      <w:r w:rsidRPr="0009191E">
        <w:t xml:space="preserve"> has a similar profile to Paroxetine.</w:t>
      </w:r>
    </w:p>
    <w:p w14:paraId="355CBBAC" w14:textId="77777777" w:rsidR="00401201" w:rsidRPr="0009191E" w:rsidRDefault="00401201" w:rsidP="00401201">
      <w:pPr>
        <w:numPr>
          <w:ilvl w:val="0"/>
          <w:numId w:val="8"/>
        </w:numPr>
      </w:pPr>
      <w:r w:rsidRPr="0009191E">
        <w:lastRenderedPageBreak/>
        <w:t xml:space="preserve">Fluoxetine: An SSRI that may be effective for </w:t>
      </w:r>
      <w:proofErr w:type="gramStart"/>
      <w:r w:rsidRPr="0009191E">
        <w:t>depression, but</w:t>
      </w:r>
      <w:proofErr w:type="gramEnd"/>
      <w:r w:rsidRPr="0009191E">
        <w:t xml:space="preserve"> has a similar profile to Paroxetine.</w:t>
      </w:r>
    </w:p>
    <w:p w14:paraId="41987699" w14:textId="77777777" w:rsidR="00401201" w:rsidRPr="0009191E" w:rsidRDefault="00401201" w:rsidP="00401201">
      <w:pPr>
        <w:numPr>
          <w:ilvl w:val="0"/>
          <w:numId w:val="8"/>
        </w:numPr>
      </w:pPr>
      <w:r w:rsidRPr="0009191E">
        <w:t xml:space="preserve">Mirtazapine: Can be effective for depression and may help with </w:t>
      </w:r>
      <w:proofErr w:type="gramStart"/>
      <w:r w:rsidRPr="0009191E">
        <w:t>sleep, but</w:t>
      </w:r>
      <w:proofErr w:type="gramEnd"/>
      <w:r w:rsidRPr="0009191E">
        <w:t xml:space="preserve"> has a risk of weight gain.</w:t>
      </w:r>
    </w:p>
    <w:p w14:paraId="110A9F81" w14:textId="77777777" w:rsidR="00401201" w:rsidRPr="0009191E" w:rsidRDefault="00401201" w:rsidP="00401201">
      <w:pPr>
        <w:numPr>
          <w:ilvl w:val="0"/>
          <w:numId w:val="8"/>
        </w:numPr>
      </w:pPr>
      <w:r w:rsidRPr="0009191E">
        <w:t xml:space="preserve">Vortioxetine: May be effective for </w:t>
      </w:r>
      <w:proofErr w:type="gramStart"/>
      <w:r w:rsidRPr="0009191E">
        <w:t>depression, but</w:t>
      </w:r>
      <w:proofErr w:type="gramEnd"/>
      <w:r w:rsidRPr="0009191E">
        <w:t xml:space="preserve"> has a similar profile to SSRIs.</w:t>
      </w:r>
    </w:p>
    <w:p w14:paraId="5F95DC1F" w14:textId="77777777" w:rsidR="00401201" w:rsidRPr="0009191E" w:rsidRDefault="00401201" w:rsidP="00401201">
      <w:pPr>
        <w:numPr>
          <w:ilvl w:val="0"/>
          <w:numId w:val="9"/>
        </w:numPr>
      </w:pPr>
      <w:r w:rsidRPr="0009191E">
        <w:t>Less good choice for this patient:</w:t>
      </w:r>
    </w:p>
    <w:p w14:paraId="132A7D50" w14:textId="77777777" w:rsidR="00401201" w:rsidRPr="0009191E" w:rsidRDefault="00401201" w:rsidP="00401201">
      <w:pPr>
        <w:numPr>
          <w:ilvl w:val="0"/>
          <w:numId w:val="10"/>
        </w:numPr>
      </w:pPr>
      <w:r w:rsidRPr="0009191E">
        <w:t xml:space="preserve">Amitriptyline: A tricyclic antidepressant that can be effective for </w:t>
      </w:r>
      <w:proofErr w:type="gramStart"/>
      <w:r w:rsidRPr="0009191E">
        <w:t>depression, but</w:t>
      </w:r>
      <w:proofErr w:type="gramEnd"/>
      <w:r w:rsidRPr="0009191E">
        <w:t xml:space="preserve"> has more side effects and potential for weight gain.</w:t>
      </w:r>
    </w:p>
    <w:p w14:paraId="601616B0" w14:textId="77777777" w:rsidR="00401201" w:rsidRPr="0009191E" w:rsidRDefault="00401201" w:rsidP="00401201">
      <w:pPr>
        <w:numPr>
          <w:ilvl w:val="0"/>
          <w:numId w:val="10"/>
        </w:numPr>
      </w:pPr>
      <w:r w:rsidRPr="0009191E">
        <w:t xml:space="preserve">Clomipramine: A tricyclic antidepressant that can be effective for </w:t>
      </w:r>
      <w:proofErr w:type="gramStart"/>
      <w:r w:rsidRPr="0009191E">
        <w:t>depression, but</w:t>
      </w:r>
      <w:proofErr w:type="gramEnd"/>
      <w:r w:rsidRPr="0009191E">
        <w:t xml:space="preserve"> has more side effects and potential for weight gain.</w:t>
      </w:r>
    </w:p>
    <w:p w14:paraId="4A7159B8" w14:textId="77777777" w:rsidR="00401201" w:rsidRPr="0009191E" w:rsidRDefault="00401201" w:rsidP="00401201">
      <w:pPr>
        <w:numPr>
          <w:ilvl w:val="0"/>
          <w:numId w:val="10"/>
        </w:numPr>
      </w:pPr>
      <w:r w:rsidRPr="0009191E">
        <w:t xml:space="preserve">Desipramine: A tricyclic antidepressant that can be effective for </w:t>
      </w:r>
      <w:proofErr w:type="gramStart"/>
      <w:r w:rsidRPr="0009191E">
        <w:t>depression, but</w:t>
      </w:r>
      <w:proofErr w:type="gramEnd"/>
      <w:r w:rsidRPr="0009191E">
        <w:t xml:space="preserve"> has more side effects and potential for weight gain.</w:t>
      </w:r>
    </w:p>
    <w:p w14:paraId="798BC461" w14:textId="77777777" w:rsidR="00401201" w:rsidRPr="0009191E" w:rsidRDefault="00401201" w:rsidP="00401201">
      <w:pPr>
        <w:numPr>
          <w:ilvl w:val="0"/>
          <w:numId w:val="10"/>
        </w:numPr>
      </w:pPr>
      <w:r w:rsidRPr="0009191E">
        <w:t xml:space="preserve">Fluvoxamine: An SSRI that may be effective for </w:t>
      </w:r>
      <w:proofErr w:type="gramStart"/>
      <w:r w:rsidRPr="0009191E">
        <w:t>depression, but</w:t>
      </w:r>
      <w:proofErr w:type="gramEnd"/>
      <w:r w:rsidRPr="0009191E">
        <w:t xml:space="preserve"> has a similar profile to Paroxetine.</w:t>
      </w:r>
    </w:p>
    <w:p w14:paraId="01F9A398" w14:textId="77777777" w:rsidR="00401201" w:rsidRPr="0009191E" w:rsidRDefault="00401201" w:rsidP="00401201">
      <w:pPr>
        <w:numPr>
          <w:ilvl w:val="0"/>
          <w:numId w:val="10"/>
        </w:numPr>
      </w:pPr>
      <w:r w:rsidRPr="0009191E">
        <w:t xml:space="preserve">Imipramine: A tricyclic antidepressant that can be effective for </w:t>
      </w:r>
      <w:proofErr w:type="gramStart"/>
      <w:r w:rsidRPr="0009191E">
        <w:t>depression, but</w:t>
      </w:r>
      <w:proofErr w:type="gramEnd"/>
      <w:r w:rsidRPr="0009191E">
        <w:t xml:space="preserve"> has more side effects and potential for weight gain.</w:t>
      </w:r>
    </w:p>
    <w:p w14:paraId="6105B67D" w14:textId="77777777" w:rsidR="00401201" w:rsidRPr="0009191E" w:rsidRDefault="00401201" w:rsidP="00401201">
      <w:pPr>
        <w:numPr>
          <w:ilvl w:val="0"/>
          <w:numId w:val="10"/>
        </w:numPr>
      </w:pPr>
      <w:r w:rsidRPr="0009191E">
        <w:t xml:space="preserve">Milnacipran: A serotonin-norepinephrine reuptake inhibitor (SNRI) that can be effective for </w:t>
      </w:r>
      <w:proofErr w:type="gramStart"/>
      <w:r w:rsidRPr="0009191E">
        <w:t>depression, but</w:t>
      </w:r>
      <w:proofErr w:type="gramEnd"/>
      <w:r w:rsidRPr="0009191E">
        <w:t xml:space="preserve"> has a similar profile to other SNRIs.</w:t>
      </w:r>
    </w:p>
    <w:p w14:paraId="3336C310" w14:textId="77777777" w:rsidR="00401201" w:rsidRPr="0009191E" w:rsidRDefault="00401201" w:rsidP="00401201">
      <w:pPr>
        <w:numPr>
          <w:ilvl w:val="0"/>
          <w:numId w:val="10"/>
        </w:numPr>
      </w:pPr>
      <w:r w:rsidRPr="0009191E">
        <w:t xml:space="preserve">Nortriptyline: A tricyclic antidepressant that can be effective for </w:t>
      </w:r>
      <w:proofErr w:type="gramStart"/>
      <w:r w:rsidRPr="0009191E">
        <w:t>depression, but</w:t>
      </w:r>
      <w:proofErr w:type="gramEnd"/>
      <w:r w:rsidRPr="0009191E">
        <w:t xml:space="preserve"> has more side effects and potential for weight gain.</w:t>
      </w:r>
    </w:p>
    <w:p w14:paraId="56E60BA3" w14:textId="77777777" w:rsidR="00401201" w:rsidRPr="0009191E" w:rsidRDefault="00401201" w:rsidP="00401201">
      <w:pPr>
        <w:numPr>
          <w:ilvl w:val="0"/>
          <w:numId w:val="10"/>
        </w:numPr>
      </w:pPr>
      <w:r w:rsidRPr="0009191E">
        <w:t xml:space="preserve">Venlafaxine: An SNRI that can be effective for </w:t>
      </w:r>
      <w:proofErr w:type="gramStart"/>
      <w:r w:rsidRPr="0009191E">
        <w:t>depression, but</w:t>
      </w:r>
      <w:proofErr w:type="gramEnd"/>
      <w:r w:rsidRPr="0009191E">
        <w:t xml:space="preserve"> has a similar profile to other SNRIs.</w:t>
      </w:r>
    </w:p>
    <w:p w14:paraId="5259495A" w14:textId="77777777" w:rsidR="00401201" w:rsidRPr="0009191E" w:rsidRDefault="00401201" w:rsidP="00401201">
      <w:pPr>
        <w:numPr>
          <w:ilvl w:val="0"/>
          <w:numId w:val="11"/>
        </w:numPr>
      </w:pPr>
      <w:r w:rsidRPr="0009191E">
        <w:t>Bad choice for this patient, or contraindicated:</w:t>
      </w:r>
    </w:p>
    <w:p w14:paraId="465FD311" w14:textId="77777777" w:rsidR="00401201" w:rsidRPr="0009191E" w:rsidRDefault="00401201" w:rsidP="00401201">
      <w:pPr>
        <w:numPr>
          <w:ilvl w:val="0"/>
          <w:numId w:val="12"/>
        </w:numPr>
      </w:pPr>
      <w:proofErr w:type="spellStart"/>
      <w:r w:rsidRPr="0009191E">
        <w:t>Isocarboxazid</w:t>
      </w:r>
      <w:proofErr w:type="spellEnd"/>
      <w:r w:rsidRPr="0009191E">
        <w:t>: A monoamine oxidase inhibitor (MAOI) that can be effective for depression, but has many dietary restrictions and drug interactions, making it less suitable for Sarah.</w:t>
      </w:r>
    </w:p>
    <w:p w14:paraId="6531170E" w14:textId="77777777" w:rsidR="00401201" w:rsidRPr="0009191E" w:rsidRDefault="00401201" w:rsidP="00401201">
      <w:pPr>
        <w:numPr>
          <w:ilvl w:val="0"/>
          <w:numId w:val="12"/>
        </w:numPr>
      </w:pPr>
      <w:r w:rsidRPr="0009191E">
        <w:t>Paroxetine: As mentioned, prior treatment with Paroxetine did not cause a reduction in depression symptoms for Sarah.</w:t>
      </w:r>
    </w:p>
    <w:p w14:paraId="274E52CC" w14:textId="77777777" w:rsidR="00401201" w:rsidRPr="0009191E" w:rsidRDefault="00401201" w:rsidP="00401201">
      <w:pPr>
        <w:numPr>
          <w:ilvl w:val="0"/>
          <w:numId w:val="12"/>
        </w:numPr>
      </w:pPr>
      <w:r w:rsidRPr="0009191E">
        <w:t>Phenelzine: An MAOI that can be effective for depression, but has many dietary restrictions and drug interactions, making it less suitable for Sarah.</w:t>
      </w:r>
    </w:p>
    <w:p w14:paraId="02CB265E" w14:textId="77777777" w:rsidR="00401201" w:rsidRPr="0009191E" w:rsidRDefault="00401201" w:rsidP="00401201">
      <w:pPr>
        <w:numPr>
          <w:ilvl w:val="0"/>
          <w:numId w:val="12"/>
        </w:numPr>
      </w:pPr>
      <w:r w:rsidRPr="0009191E">
        <w:t xml:space="preserve">Protriptyline: A tricyclic antidepressant that can be effective for </w:t>
      </w:r>
      <w:proofErr w:type="gramStart"/>
      <w:r w:rsidRPr="0009191E">
        <w:t>depression, but</w:t>
      </w:r>
      <w:proofErr w:type="gramEnd"/>
      <w:r w:rsidRPr="0009191E">
        <w:t xml:space="preserve"> has more side effects and potential for weight gain.</w:t>
      </w:r>
    </w:p>
    <w:p w14:paraId="468B97D9" w14:textId="77777777" w:rsidR="00401201" w:rsidRPr="0009191E" w:rsidRDefault="00401201" w:rsidP="00401201">
      <w:pPr>
        <w:numPr>
          <w:ilvl w:val="0"/>
          <w:numId w:val="12"/>
        </w:numPr>
      </w:pPr>
      <w:r w:rsidRPr="0009191E">
        <w:t>Tranylcypromine: An MAOI that can be effective for depression, but has many dietary restrictions and drug interactions, making it less suitable for Sarah.</w:t>
      </w:r>
    </w:p>
    <w:p w14:paraId="744D4669" w14:textId="77777777" w:rsidR="00401201" w:rsidRPr="0009191E" w:rsidRDefault="00401201" w:rsidP="00401201">
      <w:r w:rsidRPr="0009191E">
        <w:t>Remember, it's essential to consult a healthcare professional before making any decisions about medication.</w:t>
      </w:r>
    </w:p>
    <w:p w14:paraId="2FAF8CB4" w14:textId="77777777" w:rsidR="00401201" w:rsidRPr="0009191E" w:rsidRDefault="00401201"/>
    <w:p w14:paraId="5FD12A76" w14:textId="093FF3B9" w:rsidR="00401201" w:rsidRPr="0009191E" w:rsidRDefault="003A6B5A">
      <w:r w:rsidRPr="0009191E">
        <w:t>#2</w:t>
      </w:r>
    </w:p>
    <w:p w14:paraId="0190EABE" w14:textId="77777777" w:rsidR="003A6B5A" w:rsidRPr="0009191E" w:rsidRDefault="003A6B5A" w:rsidP="003A6B5A">
      <w:r w:rsidRPr="0009191E">
        <w:t>Best choice for this patient:</w:t>
      </w:r>
    </w:p>
    <w:p w14:paraId="2F8A2E33" w14:textId="77777777" w:rsidR="003A6B5A" w:rsidRPr="0009191E" w:rsidRDefault="003A6B5A" w:rsidP="003A6B5A">
      <w:pPr>
        <w:numPr>
          <w:ilvl w:val="0"/>
          <w:numId w:val="97"/>
        </w:numPr>
      </w:pPr>
      <w:r w:rsidRPr="0009191E">
        <w:t>Bupropion: Can help with fatigue, weight management, and is less likely to cause sexual side effects.</w:t>
      </w:r>
    </w:p>
    <w:p w14:paraId="631B36B0" w14:textId="77777777" w:rsidR="003A6B5A" w:rsidRPr="0009191E" w:rsidRDefault="003A6B5A" w:rsidP="003A6B5A">
      <w:pPr>
        <w:numPr>
          <w:ilvl w:val="0"/>
          <w:numId w:val="97"/>
        </w:numPr>
      </w:pPr>
      <w:r w:rsidRPr="0009191E">
        <w:t>Duloxetine: Can help with both depression and diabetic neuropathy pain.</w:t>
      </w:r>
    </w:p>
    <w:p w14:paraId="260DF351" w14:textId="77777777" w:rsidR="003A6B5A" w:rsidRPr="0009191E" w:rsidRDefault="003A6B5A" w:rsidP="003A6B5A">
      <w:pPr>
        <w:numPr>
          <w:ilvl w:val="0"/>
          <w:numId w:val="97"/>
        </w:numPr>
      </w:pPr>
      <w:r w:rsidRPr="0009191E">
        <w:t>Vortioxetine: May be effective in treating depression with a lower risk of weight gain and sexual side effects.</w:t>
      </w:r>
    </w:p>
    <w:p w14:paraId="003C1F7B" w14:textId="77777777" w:rsidR="003A6B5A" w:rsidRPr="0009191E" w:rsidRDefault="003A6B5A" w:rsidP="003A6B5A">
      <w:r w:rsidRPr="0009191E">
        <w:t>Good choice for this patient:</w:t>
      </w:r>
    </w:p>
    <w:p w14:paraId="1D9055E0" w14:textId="77777777" w:rsidR="003A6B5A" w:rsidRPr="0009191E" w:rsidRDefault="003A6B5A" w:rsidP="003A6B5A">
      <w:pPr>
        <w:numPr>
          <w:ilvl w:val="0"/>
          <w:numId w:val="98"/>
        </w:numPr>
      </w:pPr>
      <w:r w:rsidRPr="0009191E">
        <w:t>Citalopram: An SSRI that could be considered if other first-line options are not effective.</w:t>
      </w:r>
    </w:p>
    <w:p w14:paraId="453B41F3" w14:textId="77777777" w:rsidR="003A6B5A" w:rsidRPr="0009191E" w:rsidRDefault="003A6B5A" w:rsidP="003A6B5A">
      <w:pPr>
        <w:numPr>
          <w:ilvl w:val="0"/>
          <w:numId w:val="98"/>
        </w:numPr>
      </w:pPr>
      <w:r w:rsidRPr="0009191E">
        <w:lastRenderedPageBreak/>
        <w:t>Fluoxetine: Another SSRI that might be beneficial.</w:t>
      </w:r>
    </w:p>
    <w:p w14:paraId="0D5DEBC2" w14:textId="77777777" w:rsidR="003A6B5A" w:rsidRPr="0009191E" w:rsidRDefault="003A6B5A" w:rsidP="003A6B5A">
      <w:pPr>
        <w:numPr>
          <w:ilvl w:val="0"/>
          <w:numId w:val="98"/>
        </w:numPr>
      </w:pPr>
      <w:r w:rsidRPr="0009191E">
        <w:t>Sertraline: An SSRI that may be tried if other options are not successful.</w:t>
      </w:r>
    </w:p>
    <w:p w14:paraId="672A3B34" w14:textId="77777777" w:rsidR="003A6B5A" w:rsidRPr="0009191E" w:rsidRDefault="003A6B5A" w:rsidP="003A6B5A">
      <w:pPr>
        <w:numPr>
          <w:ilvl w:val="0"/>
          <w:numId w:val="98"/>
        </w:numPr>
      </w:pPr>
      <w:r w:rsidRPr="0009191E">
        <w:t>Venlafaxine: A serotonin-norepinephrine reuptake inhibitor (SNRI) that could be helpful in managing depression.</w:t>
      </w:r>
    </w:p>
    <w:p w14:paraId="5A2E2FE7" w14:textId="77777777" w:rsidR="003A6B5A" w:rsidRPr="0009191E" w:rsidRDefault="003A6B5A" w:rsidP="003A6B5A">
      <w:pPr>
        <w:numPr>
          <w:ilvl w:val="0"/>
          <w:numId w:val="98"/>
        </w:numPr>
      </w:pPr>
      <w:r w:rsidRPr="0009191E">
        <w:t xml:space="preserve">Mirtazapine: May be useful for treating depression and can help with </w:t>
      </w:r>
      <w:proofErr w:type="gramStart"/>
      <w:r w:rsidRPr="0009191E">
        <w:t>sleep, but</w:t>
      </w:r>
      <w:proofErr w:type="gramEnd"/>
      <w:r w:rsidRPr="0009191E">
        <w:t xml:space="preserve"> may cause weight gain.</w:t>
      </w:r>
    </w:p>
    <w:p w14:paraId="38F08DFB" w14:textId="77777777" w:rsidR="003A6B5A" w:rsidRPr="0009191E" w:rsidRDefault="003A6B5A" w:rsidP="003A6B5A">
      <w:r w:rsidRPr="0009191E">
        <w:t>Less good choice for this patient:</w:t>
      </w:r>
    </w:p>
    <w:p w14:paraId="7F83A095" w14:textId="77777777" w:rsidR="003A6B5A" w:rsidRPr="0009191E" w:rsidRDefault="003A6B5A" w:rsidP="003A6B5A">
      <w:pPr>
        <w:numPr>
          <w:ilvl w:val="0"/>
          <w:numId w:val="99"/>
        </w:numPr>
      </w:pPr>
      <w:r w:rsidRPr="0009191E">
        <w:t>Escitalopram: Already tried and not effective for this patient.</w:t>
      </w:r>
    </w:p>
    <w:p w14:paraId="77B4827D" w14:textId="77777777" w:rsidR="003A6B5A" w:rsidRPr="0009191E" w:rsidRDefault="003A6B5A" w:rsidP="003A6B5A">
      <w:pPr>
        <w:numPr>
          <w:ilvl w:val="0"/>
          <w:numId w:val="99"/>
        </w:numPr>
      </w:pPr>
      <w:r w:rsidRPr="0009191E">
        <w:t>Paroxetine: An SSRI with a higher risk of weight gain and sexual side effects compared to other SSRIs.</w:t>
      </w:r>
    </w:p>
    <w:p w14:paraId="62FEFA1B" w14:textId="77777777" w:rsidR="003A6B5A" w:rsidRPr="0009191E" w:rsidRDefault="003A6B5A" w:rsidP="003A6B5A">
      <w:pPr>
        <w:numPr>
          <w:ilvl w:val="0"/>
          <w:numId w:val="99"/>
        </w:numPr>
      </w:pPr>
      <w:r w:rsidRPr="0009191E">
        <w:t>Fluvoxamine: An SSRI typically used for obsessive-compulsive disorder (OCD) rather than depression.</w:t>
      </w:r>
    </w:p>
    <w:p w14:paraId="6ACDD205" w14:textId="77777777" w:rsidR="003A6B5A" w:rsidRPr="0009191E" w:rsidRDefault="003A6B5A" w:rsidP="003A6B5A">
      <w:pPr>
        <w:numPr>
          <w:ilvl w:val="0"/>
          <w:numId w:val="99"/>
        </w:numPr>
      </w:pPr>
      <w:r w:rsidRPr="0009191E">
        <w:t>Nortriptyline: A tricyclic antidepressant (TCA) with a higher risk of side effects than SSRIs and SNRIs.</w:t>
      </w:r>
    </w:p>
    <w:p w14:paraId="74FEFF73" w14:textId="77777777" w:rsidR="003A6B5A" w:rsidRPr="0009191E" w:rsidRDefault="003A6B5A" w:rsidP="003A6B5A">
      <w:pPr>
        <w:numPr>
          <w:ilvl w:val="0"/>
          <w:numId w:val="99"/>
        </w:numPr>
      </w:pPr>
      <w:r w:rsidRPr="0009191E">
        <w:t>Desipramine: Another TCA with a higher risk of side effects compared to SSRIs and SNRIs.</w:t>
      </w:r>
    </w:p>
    <w:p w14:paraId="759AE5DF" w14:textId="77777777" w:rsidR="003A6B5A" w:rsidRPr="0009191E" w:rsidRDefault="003A6B5A" w:rsidP="003A6B5A">
      <w:pPr>
        <w:numPr>
          <w:ilvl w:val="0"/>
          <w:numId w:val="99"/>
        </w:numPr>
      </w:pPr>
      <w:r w:rsidRPr="0009191E">
        <w:t>Milnacipran: An SNRI typically used for fibromyalgia, not specifically for depression.</w:t>
      </w:r>
    </w:p>
    <w:p w14:paraId="52718908" w14:textId="77777777" w:rsidR="003A6B5A" w:rsidRPr="0009191E" w:rsidRDefault="003A6B5A" w:rsidP="003A6B5A">
      <w:r w:rsidRPr="0009191E">
        <w:t>Bad choice for this patient, or contraindicated:</w:t>
      </w:r>
    </w:p>
    <w:p w14:paraId="68A2DCD5" w14:textId="77777777" w:rsidR="003A6B5A" w:rsidRPr="0009191E" w:rsidRDefault="003A6B5A" w:rsidP="003A6B5A">
      <w:pPr>
        <w:numPr>
          <w:ilvl w:val="0"/>
          <w:numId w:val="100"/>
        </w:numPr>
      </w:pPr>
      <w:r w:rsidRPr="0009191E">
        <w:t>Amitriptyline: A TCA with a higher risk of weight gain and adverse side effects.</w:t>
      </w:r>
    </w:p>
    <w:p w14:paraId="4AFECAEB" w14:textId="77777777" w:rsidR="003A6B5A" w:rsidRPr="0009191E" w:rsidRDefault="003A6B5A" w:rsidP="003A6B5A">
      <w:pPr>
        <w:numPr>
          <w:ilvl w:val="0"/>
          <w:numId w:val="100"/>
        </w:numPr>
      </w:pPr>
      <w:r w:rsidRPr="0009191E">
        <w:t>Clomipramine: A TCA typically used for OCD, with a higher risk of side effects.</w:t>
      </w:r>
    </w:p>
    <w:p w14:paraId="2BBB76A9" w14:textId="77777777" w:rsidR="003A6B5A" w:rsidRPr="0009191E" w:rsidRDefault="003A6B5A" w:rsidP="003A6B5A">
      <w:pPr>
        <w:numPr>
          <w:ilvl w:val="0"/>
          <w:numId w:val="100"/>
        </w:numPr>
      </w:pPr>
      <w:r w:rsidRPr="0009191E">
        <w:t>Imipramine: Another TCA with a higher risk of side effects.</w:t>
      </w:r>
    </w:p>
    <w:p w14:paraId="51C3EA57" w14:textId="77777777" w:rsidR="003A6B5A" w:rsidRPr="0009191E" w:rsidRDefault="003A6B5A" w:rsidP="003A6B5A">
      <w:pPr>
        <w:numPr>
          <w:ilvl w:val="0"/>
          <w:numId w:val="100"/>
        </w:numPr>
      </w:pPr>
      <w:r w:rsidRPr="0009191E">
        <w:t>Protriptyline: A TCA with a higher risk of side effects compared to SSRIs and SNRIs.</w:t>
      </w:r>
    </w:p>
    <w:p w14:paraId="6401E73E" w14:textId="77777777" w:rsidR="003A6B5A" w:rsidRPr="0009191E" w:rsidRDefault="003A6B5A" w:rsidP="003A6B5A">
      <w:pPr>
        <w:numPr>
          <w:ilvl w:val="0"/>
          <w:numId w:val="100"/>
        </w:numPr>
      </w:pPr>
      <w:proofErr w:type="spellStart"/>
      <w:r w:rsidRPr="0009191E">
        <w:t>Isocarboxazid</w:t>
      </w:r>
      <w:proofErr w:type="spellEnd"/>
      <w:r w:rsidRPr="0009191E">
        <w:t>: A monoamine oxidase inhibitor (MAOI) with significant dietary restrictions and drug interactions.</w:t>
      </w:r>
    </w:p>
    <w:p w14:paraId="381114FC" w14:textId="77777777" w:rsidR="003A6B5A" w:rsidRPr="0009191E" w:rsidRDefault="003A6B5A" w:rsidP="003A6B5A">
      <w:pPr>
        <w:numPr>
          <w:ilvl w:val="0"/>
          <w:numId w:val="100"/>
        </w:numPr>
      </w:pPr>
      <w:r w:rsidRPr="0009191E">
        <w:t>Phenelzine: Another MAOI with significant dietary restrictions and drug interactions.</w:t>
      </w:r>
    </w:p>
    <w:p w14:paraId="025ECAC3" w14:textId="77777777" w:rsidR="003A6B5A" w:rsidRPr="0009191E" w:rsidRDefault="003A6B5A" w:rsidP="003A6B5A">
      <w:pPr>
        <w:numPr>
          <w:ilvl w:val="0"/>
          <w:numId w:val="100"/>
        </w:numPr>
      </w:pPr>
      <w:r w:rsidRPr="0009191E">
        <w:t>Tranylcypromine: Yet another MAOI with significant dietary restrictions and drug interactions.</w:t>
      </w:r>
    </w:p>
    <w:p w14:paraId="3E27E182" w14:textId="2B886FAA" w:rsidR="003A6B5A" w:rsidRPr="0009191E" w:rsidRDefault="003A6B5A">
      <w:r w:rsidRPr="0009191E">
        <w:t>#3</w:t>
      </w:r>
    </w:p>
    <w:p w14:paraId="6B6C874B" w14:textId="77777777" w:rsidR="003A6B5A" w:rsidRPr="0009191E" w:rsidRDefault="003A6B5A" w:rsidP="003A6B5A">
      <w:r w:rsidRPr="0009191E">
        <w:t>Best choice for this patient:</w:t>
      </w:r>
    </w:p>
    <w:p w14:paraId="3D8F42AE" w14:textId="77777777" w:rsidR="003A6B5A" w:rsidRPr="0009191E" w:rsidRDefault="003A6B5A" w:rsidP="003A6B5A">
      <w:pPr>
        <w:numPr>
          <w:ilvl w:val="0"/>
          <w:numId w:val="101"/>
        </w:numPr>
      </w:pPr>
      <w:r w:rsidRPr="0009191E">
        <w:t>Bupropion: Often used to treat depression and may help with fatigue; has less risk of weight gain compared to some other antidepressants.</w:t>
      </w:r>
    </w:p>
    <w:p w14:paraId="3BFDDF8F" w14:textId="77777777" w:rsidR="003A6B5A" w:rsidRPr="0009191E" w:rsidRDefault="003A6B5A" w:rsidP="003A6B5A">
      <w:pPr>
        <w:numPr>
          <w:ilvl w:val="0"/>
          <w:numId w:val="101"/>
        </w:numPr>
      </w:pPr>
      <w:r w:rsidRPr="0009191E">
        <w:t>Duloxetine: An SNRI that can be helpful in treating depression and may also help with diabetes-related neuropathy.</w:t>
      </w:r>
    </w:p>
    <w:p w14:paraId="15763C54" w14:textId="77777777" w:rsidR="003A6B5A" w:rsidRPr="0009191E" w:rsidRDefault="003A6B5A" w:rsidP="003A6B5A">
      <w:pPr>
        <w:numPr>
          <w:ilvl w:val="0"/>
          <w:numId w:val="101"/>
        </w:numPr>
      </w:pPr>
      <w:r w:rsidRPr="0009191E">
        <w:t>Escitalopram: An SSRI with a relatively lower risk of weight gain compared to other SSRIs.</w:t>
      </w:r>
    </w:p>
    <w:p w14:paraId="73F53203" w14:textId="77777777" w:rsidR="003A6B5A" w:rsidRPr="0009191E" w:rsidRDefault="003A6B5A" w:rsidP="003A6B5A">
      <w:r w:rsidRPr="0009191E">
        <w:t>Good choice for this patient: 4. Sertraline: An SSRI that is commonly used to treat depression.</w:t>
      </w:r>
    </w:p>
    <w:p w14:paraId="208C9294" w14:textId="77777777" w:rsidR="003A6B5A" w:rsidRPr="0009191E" w:rsidRDefault="003A6B5A" w:rsidP="003A6B5A">
      <w:pPr>
        <w:numPr>
          <w:ilvl w:val="0"/>
          <w:numId w:val="102"/>
        </w:numPr>
      </w:pPr>
      <w:r w:rsidRPr="0009191E">
        <w:t xml:space="preserve">Citalopram: Another </w:t>
      </w:r>
      <w:proofErr w:type="gramStart"/>
      <w:r w:rsidRPr="0009191E">
        <w:t>SSRI, but</w:t>
      </w:r>
      <w:proofErr w:type="gramEnd"/>
      <w:r w:rsidRPr="0009191E">
        <w:t xml:space="preserve"> may have a slightly higher risk of weight gain compared to escitalopram or sertraline.</w:t>
      </w:r>
    </w:p>
    <w:p w14:paraId="4BE00A69" w14:textId="77777777" w:rsidR="003A6B5A" w:rsidRPr="0009191E" w:rsidRDefault="003A6B5A" w:rsidP="003A6B5A">
      <w:pPr>
        <w:numPr>
          <w:ilvl w:val="0"/>
          <w:numId w:val="102"/>
        </w:numPr>
      </w:pPr>
      <w:r w:rsidRPr="0009191E">
        <w:t xml:space="preserve">Venlafaxine: An SNRI, </w:t>
      </w:r>
      <w:proofErr w:type="gramStart"/>
      <w:r w:rsidRPr="0009191E">
        <w:t>similar to</w:t>
      </w:r>
      <w:proofErr w:type="gramEnd"/>
      <w:r w:rsidRPr="0009191E">
        <w:t xml:space="preserve"> duloxetine, but with potentially more side effects.</w:t>
      </w:r>
    </w:p>
    <w:p w14:paraId="6CFC4565" w14:textId="77777777" w:rsidR="003A6B5A" w:rsidRPr="0009191E" w:rsidRDefault="003A6B5A" w:rsidP="003A6B5A">
      <w:pPr>
        <w:numPr>
          <w:ilvl w:val="0"/>
          <w:numId w:val="102"/>
        </w:numPr>
      </w:pPr>
      <w:r w:rsidRPr="0009191E">
        <w:t xml:space="preserve">Vortioxetine: </w:t>
      </w:r>
      <w:proofErr w:type="gramStart"/>
      <w:r w:rsidRPr="0009191E">
        <w:t>A newer atypical</w:t>
      </w:r>
      <w:proofErr w:type="gramEnd"/>
      <w:r w:rsidRPr="0009191E">
        <w:t xml:space="preserve"> antidepressant that might be effective in treating depression.</w:t>
      </w:r>
    </w:p>
    <w:p w14:paraId="093DF155" w14:textId="77777777" w:rsidR="00B65F01" w:rsidRPr="0009191E" w:rsidRDefault="003A6B5A" w:rsidP="003A6B5A">
      <w:r w:rsidRPr="0009191E">
        <w:t xml:space="preserve">Less good choice for this patient: </w:t>
      </w:r>
    </w:p>
    <w:p w14:paraId="24FF1912" w14:textId="141BCAC0" w:rsidR="003A6B5A" w:rsidRPr="0009191E" w:rsidRDefault="003A6B5A" w:rsidP="003A6B5A">
      <w:r w:rsidRPr="0009191E">
        <w:t xml:space="preserve">8. Mirtazapine: An atypical antidepressant that is effective in treating </w:t>
      </w:r>
      <w:proofErr w:type="gramStart"/>
      <w:r w:rsidRPr="0009191E">
        <w:t>depression, but</w:t>
      </w:r>
      <w:proofErr w:type="gramEnd"/>
      <w:r w:rsidRPr="0009191E">
        <w:t xml:space="preserve"> has a high risk of weight gain.</w:t>
      </w:r>
    </w:p>
    <w:p w14:paraId="6971983C" w14:textId="77777777" w:rsidR="003A6B5A" w:rsidRPr="0009191E" w:rsidRDefault="003A6B5A" w:rsidP="003A6B5A">
      <w:pPr>
        <w:numPr>
          <w:ilvl w:val="0"/>
          <w:numId w:val="103"/>
        </w:numPr>
      </w:pPr>
      <w:r w:rsidRPr="0009191E">
        <w:t>Paroxetine: An SSRI with a higher risk of weight gain compared to other SSRIs.</w:t>
      </w:r>
    </w:p>
    <w:p w14:paraId="45EA27B0" w14:textId="77777777" w:rsidR="003A6B5A" w:rsidRPr="0009191E" w:rsidRDefault="003A6B5A" w:rsidP="003A6B5A">
      <w:pPr>
        <w:numPr>
          <w:ilvl w:val="0"/>
          <w:numId w:val="103"/>
        </w:numPr>
      </w:pPr>
      <w:r w:rsidRPr="0009191E">
        <w:lastRenderedPageBreak/>
        <w:t>Nortriptyline: A TCA with less side effects than amitriptyline, but still not a first-line treatment.</w:t>
      </w:r>
    </w:p>
    <w:p w14:paraId="43016860" w14:textId="77777777" w:rsidR="003A6B5A" w:rsidRPr="0009191E" w:rsidRDefault="003A6B5A" w:rsidP="003A6B5A">
      <w:r w:rsidRPr="0009191E">
        <w:t xml:space="preserve">Bad choice for this </w:t>
      </w:r>
      <w:proofErr w:type="gramStart"/>
      <w:r w:rsidRPr="0009191E">
        <w:t>patient, or</w:t>
      </w:r>
      <w:proofErr w:type="gramEnd"/>
      <w:r w:rsidRPr="0009191E">
        <w:t xml:space="preserve"> contraindicated: 11. Amitriptyline: A TCA with a higher risk of weight gain and other side effects, not typically used as a first-line treatment for depression.</w:t>
      </w:r>
    </w:p>
    <w:p w14:paraId="280DF1C2" w14:textId="77777777" w:rsidR="003A6B5A" w:rsidRPr="0009191E" w:rsidRDefault="003A6B5A" w:rsidP="003A6B5A">
      <w:pPr>
        <w:numPr>
          <w:ilvl w:val="0"/>
          <w:numId w:val="104"/>
        </w:numPr>
      </w:pPr>
      <w:r w:rsidRPr="0009191E">
        <w:t>Clomipramine: A TCA with more side effects, typically used for obsessive-compulsive disorder.</w:t>
      </w:r>
    </w:p>
    <w:p w14:paraId="3A0072DF" w14:textId="77777777" w:rsidR="003A6B5A" w:rsidRPr="0009191E" w:rsidRDefault="003A6B5A" w:rsidP="003A6B5A">
      <w:pPr>
        <w:numPr>
          <w:ilvl w:val="0"/>
          <w:numId w:val="104"/>
        </w:numPr>
      </w:pPr>
      <w:r w:rsidRPr="0009191E">
        <w:t>Desipramine: A TCA, not usually used as a first-line treatment for depression due to side effects.</w:t>
      </w:r>
    </w:p>
    <w:p w14:paraId="3E43B538" w14:textId="77777777" w:rsidR="003A6B5A" w:rsidRPr="0009191E" w:rsidRDefault="003A6B5A" w:rsidP="003A6B5A">
      <w:pPr>
        <w:numPr>
          <w:ilvl w:val="0"/>
          <w:numId w:val="104"/>
        </w:numPr>
      </w:pPr>
      <w:r w:rsidRPr="0009191E">
        <w:t>Fluoxetine: Already tried without success in this patient.</w:t>
      </w:r>
    </w:p>
    <w:p w14:paraId="468C07E0" w14:textId="77777777" w:rsidR="003A6B5A" w:rsidRPr="0009191E" w:rsidRDefault="003A6B5A" w:rsidP="003A6B5A">
      <w:pPr>
        <w:numPr>
          <w:ilvl w:val="0"/>
          <w:numId w:val="104"/>
        </w:numPr>
      </w:pPr>
      <w:r w:rsidRPr="0009191E">
        <w:t>Fluvoxamine: An SSRI primarily used for obsessive-compulsive disorder.</w:t>
      </w:r>
    </w:p>
    <w:p w14:paraId="0516F0C0" w14:textId="77777777" w:rsidR="003A6B5A" w:rsidRPr="0009191E" w:rsidRDefault="003A6B5A" w:rsidP="003A6B5A">
      <w:pPr>
        <w:numPr>
          <w:ilvl w:val="0"/>
          <w:numId w:val="104"/>
        </w:numPr>
      </w:pPr>
      <w:r w:rsidRPr="0009191E">
        <w:t>Imipramine: A TCA, not usually used as a first-line treatment for depression due to side effects.</w:t>
      </w:r>
    </w:p>
    <w:p w14:paraId="5C1E9717" w14:textId="77777777" w:rsidR="003A6B5A" w:rsidRPr="0009191E" w:rsidRDefault="003A6B5A" w:rsidP="003A6B5A">
      <w:pPr>
        <w:numPr>
          <w:ilvl w:val="0"/>
          <w:numId w:val="104"/>
        </w:numPr>
      </w:pPr>
      <w:proofErr w:type="spellStart"/>
      <w:r w:rsidRPr="0009191E">
        <w:t>Isocarboxazid</w:t>
      </w:r>
      <w:proofErr w:type="spellEnd"/>
      <w:r w:rsidRPr="0009191E">
        <w:t>: An MAOI, typically reserved for treatment-resistant depression due to dietary restrictions and potential interactions.</w:t>
      </w:r>
    </w:p>
    <w:p w14:paraId="1C97470B" w14:textId="77777777" w:rsidR="003A6B5A" w:rsidRPr="0009191E" w:rsidRDefault="003A6B5A" w:rsidP="003A6B5A">
      <w:pPr>
        <w:numPr>
          <w:ilvl w:val="0"/>
          <w:numId w:val="104"/>
        </w:numPr>
      </w:pPr>
      <w:r w:rsidRPr="0009191E">
        <w:t>Milnacipran: An SNRI approved for fibromyalgia, not a first-line treatment for depression.</w:t>
      </w:r>
    </w:p>
    <w:p w14:paraId="728D23DF" w14:textId="77777777" w:rsidR="003A6B5A" w:rsidRPr="0009191E" w:rsidRDefault="003A6B5A" w:rsidP="003A6B5A">
      <w:pPr>
        <w:numPr>
          <w:ilvl w:val="0"/>
          <w:numId w:val="104"/>
        </w:numPr>
      </w:pPr>
      <w:r w:rsidRPr="0009191E">
        <w:t>Phenelzine: An MAOI, typically reserved for treatment-resistant depression due to dietary restrictions and potential interactions.</w:t>
      </w:r>
    </w:p>
    <w:p w14:paraId="2BA608AA" w14:textId="77777777" w:rsidR="003A6B5A" w:rsidRPr="0009191E" w:rsidRDefault="003A6B5A" w:rsidP="003A6B5A">
      <w:pPr>
        <w:numPr>
          <w:ilvl w:val="0"/>
          <w:numId w:val="104"/>
        </w:numPr>
      </w:pPr>
      <w:r w:rsidRPr="0009191E">
        <w:t>Protriptyline: A TCA with side effects, not usually used as a first-line treatment for depression.</w:t>
      </w:r>
    </w:p>
    <w:p w14:paraId="1BA735E8" w14:textId="77777777" w:rsidR="003A6B5A" w:rsidRPr="0009191E" w:rsidRDefault="003A6B5A" w:rsidP="003A6B5A">
      <w:pPr>
        <w:numPr>
          <w:ilvl w:val="0"/>
          <w:numId w:val="104"/>
        </w:numPr>
      </w:pPr>
      <w:r w:rsidRPr="0009191E">
        <w:t>Tranylcypromine: An MAOI, typically reserved for treatment-resistant depression due to dietary restrictions and potential interactions.</w:t>
      </w:r>
    </w:p>
    <w:p w14:paraId="5E241EE8" w14:textId="77777777" w:rsidR="003A6B5A" w:rsidRPr="0009191E" w:rsidRDefault="003A6B5A"/>
    <w:p w14:paraId="65EB9ECC" w14:textId="47EE43E8" w:rsidR="003A6B5A" w:rsidRPr="0009191E" w:rsidRDefault="003A6B5A">
      <w:r w:rsidRPr="0009191E">
        <w:t>#4</w:t>
      </w:r>
    </w:p>
    <w:p w14:paraId="5C8D8C7E" w14:textId="77777777" w:rsidR="003A6B5A" w:rsidRPr="0009191E" w:rsidRDefault="003A6B5A" w:rsidP="003A6B5A">
      <w:pPr>
        <w:numPr>
          <w:ilvl w:val="0"/>
          <w:numId w:val="105"/>
        </w:numPr>
      </w:pPr>
      <w:r w:rsidRPr="0009191E">
        <w:t>Best choice for this patient:</w:t>
      </w:r>
    </w:p>
    <w:p w14:paraId="3D53B270" w14:textId="77777777" w:rsidR="003A6B5A" w:rsidRPr="0009191E" w:rsidRDefault="003A6B5A" w:rsidP="003A6B5A">
      <w:pPr>
        <w:numPr>
          <w:ilvl w:val="0"/>
          <w:numId w:val="106"/>
        </w:numPr>
      </w:pPr>
      <w:r w:rsidRPr="0009191E">
        <w:t>Bupropion: This medication may be particularly beneficial for Steve because it can help with both depression and fatigue, and it has a lower risk of weight gain compared to some other antidepressants.</w:t>
      </w:r>
    </w:p>
    <w:p w14:paraId="4EF14568" w14:textId="77777777" w:rsidR="003A6B5A" w:rsidRPr="0009191E" w:rsidRDefault="003A6B5A" w:rsidP="003A6B5A">
      <w:pPr>
        <w:numPr>
          <w:ilvl w:val="0"/>
          <w:numId w:val="106"/>
        </w:numPr>
      </w:pPr>
      <w:r w:rsidRPr="0009191E">
        <w:t>Duloxetine: This medication could be helpful for Steve as it is an SNRI and has shown efficacy in treating depression, and it may have some benefits for diabetic peripheral neuropathy.</w:t>
      </w:r>
    </w:p>
    <w:p w14:paraId="19009501" w14:textId="77777777" w:rsidR="003A6B5A" w:rsidRPr="0009191E" w:rsidRDefault="003A6B5A" w:rsidP="003A6B5A">
      <w:pPr>
        <w:numPr>
          <w:ilvl w:val="0"/>
          <w:numId w:val="107"/>
        </w:numPr>
      </w:pPr>
      <w:r w:rsidRPr="0009191E">
        <w:t>Good choice for this patient:</w:t>
      </w:r>
    </w:p>
    <w:p w14:paraId="46610242" w14:textId="77777777" w:rsidR="003A6B5A" w:rsidRPr="0009191E" w:rsidRDefault="003A6B5A" w:rsidP="003A6B5A">
      <w:pPr>
        <w:numPr>
          <w:ilvl w:val="0"/>
          <w:numId w:val="108"/>
        </w:numPr>
      </w:pPr>
      <w:r w:rsidRPr="0009191E">
        <w:t>Citalopram</w:t>
      </w:r>
    </w:p>
    <w:p w14:paraId="12A06EFA" w14:textId="77777777" w:rsidR="003A6B5A" w:rsidRPr="0009191E" w:rsidRDefault="003A6B5A" w:rsidP="003A6B5A">
      <w:pPr>
        <w:numPr>
          <w:ilvl w:val="0"/>
          <w:numId w:val="108"/>
        </w:numPr>
      </w:pPr>
      <w:r w:rsidRPr="0009191E">
        <w:t>Escitalopram</w:t>
      </w:r>
    </w:p>
    <w:p w14:paraId="2FCE2DDC" w14:textId="77777777" w:rsidR="003A6B5A" w:rsidRPr="0009191E" w:rsidRDefault="003A6B5A" w:rsidP="003A6B5A">
      <w:pPr>
        <w:numPr>
          <w:ilvl w:val="0"/>
          <w:numId w:val="108"/>
        </w:numPr>
      </w:pPr>
      <w:r w:rsidRPr="0009191E">
        <w:t>Sertraline</w:t>
      </w:r>
    </w:p>
    <w:p w14:paraId="13C21DE0" w14:textId="77777777" w:rsidR="003A6B5A" w:rsidRPr="0009191E" w:rsidRDefault="003A6B5A" w:rsidP="003A6B5A">
      <w:pPr>
        <w:numPr>
          <w:ilvl w:val="0"/>
          <w:numId w:val="108"/>
        </w:numPr>
      </w:pPr>
      <w:r w:rsidRPr="0009191E">
        <w:t>Venlafaxine</w:t>
      </w:r>
    </w:p>
    <w:p w14:paraId="1900E2C2" w14:textId="77777777" w:rsidR="003A6B5A" w:rsidRPr="0009191E" w:rsidRDefault="003A6B5A" w:rsidP="003A6B5A">
      <w:pPr>
        <w:numPr>
          <w:ilvl w:val="0"/>
          <w:numId w:val="108"/>
        </w:numPr>
      </w:pPr>
      <w:r w:rsidRPr="0009191E">
        <w:t>Vortioxetine</w:t>
      </w:r>
    </w:p>
    <w:p w14:paraId="5207F1C9" w14:textId="77777777" w:rsidR="003A6B5A" w:rsidRPr="0009191E" w:rsidRDefault="003A6B5A" w:rsidP="003A6B5A">
      <w:r w:rsidRPr="0009191E">
        <w:t>These medications are all commonly used to treat depression and may have a better side effect profile compared to other options. While fluoxetine was not effective for Steve, other SSRIs or SNRIs might still be helpful.</w:t>
      </w:r>
    </w:p>
    <w:p w14:paraId="15D38689" w14:textId="77777777" w:rsidR="003A6B5A" w:rsidRPr="0009191E" w:rsidRDefault="003A6B5A" w:rsidP="003A6B5A">
      <w:pPr>
        <w:numPr>
          <w:ilvl w:val="0"/>
          <w:numId w:val="109"/>
        </w:numPr>
      </w:pPr>
      <w:r w:rsidRPr="0009191E">
        <w:t>Less good choice for this patient:</w:t>
      </w:r>
    </w:p>
    <w:p w14:paraId="6EDCF96D" w14:textId="77777777" w:rsidR="003A6B5A" w:rsidRPr="0009191E" w:rsidRDefault="003A6B5A" w:rsidP="003A6B5A">
      <w:pPr>
        <w:numPr>
          <w:ilvl w:val="0"/>
          <w:numId w:val="110"/>
        </w:numPr>
      </w:pPr>
      <w:r w:rsidRPr="0009191E">
        <w:t>Amitriptyline</w:t>
      </w:r>
    </w:p>
    <w:p w14:paraId="2E59CBA0" w14:textId="77777777" w:rsidR="003A6B5A" w:rsidRPr="0009191E" w:rsidRDefault="003A6B5A" w:rsidP="003A6B5A">
      <w:pPr>
        <w:numPr>
          <w:ilvl w:val="0"/>
          <w:numId w:val="110"/>
        </w:numPr>
      </w:pPr>
      <w:r w:rsidRPr="0009191E">
        <w:t>Clomipramine</w:t>
      </w:r>
    </w:p>
    <w:p w14:paraId="45E58ADF" w14:textId="77777777" w:rsidR="003A6B5A" w:rsidRPr="0009191E" w:rsidRDefault="003A6B5A" w:rsidP="003A6B5A">
      <w:pPr>
        <w:numPr>
          <w:ilvl w:val="0"/>
          <w:numId w:val="110"/>
        </w:numPr>
      </w:pPr>
      <w:r w:rsidRPr="0009191E">
        <w:t>Desipramine</w:t>
      </w:r>
    </w:p>
    <w:p w14:paraId="120D6D5F" w14:textId="77777777" w:rsidR="003A6B5A" w:rsidRPr="0009191E" w:rsidRDefault="003A6B5A" w:rsidP="003A6B5A">
      <w:pPr>
        <w:numPr>
          <w:ilvl w:val="0"/>
          <w:numId w:val="110"/>
        </w:numPr>
      </w:pPr>
      <w:r w:rsidRPr="0009191E">
        <w:t>Imipramine</w:t>
      </w:r>
    </w:p>
    <w:p w14:paraId="28299F9E" w14:textId="77777777" w:rsidR="003A6B5A" w:rsidRPr="0009191E" w:rsidRDefault="003A6B5A" w:rsidP="003A6B5A">
      <w:pPr>
        <w:numPr>
          <w:ilvl w:val="0"/>
          <w:numId w:val="110"/>
        </w:numPr>
      </w:pPr>
      <w:r w:rsidRPr="0009191E">
        <w:t>Nortriptyline</w:t>
      </w:r>
    </w:p>
    <w:p w14:paraId="5FDD3C86" w14:textId="77777777" w:rsidR="003A6B5A" w:rsidRPr="0009191E" w:rsidRDefault="003A6B5A" w:rsidP="003A6B5A">
      <w:pPr>
        <w:numPr>
          <w:ilvl w:val="0"/>
          <w:numId w:val="110"/>
        </w:numPr>
      </w:pPr>
      <w:r w:rsidRPr="0009191E">
        <w:lastRenderedPageBreak/>
        <w:t>Paroxetine</w:t>
      </w:r>
    </w:p>
    <w:p w14:paraId="4567CF80" w14:textId="77777777" w:rsidR="003A6B5A" w:rsidRPr="0009191E" w:rsidRDefault="003A6B5A" w:rsidP="003A6B5A">
      <w:pPr>
        <w:numPr>
          <w:ilvl w:val="0"/>
          <w:numId w:val="110"/>
        </w:numPr>
      </w:pPr>
      <w:r w:rsidRPr="0009191E">
        <w:t>Protriptyline</w:t>
      </w:r>
    </w:p>
    <w:p w14:paraId="3A902DC7" w14:textId="77777777" w:rsidR="003A6B5A" w:rsidRPr="0009191E" w:rsidRDefault="003A6B5A" w:rsidP="003A6B5A">
      <w:r w:rsidRPr="0009191E">
        <w:t>These medications are tricyclic antidepressants (TCAs) or have more side effects compared to other options. They might be considered if other options have been exhausted, but they may not be the first line of treatment for this patient.</w:t>
      </w:r>
    </w:p>
    <w:p w14:paraId="483901AF" w14:textId="77777777" w:rsidR="003A6B5A" w:rsidRPr="0009191E" w:rsidRDefault="003A6B5A" w:rsidP="003A6B5A">
      <w:pPr>
        <w:numPr>
          <w:ilvl w:val="0"/>
          <w:numId w:val="111"/>
        </w:numPr>
      </w:pPr>
      <w:r w:rsidRPr="0009191E">
        <w:t>Bad choice for this patient, or contraindicated:</w:t>
      </w:r>
    </w:p>
    <w:p w14:paraId="4E0280F9" w14:textId="77777777" w:rsidR="003A6B5A" w:rsidRPr="0009191E" w:rsidRDefault="003A6B5A" w:rsidP="003A6B5A">
      <w:pPr>
        <w:numPr>
          <w:ilvl w:val="0"/>
          <w:numId w:val="112"/>
        </w:numPr>
      </w:pPr>
      <w:r w:rsidRPr="0009191E">
        <w:t>Fluoxetine: As mentioned, fluoxetine has already been tried without success in this case, so it's not a suitable option.</w:t>
      </w:r>
    </w:p>
    <w:p w14:paraId="511AA799" w14:textId="77777777" w:rsidR="003A6B5A" w:rsidRPr="0009191E" w:rsidRDefault="003A6B5A" w:rsidP="003A6B5A">
      <w:pPr>
        <w:numPr>
          <w:ilvl w:val="0"/>
          <w:numId w:val="112"/>
        </w:numPr>
      </w:pPr>
      <w:r w:rsidRPr="0009191E">
        <w:t>Fluvoxamine: While it's an SSRI, it has a higher risk of drug-drug interactions and might not be the best choice for this patient.</w:t>
      </w:r>
    </w:p>
    <w:p w14:paraId="069C7BF1" w14:textId="77777777" w:rsidR="003A6B5A" w:rsidRPr="0009191E" w:rsidRDefault="003A6B5A" w:rsidP="003A6B5A">
      <w:pPr>
        <w:numPr>
          <w:ilvl w:val="0"/>
          <w:numId w:val="112"/>
        </w:numPr>
      </w:pPr>
      <w:proofErr w:type="spellStart"/>
      <w:r w:rsidRPr="0009191E">
        <w:t>Isocarboxazid</w:t>
      </w:r>
      <w:proofErr w:type="spellEnd"/>
    </w:p>
    <w:p w14:paraId="3C4B7A7B" w14:textId="77777777" w:rsidR="003A6B5A" w:rsidRPr="0009191E" w:rsidRDefault="003A6B5A" w:rsidP="003A6B5A">
      <w:pPr>
        <w:numPr>
          <w:ilvl w:val="0"/>
          <w:numId w:val="112"/>
        </w:numPr>
      </w:pPr>
      <w:r w:rsidRPr="0009191E">
        <w:t>Phenelzine</w:t>
      </w:r>
    </w:p>
    <w:p w14:paraId="36A6A7C9" w14:textId="77777777" w:rsidR="003A6B5A" w:rsidRPr="0009191E" w:rsidRDefault="003A6B5A" w:rsidP="003A6B5A">
      <w:pPr>
        <w:numPr>
          <w:ilvl w:val="0"/>
          <w:numId w:val="112"/>
        </w:numPr>
      </w:pPr>
      <w:r w:rsidRPr="0009191E">
        <w:t>Tranylcypromine</w:t>
      </w:r>
    </w:p>
    <w:p w14:paraId="327FA176" w14:textId="77777777" w:rsidR="003A6B5A" w:rsidRPr="0009191E" w:rsidRDefault="003A6B5A" w:rsidP="003A6B5A">
      <w:r w:rsidRPr="0009191E">
        <w:t>These medications are monoamine oxidase inhibitors (MAOIs) and generally have more side effects and dietary restrictions compared to other antidepressants. They are typically reserved for treatment-resistant cases and may not be appropriate for this patient at this time.</w:t>
      </w:r>
    </w:p>
    <w:p w14:paraId="656204BB" w14:textId="77777777" w:rsidR="003A6B5A" w:rsidRPr="0009191E" w:rsidRDefault="003A6B5A" w:rsidP="003A6B5A">
      <w:pPr>
        <w:numPr>
          <w:ilvl w:val="0"/>
          <w:numId w:val="113"/>
        </w:numPr>
      </w:pPr>
      <w:r w:rsidRPr="0009191E">
        <w:t>Insufficient information:</w:t>
      </w:r>
    </w:p>
    <w:p w14:paraId="7C5C641B" w14:textId="77777777" w:rsidR="003A6B5A" w:rsidRPr="0009191E" w:rsidRDefault="003A6B5A" w:rsidP="003A6B5A">
      <w:pPr>
        <w:numPr>
          <w:ilvl w:val="0"/>
          <w:numId w:val="114"/>
        </w:numPr>
      </w:pPr>
      <w:r w:rsidRPr="0009191E">
        <w:t>Milnacipran: This medication is primarily indicated for fibromyalgia and has less evidence for treating depression.</w:t>
      </w:r>
    </w:p>
    <w:p w14:paraId="7F794868" w14:textId="77777777" w:rsidR="003A6B5A" w:rsidRPr="0009191E" w:rsidRDefault="003A6B5A" w:rsidP="003A6B5A">
      <w:pPr>
        <w:numPr>
          <w:ilvl w:val="0"/>
          <w:numId w:val="114"/>
        </w:numPr>
      </w:pPr>
      <w:r w:rsidRPr="0009191E">
        <w:t>Mirtazapine: While it can be effective for depression, it has a higher risk of weight gain, which may not be ideal for a patient with obesity.</w:t>
      </w:r>
    </w:p>
    <w:p w14:paraId="6ADBAD7F" w14:textId="77777777" w:rsidR="003A6B5A" w:rsidRPr="0009191E" w:rsidRDefault="003A6B5A" w:rsidP="003A6B5A">
      <w:r w:rsidRPr="0009191E">
        <w:t>Please remember that the information provided is general and should not be used as medical advice. A qualified healthcare professional should always be consulted for individualized advice.</w:t>
      </w:r>
    </w:p>
    <w:p w14:paraId="6A336540" w14:textId="77777777" w:rsidR="003A6B5A" w:rsidRPr="0009191E" w:rsidRDefault="003A6B5A"/>
    <w:p w14:paraId="0674B3A9" w14:textId="56275149" w:rsidR="003A6B5A" w:rsidRPr="0009191E" w:rsidRDefault="003A6B5A">
      <w:r w:rsidRPr="0009191E">
        <w:t>#5</w:t>
      </w:r>
    </w:p>
    <w:p w14:paraId="77D16D00" w14:textId="77777777" w:rsidR="003A6B5A" w:rsidRPr="0009191E" w:rsidRDefault="003A6B5A" w:rsidP="003A6B5A">
      <w:pPr>
        <w:numPr>
          <w:ilvl w:val="0"/>
          <w:numId w:val="115"/>
        </w:numPr>
      </w:pPr>
      <w:r w:rsidRPr="0009191E">
        <w:t>Best choice for this patient:</w:t>
      </w:r>
    </w:p>
    <w:p w14:paraId="384FA138" w14:textId="77777777" w:rsidR="003A6B5A" w:rsidRPr="0009191E" w:rsidRDefault="003A6B5A" w:rsidP="003A6B5A">
      <w:pPr>
        <w:numPr>
          <w:ilvl w:val="1"/>
          <w:numId w:val="115"/>
        </w:numPr>
      </w:pPr>
      <w:r w:rsidRPr="0009191E">
        <w:t>Bupropion: Can help with depression and may also aid in weight loss.</w:t>
      </w:r>
    </w:p>
    <w:p w14:paraId="61E8C3DF" w14:textId="77777777" w:rsidR="003A6B5A" w:rsidRPr="0009191E" w:rsidRDefault="003A6B5A" w:rsidP="003A6B5A">
      <w:pPr>
        <w:numPr>
          <w:ilvl w:val="1"/>
          <w:numId w:val="115"/>
        </w:numPr>
      </w:pPr>
      <w:r w:rsidRPr="0009191E">
        <w:t>Duloxetine: Effective for depression and may help with diabetes-related neuropathic pain.</w:t>
      </w:r>
    </w:p>
    <w:p w14:paraId="39AF3CBF" w14:textId="77777777" w:rsidR="003A6B5A" w:rsidRPr="0009191E" w:rsidRDefault="003A6B5A" w:rsidP="003A6B5A">
      <w:pPr>
        <w:numPr>
          <w:ilvl w:val="1"/>
          <w:numId w:val="115"/>
        </w:numPr>
      </w:pPr>
      <w:r w:rsidRPr="0009191E">
        <w:t>Vortioxetine: An effective antidepressant with a low risk of weight gain.</w:t>
      </w:r>
    </w:p>
    <w:p w14:paraId="12BA3319" w14:textId="77777777" w:rsidR="003A6B5A" w:rsidRPr="0009191E" w:rsidRDefault="003A6B5A" w:rsidP="003A6B5A">
      <w:pPr>
        <w:numPr>
          <w:ilvl w:val="1"/>
          <w:numId w:val="115"/>
        </w:numPr>
      </w:pPr>
      <w:r w:rsidRPr="0009191E">
        <w:t>Escitalopram: Effective for depression with fewer side effects than Paroxetine.</w:t>
      </w:r>
    </w:p>
    <w:p w14:paraId="0C46F30B" w14:textId="77777777" w:rsidR="003A6B5A" w:rsidRPr="0009191E" w:rsidRDefault="003A6B5A" w:rsidP="003A6B5A">
      <w:pPr>
        <w:numPr>
          <w:ilvl w:val="0"/>
          <w:numId w:val="115"/>
        </w:numPr>
      </w:pPr>
      <w:r w:rsidRPr="0009191E">
        <w:t>Good choice for this patient:</w:t>
      </w:r>
    </w:p>
    <w:p w14:paraId="18E69FE0" w14:textId="77777777" w:rsidR="003A6B5A" w:rsidRPr="0009191E" w:rsidRDefault="003A6B5A" w:rsidP="003A6B5A">
      <w:pPr>
        <w:numPr>
          <w:ilvl w:val="1"/>
          <w:numId w:val="115"/>
        </w:numPr>
      </w:pPr>
      <w:r w:rsidRPr="0009191E">
        <w:t>Sertraline: Effective for depression with a lower risk of weight gain than some other SSRIs.</w:t>
      </w:r>
    </w:p>
    <w:p w14:paraId="629014A9" w14:textId="77777777" w:rsidR="003A6B5A" w:rsidRPr="0009191E" w:rsidRDefault="003A6B5A" w:rsidP="003A6B5A">
      <w:pPr>
        <w:numPr>
          <w:ilvl w:val="1"/>
          <w:numId w:val="115"/>
        </w:numPr>
      </w:pPr>
      <w:r w:rsidRPr="0009191E">
        <w:t xml:space="preserve">Citalopram: Similar to Escitalopram and </w:t>
      </w:r>
      <w:proofErr w:type="gramStart"/>
      <w:r w:rsidRPr="0009191E">
        <w:t>Sertraline, but</w:t>
      </w:r>
      <w:proofErr w:type="gramEnd"/>
      <w:r w:rsidRPr="0009191E">
        <w:t xml:space="preserve"> may have slightly more side effects.</w:t>
      </w:r>
    </w:p>
    <w:p w14:paraId="4C7591C1" w14:textId="77777777" w:rsidR="003A6B5A" w:rsidRPr="0009191E" w:rsidRDefault="003A6B5A" w:rsidP="003A6B5A">
      <w:pPr>
        <w:numPr>
          <w:ilvl w:val="1"/>
          <w:numId w:val="115"/>
        </w:numPr>
      </w:pPr>
      <w:r w:rsidRPr="0009191E">
        <w:t xml:space="preserve">Venlafaxine: An SNRI that can be effective for </w:t>
      </w:r>
      <w:proofErr w:type="gramStart"/>
      <w:r w:rsidRPr="0009191E">
        <w:t>depression, but</w:t>
      </w:r>
      <w:proofErr w:type="gramEnd"/>
      <w:r w:rsidRPr="0009191E">
        <w:t xml:space="preserve"> may cause weight gain in some patients.</w:t>
      </w:r>
    </w:p>
    <w:p w14:paraId="55656457" w14:textId="77777777" w:rsidR="003A6B5A" w:rsidRPr="0009191E" w:rsidRDefault="003A6B5A" w:rsidP="003A6B5A">
      <w:pPr>
        <w:numPr>
          <w:ilvl w:val="1"/>
          <w:numId w:val="115"/>
        </w:numPr>
      </w:pPr>
      <w:r w:rsidRPr="0009191E">
        <w:t xml:space="preserve">Mirtazapine: Effective for depression and may improve </w:t>
      </w:r>
      <w:proofErr w:type="gramStart"/>
      <w:r w:rsidRPr="0009191E">
        <w:t>sleep, but</w:t>
      </w:r>
      <w:proofErr w:type="gramEnd"/>
      <w:r w:rsidRPr="0009191E">
        <w:t xml:space="preserve"> may cause weight gain.</w:t>
      </w:r>
    </w:p>
    <w:p w14:paraId="2DC74588" w14:textId="77777777" w:rsidR="003A6B5A" w:rsidRPr="0009191E" w:rsidRDefault="003A6B5A" w:rsidP="003A6B5A">
      <w:pPr>
        <w:numPr>
          <w:ilvl w:val="1"/>
          <w:numId w:val="115"/>
        </w:numPr>
      </w:pPr>
      <w:r w:rsidRPr="0009191E">
        <w:t xml:space="preserve">Fluoxetine: An SSRI that can be effective for </w:t>
      </w:r>
      <w:proofErr w:type="gramStart"/>
      <w:r w:rsidRPr="0009191E">
        <w:t>depression, but</w:t>
      </w:r>
      <w:proofErr w:type="gramEnd"/>
      <w:r w:rsidRPr="0009191E">
        <w:t xml:space="preserve"> may not be as effective as other SSRIs in this case.</w:t>
      </w:r>
    </w:p>
    <w:p w14:paraId="50C349C6" w14:textId="77777777" w:rsidR="003A6B5A" w:rsidRPr="0009191E" w:rsidRDefault="003A6B5A" w:rsidP="003A6B5A">
      <w:pPr>
        <w:numPr>
          <w:ilvl w:val="0"/>
          <w:numId w:val="115"/>
        </w:numPr>
      </w:pPr>
      <w:r w:rsidRPr="0009191E">
        <w:t>Less good choice for this patient:</w:t>
      </w:r>
    </w:p>
    <w:p w14:paraId="6EF202D3" w14:textId="77777777" w:rsidR="003A6B5A" w:rsidRPr="0009191E" w:rsidRDefault="003A6B5A" w:rsidP="003A6B5A">
      <w:pPr>
        <w:numPr>
          <w:ilvl w:val="1"/>
          <w:numId w:val="115"/>
        </w:numPr>
      </w:pPr>
      <w:r w:rsidRPr="0009191E">
        <w:t>Nortriptyline: A TCA with fewer side effects than Amitriptyline, but still carries risks.</w:t>
      </w:r>
    </w:p>
    <w:p w14:paraId="556346F2" w14:textId="77777777" w:rsidR="003A6B5A" w:rsidRPr="0009191E" w:rsidRDefault="003A6B5A" w:rsidP="003A6B5A">
      <w:pPr>
        <w:numPr>
          <w:ilvl w:val="1"/>
          <w:numId w:val="115"/>
        </w:numPr>
      </w:pPr>
      <w:r w:rsidRPr="0009191E">
        <w:lastRenderedPageBreak/>
        <w:t xml:space="preserve">Desipramine: </w:t>
      </w:r>
      <w:proofErr w:type="gramStart"/>
      <w:r w:rsidRPr="0009191E">
        <w:t>Similar to</w:t>
      </w:r>
      <w:proofErr w:type="gramEnd"/>
      <w:r w:rsidRPr="0009191E">
        <w:t xml:space="preserve"> Nortriptyline, but with a slightly different side effect profile.</w:t>
      </w:r>
    </w:p>
    <w:p w14:paraId="5CA59A23" w14:textId="77777777" w:rsidR="003A6B5A" w:rsidRPr="0009191E" w:rsidRDefault="003A6B5A" w:rsidP="003A6B5A">
      <w:pPr>
        <w:numPr>
          <w:ilvl w:val="1"/>
          <w:numId w:val="115"/>
        </w:numPr>
      </w:pPr>
      <w:r w:rsidRPr="0009191E">
        <w:t>Milnacipran: An SNRI with fewer data on its efficacy in depression, and potential for weight gain.</w:t>
      </w:r>
    </w:p>
    <w:p w14:paraId="581723F4" w14:textId="77777777" w:rsidR="003A6B5A" w:rsidRPr="0009191E" w:rsidRDefault="003A6B5A" w:rsidP="003A6B5A">
      <w:pPr>
        <w:numPr>
          <w:ilvl w:val="1"/>
          <w:numId w:val="115"/>
        </w:numPr>
      </w:pPr>
      <w:r w:rsidRPr="0009191E">
        <w:t xml:space="preserve">Fluvoxamine: An SSRI primarily used for </w:t>
      </w:r>
      <w:proofErr w:type="gramStart"/>
      <w:r w:rsidRPr="0009191E">
        <w:t>OCD, but</w:t>
      </w:r>
      <w:proofErr w:type="gramEnd"/>
      <w:r w:rsidRPr="0009191E">
        <w:t xml:space="preserve"> may be less effective for depression.</w:t>
      </w:r>
    </w:p>
    <w:p w14:paraId="0ACB2F6B" w14:textId="77777777" w:rsidR="003A6B5A" w:rsidRPr="0009191E" w:rsidRDefault="003A6B5A" w:rsidP="003A6B5A">
      <w:pPr>
        <w:numPr>
          <w:ilvl w:val="0"/>
          <w:numId w:val="115"/>
        </w:numPr>
      </w:pPr>
      <w:r w:rsidRPr="0009191E">
        <w:t>Bad choice for this patient, or contraindicated:</w:t>
      </w:r>
    </w:p>
    <w:p w14:paraId="2FE6E54D" w14:textId="77777777" w:rsidR="003A6B5A" w:rsidRPr="0009191E" w:rsidRDefault="003A6B5A" w:rsidP="003A6B5A">
      <w:pPr>
        <w:numPr>
          <w:ilvl w:val="1"/>
          <w:numId w:val="115"/>
        </w:numPr>
      </w:pPr>
      <w:r w:rsidRPr="0009191E">
        <w:t>Paroxetine: Already tried without success.</w:t>
      </w:r>
    </w:p>
    <w:p w14:paraId="47F7951C" w14:textId="77777777" w:rsidR="003A6B5A" w:rsidRPr="0009191E" w:rsidRDefault="003A6B5A" w:rsidP="003A6B5A">
      <w:pPr>
        <w:numPr>
          <w:ilvl w:val="1"/>
          <w:numId w:val="115"/>
        </w:numPr>
      </w:pPr>
      <w:r w:rsidRPr="0009191E">
        <w:t>Amitriptyline: A TCA with higher risk of weight gain and other side effects.</w:t>
      </w:r>
    </w:p>
    <w:p w14:paraId="002040B9" w14:textId="77777777" w:rsidR="003A6B5A" w:rsidRPr="0009191E" w:rsidRDefault="003A6B5A" w:rsidP="003A6B5A">
      <w:pPr>
        <w:numPr>
          <w:ilvl w:val="1"/>
          <w:numId w:val="115"/>
        </w:numPr>
      </w:pPr>
      <w:r w:rsidRPr="0009191E">
        <w:t>Clomipramine: A TCA primarily used for OCD, with a higher risk of side effects.</w:t>
      </w:r>
    </w:p>
    <w:p w14:paraId="705F9BBF" w14:textId="77777777" w:rsidR="003A6B5A" w:rsidRPr="0009191E" w:rsidRDefault="003A6B5A" w:rsidP="003A6B5A">
      <w:pPr>
        <w:numPr>
          <w:ilvl w:val="1"/>
          <w:numId w:val="115"/>
        </w:numPr>
      </w:pPr>
      <w:r w:rsidRPr="0009191E">
        <w:t>Imipramine: A TCA with a higher risk of weight gain and side effects.</w:t>
      </w:r>
    </w:p>
    <w:p w14:paraId="1EE6E47A" w14:textId="77777777" w:rsidR="003A6B5A" w:rsidRPr="0009191E" w:rsidRDefault="003A6B5A" w:rsidP="003A6B5A">
      <w:pPr>
        <w:numPr>
          <w:ilvl w:val="1"/>
          <w:numId w:val="115"/>
        </w:numPr>
      </w:pPr>
      <w:r w:rsidRPr="0009191E">
        <w:t>Protriptyline: A TCA with a higher risk of side effects and weight gain.</w:t>
      </w:r>
    </w:p>
    <w:p w14:paraId="1AD7E860" w14:textId="77777777" w:rsidR="003A6B5A" w:rsidRPr="0009191E" w:rsidRDefault="003A6B5A" w:rsidP="003A6B5A">
      <w:pPr>
        <w:numPr>
          <w:ilvl w:val="1"/>
          <w:numId w:val="115"/>
        </w:numPr>
      </w:pPr>
      <w:proofErr w:type="spellStart"/>
      <w:r w:rsidRPr="0009191E">
        <w:t>Isocarboxazid</w:t>
      </w:r>
      <w:proofErr w:type="spellEnd"/>
      <w:r w:rsidRPr="0009191E">
        <w:t>: An MAOI with significant dietary restrictions and potential side effects.</w:t>
      </w:r>
    </w:p>
    <w:p w14:paraId="67FA6C5C" w14:textId="77777777" w:rsidR="003A6B5A" w:rsidRPr="0009191E" w:rsidRDefault="003A6B5A" w:rsidP="003A6B5A">
      <w:pPr>
        <w:numPr>
          <w:ilvl w:val="1"/>
          <w:numId w:val="115"/>
        </w:numPr>
      </w:pPr>
      <w:r w:rsidRPr="0009191E">
        <w:t>Phenelzine: An MAOI with significant dietary restrictions and potential side effects.</w:t>
      </w:r>
    </w:p>
    <w:p w14:paraId="0D1BFC30" w14:textId="77777777" w:rsidR="003A6B5A" w:rsidRPr="0009191E" w:rsidRDefault="003A6B5A" w:rsidP="003A6B5A">
      <w:pPr>
        <w:numPr>
          <w:ilvl w:val="1"/>
          <w:numId w:val="115"/>
        </w:numPr>
      </w:pPr>
      <w:r w:rsidRPr="0009191E">
        <w:t>Tranylcypromine: An MAOI with significant dietary restrictions and potential side effects.</w:t>
      </w:r>
    </w:p>
    <w:p w14:paraId="05A66D19" w14:textId="77777777" w:rsidR="003A6B5A" w:rsidRPr="0009191E" w:rsidRDefault="003A6B5A" w:rsidP="003A6B5A">
      <w:r w:rsidRPr="0009191E">
        <w:t>Please note that this is only an analysis based on the information provided and should not be considered medical advice. It is important to consult a healthcare professional for a comprehensive evaluation and personalized treatment plan.</w:t>
      </w:r>
    </w:p>
    <w:p w14:paraId="18F2ED3B" w14:textId="77777777" w:rsidR="003A6B5A" w:rsidRPr="0009191E" w:rsidRDefault="003A6B5A"/>
    <w:p w14:paraId="5DEA7E17" w14:textId="77777777" w:rsidR="003A6B5A" w:rsidRPr="0009191E" w:rsidRDefault="003A6B5A"/>
    <w:p w14:paraId="77FA886A" w14:textId="43CDCBF6" w:rsidR="001070A4" w:rsidRPr="0009191E" w:rsidRDefault="0029163E">
      <w:r w:rsidRPr="0009191E">
        <w:t xml:space="preserve">Vignette </w:t>
      </w:r>
      <w:r w:rsidR="0042087B" w:rsidRPr="0009191E">
        <w:t>#</w:t>
      </w:r>
      <w:r w:rsidRPr="0009191E">
        <w:t>5</w:t>
      </w:r>
    </w:p>
    <w:p w14:paraId="4B349F52" w14:textId="470AF225" w:rsidR="001070A4" w:rsidRPr="0009191E" w:rsidRDefault="00652784">
      <w:r w:rsidRPr="0009191E">
        <w:br/>
        <w:t>#1</w:t>
      </w:r>
    </w:p>
    <w:p w14:paraId="613CEB9F" w14:textId="77777777" w:rsidR="00401201" w:rsidRPr="0009191E" w:rsidRDefault="00401201" w:rsidP="00401201">
      <w:r w:rsidRPr="0009191E">
        <w:t>It's important to note that I am an AI language model and not a licensed psychiatrist, so any suggestions I provide should be taken as informational only and should not replace professional medical advice. However, based on the information provided, here's a rough rating of the medications for the case presented:</w:t>
      </w:r>
    </w:p>
    <w:p w14:paraId="79280B53" w14:textId="77777777" w:rsidR="00401201" w:rsidRPr="0009191E" w:rsidRDefault="00401201" w:rsidP="00401201">
      <w:r w:rsidRPr="0009191E">
        <w:t>Best choice for this patient:</w:t>
      </w:r>
    </w:p>
    <w:p w14:paraId="104763D2" w14:textId="77777777" w:rsidR="00401201" w:rsidRPr="0009191E" w:rsidRDefault="00401201" w:rsidP="00401201">
      <w:pPr>
        <w:numPr>
          <w:ilvl w:val="0"/>
          <w:numId w:val="13"/>
        </w:numPr>
      </w:pPr>
      <w:r w:rsidRPr="0009191E">
        <w:t>Duloxetine</w:t>
      </w:r>
    </w:p>
    <w:p w14:paraId="1DCD1BB9" w14:textId="77777777" w:rsidR="00401201" w:rsidRPr="0009191E" w:rsidRDefault="00401201" w:rsidP="00401201">
      <w:pPr>
        <w:numPr>
          <w:ilvl w:val="0"/>
          <w:numId w:val="13"/>
        </w:numPr>
      </w:pPr>
      <w:r w:rsidRPr="0009191E">
        <w:t>Venlafaxine</w:t>
      </w:r>
    </w:p>
    <w:p w14:paraId="60AD5708" w14:textId="77777777" w:rsidR="00401201" w:rsidRPr="0009191E" w:rsidRDefault="00401201" w:rsidP="00401201">
      <w:pPr>
        <w:numPr>
          <w:ilvl w:val="0"/>
          <w:numId w:val="13"/>
        </w:numPr>
      </w:pPr>
      <w:r w:rsidRPr="0009191E">
        <w:t>Vortioxetine</w:t>
      </w:r>
    </w:p>
    <w:p w14:paraId="74F0AB0A" w14:textId="77777777" w:rsidR="00401201" w:rsidRPr="0009191E" w:rsidRDefault="00401201" w:rsidP="00401201">
      <w:pPr>
        <w:numPr>
          <w:ilvl w:val="0"/>
          <w:numId w:val="13"/>
        </w:numPr>
      </w:pPr>
      <w:r w:rsidRPr="0009191E">
        <w:t>Escitalopram</w:t>
      </w:r>
    </w:p>
    <w:p w14:paraId="4FDE965E" w14:textId="77777777" w:rsidR="00401201" w:rsidRPr="0009191E" w:rsidRDefault="00401201" w:rsidP="00401201">
      <w:pPr>
        <w:numPr>
          <w:ilvl w:val="0"/>
          <w:numId w:val="13"/>
        </w:numPr>
      </w:pPr>
      <w:r w:rsidRPr="0009191E">
        <w:t>Sertraline</w:t>
      </w:r>
    </w:p>
    <w:p w14:paraId="293B782E" w14:textId="77777777" w:rsidR="00401201" w:rsidRPr="0009191E" w:rsidRDefault="00401201" w:rsidP="00401201">
      <w:pPr>
        <w:numPr>
          <w:ilvl w:val="0"/>
          <w:numId w:val="13"/>
        </w:numPr>
      </w:pPr>
      <w:r w:rsidRPr="0009191E">
        <w:t>Fluoxetine</w:t>
      </w:r>
    </w:p>
    <w:p w14:paraId="697E42FE" w14:textId="77777777" w:rsidR="00401201" w:rsidRPr="0009191E" w:rsidRDefault="00401201" w:rsidP="00401201">
      <w:pPr>
        <w:numPr>
          <w:ilvl w:val="0"/>
          <w:numId w:val="13"/>
        </w:numPr>
      </w:pPr>
      <w:r w:rsidRPr="0009191E">
        <w:t>Mirtazapine</w:t>
      </w:r>
    </w:p>
    <w:p w14:paraId="2BDCF2A6" w14:textId="77777777" w:rsidR="00401201" w:rsidRPr="0009191E" w:rsidRDefault="00401201" w:rsidP="00401201">
      <w:pPr>
        <w:numPr>
          <w:ilvl w:val="0"/>
          <w:numId w:val="13"/>
        </w:numPr>
      </w:pPr>
      <w:r w:rsidRPr="0009191E">
        <w:t>Paroxetine</w:t>
      </w:r>
    </w:p>
    <w:p w14:paraId="10E380D1" w14:textId="77777777" w:rsidR="00401201" w:rsidRPr="0009191E" w:rsidRDefault="00401201" w:rsidP="00401201">
      <w:r w:rsidRPr="0009191E">
        <w:t xml:space="preserve">Good choice for this patient: </w:t>
      </w:r>
    </w:p>
    <w:p w14:paraId="5655A51E" w14:textId="45A97468" w:rsidR="00401201" w:rsidRPr="0009191E" w:rsidRDefault="00401201" w:rsidP="00401201">
      <w:r w:rsidRPr="0009191E">
        <w:t>9. Milnacipran</w:t>
      </w:r>
    </w:p>
    <w:p w14:paraId="2EAC4F6F" w14:textId="77777777" w:rsidR="00401201" w:rsidRPr="0009191E" w:rsidRDefault="00401201" w:rsidP="00401201">
      <w:pPr>
        <w:numPr>
          <w:ilvl w:val="0"/>
          <w:numId w:val="14"/>
        </w:numPr>
      </w:pPr>
      <w:r w:rsidRPr="0009191E">
        <w:t>Fluvoxamine</w:t>
      </w:r>
    </w:p>
    <w:p w14:paraId="3C170528" w14:textId="77777777" w:rsidR="00401201" w:rsidRPr="0009191E" w:rsidRDefault="00401201" w:rsidP="00401201">
      <w:r w:rsidRPr="0009191E">
        <w:t xml:space="preserve">Less good choice for this patient: </w:t>
      </w:r>
    </w:p>
    <w:p w14:paraId="23701F81" w14:textId="02D18CE6" w:rsidR="00401201" w:rsidRPr="0009191E" w:rsidRDefault="00401201" w:rsidP="00401201">
      <w:r w:rsidRPr="0009191E">
        <w:t>11. Bupropion (potential risk of seizures, given the patient's history of seizure disorder)</w:t>
      </w:r>
    </w:p>
    <w:p w14:paraId="1F756AF6" w14:textId="77777777" w:rsidR="00401201" w:rsidRPr="0009191E" w:rsidRDefault="00401201" w:rsidP="00401201">
      <w:pPr>
        <w:numPr>
          <w:ilvl w:val="0"/>
          <w:numId w:val="15"/>
        </w:numPr>
      </w:pPr>
      <w:r w:rsidRPr="0009191E">
        <w:t>Nortriptyline</w:t>
      </w:r>
    </w:p>
    <w:p w14:paraId="769523B3" w14:textId="77777777" w:rsidR="00401201" w:rsidRPr="0009191E" w:rsidRDefault="00401201" w:rsidP="00401201">
      <w:pPr>
        <w:numPr>
          <w:ilvl w:val="0"/>
          <w:numId w:val="15"/>
        </w:numPr>
      </w:pPr>
      <w:r w:rsidRPr="0009191E">
        <w:t>Desipramine</w:t>
      </w:r>
    </w:p>
    <w:p w14:paraId="52877D0B" w14:textId="77777777" w:rsidR="00401201" w:rsidRPr="0009191E" w:rsidRDefault="00401201" w:rsidP="00401201">
      <w:pPr>
        <w:numPr>
          <w:ilvl w:val="0"/>
          <w:numId w:val="15"/>
        </w:numPr>
      </w:pPr>
      <w:r w:rsidRPr="0009191E">
        <w:lastRenderedPageBreak/>
        <w:t>Protriptyline</w:t>
      </w:r>
    </w:p>
    <w:p w14:paraId="32D4E1F1" w14:textId="77777777" w:rsidR="00401201" w:rsidRPr="0009191E" w:rsidRDefault="00401201" w:rsidP="00401201">
      <w:pPr>
        <w:numPr>
          <w:ilvl w:val="0"/>
          <w:numId w:val="15"/>
        </w:numPr>
      </w:pPr>
      <w:r w:rsidRPr="0009191E">
        <w:t>Imipramine</w:t>
      </w:r>
    </w:p>
    <w:p w14:paraId="2BECB750" w14:textId="77777777" w:rsidR="00401201" w:rsidRPr="0009191E" w:rsidRDefault="00401201" w:rsidP="00401201">
      <w:pPr>
        <w:numPr>
          <w:ilvl w:val="0"/>
          <w:numId w:val="15"/>
        </w:numPr>
      </w:pPr>
      <w:r w:rsidRPr="0009191E">
        <w:t>Clomipramine</w:t>
      </w:r>
    </w:p>
    <w:p w14:paraId="33414CF5" w14:textId="77777777" w:rsidR="00401201" w:rsidRPr="0009191E" w:rsidRDefault="00401201" w:rsidP="00401201">
      <w:pPr>
        <w:numPr>
          <w:ilvl w:val="0"/>
          <w:numId w:val="15"/>
        </w:numPr>
      </w:pPr>
      <w:r w:rsidRPr="0009191E">
        <w:t>Amitriptyline (higher risk of side effects)</w:t>
      </w:r>
    </w:p>
    <w:p w14:paraId="6B32251F" w14:textId="77777777" w:rsidR="00401201" w:rsidRPr="0009191E" w:rsidRDefault="00401201" w:rsidP="00401201">
      <w:r w:rsidRPr="0009191E">
        <w:t>Bad choice for this patient, or contraindicated: 18. Citalopram (already tried, did not help with depression symptoms)</w:t>
      </w:r>
    </w:p>
    <w:p w14:paraId="7DC71975" w14:textId="77777777" w:rsidR="00401201" w:rsidRPr="0009191E" w:rsidRDefault="00401201" w:rsidP="00401201">
      <w:pPr>
        <w:numPr>
          <w:ilvl w:val="0"/>
          <w:numId w:val="16"/>
        </w:numPr>
      </w:pPr>
      <w:proofErr w:type="spellStart"/>
      <w:r w:rsidRPr="0009191E">
        <w:t>Isocarboxazid</w:t>
      </w:r>
      <w:proofErr w:type="spellEnd"/>
      <w:r w:rsidRPr="0009191E">
        <w:t xml:space="preserve"> (MAOI, higher risk of drug interactions and side effects)</w:t>
      </w:r>
    </w:p>
    <w:p w14:paraId="5A289FCE" w14:textId="77777777" w:rsidR="00401201" w:rsidRPr="0009191E" w:rsidRDefault="00401201" w:rsidP="00401201">
      <w:pPr>
        <w:numPr>
          <w:ilvl w:val="0"/>
          <w:numId w:val="16"/>
        </w:numPr>
      </w:pPr>
      <w:r w:rsidRPr="0009191E">
        <w:t>Phenelzine (MAOI, higher risk of drug interactions and side effects)</w:t>
      </w:r>
    </w:p>
    <w:p w14:paraId="638776E1" w14:textId="77777777" w:rsidR="00401201" w:rsidRPr="0009191E" w:rsidRDefault="00401201" w:rsidP="00401201">
      <w:pPr>
        <w:numPr>
          <w:ilvl w:val="0"/>
          <w:numId w:val="16"/>
        </w:numPr>
      </w:pPr>
      <w:r w:rsidRPr="0009191E">
        <w:t>Tranylcypromine (MAOI, higher risk of drug interactions and side effects)</w:t>
      </w:r>
    </w:p>
    <w:p w14:paraId="5EE875CB" w14:textId="77777777" w:rsidR="00401201" w:rsidRPr="0009191E" w:rsidRDefault="00401201" w:rsidP="00401201">
      <w:r w:rsidRPr="0009191E">
        <w:t>Please remember that this is a rough rating and should not replace the judgment of a trained professional. The specific details of the case and the patient's individual needs should be considered when making a final decision about medication.</w:t>
      </w:r>
    </w:p>
    <w:p w14:paraId="2CB7ABDC" w14:textId="77777777" w:rsidR="001070A4" w:rsidRPr="0009191E" w:rsidRDefault="001070A4"/>
    <w:p w14:paraId="098806A4" w14:textId="60C07E61" w:rsidR="00B46E33" w:rsidRPr="0009191E" w:rsidRDefault="00B46E33">
      <w:r w:rsidRPr="0009191E">
        <w:t>#2</w:t>
      </w:r>
    </w:p>
    <w:p w14:paraId="7A7B77A3" w14:textId="60C55F88" w:rsidR="00B46E33" w:rsidRPr="0009191E" w:rsidRDefault="00B46E33">
      <w:r w:rsidRPr="0009191E">
        <w:t>Best choice for this patient:</w:t>
      </w:r>
    </w:p>
    <w:p w14:paraId="14438A5D" w14:textId="77777777" w:rsidR="00B46E33" w:rsidRPr="0009191E" w:rsidRDefault="00B46E33" w:rsidP="00B46E33">
      <w:pPr>
        <w:numPr>
          <w:ilvl w:val="0"/>
          <w:numId w:val="65"/>
        </w:numPr>
      </w:pPr>
      <w:r w:rsidRPr="0009191E">
        <w:t>Sertraline</w:t>
      </w:r>
    </w:p>
    <w:p w14:paraId="7E1FDB96" w14:textId="77777777" w:rsidR="00B46E33" w:rsidRPr="0009191E" w:rsidRDefault="00B46E33" w:rsidP="00B46E33">
      <w:pPr>
        <w:numPr>
          <w:ilvl w:val="0"/>
          <w:numId w:val="65"/>
        </w:numPr>
      </w:pPr>
      <w:r w:rsidRPr="0009191E">
        <w:t>Escitalopram</w:t>
      </w:r>
    </w:p>
    <w:p w14:paraId="27380679" w14:textId="77777777" w:rsidR="00B46E33" w:rsidRPr="0009191E" w:rsidRDefault="00B46E33" w:rsidP="00B46E33">
      <w:pPr>
        <w:numPr>
          <w:ilvl w:val="0"/>
          <w:numId w:val="65"/>
        </w:numPr>
      </w:pPr>
      <w:r w:rsidRPr="0009191E">
        <w:t>Citalopram</w:t>
      </w:r>
    </w:p>
    <w:p w14:paraId="2B5D28E6" w14:textId="77777777" w:rsidR="00B46E33" w:rsidRPr="0009191E" w:rsidRDefault="00B46E33" w:rsidP="00B46E33">
      <w:pPr>
        <w:numPr>
          <w:ilvl w:val="0"/>
          <w:numId w:val="65"/>
        </w:numPr>
      </w:pPr>
      <w:r w:rsidRPr="0009191E">
        <w:t>Fluoxetine</w:t>
      </w:r>
    </w:p>
    <w:p w14:paraId="2FF6CA56" w14:textId="77777777" w:rsidR="00B46E33" w:rsidRPr="0009191E" w:rsidRDefault="00B46E33" w:rsidP="00B46E33">
      <w:pPr>
        <w:numPr>
          <w:ilvl w:val="0"/>
          <w:numId w:val="65"/>
        </w:numPr>
      </w:pPr>
      <w:r w:rsidRPr="0009191E">
        <w:t>Vortioxetine</w:t>
      </w:r>
    </w:p>
    <w:p w14:paraId="29BD035C" w14:textId="77777777" w:rsidR="00B46E33" w:rsidRPr="0009191E" w:rsidRDefault="00B46E33" w:rsidP="00B46E33">
      <w:r w:rsidRPr="0009191E">
        <w:t>Good choice for this patient: 6. Venlafaxine</w:t>
      </w:r>
    </w:p>
    <w:p w14:paraId="5336AA27" w14:textId="77777777" w:rsidR="00B46E33" w:rsidRPr="0009191E" w:rsidRDefault="00B46E33" w:rsidP="00B46E33">
      <w:pPr>
        <w:numPr>
          <w:ilvl w:val="0"/>
          <w:numId w:val="66"/>
        </w:numPr>
      </w:pPr>
      <w:r w:rsidRPr="0009191E">
        <w:t>Duloxetine</w:t>
      </w:r>
    </w:p>
    <w:p w14:paraId="732A69D0" w14:textId="77777777" w:rsidR="00B46E33" w:rsidRPr="0009191E" w:rsidRDefault="00B46E33" w:rsidP="00B46E33">
      <w:pPr>
        <w:numPr>
          <w:ilvl w:val="0"/>
          <w:numId w:val="66"/>
        </w:numPr>
      </w:pPr>
      <w:r w:rsidRPr="0009191E">
        <w:t>Milnacipran</w:t>
      </w:r>
    </w:p>
    <w:p w14:paraId="3D2A53FD" w14:textId="77777777" w:rsidR="00B46E33" w:rsidRPr="0009191E" w:rsidRDefault="00B46E33" w:rsidP="00B46E33">
      <w:pPr>
        <w:numPr>
          <w:ilvl w:val="0"/>
          <w:numId w:val="66"/>
        </w:numPr>
      </w:pPr>
      <w:r w:rsidRPr="0009191E">
        <w:t>Mirtazapine</w:t>
      </w:r>
    </w:p>
    <w:p w14:paraId="1BE4DB77" w14:textId="77777777" w:rsidR="00B46E33" w:rsidRPr="0009191E" w:rsidRDefault="00B46E33" w:rsidP="00B46E33">
      <w:r w:rsidRPr="0009191E">
        <w:t>Less good choice for this patient: 10. Desipramine</w:t>
      </w:r>
    </w:p>
    <w:p w14:paraId="35C433CE" w14:textId="77777777" w:rsidR="00B46E33" w:rsidRPr="0009191E" w:rsidRDefault="00B46E33" w:rsidP="00B46E33">
      <w:pPr>
        <w:numPr>
          <w:ilvl w:val="0"/>
          <w:numId w:val="67"/>
        </w:numPr>
      </w:pPr>
      <w:r w:rsidRPr="0009191E">
        <w:t>Nortriptyline</w:t>
      </w:r>
    </w:p>
    <w:p w14:paraId="43043BEE" w14:textId="77777777" w:rsidR="00B46E33" w:rsidRPr="0009191E" w:rsidRDefault="00B46E33" w:rsidP="00B46E33">
      <w:pPr>
        <w:numPr>
          <w:ilvl w:val="0"/>
          <w:numId w:val="67"/>
        </w:numPr>
      </w:pPr>
      <w:r w:rsidRPr="0009191E">
        <w:t>Protriptyline</w:t>
      </w:r>
    </w:p>
    <w:p w14:paraId="147BE7FD" w14:textId="77777777" w:rsidR="00B46E33" w:rsidRPr="0009191E" w:rsidRDefault="00B46E33" w:rsidP="00B46E33">
      <w:r w:rsidRPr="0009191E">
        <w:t xml:space="preserve">Bad choice for this </w:t>
      </w:r>
      <w:proofErr w:type="gramStart"/>
      <w:r w:rsidRPr="0009191E">
        <w:t>patient, or</w:t>
      </w:r>
      <w:proofErr w:type="gramEnd"/>
      <w:r w:rsidRPr="0009191E">
        <w:t xml:space="preserve"> contraindicated: 13. Bupropion (due to the history of seizure disorder)</w:t>
      </w:r>
    </w:p>
    <w:p w14:paraId="707F962C" w14:textId="77777777" w:rsidR="00B46E33" w:rsidRPr="0009191E" w:rsidRDefault="00B46E33" w:rsidP="00B46E33">
      <w:pPr>
        <w:numPr>
          <w:ilvl w:val="0"/>
          <w:numId w:val="68"/>
        </w:numPr>
      </w:pPr>
      <w:r w:rsidRPr="0009191E">
        <w:t>Clomipramine (risk of lowering seizure threshold)</w:t>
      </w:r>
    </w:p>
    <w:p w14:paraId="69B0F7D7" w14:textId="77777777" w:rsidR="00B46E33" w:rsidRPr="0009191E" w:rsidRDefault="00B46E33" w:rsidP="00B46E33">
      <w:pPr>
        <w:numPr>
          <w:ilvl w:val="0"/>
          <w:numId w:val="68"/>
        </w:numPr>
      </w:pPr>
      <w:r w:rsidRPr="0009191E">
        <w:t>Imipramine (risk of lowering seizure threshold)</w:t>
      </w:r>
    </w:p>
    <w:p w14:paraId="4520D5A3" w14:textId="77777777" w:rsidR="00B46E33" w:rsidRPr="0009191E" w:rsidRDefault="00B46E33" w:rsidP="00B46E33">
      <w:pPr>
        <w:numPr>
          <w:ilvl w:val="0"/>
          <w:numId w:val="68"/>
        </w:numPr>
      </w:pPr>
      <w:r w:rsidRPr="0009191E">
        <w:t>Amitriptyline (risk of lowering seizure threshold)</w:t>
      </w:r>
    </w:p>
    <w:p w14:paraId="17B0A296" w14:textId="77777777" w:rsidR="00B46E33" w:rsidRPr="0009191E" w:rsidRDefault="00B46E33" w:rsidP="00B46E33">
      <w:pPr>
        <w:numPr>
          <w:ilvl w:val="0"/>
          <w:numId w:val="68"/>
        </w:numPr>
      </w:pPr>
      <w:r w:rsidRPr="0009191E">
        <w:t>Paroxetine (already tried without success)</w:t>
      </w:r>
    </w:p>
    <w:p w14:paraId="6E5A1C32" w14:textId="77777777" w:rsidR="00B46E33" w:rsidRPr="0009191E" w:rsidRDefault="00B46E33" w:rsidP="00B46E33">
      <w:pPr>
        <w:numPr>
          <w:ilvl w:val="0"/>
          <w:numId w:val="68"/>
        </w:numPr>
      </w:pPr>
      <w:r w:rsidRPr="0009191E">
        <w:t>Fluvoxamine (may have potential drug interaction with Celecoxib)</w:t>
      </w:r>
    </w:p>
    <w:p w14:paraId="11F8A3DA" w14:textId="77777777" w:rsidR="00B46E33" w:rsidRPr="0009191E" w:rsidRDefault="00B46E33" w:rsidP="00B46E33">
      <w:pPr>
        <w:numPr>
          <w:ilvl w:val="0"/>
          <w:numId w:val="68"/>
        </w:numPr>
      </w:pPr>
      <w:proofErr w:type="spellStart"/>
      <w:r w:rsidRPr="0009191E">
        <w:t>Isocarboxazid</w:t>
      </w:r>
      <w:proofErr w:type="spellEnd"/>
      <w:r w:rsidRPr="0009191E">
        <w:t xml:space="preserve"> (risk of hypertensive crisis with certain drug interactions)</w:t>
      </w:r>
    </w:p>
    <w:p w14:paraId="0AB29513" w14:textId="77777777" w:rsidR="00B46E33" w:rsidRPr="0009191E" w:rsidRDefault="00B46E33" w:rsidP="00B46E33">
      <w:pPr>
        <w:numPr>
          <w:ilvl w:val="0"/>
          <w:numId w:val="68"/>
        </w:numPr>
      </w:pPr>
      <w:r w:rsidRPr="0009191E">
        <w:t>Phenelzine (risk of hypertensive crisis with certain drug interactions)</w:t>
      </w:r>
    </w:p>
    <w:p w14:paraId="000DBA32" w14:textId="77777777" w:rsidR="00B46E33" w:rsidRPr="0009191E" w:rsidRDefault="00B46E33" w:rsidP="00B46E33">
      <w:pPr>
        <w:numPr>
          <w:ilvl w:val="0"/>
          <w:numId w:val="68"/>
        </w:numPr>
      </w:pPr>
      <w:r w:rsidRPr="0009191E">
        <w:t>Tranylcypromine (risk of hypertensive crisis with certain drug interactions)</w:t>
      </w:r>
    </w:p>
    <w:p w14:paraId="1D7E57AD" w14:textId="32CDF53A" w:rsidR="00B46E33" w:rsidRPr="0009191E" w:rsidRDefault="00B46E33">
      <w:r w:rsidRPr="0009191E">
        <w:br/>
        <w:t>#3</w:t>
      </w:r>
    </w:p>
    <w:p w14:paraId="5017C1E8" w14:textId="77777777" w:rsidR="00B46E33" w:rsidRPr="0009191E" w:rsidRDefault="00B46E33" w:rsidP="00B46E33">
      <w:r w:rsidRPr="0009191E">
        <w:t>Best choice for this patient:</w:t>
      </w:r>
    </w:p>
    <w:p w14:paraId="3A76C41D" w14:textId="77777777" w:rsidR="00B46E33" w:rsidRPr="0009191E" w:rsidRDefault="00B46E33" w:rsidP="00B46E33">
      <w:pPr>
        <w:numPr>
          <w:ilvl w:val="0"/>
          <w:numId w:val="69"/>
        </w:numPr>
      </w:pPr>
      <w:r w:rsidRPr="0009191E">
        <w:t>Sertraline</w:t>
      </w:r>
    </w:p>
    <w:p w14:paraId="794E5669" w14:textId="77777777" w:rsidR="00B46E33" w:rsidRPr="0009191E" w:rsidRDefault="00B46E33" w:rsidP="00B46E33">
      <w:pPr>
        <w:numPr>
          <w:ilvl w:val="0"/>
          <w:numId w:val="69"/>
        </w:numPr>
      </w:pPr>
      <w:r w:rsidRPr="0009191E">
        <w:t>Escitalopram</w:t>
      </w:r>
    </w:p>
    <w:p w14:paraId="4D55FE18" w14:textId="77777777" w:rsidR="00B46E33" w:rsidRPr="0009191E" w:rsidRDefault="00B46E33" w:rsidP="00B46E33">
      <w:pPr>
        <w:numPr>
          <w:ilvl w:val="0"/>
          <w:numId w:val="69"/>
        </w:numPr>
      </w:pPr>
      <w:r w:rsidRPr="0009191E">
        <w:t>Fluoxetine</w:t>
      </w:r>
    </w:p>
    <w:p w14:paraId="7701B39C" w14:textId="77777777" w:rsidR="00B46E33" w:rsidRPr="0009191E" w:rsidRDefault="00B46E33" w:rsidP="00B46E33">
      <w:pPr>
        <w:numPr>
          <w:ilvl w:val="0"/>
          <w:numId w:val="69"/>
        </w:numPr>
      </w:pPr>
      <w:r w:rsidRPr="0009191E">
        <w:t>Paroxetine</w:t>
      </w:r>
    </w:p>
    <w:p w14:paraId="17546029" w14:textId="77777777" w:rsidR="00B46E33" w:rsidRPr="0009191E" w:rsidRDefault="00B46E33" w:rsidP="00B46E33">
      <w:pPr>
        <w:numPr>
          <w:ilvl w:val="0"/>
          <w:numId w:val="69"/>
        </w:numPr>
      </w:pPr>
      <w:r w:rsidRPr="0009191E">
        <w:t>Venlafaxine</w:t>
      </w:r>
    </w:p>
    <w:p w14:paraId="1AF9BB5F" w14:textId="77777777" w:rsidR="00B46E33" w:rsidRPr="0009191E" w:rsidRDefault="00B46E33" w:rsidP="00B46E33">
      <w:pPr>
        <w:numPr>
          <w:ilvl w:val="0"/>
          <w:numId w:val="69"/>
        </w:numPr>
      </w:pPr>
      <w:r w:rsidRPr="0009191E">
        <w:t>Duloxetine</w:t>
      </w:r>
    </w:p>
    <w:p w14:paraId="7995E102" w14:textId="77777777" w:rsidR="00B46E33" w:rsidRPr="0009191E" w:rsidRDefault="00B46E33" w:rsidP="00B46E33">
      <w:pPr>
        <w:numPr>
          <w:ilvl w:val="0"/>
          <w:numId w:val="69"/>
        </w:numPr>
      </w:pPr>
      <w:r w:rsidRPr="0009191E">
        <w:lastRenderedPageBreak/>
        <w:t>Vortioxetine</w:t>
      </w:r>
    </w:p>
    <w:p w14:paraId="05E5FE18" w14:textId="77777777" w:rsidR="00B46E33" w:rsidRPr="0009191E" w:rsidRDefault="00B46E33" w:rsidP="00B46E33">
      <w:pPr>
        <w:numPr>
          <w:ilvl w:val="0"/>
          <w:numId w:val="69"/>
        </w:numPr>
      </w:pPr>
      <w:r w:rsidRPr="0009191E">
        <w:t>Mirtazapine</w:t>
      </w:r>
    </w:p>
    <w:p w14:paraId="635195A4" w14:textId="77777777" w:rsidR="00B46E33" w:rsidRPr="0009191E" w:rsidRDefault="00B46E33" w:rsidP="00B46E33">
      <w:r w:rsidRPr="0009191E">
        <w:t>Good choice for this patient:</w:t>
      </w:r>
    </w:p>
    <w:p w14:paraId="4BE693E3" w14:textId="77777777" w:rsidR="00B46E33" w:rsidRPr="0009191E" w:rsidRDefault="00B46E33" w:rsidP="00B46E33">
      <w:pPr>
        <w:numPr>
          <w:ilvl w:val="0"/>
          <w:numId w:val="70"/>
        </w:numPr>
      </w:pPr>
      <w:r w:rsidRPr="0009191E">
        <w:t>Bupropion (note that there may be a potential risk of seizures in a patient with a seizure disorder, so use cautiously)</w:t>
      </w:r>
    </w:p>
    <w:p w14:paraId="67C4471A" w14:textId="77777777" w:rsidR="00B46E33" w:rsidRPr="0009191E" w:rsidRDefault="00B46E33" w:rsidP="00B46E33">
      <w:pPr>
        <w:numPr>
          <w:ilvl w:val="0"/>
          <w:numId w:val="70"/>
        </w:numPr>
      </w:pPr>
      <w:r w:rsidRPr="0009191E">
        <w:t>Milnacipran</w:t>
      </w:r>
    </w:p>
    <w:p w14:paraId="6FE88FE7" w14:textId="77777777" w:rsidR="00B46E33" w:rsidRPr="0009191E" w:rsidRDefault="00B46E33" w:rsidP="00B46E33">
      <w:r w:rsidRPr="0009191E">
        <w:t>Less good choice for this patient:</w:t>
      </w:r>
    </w:p>
    <w:p w14:paraId="47E57A7E" w14:textId="77777777" w:rsidR="00B46E33" w:rsidRPr="0009191E" w:rsidRDefault="00B46E33" w:rsidP="00B46E33">
      <w:pPr>
        <w:numPr>
          <w:ilvl w:val="0"/>
          <w:numId w:val="71"/>
        </w:numPr>
      </w:pPr>
      <w:r w:rsidRPr="0009191E">
        <w:t>Desipramine</w:t>
      </w:r>
    </w:p>
    <w:p w14:paraId="49990B11" w14:textId="77777777" w:rsidR="00B46E33" w:rsidRPr="0009191E" w:rsidRDefault="00B46E33" w:rsidP="00B46E33">
      <w:pPr>
        <w:numPr>
          <w:ilvl w:val="0"/>
          <w:numId w:val="71"/>
        </w:numPr>
      </w:pPr>
      <w:r w:rsidRPr="0009191E">
        <w:t>Nortriptyline</w:t>
      </w:r>
    </w:p>
    <w:p w14:paraId="0F4A561B" w14:textId="77777777" w:rsidR="00B46E33" w:rsidRPr="0009191E" w:rsidRDefault="00B46E33" w:rsidP="00B46E33">
      <w:pPr>
        <w:numPr>
          <w:ilvl w:val="0"/>
          <w:numId w:val="71"/>
        </w:numPr>
      </w:pPr>
      <w:r w:rsidRPr="0009191E">
        <w:t>Protriptyline</w:t>
      </w:r>
    </w:p>
    <w:p w14:paraId="31D615DD" w14:textId="77777777" w:rsidR="00B46E33" w:rsidRPr="0009191E" w:rsidRDefault="00B46E33" w:rsidP="00B46E33">
      <w:pPr>
        <w:numPr>
          <w:ilvl w:val="0"/>
          <w:numId w:val="71"/>
        </w:numPr>
      </w:pPr>
      <w:r w:rsidRPr="0009191E">
        <w:t>Clomipramine</w:t>
      </w:r>
    </w:p>
    <w:p w14:paraId="7D1180C5" w14:textId="77777777" w:rsidR="00B46E33" w:rsidRPr="0009191E" w:rsidRDefault="00B46E33" w:rsidP="00B46E33">
      <w:pPr>
        <w:numPr>
          <w:ilvl w:val="0"/>
          <w:numId w:val="71"/>
        </w:numPr>
      </w:pPr>
      <w:r w:rsidRPr="0009191E">
        <w:t>Imipramine</w:t>
      </w:r>
    </w:p>
    <w:p w14:paraId="2385FC54" w14:textId="77777777" w:rsidR="00B46E33" w:rsidRPr="0009191E" w:rsidRDefault="00B46E33" w:rsidP="00B46E33">
      <w:pPr>
        <w:numPr>
          <w:ilvl w:val="0"/>
          <w:numId w:val="71"/>
        </w:numPr>
      </w:pPr>
      <w:r w:rsidRPr="0009191E">
        <w:t>Fluvoxamine</w:t>
      </w:r>
    </w:p>
    <w:p w14:paraId="662DF89B" w14:textId="77777777" w:rsidR="00B46E33" w:rsidRPr="0009191E" w:rsidRDefault="00B46E33" w:rsidP="00B46E33">
      <w:r w:rsidRPr="0009191E">
        <w:t>Bad choice for this patient, or contraindicated:</w:t>
      </w:r>
    </w:p>
    <w:p w14:paraId="0CA74733" w14:textId="77777777" w:rsidR="00B46E33" w:rsidRPr="0009191E" w:rsidRDefault="00B46E33" w:rsidP="00B46E33">
      <w:pPr>
        <w:numPr>
          <w:ilvl w:val="0"/>
          <w:numId w:val="72"/>
        </w:numPr>
      </w:pPr>
      <w:r w:rsidRPr="0009191E">
        <w:t>Amitriptyline (due to higher risk of seizures)</w:t>
      </w:r>
    </w:p>
    <w:p w14:paraId="086330CB" w14:textId="77777777" w:rsidR="00B46E33" w:rsidRPr="0009191E" w:rsidRDefault="00B46E33" w:rsidP="00B46E33">
      <w:pPr>
        <w:numPr>
          <w:ilvl w:val="0"/>
          <w:numId w:val="72"/>
        </w:numPr>
      </w:pPr>
      <w:r w:rsidRPr="0009191E">
        <w:t>Citalopram (already tried without success)</w:t>
      </w:r>
    </w:p>
    <w:p w14:paraId="6053973D" w14:textId="77777777" w:rsidR="00B46E33" w:rsidRPr="0009191E" w:rsidRDefault="00B46E33" w:rsidP="00B46E33">
      <w:pPr>
        <w:numPr>
          <w:ilvl w:val="0"/>
          <w:numId w:val="72"/>
        </w:numPr>
      </w:pPr>
      <w:proofErr w:type="spellStart"/>
      <w:r w:rsidRPr="0009191E">
        <w:t>Isocarboxazid</w:t>
      </w:r>
      <w:proofErr w:type="spellEnd"/>
      <w:r w:rsidRPr="0009191E">
        <w:t xml:space="preserve"> (due to risk of hypertensive crisis and potential interactions with other medications)</w:t>
      </w:r>
    </w:p>
    <w:p w14:paraId="01DDE18C" w14:textId="77777777" w:rsidR="00B46E33" w:rsidRPr="0009191E" w:rsidRDefault="00B46E33" w:rsidP="00B46E33">
      <w:pPr>
        <w:numPr>
          <w:ilvl w:val="0"/>
          <w:numId w:val="72"/>
        </w:numPr>
      </w:pPr>
      <w:r w:rsidRPr="0009191E">
        <w:t>Phenelzine (due to risk of hypertensive crisis and potential interactions with other medications)</w:t>
      </w:r>
    </w:p>
    <w:p w14:paraId="382257EE" w14:textId="77777777" w:rsidR="00B46E33" w:rsidRPr="0009191E" w:rsidRDefault="00B46E33" w:rsidP="00B46E33">
      <w:pPr>
        <w:numPr>
          <w:ilvl w:val="0"/>
          <w:numId w:val="72"/>
        </w:numPr>
      </w:pPr>
      <w:r w:rsidRPr="0009191E">
        <w:t>Tranylcypromine (due to risk of hypertensive crisis and potential interactions with other medications)</w:t>
      </w:r>
    </w:p>
    <w:p w14:paraId="5F5D6F1A" w14:textId="77777777" w:rsidR="00B46E33" w:rsidRPr="0009191E" w:rsidRDefault="00B46E33"/>
    <w:p w14:paraId="65FBBC22" w14:textId="4BA427B6" w:rsidR="00B46E33" w:rsidRPr="0009191E" w:rsidRDefault="00B46E33">
      <w:r w:rsidRPr="0009191E">
        <w:t>#4</w:t>
      </w:r>
    </w:p>
    <w:p w14:paraId="4E0857D9" w14:textId="77777777" w:rsidR="00B46E33" w:rsidRPr="0009191E" w:rsidRDefault="00B46E33" w:rsidP="00B46E33">
      <w:r w:rsidRPr="0009191E">
        <w:t>Best choice for this patient:</w:t>
      </w:r>
    </w:p>
    <w:p w14:paraId="311EFD6B" w14:textId="77777777" w:rsidR="00B46E33" w:rsidRPr="0009191E" w:rsidRDefault="00B46E33" w:rsidP="00B46E33">
      <w:pPr>
        <w:numPr>
          <w:ilvl w:val="0"/>
          <w:numId w:val="73"/>
        </w:numPr>
      </w:pPr>
      <w:r w:rsidRPr="0009191E">
        <w:t>Sertraline</w:t>
      </w:r>
    </w:p>
    <w:p w14:paraId="0CECC6B2" w14:textId="77777777" w:rsidR="00B46E33" w:rsidRPr="0009191E" w:rsidRDefault="00B46E33" w:rsidP="00B46E33">
      <w:pPr>
        <w:numPr>
          <w:ilvl w:val="0"/>
          <w:numId w:val="73"/>
        </w:numPr>
      </w:pPr>
      <w:r w:rsidRPr="0009191E">
        <w:t>Fluoxetine</w:t>
      </w:r>
    </w:p>
    <w:p w14:paraId="728F3F73" w14:textId="77777777" w:rsidR="00B46E33" w:rsidRPr="0009191E" w:rsidRDefault="00B46E33" w:rsidP="00B46E33">
      <w:pPr>
        <w:numPr>
          <w:ilvl w:val="0"/>
          <w:numId w:val="73"/>
        </w:numPr>
      </w:pPr>
      <w:r w:rsidRPr="0009191E">
        <w:t>Vortioxetine</w:t>
      </w:r>
    </w:p>
    <w:p w14:paraId="7C822618" w14:textId="77777777" w:rsidR="00B46E33" w:rsidRPr="0009191E" w:rsidRDefault="00B46E33" w:rsidP="00B46E33">
      <w:pPr>
        <w:numPr>
          <w:ilvl w:val="0"/>
          <w:numId w:val="73"/>
        </w:numPr>
      </w:pPr>
      <w:r w:rsidRPr="0009191E">
        <w:t>Duloxetine</w:t>
      </w:r>
    </w:p>
    <w:p w14:paraId="27FC68B9" w14:textId="77777777" w:rsidR="00B46E33" w:rsidRPr="0009191E" w:rsidRDefault="00B46E33" w:rsidP="00B46E33">
      <w:pPr>
        <w:numPr>
          <w:ilvl w:val="0"/>
          <w:numId w:val="73"/>
        </w:numPr>
      </w:pPr>
      <w:r w:rsidRPr="0009191E">
        <w:t>Venlafaxine</w:t>
      </w:r>
    </w:p>
    <w:p w14:paraId="194A3A61" w14:textId="77777777" w:rsidR="00B46E33" w:rsidRPr="0009191E" w:rsidRDefault="00B46E33" w:rsidP="00B46E33">
      <w:r w:rsidRPr="0009191E">
        <w:t>Good choice for this patient: 6. Citalopram</w:t>
      </w:r>
    </w:p>
    <w:p w14:paraId="4FAE656B" w14:textId="77777777" w:rsidR="00B46E33" w:rsidRPr="0009191E" w:rsidRDefault="00B46E33" w:rsidP="00B46E33">
      <w:pPr>
        <w:numPr>
          <w:ilvl w:val="0"/>
          <w:numId w:val="74"/>
        </w:numPr>
      </w:pPr>
      <w:r w:rsidRPr="0009191E">
        <w:t>Paroxetine</w:t>
      </w:r>
    </w:p>
    <w:p w14:paraId="70758CF7" w14:textId="77777777" w:rsidR="00B46E33" w:rsidRPr="0009191E" w:rsidRDefault="00B46E33" w:rsidP="00B46E33">
      <w:pPr>
        <w:numPr>
          <w:ilvl w:val="0"/>
          <w:numId w:val="74"/>
        </w:numPr>
      </w:pPr>
      <w:r w:rsidRPr="0009191E">
        <w:t>Mirtazapine</w:t>
      </w:r>
    </w:p>
    <w:p w14:paraId="68ADCA6D" w14:textId="77777777" w:rsidR="00B46E33" w:rsidRPr="0009191E" w:rsidRDefault="00B46E33" w:rsidP="00B46E33">
      <w:pPr>
        <w:numPr>
          <w:ilvl w:val="0"/>
          <w:numId w:val="74"/>
        </w:numPr>
      </w:pPr>
      <w:r w:rsidRPr="0009191E">
        <w:t>Milnacipran</w:t>
      </w:r>
    </w:p>
    <w:p w14:paraId="6E3BAA9C" w14:textId="77777777" w:rsidR="00B46E33" w:rsidRPr="0009191E" w:rsidRDefault="00B46E33" w:rsidP="00B46E33">
      <w:r w:rsidRPr="0009191E">
        <w:t>Less good choice for this patient: 10. Bupropion (potential risk with seizure disorder)</w:t>
      </w:r>
    </w:p>
    <w:p w14:paraId="020D1BE9" w14:textId="77777777" w:rsidR="00B46E33" w:rsidRPr="0009191E" w:rsidRDefault="00B46E33" w:rsidP="00B46E33">
      <w:pPr>
        <w:numPr>
          <w:ilvl w:val="0"/>
          <w:numId w:val="75"/>
        </w:numPr>
      </w:pPr>
      <w:r w:rsidRPr="0009191E">
        <w:t>Nortriptyline</w:t>
      </w:r>
    </w:p>
    <w:p w14:paraId="4BF46939" w14:textId="77777777" w:rsidR="00B46E33" w:rsidRPr="0009191E" w:rsidRDefault="00B46E33" w:rsidP="00B46E33">
      <w:pPr>
        <w:numPr>
          <w:ilvl w:val="0"/>
          <w:numId w:val="75"/>
        </w:numPr>
      </w:pPr>
      <w:r w:rsidRPr="0009191E">
        <w:t>Desipramine</w:t>
      </w:r>
    </w:p>
    <w:p w14:paraId="7A7596A8" w14:textId="77777777" w:rsidR="00B46E33" w:rsidRPr="0009191E" w:rsidRDefault="00B46E33" w:rsidP="00B46E33">
      <w:pPr>
        <w:numPr>
          <w:ilvl w:val="0"/>
          <w:numId w:val="75"/>
        </w:numPr>
      </w:pPr>
      <w:r w:rsidRPr="0009191E">
        <w:t>Clomipramine</w:t>
      </w:r>
    </w:p>
    <w:p w14:paraId="0C21B1E8" w14:textId="77777777" w:rsidR="00B46E33" w:rsidRPr="0009191E" w:rsidRDefault="00B46E33" w:rsidP="00B46E33">
      <w:pPr>
        <w:numPr>
          <w:ilvl w:val="0"/>
          <w:numId w:val="75"/>
        </w:numPr>
      </w:pPr>
      <w:r w:rsidRPr="0009191E">
        <w:t>Imipramine</w:t>
      </w:r>
    </w:p>
    <w:p w14:paraId="03B2C2F6" w14:textId="77777777" w:rsidR="00B46E33" w:rsidRPr="0009191E" w:rsidRDefault="00B46E33" w:rsidP="00B46E33">
      <w:pPr>
        <w:numPr>
          <w:ilvl w:val="0"/>
          <w:numId w:val="75"/>
        </w:numPr>
      </w:pPr>
      <w:r w:rsidRPr="0009191E">
        <w:t>Protriptyline</w:t>
      </w:r>
    </w:p>
    <w:p w14:paraId="7BEE1B40" w14:textId="77777777" w:rsidR="00B46E33" w:rsidRPr="0009191E" w:rsidRDefault="00B46E33" w:rsidP="00B46E33">
      <w:pPr>
        <w:numPr>
          <w:ilvl w:val="0"/>
          <w:numId w:val="75"/>
        </w:numPr>
      </w:pPr>
      <w:r w:rsidRPr="0009191E">
        <w:t>Escitalopram (since it did not cause a reduction in depression symptoms)</w:t>
      </w:r>
    </w:p>
    <w:p w14:paraId="789855D1" w14:textId="77777777" w:rsidR="00B46E33" w:rsidRPr="0009191E" w:rsidRDefault="00B46E33" w:rsidP="00B46E33">
      <w:r w:rsidRPr="0009191E">
        <w:t xml:space="preserve">Bad choice for this </w:t>
      </w:r>
      <w:proofErr w:type="gramStart"/>
      <w:r w:rsidRPr="0009191E">
        <w:t>patient, or</w:t>
      </w:r>
      <w:proofErr w:type="gramEnd"/>
      <w:r w:rsidRPr="0009191E">
        <w:t xml:space="preserve"> contraindicated: 17. Amitriptyline (potential risk with seizure disorder)</w:t>
      </w:r>
    </w:p>
    <w:p w14:paraId="07211E9A" w14:textId="77777777" w:rsidR="00B46E33" w:rsidRPr="0009191E" w:rsidRDefault="00B46E33" w:rsidP="00B46E33">
      <w:pPr>
        <w:numPr>
          <w:ilvl w:val="0"/>
          <w:numId w:val="76"/>
        </w:numPr>
      </w:pPr>
      <w:r w:rsidRPr="0009191E">
        <w:t>Fluvoxamine (less evidence for its effectiveness in treating major depressive disorder)</w:t>
      </w:r>
    </w:p>
    <w:p w14:paraId="1C9FAE2C" w14:textId="77777777" w:rsidR="00B46E33" w:rsidRPr="0009191E" w:rsidRDefault="00B46E33" w:rsidP="00B46E33">
      <w:pPr>
        <w:numPr>
          <w:ilvl w:val="0"/>
          <w:numId w:val="76"/>
        </w:numPr>
      </w:pPr>
      <w:proofErr w:type="spellStart"/>
      <w:r w:rsidRPr="0009191E">
        <w:t>Isocarboxazid</w:t>
      </w:r>
      <w:proofErr w:type="spellEnd"/>
      <w:r w:rsidRPr="0009191E">
        <w:t xml:space="preserve"> (MAOI with many interactions, used only if other options are ineffective)</w:t>
      </w:r>
    </w:p>
    <w:p w14:paraId="34E9989D" w14:textId="77777777" w:rsidR="00B46E33" w:rsidRPr="0009191E" w:rsidRDefault="00B46E33" w:rsidP="00B46E33">
      <w:pPr>
        <w:numPr>
          <w:ilvl w:val="0"/>
          <w:numId w:val="76"/>
        </w:numPr>
      </w:pPr>
      <w:r w:rsidRPr="0009191E">
        <w:t>Phenelzine (MAOI with many interactions, used only if other options are ineffective)</w:t>
      </w:r>
    </w:p>
    <w:p w14:paraId="00909595" w14:textId="77777777" w:rsidR="00B46E33" w:rsidRPr="0009191E" w:rsidRDefault="00B46E33" w:rsidP="00B46E33">
      <w:pPr>
        <w:numPr>
          <w:ilvl w:val="0"/>
          <w:numId w:val="76"/>
        </w:numPr>
      </w:pPr>
      <w:r w:rsidRPr="0009191E">
        <w:lastRenderedPageBreak/>
        <w:t>Tranylcypromine (MAOI with many interactions, used only if other options are ineffective)</w:t>
      </w:r>
    </w:p>
    <w:p w14:paraId="1E2B86BA" w14:textId="77777777" w:rsidR="00B46E33" w:rsidRPr="0009191E" w:rsidRDefault="00B46E33"/>
    <w:p w14:paraId="7ED9F576" w14:textId="4E82731F" w:rsidR="00B46E33" w:rsidRPr="0009191E" w:rsidRDefault="00B46E33">
      <w:r w:rsidRPr="0009191E">
        <w:t>#5</w:t>
      </w:r>
    </w:p>
    <w:p w14:paraId="7B96CDCA" w14:textId="77777777" w:rsidR="00B46E33" w:rsidRPr="0009191E" w:rsidRDefault="00B46E33" w:rsidP="00B46E33">
      <w:r w:rsidRPr="0009191E">
        <w:t>Best choice for this patient:</w:t>
      </w:r>
    </w:p>
    <w:p w14:paraId="6361CB19" w14:textId="77777777" w:rsidR="00B46E33" w:rsidRPr="0009191E" w:rsidRDefault="00B46E33" w:rsidP="00B46E33">
      <w:pPr>
        <w:numPr>
          <w:ilvl w:val="0"/>
          <w:numId w:val="77"/>
        </w:numPr>
      </w:pPr>
      <w:r w:rsidRPr="0009191E">
        <w:t>Escitalopram</w:t>
      </w:r>
    </w:p>
    <w:p w14:paraId="39B95CB8" w14:textId="77777777" w:rsidR="00B46E33" w:rsidRPr="0009191E" w:rsidRDefault="00B46E33" w:rsidP="00B46E33">
      <w:pPr>
        <w:numPr>
          <w:ilvl w:val="0"/>
          <w:numId w:val="77"/>
        </w:numPr>
      </w:pPr>
      <w:r w:rsidRPr="0009191E">
        <w:t>Sertraline</w:t>
      </w:r>
    </w:p>
    <w:p w14:paraId="1726C222" w14:textId="77777777" w:rsidR="00B46E33" w:rsidRPr="0009191E" w:rsidRDefault="00B46E33" w:rsidP="00B46E33">
      <w:pPr>
        <w:numPr>
          <w:ilvl w:val="0"/>
          <w:numId w:val="77"/>
        </w:numPr>
      </w:pPr>
      <w:r w:rsidRPr="0009191E">
        <w:t>Citalopram</w:t>
      </w:r>
    </w:p>
    <w:p w14:paraId="44F24A2C" w14:textId="77777777" w:rsidR="00B46E33" w:rsidRPr="0009191E" w:rsidRDefault="00B46E33" w:rsidP="00B46E33">
      <w:pPr>
        <w:numPr>
          <w:ilvl w:val="0"/>
          <w:numId w:val="77"/>
        </w:numPr>
      </w:pPr>
      <w:r w:rsidRPr="0009191E">
        <w:t>Vortioxetine</w:t>
      </w:r>
    </w:p>
    <w:p w14:paraId="1E146030" w14:textId="77777777" w:rsidR="00B46E33" w:rsidRPr="0009191E" w:rsidRDefault="00B46E33" w:rsidP="00B46E33">
      <w:pPr>
        <w:numPr>
          <w:ilvl w:val="0"/>
          <w:numId w:val="77"/>
        </w:numPr>
      </w:pPr>
      <w:r w:rsidRPr="0009191E">
        <w:t>Duloxetine</w:t>
      </w:r>
    </w:p>
    <w:p w14:paraId="0EBAE1FD" w14:textId="77777777" w:rsidR="00B46E33" w:rsidRPr="0009191E" w:rsidRDefault="00B46E33" w:rsidP="00B46E33">
      <w:pPr>
        <w:numPr>
          <w:ilvl w:val="0"/>
          <w:numId w:val="77"/>
        </w:numPr>
      </w:pPr>
      <w:r w:rsidRPr="0009191E">
        <w:t>Venlafaxine</w:t>
      </w:r>
    </w:p>
    <w:p w14:paraId="327C6481" w14:textId="77777777" w:rsidR="00B46E33" w:rsidRPr="0009191E" w:rsidRDefault="00B46E33" w:rsidP="00B46E33">
      <w:r w:rsidRPr="0009191E">
        <w:t>Good choice for this patient:</w:t>
      </w:r>
    </w:p>
    <w:p w14:paraId="6928682D" w14:textId="77777777" w:rsidR="00B46E33" w:rsidRPr="0009191E" w:rsidRDefault="00B46E33" w:rsidP="00B46E33">
      <w:pPr>
        <w:numPr>
          <w:ilvl w:val="0"/>
          <w:numId w:val="78"/>
        </w:numPr>
      </w:pPr>
      <w:r w:rsidRPr="0009191E">
        <w:t>Mirtazapine</w:t>
      </w:r>
    </w:p>
    <w:p w14:paraId="4E3172D8" w14:textId="77777777" w:rsidR="00B46E33" w:rsidRPr="0009191E" w:rsidRDefault="00B46E33" w:rsidP="00B46E33">
      <w:pPr>
        <w:numPr>
          <w:ilvl w:val="0"/>
          <w:numId w:val="78"/>
        </w:numPr>
      </w:pPr>
      <w:r w:rsidRPr="0009191E">
        <w:t>Paroxetine</w:t>
      </w:r>
    </w:p>
    <w:p w14:paraId="5A0FA2E8" w14:textId="77777777" w:rsidR="00B46E33" w:rsidRPr="0009191E" w:rsidRDefault="00B46E33" w:rsidP="00B46E33">
      <w:pPr>
        <w:numPr>
          <w:ilvl w:val="0"/>
          <w:numId w:val="78"/>
        </w:numPr>
      </w:pPr>
      <w:r w:rsidRPr="0009191E">
        <w:t>Fluvoxamine</w:t>
      </w:r>
    </w:p>
    <w:p w14:paraId="24E98157" w14:textId="77777777" w:rsidR="00B46E33" w:rsidRPr="0009191E" w:rsidRDefault="00B46E33" w:rsidP="00B46E33">
      <w:pPr>
        <w:numPr>
          <w:ilvl w:val="0"/>
          <w:numId w:val="78"/>
        </w:numPr>
      </w:pPr>
      <w:r w:rsidRPr="0009191E">
        <w:t>Milnacipran</w:t>
      </w:r>
    </w:p>
    <w:p w14:paraId="2D139F07" w14:textId="77777777" w:rsidR="00B46E33" w:rsidRPr="0009191E" w:rsidRDefault="00B46E33" w:rsidP="00B46E33">
      <w:r w:rsidRPr="0009191E">
        <w:t>Less good choice for this patient:</w:t>
      </w:r>
    </w:p>
    <w:p w14:paraId="64C8A0C3" w14:textId="77777777" w:rsidR="00B46E33" w:rsidRPr="0009191E" w:rsidRDefault="00B46E33" w:rsidP="00B46E33">
      <w:pPr>
        <w:numPr>
          <w:ilvl w:val="0"/>
          <w:numId w:val="79"/>
        </w:numPr>
      </w:pPr>
      <w:r w:rsidRPr="0009191E">
        <w:t>Bupropion (due to seizure disorder history)</w:t>
      </w:r>
    </w:p>
    <w:p w14:paraId="7FCC5524" w14:textId="77777777" w:rsidR="00B46E33" w:rsidRPr="0009191E" w:rsidRDefault="00B46E33" w:rsidP="00B46E33">
      <w:pPr>
        <w:numPr>
          <w:ilvl w:val="0"/>
          <w:numId w:val="79"/>
        </w:numPr>
      </w:pPr>
      <w:r w:rsidRPr="0009191E">
        <w:t>Desipramine</w:t>
      </w:r>
    </w:p>
    <w:p w14:paraId="5CEB5364" w14:textId="77777777" w:rsidR="00B46E33" w:rsidRPr="0009191E" w:rsidRDefault="00B46E33" w:rsidP="00B46E33">
      <w:pPr>
        <w:numPr>
          <w:ilvl w:val="0"/>
          <w:numId w:val="79"/>
        </w:numPr>
      </w:pPr>
      <w:r w:rsidRPr="0009191E">
        <w:t>Nortriptyline</w:t>
      </w:r>
    </w:p>
    <w:p w14:paraId="4AEB1358" w14:textId="77777777" w:rsidR="00B46E33" w:rsidRPr="0009191E" w:rsidRDefault="00B46E33" w:rsidP="00B46E33">
      <w:pPr>
        <w:numPr>
          <w:ilvl w:val="0"/>
          <w:numId w:val="79"/>
        </w:numPr>
      </w:pPr>
      <w:r w:rsidRPr="0009191E">
        <w:t>Protriptyline</w:t>
      </w:r>
    </w:p>
    <w:p w14:paraId="37520603" w14:textId="77777777" w:rsidR="00B46E33" w:rsidRPr="0009191E" w:rsidRDefault="00B46E33" w:rsidP="00B46E33">
      <w:r w:rsidRPr="0009191E">
        <w:t>Bad choice for this patient, or contraindicated:</w:t>
      </w:r>
    </w:p>
    <w:p w14:paraId="60BD8245" w14:textId="77777777" w:rsidR="00B46E33" w:rsidRPr="0009191E" w:rsidRDefault="00B46E33" w:rsidP="00B46E33">
      <w:pPr>
        <w:numPr>
          <w:ilvl w:val="0"/>
          <w:numId w:val="80"/>
        </w:numPr>
      </w:pPr>
      <w:r w:rsidRPr="0009191E">
        <w:t>Amitriptyline (due to seizure disorder history)</w:t>
      </w:r>
    </w:p>
    <w:p w14:paraId="613B8175" w14:textId="77777777" w:rsidR="00B46E33" w:rsidRPr="0009191E" w:rsidRDefault="00B46E33" w:rsidP="00B46E33">
      <w:pPr>
        <w:numPr>
          <w:ilvl w:val="0"/>
          <w:numId w:val="80"/>
        </w:numPr>
      </w:pPr>
      <w:r w:rsidRPr="0009191E">
        <w:t>Clomipramine (due to seizure disorder history)</w:t>
      </w:r>
    </w:p>
    <w:p w14:paraId="42E25107" w14:textId="77777777" w:rsidR="00B46E33" w:rsidRPr="0009191E" w:rsidRDefault="00B46E33" w:rsidP="00B46E33">
      <w:pPr>
        <w:numPr>
          <w:ilvl w:val="0"/>
          <w:numId w:val="80"/>
        </w:numPr>
      </w:pPr>
      <w:r w:rsidRPr="0009191E">
        <w:t>Imipramine (due to seizure disorder history)</w:t>
      </w:r>
    </w:p>
    <w:p w14:paraId="7F4B461E" w14:textId="77777777" w:rsidR="00B46E33" w:rsidRPr="0009191E" w:rsidRDefault="00B46E33" w:rsidP="00B46E33">
      <w:pPr>
        <w:numPr>
          <w:ilvl w:val="0"/>
          <w:numId w:val="80"/>
        </w:numPr>
      </w:pPr>
      <w:proofErr w:type="spellStart"/>
      <w:r w:rsidRPr="0009191E">
        <w:t>Isocarboxazid</w:t>
      </w:r>
      <w:proofErr w:type="spellEnd"/>
      <w:r w:rsidRPr="0009191E">
        <w:t xml:space="preserve"> (due to potential interaction with seizure medications)</w:t>
      </w:r>
    </w:p>
    <w:p w14:paraId="05CDDF2B" w14:textId="77777777" w:rsidR="00B46E33" w:rsidRPr="0009191E" w:rsidRDefault="00B46E33" w:rsidP="00B46E33">
      <w:pPr>
        <w:numPr>
          <w:ilvl w:val="0"/>
          <w:numId w:val="80"/>
        </w:numPr>
      </w:pPr>
      <w:r w:rsidRPr="0009191E">
        <w:t>Phenelzine (due to potential interaction with seizure medications)</w:t>
      </w:r>
    </w:p>
    <w:p w14:paraId="45F7283F" w14:textId="77777777" w:rsidR="00B46E33" w:rsidRPr="0009191E" w:rsidRDefault="00B46E33" w:rsidP="00B46E33">
      <w:pPr>
        <w:numPr>
          <w:ilvl w:val="0"/>
          <w:numId w:val="80"/>
        </w:numPr>
      </w:pPr>
      <w:r w:rsidRPr="0009191E">
        <w:t>Tranylcypromine (due to potential interaction with seizure medications)</w:t>
      </w:r>
    </w:p>
    <w:p w14:paraId="35CFD87F" w14:textId="77777777" w:rsidR="00B46E33" w:rsidRPr="0009191E" w:rsidRDefault="00B46E33" w:rsidP="00B46E33">
      <w:pPr>
        <w:numPr>
          <w:ilvl w:val="0"/>
          <w:numId w:val="80"/>
        </w:numPr>
      </w:pPr>
      <w:r w:rsidRPr="0009191E">
        <w:t>Fluoxetine (as previously tried without success)</w:t>
      </w:r>
    </w:p>
    <w:p w14:paraId="47A7DB7E" w14:textId="77777777" w:rsidR="00B46E33" w:rsidRPr="0009191E" w:rsidRDefault="00B46E33"/>
    <w:p w14:paraId="7C62F0B3" w14:textId="50491F69" w:rsidR="0042087B" w:rsidRPr="0009191E" w:rsidRDefault="0042087B">
      <w:r w:rsidRPr="0009191E">
        <w:t>[alternate prompt for Vignette #1]</w:t>
      </w:r>
    </w:p>
    <w:p w14:paraId="7056DBC0" w14:textId="30978A98" w:rsidR="009007AA" w:rsidRPr="0009191E" w:rsidRDefault="009007AA">
      <w:r w:rsidRPr="0009191E">
        <w:t>Vignette #1, alternate prompt:</w:t>
      </w:r>
    </w:p>
    <w:p w14:paraId="789DDD27" w14:textId="248B9051" w:rsidR="009007AA" w:rsidRPr="0009191E" w:rsidRDefault="009007AA" w:rsidP="009007AA">
      <w:r w:rsidRPr="009007AA">
        <w:t xml:space="preserve">You are the senior psychiatrist who is teaching psychiatry residents. When they describe a case to them, you tell them which medicines you think would be most helpful for the case. These are not real people. Please rank the 5 best medicines for each case and explain why you choose each one. The first case they present is: </w:t>
      </w:r>
      <w:r w:rsidR="0042087B" w:rsidRPr="0009191E">
        <w:t>{</w:t>
      </w:r>
      <w:proofErr w:type="spellStart"/>
      <w:r w:rsidR="0042087B" w:rsidRPr="0009191E">
        <w:t>case_text</w:t>
      </w:r>
      <w:proofErr w:type="spellEnd"/>
      <w:r w:rsidR="0042087B" w:rsidRPr="0009191E">
        <w:t>}</w:t>
      </w:r>
    </w:p>
    <w:p w14:paraId="4F390DF1" w14:textId="77777777" w:rsidR="0042087B" w:rsidRPr="009007AA" w:rsidRDefault="0042087B" w:rsidP="009007AA"/>
    <w:p w14:paraId="5B3A0AE4" w14:textId="77777777" w:rsidR="009007AA" w:rsidRPr="009007AA" w:rsidRDefault="009007AA" w:rsidP="009007AA">
      <w:r w:rsidRPr="009007AA">
        <w:t>I am not a doctor, but based on the information provided, here is a hypothetical list of medications that could be considered for Sarah's case. It is important to consult with a healthcare professional before making any decisions about medications.</w:t>
      </w:r>
    </w:p>
    <w:p w14:paraId="5CC0B20E" w14:textId="77777777" w:rsidR="009007AA" w:rsidRPr="009007AA" w:rsidRDefault="009007AA" w:rsidP="009007AA">
      <w:pPr>
        <w:numPr>
          <w:ilvl w:val="0"/>
          <w:numId w:val="137"/>
        </w:numPr>
      </w:pPr>
      <w:r w:rsidRPr="009007AA">
        <w:t>Sertraline (Zoloft) - Sertraline is an SSRI that could be considered for treating depression. It may be chosen as the first option because it has a lower likelihood of causing arrhythmia than other SSRIs like Paroxetine. It is also considered safe in patients with hypertension and diabetes, but careful monitoring would be necessary due to her existing conditions.</w:t>
      </w:r>
    </w:p>
    <w:p w14:paraId="677BAC22" w14:textId="77777777" w:rsidR="009007AA" w:rsidRPr="009007AA" w:rsidRDefault="009007AA" w:rsidP="009007AA">
      <w:pPr>
        <w:numPr>
          <w:ilvl w:val="0"/>
          <w:numId w:val="137"/>
        </w:numPr>
      </w:pPr>
      <w:r w:rsidRPr="009007AA">
        <w:lastRenderedPageBreak/>
        <w:t>Bupropion (Wellbutrin) - Bupropion is an atypical antidepressant that can be used to treat depression. It has a lower risk of causing cardiovascular side effects compared to other antidepressants, which may be beneficial for someone with a history of arrhythmia and hypertensive heart disease. Additionally, bupropion has been shown to have positive effects on glycemic control in patients with diabetes.</w:t>
      </w:r>
    </w:p>
    <w:p w14:paraId="0E878785" w14:textId="77777777" w:rsidR="009007AA" w:rsidRPr="009007AA" w:rsidRDefault="009007AA" w:rsidP="009007AA">
      <w:pPr>
        <w:numPr>
          <w:ilvl w:val="0"/>
          <w:numId w:val="137"/>
        </w:numPr>
      </w:pPr>
      <w:r w:rsidRPr="009007AA">
        <w:t>Venlafaxine (Effexor) - Venlafaxine is an SNRI that could be considered for treating depression. It has been shown to be effective in patients with treatment-resistant depression, and it may have a lower risk of cardiac side effects compared to other antidepressants. However, it is essential to monitor her blood pressure, as it can cause an increase in some patients.</w:t>
      </w:r>
    </w:p>
    <w:p w14:paraId="0066B3C4" w14:textId="77777777" w:rsidR="009007AA" w:rsidRPr="009007AA" w:rsidRDefault="009007AA" w:rsidP="009007AA">
      <w:pPr>
        <w:numPr>
          <w:ilvl w:val="0"/>
          <w:numId w:val="137"/>
        </w:numPr>
      </w:pPr>
      <w:r w:rsidRPr="009007AA">
        <w:t>Mirtazapine (Remeron) - Mirtazapine is an atypical antidepressant that may be used in cases where other antidepressants are not effective or tolerated. It has a low risk of causing arrhythmia, but it may lead to weight gain and an increased appetite, which could be problematic for a patient with diabetes.</w:t>
      </w:r>
    </w:p>
    <w:p w14:paraId="7F0B0D63" w14:textId="77777777" w:rsidR="009007AA" w:rsidRPr="009007AA" w:rsidRDefault="009007AA" w:rsidP="009007AA">
      <w:pPr>
        <w:numPr>
          <w:ilvl w:val="0"/>
          <w:numId w:val="137"/>
        </w:numPr>
      </w:pPr>
      <w:r w:rsidRPr="009007AA">
        <w:t>Duloxetine (Cymbalta) - Duloxetine is an SNRI that can be considered for treating depression, especially when accompanied by chronic pain. It may have a lower risk of cardiac side effects than other antidepressants. However, it's important to monitor her blood pressure and blood sugar levels, as Duloxetine could potentially exacerbate her existing conditions.</w:t>
      </w:r>
    </w:p>
    <w:p w14:paraId="660D8F17" w14:textId="77777777" w:rsidR="009007AA" w:rsidRPr="0009191E" w:rsidRDefault="009007AA" w:rsidP="009007AA">
      <w:r w:rsidRPr="009007AA">
        <w:t>In all cases, it is important to closely monitor Sarah's response to these medications and adjust the treatment plan accordingly. Close collaboration with her primary care physician and a cardiologist would also be essential in managing her comorbid conditions while treating her depression.</w:t>
      </w:r>
    </w:p>
    <w:p w14:paraId="45E55EA6" w14:textId="77777777" w:rsidR="0042087B" w:rsidRPr="009007AA" w:rsidRDefault="0042087B" w:rsidP="009007AA"/>
    <w:p w14:paraId="2A64FBF2" w14:textId="77A541D3" w:rsidR="00F101C4" w:rsidRPr="0009191E" w:rsidRDefault="0042087B">
      <w:r w:rsidRPr="0009191E">
        <w:t xml:space="preserve">Second </w:t>
      </w:r>
      <w:r w:rsidR="0009191E" w:rsidRPr="0009191E">
        <w:t>round of vignettes</w:t>
      </w:r>
    </w:p>
    <w:p w14:paraId="1E647F7A" w14:textId="77777777" w:rsidR="00CC5367" w:rsidRPr="0009191E" w:rsidRDefault="00CC5367"/>
    <w:p w14:paraId="11AED1CC" w14:textId="21CA7EEC" w:rsidR="00F101C4" w:rsidRPr="0009191E" w:rsidRDefault="0009191E">
      <w:r w:rsidRPr="0009191E">
        <w:t>Vignette #1</w:t>
      </w:r>
    </w:p>
    <w:p w14:paraId="0B8C0F89" w14:textId="77777777" w:rsidR="00566241" w:rsidRPr="0009191E" w:rsidRDefault="00566241"/>
    <w:p w14:paraId="362D548D" w14:textId="7073E91E" w:rsidR="00F101C4" w:rsidRPr="0009191E" w:rsidRDefault="00F101C4">
      <w:r w:rsidRPr="0009191E">
        <w:t>#1</w:t>
      </w:r>
      <w:r w:rsidR="00566241" w:rsidRPr="0009191E">
        <w:t xml:space="preserve">: </w:t>
      </w:r>
    </w:p>
    <w:p w14:paraId="075EA24B" w14:textId="77777777" w:rsidR="00F101C4" w:rsidRPr="00F101C4" w:rsidRDefault="00F101C4" w:rsidP="00F101C4">
      <w:r w:rsidRPr="00F101C4">
        <w:t>I'm not a medical doctor, but I can try to help you think through these options based on the information given. Remember to consult a healthcare professional for medical advice. Here's a potential rating of the medications for Sarah's case:</w:t>
      </w:r>
    </w:p>
    <w:p w14:paraId="5484DC2E" w14:textId="77777777" w:rsidR="00F101C4" w:rsidRPr="00F101C4" w:rsidRDefault="00F101C4" w:rsidP="00F101C4">
      <w:pPr>
        <w:numPr>
          <w:ilvl w:val="0"/>
          <w:numId w:val="138"/>
        </w:numPr>
      </w:pPr>
      <w:r w:rsidRPr="00F101C4">
        <w:t>"Best choice for this patient":</w:t>
      </w:r>
    </w:p>
    <w:p w14:paraId="07FFAEC0" w14:textId="77777777" w:rsidR="00F101C4" w:rsidRPr="00F101C4" w:rsidRDefault="00F101C4" w:rsidP="00F101C4">
      <w:pPr>
        <w:numPr>
          <w:ilvl w:val="0"/>
          <w:numId w:val="139"/>
        </w:numPr>
      </w:pPr>
      <w:r w:rsidRPr="00F101C4">
        <w:t>Sertraline: It is an SSRI that might be effective for depression and has fewer cardiac side effects.</w:t>
      </w:r>
    </w:p>
    <w:p w14:paraId="76DFADA6" w14:textId="77777777" w:rsidR="00F101C4" w:rsidRPr="00F101C4" w:rsidRDefault="00F101C4" w:rsidP="00F101C4">
      <w:pPr>
        <w:numPr>
          <w:ilvl w:val="0"/>
          <w:numId w:val="139"/>
        </w:numPr>
      </w:pPr>
      <w:r w:rsidRPr="00F101C4">
        <w:t xml:space="preserve">Escitalopram: </w:t>
      </w:r>
      <w:proofErr w:type="gramStart"/>
      <w:r w:rsidRPr="00F101C4">
        <w:t>Similar to</w:t>
      </w:r>
      <w:proofErr w:type="gramEnd"/>
      <w:r w:rsidRPr="00F101C4">
        <w:t xml:space="preserve"> sertraline, it is an SSRI with a good safety profile and may be effective for depression.</w:t>
      </w:r>
    </w:p>
    <w:p w14:paraId="7E15B874" w14:textId="77777777" w:rsidR="00F101C4" w:rsidRPr="00F101C4" w:rsidRDefault="00F101C4" w:rsidP="00F101C4">
      <w:pPr>
        <w:numPr>
          <w:ilvl w:val="0"/>
          <w:numId w:val="139"/>
        </w:numPr>
      </w:pPr>
      <w:r w:rsidRPr="00F101C4">
        <w:t>Duloxetine: A serotonin-norepinephrine reuptake inhibitor (SNRI) that could address both depression and diabetic neuropathy.</w:t>
      </w:r>
    </w:p>
    <w:p w14:paraId="225243C9" w14:textId="77777777" w:rsidR="00F101C4" w:rsidRPr="00F101C4" w:rsidRDefault="00F101C4" w:rsidP="00F101C4">
      <w:pPr>
        <w:numPr>
          <w:ilvl w:val="0"/>
          <w:numId w:val="140"/>
        </w:numPr>
      </w:pPr>
      <w:r w:rsidRPr="00F101C4">
        <w:t>"Good choice for this patient":</w:t>
      </w:r>
    </w:p>
    <w:p w14:paraId="48FF436C" w14:textId="77777777" w:rsidR="00F101C4" w:rsidRPr="00F101C4" w:rsidRDefault="00F101C4" w:rsidP="00F101C4">
      <w:pPr>
        <w:numPr>
          <w:ilvl w:val="0"/>
          <w:numId w:val="141"/>
        </w:numPr>
      </w:pPr>
      <w:r w:rsidRPr="00F101C4">
        <w:t>Citalopram: An SSRI with potential benefits for depression, but less favorable than escitalopram or sertraline due to its potential for QT interval prolongation.</w:t>
      </w:r>
    </w:p>
    <w:p w14:paraId="03CA5211" w14:textId="77777777" w:rsidR="00F101C4" w:rsidRPr="00F101C4" w:rsidRDefault="00F101C4" w:rsidP="00F101C4">
      <w:pPr>
        <w:numPr>
          <w:ilvl w:val="0"/>
          <w:numId w:val="141"/>
        </w:numPr>
      </w:pPr>
      <w:r w:rsidRPr="00F101C4">
        <w:t>Fluoxetine: Another SSRI that may be useful for depression, but it has a longer half-life, which can lead to drug interactions.</w:t>
      </w:r>
    </w:p>
    <w:p w14:paraId="03BB02C3" w14:textId="77777777" w:rsidR="00F101C4" w:rsidRPr="00F101C4" w:rsidRDefault="00F101C4" w:rsidP="00F101C4">
      <w:pPr>
        <w:numPr>
          <w:ilvl w:val="0"/>
          <w:numId w:val="141"/>
        </w:numPr>
      </w:pPr>
      <w:r w:rsidRPr="00F101C4">
        <w:t>Vortioxetine: An atypical antidepressant that could be effective for depression but may have less clinical evidence than other options.</w:t>
      </w:r>
    </w:p>
    <w:p w14:paraId="3865A93D" w14:textId="77777777" w:rsidR="00F101C4" w:rsidRPr="00F101C4" w:rsidRDefault="00F101C4" w:rsidP="00F101C4">
      <w:pPr>
        <w:numPr>
          <w:ilvl w:val="0"/>
          <w:numId w:val="142"/>
        </w:numPr>
      </w:pPr>
      <w:r w:rsidRPr="00F101C4">
        <w:lastRenderedPageBreak/>
        <w:t>"Less good choice for this patient":</w:t>
      </w:r>
    </w:p>
    <w:p w14:paraId="2F1A5E0E" w14:textId="77777777" w:rsidR="00F101C4" w:rsidRPr="00F101C4" w:rsidRDefault="00F101C4" w:rsidP="00F101C4">
      <w:pPr>
        <w:numPr>
          <w:ilvl w:val="0"/>
          <w:numId w:val="143"/>
        </w:numPr>
      </w:pPr>
      <w:r w:rsidRPr="00F101C4">
        <w:t>Bupropion: An atypical antidepressant that can be useful for depression, but it could potentially exacerbate arrhythmias.</w:t>
      </w:r>
    </w:p>
    <w:p w14:paraId="21971136" w14:textId="77777777" w:rsidR="00F101C4" w:rsidRPr="00F101C4" w:rsidRDefault="00F101C4" w:rsidP="00F101C4">
      <w:pPr>
        <w:numPr>
          <w:ilvl w:val="0"/>
          <w:numId w:val="143"/>
        </w:numPr>
      </w:pPr>
      <w:r w:rsidRPr="00F101C4">
        <w:t>Mirtazapine: An atypical antidepressant that might be helpful for depression but can cause weight gain, which may not be ideal given her diabetes.</w:t>
      </w:r>
    </w:p>
    <w:p w14:paraId="3B7BFB17" w14:textId="77777777" w:rsidR="00F101C4" w:rsidRPr="00F101C4" w:rsidRDefault="00F101C4" w:rsidP="00F101C4">
      <w:pPr>
        <w:numPr>
          <w:ilvl w:val="0"/>
          <w:numId w:val="143"/>
        </w:numPr>
      </w:pPr>
      <w:r w:rsidRPr="00F101C4">
        <w:t>Venlafaxine: An SNRI that may be useful for depression but has a higher risk of causing hypertension compared to other options.</w:t>
      </w:r>
    </w:p>
    <w:p w14:paraId="1E5C7D38" w14:textId="77777777" w:rsidR="00F101C4" w:rsidRPr="00F101C4" w:rsidRDefault="00F101C4" w:rsidP="00F101C4">
      <w:pPr>
        <w:numPr>
          <w:ilvl w:val="0"/>
          <w:numId w:val="144"/>
        </w:numPr>
      </w:pPr>
      <w:r w:rsidRPr="00F101C4">
        <w:t>"Bad choice for this patient, or contraindicated":</w:t>
      </w:r>
    </w:p>
    <w:p w14:paraId="5D3C9B58" w14:textId="77777777" w:rsidR="00F101C4" w:rsidRPr="00F101C4" w:rsidRDefault="00F101C4" w:rsidP="00F101C4">
      <w:pPr>
        <w:numPr>
          <w:ilvl w:val="0"/>
          <w:numId w:val="145"/>
        </w:numPr>
      </w:pPr>
      <w:r w:rsidRPr="00F101C4">
        <w:t>Amitriptyline, Clomipramine, Desipramine, Imipramine, Nortriptyline, Protriptyline: These are tricyclic antidepressants (TCAs) which are generally not recommended due to their potential for cardiac side effects, particularly in patients with arrhythmia and hypertensive heart disease.</w:t>
      </w:r>
    </w:p>
    <w:p w14:paraId="79205C2D" w14:textId="77777777" w:rsidR="00F101C4" w:rsidRPr="00F101C4" w:rsidRDefault="00F101C4" w:rsidP="00F101C4">
      <w:pPr>
        <w:numPr>
          <w:ilvl w:val="0"/>
          <w:numId w:val="145"/>
        </w:numPr>
      </w:pPr>
      <w:proofErr w:type="spellStart"/>
      <w:r w:rsidRPr="00F101C4">
        <w:t>Isocarboxazid</w:t>
      </w:r>
      <w:proofErr w:type="spellEnd"/>
      <w:r w:rsidRPr="00F101C4">
        <w:t>, Phenelzine, Tranylcypromine: These are monoamine oxidase inhibitors (MAOIs) which have significant dietary restrictions and drug interactions, making them less suitable for this patient.</w:t>
      </w:r>
    </w:p>
    <w:p w14:paraId="697D290D" w14:textId="77777777" w:rsidR="00F101C4" w:rsidRPr="00F101C4" w:rsidRDefault="00F101C4" w:rsidP="00F101C4">
      <w:pPr>
        <w:numPr>
          <w:ilvl w:val="0"/>
          <w:numId w:val="145"/>
        </w:numPr>
      </w:pPr>
      <w:r w:rsidRPr="00F101C4">
        <w:t>Fluvoxamine: An SSRI that is primarily used for obsessive-compulsive disorder (OCD) and may not be the best choice for depression in this case.</w:t>
      </w:r>
    </w:p>
    <w:p w14:paraId="019CB78F" w14:textId="77777777" w:rsidR="00F101C4" w:rsidRPr="00F101C4" w:rsidRDefault="00F101C4" w:rsidP="00F101C4">
      <w:pPr>
        <w:numPr>
          <w:ilvl w:val="0"/>
          <w:numId w:val="145"/>
        </w:numPr>
      </w:pPr>
      <w:r w:rsidRPr="00F101C4">
        <w:t>Milnacipran: An SNRI that is mainly used for fibromyalgia and has less evidence for depression treatment.</w:t>
      </w:r>
    </w:p>
    <w:p w14:paraId="743AA8A3" w14:textId="77777777" w:rsidR="00F101C4" w:rsidRPr="00F101C4" w:rsidRDefault="00F101C4" w:rsidP="00F101C4">
      <w:pPr>
        <w:numPr>
          <w:ilvl w:val="0"/>
          <w:numId w:val="145"/>
        </w:numPr>
      </w:pPr>
      <w:r w:rsidRPr="00F101C4">
        <w:t>Paroxetine: As mentioned, prior treatment with paroxetine did not cause a reduction in depression symptoms for this patient, making it an unsuitable choice.</w:t>
      </w:r>
    </w:p>
    <w:p w14:paraId="4514AB7C" w14:textId="77777777" w:rsidR="00F101C4" w:rsidRPr="0009191E" w:rsidRDefault="00F101C4"/>
    <w:p w14:paraId="47750606" w14:textId="72C813E7" w:rsidR="00F101C4" w:rsidRPr="0009191E" w:rsidRDefault="00F101C4">
      <w:r w:rsidRPr="0009191E">
        <w:t>#2</w:t>
      </w:r>
    </w:p>
    <w:p w14:paraId="539D1032" w14:textId="77777777" w:rsidR="00F101C4" w:rsidRPr="00F101C4" w:rsidRDefault="00F101C4" w:rsidP="00F101C4">
      <w:pPr>
        <w:rPr>
          <w:rFonts w:asciiTheme="minorHAnsi" w:eastAsiaTheme="minorHAnsi" w:hAnsiTheme="minorHAnsi" w:cstheme="minorBidi"/>
          <w:kern w:val="2"/>
          <w14:ligatures w14:val="standardContextual"/>
        </w:rPr>
      </w:pPr>
      <w:r w:rsidRPr="00F101C4">
        <w:rPr>
          <w:rFonts w:asciiTheme="minorHAnsi" w:eastAsiaTheme="minorHAnsi" w:hAnsiTheme="minorHAnsi" w:cstheme="minorBidi"/>
          <w:kern w:val="2"/>
          <w14:ligatures w14:val="standardContextual"/>
        </w:rPr>
        <w:t>Best choice for this patient:</w:t>
      </w:r>
    </w:p>
    <w:p w14:paraId="4B831F03" w14:textId="77777777" w:rsidR="00F101C4" w:rsidRPr="00F101C4" w:rsidRDefault="00F101C4" w:rsidP="00F101C4">
      <w:pPr>
        <w:numPr>
          <w:ilvl w:val="0"/>
          <w:numId w:val="146"/>
        </w:numPr>
        <w:rPr>
          <w:rFonts w:asciiTheme="minorHAnsi" w:eastAsiaTheme="minorHAnsi" w:hAnsiTheme="minorHAnsi" w:cstheme="minorBidi"/>
          <w:kern w:val="2"/>
          <w14:ligatures w14:val="standardContextual"/>
        </w:rPr>
      </w:pPr>
      <w:r w:rsidRPr="00F101C4">
        <w:rPr>
          <w:rFonts w:asciiTheme="minorHAnsi" w:eastAsiaTheme="minorHAnsi" w:hAnsiTheme="minorHAnsi" w:cstheme="minorBidi"/>
          <w:kern w:val="2"/>
          <w14:ligatures w14:val="standardContextual"/>
        </w:rPr>
        <w:t>Bupropion</w:t>
      </w:r>
    </w:p>
    <w:p w14:paraId="00498F8F" w14:textId="77777777" w:rsidR="00F101C4" w:rsidRPr="00F101C4" w:rsidRDefault="00F101C4" w:rsidP="00F101C4">
      <w:pPr>
        <w:numPr>
          <w:ilvl w:val="0"/>
          <w:numId w:val="146"/>
        </w:numPr>
        <w:rPr>
          <w:rFonts w:asciiTheme="minorHAnsi" w:eastAsiaTheme="minorHAnsi" w:hAnsiTheme="minorHAnsi" w:cstheme="minorBidi"/>
          <w:kern w:val="2"/>
          <w14:ligatures w14:val="standardContextual"/>
        </w:rPr>
      </w:pPr>
      <w:r w:rsidRPr="00F101C4">
        <w:rPr>
          <w:rFonts w:asciiTheme="minorHAnsi" w:eastAsiaTheme="minorHAnsi" w:hAnsiTheme="minorHAnsi" w:cstheme="minorBidi"/>
          <w:kern w:val="2"/>
          <w14:ligatures w14:val="standardContextual"/>
        </w:rPr>
        <w:t>Sertraline</w:t>
      </w:r>
    </w:p>
    <w:p w14:paraId="21150FC8" w14:textId="77777777" w:rsidR="00F101C4" w:rsidRPr="00F101C4" w:rsidRDefault="00F101C4" w:rsidP="00F101C4">
      <w:pPr>
        <w:numPr>
          <w:ilvl w:val="0"/>
          <w:numId w:val="146"/>
        </w:numPr>
        <w:rPr>
          <w:rFonts w:asciiTheme="minorHAnsi" w:eastAsiaTheme="minorHAnsi" w:hAnsiTheme="minorHAnsi" w:cstheme="minorBidi"/>
          <w:kern w:val="2"/>
          <w14:ligatures w14:val="standardContextual"/>
        </w:rPr>
      </w:pPr>
      <w:r w:rsidRPr="00F101C4">
        <w:rPr>
          <w:rFonts w:asciiTheme="minorHAnsi" w:eastAsiaTheme="minorHAnsi" w:hAnsiTheme="minorHAnsi" w:cstheme="minorBidi"/>
          <w:kern w:val="2"/>
          <w14:ligatures w14:val="standardContextual"/>
        </w:rPr>
        <w:t>Escitalopram</w:t>
      </w:r>
    </w:p>
    <w:p w14:paraId="400B334A" w14:textId="77777777" w:rsidR="00F101C4" w:rsidRPr="00F101C4" w:rsidRDefault="00F101C4" w:rsidP="00F101C4">
      <w:pPr>
        <w:numPr>
          <w:ilvl w:val="0"/>
          <w:numId w:val="146"/>
        </w:numPr>
        <w:rPr>
          <w:rFonts w:asciiTheme="minorHAnsi" w:eastAsiaTheme="minorHAnsi" w:hAnsiTheme="minorHAnsi" w:cstheme="minorBidi"/>
          <w:kern w:val="2"/>
          <w14:ligatures w14:val="standardContextual"/>
        </w:rPr>
      </w:pPr>
      <w:r w:rsidRPr="00F101C4">
        <w:rPr>
          <w:rFonts w:asciiTheme="minorHAnsi" w:eastAsiaTheme="minorHAnsi" w:hAnsiTheme="minorHAnsi" w:cstheme="minorBidi"/>
          <w:kern w:val="2"/>
          <w14:ligatures w14:val="standardContextual"/>
        </w:rPr>
        <w:t>Citalopram</w:t>
      </w:r>
    </w:p>
    <w:p w14:paraId="08BB78A0" w14:textId="77777777" w:rsidR="00F101C4" w:rsidRPr="00F101C4" w:rsidRDefault="00F101C4" w:rsidP="00F101C4">
      <w:pPr>
        <w:numPr>
          <w:ilvl w:val="0"/>
          <w:numId w:val="146"/>
        </w:numPr>
        <w:rPr>
          <w:rFonts w:asciiTheme="minorHAnsi" w:eastAsiaTheme="minorHAnsi" w:hAnsiTheme="minorHAnsi" w:cstheme="minorBidi"/>
          <w:kern w:val="2"/>
          <w14:ligatures w14:val="standardContextual"/>
        </w:rPr>
      </w:pPr>
      <w:r w:rsidRPr="00F101C4">
        <w:rPr>
          <w:rFonts w:asciiTheme="minorHAnsi" w:eastAsiaTheme="minorHAnsi" w:hAnsiTheme="minorHAnsi" w:cstheme="minorBidi"/>
          <w:kern w:val="2"/>
          <w14:ligatures w14:val="standardContextual"/>
        </w:rPr>
        <w:t>Fluoxetine</w:t>
      </w:r>
    </w:p>
    <w:p w14:paraId="1B0F4454" w14:textId="77777777" w:rsidR="00F101C4" w:rsidRPr="00F101C4" w:rsidRDefault="00F101C4" w:rsidP="00F101C4">
      <w:pPr>
        <w:numPr>
          <w:ilvl w:val="0"/>
          <w:numId w:val="146"/>
        </w:numPr>
        <w:rPr>
          <w:rFonts w:asciiTheme="minorHAnsi" w:eastAsiaTheme="minorHAnsi" w:hAnsiTheme="minorHAnsi" w:cstheme="minorBidi"/>
          <w:kern w:val="2"/>
          <w14:ligatures w14:val="standardContextual"/>
        </w:rPr>
      </w:pPr>
      <w:r w:rsidRPr="00F101C4">
        <w:rPr>
          <w:rFonts w:asciiTheme="minorHAnsi" w:eastAsiaTheme="minorHAnsi" w:hAnsiTheme="minorHAnsi" w:cstheme="minorBidi"/>
          <w:kern w:val="2"/>
          <w14:ligatures w14:val="standardContextual"/>
        </w:rPr>
        <w:t>Paroxetine</w:t>
      </w:r>
    </w:p>
    <w:p w14:paraId="33BD18D1" w14:textId="77777777" w:rsidR="00F101C4" w:rsidRPr="00F101C4" w:rsidRDefault="00F101C4" w:rsidP="00F101C4">
      <w:pPr>
        <w:numPr>
          <w:ilvl w:val="0"/>
          <w:numId w:val="146"/>
        </w:numPr>
        <w:rPr>
          <w:rFonts w:asciiTheme="minorHAnsi" w:eastAsiaTheme="minorHAnsi" w:hAnsiTheme="minorHAnsi" w:cstheme="minorBidi"/>
          <w:kern w:val="2"/>
          <w14:ligatures w14:val="standardContextual"/>
        </w:rPr>
      </w:pPr>
      <w:r w:rsidRPr="00F101C4">
        <w:rPr>
          <w:rFonts w:asciiTheme="minorHAnsi" w:eastAsiaTheme="minorHAnsi" w:hAnsiTheme="minorHAnsi" w:cstheme="minorBidi"/>
          <w:kern w:val="2"/>
          <w14:ligatures w14:val="standardContextual"/>
        </w:rPr>
        <w:t>Vortioxetine</w:t>
      </w:r>
    </w:p>
    <w:p w14:paraId="786DDCA5" w14:textId="77777777" w:rsidR="00F101C4" w:rsidRPr="00F101C4" w:rsidRDefault="00F101C4" w:rsidP="00F101C4">
      <w:pPr>
        <w:numPr>
          <w:ilvl w:val="0"/>
          <w:numId w:val="146"/>
        </w:numPr>
        <w:rPr>
          <w:rFonts w:asciiTheme="minorHAnsi" w:eastAsiaTheme="minorHAnsi" w:hAnsiTheme="minorHAnsi" w:cstheme="minorBidi"/>
          <w:kern w:val="2"/>
          <w14:ligatures w14:val="standardContextual"/>
        </w:rPr>
      </w:pPr>
      <w:r w:rsidRPr="00F101C4">
        <w:rPr>
          <w:rFonts w:asciiTheme="minorHAnsi" w:eastAsiaTheme="minorHAnsi" w:hAnsiTheme="minorHAnsi" w:cstheme="minorBidi"/>
          <w:kern w:val="2"/>
          <w14:ligatures w14:val="standardContextual"/>
        </w:rPr>
        <w:t>Duloxetine</w:t>
      </w:r>
    </w:p>
    <w:p w14:paraId="29B6942A" w14:textId="77777777" w:rsidR="00F101C4" w:rsidRPr="00F101C4" w:rsidRDefault="00F101C4" w:rsidP="00F101C4">
      <w:pPr>
        <w:rPr>
          <w:rFonts w:asciiTheme="minorHAnsi" w:eastAsiaTheme="minorHAnsi" w:hAnsiTheme="minorHAnsi" w:cstheme="minorBidi"/>
          <w:kern w:val="2"/>
          <w14:ligatures w14:val="standardContextual"/>
        </w:rPr>
      </w:pPr>
      <w:r w:rsidRPr="00F101C4">
        <w:rPr>
          <w:rFonts w:asciiTheme="minorHAnsi" w:eastAsiaTheme="minorHAnsi" w:hAnsiTheme="minorHAnsi" w:cstheme="minorBidi"/>
          <w:kern w:val="2"/>
          <w14:ligatures w14:val="standardContextual"/>
        </w:rPr>
        <w:t>Good choice for this patient: 9. Mirtazapine</w:t>
      </w:r>
    </w:p>
    <w:p w14:paraId="5C5ECA3A" w14:textId="77777777" w:rsidR="00F101C4" w:rsidRPr="00F101C4" w:rsidRDefault="00F101C4" w:rsidP="00F101C4">
      <w:pPr>
        <w:numPr>
          <w:ilvl w:val="0"/>
          <w:numId w:val="147"/>
        </w:numPr>
        <w:rPr>
          <w:rFonts w:asciiTheme="minorHAnsi" w:eastAsiaTheme="minorHAnsi" w:hAnsiTheme="minorHAnsi" w:cstheme="minorBidi"/>
          <w:kern w:val="2"/>
          <w14:ligatures w14:val="standardContextual"/>
        </w:rPr>
      </w:pPr>
      <w:r w:rsidRPr="00F101C4">
        <w:rPr>
          <w:rFonts w:asciiTheme="minorHAnsi" w:eastAsiaTheme="minorHAnsi" w:hAnsiTheme="minorHAnsi" w:cstheme="minorBidi"/>
          <w:kern w:val="2"/>
          <w14:ligatures w14:val="standardContextual"/>
        </w:rPr>
        <w:t>Milnacipran</w:t>
      </w:r>
    </w:p>
    <w:p w14:paraId="3B80EB09" w14:textId="77777777" w:rsidR="00F101C4" w:rsidRPr="00F101C4" w:rsidRDefault="00F101C4" w:rsidP="00F101C4">
      <w:pPr>
        <w:rPr>
          <w:rFonts w:asciiTheme="minorHAnsi" w:eastAsiaTheme="minorHAnsi" w:hAnsiTheme="minorHAnsi" w:cstheme="minorBidi"/>
          <w:kern w:val="2"/>
          <w14:ligatures w14:val="standardContextual"/>
        </w:rPr>
      </w:pPr>
      <w:r w:rsidRPr="00F101C4">
        <w:rPr>
          <w:rFonts w:asciiTheme="minorHAnsi" w:eastAsiaTheme="minorHAnsi" w:hAnsiTheme="minorHAnsi" w:cstheme="minorBidi"/>
          <w:kern w:val="2"/>
          <w14:ligatures w14:val="standardContextual"/>
        </w:rPr>
        <w:t>Less good choice for this patient: 11. Desipramine</w:t>
      </w:r>
    </w:p>
    <w:p w14:paraId="5BC59B8C" w14:textId="77777777" w:rsidR="00F101C4" w:rsidRPr="00F101C4" w:rsidRDefault="00F101C4" w:rsidP="00F101C4">
      <w:pPr>
        <w:numPr>
          <w:ilvl w:val="0"/>
          <w:numId w:val="148"/>
        </w:numPr>
        <w:rPr>
          <w:rFonts w:asciiTheme="minorHAnsi" w:eastAsiaTheme="minorHAnsi" w:hAnsiTheme="minorHAnsi" w:cstheme="minorBidi"/>
          <w:kern w:val="2"/>
          <w14:ligatures w14:val="standardContextual"/>
        </w:rPr>
      </w:pPr>
      <w:r w:rsidRPr="00F101C4">
        <w:rPr>
          <w:rFonts w:asciiTheme="minorHAnsi" w:eastAsiaTheme="minorHAnsi" w:hAnsiTheme="minorHAnsi" w:cstheme="minorBidi"/>
          <w:kern w:val="2"/>
          <w14:ligatures w14:val="standardContextual"/>
        </w:rPr>
        <w:t>Nortriptyline</w:t>
      </w:r>
    </w:p>
    <w:p w14:paraId="46ED3D8C" w14:textId="77777777" w:rsidR="00F101C4" w:rsidRPr="00F101C4" w:rsidRDefault="00F101C4" w:rsidP="00F101C4">
      <w:pPr>
        <w:numPr>
          <w:ilvl w:val="0"/>
          <w:numId w:val="148"/>
        </w:numPr>
        <w:rPr>
          <w:rFonts w:asciiTheme="minorHAnsi" w:eastAsiaTheme="minorHAnsi" w:hAnsiTheme="minorHAnsi" w:cstheme="minorBidi"/>
          <w:kern w:val="2"/>
          <w14:ligatures w14:val="standardContextual"/>
        </w:rPr>
      </w:pPr>
      <w:r w:rsidRPr="00F101C4">
        <w:rPr>
          <w:rFonts w:asciiTheme="minorHAnsi" w:eastAsiaTheme="minorHAnsi" w:hAnsiTheme="minorHAnsi" w:cstheme="minorBidi"/>
          <w:kern w:val="2"/>
          <w14:ligatures w14:val="standardContextual"/>
        </w:rPr>
        <w:t>Protriptyline</w:t>
      </w:r>
    </w:p>
    <w:p w14:paraId="165F0F16" w14:textId="77777777" w:rsidR="00F101C4" w:rsidRPr="00F101C4" w:rsidRDefault="00F101C4" w:rsidP="00F101C4">
      <w:pPr>
        <w:numPr>
          <w:ilvl w:val="0"/>
          <w:numId w:val="148"/>
        </w:numPr>
        <w:rPr>
          <w:rFonts w:asciiTheme="minorHAnsi" w:eastAsiaTheme="minorHAnsi" w:hAnsiTheme="minorHAnsi" w:cstheme="minorBidi"/>
          <w:kern w:val="2"/>
          <w14:ligatures w14:val="standardContextual"/>
        </w:rPr>
      </w:pPr>
      <w:r w:rsidRPr="00F101C4">
        <w:rPr>
          <w:rFonts w:asciiTheme="minorHAnsi" w:eastAsiaTheme="minorHAnsi" w:hAnsiTheme="minorHAnsi" w:cstheme="minorBidi"/>
          <w:kern w:val="2"/>
          <w14:ligatures w14:val="standardContextual"/>
        </w:rPr>
        <w:t>Fluvoxamine</w:t>
      </w:r>
    </w:p>
    <w:p w14:paraId="57D26FB2" w14:textId="77777777" w:rsidR="00F101C4" w:rsidRPr="00F101C4" w:rsidRDefault="00F101C4" w:rsidP="00F101C4">
      <w:pPr>
        <w:numPr>
          <w:ilvl w:val="0"/>
          <w:numId w:val="148"/>
        </w:numPr>
        <w:rPr>
          <w:rFonts w:asciiTheme="minorHAnsi" w:eastAsiaTheme="minorHAnsi" w:hAnsiTheme="minorHAnsi" w:cstheme="minorBidi"/>
          <w:kern w:val="2"/>
          <w14:ligatures w14:val="standardContextual"/>
        </w:rPr>
      </w:pPr>
      <w:r w:rsidRPr="00F101C4">
        <w:rPr>
          <w:rFonts w:asciiTheme="minorHAnsi" w:eastAsiaTheme="minorHAnsi" w:hAnsiTheme="minorHAnsi" w:cstheme="minorBidi"/>
          <w:kern w:val="2"/>
          <w14:ligatures w14:val="standardContextual"/>
        </w:rPr>
        <w:t>Venlafaxine (already tried without success)</w:t>
      </w:r>
    </w:p>
    <w:p w14:paraId="3F13DC0D" w14:textId="77777777" w:rsidR="00F101C4" w:rsidRPr="00F101C4" w:rsidRDefault="00F101C4" w:rsidP="00F101C4">
      <w:pPr>
        <w:rPr>
          <w:rFonts w:asciiTheme="minorHAnsi" w:eastAsiaTheme="minorHAnsi" w:hAnsiTheme="minorHAnsi" w:cstheme="minorBidi"/>
          <w:kern w:val="2"/>
          <w14:ligatures w14:val="standardContextual"/>
        </w:rPr>
      </w:pPr>
      <w:r w:rsidRPr="00F101C4">
        <w:rPr>
          <w:rFonts w:asciiTheme="minorHAnsi" w:eastAsiaTheme="minorHAnsi" w:hAnsiTheme="minorHAnsi" w:cstheme="minorBidi"/>
          <w:kern w:val="2"/>
          <w14:ligatures w14:val="standardContextual"/>
        </w:rPr>
        <w:t xml:space="preserve">Bad choice for this </w:t>
      </w:r>
      <w:proofErr w:type="gramStart"/>
      <w:r w:rsidRPr="00F101C4">
        <w:rPr>
          <w:rFonts w:asciiTheme="minorHAnsi" w:eastAsiaTheme="minorHAnsi" w:hAnsiTheme="minorHAnsi" w:cstheme="minorBidi"/>
          <w:kern w:val="2"/>
          <w14:ligatures w14:val="standardContextual"/>
        </w:rPr>
        <w:t>patient, or</w:t>
      </w:r>
      <w:proofErr w:type="gramEnd"/>
      <w:r w:rsidRPr="00F101C4">
        <w:rPr>
          <w:rFonts w:asciiTheme="minorHAnsi" w:eastAsiaTheme="minorHAnsi" w:hAnsiTheme="minorHAnsi" w:cstheme="minorBidi"/>
          <w:kern w:val="2"/>
          <w14:ligatures w14:val="standardContextual"/>
        </w:rPr>
        <w:t xml:space="preserve"> contraindicated: 16. Amitriptyline (due to arrhythmia and hypertensive heart disease)</w:t>
      </w:r>
    </w:p>
    <w:p w14:paraId="77EDB723" w14:textId="77777777" w:rsidR="00F101C4" w:rsidRPr="00F101C4" w:rsidRDefault="00F101C4" w:rsidP="00F101C4">
      <w:pPr>
        <w:numPr>
          <w:ilvl w:val="0"/>
          <w:numId w:val="149"/>
        </w:numPr>
        <w:rPr>
          <w:rFonts w:asciiTheme="minorHAnsi" w:eastAsiaTheme="minorHAnsi" w:hAnsiTheme="minorHAnsi" w:cstheme="minorBidi"/>
          <w:kern w:val="2"/>
          <w14:ligatures w14:val="standardContextual"/>
        </w:rPr>
      </w:pPr>
      <w:r w:rsidRPr="00F101C4">
        <w:rPr>
          <w:rFonts w:asciiTheme="minorHAnsi" w:eastAsiaTheme="minorHAnsi" w:hAnsiTheme="minorHAnsi" w:cstheme="minorBidi"/>
          <w:kern w:val="2"/>
          <w14:ligatures w14:val="standardContextual"/>
        </w:rPr>
        <w:t>Clomipramine (due to arrhythmia and hypertensive heart disease)</w:t>
      </w:r>
    </w:p>
    <w:p w14:paraId="7597A070" w14:textId="77777777" w:rsidR="00F101C4" w:rsidRPr="00F101C4" w:rsidRDefault="00F101C4" w:rsidP="00F101C4">
      <w:pPr>
        <w:numPr>
          <w:ilvl w:val="0"/>
          <w:numId w:val="149"/>
        </w:numPr>
        <w:rPr>
          <w:rFonts w:asciiTheme="minorHAnsi" w:eastAsiaTheme="minorHAnsi" w:hAnsiTheme="minorHAnsi" w:cstheme="minorBidi"/>
          <w:kern w:val="2"/>
          <w14:ligatures w14:val="standardContextual"/>
        </w:rPr>
      </w:pPr>
      <w:r w:rsidRPr="00F101C4">
        <w:rPr>
          <w:rFonts w:asciiTheme="minorHAnsi" w:eastAsiaTheme="minorHAnsi" w:hAnsiTheme="minorHAnsi" w:cstheme="minorBidi"/>
          <w:kern w:val="2"/>
          <w14:ligatures w14:val="standardContextual"/>
        </w:rPr>
        <w:t>Imipramine (due to arrhythmia and hypertensive heart disease)</w:t>
      </w:r>
    </w:p>
    <w:p w14:paraId="54F2EA16" w14:textId="77777777" w:rsidR="00F101C4" w:rsidRPr="00F101C4" w:rsidRDefault="00F101C4" w:rsidP="00F101C4">
      <w:pPr>
        <w:numPr>
          <w:ilvl w:val="0"/>
          <w:numId w:val="149"/>
        </w:numPr>
        <w:rPr>
          <w:rFonts w:asciiTheme="minorHAnsi" w:eastAsiaTheme="minorHAnsi" w:hAnsiTheme="minorHAnsi" w:cstheme="minorBidi"/>
          <w:kern w:val="2"/>
          <w14:ligatures w14:val="standardContextual"/>
        </w:rPr>
      </w:pPr>
      <w:proofErr w:type="spellStart"/>
      <w:r w:rsidRPr="00F101C4">
        <w:rPr>
          <w:rFonts w:asciiTheme="minorHAnsi" w:eastAsiaTheme="minorHAnsi" w:hAnsiTheme="minorHAnsi" w:cstheme="minorBidi"/>
          <w:kern w:val="2"/>
          <w14:ligatures w14:val="standardContextual"/>
        </w:rPr>
        <w:t>Isocarboxazid</w:t>
      </w:r>
      <w:proofErr w:type="spellEnd"/>
      <w:r w:rsidRPr="00F101C4">
        <w:rPr>
          <w:rFonts w:asciiTheme="minorHAnsi" w:eastAsiaTheme="minorHAnsi" w:hAnsiTheme="minorHAnsi" w:cstheme="minorBidi"/>
          <w:kern w:val="2"/>
          <w14:ligatures w14:val="standardContextual"/>
        </w:rPr>
        <w:t xml:space="preserve"> (due to hypertensive heart disease)</w:t>
      </w:r>
    </w:p>
    <w:p w14:paraId="060B4282" w14:textId="77777777" w:rsidR="00F101C4" w:rsidRPr="00F101C4" w:rsidRDefault="00F101C4" w:rsidP="00F101C4">
      <w:pPr>
        <w:numPr>
          <w:ilvl w:val="0"/>
          <w:numId w:val="149"/>
        </w:numPr>
        <w:rPr>
          <w:rFonts w:asciiTheme="minorHAnsi" w:eastAsiaTheme="minorHAnsi" w:hAnsiTheme="minorHAnsi" w:cstheme="minorBidi"/>
          <w:kern w:val="2"/>
          <w14:ligatures w14:val="standardContextual"/>
        </w:rPr>
      </w:pPr>
      <w:r w:rsidRPr="00F101C4">
        <w:rPr>
          <w:rFonts w:asciiTheme="minorHAnsi" w:eastAsiaTheme="minorHAnsi" w:hAnsiTheme="minorHAnsi" w:cstheme="minorBidi"/>
          <w:kern w:val="2"/>
          <w14:ligatures w14:val="standardContextual"/>
        </w:rPr>
        <w:t>Phenelzine (due to hypertensive heart disease)</w:t>
      </w:r>
    </w:p>
    <w:p w14:paraId="79033A02" w14:textId="77777777" w:rsidR="00F101C4" w:rsidRPr="00F101C4" w:rsidRDefault="00F101C4" w:rsidP="00F101C4">
      <w:pPr>
        <w:numPr>
          <w:ilvl w:val="0"/>
          <w:numId w:val="149"/>
        </w:numPr>
        <w:rPr>
          <w:rFonts w:asciiTheme="minorHAnsi" w:eastAsiaTheme="minorHAnsi" w:hAnsiTheme="minorHAnsi" w:cstheme="minorBidi"/>
          <w:kern w:val="2"/>
          <w14:ligatures w14:val="standardContextual"/>
        </w:rPr>
      </w:pPr>
      <w:r w:rsidRPr="00F101C4">
        <w:rPr>
          <w:rFonts w:asciiTheme="minorHAnsi" w:eastAsiaTheme="minorHAnsi" w:hAnsiTheme="minorHAnsi" w:cstheme="minorBidi"/>
          <w:kern w:val="2"/>
          <w14:ligatures w14:val="standardContextual"/>
        </w:rPr>
        <w:lastRenderedPageBreak/>
        <w:t>Tranylcypromine (due to hypertensive heart disease)</w:t>
      </w:r>
    </w:p>
    <w:p w14:paraId="0AF0760D" w14:textId="77777777" w:rsidR="00F101C4" w:rsidRPr="0009191E" w:rsidRDefault="00F101C4"/>
    <w:p w14:paraId="01E6DC25" w14:textId="35B6AD72" w:rsidR="00F101C4" w:rsidRPr="0009191E" w:rsidRDefault="00F101C4">
      <w:r w:rsidRPr="0009191E">
        <w:t>#3</w:t>
      </w:r>
    </w:p>
    <w:p w14:paraId="43AE652F" w14:textId="77777777" w:rsidR="005E29BF" w:rsidRPr="005E29BF" w:rsidRDefault="005E29BF" w:rsidP="005E29BF">
      <w:pPr>
        <w:numPr>
          <w:ilvl w:val="0"/>
          <w:numId w:val="150"/>
        </w:numPr>
      </w:pPr>
      <w:r w:rsidRPr="005E29BF">
        <w:t>Best choice for this patient:</w:t>
      </w:r>
    </w:p>
    <w:p w14:paraId="146C9C0F" w14:textId="77777777" w:rsidR="005E29BF" w:rsidRPr="005E29BF" w:rsidRDefault="005E29BF" w:rsidP="005E29BF">
      <w:pPr>
        <w:numPr>
          <w:ilvl w:val="0"/>
          <w:numId w:val="151"/>
        </w:numPr>
      </w:pPr>
      <w:r w:rsidRPr="005E29BF">
        <w:t>Sertraline: An SSRI with fewer cardiovascular side effects, it may be a better option than citalopram for this patient with a history of arrhythmia and hypertensive heart disease.</w:t>
      </w:r>
    </w:p>
    <w:p w14:paraId="25ABB914" w14:textId="77777777" w:rsidR="005E29BF" w:rsidRPr="005E29BF" w:rsidRDefault="005E29BF" w:rsidP="005E29BF">
      <w:pPr>
        <w:numPr>
          <w:ilvl w:val="0"/>
          <w:numId w:val="151"/>
        </w:numPr>
      </w:pPr>
      <w:r w:rsidRPr="005E29BF">
        <w:t>Duloxetine: An SNRI that can help with depression and has been shown to have benefits for diabetic neuropathy, which may be relevant for Sarah.</w:t>
      </w:r>
    </w:p>
    <w:p w14:paraId="47E7EEA2" w14:textId="77777777" w:rsidR="005E29BF" w:rsidRPr="005E29BF" w:rsidRDefault="005E29BF" w:rsidP="005E29BF">
      <w:pPr>
        <w:numPr>
          <w:ilvl w:val="0"/>
          <w:numId w:val="152"/>
        </w:numPr>
      </w:pPr>
      <w:r w:rsidRPr="005E29BF">
        <w:t>Good choice for this patient:</w:t>
      </w:r>
    </w:p>
    <w:p w14:paraId="27BAA9CD" w14:textId="77777777" w:rsidR="005E29BF" w:rsidRPr="005E29BF" w:rsidRDefault="005E29BF" w:rsidP="005E29BF">
      <w:pPr>
        <w:numPr>
          <w:ilvl w:val="0"/>
          <w:numId w:val="153"/>
        </w:numPr>
      </w:pPr>
      <w:r w:rsidRPr="005E29BF">
        <w:t>Vortioxetine: An atypical antidepressant that has demonstrated efficacy in treating depression and a lower risk of cardiovascular side effects.</w:t>
      </w:r>
    </w:p>
    <w:p w14:paraId="3F10D4FF" w14:textId="77777777" w:rsidR="005E29BF" w:rsidRPr="005E29BF" w:rsidRDefault="005E29BF" w:rsidP="005E29BF">
      <w:pPr>
        <w:numPr>
          <w:ilvl w:val="0"/>
          <w:numId w:val="153"/>
        </w:numPr>
      </w:pPr>
      <w:r w:rsidRPr="005E29BF">
        <w:t>Venlafaxine: An SNRI with demonstrated efficacy in treating depression, but it should be used cautiously in patients with cardiovascular issues.</w:t>
      </w:r>
    </w:p>
    <w:p w14:paraId="03C804F8" w14:textId="77777777" w:rsidR="005E29BF" w:rsidRPr="005E29BF" w:rsidRDefault="005E29BF" w:rsidP="005E29BF">
      <w:pPr>
        <w:numPr>
          <w:ilvl w:val="0"/>
          <w:numId w:val="153"/>
        </w:numPr>
      </w:pPr>
      <w:r w:rsidRPr="005E29BF">
        <w:t xml:space="preserve">Escitalopram: Another SSRI </w:t>
      </w:r>
      <w:proofErr w:type="gramStart"/>
      <w:r w:rsidRPr="005E29BF">
        <w:t>similar to</w:t>
      </w:r>
      <w:proofErr w:type="gramEnd"/>
      <w:r w:rsidRPr="005E29BF">
        <w:t xml:space="preserve"> citalopram, but potentially with fewer cardiovascular side effects. However, since citalopram did not help the patient, escitalopram may not be the best option.</w:t>
      </w:r>
    </w:p>
    <w:p w14:paraId="2B7358C4" w14:textId="77777777" w:rsidR="005E29BF" w:rsidRPr="005E29BF" w:rsidRDefault="005E29BF" w:rsidP="005E29BF">
      <w:pPr>
        <w:numPr>
          <w:ilvl w:val="0"/>
          <w:numId w:val="153"/>
        </w:numPr>
      </w:pPr>
      <w:r w:rsidRPr="005E29BF">
        <w:t xml:space="preserve">Mirtazapine: An atypical antidepressant that may be helpful for depression and </w:t>
      </w:r>
      <w:proofErr w:type="gramStart"/>
      <w:r w:rsidRPr="005E29BF">
        <w:t>sleep, but</w:t>
      </w:r>
      <w:proofErr w:type="gramEnd"/>
      <w:r w:rsidRPr="005E29BF">
        <w:t xml:space="preserve"> should be used cautiously in patients with diabetes due to potential weight gain.</w:t>
      </w:r>
    </w:p>
    <w:p w14:paraId="0321134D" w14:textId="77777777" w:rsidR="005E29BF" w:rsidRPr="005E29BF" w:rsidRDefault="005E29BF" w:rsidP="005E29BF">
      <w:pPr>
        <w:numPr>
          <w:ilvl w:val="0"/>
          <w:numId w:val="154"/>
        </w:numPr>
      </w:pPr>
      <w:r w:rsidRPr="005E29BF">
        <w:t>Less good choice for this patient:</w:t>
      </w:r>
    </w:p>
    <w:p w14:paraId="26EE1803" w14:textId="77777777" w:rsidR="005E29BF" w:rsidRPr="005E29BF" w:rsidRDefault="005E29BF" w:rsidP="005E29BF">
      <w:pPr>
        <w:numPr>
          <w:ilvl w:val="0"/>
          <w:numId w:val="155"/>
        </w:numPr>
      </w:pPr>
      <w:r w:rsidRPr="005E29BF">
        <w:t>Bupropion: It can be helpful for depression, but it may not be the best choice for someone with a history of arrhythmia or hypertensive heart disease, as it may raise blood pressure.</w:t>
      </w:r>
    </w:p>
    <w:p w14:paraId="171BF6EC" w14:textId="77777777" w:rsidR="005E29BF" w:rsidRPr="005E29BF" w:rsidRDefault="005E29BF" w:rsidP="005E29BF">
      <w:pPr>
        <w:numPr>
          <w:ilvl w:val="0"/>
          <w:numId w:val="155"/>
        </w:numPr>
      </w:pPr>
      <w:r w:rsidRPr="005E29BF">
        <w:t xml:space="preserve">Fluoxetine, Paroxetine, and Fluvoxamine: SSRIs </w:t>
      </w:r>
      <w:proofErr w:type="gramStart"/>
      <w:r w:rsidRPr="005E29BF">
        <w:t>similar to</w:t>
      </w:r>
      <w:proofErr w:type="gramEnd"/>
      <w:r w:rsidRPr="005E29BF">
        <w:t xml:space="preserve"> citalopram, but since citalopram did not help the patient, these may not be the best options.</w:t>
      </w:r>
    </w:p>
    <w:p w14:paraId="26DC7F52" w14:textId="77777777" w:rsidR="005E29BF" w:rsidRPr="005E29BF" w:rsidRDefault="005E29BF" w:rsidP="005E29BF">
      <w:pPr>
        <w:numPr>
          <w:ilvl w:val="0"/>
          <w:numId w:val="156"/>
        </w:numPr>
      </w:pPr>
      <w:r w:rsidRPr="005E29BF">
        <w:t>Bad choice for this patient, or contraindicated:</w:t>
      </w:r>
    </w:p>
    <w:p w14:paraId="740D407B" w14:textId="77777777" w:rsidR="005E29BF" w:rsidRPr="005E29BF" w:rsidRDefault="005E29BF" w:rsidP="005E29BF">
      <w:pPr>
        <w:numPr>
          <w:ilvl w:val="0"/>
          <w:numId w:val="157"/>
        </w:numPr>
      </w:pPr>
      <w:r w:rsidRPr="005E29BF">
        <w:t>Amitriptyline, Clomipramine, Desipramine, Imipramine, Nortriptyline, and Protriptyline: These tricyclic antidepressants are generally not recommended for patients with a history of arrhythmia or heart disease due to their potential cardiovascular side effects.</w:t>
      </w:r>
    </w:p>
    <w:p w14:paraId="3B6FAAC4" w14:textId="77777777" w:rsidR="005E29BF" w:rsidRPr="005E29BF" w:rsidRDefault="005E29BF" w:rsidP="005E29BF">
      <w:pPr>
        <w:numPr>
          <w:ilvl w:val="0"/>
          <w:numId w:val="157"/>
        </w:numPr>
      </w:pPr>
      <w:proofErr w:type="spellStart"/>
      <w:r w:rsidRPr="005E29BF">
        <w:t>Isocarboxazid</w:t>
      </w:r>
      <w:proofErr w:type="spellEnd"/>
      <w:r w:rsidRPr="005E29BF">
        <w:t>, Phenelzine, and Tranylcypromine: These MAOIs have significant dietary and drug interactions, including hypertensive crises, and are generally not first-line treatments for depression. They are not ideal for patients with heart disease.</w:t>
      </w:r>
    </w:p>
    <w:p w14:paraId="45F6F340" w14:textId="77777777" w:rsidR="005E29BF" w:rsidRPr="005E29BF" w:rsidRDefault="005E29BF" w:rsidP="005E29BF">
      <w:pPr>
        <w:numPr>
          <w:ilvl w:val="0"/>
          <w:numId w:val="157"/>
        </w:numPr>
      </w:pPr>
      <w:r w:rsidRPr="005E29BF">
        <w:t>Milnacipran: An SNRI with limited data on its efficacy for depression, and it may not be the best choice for someone with cardiovascular issues.</w:t>
      </w:r>
    </w:p>
    <w:p w14:paraId="2DDEB41F" w14:textId="77777777" w:rsidR="005E29BF" w:rsidRPr="005E29BF" w:rsidRDefault="005E29BF" w:rsidP="005E29BF">
      <w:pPr>
        <w:numPr>
          <w:ilvl w:val="0"/>
          <w:numId w:val="157"/>
        </w:numPr>
      </w:pPr>
      <w:r w:rsidRPr="005E29BF">
        <w:t>Citalopram: As mentioned in the case presentation, citalopram did not cause a reduction in depression symptoms for this patient. Additionally, it may not be the best choice for someone with a history of arrhythmia.</w:t>
      </w:r>
    </w:p>
    <w:p w14:paraId="0485CC8E" w14:textId="77777777" w:rsidR="00F101C4" w:rsidRPr="0009191E" w:rsidRDefault="00F101C4"/>
    <w:p w14:paraId="75BB7F38" w14:textId="717E5CDE" w:rsidR="005E29BF" w:rsidRPr="0009191E" w:rsidRDefault="005E29BF">
      <w:r w:rsidRPr="0009191E">
        <w:t>#4</w:t>
      </w:r>
    </w:p>
    <w:p w14:paraId="2F361B21" w14:textId="77777777" w:rsidR="005E29BF" w:rsidRPr="005E29BF" w:rsidRDefault="005E29BF" w:rsidP="005E29BF">
      <w:pPr>
        <w:numPr>
          <w:ilvl w:val="0"/>
          <w:numId w:val="158"/>
        </w:numPr>
      </w:pPr>
      <w:r w:rsidRPr="005E29BF">
        <w:t>Best choice for this patient:</w:t>
      </w:r>
    </w:p>
    <w:p w14:paraId="49BB9E59" w14:textId="77777777" w:rsidR="005E29BF" w:rsidRPr="005E29BF" w:rsidRDefault="005E29BF" w:rsidP="005E29BF">
      <w:pPr>
        <w:numPr>
          <w:ilvl w:val="0"/>
          <w:numId w:val="159"/>
        </w:numPr>
      </w:pPr>
      <w:r w:rsidRPr="005E29BF">
        <w:t>Sertraline: An SSRI that may be more tolerable for patients with heart disease and diabetes.</w:t>
      </w:r>
    </w:p>
    <w:p w14:paraId="3DB6A29C" w14:textId="77777777" w:rsidR="005E29BF" w:rsidRPr="005E29BF" w:rsidRDefault="005E29BF" w:rsidP="005E29BF">
      <w:pPr>
        <w:numPr>
          <w:ilvl w:val="0"/>
          <w:numId w:val="160"/>
        </w:numPr>
      </w:pPr>
      <w:r w:rsidRPr="005E29BF">
        <w:t>Good choice for this patient:</w:t>
      </w:r>
    </w:p>
    <w:p w14:paraId="22891231" w14:textId="77777777" w:rsidR="005E29BF" w:rsidRPr="005E29BF" w:rsidRDefault="005E29BF" w:rsidP="005E29BF">
      <w:pPr>
        <w:numPr>
          <w:ilvl w:val="0"/>
          <w:numId w:val="161"/>
        </w:numPr>
      </w:pPr>
      <w:r w:rsidRPr="005E29BF">
        <w:t>Citalopram: An SSRI with a lower risk of drug-drug interactions compared to other SSRIs.</w:t>
      </w:r>
    </w:p>
    <w:p w14:paraId="7F8B9B44" w14:textId="77777777" w:rsidR="005E29BF" w:rsidRPr="005E29BF" w:rsidRDefault="005E29BF" w:rsidP="005E29BF">
      <w:pPr>
        <w:numPr>
          <w:ilvl w:val="0"/>
          <w:numId w:val="161"/>
        </w:numPr>
      </w:pPr>
      <w:r w:rsidRPr="005E29BF">
        <w:t>Escitalopram: An SSRI that is typically well-tolerated and has a lower risk of drug-drug interactions.</w:t>
      </w:r>
    </w:p>
    <w:p w14:paraId="29D08C1F" w14:textId="77777777" w:rsidR="005E29BF" w:rsidRPr="005E29BF" w:rsidRDefault="005E29BF" w:rsidP="005E29BF">
      <w:pPr>
        <w:numPr>
          <w:ilvl w:val="0"/>
          <w:numId w:val="161"/>
        </w:numPr>
      </w:pPr>
      <w:r w:rsidRPr="005E29BF">
        <w:lastRenderedPageBreak/>
        <w:t>Fluoxetine: An SSRI with a long half-life, which may be helpful in patients with compliance issues.</w:t>
      </w:r>
    </w:p>
    <w:p w14:paraId="409C4406" w14:textId="77777777" w:rsidR="005E29BF" w:rsidRPr="005E29BF" w:rsidRDefault="005E29BF" w:rsidP="005E29BF">
      <w:pPr>
        <w:numPr>
          <w:ilvl w:val="0"/>
          <w:numId w:val="161"/>
        </w:numPr>
      </w:pPr>
      <w:r w:rsidRPr="005E29BF">
        <w:t>Vortioxetine: A multimodal antidepressant that may offer additional benefits in cognitive functioning.</w:t>
      </w:r>
    </w:p>
    <w:p w14:paraId="45EA6DF3" w14:textId="77777777" w:rsidR="005E29BF" w:rsidRPr="005E29BF" w:rsidRDefault="005E29BF" w:rsidP="005E29BF">
      <w:pPr>
        <w:numPr>
          <w:ilvl w:val="0"/>
          <w:numId w:val="162"/>
        </w:numPr>
      </w:pPr>
      <w:r w:rsidRPr="005E29BF">
        <w:t>Less good choice for this patient:</w:t>
      </w:r>
    </w:p>
    <w:p w14:paraId="4D88DFF7" w14:textId="77777777" w:rsidR="005E29BF" w:rsidRPr="005E29BF" w:rsidRDefault="005E29BF" w:rsidP="005E29BF">
      <w:pPr>
        <w:numPr>
          <w:ilvl w:val="0"/>
          <w:numId w:val="163"/>
        </w:numPr>
      </w:pPr>
      <w:r w:rsidRPr="005E29BF">
        <w:t>Bupropion: An atypical antidepressant, but it may increase the risk of arrhythmia.</w:t>
      </w:r>
    </w:p>
    <w:p w14:paraId="1704D4A9" w14:textId="77777777" w:rsidR="005E29BF" w:rsidRPr="005E29BF" w:rsidRDefault="005E29BF" w:rsidP="005E29BF">
      <w:pPr>
        <w:numPr>
          <w:ilvl w:val="0"/>
          <w:numId w:val="163"/>
        </w:numPr>
      </w:pPr>
      <w:r w:rsidRPr="005E29BF">
        <w:t>Duloxetine: An SNRI that may be useful for depression but might worsen blood pressure.</w:t>
      </w:r>
    </w:p>
    <w:p w14:paraId="2F5F0746" w14:textId="77777777" w:rsidR="005E29BF" w:rsidRPr="005E29BF" w:rsidRDefault="005E29BF" w:rsidP="005E29BF">
      <w:pPr>
        <w:numPr>
          <w:ilvl w:val="0"/>
          <w:numId w:val="163"/>
        </w:numPr>
      </w:pPr>
      <w:r w:rsidRPr="005E29BF">
        <w:t>Fluvoxamine: An SSRI with higher risk of drug-drug interactions, especially with ritonavir.</w:t>
      </w:r>
    </w:p>
    <w:p w14:paraId="6BA6E4E4" w14:textId="77777777" w:rsidR="005E29BF" w:rsidRPr="005E29BF" w:rsidRDefault="005E29BF" w:rsidP="005E29BF">
      <w:pPr>
        <w:numPr>
          <w:ilvl w:val="0"/>
          <w:numId w:val="163"/>
        </w:numPr>
      </w:pPr>
      <w:r w:rsidRPr="005E29BF">
        <w:t>Mirtazapine: An atypical antidepressant with potential for weight gain and sedation, which may not be ideal for a diabetic patient.</w:t>
      </w:r>
    </w:p>
    <w:p w14:paraId="7CA7DE35" w14:textId="77777777" w:rsidR="005E29BF" w:rsidRPr="005E29BF" w:rsidRDefault="005E29BF" w:rsidP="005E29BF">
      <w:pPr>
        <w:numPr>
          <w:ilvl w:val="0"/>
          <w:numId w:val="163"/>
        </w:numPr>
      </w:pPr>
      <w:r w:rsidRPr="005E29BF">
        <w:t>Venlafaxine: An SNRI with potential to exacerbate blood pressure issues.</w:t>
      </w:r>
    </w:p>
    <w:p w14:paraId="4F04A04C" w14:textId="77777777" w:rsidR="005E29BF" w:rsidRPr="005E29BF" w:rsidRDefault="005E29BF" w:rsidP="005E29BF">
      <w:pPr>
        <w:numPr>
          <w:ilvl w:val="0"/>
          <w:numId w:val="164"/>
        </w:numPr>
      </w:pPr>
      <w:r w:rsidRPr="005E29BF">
        <w:t>Bad choice for this patient, or contraindicated:</w:t>
      </w:r>
    </w:p>
    <w:p w14:paraId="7F8665FD" w14:textId="77777777" w:rsidR="005E29BF" w:rsidRPr="005E29BF" w:rsidRDefault="005E29BF" w:rsidP="005E29BF">
      <w:pPr>
        <w:numPr>
          <w:ilvl w:val="0"/>
          <w:numId w:val="165"/>
        </w:numPr>
      </w:pPr>
      <w:r w:rsidRPr="005E29BF">
        <w:t>Amitriptyline: A tricyclic antidepressant (TCA) with a higher risk of arrhythmia and worsening blood pressure.</w:t>
      </w:r>
    </w:p>
    <w:p w14:paraId="620387B4" w14:textId="77777777" w:rsidR="005E29BF" w:rsidRPr="005E29BF" w:rsidRDefault="005E29BF" w:rsidP="005E29BF">
      <w:pPr>
        <w:numPr>
          <w:ilvl w:val="0"/>
          <w:numId w:val="165"/>
        </w:numPr>
      </w:pPr>
      <w:r w:rsidRPr="005E29BF">
        <w:t>Clomipramine: A TCA with a higher risk of arrhythmia and worsening blood pressure.</w:t>
      </w:r>
    </w:p>
    <w:p w14:paraId="3C79FAB4" w14:textId="77777777" w:rsidR="005E29BF" w:rsidRPr="005E29BF" w:rsidRDefault="005E29BF" w:rsidP="005E29BF">
      <w:pPr>
        <w:numPr>
          <w:ilvl w:val="0"/>
          <w:numId w:val="165"/>
        </w:numPr>
      </w:pPr>
      <w:r w:rsidRPr="005E29BF">
        <w:t>Desipramine: A TCA with a higher risk of arrhythmia and worsening blood pressure.</w:t>
      </w:r>
    </w:p>
    <w:p w14:paraId="2E939DF7" w14:textId="77777777" w:rsidR="005E29BF" w:rsidRPr="005E29BF" w:rsidRDefault="005E29BF" w:rsidP="005E29BF">
      <w:pPr>
        <w:numPr>
          <w:ilvl w:val="0"/>
          <w:numId w:val="165"/>
        </w:numPr>
      </w:pPr>
      <w:r w:rsidRPr="005E29BF">
        <w:t>Imipramine: A TCA with a higher risk of arrhythmia and worsening blood pressure.</w:t>
      </w:r>
    </w:p>
    <w:p w14:paraId="701FC6A6" w14:textId="77777777" w:rsidR="005E29BF" w:rsidRPr="005E29BF" w:rsidRDefault="005E29BF" w:rsidP="005E29BF">
      <w:pPr>
        <w:numPr>
          <w:ilvl w:val="0"/>
          <w:numId w:val="165"/>
        </w:numPr>
      </w:pPr>
      <w:proofErr w:type="spellStart"/>
      <w:r w:rsidRPr="005E29BF">
        <w:t>Isocarboxazid</w:t>
      </w:r>
      <w:proofErr w:type="spellEnd"/>
      <w:r w:rsidRPr="005E29BF">
        <w:t>: An MAOI with significant drug-drug interactions and dietary restrictions.</w:t>
      </w:r>
    </w:p>
    <w:p w14:paraId="0E14B7CF" w14:textId="77777777" w:rsidR="005E29BF" w:rsidRPr="005E29BF" w:rsidRDefault="005E29BF" w:rsidP="005E29BF">
      <w:pPr>
        <w:numPr>
          <w:ilvl w:val="0"/>
          <w:numId w:val="165"/>
        </w:numPr>
      </w:pPr>
      <w:r w:rsidRPr="005E29BF">
        <w:t>Milnacipran: An SNRI not commonly used for depression and with potential to exacerbate blood pressure issues.</w:t>
      </w:r>
    </w:p>
    <w:p w14:paraId="4BDC2A15" w14:textId="77777777" w:rsidR="005E29BF" w:rsidRPr="005E29BF" w:rsidRDefault="005E29BF" w:rsidP="005E29BF">
      <w:pPr>
        <w:numPr>
          <w:ilvl w:val="0"/>
          <w:numId w:val="165"/>
        </w:numPr>
      </w:pPr>
      <w:r w:rsidRPr="005E29BF">
        <w:t>Nortriptyline: A TCA with a higher risk of arrhythmia and worsening blood pressure.</w:t>
      </w:r>
    </w:p>
    <w:p w14:paraId="58475612" w14:textId="77777777" w:rsidR="005E29BF" w:rsidRPr="005E29BF" w:rsidRDefault="005E29BF" w:rsidP="005E29BF">
      <w:pPr>
        <w:numPr>
          <w:ilvl w:val="0"/>
          <w:numId w:val="165"/>
        </w:numPr>
      </w:pPr>
      <w:r w:rsidRPr="005E29BF">
        <w:t>Paroxetine: Previously tried and failed to reduce depression symptoms.</w:t>
      </w:r>
    </w:p>
    <w:p w14:paraId="43BDE6B3" w14:textId="77777777" w:rsidR="005E29BF" w:rsidRPr="005E29BF" w:rsidRDefault="005E29BF" w:rsidP="005E29BF">
      <w:pPr>
        <w:numPr>
          <w:ilvl w:val="0"/>
          <w:numId w:val="165"/>
        </w:numPr>
      </w:pPr>
      <w:r w:rsidRPr="005E29BF">
        <w:t>Phenelzine: An MAOI with significant drug-drug interactions and dietary restrictions.</w:t>
      </w:r>
    </w:p>
    <w:p w14:paraId="67484C06" w14:textId="77777777" w:rsidR="005E29BF" w:rsidRPr="005E29BF" w:rsidRDefault="005E29BF" w:rsidP="005E29BF">
      <w:pPr>
        <w:numPr>
          <w:ilvl w:val="0"/>
          <w:numId w:val="165"/>
        </w:numPr>
      </w:pPr>
      <w:r w:rsidRPr="005E29BF">
        <w:t>Protriptyline: A TCA with a higher risk of arrhythmia and worsening blood pressure.</w:t>
      </w:r>
    </w:p>
    <w:p w14:paraId="5B996AB4" w14:textId="77777777" w:rsidR="005E29BF" w:rsidRPr="005E29BF" w:rsidRDefault="005E29BF" w:rsidP="005E29BF">
      <w:pPr>
        <w:numPr>
          <w:ilvl w:val="0"/>
          <w:numId w:val="165"/>
        </w:numPr>
      </w:pPr>
      <w:r w:rsidRPr="005E29BF">
        <w:t>Tranylcypromine: An MAOI with significant drug-drug interactions and dietary restrictions.</w:t>
      </w:r>
    </w:p>
    <w:p w14:paraId="62FA0FBB" w14:textId="77777777" w:rsidR="005E29BF" w:rsidRPr="0009191E" w:rsidRDefault="005E29BF"/>
    <w:p w14:paraId="173B1A17" w14:textId="1F23C9E2" w:rsidR="005E29BF" w:rsidRPr="0009191E" w:rsidRDefault="005E29BF">
      <w:r w:rsidRPr="0009191E">
        <w:t>#5</w:t>
      </w:r>
    </w:p>
    <w:p w14:paraId="3DBD7326" w14:textId="77777777" w:rsidR="005E29BF" w:rsidRPr="0009191E" w:rsidRDefault="005E29BF"/>
    <w:p w14:paraId="0C31AADD" w14:textId="77777777" w:rsidR="005E29BF" w:rsidRPr="005E29BF" w:rsidRDefault="005E29BF" w:rsidP="005E29BF">
      <w:pPr>
        <w:numPr>
          <w:ilvl w:val="0"/>
          <w:numId w:val="166"/>
        </w:numPr>
      </w:pPr>
      <w:r w:rsidRPr="005E29BF">
        <w:t>Best choice for this patient:</w:t>
      </w:r>
    </w:p>
    <w:p w14:paraId="6874890B" w14:textId="77777777" w:rsidR="005E29BF" w:rsidRPr="005E29BF" w:rsidRDefault="005E29BF" w:rsidP="005E29BF">
      <w:pPr>
        <w:numPr>
          <w:ilvl w:val="0"/>
          <w:numId w:val="167"/>
        </w:numPr>
      </w:pPr>
      <w:r w:rsidRPr="005E29BF">
        <w:t>Sertraline: This SSRI has a low risk of cardiotoxicity and may be suitable for someone with cardiac conditions.</w:t>
      </w:r>
    </w:p>
    <w:p w14:paraId="59BA6401" w14:textId="77777777" w:rsidR="005E29BF" w:rsidRPr="005E29BF" w:rsidRDefault="005E29BF" w:rsidP="005E29BF">
      <w:pPr>
        <w:numPr>
          <w:ilvl w:val="0"/>
          <w:numId w:val="167"/>
        </w:numPr>
      </w:pPr>
      <w:r w:rsidRPr="005E29BF">
        <w:t>Escitalopram: This SSRI is also considered safe for patients with cardiac issues and has shown efficacy in treating depression.</w:t>
      </w:r>
    </w:p>
    <w:p w14:paraId="5E9B619D" w14:textId="77777777" w:rsidR="005E29BF" w:rsidRPr="005E29BF" w:rsidRDefault="005E29BF" w:rsidP="005E29BF">
      <w:pPr>
        <w:numPr>
          <w:ilvl w:val="0"/>
          <w:numId w:val="168"/>
        </w:numPr>
      </w:pPr>
      <w:r w:rsidRPr="005E29BF">
        <w:t>Good choice for this patient:</w:t>
      </w:r>
    </w:p>
    <w:p w14:paraId="09FCA96B" w14:textId="77777777" w:rsidR="005E29BF" w:rsidRPr="005E29BF" w:rsidRDefault="005E29BF" w:rsidP="005E29BF">
      <w:pPr>
        <w:numPr>
          <w:ilvl w:val="0"/>
          <w:numId w:val="169"/>
        </w:numPr>
      </w:pPr>
      <w:r w:rsidRPr="005E29BF">
        <w:t>Citalopram: This SSRI has a lower risk of cardiotoxicity but might require monitoring due to potential QT interval prolongation.</w:t>
      </w:r>
    </w:p>
    <w:p w14:paraId="3CFC1822" w14:textId="77777777" w:rsidR="005E29BF" w:rsidRPr="005E29BF" w:rsidRDefault="005E29BF" w:rsidP="005E29BF">
      <w:pPr>
        <w:numPr>
          <w:ilvl w:val="0"/>
          <w:numId w:val="169"/>
        </w:numPr>
      </w:pPr>
      <w:r w:rsidRPr="005E29BF">
        <w:t>Fluoxetine: Another SSRI that might be suitable for this patient, but potential interactions with fluconazole should be considered.</w:t>
      </w:r>
    </w:p>
    <w:p w14:paraId="2E3694EA" w14:textId="77777777" w:rsidR="005E29BF" w:rsidRPr="005E29BF" w:rsidRDefault="005E29BF" w:rsidP="005E29BF">
      <w:pPr>
        <w:numPr>
          <w:ilvl w:val="0"/>
          <w:numId w:val="169"/>
        </w:numPr>
      </w:pPr>
      <w:r w:rsidRPr="005E29BF">
        <w:t>Vortioxetine: This atypical antidepressant may be an option with lower risk for cardiac issues.</w:t>
      </w:r>
    </w:p>
    <w:p w14:paraId="7EFB9033" w14:textId="77777777" w:rsidR="005E29BF" w:rsidRPr="005E29BF" w:rsidRDefault="005E29BF" w:rsidP="005E29BF">
      <w:pPr>
        <w:numPr>
          <w:ilvl w:val="0"/>
          <w:numId w:val="170"/>
        </w:numPr>
      </w:pPr>
      <w:r w:rsidRPr="005E29BF">
        <w:t>Less good choice for this patient:</w:t>
      </w:r>
    </w:p>
    <w:p w14:paraId="13D7E167" w14:textId="77777777" w:rsidR="005E29BF" w:rsidRPr="005E29BF" w:rsidRDefault="005E29BF" w:rsidP="005E29BF">
      <w:pPr>
        <w:numPr>
          <w:ilvl w:val="0"/>
          <w:numId w:val="171"/>
        </w:numPr>
      </w:pPr>
      <w:r w:rsidRPr="005E29BF">
        <w:t>Bupropion: While it's an atypical antidepressant with low cardiotoxicity risk, it can increase blood pressure, which may not be ideal for hypertensive patients.</w:t>
      </w:r>
    </w:p>
    <w:p w14:paraId="5BEEDD0C" w14:textId="77777777" w:rsidR="005E29BF" w:rsidRPr="005E29BF" w:rsidRDefault="005E29BF" w:rsidP="005E29BF">
      <w:pPr>
        <w:numPr>
          <w:ilvl w:val="0"/>
          <w:numId w:val="171"/>
        </w:numPr>
      </w:pPr>
      <w:r w:rsidRPr="005E29BF">
        <w:lastRenderedPageBreak/>
        <w:t>Duloxetine: This SNRI may be helpful for depression but has the potential to affect blood pressure.</w:t>
      </w:r>
    </w:p>
    <w:p w14:paraId="75A2EAC6" w14:textId="77777777" w:rsidR="005E29BF" w:rsidRPr="005E29BF" w:rsidRDefault="005E29BF" w:rsidP="005E29BF">
      <w:pPr>
        <w:numPr>
          <w:ilvl w:val="0"/>
          <w:numId w:val="171"/>
        </w:numPr>
      </w:pPr>
      <w:r w:rsidRPr="005E29BF">
        <w:t>Mirtazapine: This atypical antidepressant has lower cardiotoxicity risk but may cause weight gain, which isn't ideal for diabetic patients.</w:t>
      </w:r>
    </w:p>
    <w:p w14:paraId="0615B0D5" w14:textId="77777777" w:rsidR="005E29BF" w:rsidRPr="005E29BF" w:rsidRDefault="005E29BF" w:rsidP="005E29BF">
      <w:pPr>
        <w:numPr>
          <w:ilvl w:val="0"/>
          <w:numId w:val="171"/>
        </w:numPr>
      </w:pPr>
      <w:r w:rsidRPr="005E29BF">
        <w:t>Paroxetine: This SSRI has a lower risk of cardiotoxicity, but it might not be the first choice due to side effects and potential drug interactions.</w:t>
      </w:r>
    </w:p>
    <w:p w14:paraId="092D9B72" w14:textId="77777777" w:rsidR="005E29BF" w:rsidRPr="005E29BF" w:rsidRDefault="005E29BF" w:rsidP="005E29BF">
      <w:pPr>
        <w:numPr>
          <w:ilvl w:val="0"/>
          <w:numId w:val="172"/>
        </w:numPr>
      </w:pPr>
      <w:r w:rsidRPr="005E29BF">
        <w:t>Bad choice for this patient, or contraindicated:</w:t>
      </w:r>
    </w:p>
    <w:p w14:paraId="35B12381" w14:textId="77777777" w:rsidR="005E29BF" w:rsidRPr="005E29BF" w:rsidRDefault="005E29BF" w:rsidP="005E29BF">
      <w:pPr>
        <w:numPr>
          <w:ilvl w:val="0"/>
          <w:numId w:val="173"/>
        </w:numPr>
      </w:pPr>
      <w:r w:rsidRPr="005E29BF">
        <w:t>Amitriptyline, Clomipramine, Desipramine, Imipramine, Nortriptyline, and Protriptyline: These tricyclic antidepressants have higher cardiotoxicity risk and should be avoided in patients with cardiac issues.</w:t>
      </w:r>
    </w:p>
    <w:p w14:paraId="67ABE374" w14:textId="77777777" w:rsidR="005E29BF" w:rsidRPr="005E29BF" w:rsidRDefault="005E29BF" w:rsidP="005E29BF">
      <w:pPr>
        <w:numPr>
          <w:ilvl w:val="0"/>
          <w:numId w:val="173"/>
        </w:numPr>
      </w:pPr>
      <w:proofErr w:type="spellStart"/>
      <w:r w:rsidRPr="005E29BF">
        <w:t>Isocarboxazid</w:t>
      </w:r>
      <w:proofErr w:type="spellEnd"/>
      <w:r w:rsidRPr="005E29BF">
        <w:t>, Phenelzine, and Tranylcypromine: These MAOIs have potential for significant drug interactions and hypertensive crises, making them less suitable for this patient.</w:t>
      </w:r>
    </w:p>
    <w:p w14:paraId="4841BFF1" w14:textId="77777777" w:rsidR="005E29BF" w:rsidRPr="005E29BF" w:rsidRDefault="005E29BF" w:rsidP="005E29BF">
      <w:pPr>
        <w:numPr>
          <w:ilvl w:val="0"/>
          <w:numId w:val="173"/>
        </w:numPr>
      </w:pPr>
      <w:r w:rsidRPr="005E29BF">
        <w:t>Milnacipran: This SNRI has potential to affect blood pressure and heart rate and might not be the best choice for someone with cardiac conditions.</w:t>
      </w:r>
    </w:p>
    <w:p w14:paraId="1D6D627C" w14:textId="77777777" w:rsidR="005E29BF" w:rsidRPr="005E29BF" w:rsidRDefault="005E29BF" w:rsidP="005E29BF">
      <w:pPr>
        <w:numPr>
          <w:ilvl w:val="0"/>
          <w:numId w:val="173"/>
        </w:numPr>
      </w:pPr>
      <w:r w:rsidRPr="005E29BF">
        <w:t>Venlafaxine: As it was previously tried and didn't show effectiveness, it may not be suitable for this patient.</w:t>
      </w:r>
    </w:p>
    <w:p w14:paraId="555E3ECB" w14:textId="77777777" w:rsidR="005E29BF" w:rsidRPr="0009191E" w:rsidRDefault="005E29BF"/>
    <w:p w14:paraId="3BDC345B" w14:textId="084A5139" w:rsidR="005E29BF" w:rsidRPr="0009191E" w:rsidRDefault="005E29BF">
      <w:r w:rsidRPr="0009191E">
        <w:t>V</w:t>
      </w:r>
      <w:r w:rsidR="0009191E" w:rsidRPr="0009191E">
        <w:t>ignette #2</w:t>
      </w:r>
    </w:p>
    <w:p w14:paraId="0918B48F" w14:textId="77777777" w:rsidR="005E29BF" w:rsidRPr="0009191E" w:rsidRDefault="005E29BF"/>
    <w:p w14:paraId="327951E1" w14:textId="23569811" w:rsidR="005E29BF" w:rsidRPr="0009191E" w:rsidRDefault="005E29BF">
      <w:r w:rsidRPr="0009191E">
        <w:t>#1</w:t>
      </w:r>
    </w:p>
    <w:p w14:paraId="28911932" w14:textId="77777777" w:rsidR="005E29BF" w:rsidRPr="005E29BF" w:rsidRDefault="005E29BF" w:rsidP="005E29BF">
      <w:r w:rsidRPr="005E29BF">
        <w:t>Best choice for this patient:</w:t>
      </w:r>
    </w:p>
    <w:p w14:paraId="618059AB" w14:textId="77777777" w:rsidR="005E29BF" w:rsidRPr="005E29BF" w:rsidRDefault="005E29BF" w:rsidP="005E29BF">
      <w:pPr>
        <w:numPr>
          <w:ilvl w:val="0"/>
          <w:numId w:val="174"/>
        </w:numPr>
      </w:pPr>
      <w:r w:rsidRPr="005E29BF">
        <w:t>Clomipramine: It is an effective treatment for both depression and OCD, which Sarah has a history of.</w:t>
      </w:r>
    </w:p>
    <w:p w14:paraId="13FCF267" w14:textId="77777777" w:rsidR="005E29BF" w:rsidRPr="005E29BF" w:rsidRDefault="005E29BF" w:rsidP="005E29BF">
      <w:pPr>
        <w:numPr>
          <w:ilvl w:val="0"/>
          <w:numId w:val="174"/>
        </w:numPr>
      </w:pPr>
      <w:r w:rsidRPr="005E29BF">
        <w:t>Fluvoxamine: Another SSRI that might be effective for depression and OCD.</w:t>
      </w:r>
    </w:p>
    <w:p w14:paraId="69EC27DE" w14:textId="77777777" w:rsidR="005E29BF" w:rsidRPr="005E29BF" w:rsidRDefault="005E29BF" w:rsidP="005E29BF">
      <w:pPr>
        <w:numPr>
          <w:ilvl w:val="0"/>
          <w:numId w:val="174"/>
        </w:numPr>
      </w:pPr>
      <w:r w:rsidRPr="005E29BF">
        <w:t>Sertraline: An SSRI that has shown efficacy in treating depression and OCD.</w:t>
      </w:r>
    </w:p>
    <w:p w14:paraId="23C2504F" w14:textId="77777777" w:rsidR="005E29BF" w:rsidRPr="005E29BF" w:rsidRDefault="005E29BF" w:rsidP="005E29BF">
      <w:r w:rsidRPr="005E29BF">
        <w:t>Good choice for this patient: 4. Escitalopram: An SSRI that may be helpful for depression, but not specifically targeted for OCD.</w:t>
      </w:r>
    </w:p>
    <w:p w14:paraId="708FA650" w14:textId="77777777" w:rsidR="005E29BF" w:rsidRPr="005E29BF" w:rsidRDefault="005E29BF" w:rsidP="005E29BF">
      <w:pPr>
        <w:numPr>
          <w:ilvl w:val="0"/>
          <w:numId w:val="175"/>
        </w:numPr>
      </w:pPr>
      <w:r w:rsidRPr="005E29BF">
        <w:t>Fluoxetine: An SSRI that can be useful in treating depression and has some evidence for OCD treatment.</w:t>
      </w:r>
    </w:p>
    <w:p w14:paraId="51EC2D11" w14:textId="77777777" w:rsidR="005E29BF" w:rsidRPr="005E29BF" w:rsidRDefault="005E29BF" w:rsidP="005E29BF">
      <w:pPr>
        <w:numPr>
          <w:ilvl w:val="0"/>
          <w:numId w:val="175"/>
        </w:numPr>
      </w:pPr>
      <w:r w:rsidRPr="005E29BF">
        <w:t>Paroxetine: Another SSRI that can be useful for depression and has some evidence for OCD treatment.</w:t>
      </w:r>
    </w:p>
    <w:p w14:paraId="6C89D57E" w14:textId="77777777" w:rsidR="005E29BF" w:rsidRPr="005E29BF" w:rsidRDefault="005E29BF" w:rsidP="005E29BF">
      <w:pPr>
        <w:numPr>
          <w:ilvl w:val="0"/>
          <w:numId w:val="175"/>
        </w:numPr>
      </w:pPr>
      <w:r w:rsidRPr="005E29BF">
        <w:t>Venlafaxine: An SNRI that may be helpful for depression, but not specifically targeted for OCD.</w:t>
      </w:r>
    </w:p>
    <w:p w14:paraId="7ED02753" w14:textId="77777777" w:rsidR="005E29BF" w:rsidRPr="005E29BF" w:rsidRDefault="005E29BF" w:rsidP="005E29BF">
      <w:pPr>
        <w:numPr>
          <w:ilvl w:val="0"/>
          <w:numId w:val="175"/>
        </w:numPr>
      </w:pPr>
      <w:r w:rsidRPr="005E29BF">
        <w:t>Duloxetine: An SNRI that may be helpful for depression, but not specifically targeted for OCD.</w:t>
      </w:r>
    </w:p>
    <w:p w14:paraId="1281925E" w14:textId="77777777" w:rsidR="005E29BF" w:rsidRPr="005E29BF" w:rsidRDefault="005E29BF" w:rsidP="005E29BF">
      <w:pPr>
        <w:numPr>
          <w:ilvl w:val="0"/>
          <w:numId w:val="175"/>
        </w:numPr>
      </w:pPr>
      <w:r w:rsidRPr="005E29BF">
        <w:t>Vortioxetine: A newer antidepressant that may be helpful for depression, but not specifically targeted for OCD.</w:t>
      </w:r>
    </w:p>
    <w:p w14:paraId="0FD8D354" w14:textId="77777777" w:rsidR="005E29BF" w:rsidRPr="005E29BF" w:rsidRDefault="005E29BF" w:rsidP="005E29BF">
      <w:r w:rsidRPr="005E29BF">
        <w:t>Less good choice for this patient: 10. Bupropion: An atypical antidepressant, may be less effective for OCD.</w:t>
      </w:r>
    </w:p>
    <w:p w14:paraId="0C2FF351" w14:textId="77777777" w:rsidR="005E29BF" w:rsidRPr="005E29BF" w:rsidRDefault="005E29BF" w:rsidP="005E29BF">
      <w:pPr>
        <w:numPr>
          <w:ilvl w:val="0"/>
          <w:numId w:val="176"/>
        </w:numPr>
      </w:pPr>
      <w:r w:rsidRPr="005E29BF">
        <w:t>Mirtazapine: An atypical antidepressant, may be less effective for OCD.</w:t>
      </w:r>
    </w:p>
    <w:p w14:paraId="26962DF0" w14:textId="77777777" w:rsidR="005E29BF" w:rsidRPr="005E29BF" w:rsidRDefault="005E29BF" w:rsidP="005E29BF">
      <w:pPr>
        <w:numPr>
          <w:ilvl w:val="0"/>
          <w:numId w:val="176"/>
        </w:numPr>
      </w:pPr>
      <w:r w:rsidRPr="005E29BF">
        <w:t>Nortriptyline: A TCA, may be less effective for OCD.</w:t>
      </w:r>
    </w:p>
    <w:p w14:paraId="6A6D1CE9" w14:textId="77777777" w:rsidR="005E29BF" w:rsidRPr="005E29BF" w:rsidRDefault="005E29BF" w:rsidP="005E29BF">
      <w:pPr>
        <w:numPr>
          <w:ilvl w:val="0"/>
          <w:numId w:val="176"/>
        </w:numPr>
      </w:pPr>
      <w:r w:rsidRPr="005E29BF">
        <w:t>Desipramine: A TCA, may be less effective for OCD.</w:t>
      </w:r>
    </w:p>
    <w:p w14:paraId="76FB16D8" w14:textId="77777777" w:rsidR="005E29BF" w:rsidRPr="005E29BF" w:rsidRDefault="005E29BF" w:rsidP="005E29BF">
      <w:r w:rsidRPr="005E29BF">
        <w:t xml:space="preserve">Bad choice for this </w:t>
      </w:r>
      <w:proofErr w:type="gramStart"/>
      <w:r w:rsidRPr="005E29BF">
        <w:t>patient, or</w:t>
      </w:r>
      <w:proofErr w:type="gramEnd"/>
      <w:r w:rsidRPr="005E29BF">
        <w:t xml:space="preserve"> contraindicated: 14. Citalopram: Already tried with no reduction in depression symptoms.</w:t>
      </w:r>
    </w:p>
    <w:p w14:paraId="19A85482" w14:textId="77777777" w:rsidR="005E29BF" w:rsidRPr="005E29BF" w:rsidRDefault="005E29BF" w:rsidP="005E29BF">
      <w:pPr>
        <w:numPr>
          <w:ilvl w:val="0"/>
          <w:numId w:val="177"/>
        </w:numPr>
      </w:pPr>
      <w:r w:rsidRPr="005E29BF">
        <w:t>Amitriptyline: A TCA, may have more side effects and be less effective for OCD.</w:t>
      </w:r>
    </w:p>
    <w:p w14:paraId="69BEB266" w14:textId="77777777" w:rsidR="005E29BF" w:rsidRPr="005E29BF" w:rsidRDefault="005E29BF" w:rsidP="005E29BF">
      <w:pPr>
        <w:numPr>
          <w:ilvl w:val="0"/>
          <w:numId w:val="177"/>
        </w:numPr>
      </w:pPr>
      <w:r w:rsidRPr="005E29BF">
        <w:lastRenderedPageBreak/>
        <w:t>Imipramine: A TCA, may have more side effects and be less effective for OCD.</w:t>
      </w:r>
    </w:p>
    <w:p w14:paraId="53CEF594" w14:textId="77777777" w:rsidR="005E29BF" w:rsidRPr="005E29BF" w:rsidRDefault="005E29BF" w:rsidP="005E29BF">
      <w:pPr>
        <w:numPr>
          <w:ilvl w:val="0"/>
          <w:numId w:val="177"/>
        </w:numPr>
      </w:pPr>
      <w:r w:rsidRPr="005E29BF">
        <w:t>Protriptyline: A TCA, may have more side effects and be less effective for OCD.</w:t>
      </w:r>
    </w:p>
    <w:p w14:paraId="45B018A4" w14:textId="77777777" w:rsidR="005E29BF" w:rsidRPr="005E29BF" w:rsidRDefault="005E29BF" w:rsidP="005E29BF">
      <w:pPr>
        <w:numPr>
          <w:ilvl w:val="0"/>
          <w:numId w:val="177"/>
        </w:numPr>
      </w:pPr>
      <w:proofErr w:type="spellStart"/>
      <w:r w:rsidRPr="005E29BF">
        <w:t>Isocarboxazid</w:t>
      </w:r>
      <w:proofErr w:type="spellEnd"/>
      <w:r w:rsidRPr="005E29BF">
        <w:t>: An MAOI, generally reserved for treatment-resistant cases due to side effects and dietary restrictions.</w:t>
      </w:r>
    </w:p>
    <w:p w14:paraId="0FAE184F" w14:textId="77777777" w:rsidR="005E29BF" w:rsidRPr="005E29BF" w:rsidRDefault="005E29BF" w:rsidP="005E29BF">
      <w:pPr>
        <w:numPr>
          <w:ilvl w:val="0"/>
          <w:numId w:val="177"/>
        </w:numPr>
      </w:pPr>
      <w:r w:rsidRPr="005E29BF">
        <w:t>Phenelzine: An MAOI, generally reserved for treatment-resistant cases due to side effects and dietary restrictions.</w:t>
      </w:r>
    </w:p>
    <w:p w14:paraId="24E7422D" w14:textId="77777777" w:rsidR="005E29BF" w:rsidRPr="005E29BF" w:rsidRDefault="005E29BF" w:rsidP="005E29BF">
      <w:pPr>
        <w:numPr>
          <w:ilvl w:val="0"/>
          <w:numId w:val="177"/>
        </w:numPr>
      </w:pPr>
      <w:r w:rsidRPr="005E29BF">
        <w:t>Tranylcypromine: An MAOI, generally reserved for treatment-resistant cases due to side effects and dietary restrictions.</w:t>
      </w:r>
    </w:p>
    <w:p w14:paraId="56E28A05" w14:textId="77777777" w:rsidR="005E29BF" w:rsidRPr="005E29BF" w:rsidRDefault="005E29BF" w:rsidP="005E29BF">
      <w:pPr>
        <w:numPr>
          <w:ilvl w:val="0"/>
          <w:numId w:val="177"/>
        </w:numPr>
      </w:pPr>
      <w:r w:rsidRPr="005E29BF">
        <w:t>Milnacipran: An SNRI primarily used for fibromyalgia, not specifically targeted for depression or OCD.</w:t>
      </w:r>
    </w:p>
    <w:p w14:paraId="4881305D" w14:textId="77777777" w:rsidR="005E29BF" w:rsidRPr="0009191E" w:rsidRDefault="005E29BF"/>
    <w:p w14:paraId="69E1D5A3" w14:textId="4B5568FC" w:rsidR="005E29BF" w:rsidRPr="0009191E" w:rsidRDefault="005E29BF">
      <w:r w:rsidRPr="0009191E">
        <w:t>#2</w:t>
      </w:r>
    </w:p>
    <w:p w14:paraId="11252F13" w14:textId="77777777" w:rsidR="00EF5599" w:rsidRPr="00EF5599" w:rsidRDefault="00EF5599" w:rsidP="00EF5599">
      <w:pPr>
        <w:numPr>
          <w:ilvl w:val="0"/>
          <w:numId w:val="178"/>
        </w:numPr>
      </w:pPr>
      <w:r w:rsidRPr="00EF5599">
        <w:t>Best choice for this patient:</w:t>
      </w:r>
    </w:p>
    <w:p w14:paraId="5A8B9A5B" w14:textId="77777777" w:rsidR="00EF5599" w:rsidRPr="00EF5599" w:rsidRDefault="00EF5599" w:rsidP="00EF5599">
      <w:pPr>
        <w:numPr>
          <w:ilvl w:val="0"/>
          <w:numId w:val="179"/>
        </w:numPr>
      </w:pPr>
      <w:r w:rsidRPr="00EF5599">
        <w:t>Clomipramine: It is an effective medication for both depression and OCD symptoms.</w:t>
      </w:r>
    </w:p>
    <w:p w14:paraId="38AD8693" w14:textId="77777777" w:rsidR="00EF5599" w:rsidRPr="00EF5599" w:rsidRDefault="00EF5599" w:rsidP="00EF5599">
      <w:pPr>
        <w:numPr>
          <w:ilvl w:val="0"/>
          <w:numId w:val="179"/>
        </w:numPr>
      </w:pPr>
      <w:r w:rsidRPr="00EF5599">
        <w:t>Sertraline: An SSRI with demonstrated efficacy in both depression and OCD.</w:t>
      </w:r>
    </w:p>
    <w:p w14:paraId="7410965B" w14:textId="77777777" w:rsidR="00EF5599" w:rsidRPr="00EF5599" w:rsidRDefault="00EF5599" w:rsidP="00EF5599">
      <w:pPr>
        <w:numPr>
          <w:ilvl w:val="0"/>
          <w:numId w:val="179"/>
        </w:numPr>
      </w:pPr>
      <w:r w:rsidRPr="00EF5599">
        <w:t>Fluvoxamine: Another SSRI with efficacy in treating both depression and OCD.</w:t>
      </w:r>
    </w:p>
    <w:p w14:paraId="3B6522E9" w14:textId="77777777" w:rsidR="00EF5599" w:rsidRPr="00EF5599" w:rsidRDefault="00EF5599" w:rsidP="00EF5599">
      <w:pPr>
        <w:numPr>
          <w:ilvl w:val="0"/>
          <w:numId w:val="180"/>
        </w:numPr>
      </w:pPr>
      <w:r w:rsidRPr="00EF5599">
        <w:t>Good choice for this patient:</w:t>
      </w:r>
    </w:p>
    <w:p w14:paraId="31F9163E" w14:textId="77777777" w:rsidR="00EF5599" w:rsidRPr="00EF5599" w:rsidRDefault="00EF5599" w:rsidP="00EF5599">
      <w:pPr>
        <w:numPr>
          <w:ilvl w:val="0"/>
          <w:numId w:val="181"/>
        </w:numPr>
      </w:pPr>
      <w:r w:rsidRPr="00EF5599">
        <w:t>Escitalopram: An SSRI that can be effective for depression and may help with OCD.</w:t>
      </w:r>
    </w:p>
    <w:p w14:paraId="3BD71AF2" w14:textId="77777777" w:rsidR="00EF5599" w:rsidRPr="00EF5599" w:rsidRDefault="00EF5599" w:rsidP="00EF5599">
      <w:pPr>
        <w:numPr>
          <w:ilvl w:val="0"/>
          <w:numId w:val="181"/>
        </w:numPr>
      </w:pPr>
      <w:r w:rsidRPr="00EF5599">
        <w:t>Fluoxetine: An SSRI with potential efficacy in treating depression and OCD.</w:t>
      </w:r>
    </w:p>
    <w:p w14:paraId="46318843" w14:textId="77777777" w:rsidR="00EF5599" w:rsidRPr="00EF5599" w:rsidRDefault="00EF5599" w:rsidP="00EF5599">
      <w:pPr>
        <w:numPr>
          <w:ilvl w:val="0"/>
          <w:numId w:val="181"/>
        </w:numPr>
      </w:pPr>
      <w:r w:rsidRPr="00EF5599">
        <w:t>Paroxetine: An SSRI with potential efficacy in treating depression and OCD.</w:t>
      </w:r>
    </w:p>
    <w:p w14:paraId="75453DB7" w14:textId="77777777" w:rsidR="00EF5599" w:rsidRPr="00EF5599" w:rsidRDefault="00EF5599" w:rsidP="00EF5599">
      <w:pPr>
        <w:numPr>
          <w:ilvl w:val="0"/>
          <w:numId w:val="181"/>
        </w:numPr>
      </w:pPr>
      <w:r w:rsidRPr="00EF5599">
        <w:t>Venlafaxine: An SNRI that can be effective for depression and may help with OCD.</w:t>
      </w:r>
    </w:p>
    <w:p w14:paraId="7C5D8B57" w14:textId="77777777" w:rsidR="00EF5599" w:rsidRPr="00EF5599" w:rsidRDefault="00EF5599" w:rsidP="00EF5599">
      <w:pPr>
        <w:numPr>
          <w:ilvl w:val="0"/>
          <w:numId w:val="181"/>
        </w:numPr>
      </w:pPr>
      <w:r w:rsidRPr="00EF5599">
        <w:t>Duloxetine: An SNRI that can be effective for depression and may help with OCD.</w:t>
      </w:r>
    </w:p>
    <w:p w14:paraId="2BB77E2B" w14:textId="77777777" w:rsidR="00EF5599" w:rsidRPr="00EF5599" w:rsidRDefault="00EF5599" w:rsidP="00EF5599">
      <w:pPr>
        <w:numPr>
          <w:ilvl w:val="0"/>
          <w:numId w:val="181"/>
        </w:numPr>
      </w:pPr>
      <w:r w:rsidRPr="00EF5599">
        <w:t>Vortioxetine: An atypical antidepressant that can be effective for depression, but less evidence for OCD.</w:t>
      </w:r>
    </w:p>
    <w:p w14:paraId="39701150" w14:textId="77777777" w:rsidR="00EF5599" w:rsidRPr="00EF5599" w:rsidRDefault="00EF5599" w:rsidP="00EF5599">
      <w:pPr>
        <w:numPr>
          <w:ilvl w:val="0"/>
          <w:numId w:val="182"/>
        </w:numPr>
      </w:pPr>
      <w:r w:rsidRPr="00EF5599">
        <w:t>Less good choice for this patient:</w:t>
      </w:r>
    </w:p>
    <w:p w14:paraId="1B54EDCD" w14:textId="77777777" w:rsidR="00EF5599" w:rsidRPr="00EF5599" w:rsidRDefault="00EF5599" w:rsidP="00EF5599">
      <w:pPr>
        <w:numPr>
          <w:ilvl w:val="0"/>
          <w:numId w:val="183"/>
        </w:numPr>
      </w:pPr>
      <w:r w:rsidRPr="00EF5599">
        <w:t>Bupropion: An atypical antidepressant that can be effective for depression, but not typically used for OCD.</w:t>
      </w:r>
    </w:p>
    <w:p w14:paraId="24338CBE" w14:textId="77777777" w:rsidR="00EF5599" w:rsidRPr="00EF5599" w:rsidRDefault="00EF5599" w:rsidP="00EF5599">
      <w:pPr>
        <w:numPr>
          <w:ilvl w:val="0"/>
          <w:numId w:val="183"/>
        </w:numPr>
      </w:pPr>
      <w:r w:rsidRPr="00EF5599">
        <w:t>Mirtazapine: An atypical antidepressant that can be effective for depression, but not typically used for OCD.</w:t>
      </w:r>
    </w:p>
    <w:p w14:paraId="68AB227F" w14:textId="77777777" w:rsidR="00EF5599" w:rsidRPr="00EF5599" w:rsidRDefault="00EF5599" w:rsidP="00EF5599">
      <w:pPr>
        <w:numPr>
          <w:ilvl w:val="0"/>
          <w:numId w:val="183"/>
        </w:numPr>
      </w:pPr>
      <w:r w:rsidRPr="00EF5599">
        <w:t>Nortriptyline: A TCA that can be effective for depression, but not typically used for OCD.</w:t>
      </w:r>
    </w:p>
    <w:p w14:paraId="08575B4D" w14:textId="77777777" w:rsidR="00EF5599" w:rsidRPr="00EF5599" w:rsidRDefault="00EF5599" w:rsidP="00EF5599">
      <w:pPr>
        <w:numPr>
          <w:ilvl w:val="0"/>
          <w:numId w:val="183"/>
        </w:numPr>
      </w:pPr>
      <w:r w:rsidRPr="00EF5599">
        <w:t>Desipramine: A TCA that can be effective for depression, but not typically used for OCD.</w:t>
      </w:r>
    </w:p>
    <w:p w14:paraId="1A564170" w14:textId="77777777" w:rsidR="00EF5599" w:rsidRPr="00EF5599" w:rsidRDefault="00EF5599" w:rsidP="00EF5599">
      <w:pPr>
        <w:numPr>
          <w:ilvl w:val="0"/>
          <w:numId w:val="184"/>
        </w:numPr>
      </w:pPr>
      <w:r w:rsidRPr="00EF5599">
        <w:t>Bad choice for this patient, or contraindicated:</w:t>
      </w:r>
    </w:p>
    <w:p w14:paraId="7A191C75" w14:textId="77777777" w:rsidR="00EF5599" w:rsidRPr="00EF5599" w:rsidRDefault="00EF5599" w:rsidP="00EF5599">
      <w:pPr>
        <w:numPr>
          <w:ilvl w:val="0"/>
          <w:numId w:val="185"/>
        </w:numPr>
      </w:pPr>
      <w:r w:rsidRPr="00EF5599">
        <w:t>Amitriptyline: A TCA with potential anticholinergic side effects and weight gain, which may not be suitable for this patient.</w:t>
      </w:r>
    </w:p>
    <w:p w14:paraId="3065AC3E" w14:textId="77777777" w:rsidR="00EF5599" w:rsidRPr="00EF5599" w:rsidRDefault="00EF5599" w:rsidP="00EF5599">
      <w:pPr>
        <w:numPr>
          <w:ilvl w:val="0"/>
          <w:numId w:val="185"/>
        </w:numPr>
      </w:pPr>
      <w:r w:rsidRPr="00EF5599">
        <w:t>Citalopram: The patient has already failed to respond to this medication.</w:t>
      </w:r>
    </w:p>
    <w:p w14:paraId="478D8430" w14:textId="77777777" w:rsidR="00EF5599" w:rsidRPr="00EF5599" w:rsidRDefault="00EF5599" w:rsidP="00EF5599">
      <w:pPr>
        <w:numPr>
          <w:ilvl w:val="0"/>
          <w:numId w:val="185"/>
        </w:numPr>
      </w:pPr>
      <w:r w:rsidRPr="00EF5599">
        <w:t>Imipramine: A TCA with potential anticholinergic side effects and weight gain, which may not be suitable for this patient.</w:t>
      </w:r>
    </w:p>
    <w:p w14:paraId="1B151216" w14:textId="77777777" w:rsidR="00EF5599" w:rsidRPr="00EF5599" w:rsidRDefault="00EF5599" w:rsidP="00EF5599">
      <w:pPr>
        <w:numPr>
          <w:ilvl w:val="0"/>
          <w:numId w:val="185"/>
        </w:numPr>
      </w:pPr>
      <w:proofErr w:type="spellStart"/>
      <w:r w:rsidRPr="00EF5599">
        <w:t>Isocarboxazid</w:t>
      </w:r>
      <w:proofErr w:type="spellEnd"/>
      <w:r w:rsidRPr="00EF5599">
        <w:t>: An MAOI with many potential side effects and dietary restrictions, generally not considered first-line treatment for depression or OCD.</w:t>
      </w:r>
    </w:p>
    <w:p w14:paraId="12639802" w14:textId="77777777" w:rsidR="00EF5599" w:rsidRPr="00EF5599" w:rsidRDefault="00EF5599" w:rsidP="00EF5599">
      <w:pPr>
        <w:numPr>
          <w:ilvl w:val="0"/>
          <w:numId w:val="185"/>
        </w:numPr>
      </w:pPr>
      <w:r w:rsidRPr="00EF5599">
        <w:t>Milnacipran: An SNRI that is not approved for depression treatment in the US.</w:t>
      </w:r>
    </w:p>
    <w:p w14:paraId="11CB392E" w14:textId="77777777" w:rsidR="00EF5599" w:rsidRPr="00EF5599" w:rsidRDefault="00EF5599" w:rsidP="00EF5599">
      <w:pPr>
        <w:numPr>
          <w:ilvl w:val="0"/>
          <w:numId w:val="185"/>
        </w:numPr>
      </w:pPr>
      <w:r w:rsidRPr="00EF5599">
        <w:t>Protriptyline: A TCA with potential anticholinergic side effects and weight gain, which may not be suitable for this patient.</w:t>
      </w:r>
    </w:p>
    <w:p w14:paraId="3C5D52E2" w14:textId="77777777" w:rsidR="00EF5599" w:rsidRPr="00EF5599" w:rsidRDefault="00EF5599" w:rsidP="00EF5599">
      <w:pPr>
        <w:numPr>
          <w:ilvl w:val="0"/>
          <w:numId w:val="185"/>
        </w:numPr>
      </w:pPr>
      <w:r w:rsidRPr="00EF5599">
        <w:t>Phenelzine: An MAOI with many potential side effects and dietary restrictions, generally not considered first-line treatment for depression or OCD.</w:t>
      </w:r>
    </w:p>
    <w:p w14:paraId="63417247" w14:textId="77777777" w:rsidR="00EF5599" w:rsidRPr="00EF5599" w:rsidRDefault="00EF5599" w:rsidP="00EF5599">
      <w:pPr>
        <w:numPr>
          <w:ilvl w:val="0"/>
          <w:numId w:val="185"/>
        </w:numPr>
      </w:pPr>
      <w:r w:rsidRPr="00EF5599">
        <w:lastRenderedPageBreak/>
        <w:t>Tranylcypromine: An MAOI with many potential side effects and dietary restrictions, generally not considered first-line treatment for depression or OCD.</w:t>
      </w:r>
    </w:p>
    <w:p w14:paraId="4D4FA55E" w14:textId="77777777" w:rsidR="005E29BF" w:rsidRPr="0009191E" w:rsidRDefault="005E29BF"/>
    <w:p w14:paraId="200A38DC" w14:textId="3EBDC2DB" w:rsidR="00EF5599" w:rsidRPr="0009191E" w:rsidRDefault="00EF5599">
      <w:r w:rsidRPr="0009191E">
        <w:t>#3</w:t>
      </w:r>
    </w:p>
    <w:p w14:paraId="05740176" w14:textId="77777777" w:rsidR="00EF5599" w:rsidRPr="00EF5599" w:rsidRDefault="00EF5599" w:rsidP="00EF5599">
      <w:r w:rsidRPr="00EF5599">
        <w:t>Best choice for this patient:</w:t>
      </w:r>
    </w:p>
    <w:p w14:paraId="4E68D0BA" w14:textId="77777777" w:rsidR="00EF5599" w:rsidRPr="00EF5599" w:rsidRDefault="00EF5599" w:rsidP="00EF5599">
      <w:pPr>
        <w:numPr>
          <w:ilvl w:val="0"/>
          <w:numId w:val="186"/>
        </w:numPr>
      </w:pPr>
      <w:r w:rsidRPr="00EF5599">
        <w:t>Clomipramine - It's an effective treatment for OCD and can help with depression as well.</w:t>
      </w:r>
    </w:p>
    <w:p w14:paraId="261C46A4" w14:textId="77777777" w:rsidR="00EF5599" w:rsidRPr="00EF5599" w:rsidRDefault="00EF5599" w:rsidP="00EF5599">
      <w:pPr>
        <w:numPr>
          <w:ilvl w:val="0"/>
          <w:numId w:val="186"/>
        </w:numPr>
      </w:pPr>
      <w:r w:rsidRPr="00EF5599">
        <w:t>Sertraline - Good for both depression and OCD, with a lower side effect profile than clomipramine.</w:t>
      </w:r>
    </w:p>
    <w:p w14:paraId="25CEB79A" w14:textId="77777777" w:rsidR="00EF5599" w:rsidRPr="00EF5599" w:rsidRDefault="00EF5599" w:rsidP="00EF5599">
      <w:pPr>
        <w:numPr>
          <w:ilvl w:val="0"/>
          <w:numId w:val="186"/>
        </w:numPr>
      </w:pPr>
      <w:r w:rsidRPr="00EF5599">
        <w:t>Fluvoxamine - Another SSRI that can be effective for both depression and OCD.</w:t>
      </w:r>
    </w:p>
    <w:p w14:paraId="0666675D" w14:textId="77777777" w:rsidR="00EF5599" w:rsidRPr="00EF5599" w:rsidRDefault="00EF5599" w:rsidP="00EF5599">
      <w:r w:rsidRPr="00EF5599">
        <w:t>Good choice for this patient: 4. Citalopram - An SSRI that can help with depression and potentially OCD.</w:t>
      </w:r>
    </w:p>
    <w:p w14:paraId="21981B27" w14:textId="77777777" w:rsidR="00EF5599" w:rsidRPr="00EF5599" w:rsidRDefault="00EF5599" w:rsidP="00EF5599">
      <w:pPr>
        <w:numPr>
          <w:ilvl w:val="0"/>
          <w:numId w:val="187"/>
        </w:numPr>
      </w:pPr>
      <w:r w:rsidRPr="00EF5599">
        <w:t>Escitalopram - Another SSRI that can help with depression and potentially OCD.</w:t>
      </w:r>
    </w:p>
    <w:p w14:paraId="63565BC4" w14:textId="77777777" w:rsidR="00EF5599" w:rsidRPr="00EF5599" w:rsidRDefault="00EF5599" w:rsidP="00EF5599">
      <w:pPr>
        <w:numPr>
          <w:ilvl w:val="0"/>
          <w:numId w:val="187"/>
        </w:numPr>
      </w:pPr>
      <w:r w:rsidRPr="00EF5599">
        <w:t>Fluoxetine - An SSRI that can help with depression and potentially OCD.</w:t>
      </w:r>
    </w:p>
    <w:p w14:paraId="030B5BAD" w14:textId="77777777" w:rsidR="00EF5599" w:rsidRPr="00EF5599" w:rsidRDefault="00EF5599" w:rsidP="00EF5599">
      <w:pPr>
        <w:numPr>
          <w:ilvl w:val="0"/>
          <w:numId w:val="187"/>
        </w:numPr>
      </w:pPr>
      <w:r w:rsidRPr="00EF5599">
        <w:t>Vortioxetine - An atypical antidepressant that can be effective for depression and may have some benefit for OCD.</w:t>
      </w:r>
    </w:p>
    <w:p w14:paraId="65C8BDC8" w14:textId="77777777" w:rsidR="00EF5599" w:rsidRPr="00EF5599" w:rsidRDefault="00EF5599" w:rsidP="00EF5599">
      <w:r w:rsidRPr="00EF5599">
        <w:t>Less good choice for this patient: 8. Bupropion - Primarily used for depression but not as effective for OCD.</w:t>
      </w:r>
    </w:p>
    <w:p w14:paraId="61259BDD" w14:textId="77777777" w:rsidR="00EF5599" w:rsidRPr="00EF5599" w:rsidRDefault="00EF5599" w:rsidP="00EF5599">
      <w:pPr>
        <w:numPr>
          <w:ilvl w:val="0"/>
          <w:numId w:val="188"/>
        </w:numPr>
      </w:pPr>
      <w:r w:rsidRPr="00EF5599">
        <w:t>Duloxetine - Effective for depression but not specifically tailored for OCD treatment.</w:t>
      </w:r>
    </w:p>
    <w:p w14:paraId="7AD967F1" w14:textId="77777777" w:rsidR="00EF5599" w:rsidRPr="00EF5599" w:rsidRDefault="00EF5599" w:rsidP="00EF5599">
      <w:pPr>
        <w:numPr>
          <w:ilvl w:val="0"/>
          <w:numId w:val="188"/>
        </w:numPr>
      </w:pPr>
      <w:r w:rsidRPr="00EF5599">
        <w:t>Venlafaxine - Effective for depression but not specifically tailored for OCD treatment.</w:t>
      </w:r>
    </w:p>
    <w:p w14:paraId="01756FA8" w14:textId="77777777" w:rsidR="00EF5599" w:rsidRPr="00EF5599" w:rsidRDefault="00EF5599" w:rsidP="00EF5599">
      <w:pPr>
        <w:numPr>
          <w:ilvl w:val="0"/>
          <w:numId w:val="188"/>
        </w:numPr>
      </w:pPr>
      <w:r w:rsidRPr="00EF5599">
        <w:t>Mirtazapine - Effective for depression but not specifically tailored for OCD treatment.</w:t>
      </w:r>
    </w:p>
    <w:p w14:paraId="1149311D" w14:textId="77777777" w:rsidR="00EF5599" w:rsidRPr="00EF5599" w:rsidRDefault="00EF5599" w:rsidP="00EF5599">
      <w:pPr>
        <w:numPr>
          <w:ilvl w:val="0"/>
          <w:numId w:val="188"/>
        </w:numPr>
      </w:pPr>
      <w:r w:rsidRPr="00EF5599">
        <w:t>Nortriptyline - A tricyclic antidepressant that may be helpful for depression, but not the best option for OCD.</w:t>
      </w:r>
    </w:p>
    <w:p w14:paraId="3FEDD80A" w14:textId="77777777" w:rsidR="00EF5599" w:rsidRPr="00EF5599" w:rsidRDefault="00EF5599" w:rsidP="00EF5599">
      <w:pPr>
        <w:numPr>
          <w:ilvl w:val="0"/>
          <w:numId w:val="188"/>
        </w:numPr>
      </w:pPr>
      <w:r w:rsidRPr="00EF5599">
        <w:t>Amitriptyline - A tricyclic antidepressant that may be helpful for depression, but not the best option for OCD.</w:t>
      </w:r>
    </w:p>
    <w:p w14:paraId="2285C6F2" w14:textId="77777777" w:rsidR="00EF5599" w:rsidRPr="00EF5599" w:rsidRDefault="00EF5599" w:rsidP="00EF5599">
      <w:pPr>
        <w:numPr>
          <w:ilvl w:val="0"/>
          <w:numId w:val="188"/>
        </w:numPr>
      </w:pPr>
      <w:r w:rsidRPr="00EF5599">
        <w:t>Desipramine - A tricyclic antidepressant that may be helpful for depression, but not the best option for OCD.</w:t>
      </w:r>
    </w:p>
    <w:p w14:paraId="012E02D7" w14:textId="77777777" w:rsidR="00EF5599" w:rsidRPr="00EF5599" w:rsidRDefault="00EF5599" w:rsidP="00EF5599">
      <w:pPr>
        <w:numPr>
          <w:ilvl w:val="0"/>
          <w:numId w:val="188"/>
        </w:numPr>
      </w:pPr>
      <w:r w:rsidRPr="00EF5599">
        <w:t>Imipramine - A tricyclic antidepressant that may be helpful for depression, but not the best option for OCD.</w:t>
      </w:r>
    </w:p>
    <w:p w14:paraId="5D2FAC2C" w14:textId="77777777" w:rsidR="00EF5599" w:rsidRPr="00EF5599" w:rsidRDefault="00EF5599" w:rsidP="00EF5599">
      <w:pPr>
        <w:numPr>
          <w:ilvl w:val="0"/>
          <w:numId w:val="188"/>
        </w:numPr>
      </w:pPr>
      <w:r w:rsidRPr="00EF5599">
        <w:t>Protriptyline - A tricyclic antidepressant that may be helpful for depression, but not the best option for OCD.</w:t>
      </w:r>
    </w:p>
    <w:p w14:paraId="08ED0B6D" w14:textId="77777777" w:rsidR="00EF5599" w:rsidRPr="00EF5599" w:rsidRDefault="00EF5599" w:rsidP="00EF5599">
      <w:r w:rsidRPr="00EF5599">
        <w:t xml:space="preserve">Bad choice for this </w:t>
      </w:r>
      <w:proofErr w:type="gramStart"/>
      <w:r w:rsidRPr="00EF5599">
        <w:t>patient, or</w:t>
      </w:r>
      <w:proofErr w:type="gramEnd"/>
      <w:r w:rsidRPr="00EF5599">
        <w:t xml:space="preserve"> contraindicated: 17. Paroxetine - She has already tried it without success.</w:t>
      </w:r>
    </w:p>
    <w:p w14:paraId="08DC01B5" w14:textId="77777777" w:rsidR="00EF5599" w:rsidRPr="00EF5599" w:rsidRDefault="00EF5599" w:rsidP="00EF5599">
      <w:pPr>
        <w:numPr>
          <w:ilvl w:val="0"/>
          <w:numId w:val="189"/>
        </w:numPr>
      </w:pPr>
      <w:proofErr w:type="spellStart"/>
      <w:r w:rsidRPr="00EF5599">
        <w:t>Isocarboxazid</w:t>
      </w:r>
      <w:proofErr w:type="spellEnd"/>
      <w:r w:rsidRPr="00EF5599">
        <w:t xml:space="preserve"> - An MAOI with a high risk of dietary and drug interactions, not the first choice for depression or OCD.</w:t>
      </w:r>
    </w:p>
    <w:p w14:paraId="7B3A3D90" w14:textId="77777777" w:rsidR="00EF5599" w:rsidRPr="00EF5599" w:rsidRDefault="00EF5599" w:rsidP="00EF5599">
      <w:pPr>
        <w:numPr>
          <w:ilvl w:val="0"/>
          <w:numId w:val="189"/>
        </w:numPr>
      </w:pPr>
      <w:r w:rsidRPr="00EF5599">
        <w:t>Phenelzine - An MAOI with a high risk of dietary and drug interactions, not the first choice for depression or OCD.</w:t>
      </w:r>
    </w:p>
    <w:p w14:paraId="0458C217" w14:textId="77777777" w:rsidR="00EF5599" w:rsidRPr="00EF5599" w:rsidRDefault="00EF5599" w:rsidP="00EF5599">
      <w:pPr>
        <w:numPr>
          <w:ilvl w:val="0"/>
          <w:numId w:val="189"/>
        </w:numPr>
      </w:pPr>
      <w:r w:rsidRPr="00EF5599">
        <w:t>Tranylcypromine - An MAOI with a high risk of dietary and drug interactions, not the first choice for depression or OCD.</w:t>
      </w:r>
    </w:p>
    <w:p w14:paraId="5C1A9ABC" w14:textId="77777777" w:rsidR="00EF5599" w:rsidRPr="00EF5599" w:rsidRDefault="00EF5599" w:rsidP="00EF5599">
      <w:pPr>
        <w:numPr>
          <w:ilvl w:val="0"/>
          <w:numId w:val="189"/>
        </w:numPr>
      </w:pPr>
      <w:r w:rsidRPr="00EF5599">
        <w:t>Milnacipran - It's an SNRI primarily used for fibromyalgia, not the first choice for depression or OCD.</w:t>
      </w:r>
    </w:p>
    <w:p w14:paraId="593303E9" w14:textId="77777777" w:rsidR="00EF5599" w:rsidRPr="0009191E" w:rsidRDefault="00EF5599"/>
    <w:p w14:paraId="711F5FDF" w14:textId="38DDD9A5" w:rsidR="00EF5599" w:rsidRPr="0009191E" w:rsidRDefault="00EF5599">
      <w:r w:rsidRPr="0009191E">
        <w:t>#4</w:t>
      </w:r>
    </w:p>
    <w:p w14:paraId="3C542A5F" w14:textId="77777777" w:rsidR="007208A7" w:rsidRPr="007208A7" w:rsidRDefault="007208A7" w:rsidP="007208A7">
      <w:pPr>
        <w:numPr>
          <w:ilvl w:val="0"/>
          <w:numId w:val="190"/>
        </w:numPr>
      </w:pPr>
      <w:r w:rsidRPr="007208A7">
        <w:t>Clomipramine: It's effective for both depression and OCD, which could benefit Sam.</w:t>
      </w:r>
    </w:p>
    <w:p w14:paraId="03EA4CD1" w14:textId="77777777" w:rsidR="007208A7" w:rsidRPr="007208A7" w:rsidRDefault="007208A7" w:rsidP="007208A7">
      <w:r w:rsidRPr="007208A7">
        <w:t>Good choice for this patient: 2. Fluoxetine: An SSRI that can treat both depression and OCD.</w:t>
      </w:r>
    </w:p>
    <w:p w14:paraId="4E919A48" w14:textId="77777777" w:rsidR="007208A7" w:rsidRPr="007208A7" w:rsidRDefault="007208A7" w:rsidP="007208A7">
      <w:pPr>
        <w:numPr>
          <w:ilvl w:val="0"/>
          <w:numId w:val="191"/>
        </w:numPr>
      </w:pPr>
      <w:r w:rsidRPr="007208A7">
        <w:t>Sertraline: Another SSRI that can address both depression and OCD.</w:t>
      </w:r>
    </w:p>
    <w:p w14:paraId="42D8AA60" w14:textId="77777777" w:rsidR="007208A7" w:rsidRPr="007208A7" w:rsidRDefault="007208A7" w:rsidP="007208A7">
      <w:pPr>
        <w:numPr>
          <w:ilvl w:val="0"/>
          <w:numId w:val="191"/>
        </w:numPr>
      </w:pPr>
      <w:r w:rsidRPr="007208A7">
        <w:t xml:space="preserve">Citalopram: An SSRI that may help with </w:t>
      </w:r>
      <w:proofErr w:type="gramStart"/>
      <w:r w:rsidRPr="007208A7">
        <w:t>depression, but</w:t>
      </w:r>
      <w:proofErr w:type="gramEnd"/>
      <w:r w:rsidRPr="007208A7">
        <w:t xml:space="preserve"> may be less effective for OCD.</w:t>
      </w:r>
    </w:p>
    <w:p w14:paraId="0D0D0623" w14:textId="77777777" w:rsidR="007208A7" w:rsidRPr="007208A7" w:rsidRDefault="007208A7" w:rsidP="007208A7">
      <w:pPr>
        <w:numPr>
          <w:ilvl w:val="0"/>
          <w:numId w:val="191"/>
        </w:numPr>
      </w:pPr>
      <w:r w:rsidRPr="007208A7">
        <w:lastRenderedPageBreak/>
        <w:t xml:space="preserve">Escitalopram: </w:t>
      </w:r>
      <w:proofErr w:type="gramStart"/>
      <w:r w:rsidRPr="007208A7">
        <w:t>Similar to</w:t>
      </w:r>
      <w:proofErr w:type="gramEnd"/>
      <w:r w:rsidRPr="007208A7">
        <w:t xml:space="preserve"> Citalopram, an SSRI that may help with depression, but may be less effective for OCD.</w:t>
      </w:r>
    </w:p>
    <w:p w14:paraId="47B11759" w14:textId="77777777" w:rsidR="007208A7" w:rsidRPr="007208A7" w:rsidRDefault="007208A7" w:rsidP="007208A7">
      <w:pPr>
        <w:numPr>
          <w:ilvl w:val="0"/>
          <w:numId w:val="191"/>
        </w:numPr>
      </w:pPr>
      <w:r w:rsidRPr="007208A7">
        <w:t>Fluvoxamine: An SSRI that can treat OCD and might also help with depression.</w:t>
      </w:r>
    </w:p>
    <w:p w14:paraId="6FD998BB" w14:textId="77777777" w:rsidR="007208A7" w:rsidRPr="007208A7" w:rsidRDefault="007208A7" w:rsidP="007208A7">
      <w:pPr>
        <w:numPr>
          <w:ilvl w:val="0"/>
          <w:numId w:val="191"/>
        </w:numPr>
      </w:pPr>
      <w:r w:rsidRPr="007208A7">
        <w:t>Vortioxetine: An atypical antidepressant that may help with depression, but its effectiveness for OCD is not well-established.</w:t>
      </w:r>
    </w:p>
    <w:p w14:paraId="09C53140" w14:textId="77777777" w:rsidR="007208A7" w:rsidRPr="007208A7" w:rsidRDefault="007208A7" w:rsidP="007208A7">
      <w:r w:rsidRPr="007208A7">
        <w:t>Less good choice for this patient: 8. Bupropion: While effective for depression, it's not usually the first choice for OCD.</w:t>
      </w:r>
    </w:p>
    <w:p w14:paraId="6CFF2CB4" w14:textId="77777777" w:rsidR="007208A7" w:rsidRPr="007208A7" w:rsidRDefault="007208A7" w:rsidP="007208A7">
      <w:pPr>
        <w:numPr>
          <w:ilvl w:val="0"/>
          <w:numId w:val="192"/>
        </w:numPr>
      </w:pPr>
      <w:r w:rsidRPr="007208A7">
        <w:t>Duloxetine: An SNRI that can treat depression, but its effectiveness for OCD is not well-established.</w:t>
      </w:r>
    </w:p>
    <w:p w14:paraId="1462E809" w14:textId="77777777" w:rsidR="007208A7" w:rsidRPr="007208A7" w:rsidRDefault="007208A7" w:rsidP="007208A7">
      <w:pPr>
        <w:numPr>
          <w:ilvl w:val="0"/>
          <w:numId w:val="192"/>
        </w:numPr>
      </w:pPr>
      <w:r w:rsidRPr="007208A7">
        <w:t>Mirtazapine: An atypical antidepressant that may help with depression, but its effectiveness for OCD is not well-established.</w:t>
      </w:r>
    </w:p>
    <w:p w14:paraId="316C5173" w14:textId="77777777" w:rsidR="007208A7" w:rsidRPr="007208A7" w:rsidRDefault="007208A7" w:rsidP="007208A7">
      <w:pPr>
        <w:numPr>
          <w:ilvl w:val="0"/>
          <w:numId w:val="192"/>
        </w:numPr>
      </w:pPr>
      <w:r w:rsidRPr="007208A7">
        <w:t>Nortriptyline: A tricyclic antidepressant that may help with depression, but its effectiveness for OCD is not well-established.</w:t>
      </w:r>
    </w:p>
    <w:p w14:paraId="237D7AC0" w14:textId="77777777" w:rsidR="007208A7" w:rsidRPr="007208A7" w:rsidRDefault="007208A7" w:rsidP="007208A7">
      <w:r w:rsidRPr="007208A7">
        <w:t xml:space="preserve">Bad choice for this </w:t>
      </w:r>
      <w:proofErr w:type="gramStart"/>
      <w:r w:rsidRPr="007208A7">
        <w:t>patient, or</w:t>
      </w:r>
      <w:proofErr w:type="gramEnd"/>
      <w:r w:rsidRPr="007208A7">
        <w:t xml:space="preserve"> contraindicated: 12. Amitriptyline: A tricyclic antidepressant that may worsen OCD symptoms.</w:t>
      </w:r>
    </w:p>
    <w:p w14:paraId="1FDAE6A7" w14:textId="77777777" w:rsidR="007208A7" w:rsidRPr="007208A7" w:rsidRDefault="007208A7" w:rsidP="007208A7">
      <w:pPr>
        <w:numPr>
          <w:ilvl w:val="0"/>
          <w:numId w:val="193"/>
        </w:numPr>
      </w:pPr>
      <w:r w:rsidRPr="007208A7">
        <w:t>Desipramine: A tricyclic antidepressant that may worsen OCD symptoms.</w:t>
      </w:r>
    </w:p>
    <w:p w14:paraId="2BCF5269" w14:textId="77777777" w:rsidR="007208A7" w:rsidRPr="007208A7" w:rsidRDefault="007208A7" w:rsidP="007208A7">
      <w:pPr>
        <w:numPr>
          <w:ilvl w:val="0"/>
          <w:numId w:val="193"/>
        </w:numPr>
      </w:pPr>
      <w:r w:rsidRPr="007208A7">
        <w:t>Imipramine: A tricyclic antidepressant that may worsen OCD symptoms.</w:t>
      </w:r>
    </w:p>
    <w:p w14:paraId="4B995365" w14:textId="77777777" w:rsidR="007208A7" w:rsidRPr="007208A7" w:rsidRDefault="007208A7" w:rsidP="007208A7">
      <w:pPr>
        <w:numPr>
          <w:ilvl w:val="0"/>
          <w:numId w:val="193"/>
        </w:numPr>
      </w:pPr>
      <w:r w:rsidRPr="007208A7">
        <w:t>Protriptyline: A tricyclic antidepressant that may worsen OCD symptoms.</w:t>
      </w:r>
    </w:p>
    <w:p w14:paraId="54212DF2" w14:textId="77777777" w:rsidR="007208A7" w:rsidRPr="007208A7" w:rsidRDefault="007208A7" w:rsidP="007208A7">
      <w:pPr>
        <w:numPr>
          <w:ilvl w:val="0"/>
          <w:numId w:val="193"/>
        </w:numPr>
      </w:pPr>
      <w:proofErr w:type="spellStart"/>
      <w:r w:rsidRPr="007208A7">
        <w:t>Isocarboxazid</w:t>
      </w:r>
      <w:proofErr w:type="spellEnd"/>
      <w:r w:rsidRPr="007208A7">
        <w:t>: An MAOI, which may have more side effects and interactions, and is generally not a first-line choice.</w:t>
      </w:r>
    </w:p>
    <w:p w14:paraId="17EC781B" w14:textId="77777777" w:rsidR="007208A7" w:rsidRPr="007208A7" w:rsidRDefault="007208A7" w:rsidP="007208A7">
      <w:pPr>
        <w:numPr>
          <w:ilvl w:val="0"/>
          <w:numId w:val="193"/>
        </w:numPr>
      </w:pPr>
      <w:r w:rsidRPr="007208A7">
        <w:t>Phenelzine: An MAOI, which may have more side effects and interactions, and is generally not a first-line choice.</w:t>
      </w:r>
    </w:p>
    <w:p w14:paraId="65C85975" w14:textId="77777777" w:rsidR="007208A7" w:rsidRPr="007208A7" w:rsidRDefault="007208A7" w:rsidP="007208A7">
      <w:pPr>
        <w:numPr>
          <w:ilvl w:val="0"/>
          <w:numId w:val="193"/>
        </w:numPr>
      </w:pPr>
      <w:r w:rsidRPr="007208A7">
        <w:t>Tranylcypromine: An MAOI, which may have more side effects and interactions, and is generally not a first-line choice.</w:t>
      </w:r>
    </w:p>
    <w:p w14:paraId="521CB971" w14:textId="77777777" w:rsidR="007208A7" w:rsidRPr="007208A7" w:rsidRDefault="007208A7" w:rsidP="007208A7">
      <w:pPr>
        <w:numPr>
          <w:ilvl w:val="0"/>
          <w:numId w:val="193"/>
        </w:numPr>
      </w:pPr>
      <w:r w:rsidRPr="007208A7">
        <w:t>Milnacipran: An SNRI that is not approved for depression treatment in the United States and may not be effective for OCD.</w:t>
      </w:r>
    </w:p>
    <w:p w14:paraId="3302F905" w14:textId="77777777" w:rsidR="007208A7" w:rsidRPr="007208A7" w:rsidRDefault="007208A7" w:rsidP="007208A7">
      <w:pPr>
        <w:numPr>
          <w:ilvl w:val="0"/>
          <w:numId w:val="193"/>
        </w:numPr>
      </w:pPr>
      <w:r w:rsidRPr="007208A7">
        <w:t>Paroxetine: Known for having more drug-drug interactions and a shorter half-life, which might cause withdrawal symptoms.</w:t>
      </w:r>
    </w:p>
    <w:p w14:paraId="14180DE9" w14:textId="77777777" w:rsidR="007208A7" w:rsidRPr="007208A7" w:rsidRDefault="007208A7" w:rsidP="007208A7">
      <w:pPr>
        <w:numPr>
          <w:ilvl w:val="0"/>
          <w:numId w:val="193"/>
        </w:numPr>
      </w:pPr>
      <w:r w:rsidRPr="007208A7">
        <w:t>Venlafaxine: Since it didn't help Sam in the past, it's not a good choice to retry.</w:t>
      </w:r>
    </w:p>
    <w:p w14:paraId="79DA55FE" w14:textId="77777777" w:rsidR="007208A7" w:rsidRPr="007208A7" w:rsidRDefault="007208A7" w:rsidP="007208A7">
      <w:r w:rsidRPr="007208A7">
        <w:t>Please remember to consult with a healthcare professional for accurate advice on medications.</w:t>
      </w:r>
    </w:p>
    <w:p w14:paraId="60610556" w14:textId="77777777" w:rsidR="00EF5599" w:rsidRPr="0009191E" w:rsidRDefault="00EF5599"/>
    <w:p w14:paraId="69CA28F9" w14:textId="313A86E7" w:rsidR="007208A7" w:rsidRPr="0009191E" w:rsidRDefault="007208A7">
      <w:r w:rsidRPr="0009191E">
        <w:t>#5</w:t>
      </w:r>
    </w:p>
    <w:p w14:paraId="39D44DCE" w14:textId="77777777" w:rsidR="007208A7" w:rsidRPr="007208A7" w:rsidRDefault="007208A7" w:rsidP="007208A7">
      <w:r w:rsidRPr="007208A7">
        <w:t>Best choice for this patient:</w:t>
      </w:r>
    </w:p>
    <w:p w14:paraId="20B9AF0E" w14:textId="77777777" w:rsidR="007208A7" w:rsidRPr="007208A7" w:rsidRDefault="007208A7" w:rsidP="007208A7">
      <w:pPr>
        <w:numPr>
          <w:ilvl w:val="0"/>
          <w:numId w:val="194"/>
        </w:numPr>
      </w:pPr>
      <w:r w:rsidRPr="007208A7">
        <w:t>Clomipramine - Has been shown to be effective for both depression and OCD symptoms.</w:t>
      </w:r>
    </w:p>
    <w:p w14:paraId="0E7D700D" w14:textId="77777777" w:rsidR="007208A7" w:rsidRPr="007208A7" w:rsidRDefault="007208A7" w:rsidP="007208A7">
      <w:pPr>
        <w:numPr>
          <w:ilvl w:val="0"/>
          <w:numId w:val="194"/>
        </w:numPr>
      </w:pPr>
      <w:r w:rsidRPr="007208A7">
        <w:t>Fluoxetine - SSRI with a good track record for treating depression and OCD.</w:t>
      </w:r>
    </w:p>
    <w:p w14:paraId="7D404C87" w14:textId="77777777" w:rsidR="007208A7" w:rsidRPr="007208A7" w:rsidRDefault="007208A7" w:rsidP="007208A7">
      <w:pPr>
        <w:numPr>
          <w:ilvl w:val="0"/>
          <w:numId w:val="194"/>
        </w:numPr>
      </w:pPr>
      <w:r w:rsidRPr="007208A7">
        <w:t>Sertraline - Another SSRI that may be effective in treating both depression and OCD.</w:t>
      </w:r>
    </w:p>
    <w:p w14:paraId="26C4E4E2" w14:textId="77777777" w:rsidR="007208A7" w:rsidRPr="007208A7" w:rsidRDefault="007208A7" w:rsidP="007208A7">
      <w:r w:rsidRPr="007208A7">
        <w:t>Good choice for this patient: 4. Citalopram - SSRI that may help with depression, but with less evidence for OCD.</w:t>
      </w:r>
    </w:p>
    <w:p w14:paraId="6A8D8618" w14:textId="77777777" w:rsidR="007208A7" w:rsidRPr="007208A7" w:rsidRDefault="007208A7" w:rsidP="007208A7">
      <w:pPr>
        <w:numPr>
          <w:ilvl w:val="0"/>
          <w:numId w:val="195"/>
        </w:numPr>
      </w:pPr>
      <w:r w:rsidRPr="007208A7">
        <w:t xml:space="preserve">Escitalopram - </w:t>
      </w:r>
      <w:proofErr w:type="gramStart"/>
      <w:r w:rsidRPr="007208A7">
        <w:t>Similar to</w:t>
      </w:r>
      <w:proofErr w:type="gramEnd"/>
      <w:r w:rsidRPr="007208A7">
        <w:t xml:space="preserve"> citalopram, with potential benefits for depression.</w:t>
      </w:r>
    </w:p>
    <w:p w14:paraId="525E384F" w14:textId="77777777" w:rsidR="007208A7" w:rsidRPr="007208A7" w:rsidRDefault="007208A7" w:rsidP="007208A7">
      <w:pPr>
        <w:numPr>
          <w:ilvl w:val="0"/>
          <w:numId w:val="195"/>
        </w:numPr>
      </w:pPr>
      <w:r w:rsidRPr="007208A7">
        <w:t xml:space="preserve">Fluvoxamine - SSRI often used for </w:t>
      </w:r>
      <w:proofErr w:type="gramStart"/>
      <w:r w:rsidRPr="007208A7">
        <w:t>OCD, but</w:t>
      </w:r>
      <w:proofErr w:type="gramEnd"/>
      <w:r w:rsidRPr="007208A7">
        <w:t xml:space="preserve"> may also help with depression.</w:t>
      </w:r>
    </w:p>
    <w:p w14:paraId="03A316A1" w14:textId="77777777" w:rsidR="007208A7" w:rsidRPr="007208A7" w:rsidRDefault="007208A7" w:rsidP="007208A7">
      <w:pPr>
        <w:numPr>
          <w:ilvl w:val="0"/>
          <w:numId w:val="195"/>
        </w:numPr>
      </w:pPr>
      <w:r w:rsidRPr="007208A7">
        <w:t>Paroxetine - SSRI with potential benefits for depression and some evidence for OCD.</w:t>
      </w:r>
    </w:p>
    <w:p w14:paraId="22A7CF7E" w14:textId="77777777" w:rsidR="007208A7" w:rsidRPr="007208A7" w:rsidRDefault="007208A7" w:rsidP="007208A7">
      <w:pPr>
        <w:numPr>
          <w:ilvl w:val="0"/>
          <w:numId w:val="195"/>
        </w:numPr>
      </w:pPr>
      <w:r w:rsidRPr="007208A7">
        <w:t>Vortioxetine - Multimodal antidepressant that could help with depression.</w:t>
      </w:r>
    </w:p>
    <w:p w14:paraId="1ACFE6AC" w14:textId="77777777" w:rsidR="007208A7" w:rsidRPr="007208A7" w:rsidRDefault="007208A7" w:rsidP="007208A7">
      <w:r w:rsidRPr="007208A7">
        <w:t>Less good choice for this patient: 9. Bupropion - May help with depression but not specifically effective for OCD.</w:t>
      </w:r>
    </w:p>
    <w:p w14:paraId="34D11C6B" w14:textId="77777777" w:rsidR="007208A7" w:rsidRPr="007208A7" w:rsidRDefault="007208A7" w:rsidP="007208A7">
      <w:pPr>
        <w:numPr>
          <w:ilvl w:val="0"/>
          <w:numId w:val="196"/>
        </w:numPr>
      </w:pPr>
      <w:r w:rsidRPr="007208A7">
        <w:t>Duloxetine - SNRI that could help with depression, but less evidence for OCD.</w:t>
      </w:r>
    </w:p>
    <w:p w14:paraId="553BF6BB" w14:textId="77777777" w:rsidR="007208A7" w:rsidRPr="007208A7" w:rsidRDefault="007208A7" w:rsidP="007208A7">
      <w:pPr>
        <w:numPr>
          <w:ilvl w:val="0"/>
          <w:numId w:val="196"/>
        </w:numPr>
      </w:pPr>
      <w:r w:rsidRPr="007208A7">
        <w:lastRenderedPageBreak/>
        <w:t>Mirtazapine - Atypical antidepressant that may help with depression, but not specifically for OCD.</w:t>
      </w:r>
    </w:p>
    <w:p w14:paraId="7875572C" w14:textId="77777777" w:rsidR="007208A7" w:rsidRPr="007208A7" w:rsidRDefault="007208A7" w:rsidP="007208A7">
      <w:pPr>
        <w:numPr>
          <w:ilvl w:val="0"/>
          <w:numId w:val="196"/>
        </w:numPr>
      </w:pPr>
      <w:r w:rsidRPr="007208A7">
        <w:t>Nortriptyline - TCA with some potential for treating depression, but not specifically for OCD.</w:t>
      </w:r>
    </w:p>
    <w:p w14:paraId="489E1AC3" w14:textId="77777777" w:rsidR="007208A7" w:rsidRPr="007208A7" w:rsidRDefault="007208A7" w:rsidP="007208A7">
      <w:r w:rsidRPr="007208A7">
        <w:t xml:space="preserve">Bad choice for this </w:t>
      </w:r>
      <w:proofErr w:type="gramStart"/>
      <w:r w:rsidRPr="007208A7">
        <w:t>patient, or</w:t>
      </w:r>
      <w:proofErr w:type="gramEnd"/>
      <w:r w:rsidRPr="007208A7">
        <w:t xml:space="preserve"> contraindicated: 13. Amitriptyline - TCA with more side effects, not specifically effective for OCD.</w:t>
      </w:r>
    </w:p>
    <w:p w14:paraId="74757457" w14:textId="77777777" w:rsidR="007208A7" w:rsidRPr="007208A7" w:rsidRDefault="007208A7" w:rsidP="007208A7">
      <w:pPr>
        <w:numPr>
          <w:ilvl w:val="0"/>
          <w:numId w:val="197"/>
        </w:numPr>
      </w:pPr>
      <w:r w:rsidRPr="007208A7">
        <w:t>Desipramine - TCA with more side effects, not specifically effective for OCD.</w:t>
      </w:r>
    </w:p>
    <w:p w14:paraId="58FD3513" w14:textId="77777777" w:rsidR="007208A7" w:rsidRPr="007208A7" w:rsidRDefault="007208A7" w:rsidP="007208A7">
      <w:pPr>
        <w:numPr>
          <w:ilvl w:val="0"/>
          <w:numId w:val="197"/>
        </w:numPr>
      </w:pPr>
      <w:r w:rsidRPr="007208A7">
        <w:t>Imipramine - TCA with more side effects, not specifically effective for OCD.</w:t>
      </w:r>
    </w:p>
    <w:p w14:paraId="04EA0355" w14:textId="77777777" w:rsidR="007208A7" w:rsidRPr="007208A7" w:rsidRDefault="007208A7" w:rsidP="007208A7">
      <w:pPr>
        <w:numPr>
          <w:ilvl w:val="0"/>
          <w:numId w:val="197"/>
        </w:numPr>
      </w:pPr>
      <w:proofErr w:type="spellStart"/>
      <w:r w:rsidRPr="007208A7">
        <w:t>Isocarboxazid</w:t>
      </w:r>
      <w:proofErr w:type="spellEnd"/>
      <w:r w:rsidRPr="007208A7">
        <w:t xml:space="preserve"> - MAOI with dietary restrictions and potential drug interactions.</w:t>
      </w:r>
    </w:p>
    <w:p w14:paraId="208E76CC" w14:textId="77777777" w:rsidR="007208A7" w:rsidRPr="007208A7" w:rsidRDefault="007208A7" w:rsidP="007208A7">
      <w:pPr>
        <w:numPr>
          <w:ilvl w:val="0"/>
          <w:numId w:val="197"/>
        </w:numPr>
      </w:pPr>
      <w:r w:rsidRPr="007208A7">
        <w:t>Milnacipran - SNRI with less evidence for treating depression and not specifically for OCD.</w:t>
      </w:r>
    </w:p>
    <w:p w14:paraId="14703C50" w14:textId="77777777" w:rsidR="007208A7" w:rsidRPr="007208A7" w:rsidRDefault="007208A7" w:rsidP="007208A7">
      <w:pPr>
        <w:numPr>
          <w:ilvl w:val="0"/>
          <w:numId w:val="197"/>
        </w:numPr>
      </w:pPr>
      <w:r w:rsidRPr="007208A7">
        <w:t>Phenelzine - MAOI with dietary restrictions and potential drug interactions.</w:t>
      </w:r>
    </w:p>
    <w:p w14:paraId="30C6987D" w14:textId="77777777" w:rsidR="007208A7" w:rsidRPr="007208A7" w:rsidRDefault="007208A7" w:rsidP="007208A7">
      <w:pPr>
        <w:numPr>
          <w:ilvl w:val="0"/>
          <w:numId w:val="197"/>
        </w:numPr>
      </w:pPr>
      <w:r w:rsidRPr="007208A7">
        <w:t>Protriptyline - TCA with more side effects, not specifically effective for OCD.</w:t>
      </w:r>
    </w:p>
    <w:p w14:paraId="4DD4BB91" w14:textId="77777777" w:rsidR="007208A7" w:rsidRPr="007208A7" w:rsidRDefault="007208A7" w:rsidP="007208A7">
      <w:pPr>
        <w:numPr>
          <w:ilvl w:val="0"/>
          <w:numId w:val="197"/>
        </w:numPr>
      </w:pPr>
      <w:r w:rsidRPr="007208A7">
        <w:t>Tranylcypromine - MAOI with dietary restrictions and potential drug interactions.</w:t>
      </w:r>
    </w:p>
    <w:p w14:paraId="752C8071" w14:textId="77777777" w:rsidR="007208A7" w:rsidRPr="007208A7" w:rsidRDefault="007208A7" w:rsidP="007208A7">
      <w:pPr>
        <w:numPr>
          <w:ilvl w:val="0"/>
          <w:numId w:val="197"/>
        </w:numPr>
      </w:pPr>
      <w:r w:rsidRPr="007208A7">
        <w:t>Venlafaxine - As mentioned, prior treatment did not cause a reduction in depression symptoms.</w:t>
      </w:r>
    </w:p>
    <w:p w14:paraId="4ED46472" w14:textId="77777777" w:rsidR="007208A7" w:rsidRPr="0009191E" w:rsidRDefault="007208A7"/>
    <w:p w14:paraId="3117E661" w14:textId="78D84CCB" w:rsidR="007208A7" w:rsidRPr="0009191E" w:rsidRDefault="007208A7">
      <w:r w:rsidRPr="0009191E">
        <w:t>V</w:t>
      </w:r>
      <w:r w:rsidR="0009191E" w:rsidRPr="0009191E">
        <w:t>ignette #3</w:t>
      </w:r>
    </w:p>
    <w:p w14:paraId="248C05B6" w14:textId="77777777" w:rsidR="009A56E3" w:rsidRPr="0009191E" w:rsidRDefault="009A56E3"/>
    <w:p w14:paraId="4D50E8BB" w14:textId="12E89D39" w:rsidR="007208A7" w:rsidRPr="0009191E" w:rsidRDefault="007208A7">
      <w:r w:rsidRPr="0009191E">
        <w:t>#1</w:t>
      </w:r>
    </w:p>
    <w:p w14:paraId="64E74AEC" w14:textId="77777777" w:rsidR="007E0F21" w:rsidRPr="007E0F21" w:rsidRDefault="007E0F21" w:rsidP="007E0F21">
      <w:pPr>
        <w:numPr>
          <w:ilvl w:val="0"/>
          <w:numId w:val="198"/>
        </w:numPr>
      </w:pPr>
      <w:r w:rsidRPr="007E0F21">
        <w:t>Escitalopram</w:t>
      </w:r>
    </w:p>
    <w:p w14:paraId="18323812" w14:textId="77777777" w:rsidR="007E0F21" w:rsidRPr="007E0F21" w:rsidRDefault="007E0F21" w:rsidP="007E0F21">
      <w:pPr>
        <w:numPr>
          <w:ilvl w:val="0"/>
          <w:numId w:val="198"/>
        </w:numPr>
      </w:pPr>
      <w:r w:rsidRPr="007E0F21">
        <w:t>Sertraline</w:t>
      </w:r>
    </w:p>
    <w:p w14:paraId="599DD970" w14:textId="77777777" w:rsidR="007E0F21" w:rsidRPr="007E0F21" w:rsidRDefault="007E0F21" w:rsidP="007E0F21">
      <w:pPr>
        <w:numPr>
          <w:ilvl w:val="0"/>
          <w:numId w:val="198"/>
        </w:numPr>
      </w:pPr>
      <w:r w:rsidRPr="007E0F21">
        <w:t>Fluoxetine</w:t>
      </w:r>
    </w:p>
    <w:p w14:paraId="17AB81CB" w14:textId="77777777" w:rsidR="007E0F21" w:rsidRPr="007E0F21" w:rsidRDefault="007E0F21" w:rsidP="007E0F21">
      <w:pPr>
        <w:numPr>
          <w:ilvl w:val="0"/>
          <w:numId w:val="198"/>
        </w:numPr>
      </w:pPr>
      <w:r w:rsidRPr="007E0F21">
        <w:t>Vortioxetine</w:t>
      </w:r>
    </w:p>
    <w:p w14:paraId="299F1600" w14:textId="77777777" w:rsidR="007E0F21" w:rsidRPr="007E0F21" w:rsidRDefault="007E0F21" w:rsidP="007E0F21">
      <w:r w:rsidRPr="007E0F21">
        <w:t>Good choice for this patient: 5. Citalopram</w:t>
      </w:r>
    </w:p>
    <w:p w14:paraId="571BBBE4" w14:textId="77777777" w:rsidR="007E0F21" w:rsidRPr="007E0F21" w:rsidRDefault="007E0F21" w:rsidP="007E0F21">
      <w:pPr>
        <w:numPr>
          <w:ilvl w:val="0"/>
          <w:numId w:val="199"/>
        </w:numPr>
      </w:pPr>
      <w:r w:rsidRPr="007E0F21">
        <w:t>Duloxetine</w:t>
      </w:r>
    </w:p>
    <w:p w14:paraId="5E03F504" w14:textId="77777777" w:rsidR="007E0F21" w:rsidRPr="007E0F21" w:rsidRDefault="007E0F21" w:rsidP="007E0F21">
      <w:pPr>
        <w:numPr>
          <w:ilvl w:val="0"/>
          <w:numId w:val="199"/>
        </w:numPr>
      </w:pPr>
      <w:r w:rsidRPr="007E0F21">
        <w:t>Venlafaxine</w:t>
      </w:r>
    </w:p>
    <w:p w14:paraId="58DB7677" w14:textId="77777777" w:rsidR="007E0F21" w:rsidRPr="007E0F21" w:rsidRDefault="007E0F21" w:rsidP="007E0F21">
      <w:pPr>
        <w:numPr>
          <w:ilvl w:val="0"/>
          <w:numId w:val="199"/>
        </w:numPr>
      </w:pPr>
      <w:r w:rsidRPr="007E0F21">
        <w:t>Mirtazapine</w:t>
      </w:r>
    </w:p>
    <w:p w14:paraId="765C8F2A" w14:textId="77777777" w:rsidR="007E0F21" w:rsidRPr="007E0F21" w:rsidRDefault="007E0F21" w:rsidP="007E0F21">
      <w:r w:rsidRPr="007E0F21">
        <w:t>Less good choice for this patient: 9. Bupropion (due to history of atrial fibrillation)</w:t>
      </w:r>
    </w:p>
    <w:p w14:paraId="57ED3997" w14:textId="77777777" w:rsidR="007E0F21" w:rsidRPr="007E0F21" w:rsidRDefault="007E0F21" w:rsidP="007E0F21">
      <w:pPr>
        <w:numPr>
          <w:ilvl w:val="0"/>
          <w:numId w:val="200"/>
        </w:numPr>
      </w:pPr>
      <w:r w:rsidRPr="007E0F21">
        <w:t>Fluvoxamine</w:t>
      </w:r>
    </w:p>
    <w:p w14:paraId="42C72F18" w14:textId="77777777" w:rsidR="007E0F21" w:rsidRPr="007E0F21" w:rsidRDefault="007E0F21" w:rsidP="007E0F21">
      <w:pPr>
        <w:numPr>
          <w:ilvl w:val="0"/>
          <w:numId w:val="200"/>
        </w:numPr>
      </w:pPr>
      <w:r w:rsidRPr="007E0F21">
        <w:t>Milnacipran</w:t>
      </w:r>
    </w:p>
    <w:p w14:paraId="6E66925E" w14:textId="77777777" w:rsidR="007E0F21" w:rsidRPr="007E0F21" w:rsidRDefault="007E0F21" w:rsidP="007E0F21">
      <w:pPr>
        <w:numPr>
          <w:ilvl w:val="0"/>
          <w:numId w:val="200"/>
        </w:numPr>
      </w:pPr>
      <w:r w:rsidRPr="007E0F21">
        <w:t>Nortriptyline</w:t>
      </w:r>
    </w:p>
    <w:p w14:paraId="700A1A81" w14:textId="77777777" w:rsidR="007E0F21" w:rsidRPr="007E0F21" w:rsidRDefault="007E0F21" w:rsidP="007E0F21">
      <w:r w:rsidRPr="007E0F21">
        <w:t xml:space="preserve">Bad choice for this </w:t>
      </w:r>
      <w:proofErr w:type="gramStart"/>
      <w:r w:rsidRPr="007E0F21">
        <w:t>patient, or</w:t>
      </w:r>
      <w:proofErr w:type="gramEnd"/>
      <w:r w:rsidRPr="007E0F21">
        <w:t xml:space="preserve"> contraindicated: 13. Amitriptyline (due to history of atrial fibrillation and atopic dermatitis)</w:t>
      </w:r>
    </w:p>
    <w:p w14:paraId="4EA7B887" w14:textId="77777777" w:rsidR="007E0F21" w:rsidRPr="007E0F21" w:rsidRDefault="007E0F21" w:rsidP="007E0F21">
      <w:pPr>
        <w:numPr>
          <w:ilvl w:val="0"/>
          <w:numId w:val="201"/>
        </w:numPr>
      </w:pPr>
      <w:r w:rsidRPr="007E0F21">
        <w:t>Clomipramine (due to history of atrial fibrillation)</w:t>
      </w:r>
    </w:p>
    <w:p w14:paraId="135F0204" w14:textId="77777777" w:rsidR="007E0F21" w:rsidRPr="007E0F21" w:rsidRDefault="007E0F21" w:rsidP="007E0F21">
      <w:pPr>
        <w:numPr>
          <w:ilvl w:val="0"/>
          <w:numId w:val="201"/>
        </w:numPr>
      </w:pPr>
      <w:r w:rsidRPr="007E0F21">
        <w:t>Desipramine (due to history of atrial fibrillation)</w:t>
      </w:r>
    </w:p>
    <w:p w14:paraId="3EDD074E" w14:textId="77777777" w:rsidR="007E0F21" w:rsidRPr="007E0F21" w:rsidRDefault="007E0F21" w:rsidP="007E0F21">
      <w:pPr>
        <w:numPr>
          <w:ilvl w:val="0"/>
          <w:numId w:val="201"/>
        </w:numPr>
      </w:pPr>
      <w:r w:rsidRPr="007E0F21">
        <w:t>Imipramine (due to history of atrial fibrillation)</w:t>
      </w:r>
    </w:p>
    <w:p w14:paraId="406E097D" w14:textId="77777777" w:rsidR="007E0F21" w:rsidRPr="007E0F21" w:rsidRDefault="007E0F21" w:rsidP="007E0F21">
      <w:pPr>
        <w:numPr>
          <w:ilvl w:val="0"/>
          <w:numId w:val="201"/>
        </w:numPr>
      </w:pPr>
      <w:proofErr w:type="spellStart"/>
      <w:r w:rsidRPr="007E0F21">
        <w:t>Isocarboxazid</w:t>
      </w:r>
      <w:proofErr w:type="spellEnd"/>
      <w:r w:rsidRPr="007E0F21">
        <w:t xml:space="preserve"> (due to potential interaction with amoxicillin)</w:t>
      </w:r>
    </w:p>
    <w:p w14:paraId="586EC531" w14:textId="77777777" w:rsidR="007E0F21" w:rsidRPr="007E0F21" w:rsidRDefault="007E0F21" w:rsidP="007E0F21">
      <w:pPr>
        <w:numPr>
          <w:ilvl w:val="0"/>
          <w:numId w:val="201"/>
        </w:numPr>
      </w:pPr>
      <w:r w:rsidRPr="007E0F21">
        <w:t>Paroxetine (ineffective in the past)</w:t>
      </w:r>
    </w:p>
    <w:p w14:paraId="2C8FDF44" w14:textId="77777777" w:rsidR="007E0F21" w:rsidRPr="007E0F21" w:rsidRDefault="007E0F21" w:rsidP="007E0F21">
      <w:pPr>
        <w:numPr>
          <w:ilvl w:val="0"/>
          <w:numId w:val="201"/>
        </w:numPr>
      </w:pPr>
      <w:r w:rsidRPr="007E0F21">
        <w:t>Phenelzine (due to potential interaction with amoxicillin)</w:t>
      </w:r>
    </w:p>
    <w:p w14:paraId="2674EDD9" w14:textId="77777777" w:rsidR="007E0F21" w:rsidRPr="007E0F21" w:rsidRDefault="007E0F21" w:rsidP="007E0F21">
      <w:pPr>
        <w:numPr>
          <w:ilvl w:val="0"/>
          <w:numId w:val="201"/>
        </w:numPr>
      </w:pPr>
      <w:r w:rsidRPr="007E0F21">
        <w:t>Protriptyline (due to history of atrial fibrillation)</w:t>
      </w:r>
    </w:p>
    <w:p w14:paraId="6ED575DF" w14:textId="77777777" w:rsidR="007E0F21" w:rsidRPr="007E0F21" w:rsidRDefault="007E0F21" w:rsidP="007E0F21">
      <w:pPr>
        <w:numPr>
          <w:ilvl w:val="0"/>
          <w:numId w:val="201"/>
        </w:numPr>
      </w:pPr>
      <w:r w:rsidRPr="007E0F21">
        <w:t>Tranylcypromine (due to potential interaction with amoxicillin)</w:t>
      </w:r>
    </w:p>
    <w:p w14:paraId="539F444F" w14:textId="77777777" w:rsidR="007208A7" w:rsidRPr="0009191E" w:rsidRDefault="007208A7"/>
    <w:p w14:paraId="21C602D9" w14:textId="6656C95F" w:rsidR="007E0F21" w:rsidRPr="0009191E" w:rsidRDefault="007E0F21">
      <w:r w:rsidRPr="0009191E">
        <w:t>#2</w:t>
      </w:r>
    </w:p>
    <w:p w14:paraId="180A07FD" w14:textId="77777777" w:rsidR="0071380F" w:rsidRPr="0071380F" w:rsidRDefault="0071380F" w:rsidP="0071380F">
      <w:pPr>
        <w:numPr>
          <w:ilvl w:val="0"/>
          <w:numId w:val="202"/>
        </w:numPr>
      </w:pPr>
      <w:r w:rsidRPr="0071380F">
        <w:t>Best choice for this patient:</w:t>
      </w:r>
    </w:p>
    <w:p w14:paraId="53E145E8" w14:textId="77777777" w:rsidR="0071380F" w:rsidRPr="0071380F" w:rsidRDefault="0071380F" w:rsidP="0071380F">
      <w:pPr>
        <w:numPr>
          <w:ilvl w:val="0"/>
          <w:numId w:val="203"/>
        </w:numPr>
      </w:pPr>
      <w:r w:rsidRPr="0071380F">
        <w:t>Escitalopram</w:t>
      </w:r>
    </w:p>
    <w:p w14:paraId="0443BCB0" w14:textId="77777777" w:rsidR="0071380F" w:rsidRPr="0071380F" w:rsidRDefault="0071380F" w:rsidP="0071380F">
      <w:pPr>
        <w:numPr>
          <w:ilvl w:val="0"/>
          <w:numId w:val="203"/>
        </w:numPr>
      </w:pPr>
      <w:r w:rsidRPr="0071380F">
        <w:lastRenderedPageBreak/>
        <w:t>Sertraline</w:t>
      </w:r>
    </w:p>
    <w:p w14:paraId="35AA5287" w14:textId="77777777" w:rsidR="0071380F" w:rsidRPr="0071380F" w:rsidRDefault="0071380F" w:rsidP="0071380F">
      <w:pPr>
        <w:numPr>
          <w:ilvl w:val="0"/>
          <w:numId w:val="203"/>
        </w:numPr>
      </w:pPr>
      <w:r w:rsidRPr="0071380F">
        <w:t>Citalopram</w:t>
      </w:r>
    </w:p>
    <w:p w14:paraId="622CCD6C" w14:textId="77777777" w:rsidR="0071380F" w:rsidRPr="0071380F" w:rsidRDefault="0071380F" w:rsidP="0071380F">
      <w:pPr>
        <w:numPr>
          <w:ilvl w:val="0"/>
          <w:numId w:val="203"/>
        </w:numPr>
      </w:pPr>
      <w:r w:rsidRPr="0071380F">
        <w:t>Fluoxetine</w:t>
      </w:r>
    </w:p>
    <w:p w14:paraId="6BD193E7" w14:textId="77777777" w:rsidR="0071380F" w:rsidRPr="0071380F" w:rsidRDefault="0071380F" w:rsidP="0071380F">
      <w:pPr>
        <w:numPr>
          <w:ilvl w:val="0"/>
          <w:numId w:val="203"/>
        </w:numPr>
      </w:pPr>
      <w:r w:rsidRPr="0071380F">
        <w:t>Vortioxetine</w:t>
      </w:r>
    </w:p>
    <w:p w14:paraId="622405CB" w14:textId="77777777" w:rsidR="0071380F" w:rsidRPr="0071380F" w:rsidRDefault="0071380F" w:rsidP="0071380F">
      <w:pPr>
        <w:numPr>
          <w:ilvl w:val="0"/>
          <w:numId w:val="204"/>
        </w:numPr>
      </w:pPr>
      <w:r w:rsidRPr="0071380F">
        <w:t>Good choice for this patient:</w:t>
      </w:r>
    </w:p>
    <w:p w14:paraId="1AFF26C6" w14:textId="77777777" w:rsidR="0071380F" w:rsidRPr="0071380F" w:rsidRDefault="0071380F" w:rsidP="0071380F">
      <w:pPr>
        <w:numPr>
          <w:ilvl w:val="0"/>
          <w:numId w:val="205"/>
        </w:numPr>
      </w:pPr>
      <w:r w:rsidRPr="0071380F">
        <w:t>Bupropion (note: use cautiously due to atrial fibrillation)</w:t>
      </w:r>
    </w:p>
    <w:p w14:paraId="497F2E3B" w14:textId="77777777" w:rsidR="0071380F" w:rsidRPr="0071380F" w:rsidRDefault="0071380F" w:rsidP="0071380F">
      <w:pPr>
        <w:numPr>
          <w:ilvl w:val="0"/>
          <w:numId w:val="205"/>
        </w:numPr>
      </w:pPr>
      <w:r w:rsidRPr="0071380F">
        <w:t>Duloxetine</w:t>
      </w:r>
    </w:p>
    <w:p w14:paraId="2F1D5F08" w14:textId="77777777" w:rsidR="0071380F" w:rsidRPr="0071380F" w:rsidRDefault="0071380F" w:rsidP="0071380F">
      <w:pPr>
        <w:numPr>
          <w:ilvl w:val="0"/>
          <w:numId w:val="205"/>
        </w:numPr>
      </w:pPr>
      <w:r w:rsidRPr="0071380F">
        <w:t>Paroxetine</w:t>
      </w:r>
    </w:p>
    <w:p w14:paraId="14D38855" w14:textId="77777777" w:rsidR="0071380F" w:rsidRPr="0071380F" w:rsidRDefault="0071380F" w:rsidP="0071380F">
      <w:pPr>
        <w:numPr>
          <w:ilvl w:val="0"/>
          <w:numId w:val="205"/>
        </w:numPr>
      </w:pPr>
      <w:r w:rsidRPr="0071380F">
        <w:t>Mirtazapine</w:t>
      </w:r>
    </w:p>
    <w:p w14:paraId="1221D0DD" w14:textId="77777777" w:rsidR="0071380F" w:rsidRPr="0071380F" w:rsidRDefault="0071380F" w:rsidP="0071380F">
      <w:pPr>
        <w:numPr>
          <w:ilvl w:val="0"/>
          <w:numId w:val="205"/>
        </w:numPr>
      </w:pPr>
      <w:r w:rsidRPr="0071380F">
        <w:t>Milnacipran</w:t>
      </w:r>
    </w:p>
    <w:p w14:paraId="365679AA" w14:textId="77777777" w:rsidR="0071380F" w:rsidRPr="0071380F" w:rsidRDefault="0071380F" w:rsidP="0071380F">
      <w:pPr>
        <w:numPr>
          <w:ilvl w:val="0"/>
          <w:numId w:val="206"/>
        </w:numPr>
      </w:pPr>
      <w:r w:rsidRPr="0071380F">
        <w:t>Less good choice for this patient:</w:t>
      </w:r>
    </w:p>
    <w:p w14:paraId="2E863E42" w14:textId="77777777" w:rsidR="0071380F" w:rsidRPr="0071380F" w:rsidRDefault="0071380F" w:rsidP="0071380F">
      <w:pPr>
        <w:numPr>
          <w:ilvl w:val="0"/>
          <w:numId w:val="207"/>
        </w:numPr>
      </w:pPr>
      <w:r w:rsidRPr="0071380F">
        <w:t>Fluvoxamine</w:t>
      </w:r>
    </w:p>
    <w:p w14:paraId="6F0F3919" w14:textId="77777777" w:rsidR="0071380F" w:rsidRPr="0071380F" w:rsidRDefault="0071380F" w:rsidP="0071380F">
      <w:pPr>
        <w:numPr>
          <w:ilvl w:val="0"/>
          <w:numId w:val="207"/>
        </w:numPr>
      </w:pPr>
      <w:r w:rsidRPr="0071380F">
        <w:t>Desipramine</w:t>
      </w:r>
    </w:p>
    <w:p w14:paraId="360E6D18" w14:textId="77777777" w:rsidR="0071380F" w:rsidRPr="0071380F" w:rsidRDefault="0071380F" w:rsidP="0071380F">
      <w:pPr>
        <w:numPr>
          <w:ilvl w:val="0"/>
          <w:numId w:val="207"/>
        </w:numPr>
      </w:pPr>
      <w:r w:rsidRPr="0071380F">
        <w:t>Nortriptyline</w:t>
      </w:r>
    </w:p>
    <w:p w14:paraId="627BF2AE" w14:textId="77777777" w:rsidR="0071380F" w:rsidRPr="0071380F" w:rsidRDefault="0071380F" w:rsidP="0071380F">
      <w:pPr>
        <w:numPr>
          <w:ilvl w:val="0"/>
          <w:numId w:val="207"/>
        </w:numPr>
      </w:pPr>
      <w:r w:rsidRPr="0071380F">
        <w:t>Protriptyline</w:t>
      </w:r>
    </w:p>
    <w:p w14:paraId="4819E98F" w14:textId="77777777" w:rsidR="0071380F" w:rsidRPr="0071380F" w:rsidRDefault="0071380F" w:rsidP="0071380F">
      <w:pPr>
        <w:numPr>
          <w:ilvl w:val="0"/>
          <w:numId w:val="207"/>
        </w:numPr>
      </w:pPr>
      <w:r w:rsidRPr="0071380F">
        <w:t>Imipramine</w:t>
      </w:r>
    </w:p>
    <w:p w14:paraId="2521DF74" w14:textId="77777777" w:rsidR="0071380F" w:rsidRPr="0071380F" w:rsidRDefault="0071380F" w:rsidP="0071380F">
      <w:pPr>
        <w:numPr>
          <w:ilvl w:val="0"/>
          <w:numId w:val="208"/>
        </w:numPr>
      </w:pPr>
      <w:r w:rsidRPr="0071380F">
        <w:t>Bad choice for this patient, or contraindicated:</w:t>
      </w:r>
    </w:p>
    <w:p w14:paraId="1F862A14" w14:textId="77777777" w:rsidR="0071380F" w:rsidRPr="0071380F" w:rsidRDefault="0071380F" w:rsidP="0071380F">
      <w:pPr>
        <w:numPr>
          <w:ilvl w:val="0"/>
          <w:numId w:val="209"/>
        </w:numPr>
      </w:pPr>
      <w:r w:rsidRPr="0071380F">
        <w:t>Amitriptyline (due to potential for cardiac issues, particularly in patients with atrial fibrillation)</w:t>
      </w:r>
    </w:p>
    <w:p w14:paraId="7908F8EF" w14:textId="77777777" w:rsidR="0071380F" w:rsidRPr="0071380F" w:rsidRDefault="0071380F" w:rsidP="0071380F">
      <w:pPr>
        <w:numPr>
          <w:ilvl w:val="0"/>
          <w:numId w:val="209"/>
        </w:numPr>
      </w:pPr>
      <w:r w:rsidRPr="0071380F">
        <w:t>Clomipramine (due to potential for cardiac issues)</w:t>
      </w:r>
    </w:p>
    <w:p w14:paraId="6842E773" w14:textId="77777777" w:rsidR="0071380F" w:rsidRPr="0071380F" w:rsidRDefault="0071380F" w:rsidP="0071380F">
      <w:pPr>
        <w:numPr>
          <w:ilvl w:val="0"/>
          <w:numId w:val="209"/>
        </w:numPr>
      </w:pPr>
      <w:proofErr w:type="spellStart"/>
      <w:r w:rsidRPr="0071380F">
        <w:t>Isocarboxazid</w:t>
      </w:r>
      <w:proofErr w:type="spellEnd"/>
      <w:r w:rsidRPr="0071380F">
        <w:t xml:space="preserve"> (potential for drug interactions, contraindicated with fluconazole)</w:t>
      </w:r>
    </w:p>
    <w:p w14:paraId="69B62614" w14:textId="77777777" w:rsidR="0071380F" w:rsidRPr="0071380F" w:rsidRDefault="0071380F" w:rsidP="0071380F">
      <w:pPr>
        <w:numPr>
          <w:ilvl w:val="0"/>
          <w:numId w:val="209"/>
        </w:numPr>
      </w:pPr>
      <w:r w:rsidRPr="0071380F">
        <w:t>Phenelzine (potential for drug interactions, contraindicated with fluconazole)</w:t>
      </w:r>
    </w:p>
    <w:p w14:paraId="0BDFBE69" w14:textId="77777777" w:rsidR="0071380F" w:rsidRPr="0071380F" w:rsidRDefault="0071380F" w:rsidP="0071380F">
      <w:pPr>
        <w:numPr>
          <w:ilvl w:val="0"/>
          <w:numId w:val="209"/>
        </w:numPr>
      </w:pPr>
      <w:r w:rsidRPr="0071380F">
        <w:t>Tranylcypromine (potential for drug interactions, contraindicated with fluconazole)</w:t>
      </w:r>
    </w:p>
    <w:p w14:paraId="21988043" w14:textId="77777777" w:rsidR="0071380F" w:rsidRPr="0071380F" w:rsidRDefault="0071380F" w:rsidP="0071380F">
      <w:pPr>
        <w:numPr>
          <w:ilvl w:val="0"/>
          <w:numId w:val="209"/>
        </w:numPr>
      </w:pPr>
      <w:r w:rsidRPr="0071380F">
        <w:t>Venlafaxine (ineffective in the past)</w:t>
      </w:r>
    </w:p>
    <w:p w14:paraId="727D5411" w14:textId="77777777" w:rsidR="0071380F" w:rsidRPr="0071380F" w:rsidRDefault="0071380F" w:rsidP="0071380F">
      <w:r w:rsidRPr="0071380F">
        <w:t>Please remember that this is only general guidance and that individual patient circumstances may require different considerations. Always consult a medical professional for personalized advice.</w:t>
      </w:r>
    </w:p>
    <w:p w14:paraId="621EFF6B" w14:textId="3B7C2CE8" w:rsidR="007E0F21" w:rsidRPr="0009191E" w:rsidRDefault="0071380F">
      <w:r w:rsidRPr="0009191E">
        <w:t>#3</w:t>
      </w:r>
    </w:p>
    <w:p w14:paraId="74AF4D72" w14:textId="77777777" w:rsidR="00FB1A88" w:rsidRPr="00FB1A88" w:rsidRDefault="00FB1A88" w:rsidP="00FB1A88">
      <w:pPr>
        <w:numPr>
          <w:ilvl w:val="0"/>
          <w:numId w:val="210"/>
        </w:numPr>
      </w:pPr>
      <w:r w:rsidRPr="00FB1A88">
        <w:t>Best choice for this patient:</w:t>
      </w:r>
    </w:p>
    <w:p w14:paraId="043B0302" w14:textId="77777777" w:rsidR="00FB1A88" w:rsidRPr="00FB1A88" w:rsidRDefault="00FB1A88" w:rsidP="00FB1A88">
      <w:pPr>
        <w:numPr>
          <w:ilvl w:val="1"/>
          <w:numId w:val="210"/>
        </w:numPr>
      </w:pPr>
      <w:r w:rsidRPr="00FB1A88">
        <w:t>Escitalopram</w:t>
      </w:r>
    </w:p>
    <w:p w14:paraId="66EF091D" w14:textId="77777777" w:rsidR="00FB1A88" w:rsidRPr="00FB1A88" w:rsidRDefault="00FB1A88" w:rsidP="00FB1A88">
      <w:pPr>
        <w:numPr>
          <w:ilvl w:val="1"/>
          <w:numId w:val="210"/>
        </w:numPr>
      </w:pPr>
      <w:r w:rsidRPr="00FB1A88">
        <w:t>Sertraline</w:t>
      </w:r>
    </w:p>
    <w:p w14:paraId="7B3D8FDF" w14:textId="77777777" w:rsidR="00FB1A88" w:rsidRPr="00FB1A88" w:rsidRDefault="00FB1A88" w:rsidP="00FB1A88">
      <w:pPr>
        <w:numPr>
          <w:ilvl w:val="1"/>
          <w:numId w:val="210"/>
        </w:numPr>
      </w:pPr>
      <w:r w:rsidRPr="00FB1A88">
        <w:t>Citalopram</w:t>
      </w:r>
    </w:p>
    <w:p w14:paraId="03C56543" w14:textId="77777777" w:rsidR="00FB1A88" w:rsidRPr="00FB1A88" w:rsidRDefault="00FB1A88" w:rsidP="00FB1A88">
      <w:pPr>
        <w:numPr>
          <w:ilvl w:val="1"/>
          <w:numId w:val="210"/>
        </w:numPr>
      </w:pPr>
      <w:r w:rsidRPr="00FB1A88">
        <w:t>Fluoxetine</w:t>
      </w:r>
    </w:p>
    <w:p w14:paraId="46CA6992" w14:textId="77777777" w:rsidR="00FB1A88" w:rsidRPr="00FB1A88" w:rsidRDefault="00FB1A88" w:rsidP="00FB1A88">
      <w:pPr>
        <w:numPr>
          <w:ilvl w:val="0"/>
          <w:numId w:val="210"/>
        </w:numPr>
      </w:pPr>
      <w:r w:rsidRPr="00FB1A88">
        <w:t>Good choice for this patient:</w:t>
      </w:r>
    </w:p>
    <w:p w14:paraId="5E40E2A6" w14:textId="77777777" w:rsidR="00FB1A88" w:rsidRPr="00FB1A88" w:rsidRDefault="00FB1A88" w:rsidP="00FB1A88">
      <w:pPr>
        <w:numPr>
          <w:ilvl w:val="1"/>
          <w:numId w:val="210"/>
        </w:numPr>
      </w:pPr>
      <w:r w:rsidRPr="00FB1A88">
        <w:t>Duloxetine</w:t>
      </w:r>
    </w:p>
    <w:p w14:paraId="7A43E79F" w14:textId="77777777" w:rsidR="00FB1A88" w:rsidRPr="00FB1A88" w:rsidRDefault="00FB1A88" w:rsidP="00FB1A88">
      <w:pPr>
        <w:numPr>
          <w:ilvl w:val="1"/>
          <w:numId w:val="210"/>
        </w:numPr>
      </w:pPr>
      <w:r w:rsidRPr="00FB1A88">
        <w:t>Vortioxetine</w:t>
      </w:r>
    </w:p>
    <w:p w14:paraId="1A19BF7E" w14:textId="77777777" w:rsidR="00FB1A88" w:rsidRPr="00FB1A88" w:rsidRDefault="00FB1A88" w:rsidP="00FB1A88">
      <w:pPr>
        <w:numPr>
          <w:ilvl w:val="1"/>
          <w:numId w:val="210"/>
        </w:numPr>
      </w:pPr>
      <w:r w:rsidRPr="00FB1A88">
        <w:t>Paroxetine</w:t>
      </w:r>
    </w:p>
    <w:p w14:paraId="68D3FAA5" w14:textId="77777777" w:rsidR="00FB1A88" w:rsidRPr="00FB1A88" w:rsidRDefault="00FB1A88" w:rsidP="00FB1A88">
      <w:pPr>
        <w:numPr>
          <w:ilvl w:val="1"/>
          <w:numId w:val="210"/>
        </w:numPr>
      </w:pPr>
      <w:r w:rsidRPr="00FB1A88">
        <w:t>Mirtazapine</w:t>
      </w:r>
    </w:p>
    <w:p w14:paraId="27437CC9" w14:textId="77777777" w:rsidR="00FB1A88" w:rsidRPr="00FB1A88" w:rsidRDefault="00FB1A88" w:rsidP="00FB1A88">
      <w:pPr>
        <w:numPr>
          <w:ilvl w:val="0"/>
          <w:numId w:val="210"/>
        </w:numPr>
      </w:pPr>
      <w:r w:rsidRPr="00FB1A88">
        <w:t>Less good choice for this patient:</w:t>
      </w:r>
    </w:p>
    <w:p w14:paraId="6316F3A0" w14:textId="77777777" w:rsidR="00FB1A88" w:rsidRPr="00FB1A88" w:rsidRDefault="00FB1A88" w:rsidP="00FB1A88">
      <w:pPr>
        <w:numPr>
          <w:ilvl w:val="1"/>
          <w:numId w:val="210"/>
        </w:numPr>
      </w:pPr>
      <w:r w:rsidRPr="00FB1A88">
        <w:t>Bupropion (potential concern due to smoking and atrial fibrillation)</w:t>
      </w:r>
    </w:p>
    <w:p w14:paraId="028D1B58" w14:textId="77777777" w:rsidR="00FB1A88" w:rsidRPr="00FB1A88" w:rsidRDefault="00FB1A88" w:rsidP="00FB1A88">
      <w:pPr>
        <w:numPr>
          <w:ilvl w:val="1"/>
          <w:numId w:val="210"/>
        </w:numPr>
      </w:pPr>
      <w:r w:rsidRPr="00FB1A88">
        <w:t>Milnacipran</w:t>
      </w:r>
    </w:p>
    <w:p w14:paraId="7A5EA6C1" w14:textId="77777777" w:rsidR="00FB1A88" w:rsidRPr="00FB1A88" w:rsidRDefault="00FB1A88" w:rsidP="00FB1A88">
      <w:pPr>
        <w:numPr>
          <w:ilvl w:val="1"/>
          <w:numId w:val="210"/>
        </w:numPr>
      </w:pPr>
      <w:r w:rsidRPr="00FB1A88">
        <w:t>Fluvoxamine</w:t>
      </w:r>
    </w:p>
    <w:p w14:paraId="1C302544" w14:textId="77777777" w:rsidR="00FB1A88" w:rsidRPr="00FB1A88" w:rsidRDefault="00FB1A88" w:rsidP="00FB1A88">
      <w:pPr>
        <w:numPr>
          <w:ilvl w:val="1"/>
          <w:numId w:val="210"/>
        </w:numPr>
      </w:pPr>
      <w:r w:rsidRPr="00FB1A88">
        <w:t>Nortriptyline</w:t>
      </w:r>
    </w:p>
    <w:p w14:paraId="7E126283" w14:textId="77777777" w:rsidR="00FB1A88" w:rsidRPr="00FB1A88" w:rsidRDefault="00FB1A88" w:rsidP="00FB1A88">
      <w:pPr>
        <w:numPr>
          <w:ilvl w:val="1"/>
          <w:numId w:val="210"/>
        </w:numPr>
      </w:pPr>
      <w:r w:rsidRPr="00FB1A88">
        <w:t>Desipramine</w:t>
      </w:r>
    </w:p>
    <w:p w14:paraId="225A405D" w14:textId="77777777" w:rsidR="00FB1A88" w:rsidRPr="00FB1A88" w:rsidRDefault="00FB1A88" w:rsidP="00FB1A88">
      <w:pPr>
        <w:numPr>
          <w:ilvl w:val="1"/>
          <w:numId w:val="210"/>
        </w:numPr>
      </w:pPr>
      <w:r w:rsidRPr="00FB1A88">
        <w:t>Protriptyline</w:t>
      </w:r>
    </w:p>
    <w:p w14:paraId="7B640487" w14:textId="77777777" w:rsidR="00FB1A88" w:rsidRPr="00FB1A88" w:rsidRDefault="00FB1A88" w:rsidP="00FB1A88">
      <w:pPr>
        <w:numPr>
          <w:ilvl w:val="0"/>
          <w:numId w:val="210"/>
        </w:numPr>
      </w:pPr>
      <w:r w:rsidRPr="00FB1A88">
        <w:t>Bad choice for this patient, or contraindicated:</w:t>
      </w:r>
    </w:p>
    <w:p w14:paraId="470E9997" w14:textId="77777777" w:rsidR="00FB1A88" w:rsidRPr="00FB1A88" w:rsidRDefault="00FB1A88" w:rsidP="00FB1A88">
      <w:pPr>
        <w:numPr>
          <w:ilvl w:val="1"/>
          <w:numId w:val="210"/>
        </w:numPr>
      </w:pPr>
      <w:r w:rsidRPr="00FB1A88">
        <w:t>Amitriptyline (potential for cardiac side effects with atrial fibrillation)</w:t>
      </w:r>
    </w:p>
    <w:p w14:paraId="16271B16" w14:textId="77777777" w:rsidR="00FB1A88" w:rsidRPr="00FB1A88" w:rsidRDefault="00FB1A88" w:rsidP="00FB1A88">
      <w:pPr>
        <w:numPr>
          <w:ilvl w:val="1"/>
          <w:numId w:val="210"/>
        </w:numPr>
      </w:pPr>
      <w:r w:rsidRPr="00FB1A88">
        <w:lastRenderedPageBreak/>
        <w:t>Clomipramine (potential for cardiac side effects with atrial fibrillation)</w:t>
      </w:r>
    </w:p>
    <w:p w14:paraId="7546DDAD" w14:textId="77777777" w:rsidR="00FB1A88" w:rsidRPr="00FB1A88" w:rsidRDefault="00FB1A88" w:rsidP="00FB1A88">
      <w:pPr>
        <w:numPr>
          <w:ilvl w:val="1"/>
          <w:numId w:val="210"/>
        </w:numPr>
      </w:pPr>
      <w:r w:rsidRPr="00FB1A88">
        <w:t>Imipramine (potential for cardiac side effects with atrial fibrillation)</w:t>
      </w:r>
    </w:p>
    <w:p w14:paraId="3AB32903" w14:textId="77777777" w:rsidR="00FB1A88" w:rsidRPr="00FB1A88" w:rsidRDefault="00FB1A88" w:rsidP="00FB1A88">
      <w:pPr>
        <w:numPr>
          <w:ilvl w:val="1"/>
          <w:numId w:val="210"/>
        </w:numPr>
      </w:pPr>
      <w:proofErr w:type="spellStart"/>
      <w:r w:rsidRPr="00FB1A88">
        <w:t>Isocarboxazid</w:t>
      </w:r>
      <w:proofErr w:type="spellEnd"/>
      <w:r w:rsidRPr="00FB1A88">
        <w:t xml:space="preserve"> (potential for interactions with amoxicillin and other side effects)</w:t>
      </w:r>
    </w:p>
    <w:p w14:paraId="063938FA" w14:textId="77777777" w:rsidR="00FB1A88" w:rsidRPr="00FB1A88" w:rsidRDefault="00FB1A88" w:rsidP="00FB1A88">
      <w:pPr>
        <w:numPr>
          <w:ilvl w:val="1"/>
          <w:numId w:val="210"/>
        </w:numPr>
      </w:pPr>
      <w:r w:rsidRPr="00FB1A88">
        <w:t>Phenelzine (potential for interactions with amoxicillin and other side effects)</w:t>
      </w:r>
    </w:p>
    <w:p w14:paraId="5C4B7CFA" w14:textId="77777777" w:rsidR="00FB1A88" w:rsidRPr="00FB1A88" w:rsidRDefault="00FB1A88" w:rsidP="00FB1A88">
      <w:pPr>
        <w:numPr>
          <w:ilvl w:val="1"/>
          <w:numId w:val="210"/>
        </w:numPr>
      </w:pPr>
      <w:r w:rsidRPr="00FB1A88">
        <w:t>Tranylcypromine (potential for interactions with amoxicillin and other side effects)</w:t>
      </w:r>
    </w:p>
    <w:p w14:paraId="57065876" w14:textId="77777777" w:rsidR="00FB1A88" w:rsidRPr="00FB1A88" w:rsidRDefault="00FB1A88" w:rsidP="00FB1A88">
      <w:pPr>
        <w:numPr>
          <w:ilvl w:val="1"/>
          <w:numId w:val="210"/>
        </w:numPr>
      </w:pPr>
      <w:r w:rsidRPr="00FB1A88">
        <w:t>Venlafaxine (ineffective in prior treatment)</w:t>
      </w:r>
    </w:p>
    <w:p w14:paraId="3F3186F0" w14:textId="77777777" w:rsidR="0071380F" w:rsidRPr="0009191E" w:rsidRDefault="0071380F"/>
    <w:p w14:paraId="3B8FDD1B" w14:textId="4F19AB57" w:rsidR="00FB1A88" w:rsidRPr="0009191E" w:rsidRDefault="00FB1A88">
      <w:r w:rsidRPr="0009191E">
        <w:t>#4</w:t>
      </w:r>
    </w:p>
    <w:p w14:paraId="77FD2821" w14:textId="77777777" w:rsidR="00FB1A88" w:rsidRPr="00FB1A88" w:rsidRDefault="00FB1A88" w:rsidP="00FB1A88">
      <w:pPr>
        <w:numPr>
          <w:ilvl w:val="0"/>
          <w:numId w:val="211"/>
        </w:numPr>
      </w:pPr>
      <w:r w:rsidRPr="00FB1A88">
        <w:t>Escitalopram</w:t>
      </w:r>
    </w:p>
    <w:p w14:paraId="45F97625" w14:textId="77777777" w:rsidR="00FB1A88" w:rsidRPr="00FB1A88" w:rsidRDefault="00FB1A88" w:rsidP="00FB1A88">
      <w:pPr>
        <w:numPr>
          <w:ilvl w:val="0"/>
          <w:numId w:val="211"/>
        </w:numPr>
      </w:pPr>
      <w:r w:rsidRPr="00FB1A88">
        <w:t>Sertraline</w:t>
      </w:r>
    </w:p>
    <w:p w14:paraId="0E364289" w14:textId="77777777" w:rsidR="00FB1A88" w:rsidRPr="00FB1A88" w:rsidRDefault="00FB1A88" w:rsidP="00FB1A88">
      <w:pPr>
        <w:numPr>
          <w:ilvl w:val="0"/>
          <w:numId w:val="211"/>
        </w:numPr>
      </w:pPr>
      <w:r w:rsidRPr="00FB1A88">
        <w:t>Citalopram</w:t>
      </w:r>
    </w:p>
    <w:p w14:paraId="52A3341F" w14:textId="77777777" w:rsidR="00FB1A88" w:rsidRPr="00FB1A88" w:rsidRDefault="00FB1A88" w:rsidP="00FB1A88">
      <w:pPr>
        <w:numPr>
          <w:ilvl w:val="0"/>
          <w:numId w:val="211"/>
        </w:numPr>
      </w:pPr>
      <w:r w:rsidRPr="00FB1A88">
        <w:t>Fluoxetine</w:t>
      </w:r>
    </w:p>
    <w:p w14:paraId="5A13657F" w14:textId="77777777" w:rsidR="00FB1A88" w:rsidRPr="00FB1A88" w:rsidRDefault="00FB1A88" w:rsidP="00FB1A88">
      <w:pPr>
        <w:numPr>
          <w:ilvl w:val="0"/>
          <w:numId w:val="211"/>
        </w:numPr>
      </w:pPr>
      <w:r w:rsidRPr="00FB1A88">
        <w:t>Paroxetine</w:t>
      </w:r>
    </w:p>
    <w:p w14:paraId="3529A9FB" w14:textId="77777777" w:rsidR="00FB1A88" w:rsidRPr="00FB1A88" w:rsidRDefault="00FB1A88" w:rsidP="00FB1A88">
      <w:r w:rsidRPr="00FB1A88">
        <w:t>Good choice for this patient: 6. Vortioxetine</w:t>
      </w:r>
    </w:p>
    <w:p w14:paraId="1A6ACACB" w14:textId="77777777" w:rsidR="00FB1A88" w:rsidRPr="00FB1A88" w:rsidRDefault="00FB1A88" w:rsidP="00FB1A88">
      <w:pPr>
        <w:numPr>
          <w:ilvl w:val="0"/>
          <w:numId w:val="212"/>
        </w:numPr>
      </w:pPr>
      <w:r w:rsidRPr="00FB1A88">
        <w:t>Duloxetine</w:t>
      </w:r>
    </w:p>
    <w:p w14:paraId="0DF2819A" w14:textId="77777777" w:rsidR="00FB1A88" w:rsidRPr="00FB1A88" w:rsidRDefault="00FB1A88" w:rsidP="00FB1A88">
      <w:pPr>
        <w:numPr>
          <w:ilvl w:val="0"/>
          <w:numId w:val="212"/>
        </w:numPr>
      </w:pPr>
      <w:r w:rsidRPr="00FB1A88">
        <w:t>Mirtazapine</w:t>
      </w:r>
    </w:p>
    <w:p w14:paraId="2B6298BC" w14:textId="77777777" w:rsidR="00FB1A88" w:rsidRPr="00FB1A88" w:rsidRDefault="00FB1A88" w:rsidP="00FB1A88">
      <w:pPr>
        <w:numPr>
          <w:ilvl w:val="0"/>
          <w:numId w:val="212"/>
        </w:numPr>
      </w:pPr>
      <w:r w:rsidRPr="00FB1A88">
        <w:t>Bupropion</w:t>
      </w:r>
    </w:p>
    <w:p w14:paraId="008A2916" w14:textId="77777777" w:rsidR="00FB1A88" w:rsidRPr="00FB1A88" w:rsidRDefault="00FB1A88" w:rsidP="00FB1A88">
      <w:r w:rsidRPr="00FB1A88">
        <w:t>Less good choice for this patient: 10. Milnacipran</w:t>
      </w:r>
    </w:p>
    <w:p w14:paraId="4F56DABA" w14:textId="77777777" w:rsidR="00FB1A88" w:rsidRPr="00FB1A88" w:rsidRDefault="00FB1A88" w:rsidP="00FB1A88">
      <w:pPr>
        <w:numPr>
          <w:ilvl w:val="0"/>
          <w:numId w:val="213"/>
        </w:numPr>
      </w:pPr>
      <w:r w:rsidRPr="00FB1A88">
        <w:t>Fluvoxamine</w:t>
      </w:r>
    </w:p>
    <w:p w14:paraId="5211F214" w14:textId="77777777" w:rsidR="00FB1A88" w:rsidRPr="00FB1A88" w:rsidRDefault="00FB1A88" w:rsidP="00FB1A88">
      <w:pPr>
        <w:numPr>
          <w:ilvl w:val="0"/>
          <w:numId w:val="213"/>
        </w:numPr>
      </w:pPr>
      <w:r w:rsidRPr="00FB1A88">
        <w:t>Nortriptyline</w:t>
      </w:r>
    </w:p>
    <w:p w14:paraId="1580CCC6" w14:textId="77777777" w:rsidR="00FB1A88" w:rsidRPr="00FB1A88" w:rsidRDefault="00FB1A88" w:rsidP="00FB1A88">
      <w:pPr>
        <w:numPr>
          <w:ilvl w:val="0"/>
          <w:numId w:val="213"/>
        </w:numPr>
      </w:pPr>
      <w:r w:rsidRPr="00FB1A88">
        <w:t>Desipramine</w:t>
      </w:r>
    </w:p>
    <w:p w14:paraId="093C83CD" w14:textId="77777777" w:rsidR="00FB1A88" w:rsidRPr="00FB1A88" w:rsidRDefault="00FB1A88" w:rsidP="00FB1A88">
      <w:r w:rsidRPr="00FB1A88">
        <w:t xml:space="preserve">Bad choice for this </w:t>
      </w:r>
      <w:proofErr w:type="gramStart"/>
      <w:r w:rsidRPr="00FB1A88">
        <w:t>patient, or</w:t>
      </w:r>
      <w:proofErr w:type="gramEnd"/>
      <w:r w:rsidRPr="00FB1A88">
        <w:t xml:space="preserve"> contraindicated: 14. Amitriptyline (due to atrial fibrillation risk)</w:t>
      </w:r>
    </w:p>
    <w:p w14:paraId="719907F7" w14:textId="77777777" w:rsidR="00FB1A88" w:rsidRPr="00FB1A88" w:rsidRDefault="00FB1A88" w:rsidP="00FB1A88">
      <w:pPr>
        <w:numPr>
          <w:ilvl w:val="0"/>
          <w:numId w:val="214"/>
        </w:numPr>
      </w:pPr>
      <w:r w:rsidRPr="00FB1A88">
        <w:t>Clomipramine (due to atrial fibrillation risk)</w:t>
      </w:r>
    </w:p>
    <w:p w14:paraId="16D38D4A" w14:textId="77777777" w:rsidR="00FB1A88" w:rsidRPr="00FB1A88" w:rsidRDefault="00FB1A88" w:rsidP="00FB1A88">
      <w:pPr>
        <w:numPr>
          <w:ilvl w:val="0"/>
          <w:numId w:val="214"/>
        </w:numPr>
      </w:pPr>
      <w:r w:rsidRPr="00FB1A88">
        <w:t>Imipramine (due to atrial fibrillation risk)</w:t>
      </w:r>
    </w:p>
    <w:p w14:paraId="4CDFFB6A" w14:textId="77777777" w:rsidR="00FB1A88" w:rsidRPr="00FB1A88" w:rsidRDefault="00FB1A88" w:rsidP="00FB1A88">
      <w:pPr>
        <w:numPr>
          <w:ilvl w:val="0"/>
          <w:numId w:val="214"/>
        </w:numPr>
      </w:pPr>
      <w:r w:rsidRPr="00FB1A88">
        <w:t>Protriptyline (due to atrial fibrillation risk)</w:t>
      </w:r>
    </w:p>
    <w:p w14:paraId="47BCFFCD" w14:textId="77777777" w:rsidR="00FB1A88" w:rsidRPr="00FB1A88" w:rsidRDefault="00FB1A88" w:rsidP="00FB1A88">
      <w:pPr>
        <w:numPr>
          <w:ilvl w:val="0"/>
          <w:numId w:val="214"/>
        </w:numPr>
      </w:pPr>
      <w:proofErr w:type="spellStart"/>
      <w:r w:rsidRPr="00FB1A88">
        <w:t>Isocarboxazid</w:t>
      </w:r>
      <w:proofErr w:type="spellEnd"/>
      <w:r w:rsidRPr="00FB1A88">
        <w:t xml:space="preserve"> (due to potential drug interactions)</w:t>
      </w:r>
    </w:p>
    <w:p w14:paraId="38AE43B3" w14:textId="77777777" w:rsidR="00FB1A88" w:rsidRPr="00FB1A88" w:rsidRDefault="00FB1A88" w:rsidP="00FB1A88">
      <w:pPr>
        <w:numPr>
          <w:ilvl w:val="0"/>
          <w:numId w:val="214"/>
        </w:numPr>
      </w:pPr>
      <w:r w:rsidRPr="00FB1A88">
        <w:t>Phenelzine (due to potential drug interactions)</w:t>
      </w:r>
    </w:p>
    <w:p w14:paraId="1067F6E8" w14:textId="77777777" w:rsidR="00FB1A88" w:rsidRPr="00FB1A88" w:rsidRDefault="00FB1A88" w:rsidP="00FB1A88">
      <w:pPr>
        <w:numPr>
          <w:ilvl w:val="0"/>
          <w:numId w:val="214"/>
        </w:numPr>
      </w:pPr>
      <w:r w:rsidRPr="00FB1A88">
        <w:t>Tranylcypromine (due to potential drug interactions)</w:t>
      </w:r>
    </w:p>
    <w:p w14:paraId="7F77E3B1" w14:textId="77777777" w:rsidR="00FB1A88" w:rsidRPr="00FB1A88" w:rsidRDefault="00FB1A88" w:rsidP="00FB1A88">
      <w:pPr>
        <w:numPr>
          <w:ilvl w:val="0"/>
          <w:numId w:val="214"/>
        </w:numPr>
      </w:pPr>
      <w:r w:rsidRPr="00FB1A88">
        <w:t>Venlafaxine (already tried without success)</w:t>
      </w:r>
    </w:p>
    <w:p w14:paraId="6D5BAF91" w14:textId="77777777" w:rsidR="00FB1A88" w:rsidRPr="0009191E" w:rsidRDefault="00FB1A88"/>
    <w:p w14:paraId="43AB2A36" w14:textId="618FD090" w:rsidR="00FB1A88" w:rsidRPr="0009191E" w:rsidRDefault="00FB1A88">
      <w:r w:rsidRPr="0009191E">
        <w:t>#5</w:t>
      </w:r>
    </w:p>
    <w:p w14:paraId="5242F134" w14:textId="77777777" w:rsidR="003F0E18" w:rsidRPr="003F0E18" w:rsidRDefault="003F0E18" w:rsidP="003F0E18">
      <w:pPr>
        <w:numPr>
          <w:ilvl w:val="0"/>
          <w:numId w:val="215"/>
        </w:numPr>
      </w:pPr>
      <w:r w:rsidRPr="003F0E18">
        <w:t>Sertraline</w:t>
      </w:r>
    </w:p>
    <w:p w14:paraId="6D2C461C" w14:textId="77777777" w:rsidR="003F0E18" w:rsidRPr="003F0E18" w:rsidRDefault="003F0E18" w:rsidP="003F0E18">
      <w:pPr>
        <w:numPr>
          <w:ilvl w:val="0"/>
          <w:numId w:val="215"/>
        </w:numPr>
      </w:pPr>
      <w:r w:rsidRPr="003F0E18">
        <w:t>Escitalopram</w:t>
      </w:r>
    </w:p>
    <w:p w14:paraId="568A816E" w14:textId="77777777" w:rsidR="003F0E18" w:rsidRPr="003F0E18" w:rsidRDefault="003F0E18" w:rsidP="003F0E18">
      <w:pPr>
        <w:numPr>
          <w:ilvl w:val="0"/>
          <w:numId w:val="215"/>
        </w:numPr>
      </w:pPr>
      <w:r w:rsidRPr="003F0E18">
        <w:t>Citalopram</w:t>
      </w:r>
    </w:p>
    <w:p w14:paraId="1A942A1C" w14:textId="77777777" w:rsidR="003F0E18" w:rsidRPr="003F0E18" w:rsidRDefault="003F0E18" w:rsidP="003F0E18">
      <w:pPr>
        <w:numPr>
          <w:ilvl w:val="0"/>
          <w:numId w:val="215"/>
        </w:numPr>
      </w:pPr>
      <w:r w:rsidRPr="003F0E18">
        <w:t>Vortioxetine</w:t>
      </w:r>
    </w:p>
    <w:p w14:paraId="41204326" w14:textId="77777777" w:rsidR="003F0E18" w:rsidRPr="003F0E18" w:rsidRDefault="003F0E18" w:rsidP="003F0E18">
      <w:pPr>
        <w:numPr>
          <w:ilvl w:val="0"/>
          <w:numId w:val="215"/>
        </w:numPr>
      </w:pPr>
      <w:r w:rsidRPr="003F0E18">
        <w:t>Duloxetine</w:t>
      </w:r>
    </w:p>
    <w:p w14:paraId="0DBCCD84" w14:textId="77777777" w:rsidR="003F0E18" w:rsidRPr="003F0E18" w:rsidRDefault="003F0E18" w:rsidP="003F0E18">
      <w:pPr>
        <w:numPr>
          <w:ilvl w:val="0"/>
          <w:numId w:val="215"/>
        </w:numPr>
      </w:pPr>
      <w:r w:rsidRPr="003F0E18">
        <w:t>Venlafaxine</w:t>
      </w:r>
    </w:p>
    <w:p w14:paraId="1F250A16" w14:textId="77777777" w:rsidR="003F0E18" w:rsidRPr="003F0E18" w:rsidRDefault="003F0E18" w:rsidP="003F0E18">
      <w:pPr>
        <w:numPr>
          <w:ilvl w:val="0"/>
          <w:numId w:val="215"/>
        </w:numPr>
      </w:pPr>
      <w:r w:rsidRPr="003F0E18">
        <w:t>Fluoxetine</w:t>
      </w:r>
    </w:p>
    <w:p w14:paraId="6B00AC41" w14:textId="77777777" w:rsidR="003F0E18" w:rsidRPr="003F0E18" w:rsidRDefault="003F0E18" w:rsidP="003F0E18">
      <w:r w:rsidRPr="003F0E18">
        <w:t>Good choice for this patient: 8. Mirtazapine</w:t>
      </w:r>
    </w:p>
    <w:p w14:paraId="13DD37A5" w14:textId="77777777" w:rsidR="003F0E18" w:rsidRPr="003F0E18" w:rsidRDefault="003F0E18" w:rsidP="003F0E18">
      <w:pPr>
        <w:numPr>
          <w:ilvl w:val="0"/>
          <w:numId w:val="216"/>
        </w:numPr>
      </w:pPr>
      <w:r w:rsidRPr="003F0E18">
        <w:t>Bupropion (be cautious due to smoking history and atrial fibrillation)</w:t>
      </w:r>
    </w:p>
    <w:p w14:paraId="28AC7C80" w14:textId="77777777" w:rsidR="003F0E18" w:rsidRPr="003F0E18" w:rsidRDefault="003F0E18" w:rsidP="003F0E18">
      <w:pPr>
        <w:numPr>
          <w:ilvl w:val="0"/>
          <w:numId w:val="216"/>
        </w:numPr>
      </w:pPr>
      <w:r w:rsidRPr="003F0E18">
        <w:t>Fluvoxamine</w:t>
      </w:r>
    </w:p>
    <w:p w14:paraId="7C30FFE1" w14:textId="77777777" w:rsidR="003F0E18" w:rsidRPr="003F0E18" w:rsidRDefault="003F0E18" w:rsidP="003F0E18">
      <w:r w:rsidRPr="003F0E18">
        <w:t>Less good choice for this patient: 11. Milnacipran</w:t>
      </w:r>
    </w:p>
    <w:p w14:paraId="7ED56294" w14:textId="77777777" w:rsidR="003F0E18" w:rsidRPr="003F0E18" w:rsidRDefault="003F0E18" w:rsidP="003F0E18">
      <w:pPr>
        <w:numPr>
          <w:ilvl w:val="0"/>
          <w:numId w:val="217"/>
        </w:numPr>
      </w:pPr>
      <w:r w:rsidRPr="003F0E18">
        <w:t>Nortriptyline</w:t>
      </w:r>
    </w:p>
    <w:p w14:paraId="5B33D41B" w14:textId="77777777" w:rsidR="003F0E18" w:rsidRPr="003F0E18" w:rsidRDefault="003F0E18" w:rsidP="003F0E18">
      <w:pPr>
        <w:numPr>
          <w:ilvl w:val="0"/>
          <w:numId w:val="217"/>
        </w:numPr>
      </w:pPr>
      <w:r w:rsidRPr="003F0E18">
        <w:t>Desipramine</w:t>
      </w:r>
    </w:p>
    <w:p w14:paraId="6E5CF1E3" w14:textId="77777777" w:rsidR="003F0E18" w:rsidRPr="003F0E18" w:rsidRDefault="003F0E18" w:rsidP="003F0E18">
      <w:pPr>
        <w:numPr>
          <w:ilvl w:val="0"/>
          <w:numId w:val="217"/>
        </w:numPr>
      </w:pPr>
      <w:r w:rsidRPr="003F0E18">
        <w:t>Protriptyline</w:t>
      </w:r>
    </w:p>
    <w:p w14:paraId="7EB888BF" w14:textId="77777777" w:rsidR="003F0E18" w:rsidRPr="003F0E18" w:rsidRDefault="003F0E18" w:rsidP="003F0E18">
      <w:r w:rsidRPr="003F0E18">
        <w:lastRenderedPageBreak/>
        <w:t>Bad choice for this patient, or contraindicated: 15. Paroxetine (already tried, no reduction in symptoms)</w:t>
      </w:r>
    </w:p>
    <w:p w14:paraId="08630E30" w14:textId="77777777" w:rsidR="003F0E18" w:rsidRPr="003F0E18" w:rsidRDefault="003F0E18" w:rsidP="003F0E18">
      <w:pPr>
        <w:numPr>
          <w:ilvl w:val="0"/>
          <w:numId w:val="218"/>
        </w:numPr>
      </w:pPr>
      <w:r w:rsidRPr="003F0E18">
        <w:t>Clomipramine (potential drug interaction with ritonavir)</w:t>
      </w:r>
    </w:p>
    <w:p w14:paraId="5B23F238" w14:textId="77777777" w:rsidR="003F0E18" w:rsidRPr="003F0E18" w:rsidRDefault="003F0E18" w:rsidP="003F0E18">
      <w:pPr>
        <w:numPr>
          <w:ilvl w:val="0"/>
          <w:numId w:val="218"/>
        </w:numPr>
      </w:pPr>
      <w:r w:rsidRPr="003F0E18">
        <w:t>Amitriptyline (potential drug interaction with ritonavir)</w:t>
      </w:r>
    </w:p>
    <w:p w14:paraId="0D1043AF" w14:textId="77777777" w:rsidR="003F0E18" w:rsidRPr="003F0E18" w:rsidRDefault="003F0E18" w:rsidP="003F0E18">
      <w:pPr>
        <w:numPr>
          <w:ilvl w:val="0"/>
          <w:numId w:val="218"/>
        </w:numPr>
      </w:pPr>
      <w:r w:rsidRPr="003F0E18">
        <w:t>Imipramine (potential drug interaction with ritonavir)</w:t>
      </w:r>
    </w:p>
    <w:p w14:paraId="44015549" w14:textId="77777777" w:rsidR="003F0E18" w:rsidRPr="003F0E18" w:rsidRDefault="003F0E18" w:rsidP="003F0E18">
      <w:pPr>
        <w:numPr>
          <w:ilvl w:val="0"/>
          <w:numId w:val="218"/>
        </w:numPr>
      </w:pPr>
      <w:proofErr w:type="spellStart"/>
      <w:r w:rsidRPr="003F0E18">
        <w:t>Isocarboxazid</w:t>
      </w:r>
      <w:proofErr w:type="spellEnd"/>
      <w:r w:rsidRPr="003F0E18">
        <w:t xml:space="preserve"> (potential drug interaction with ritonavir)</w:t>
      </w:r>
    </w:p>
    <w:p w14:paraId="02319AA7" w14:textId="77777777" w:rsidR="003F0E18" w:rsidRPr="003F0E18" w:rsidRDefault="003F0E18" w:rsidP="003F0E18">
      <w:pPr>
        <w:numPr>
          <w:ilvl w:val="0"/>
          <w:numId w:val="218"/>
        </w:numPr>
      </w:pPr>
      <w:r w:rsidRPr="003F0E18">
        <w:t>Phenelzine (potential drug interaction with ritonavir)</w:t>
      </w:r>
    </w:p>
    <w:p w14:paraId="4406B6EF" w14:textId="77777777" w:rsidR="003F0E18" w:rsidRPr="003F0E18" w:rsidRDefault="003F0E18" w:rsidP="003F0E18">
      <w:pPr>
        <w:numPr>
          <w:ilvl w:val="0"/>
          <w:numId w:val="218"/>
        </w:numPr>
      </w:pPr>
      <w:r w:rsidRPr="003F0E18">
        <w:t>Tranylcypromine (potential drug interaction with ritonavir)</w:t>
      </w:r>
    </w:p>
    <w:p w14:paraId="0DD25CC2" w14:textId="77777777" w:rsidR="00FB1A88" w:rsidRPr="0009191E" w:rsidRDefault="00FB1A88"/>
    <w:p w14:paraId="6B263A35" w14:textId="3840892A" w:rsidR="003F0E18" w:rsidRPr="0009191E" w:rsidRDefault="003F0E18">
      <w:r w:rsidRPr="0009191E">
        <w:t>V</w:t>
      </w:r>
      <w:r w:rsidR="0009191E" w:rsidRPr="0009191E">
        <w:t>ignette #4</w:t>
      </w:r>
    </w:p>
    <w:p w14:paraId="2E045A28" w14:textId="77777777" w:rsidR="009A56E3" w:rsidRPr="0009191E" w:rsidRDefault="009A56E3"/>
    <w:p w14:paraId="0D60C3DE" w14:textId="3E4AD05B" w:rsidR="00F325CE" w:rsidRPr="0009191E" w:rsidRDefault="00F325CE">
      <w:r w:rsidRPr="0009191E">
        <w:t>#1</w:t>
      </w:r>
    </w:p>
    <w:p w14:paraId="0A6A878A" w14:textId="77777777" w:rsidR="00F325CE" w:rsidRPr="00F325CE" w:rsidRDefault="00F325CE" w:rsidP="00F325CE">
      <w:r w:rsidRPr="00F325CE">
        <w:t>Best choice for this patient:</w:t>
      </w:r>
    </w:p>
    <w:p w14:paraId="33DE78E6" w14:textId="77777777" w:rsidR="00F325CE" w:rsidRPr="00F325CE" w:rsidRDefault="00F325CE" w:rsidP="00F325CE">
      <w:pPr>
        <w:numPr>
          <w:ilvl w:val="0"/>
          <w:numId w:val="219"/>
        </w:numPr>
      </w:pPr>
      <w:r w:rsidRPr="00F325CE">
        <w:t>Bupropion</w:t>
      </w:r>
    </w:p>
    <w:p w14:paraId="78D0D922" w14:textId="77777777" w:rsidR="00F325CE" w:rsidRPr="00F325CE" w:rsidRDefault="00F325CE" w:rsidP="00F325CE">
      <w:pPr>
        <w:numPr>
          <w:ilvl w:val="0"/>
          <w:numId w:val="219"/>
        </w:numPr>
      </w:pPr>
      <w:r w:rsidRPr="00F325CE">
        <w:t>Duloxetine</w:t>
      </w:r>
    </w:p>
    <w:p w14:paraId="7F26D56C" w14:textId="77777777" w:rsidR="00F325CE" w:rsidRPr="00F325CE" w:rsidRDefault="00F325CE" w:rsidP="00F325CE">
      <w:pPr>
        <w:numPr>
          <w:ilvl w:val="0"/>
          <w:numId w:val="219"/>
        </w:numPr>
      </w:pPr>
      <w:r w:rsidRPr="00F325CE">
        <w:t>Escitalopram</w:t>
      </w:r>
    </w:p>
    <w:p w14:paraId="0FD69BFB" w14:textId="77777777" w:rsidR="00F325CE" w:rsidRPr="00F325CE" w:rsidRDefault="00F325CE" w:rsidP="00F325CE">
      <w:pPr>
        <w:numPr>
          <w:ilvl w:val="0"/>
          <w:numId w:val="219"/>
        </w:numPr>
      </w:pPr>
      <w:r w:rsidRPr="00F325CE">
        <w:t>Fluoxetine</w:t>
      </w:r>
    </w:p>
    <w:p w14:paraId="372A9685" w14:textId="77777777" w:rsidR="00F325CE" w:rsidRPr="00F325CE" w:rsidRDefault="00F325CE" w:rsidP="00F325CE">
      <w:pPr>
        <w:numPr>
          <w:ilvl w:val="0"/>
          <w:numId w:val="219"/>
        </w:numPr>
      </w:pPr>
      <w:r w:rsidRPr="00F325CE">
        <w:t>Sertraline</w:t>
      </w:r>
    </w:p>
    <w:p w14:paraId="77DD37D7" w14:textId="77777777" w:rsidR="00F325CE" w:rsidRPr="00F325CE" w:rsidRDefault="00F325CE" w:rsidP="00F325CE">
      <w:pPr>
        <w:numPr>
          <w:ilvl w:val="0"/>
          <w:numId w:val="219"/>
        </w:numPr>
      </w:pPr>
      <w:r w:rsidRPr="00F325CE">
        <w:t>Venlafaxine</w:t>
      </w:r>
    </w:p>
    <w:p w14:paraId="7CB436E7" w14:textId="77777777" w:rsidR="00F325CE" w:rsidRPr="00F325CE" w:rsidRDefault="00F325CE" w:rsidP="00F325CE">
      <w:pPr>
        <w:numPr>
          <w:ilvl w:val="0"/>
          <w:numId w:val="219"/>
        </w:numPr>
      </w:pPr>
      <w:r w:rsidRPr="00F325CE">
        <w:t>Vortioxetine</w:t>
      </w:r>
    </w:p>
    <w:p w14:paraId="28AB293D" w14:textId="77777777" w:rsidR="00F325CE" w:rsidRPr="00F325CE" w:rsidRDefault="00F325CE" w:rsidP="00F325CE">
      <w:r w:rsidRPr="00F325CE">
        <w:t>Good choice for this patient:</w:t>
      </w:r>
    </w:p>
    <w:p w14:paraId="4959E399" w14:textId="77777777" w:rsidR="00F325CE" w:rsidRPr="00F325CE" w:rsidRDefault="00F325CE" w:rsidP="00F325CE">
      <w:pPr>
        <w:numPr>
          <w:ilvl w:val="0"/>
          <w:numId w:val="220"/>
        </w:numPr>
      </w:pPr>
      <w:r w:rsidRPr="00F325CE">
        <w:t>Citalopram</w:t>
      </w:r>
    </w:p>
    <w:p w14:paraId="187D47A4" w14:textId="77777777" w:rsidR="00F325CE" w:rsidRPr="00F325CE" w:rsidRDefault="00F325CE" w:rsidP="00F325CE">
      <w:pPr>
        <w:numPr>
          <w:ilvl w:val="0"/>
          <w:numId w:val="220"/>
        </w:numPr>
      </w:pPr>
      <w:r w:rsidRPr="00F325CE">
        <w:t>Desipramine</w:t>
      </w:r>
    </w:p>
    <w:p w14:paraId="19321700" w14:textId="77777777" w:rsidR="00F325CE" w:rsidRPr="00F325CE" w:rsidRDefault="00F325CE" w:rsidP="00F325CE">
      <w:pPr>
        <w:numPr>
          <w:ilvl w:val="0"/>
          <w:numId w:val="220"/>
        </w:numPr>
      </w:pPr>
      <w:r w:rsidRPr="00F325CE">
        <w:t>Fluvoxamine</w:t>
      </w:r>
    </w:p>
    <w:p w14:paraId="31A92C39" w14:textId="77777777" w:rsidR="00F325CE" w:rsidRPr="00F325CE" w:rsidRDefault="00F325CE" w:rsidP="00F325CE">
      <w:pPr>
        <w:numPr>
          <w:ilvl w:val="0"/>
          <w:numId w:val="220"/>
        </w:numPr>
      </w:pPr>
      <w:r w:rsidRPr="00F325CE">
        <w:t>Mirtazapine</w:t>
      </w:r>
    </w:p>
    <w:p w14:paraId="42125CA6" w14:textId="77777777" w:rsidR="00F325CE" w:rsidRPr="00F325CE" w:rsidRDefault="00F325CE" w:rsidP="00F325CE">
      <w:pPr>
        <w:numPr>
          <w:ilvl w:val="0"/>
          <w:numId w:val="220"/>
        </w:numPr>
      </w:pPr>
      <w:r w:rsidRPr="00F325CE">
        <w:t>Nortriptyline</w:t>
      </w:r>
    </w:p>
    <w:p w14:paraId="55793341" w14:textId="77777777" w:rsidR="00F325CE" w:rsidRPr="00F325CE" w:rsidRDefault="00F325CE" w:rsidP="00F325CE">
      <w:r w:rsidRPr="00F325CE">
        <w:t>Less good choice for this patient:</w:t>
      </w:r>
    </w:p>
    <w:p w14:paraId="25B0347C" w14:textId="77777777" w:rsidR="00F325CE" w:rsidRPr="00F325CE" w:rsidRDefault="00F325CE" w:rsidP="00F325CE">
      <w:pPr>
        <w:numPr>
          <w:ilvl w:val="0"/>
          <w:numId w:val="221"/>
        </w:numPr>
      </w:pPr>
      <w:r w:rsidRPr="00F325CE">
        <w:t>Amitriptyline</w:t>
      </w:r>
    </w:p>
    <w:p w14:paraId="73DA33CA" w14:textId="77777777" w:rsidR="00F325CE" w:rsidRPr="00F325CE" w:rsidRDefault="00F325CE" w:rsidP="00F325CE">
      <w:pPr>
        <w:numPr>
          <w:ilvl w:val="0"/>
          <w:numId w:val="221"/>
        </w:numPr>
      </w:pPr>
      <w:r w:rsidRPr="00F325CE">
        <w:t>Clomipramine</w:t>
      </w:r>
    </w:p>
    <w:p w14:paraId="1501B5CF" w14:textId="77777777" w:rsidR="00F325CE" w:rsidRPr="00F325CE" w:rsidRDefault="00F325CE" w:rsidP="00F325CE">
      <w:pPr>
        <w:numPr>
          <w:ilvl w:val="0"/>
          <w:numId w:val="221"/>
        </w:numPr>
      </w:pPr>
      <w:r w:rsidRPr="00F325CE">
        <w:t>Imipramine</w:t>
      </w:r>
    </w:p>
    <w:p w14:paraId="7DA88F8D" w14:textId="77777777" w:rsidR="00F325CE" w:rsidRPr="00F325CE" w:rsidRDefault="00F325CE" w:rsidP="00F325CE">
      <w:pPr>
        <w:numPr>
          <w:ilvl w:val="0"/>
          <w:numId w:val="221"/>
        </w:numPr>
      </w:pPr>
      <w:r w:rsidRPr="00F325CE">
        <w:t>Milnacipran</w:t>
      </w:r>
    </w:p>
    <w:p w14:paraId="46980DC2" w14:textId="77777777" w:rsidR="00F325CE" w:rsidRPr="00F325CE" w:rsidRDefault="00F325CE" w:rsidP="00F325CE">
      <w:pPr>
        <w:numPr>
          <w:ilvl w:val="0"/>
          <w:numId w:val="221"/>
        </w:numPr>
      </w:pPr>
      <w:r w:rsidRPr="00F325CE">
        <w:t>Paroxetine (already tried without success)</w:t>
      </w:r>
    </w:p>
    <w:p w14:paraId="525496EE" w14:textId="77777777" w:rsidR="00F325CE" w:rsidRPr="00F325CE" w:rsidRDefault="00F325CE" w:rsidP="00F325CE">
      <w:pPr>
        <w:numPr>
          <w:ilvl w:val="0"/>
          <w:numId w:val="221"/>
        </w:numPr>
      </w:pPr>
      <w:r w:rsidRPr="00F325CE">
        <w:t>Protriptyline</w:t>
      </w:r>
    </w:p>
    <w:p w14:paraId="122EFEEE" w14:textId="77777777" w:rsidR="00F325CE" w:rsidRPr="00F325CE" w:rsidRDefault="00F325CE" w:rsidP="00F325CE">
      <w:r w:rsidRPr="00F325CE">
        <w:t>Bad choice for this patient, or contraindicated:</w:t>
      </w:r>
    </w:p>
    <w:p w14:paraId="2FF6BB77" w14:textId="77777777" w:rsidR="00F325CE" w:rsidRPr="00F325CE" w:rsidRDefault="00F325CE" w:rsidP="00F325CE">
      <w:pPr>
        <w:numPr>
          <w:ilvl w:val="0"/>
          <w:numId w:val="222"/>
        </w:numPr>
      </w:pPr>
      <w:proofErr w:type="spellStart"/>
      <w:r w:rsidRPr="00F325CE">
        <w:t>Isocarboxazid</w:t>
      </w:r>
      <w:proofErr w:type="spellEnd"/>
    </w:p>
    <w:p w14:paraId="27829741" w14:textId="77777777" w:rsidR="00F325CE" w:rsidRPr="00F325CE" w:rsidRDefault="00F325CE" w:rsidP="00F325CE">
      <w:pPr>
        <w:numPr>
          <w:ilvl w:val="0"/>
          <w:numId w:val="222"/>
        </w:numPr>
      </w:pPr>
      <w:r w:rsidRPr="00F325CE">
        <w:t>Phenelzine</w:t>
      </w:r>
    </w:p>
    <w:p w14:paraId="57F155FA" w14:textId="77777777" w:rsidR="00F325CE" w:rsidRPr="00F325CE" w:rsidRDefault="00F325CE" w:rsidP="00F325CE">
      <w:pPr>
        <w:numPr>
          <w:ilvl w:val="0"/>
          <w:numId w:val="222"/>
        </w:numPr>
      </w:pPr>
      <w:r w:rsidRPr="00F325CE">
        <w:t>Tranylcypromine</w:t>
      </w:r>
    </w:p>
    <w:p w14:paraId="3361A94F" w14:textId="77777777" w:rsidR="00F325CE" w:rsidRPr="0009191E" w:rsidRDefault="00F325CE"/>
    <w:p w14:paraId="7A9DE2A3" w14:textId="0333C8EB" w:rsidR="00F325CE" w:rsidRPr="0009191E" w:rsidRDefault="0086067C">
      <w:r w:rsidRPr="0009191E">
        <w:t>#2</w:t>
      </w:r>
    </w:p>
    <w:p w14:paraId="03B35672" w14:textId="77777777" w:rsidR="0086067C" w:rsidRPr="0086067C" w:rsidRDefault="0086067C" w:rsidP="0086067C">
      <w:pPr>
        <w:numPr>
          <w:ilvl w:val="0"/>
          <w:numId w:val="223"/>
        </w:numPr>
      </w:pPr>
      <w:r w:rsidRPr="0086067C">
        <w:t>Best choice for this patient:</w:t>
      </w:r>
    </w:p>
    <w:p w14:paraId="120810EF" w14:textId="77777777" w:rsidR="0086067C" w:rsidRPr="0086067C" w:rsidRDefault="0086067C" w:rsidP="0086067C">
      <w:pPr>
        <w:numPr>
          <w:ilvl w:val="0"/>
          <w:numId w:val="224"/>
        </w:numPr>
      </w:pPr>
      <w:r w:rsidRPr="0086067C">
        <w:t>Bupropion: May improve depressive symptoms without causing weight gain, which could be beneficial for a patient with obesity and diabetes.</w:t>
      </w:r>
    </w:p>
    <w:p w14:paraId="5A7E592B" w14:textId="77777777" w:rsidR="0086067C" w:rsidRPr="0086067C" w:rsidRDefault="0086067C" w:rsidP="0086067C">
      <w:pPr>
        <w:numPr>
          <w:ilvl w:val="0"/>
          <w:numId w:val="224"/>
        </w:numPr>
      </w:pPr>
      <w:r w:rsidRPr="0086067C">
        <w:t xml:space="preserve">Duloxetine: An SNRI that could potentially be more effective than Venlafaxine for this </w:t>
      </w:r>
      <w:proofErr w:type="gramStart"/>
      <w:r w:rsidRPr="0086067C">
        <w:t>patient, and</w:t>
      </w:r>
      <w:proofErr w:type="gramEnd"/>
      <w:r w:rsidRPr="0086067C">
        <w:t xml:space="preserve"> can also help with diabetic neuropathic pain.</w:t>
      </w:r>
    </w:p>
    <w:p w14:paraId="3C2FB73D" w14:textId="77777777" w:rsidR="0086067C" w:rsidRPr="0086067C" w:rsidRDefault="0086067C" w:rsidP="0086067C">
      <w:pPr>
        <w:numPr>
          <w:ilvl w:val="0"/>
          <w:numId w:val="224"/>
        </w:numPr>
      </w:pPr>
      <w:r w:rsidRPr="0086067C">
        <w:t>Escitalopram: An SSRI that might be more effective than Citalopram, with a similar side effect profile.</w:t>
      </w:r>
    </w:p>
    <w:p w14:paraId="0D95793A" w14:textId="77777777" w:rsidR="0086067C" w:rsidRPr="0086067C" w:rsidRDefault="0086067C" w:rsidP="0086067C">
      <w:pPr>
        <w:numPr>
          <w:ilvl w:val="0"/>
          <w:numId w:val="224"/>
        </w:numPr>
      </w:pPr>
      <w:r w:rsidRPr="0086067C">
        <w:lastRenderedPageBreak/>
        <w:t>Sertraline: An SSRI that could be effective for depressive symptoms and has a lower risk of weight gain.</w:t>
      </w:r>
    </w:p>
    <w:p w14:paraId="3A586649" w14:textId="77777777" w:rsidR="0086067C" w:rsidRPr="0086067C" w:rsidRDefault="0086067C" w:rsidP="0086067C">
      <w:pPr>
        <w:numPr>
          <w:ilvl w:val="0"/>
          <w:numId w:val="225"/>
        </w:numPr>
      </w:pPr>
      <w:r w:rsidRPr="0086067C">
        <w:t>Good choice for this patient:</w:t>
      </w:r>
    </w:p>
    <w:p w14:paraId="6C58CB8B" w14:textId="77777777" w:rsidR="0086067C" w:rsidRPr="0086067C" w:rsidRDefault="0086067C" w:rsidP="0086067C">
      <w:pPr>
        <w:numPr>
          <w:ilvl w:val="0"/>
          <w:numId w:val="226"/>
        </w:numPr>
      </w:pPr>
      <w:r w:rsidRPr="0086067C">
        <w:t xml:space="preserve">Citalopram: An SSRI that may be effective in treating </w:t>
      </w:r>
      <w:proofErr w:type="gramStart"/>
      <w:r w:rsidRPr="0086067C">
        <w:t>depression, but</w:t>
      </w:r>
      <w:proofErr w:type="gramEnd"/>
      <w:r w:rsidRPr="0086067C">
        <w:t xml:space="preserve"> could cause weight gain.</w:t>
      </w:r>
    </w:p>
    <w:p w14:paraId="25858936" w14:textId="77777777" w:rsidR="0086067C" w:rsidRPr="0086067C" w:rsidRDefault="0086067C" w:rsidP="0086067C">
      <w:pPr>
        <w:numPr>
          <w:ilvl w:val="0"/>
          <w:numId w:val="226"/>
        </w:numPr>
      </w:pPr>
      <w:r w:rsidRPr="0086067C">
        <w:t>Fluoxetine: Another SSRI that may be effective for treating depression but could cause weight gain.</w:t>
      </w:r>
    </w:p>
    <w:p w14:paraId="0EED9DE2" w14:textId="77777777" w:rsidR="0086067C" w:rsidRPr="0086067C" w:rsidRDefault="0086067C" w:rsidP="0086067C">
      <w:pPr>
        <w:numPr>
          <w:ilvl w:val="0"/>
          <w:numId w:val="226"/>
        </w:numPr>
      </w:pPr>
      <w:r w:rsidRPr="0086067C">
        <w:t>Vortioxetine: An atypical antidepressant that may be effective in treating depression and has a lower risk of weight gain.</w:t>
      </w:r>
    </w:p>
    <w:p w14:paraId="4CCEA298" w14:textId="77777777" w:rsidR="0086067C" w:rsidRPr="0086067C" w:rsidRDefault="0086067C" w:rsidP="0086067C">
      <w:pPr>
        <w:numPr>
          <w:ilvl w:val="0"/>
          <w:numId w:val="227"/>
        </w:numPr>
      </w:pPr>
      <w:r w:rsidRPr="0086067C">
        <w:t>Less good choice for this patient:</w:t>
      </w:r>
    </w:p>
    <w:p w14:paraId="2E40839A" w14:textId="77777777" w:rsidR="0086067C" w:rsidRPr="0086067C" w:rsidRDefault="0086067C" w:rsidP="0086067C">
      <w:pPr>
        <w:numPr>
          <w:ilvl w:val="0"/>
          <w:numId w:val="228"/>
        </w:numPr>
      </w:pPr>
      <w:r w:rsidRPr="0086067C">
        <w:t xml:space="preserve">Mirtazapine: An atypical antidepressant that may be effective for </w:t>
      </w:r>
      <w:proofErr w:type="gramStart"/>
      <w:r w:rsidRPr="0086067C">
        <w:t>depression, but</w:t>
      </w:r>
      <w:proofErr w:type="gramEnd"/>
      <w:r w:rsidRPr="0086067C">
        <w:t xml:space="preserve"> is associated with weight gain.</w:t>
      </w:r>
    </w:p>
    <w:p w14:paraId="7C057160" w14:textId="77777777" w:rsidR="0086067C" w:rsidRPr="0086067C" w:rsidRDefault="0086067C" w:rsidP="0086067C">
      <w:pPr>
        <w:numPr>
          <w:ilvl w:val="0"/>
          <w:numId w:val="228"/>
        </w:numPr>
      </w:pPr>
      <w:r w:rsidRPr="0086067C">
        <w:t>Paroxetine: An SSRI that may be effective for depression but has a higher risk of weight gain and more pronounced side effects compared to other SSRIs.</w:t>
      </w:r>
    </w:p>
    <w:p w14:paraId="77DB662F" w14:textId="77777777" w:rsidR="0086067C" w:rsidRPr="0086067C" w:rsidRDefault="0086067C" w:rsidP="0086067C">
      <w:pPr>
        <w:numPr>
          <w:ilvl w:val="0"/>
          <w:numId w:val="228"/>
        </w:numPr>
      </w:pPr>
      <w:r w:rsidRPr="0086067C">
        <w:t xml:space="preserve">Fluvoxamine: An SSRI with more limited data on its effectiveness for depression compared to other </w:t>
      </w:r>
      <w:proofErr w:type="gramStart"/>
      <w:r w:rsidRPr="0086067C">
        <w:t>SSRIs, and</w:t>
      </w:r>
      <w:proofErr w:type="gramEnd"/>
      <w:r w:rsidRPr="0086067C">
        <w:t xml:space="preserve"> may cause weight gain.</w:t>
      </w:r>
    </w:p>
    <w:p w14:paraId="36EC1216" w14:textId="77777777" w:rsidR="0086067C" w:rsidRPr="0086067C" w:rsidRDefault="0086067C" w:rsidP="0086067C">
      <w:pPr>
        <w:numPr>
          <w:ilvl w:val="0"/>
          <w:numId w:val="228"/>
        </w:numPr>
      </w:pPr>
      <w:r w:rsidRPr="0086067C">
        <w:t xml:space="preserve">Desipramine: A TCA with potential </w:t>
      </w:r>
      <w:proofErr w:type="gramStart"/>
      <w:r w:rsidRPr="0086067C">
        <w:t>benefits, but</w:t>
      </w:r>
      <w:proofErr w:type="gramEnd"/>
      <w:r w:rsidRPr="0086067C">
        <w:t xml:space="preserve"> could worsen diabetes and obesity.</w:t>
      </w:r>
    </w:p>
    <w:p w14:paraId="197E96F5" w14:textId="77777777" w:rsidR="0086067C" w:rsidRPr="0086067C" w:rsidRDefault="0086067C" w:rsidP="0086067C">
      <w:pPr>
        <w:numPr>
          <w:ilvl w:val="0"/>
          <w:numId w:val="229"/>
        </w:numPr>
      </w:pPr>
      <w:r w:rsidRPr="0086067C">
        <w:t>Bad choice for this patient, or contraindicated:</w:t>
      </w:r>
    </w:p>
    <w:p w14:paraId="2871FAFD" w14:textId="77777777" w:rsidR="0086067C" w:rsidRPr="0086067C" w:rsidRDefault="0086067C" w:rsidP="0086067C">
      <w:pPr>
        <w:numPr>
          <w:ilvl w:val="0"/>
          <w:numId w:val="230"/>
        </w:numPr>
      </w:pPr>
      <w:r w:rsidRPr="0086067C">
        <w:t>Amitriptyline: A TCA that may worsen obesity and has potential interactions with diabetes.</w:t>
      </w:r>
    </w:p>
    <w:p w14:paraId="37B6886A" w14:textId="77777777" w:rsidR="0086067C" w:rsidRPr="0086067C" w:rsidRDefault="0086067C" w:rsidP="0086067C">
      <w:pPr>
        <w:numPr>
          <w:ilvl w:val="0"/>
          <w:numId w:val="230"/>
        </w:numPr>
      </w:pPr>
      <w:r w:rsidRPr="0086067C">
        <w:t>Clomipramine: A TCA with similar concerns to Amitriptyline, and a higher risk of weight gain.</w:t>
      </w:r>
    </w:p>
    <w:p w14:paraId="709C0F70" w14:textId="77777777" w:rsidR="0086067C" w:rsidRPr="0086067C" w:rsidRDefault="0086067C" w:rsidP="0086067C">
      <w:pPr>
        <w:numPr>
          <w:ilvl w:val="0"/>
          <w:numId w:val="230"/>
        </w:numPr>
      </w:pPr>
      <w:r w:rsidRPr="0086067C">
        <w:t>Imipramine: A TCA with similar concerns to Amitriptyline and Clomipramine.</w:t>
      </w:r>
    </w:p>
    <w:p w14:paraId="2E094016" w14:textId="77777777" w:rsidR="0086067C" w:rsidRPr="0086067C" w:rsidRDefault="0086067C" w:rsidP="0086067C">
      <w:pPr>
        <w:numPr>
          <w:ilvl w:val="0"/>
          <w:numId w:val="230"/>
        </w:numPr>
      </w:pPr>
      <w:r w:rsidRPr="0086067C">
        <w:t>Nortriptyline: A TCA with similar concerns to other TCAs, and potential interactions with diabetes.</w:t>
      </w:r>
    </w:p>
    <w:p w14:paraId="33EC6455" w14:textId="77777777" w:rsidR="0086067C" w:rsidRPr="0086067C" w:rsidRDefault="0086067C" w:rsidP="0086067C">
      <w:pPr>
        <w:numPr>
          <w:ilvl w:val="0"/>
          <w:numId w:val="230"/>
        </w:numPr>
      </w:pPr>
      <w:r w:rsidRPr="0086067C">
        <w:t>Protriptyline: A TCA with similar concerns to other TCAs, and potential interactions with diabetes.</w:t>
      </w:r>
    </w:p>
    <w:p w14:paraId="0ED1F0A4" w14:textId="77777777" w:rsidR="0086067C" w:rsidRPr="0086067C" w:rsidRDefault="0086067C" w:rsidP="0086067C">
      <w:pPr>
        <w:numPr>
          <w:ilvl w:val="0"/>
          <w:numId w:val="230"/>
        </w:numPr>
      </w:pPr>
      <w:proofErr w:type="spellStart"/>
      <w:r w:rsidRPr="0086067C">
        <w:t>Isocarboxazid</w:t>
      </w:r>
      <w:proofErr w:type="spellEnd"/>
      <w:r w:rsidRPr="0086067C">
        <w:t>: An MAOI with potential dietary restrictions and drug interactions, making it a less favorable choice.</w:t>
      </w:r>
    </w:p>
    <w:p w14:paraId="27097C4D" w14:textId="77777777" w:rsidR="0086067C" w:rsidRPr="0086067C" w:rsidRDefault="0086067C" w:rsidP="0086067C">
      <w:pPr>
        <w:numPr>
          <w:ilvl w:val="0"/>
          <w:numId w:val="230"/>
        </w:numPr>
      </w:pPr>
      <w:r w:rsidRPr="0086067C">
        <w:t xml:space="preserve">Phenelzine: An MAOI with similar concerns as </w:t>
      </w:r>
      <w:proofErr w:type="spellStart"/>
      <w:r w:rsidRPr="0086067C">
        <w:t>Isocarboxazid</w:t>
      </w:r>
      <w:proofErr w:type="spellEnd"/>
      <w:r w:rsidRPr="0086067C">
        <w:t>.</w:t>
      </w:r>
    </w:p>
    <w:p w14:paraId="31F25CB5" w14:textId="77777777" w:rsidR="0086067C" w:rsidRPr="0086067C" w:rsidRDefault="0086067C" w:rsidP="0086067C">
      <w:pPr>
        <w:numPr>
          <w:ilvl w:val="0"/>
          <w:numId w:val="230"/>
        </w:numPr>
      </w:pPr>
      <w:r w:rsidRPr="0086067C">
        <w:t>Tranylcypromine: An MAOI with similar concerns as other MAOIs.</w:t>
      </w:r>
    </w:p>
    <w:p w14:paraId="39DB5137" w14:textId="77777777" w:rsidR="0086067C" w:rsidRPr="0086067C" w:rsidRDefault="0086067C" w:rsidP="0086067C">
      <w:pPr>
        <w:numPr>
          <w:ilvl w:val="0"/>
          <w:numId w:val="230"/>
        </w:numPr>
      </w:pPr>
      <w:r w:rsidRPr="0086067C">
        <w:t>Venlafaxine: Previously tried without success.</w:t>
      </w:r>
    </w:p>
    <w:p w14:paraId="2DC76D12" w14:textId="77777777" w:rsidR="0086067C" w:rsidRPr="0086067C" w:rsidRDefault="0086067C" w:rsidP="0086067C">
      <w:pPr>
        <w:numPr>
          <w:ilvl w:val="0"/>
          <w:numId w:val="230"/>
        </w:numPr>
      </w:pPr>
      <w:r w:rsidRPr="0086067C">
        <w:t>Milnacipran: An SNRI primarily indicated for fibromyalgia, with limited data on its use for depression.</w:t>
      </w:r>
    </w:p>
    <w:p w14:paraId="106A6BF2" w14:textId="77777777" w:rsidR="0086067C" w:rsidRPr="0009191E" w:rsidRDefault="0086067C"/>
    <w:p w14:paraId="5B7A26A0" w14:textId="49B7D3F4" w:rsidR="0086067C" w:rsidRPr="0009191E" w:rsidRDefault="0086067C">
      <w:r w:rsidRPr="0009191E">
        <w:t>#3</w:t>
      </w:r>
    </w:p>
    <w:p w14:paraId="70DC359B" w14:textId="77777777" w:rsidR="0086067C" w:rsidRPr="0086067C" w:rsidRDefault="0086067C" w:rsidP="0086067C">
      <w:r w:rsidRPr="0086067C">
        <w:t>Best choice for this patient:</w:t>
      </w:r>
    </w:p>
    <w:p w14:paraId="4B015D17" w14:textId="77777777" w:rsidR="0086067C" w:rsidRPr="0086067C" w:rsidRDefault="0086067C" w:rsidP="0086067C">
      <w:pPr>
        <w:numPr>
          <w:ilvl w:val="0"/>
          <w:numId w:val="231"/>
        </w:numPr>
      </w:pPr>
      <w:r w:rsidRPr="0086067C">
        <w:t xml:space="preserve">Bupropion: As an atypical antidepressant, it may be helpful in treating depression without causing weight </w:t>
      </w:r>
      <w:proofErr w:type="gramStart"/>
      <w:r w:rsidRPr="0086067C">
        <w:t>gain, and</w:t>
      </w:r>
      <w:proofErr w:type="gramEnd"/>
      <w:r w:rsidRPr="0086067C">
        <w:t xml:space="preserve"> might even promote weight loss. Also, it is known for not worsening fatigue.</w:t>
      </w:r>
    </w:p>
    <w:p w14:paraId="0E5D16D9" w14:textId="77777777" w:rsidR="0086067C" w:rsidRPr="0086067C" w:rsidRDefault="0086067C" w:rsidP="0086067C">
      <w:pPr>
        <w:numPr>
          <w:ilvl w:val="0"/>
          <w:numId w:val="231"/>
        </w:numPr>
      </w:pPr>
      <w:r w:rsidRPr="0086067C">
        <w:t>Duloxetine: As an SNRI, it can be effective for depression and has been studied for use in diabetic peripheral neuropathy, which may be relevant given Sarah's diabetes.</w:t>
      </w:r>
    </w:p>
    <w:p w14:paraId="24422DFE" w14:textId="77777777" w:rsidR="0086067C" w:rsidRPr="0086067C" w:rsidRDefault="0086067C" w:rsidP="0086067C">
      <w:r w:rsidRPr="0086067C">
        <w:t>Good choice for this patient:</w:t>
      </w:r>
    </w:p>
    <w:p w14:paraId="19EB34BB" w14:textId="77777777" w:rsidR="0086067C" w:rsidRPr="0086067C" w:rsidRDefault="0086067C" w:rsidP="0086067C">
      <w:pPr>
        <w:numPr>
          <w:ilvl w:val="0"/>
          <w:numId w:val="232"/>
        </w:numPr>
      </w:pPr>
      <w:r w:rsidRPr="0086067C">
        <w:t>Citalopram: An SSRI that could be considered as an alternative to Escitalopram, which didn't work for Sarah.</w:t>
      </w:r>
    </w:p>
    <w:p w14:paraId="6F529A09" w14:textId="77777777" w:rsidR="0086067C" w:rsidRPr="0086067C" w:rsidRDefault="0086067C" w:rsidP="0086067C">
      <w:pPr>
        <w:numPr>
          <w:ilvl w:val="0"/>
          <w:numId w:val="232"/>
        </w:numPr>
      </w:pPr>
      <w:r w:rsidRPr="0086067C">
        <w:t>Sertraline: Another SSRI that could be considered.</w:t>
      </w:r>
    </w:p>
    <w:p w14:paraId="4EEC3CA3" w14:textId="77777777" w:rsidR="0086067C" w:rsidRPr="0086067C" w:rsidRDefault="0086067C" w:rsidP="0086067C">
      <w:pPr>
        <w:numPr>
          <w:ilvl w:val="0"/>
          <w:numId w:val="232"/>
        </w:numPr>
      </w:pPr>
      <w:r w:rsidRPr="0086067C">
        <w:lastRenderedPageBreak/>
        <w:t>Venlafaxine: An SNRI that may be effective in treating depression.</w:t>
      </w:r>
    </w:p>
    <w:p w14:paraId="57DF0C4F" w14:textId="77777777" w:rsidR="0086067C" w:rsidRPr="0086067C" w:rsidRDefault="0086067C" w:rsidP="0086067C">
      <w:pPr>
        <w:numPr>
          <w:ilvl w:val="0"/>
          <w:numId w:val="232"/>
        </w:numPr>
      </w:pPr>
      <w:r w:rsidRPr="0086067C">
        <w:t>Vortioxetine: A newer antidepressant with a multimodal mechanism, it may be helpful in cases where other antidepressants haven't been effective.</w:t>
      </w:r>
    </w:p>
    <w:p w14:paraId="22E81D66" w14:textId="77777777" w:rsidR="0086067C" w:rsidRPr="0086067C" w:rsidRDefault="0086067C" w:rsidP="0086067C">
      <w:r w:rsidRPr="0086067C">
        <w:t>Less good choice for this patient:</w:t>
      </w:r>
    </w:p>
    <w:p w14:paraId="3DBC9EB5" w14:textId="77777777" w:rsidR="0086067C" w:rsidRPr="0086067C" w:rsidRDefault="0086067C" w:rsidP="0086067C">
      <w:pPr>
        <w:numPr>
          <w:ilvl w:val="0"/>
          <w:numId w:val="233"/>
        </w:numPr>
      </w:pPr>
      <w:r w:rsidRPr="0086067C">
        <w:t>Fluoxetine: An SSRI that may cause weight gain or increased fatigue.</w:t>
      </w:r>
    </w:p>
    <w:p w14:paraId="082158A1" w14:textId="77777777" w:rsidR="0086067C" w:rsidRPr="0086067C" w:rsidRDefault="0086067C" w:rsidP="0086067C">
      <w:pPr>
        <w:numPr>
          <w:ilvl w:val="0"/>
          <w:numId w:val="233"/>
        </w:numPr>
      </w:pPr>
      <w:r w:rsidRPr="0086067C">
        <w:t>Paroxetine: An SSRI that can cause weight gain and fatigue, which could worsen Sarah's existing issues.</w:t>
      </w:r>
    </w:p>
    <w:p w14:paraId="0251C7EC" w14:textId="77777777" w:rsidR="0086067C" w:rsidRPr="0086067C" w:rsidRDefault="0086067C" w:rsidP="0086067C">
      <w:pPr>
        <w:numPr>
          <w:ilvl w:val="0"/>
          <w:numId w:val="233"/>
        </w:numPr>
      </w:pPr>
      <w:r w:rsidRPr="0086067C">
        <w:t>Mirtazapine: Known to cause weight gain and sedation, which might not be ideal for Sarah.</w:t>
      </w:r>
    </w:p>
    <w:p w14:paraId="166F5B64" w14:textId="77777777" w:rsidR="0086067C" w:rsidRPr="0086067C" w:rsidRDefault="0086067C" w:rsidP="0086067C">
      <w:pPr>
        <w:numPr>
          <w:ilvl w:val="0"/>
          <w:numId w:val="233"/>
        </w:numPr>
      </w:pPr>
      <w:r w:rsidRPr="0086067C">
        <w:t>Nortriptyline: A TCA that can cause weight gain, which could be an issue in this case.</w:t>
      </w:r>
    </w:p>
    <w:p w14:paraId="4911B6B7" w14:textId="77777777" w:rsidR="0086067C" w:rsidRPr="0086067C" w:rsidRDefault="0086067C" w:rsidP="0086067C">
      <w:r w:rsidRPr="0086067C">
        <w:t>Bad choice for this patient, or contraindicated:</w:t>
      </w:r>
    </w:p>
    <w:p w14:paraId="479B5B7A" w14:textId="77777777" w:rsidR="0086067C" w:rsidRPr="0086067C" w:rsidRDefault="0086067C" w:rsidP="0086067C">
      <w:pPr>
        <w:numPr>
          <w:ilvl w:val="0"/>
          <w:numId w:val="234"/>
        </w:numPr>
      </w:pPr>
      <w:r w:rsidRPr="0086067C">
        <w:t>Amitriptyline: A TCA with a higher risk of weight gain and sedation.</w:t>
      </w:r>
    </w:p>
    <w:p w14:paraId="2E113EB9" w14:textId="77777777" w:rsidR="0086067C" w:rsidRPr="0086067C" w:rsidRDefault="0086067C" w:rsidP="0086067C">
      <w:pPr>
        <w:numPr>
          <w:ilvl w:val="0"/>
          <w:numId w:val="234"/>
        </w:numPr>
      </w:pPr>
      <w:r w:rsidRPr="0086067C">
        <w:t>Clomipramine: A TCA with similar risks as Amitriptyline.</w:t>
      </w:r>
    </w:p>
    <w:p w14:paraId="66A00C28" w14:textId="77777777" w:rsidR="0086067C" w:rsidRPr="0086067C" w:rsidRDefault="0086067C" w:rsidP="0086067C">
      <w:pPr>
        <w:numPr>
          <w:ilvl w:val="0"/>
          <w:numId w:val="234"/>
        </w:numPr>
      </w:pPr>
      <w:r w:rsidRPr="0086067C">
        <w:t>Desipramine: A TCA with potential weight gain and sedation risks.</w:t>
      </w:r>
    </w:p>
    <w:p w14:paraId="24FF4947" w14:textId="77777777" w:rsidR="0086067C" w:rsidRPr="0086067C" w:rsidRDefault="0086067C" w:rsidP="0086067C">
      <w:pPr>
        <w:numPr>
          <w:ilvl w:val="0"/>
          <w:numId w:val="234"/>
        </w:numPr>
      </w:pPr>
      <w:r w:rsidRPr="0086067C">
        <w:t>Escitalopram: Already tried without success.</w:t>
      </w:r>
    </w:p>
    <w:p w14:paraId="70AAEE19" w14:textId="77777777" w:rsidR="0086067C" w:rsidRPr="0086067C" w:rsidRDefault="0086067C" w:rsidP="0086067C">
      <w:pPr>
        <w:numPr>
          <w:ilvl w:val="0"/>
          <w:numId w:val="234"/>
        </w:numPr>
      </w:pPr>
      <w:r w:rsidRPr="0086067C">
        <w:t>Fluvoxamine: An SSRI primarily used for OCD, not the best choice for this case.</w:t>
      </w:r>
    </w:p>
    <w:p w14:paraId="687D35F5" w14:textId="77777777" w:rsidR="0086067C" w:rsidRPr="0086067C" w:rsidRDefault="0086067C" w:rsidP="0086067C">
      <w:pPr>
        <w:numPr>
          <w:ilvl w:val="0"/>
          <w:numId w:val="234"/>
        </w:numPr>
      </w:pPr>
      <w:r w:rsidRPr="0086067C">
        <w:t>Imipramine: A TCA with similar risks as Amitriptyline.</w:t>
      </w:r>
    </w:p>
    <w:p w14:paraId="268BE208" w14:textId="77777777" w:rsidR="0086067C" w:rsidRPr="0086067C" w:rsidRDefault="0086067C" w:rsidP="0086067C">
      <w:pPr>
        <w:numPr>
          <w:ilvl w:val="0"/>
          <w:numId w:val="234"/>
        </w:numPr>
      </w:pPr>
      <w:proofErr w:type="spellStart"/>
      <w:r w:rsidRPr="0086067C">
        <w:t>Isocarboxazid</w:t>
      </w:r>
      <w:proofErr w:type="spellEnd"/>
      <w:r w:rsidRPr="0086067C">
        <w:t>: An MAOI with potential dietary restrictions and interactions.</w:t>
      </w:r>
    </w:p>
    <w:p w14:paraId="5F6B0134" w14:textId="77777777" w:rsidR="0086067C" w:rsidRPr="0086067C" w:rsidRDefault="0086067C" w:rsidP="0086067C">
      <w:pPr>
        <w:numPr>
          <w:ilvl w:val="0"/>
          <w:numId w:val="234"/>
        </w:numPr>
      </w:pPr>
      <w:r w:rsidRPr="0086067C">
        <w:t>Milnacipran: An SNRI primarily used for fibromyalgia, not the best choice for this case.</w:t>
      </w:r>
    </w:p>
    <w:p w14:paraId="271A1FDA" w14:textId="77777777" w:rsidR="0086067C" w:rsidRPr="0086067C" w:rsidRDefault="0086067C" w:rsidP="0086067C">
      <w:pPr>
        <w:numPr>
          <w:ilvl w:val="0"/>
          <w:numId w:val="234"/>
        </w:numPr>
      </w:pPr>
      <w:r w:rsidRPr="0086067C">
        <w:t>Phenelzine: An MAOI with potential dietary restrictions and interactions.</w:t>
      </w:r>
    </w:p>
    <w:p w14:paraId="3044C09E" w14:textId="77777777" w:rsidR="0086067C" w:rsidRPr="0086067C" w:rsidRDefault="0086067C" w:rsidP="0086067C">
      <w:pPr>
        <w:numPr>
          <w:ilvl w:val="0"/>
          <w:numId w:val="234"/>
        </w:numPr>
      </w:pPr>
      <w:r w:rsidRPr="0086067C">
        <w:t>Protriptyline: A TCA with potential weight gain and sedation risks.</w:t>
      </w:r>
    </w:p>
    <w:p w14:paraId="589E3FBE" w14:textId="77777777" w:rsidR="0086067C" w:rsidRPr="0086067C" w:rsidRDefault="0086067C" w:rsidP="0086067C">
      <w:pPr>
        <w:numPr>
          <w:ilvl w:val="0"/>
          <w:numId w:val="234"/>
        </w:numPr>
      </w:pPr>
      <w:r w:rsidRPr="0086067C">
        <w:t>Tranylcypromine: An MAOI with potential dietary restrictions and interactions.</w:t>
      </w:r>
    </w:p>
    <w:p w14:paraId="58885ABB" w14:textId="77777777" w:rsidR="0086067C" w:rsidRPr="0009191E" w:rsidRDefault="0086067C"/>
    <w:p w14:paraId="4E0D2A76" w14:textId="542ECEC5" w:rsidR="0086067C" w:rsidRPr="0009191E" w:rsidRDefault="0086067C">
      <w:r w:rsidRPr="0009191E">
        <w:t>#4</w:t>
      </w:r>
    </w:p>
    <w:p w14:paraId="18444AAB" w14:textId="77777777" w:rsidR="00631D51" w:rsidRPr="00631D51" w:rsidRDefault="00631D51" w:rsidP="00631D51">
      <w:r w:rsidRPr="00631D51">
        <w:t>Best choice for this patient:</w:t>
      </w:r>
    </w:p>
    <w:p w14:paraId="0EF140BA" w14:textId="77777777" w:rsidR="00631D51" w:rsidRPr="00631D51" w:rsidRDefault="00631D51" w:rsidP="00631D51">
      <w:pPr>
        <w:numPr>
          <w:ilvl w:val="0"/>
          <w:numId w:val="235"/>
        </w:numPr>
      </w:pPr>
      <w:r w:rsidRPr="00631D51">
        <w:t>Bupropion: It is effective in treating depression and could also help with weight loss, which might be beneficial for Samantha considering her obesity.</w:t>
      </w:r>
    </w:p>
    <w:p w14:paraId="584CDD0C" w14:textId="77777777" w:rsidR="00631D51" w:rsidRPr="00631D51" w:rsidRDefault="00631D51" w:rsidP="00631D51">
      <w:r w:rsidRPr="00631D51">
        <w:t>Good choices for this patient: 2. Duloxetine: Effective for depression and can also help with diabetes-related pain, which could be an additional benefit for Samantha.</w:t>
      </w:r>
    </w:p>
    <w:p w14:paraId="17C903C5" w14:textId="77777777" w:rsidR="00631D51" w:rsidRPr="00631D51" w:rsidRDefault="00631D51" w:rsidP="00631D51">
      <w:pPr>
        <w:numPr>
          <w:ilvl w:val="0"/>
          <w:numId w:val="236"/>
        </w:numPr>
      </w:pPr>
      <w:r w:rsidRPr="00631D51">
        <w:t>Escitalopram: It is an SSRI with fewer side effects and can be effective for depression.</w:t>
      </w:r>
    </w:p>
    <w:p w14:paraId="15A255AA" w14:textId="77777777" w:rsidR="00631D51" w:rsidRPr="00631D51" w:rsidRDefault="00631D51" w:rsidP="00631D51">
      <w:pPr>
        <w:numPr>
          <w:ilvl w:val="0"/>
          <w:numId w:val="236"/>
        </w:numPr>
      </w:pPr>
      <w:r w:rsidRPr="00631D51">
        <w:t>Fluoxetine: Another SSRI that can be helpful in treating depression.</w:t>
      </w:r>
    </w:p>
    <w:p w14:paraId="0FBD1DF9" w14:textId="77777777" w:rsidR="00631D51" w:rsidRPr="00631D51" w:rsidRDefault="00631D51" w:rsidP="00631D51">
      <w:pPr>
        <w:numPr>
          <w:ilvl w:val="0"/>
          <w:numId w:val="236"/>
        </w:numPr>
      </w:pPr>
      <w:r w:rsidRPr="00631D51">
        <w:t>Sertraline: This SSRI is also effective in treating depression and has fewer side effects.</w:t>
      </w:r>
    </w:p>
    <w:p w14:paraId="65338A4F" w14:textId="77777777" w:rsidR="00631D51" w:rsidRPr="00631D51" w:rsidRDefault="00631D51" w:rsidP="00631D51">
      <w:r w:rsidRPr="00631D51">
        <w:t xml:space="preserve">Less good choices for this patient: 6. Citalopram: An SSRI that can be effective for </w:t>
      </w:r>
      <w:proofErr w:type="gramStart"/>
      <w:r w:rsidRPr="00631D51">
        <w:t>depression, but</w:t>
      </w:r>
      <w:proofErr w:type="gramEnd"/>
      <w:r w:rsidRPr="00631D51">
        <w:t xml:space="preserve"> may have slightly more side effects than others in its class.</w:t>
      </w:r>
    </w:p>
    <w:p w14:paraId="054DE307" w14:textId="77777777" w:rsidR="00631D51" w:rsidRPr="00631D51" w:rsidRDefault="00631D51" w:rsidP="00631D51">
      <w:pPr>
        <w:numPr>
          <w:ilvl w:val="0"/>
          <w:numId w:val="237"/>
        </w:numPr>
      </w:pPr>
      <w:r w:rsidRPr="00631D51">
        <w:t>Fluvoxamine: This SSRI can be helpful for depression, but it's not typically a first-line treatment.</w:t>
      </w:r>
    </w:p>
    <w:p w14:paraId="180B2D5B" w14:textId="77777777" w:rsidR="00631D51" w:rsidRPr="00631D51" w:rsidRDefault="00631D51" w:rsidP="00631D51">
      <w:pPr>
        <w:numPr>
          <w:ilvl w:val="0"/>
          <w:numId w:val="237"/>
        </w:numPr>
      </w:pPr>
      <w:r w:rsidRPr="00631D51">
        <w:t xml:space="preserve">Paroxetine: An SSRI that can be effective for </w:t>
      </w:r>
      <w:proofErr w:type="gramStart"/>
      <w:r w:rsidRPr="00631D51">
        <w:t>depression, but</w:t>
      </w:r>
      <w:proofErr w:type="gramEnd"/>
      <w:r w:rsidRPr="00631D51">
        <w:t xml:space="preserve"> has a higher risk of side effects and weight gain.</w:t>
      </w:r>
    </w:p>
    <w:p w14:paraId="7FD7BD2B" w14:textId="77777777" w:rsidR="00631D51" w:rsidRPr="00631D51" w:rsidRDefault="00631D51" w:rsidP="00631D51">
      <w:pPr>
        <w:numPr>
          <w:ilvl w:val="0"/>
          <w:numId w:val="237"/>
        </w:numPr>
      </w:pPr>
      <w:r w:rsidRPr="00631D51">
        <w:t>Mirtazapine: Effective for depression, but may cause weight gain, which could worsen Samantha's obesity.</w:t>
      </w:r>
    </w:p>
    <w:p w14:paraId="128114E8" w14:textId="77777777" w:rsidR="00631D51" w:rsidRPr="00631D51" w:rsidRDefault="00631D51" w:rsidP="00631D51">
      <w:pPr>
        <w:numPr>
          <w:ilvl w:val="0"/>
          <w:numId w:val="237"/>
        </w:numPr>
      </w:pPr>
      <w:r w:rsidRPr="00631D51">
        <w:t>Vortioxetine: Effective for depression, but not as well-studied as other options and may have higher costs.</w:t>
      </w:r>
    </w:p>
    <w:p w14:paraId="7D0BCC8A" w14:textId="77777777" w:rsidR="00631D51" w:rsidRPr="00631D51" w:rsidRDefault="00631D51" w:rsidP="00631D51">
      <w:pPr>
        <w:numPr>
          <w:ilvl w:val="0"/>
          <w:numId w:val="237"/>
        </w:numPr>
      </w:pPr>
      <w:r w:rsidRPr="00631D51">
        <w:t>Milnacipran: A SNRI that could be useful for depression, but it's not typically a first-line treatment.</w:t>
      </w:r>
    </w:p>
    <w:p w14:paraId="48B2B62E" w14:textId="77777777" w:rsidR="00631D51" w:rsidRPr="00631D51" w:rsidRDefault="00631D51" w:rsidP="00631D51">
      <w:r w:rsidRPr="00631D51">
        <w:lastRenderedPageBreak/>
        <w:t xml:space="preserve">Bad choices for this </w:t>
      </w:r>
      <w:proofErr w:type="gramStart"/>
      <w:r w:rsidRPr="00631D51">
        <w:t>patient, or</w:t>
      </w:r>
      <w:proofErr w:type="gramEnd"/>
      <w:r w:rsidRPr="00631D51">
        <w:t xml:space="preserve"> contraindicated: 12. Amitriptyline: A tricyclic antidepressant (TCA) with significant side effects and potential for weight gain, which could worsen Samantha's obesity.</w:t>
      </w:r>
    </w:p>
    <w:p w14:paraId="0B03D9DB" w14:textId="77777777" w:rsidR="00631D51" w:rsidRPr="00631D51" w:rsidRDefault="00631D51" w:rsidP="00631D51">
      <w:pPr>
        <w:numPr>
          <w:ilvl w:val="0"/>
          <w:numId w:val="238"/>
        </w:numPr>
      </w:pPr>
      <w:r w:rsidRPr="00631D51">
        <w:t>Clomipramine: A TCA with high side effects and potential for weight gain.</w:t>
      </w:r>
    </w:p>
    <w:p w14:paraId="2DC9638D" w14:textId="77777777" w:rsidR="00631D51" w:rsidRPr="00631D51" w:rsidRDefault="00631D51" w:rsidP="00631D51">
      <w:pPr>
        <w:numPr>
          <w:ilvl w:val="0"/>
          <w:numId w:val="238"/>
        </w:numPr>
      </w:pPr>
      <w:r w:rsidRPr="00631D51">
        <w:t>Desipramine: A TCA with significant side effects and not typically recommended as first-line treatment for depression.</w:t>
      </w:r>
    </w:p>
    <w:p w14:paraId="21FCEC85" w14:textId="77777777" w:rsidR="00631D51" w:rsidRPr="00631D51" w:rsidRDefault="00631D51" w:rsidP="00631D51">
      <w:pPr>
        <w:numPr>
          <w:ilvl w:val="0"/>
          <w:numId w:val="238"/>
        </w:numPr>
      </w:pPr>
      <w:r w:rsidRPr="00631D51">
        <w:t>Imipramine: Another TCA with considerable side effects and potential for weight gain.</w:t>
      </w:r>
    </w:p>
    <w:p w14:paraId="7F0A6B0D" w14:textId="77777777" w:rsidR="00631D51" w:rsidRPr="00631D51" w:rsidRDefault="00631D51" w:rsidP="00631D51">
      <w:pPr>
        <w:numPr>
          <w:ilvl w:val="0"/>
          <w:numId w:val="238"/>
        </w:numPr>
      </w:pPr>
      <w:r w:rsidRPr="00631D51">
        <w:t>Nortriptyline: A TCA with similar concerns as other TCAs, including side effects and potential weight gain.</w:t>
      </w:r>
    </w:p>
    <w:p w14:paraId="4DB9CF87" w14:textId="77777777" w:rsidR="00631D51" w:rsidRPr="00631D51" w:rsidRDefault="00631D51" w:rsidP="00631D51">
      <w:pPr>
        <w:numPr>
          <w:ilvl w:val="0"/>
          <w:numId w:val="238"/>
        </w:numPr>
      </w:pPr>
      <w:r w:rsidRPr="00631D51">
        <w:t>Protriptyline: A TCA with significant side effects and not typically recommended for depression.</w:t>
      </w:r>
    </w:p>
    <w:p w14:paraId="6C5B46FB" w14:textId="77777777" w:rsidR="00631D51" w:rsidRPr="00631D51" w:rsidRDefault="00631D51" w:rsidP="00631D51">
      <w:pPr>
        <w:numPr>
          <w:ilvl w:val="0"/>
          <w:numId w:val="238"/>
        </w:numPr>
      </w:pPr>
      <w:proofErr w:type="spellStart"/>
      <w:r w:rsidRPr="00631D51">
        <w:t>Isocarboxazid</w:t>
      </w:r>
      <w:proofErr w:type="spellEnd"/>
      <w:r w:rsidRPr="00631D51">
        <w:t>: An MAOI with potentially serious side effects and dietary restrictions, typically reserved for treatment-resistant cases.</w:t>
      </w:r>
    </w:p>
    <w:p w14:paraId="04BEFC54" w14:textId="77777777" w:rsidR="00631D51" w:rsidRPr="00631D51" w:rsidRDefault="00631D51" w:rsidP="00631D51">
      <w:pPr>
        <w:numPr>
          <w:ilvl w:val="0"/>
          <w:numId w:val="238"/>
        </w:numPr>
      </w:pPr>
      <w:r w:rsidRPr="00631D51">
        <w:t xml:space="preserve">Phenelzine: Another MAOI with similar concerns as </w:t>
      </w:r>
      <w:proofErr w:type="spellStart"/>
      <w:r w:rsidRPr="00631D51">
        <w:t>Isocarboxazid</w:t>
      </w:r>
      <w:proofErr w:type="spellEnd"/>
      <w:r w:rsidRPr="00631D51">
        <w:t>.</w:t>
      </w:r>
    </w:p>
    <w:p w14:paraId="2DE2E0C8" w14:textId="77777777" w:rsidR="00631D51" w:rsidRPr="00631D51" w:rsidRDefault="00631D51" w:rsidP="00631D51">
      <w:pPr>
        <w:numPr>
          <w:ilvl w:val="0"/>
          <w:numId w:val="238"/>
        </w:numPr>
      </w:pPr>
      <w:r w:rsidRPr="00631D51">
        <w:t>Tranylcypromine: An MAOI with potentially serious side effects and dietary restrictions, typically reserved for treatment-resistant cases.</w:t>
      </w:r>
    </w:p>
    <w:p w14:paraId="73D63052" w14:textId="77777777" w:rsidR="00631D51" w:rsidRPr="00631D51" w:rsidRDefault="00631D51" w:rsidP="00631D51">
      <w:pPr>
        <w:numPr>
          <w:ilvl w:val="0"/>
          <w:numId w:val="238"/>
        </w:numPr>
      </w:pPr>
      <w:r w:rsidRPr="00631D51">
        <w:t>Venlafaxine: As Samantha has already been treated with Venlafaxine without a reduction in depression symptoms, it would not be a good choice for her.</w:t>
      </w:r>
    </w:p>
    <w:p w14:paraId="1D22E070" w14:textId="77777777" w:rsidR="0086067C" w:rsidRPr="0009191E" w:rsidRDefault="0086067C"/>
    <w:p w14:paraId="2DAF331C" w14:textId="38CA3377" w:rsidR="00631D51" w:rsidRPr="0009191E" w:rsidRDefault="00631D51">
      <w:r w:rsidRPr="0009191E">
        <w:t>#5</w:t>
      </w:r>
    </w:p>
    <w:p w14:paraId="588DA790" w14:textId="77777777" w:rsidR="00631D51" w:rsidRPr="00631D51" w:rsidRDefault="00631D51" w:rsidP="00631D51">
      <w:r w:rsidRPr="00631D51">
        <w:t>For Sam, considering his history of diabetes, obesity, and non-response to Paroxetine, these medications could be generally rated as follows:</w:t>
      </w:r>
    </w:p>
    <w:p w14:paraId="4D621D1F" w14:textId="77777777" w:rsidR="00631D51" w:rsidRPr="00631D51" w:rsidRDefault="00631D51" w:rsidP="00631D51">
      <w:r w:rsidRPr="00631D51">
        <w:t>Best choice for this patient:</w:t>
      </w:r>
    </w:p>
    <w:p w14:paraId="480417FC" w14:textId="77777777" w:rsidR="00631D51" w:rsidRPr="00631D51" w:rsidRDefault="00631D51" w:rsidP="00631D51">
      <w:pPr>
        <w:numPr>
          <w:ilvl w:val="0"/>
          <w:numId w:val="239"/>
        </w:numPr>
      </w:pPr>
      <w:r w:rsidRPr="00631D51">
        <w:t xml:space="preserve">Bupropion: Its activating properties can help with </w:t>
      </w:r>
      <w:proofErr w:type="gramStart"/>
      <w:r w:rsidRPr="00631D51">
        <w:t>fatigue</w:t>
      </w:r>
      <w:proofErr w:type="gramEnd"/>
      <w:r w:rsidRPr="00631D51">
        <w:t xml:space="preserve"> and it has a lower risk of weight gain.</w:t>
      </w:r>
    </w:p>
    <w:p w14:paraId="601903B3" w14:textId="77777777" w:rsidR="00631D51" w:rsidRPr="00631D51" w:rsidRDefault="00631D51" w:rsidP="00631D51">
      <w:pPr>
        <w:numPr>
          <w:ilvl w:val="0"/>
          <w:numId w:val="239"/>
        </w:numPr>
      </w:pPr>
      <w:r w:rsidRPr="00631D51">
        <w:t>Duloxetine: It can help with both depression and has some benefits for managing pain related to diabetes.</w:t>
      </w:r>
    </w:p>
    <w:p w14:paraId="3AAFCC1C" w14:textId="77777777" w:rsidR="00631D51" w:rsidRPr="00631D51" w:rsidRDefault="00631D51" w:rsidP="00631D51">
      <w:pPr>
        <w:numPr>
          <w:ilvl w:val="0"/>
          <w:numId w:val="239"/>
        </w:numPr>
      </w:pPr>
      <w:r w:rsidRPr="00631D51">
        <w:t>Vortioxetine: It may improve cognitive function and is generally weight neutral.</w:t>
      </w:r>
    </w:p>
    <w:p w14:paraId="05361F19" w14:textId="77777777" w:rsidR="00631D51" w:rsidRPr="00631D51" w:rsidRDefault="00631D51" w:rsidP="00631D51">
      <w:r w:rsidRPr="00631D51">
        <w:t>Good choice for this patient: 4. Escitalopram</w:t>
      </w:r>
    </w:p>
    <w:p w14:paraId="0853BC28" w14:textId="77777777" w:rsidR="00631D51" w:rsidRPr="00631D51" w:rsidRDefault="00631D51" w:rsidP="00631D51">
      <w:pPr>
        <w:numPr>
          <w:ilvl w:val="0"/>
          <w:numId w:val="240"/>
        </w:numPr>
      </w:pPr>
      <w:r w:rsidRPr="00631D51">
        <w:t>Fluoxetine</w:t>
      </w:r>
    </w:p>
    <w:p w14:paraId="0F65F53E" w14:textId="77777777" w:rsidR="00631D51" w:rsidRPr="00631D51" w:rsidRDefault="00631D51" w:rsidP="00631D51">
      <w:pPr>
        <w:numPr>
          <w:ilvl w:val="0"/>
          <w:numId w:val="240"/>
        </w:numPr>
      </w:pPr>
      <w:r w:rsidRPr="00631D51">
        <w:t>Sertraline</w:t>
      </w:r>
    </w:p>
    <w:p w14:paraId="557E1387" w14:textId="77777777" w:rsidR="00631D51" w:rsidRPr="00631D51" w:rsidRDefault="00631D51" w:rsidP="00631D51">
      <w:pPr>
        <w:numPr>
          <w:ilvl w:val="0"/>
          <w:numId w:val="240"/>
        </w:numPr>
      </w:pPr>
      <w:r w:rsidRPr="00631D51">
        <w:t>Citalopram: These SSRIs are generally well-tolerated and effective for depression, though they might not be as helpful for fatigue.</w:t>
      </w:r>
    </w:p>
    <w:p w14:paraId="60C0113C" w14:textId="77777777" w:rsidR="00631D51" w:rsidRPr="00631D51" w:rsidRDefault="00631D51" w:rsidP="00631D51">
      <w:pPr>
        <w:numPr>
          <w:ilvl w:val="0"/>
          <w:numId w:val="240"/>
        </w:numPr>
      </w:pPr>
      <w:r w:rsidRPr="00631D51">
        <w:t xml:space="preserve">Venlafaxine: It is an SNRI and can be effective for </w:t>
      </w:r>
      <w:proofErr w:type="gramStart"/>
      <w:r w:rsidRPr="00631D51">
        <w:t>depression, but</w:t>
      </w:r>
      <w:proofErr w:type="gramEnd"/>
      <w:r w:rsidRPr="00631D51">
        <w:t xml:space="preserve"> may have some side effects related to weight gain.</w:t>
      </w:r>
    </w:p>
    <w:p w14:paraId="436219EA" w14:textId="77777777" w:rsidR="00631D51" w:rsidRPr="00631D51" w:rsidRDefault="00631D51" w:rsidP="00631D51">
      <w:r w:rsidRPr="00631D51">
        <w:t>Less good choice for this patient: 9. Mirtazapine: Although effective for depression, it may cause weight gain.</w:t>
      </w:r>
    </w:p>
    <w:p w14:paraId="25890E29" w14:textId="77777777" w:rsidR="00631D51" w:rsidRPr="00631D51" w:rsidRDefault="00631D51" w:rsidP="00631D51">
      <w:pPr>
        <w:numPr>
          <w:ilvl w:val="0"/>
          <w:numId w:val="241"/>
        </w:numPr>
      </w:pPr>
      <w:r w:rsidRPr="00631D51">
        <w:t>Nortriptyline</w:t>
      </w:r>
    </w:p>
    <w:p w14:paraId="15F100CE" w14:textId="77777777" w:rsidR="00631D51" w:rsidRPr="00631D51" w:rsidRDefault="00631D51" w:rsidP="00631D51">
      <w:pPr>
        <w:numPr>
          <w:ilvl w:val="0"/>
          <w:numId w:val="241"/>
        </w:numPr>
      </w:pPr>
      <w:r w:rsidRPr="00631D51">
        <w:t>Desipramine: These TCA medications can be effective but have more side effects than newer options.</w:t>
      </w:r>
    </w:p>
    <w:p w14:paraId="59B8A45E" w14:textId="77777777" w:rsidR="00631D51" w:rsidRPr="00631D51" w:rsidRDefault="00631D51" w:rsidP="00631D51">
      <w:pPr>
        <w:numPr>
          <w:ilvl w:val="0"/>
          <w:numId w:val="241"/>
        </w:numPr>
      </w:pPr>
      <w:r w:rsidRPr="00631D51">
        <w:t xml:space="preserve">Milnacipran: This SNRI has less data supporting its use for </w:t>
      </w:r>
      <w:proofErr w:type="gramStart"/>
      <w:r w:rsidRPr="00631D51">
        <w:t>depression, but</w:t>
      </w:r>
      <w:proofErr w:type="gramEnd"/>
      <w:r w:rsidRPr="00631D51">
        <w:t xml:space="preserve"> might still be considered.</w:t>
      </w:r>
    </w:p>
    <w:p w14:paraId="1B869992" w14:textId="77777777" w:rsidR="00631D51" w:rsidRPr="00631D51" w:rsidRDefault="00631D51" w:rsidP="00631D51">
      <w:r w:rsidRPr="00631D51">
        <w:t xml:space="preserve">Bad choice for this </w:t>
      </w:r>
      <w:proofErr w:type="gramStart"/>
      <w:r w:rsidRPr="00631D51">
        <w:t>patient, or</w:t>
      </w:r>
      <w:proofErr w:type="gramEnd"/>
      <w:r w:rsidRPr="00631D51">
        <w:t xml:space="preserve"> contraindicated: 13. Paroxetine: Already tried without success.</w:t>
      </w:r>
    </w:p>
    <w:p w14:paraId="15BE2D57" w14:textId="77777777" w:rsidR="00631D51" w:rsidRPr="00631D51" w:rsidRDefault="00631D51" w:rsidP="00631D51">
      <w:pPr>
        <w:numPr>
          <w:ilvl w:val="0"/>
          <w:numId w:val="242"/>
        </w:numPr>
      </w:pPr>
      <w:r w:rsidRPr="00631D51">
        <w:t>Amitriptyline</w:t>
      </w:r>
    </w:p>
    <w:p w14:paraId="3BDE1808" w14:textId="77777777" w:rsidR="00631D51" w:rsidRPr="00631D51" w:rsidRDefault="00631D51" w:rsidP="00631D51">
      <w:pPr>
        <w:numPr>
          <w:ilvl w:val="0"/>
          <w:numId w:val="242"/>
        </w:numPr>
      </w:pPr>
      <w:r w:rsidRPr="00631D51">
        <w:t>Clomipramine</w:t>
      </w:r>
    </w:p>
    <w:p w14:paraId="524CB1F0" w14:textId="77777777" w:rsidR="00631D51" w:rsidRPr="00631D51" w:rsidRDefault="00631D51" w:rsidP="00631D51">
      <w:pPr>
        <w:numPr>
          <w:ilvl w:val="0"/>
          <w:numId w:val="242"/>
        </w:numPr>
      </w:pPr>
      <w:r w:rsidRPr="00631D51">
        <w:t>Imipramine</w:t>
      </w:r>
    </w:p>
    <w:p w14:paraId="63532584" w14:textId="77777777" w:rsidR="00631D51" w:rsidRPr="00631D51" w:rsidRDefault="00631D51" w:rsidP="00631D51">
      <w:pPr>
        <w:numPr>
          <w:ilvl w:val="0"/>
          <w:numId w:val="242"/>
        </w:numPr>
      </w:pPr>
      <w:r w:rsidRPr="00631D51">
        <w:lastRenderedPageBreak/>
        <w:t>Protriptyline: These TCAs have significant side effects and may not be suitable given Sam's health concerns.</w:t>
      </w:r>
    </w:p>
    <w:p w14:paraId="07D33749" w14:textId="77777777" w:rsidR="00631D51" w:rsidRPr="00631D51" w:rsidRDefault="00631D51" w:rsidP="00631D51">
      <w:pPr>
        <w:numPr>
          <w:ilvl w:val="0"/>
          <w:numId w:val="242"/>
        </w:numPr>
      </w:pPr>
      <w:r w:rsidRPr="00631D51">
        <w:t>Fluvoxamine: Mainly used for OCD, less evidence for depression treatment.</w:t>
      </w:r>
    </w:p>
    <w:p w14:paraId="4CFCA870" w14:textId="77777777" w:rsidR="00631D51" w:rsidRPr="00631D51" w:rsidRDefault="00631D51" w:rsidP="00631D51">
      <w:pPr>
        <w:numPr>
          <w:ilvl w:val="0"/>
          <w:numId w:val="242"/>
        </w:numPr>
      </w:pPr>
      <w:proofErr w:type="spellStart"/>
      <w:r w:rsidRPr="00631D51">
        <w:t>Isocarboxazid</w:t>
      </w:r>
      <w:proofErr w:type="spellEnd"/>
    </w:p>
    <w:p w14:paraId="13D69E04" w14:textId="77777777" w:rsidR="00631D51" w:rsidRPr="00631D51" w:rsidRDefault="00631D51" w:rsidP="00631D51">
      <w:pPr>
        <w:numPr>
          <w:ilvl w:val="0"/>
          <w:numId w:val="242"/>
        </w:numPr>
      </w:pPr>
      <w:r w:rsidRPr="00631D51">
        <w:t>Phenelzine</w:t>
      </w:r>
    </w:p>
    <w:p w14:paraId="2B78C450" w14:textId="77777777" w:rsidR="00631D51" w:rsidRPr="00631D51" w:rsidRDefault="00631D51" w:rsidP="00631D51">
      <w:pPr>
        <w:numPr>
          <w:ilvl w:val="0"/>
          <w:numId w:val="242"/>
        </w:numPr>
      </w:pPr>
      <w:r w:rsidRPr="00631D51">
        <w:t xml:space="preserve">Tranylcypromine: These MAOIs have significant dietary restrictions and </w:t>
      </w:r>
      <w:proofErr w:type="gramStart"/>
      <w:r w:rsidRPr="00631D51">
        <w:t>interactions, and</w:t>
      </w:r>
      <w:proofErr w:type="gramEnd"/>
      <w:r w:rsidRPr="00631D51">
        <w:t xml:space="preserve"> may not be suitable for someone with diabetes.</w:t>
      </w:r>
    </w:p>
    <w:p w14:paraId="6E674468" w14:textId="77777777" w:rsidR="00631D51" w:rsidRPr="0009191E" w:rsidRDefault="00631D51"/>
    <w:p w14:paraId="27412D3A" w14:textId="4D98249D" w:rsidR="009B6F43" w:rsidRPr="0009191E" w:rsidRDefault="009B6F43">
      <w:r w:rsidRPr="0009191E">
        <w:t>V</w:t>
      </w:r>
      <w:r w:rsidR="0009191E" w:rsidRPr="0009191E">
        <w:t>ignette #5</w:t>
      </w:r>
    </w:p>
    <w:p w14:paraId="1794FCF2" w14:textId="77777777" w:rsidR="00CC5367" w:rsidRPr="0009191E" w:rsidRDefault="00CC5367"/>
    <w:p w14:paraId="4ED70146" w14:textId="4C16C095" w:rsidR="009B6F43" w:rsidRPr="0009191E" w:rsidRDefault="009B6F43">
      <w:r w:rsidRPr="0009191E">
        <w:t>#1</w:t>
      </w:r>
    </w:p>
    <w:p w14:paraId="08805A3D" w14:textId="77777777" w:rsidR="009B6F43" w:rsidRPr="009B6F43" w:rsidRDefault="009B6F43" w:rsidP="009B6F43">
      <w:r w:rsidRPr="009B6F43">
        <w:t>Best choice for this patient:</w:t>
      </w:r>
    </w:p>
    <w:p w14:paraId="3F129ADF" w14:textId="77777777" w:rsidR="009B6F43" w:rsidRPr="009B6F43" w:rsidRDefault="009B6F43" w:rsidP="009B6F43">
      <w:pPr>
        <w:numPr>
          <w:ilvl w:val="0"/>
          <w:numId w:val="243"/>
        </w:numPr>
      </w:pPr>
      <w:r w:rsidRPr="009B6F43">
        <w:t>Sertraline</w:t>
      </w:r>
    </w:p>
    <w:p w14:paraId="47CC2624" w14:textId="77777777" w:rsidR="009B6F43" w:rsidRPr="009B6F43" w:rsidRDefault="009B6F43" w:rsidP="009B6F43">
      <w:pPr>
        <w:numPr>
          <w:ilvl w:val="0"/>
          <w:numId w:val="243"/>
        </w:numPr>
      </w:pPr>
      <w:r w:rsidRPr="009B6F43">
        <w:t>Escitalopram</w:t>
      </w:r>
    </w:p>
    <w:p w14:paraId="7DE017B4" w14:textId="77777777" w:rsidR="009B6F43" w:rsidRPr="009B6F43" w:rsidRDefault="009B6F43" w:rsidP="009B6F43">
      <w:pPr>
        <w:numPr>
          <w:ilvl w:val="0"/>
          <w:numId w:val="243"/>
        </w:numPr>
      </w:pPr>
      <w:r w:rsidRPr="009B6F43">
        <w:t>Venlafaxine</w:t>
      </w:r>
    </w:p>
    <w:p w14:paraId="18FA526C" w14:textId="77777777" w:rsidR="009B6F43" w:rsidRPr="009B6F43" w:rsidRDefault="009B6F43" w:rsidP="009B6F43">
      <w:pPr>
        <w:numPr>
          <w:ilvl w:val="0"/>
          <w:numId w:val="243"/>
        </w:numPr>
      </w:pPr>
      <w:r w:rsidRPr="009B6F43">
        <w:t>Duloxetine</w:t>
      </w:r>
    </w:p>
    <w:p w14:paraId="5638C0CA" w14:textId="77777777" w:rsidR="009B6F43" w:rsidRPr="009B6F43" w:rsidRDefault="009B6F43" w:rsidP="009B6F43">
      <w:pPr>
        <w:numPr>
          <w:ilvl w:val="0"/>
          <w:numId w:val="243"/>
        </w:numPr>
      </w:pPr>
      <w:r w:rsidRPr="009B6F43">
        <w:t>Vortioxetine</w:t>
      </w:r>
    </w:p>
    <w:p w14:paraId="5A48F121" w14:textId="77777777" w:rsidR="009B6F43" w:rsidRPr="009B6F43" w:rsidRDefault="009B6F43" w:rsidP="009B6F43">
      <w:r w:rsidRPr="009B6F43">
        <w:t>Good choice for this patient: 6. Fluoxetine</w:t>
      </w:r>
    </w:p>
    <w:p w14:paraId="3B576078" w14:textId="77777777" w:rsidR="009B6F43" w:rsidRPr="009B6F43" w:rsidRDefault="009B6F43" w:rsidP="009B6F43">
      <w:pPr>
        <w:numPr>
          <w:ilvl w:val="0"/>
          <w:numId w:val="244"/>
        </w:numPr>
      </w:pPr>
      <w:r w:rsidRPr="009B6F43">
        <w:t>Paroxetine</w:t>
      </w:r>
    </w:p>
    <w:p w14:paraId="221CC180" w14:textId="77777777" w:rsidR="009B6F43" w:rsidRPr="009B6F43" w:rsidRDefault="009B6F43" w:rsidP="009B6F43">
      <w:pPr>
        <w:numPr>
          <w:ilvl w:val="0"/>
          <w:numId w:val="244"/>
        </w:numPr>
      </w:pPr>
      <w:r w:rsidRPr="009B6F43">
        <w:t>Mirtazapine</w:t>
      </w:r>
    </w:p>
    <w:p w14:paraId="4438002D" w14:textId="77777777" w:rsidR="009B6F43" w:rsidRPr="009B6F43" w:rsidRDefault="009B6F43" w:rsidP="009B6F43">
      <w:pPr>
        <w:numPr>
          <w:ilvl w:val="0"/>
          <w:numId w:val="244"/>
        </w:numPr>
      </w:pPr>
      <w:r w:rsidRPr="009B6F43">
        <w:t>Milnacipran</w:t>
      </w:r>
    </w:p>
    <w:p w14:paraId="336B8C6D" w14:textId="77777777" w:rsidR="009B6F43" w:rsidRPr="009B6F43" w:rsidRDefault="009B6F43" w:rsidP="009B6F43">
      <w:r w:rsidRPr="009B6F43">
        <w:t>Less good choice for this patient: 10. Nortriptyline</w:t>
      </w:r>
    </w:p>
    <w:p w14:paraId="3FF6EF6A" w14:textId="77777777" w:rsidR="009B6F43" w:rsidRPr="009B6F43" w:rsidRDefault="009B6F43" w:rsidP="009B6F43">
      <w:pPr>
        <w:numPr>
          <w:ilvl w:val="0"/>
          <w:numId w:val="245"/>
        </w:numPr>
      </w:pPr>
      <w:r w:rsidRPr="009B6F43">
        <w:t>Desipramine</w:t>
      </w:r>
    </w:p>
    <w:p w14:paraId="7F4B89B9" w14:textId="77777777" w:rsidR="009B6F43" w:rsidRPr="009B6F43" w:rsidRDefault="009B6F43" w:rsidP="009B6F43">
      <w:pPr>
        <w:numPr>
          <w:ilvl w:val="0"/>
          <w:numId w:val="245"/>
        </w:numPr>
      </w:pPr>
      <w:r w:rsidRPr="009B6F43">
        <w:t>Bupropion (caution due to seizure disorder history)</w:t>
      </w:r>
    </w:p>
    <w:p w14:paraId="0FEF84B5" w14:textId="77777777" w:rsidR="009B6F43" w:rsidRPr="009B6F43" w:rsidRDefault="009B6F43" w:rsidP="009B6F43">
      <w:pPr>
        <w:numPr>
          <w:ilvl w:val="0"/>
          <w:numId w:val="245"/>
        </w:numPr>
      </w:pPr>
      <w:r w:rsidRPr="009B6F43">
        <w:t>Protriptyline</w:t>
      </w:r>
    </w:p>
    <w:p w14:paraId="72C2C906" w14:textId="77777777" w:rsidR="009B6F43" w:rsidRPr="009B6F43" w:rsidRDefault="009B6F43" w:rsidP="009B6F43">
      <w:r w:rsidRPr="009B6F43">
        <w:t xml:space="preserve">Bad choice for this </w:t>
      </w:r>
      <w:proofErr w:type="gramStart"/>
      <w:r w:rsidRPr="009B6F43">
        <w:t>patient, or</w:t>
      </w:r>
      <w:proofErr w:type="gramEnd"/>
      <w:r w:rsidRPr="009B6F43">
        <w:t xml:space="preserve"> contraindicated: 14. Citalopram (ineffective based on patient history)</w:t>
      </w:r>
    </w:p>
    <w:p w14:paraId="35A6F101" w14:textId="77777777" w:rsidR="009B6F43" w:rsidRPr="009B6F43" w:rsidRDefault="009B6F43" w:rsidP="009B6F43">
      <w:pPr>
        <w:numPr>
          <w:ilvl w:val="0"/>
          <w:numId w:val="246"/>
        </w:numPr>
      </w:pPr>
      <w:r w:rsidRPr="009B6F43">
        <w:t>Amitriptyline (anticholinergic effects and potential seizure risk)</w:t>
      </w:r>
    </w:p>
    <w:p w14:paraId="607876B9" w14:textId="77777777" w:rsidR="009B6F43" w:rsidRPr="009B6F43" w:rsidRDefault="009B6F43" w:rsidP="009B6F43">
      <w:pPr>
        <w:numPr>
          <w:ilvl w:val="0"/>
          <w:numId w:val="246"/>
        </w:numPr>
      </w:pPr>
      <w:r w:rsidRPr="009B6F43">
        <w:t>Clomipramine (anticholinergic effects and potential seizure risk)</w:t>
      </w:r>
    </w:p>
    <w:p w14:paraId="086F7C5D" w14:textId="77777777" w:rsidR="009B6F43" w:rsidRPr="009B6F43" w:rsidRDefault="009B6F43" w:rsidP="009B6F43">
      <w:pPr>
        <w:numPr>
          <w:ilvl w:val="0"/>
          <w:numId w:val="246"/>
        </w:numPr>
      </w:pPr>
      <w:r w:rsidRPr="009B6F43">
        <w:t>Imipramine (anticholinergic effects and potential seizure risk)</w:t>
      </w:r>
    </w:p>
    <w:p w14:paraId="3802B781" w14:textId="77777777" w:rsidR="009B6F43" w:rsidRPr="009B6F43" w:rsidRDefault="009B6F43" w:rsidP="009B6F43">
      <w:pPr>
        <w:numPr>
          <w:ilvl w:val="0"/>
          <w:numId w:val="246"/>
        </w:numPr>
      </w:pPr>
      <w:r w:rsidRPr="009B6F43">
        <w:t>Fluvoxamine</w:t>
      </w:r>
    </w:p>
    <w:p w14:paraId="5B46A0C9" w14:textId="77777777" w:rsidR="009B6F43" w:rsidRPr="009B6F43" w:rsidRDefault="009B6F43" w:rsidP="009B6F43">
      <w:pPr>
        <w:numPr>
          <w:ilvl w:val="0"/>
          <w:numId w:val="246"/>
        </w:numPr>
      </w:pPr>
      <w:proofErr w:type="spellStart"/>
      <w:r w:rsidRPr="009B6F43">
        <w:t>Isocarboxazid</w:t>
      </w:r>
      <w:proofErr w:type="spellEnd"/>
      <w:r w:rsidRPr="009B6F43">
        <w:t xml:space="preserve"> (potential for drug interactions and dietary restrictions)</w:t>
      </w:r>
    </w:p>
    <w:p w14:paraId="3F931F74" w14:textId="77777777" w:rsidR="009B6F43" w:rsidRPr="009B6F43" w:rsidRDefault="009B6F43" w:rsidP="009B6F43">
      <w:pPr>
        <w:numPr>
          <w:ilvl w:val="0"/>
          <w:numId w:val="246"/>
        </w:numPr>
      </w:pPr>
      <w:r w:rsidRPr="009B6F43">
        <w:t>Phenelzine (potential for drug interactions and dietary restrictions)</w:t>
      </w:r>
    </w:p>
    <w:p w14:paraId="0A2A7637" w14:textId="77777777" w:rsidR="009B6F43" w:rsidRPr="009B6F43" w:rsidRDefault="009B6F43" w:rsidP="009B6F43">
      <w:pPr>
        <w:numPr>
          <w:ilvl w:val="0"/>
          <w:numId w:val="246"/>
        </w:numPr>
      </w:pPr>
      <w:r w:rsidRPr="009B6F43">
        <w:t>Tranylcypromine (potential for drug interactions and dietary restrictions)</w:t>
      </w:r>
    </w:p>
    <w:p w14:paraId="75823214" w14:textId="77777777" w:rsidR="009B6F43" w:rsidRPr="0009191E" w:rsidRDefault="009B6F43"/>
    <w:p w14:paraId="7BD510EC" w14:textId="21EC1374" w:rsidR="009B6F43" w:rsidRPr="0009191E" w:rsidRDefault="009B6F43">
      <w:r w:rsidRPr="0009191E">
        <w:t>#2</w:t>
      </w:r>
    </w:p>
    <w:p w14:paraId="1EAC1BC0" w14:textId="77777777" w:rsidR="00053352" w:rsidRPr="00053352" w:rsidRDefault="00053352" w:rsidP="00053352">
      <w:pPr>
        <w:numPr>
          <w:ilvl w:val="0"/>
          <w:numId w:val="247"/>
        </w:numPr>
      </w:pPr>
      <w:r w:rsidRPr="00053352">
        <w:t>Duloxetine</w:t>
      </w:r>
    </w:p>
    <w:p w14:paraId="4BB1521E" w14:textId="77777777" w:rsidR="00053352" w:rsidRPr="00053352" w:rsidRDefault="00053352" w:rsidP="00053352">
      <w:pPr>
        <w:numPr>
          <w:ilvl w:val="0"/>
          <w:numId w:val="247"/>
        </w:numPr>
      </w:pPr>
      <w:r w:rsidRPr="00053352">
        <w:t>Sertraline</w:t>
      </w:r>
    </w:p>
    <w:p w14:paraId="6CA819AB" w14:textId="77777777" w:rsidR="00053352" w:rsidRPr="00053352" w:rsidRDefault="00053352" w:rsidP="00053352">
      <w:pPr>
        <w:numPr>
          <w:ilvl w:val="0"/>
          <w:numId w:val="247"/>
        </w:numPr>
      </w:pPr>
      <w:r w:rsidRPr="00053352">
        <w:t>Escitalopram</w:t>
      </w:r>
    </w:p>
    <w:p w14:paraId="07EDADFC" w14:textId="77777777" w:rsidR="00053352" w:rsidRPr="00053352" w:rsidRDefault="00053352" w:rsidP="00053352">
      <w:pPr>
        <w:numPr>
          <w:ilvl w:val="0"/>
          <w:numId w:val="247"/>
        </w:numPr>
      </w:pPr>
      <w:r w:rsidRPr="00053352">
        <w:t>Fluoxetine</w:t>
      </w:r>
    </w:p>
    <w:p w14:paraId="44384F93" w14:textId="77777777" w:rsidR="00053352" w:rsidRPr="00053352" w:rsidRDefault="00053352" w:rsidP="00053352">
      <w:pPr>
        <w:numPr>
          <w:ilvl w:val="0"/>
          <w:numId w:val="247"/>
        </w:numPr>
      </w:pPr>
      <w:r w:rsidRPr="00053352">
        <w:t>Paroxetine</w:t>
      </w:r>
    </w:p>
    <w:p w14:paraId="3F5188A1" w14:textId="77777777" w:rsidR="00053352" w:rsidRPr="00053352" w:rsidRDefault="00053352" w:rsidP="00053352">
      <w:pPr>
        <w:numPr>
          <w:ilvl w:val="0"/>
          <w:numId w:val="247"/>
        </w:numPr>
      </w:pPr>
      <w:r w:rsidRPr="00053352">
        <w:t>Vortioxetine</w:t>
      </w:r>
    </w:p>
    <w:p w14:paraId="35F3543E" w14:textId="77777777" w:rsidR="00053352" w:rsidRPr="00053352" w:rsidRDefault="00053352" w:rsidP="00053352">
      <w:r w:rsidRPr="00053352">
        <w:t>Good choice for this patient: 7. Venlafaxine</w:t>
      </w:r>
    </w:p>
    <w:p w14:paraId="52F39A80" w14:textId="77777777" w:rsidR="00053352" w:rsidRPr="00053352" w:rsidRDefault="00053352" w:rsidP="00053352">
      <w:pPr>
        <w:numPr>
          <w:ilvl w:val="0"/>
          <w:numId w:val="248"/>
        </w:numPr>
      </w:pPr>
      <w:r w:rsidRPr="00053352">
        <w:t>Mirtazapine</w:t>
      </w:r>
    </w:p>
    <w:p w14:paraId="667B0161" w14:textId="77777777" w:rsidR="00053352" w:rsidRPr="00053352" w:rsidRDefault="00053352" w:rsidP="00053352">
      <w:pPr>
        <w:numPr>
          <w:ilvl w:val="0"/>
          <w:numId w:val="248"/>
        </w:numPr>
      </w:pPr>
      <w:r w:rsidRPr="00053352">
        <w:t>Milnacipran</w:t>
      </w:r>
    </w:p>
    <w:p w14:paraId="17F0E120" w14:textId="77777777" w:rsidR="00053352" w:rsidRPr="00053352" w:rsidRDefault="00053352" w:rsidP="00053352">
      <w:r w:rsidRPr="00053352">
        <w:t>Less good choice for this patient: 10. Fluvoxamine</w:t>
      </w:r>
    </w:p>
    <w:p w14:paraId="0EF937E8" w14:textId="77777777" w:rsidR="00053352" w:rsidRPr="00053352" w:rsidRDefault="00053352" w:rsidP="00053352">
      <w:pPr>
        <w:numPr>
          <w:ilvl w:val="0"/>
          <w:numId w:val="249"/>
        </w:numPr>
      </w:pPr>
      <w:r w:rsidRPr="00053352">
        <w:lastRenderedPageBreak/>
        <w:t>Desipramine</w:t>
      </w:r>
    </w:p>
    <w:p w14:paraId="09E28A5D" w14:textId="77777777" w:rsidR="00053352" w:rsidRPr="00053352" w:rsidRDefault="00053352" w:rsidP="00053352">
      <w:pPr>
        <w:numPr>
          <w:ilvl w:val="0"/>
          <w:numId w:val="249"/>
        </w:numPr>
      </w:pPr>
      <w:r w:rsidRPr="00053352">
        <w:t>Nortriptyline</w:t>
      </w:r>
    </w:p>
    <w:p w14:paraId="52E2C569" w14:textId="77777777" w:rsidR="00053352" w:rsidRPr="00053352" w:rsidRDefault="00053352" w:rsidP="00053352">
      <w:pPr>
        <w:numPr>
          <w:ilvl w:val="0"/>
          <w:numId w:val="249"/>
        </w:numPr>
      </w:pPr>
      <w:r w:rsidRPr="00053352">
        <w:t>Protriptyline</w:t>
      </w:r>
    </w:p>
    <w:p w14:paraId="60BC2CC0" w14:textId="77777777" w:rsidR="00053352" w:rsidRPr="00053352" w:rsidRDefault="00053352" w:rsidP="00053352">
      <w:r w:rsidRPr="00053352">
        <w:t xml:space="preserve">Bad choice for this </w:t>
      </w:r>
      <w:proofErr w:type="gramStart"/>
      <w:r w:rsidRPr="00053352">
        <w:t>patient, or</w:t>
      </w:r>
      <w:proofErr w:type="gramEnd"/>
      <w:r w:rsidRPr="00053352">
        <w:t xml:space="preserve"> contraindicated: 14. Bupropion (due to seizure history)</w:t>
      </w:r>
    </w:p>
    <w:p w14:paraId="2E0DB943" w14:textId="77777777" w:rsidR="00053352" w:rsidRPr="00053352" w:rsidRDefault="00053352" w:rsidP="00053352">
      <w:pPr>
        <w:numPr>
          <w:ilvl w:val="0"/>
          <w:numId w:val="250"/>
        </w:numPr>
      </w:pPr>
      <w:r w:rsidRPr="00053352">
        <w:t>Amitriptyline (due to potential seizure risk)</w:t>
      </w:r>
    </w:p>
    <w:p w14:paraId="5F890E50" w14:textId="77777777" w:rsidR="00053352" w:rsidRPr="00053352" w:rsidRDefault="00053352" w:rsidP="00053352">
      <w:pPr>
        <w:numPr>
          <w:ilvl w:val="0"/>
          <w:numId w:val="250"/>
        </w:numPr>
      </w:pPr>
      <w:r w:rsidRPr="00053352">
        <w:t>Clomipramine (due to potential seizure risk)</w:t>
      </w:r>
    </w:p>
    <w:p w14:paraId="27F6FE23" w14:textId="77777777" w:rsidR="00053352" w:rsidRPr="00053352" w:rsidRDefault="00053352" w:rsidP="00053352">
      <w:pPr>
        <w:numPr>
          <w:ilvl w:val="0"/>
          <w:numId w:val="250"/>
        </w:numPr>
      </w:pPr>
      <w:r w:rsidRPr="00053352">
        <w:t>Imipramine (due to potential seizure risk)</w:t>
      </w:r>
    </w:p>
    <w:p w14:paraId="49804DD8" w14:textId="77777777" w:rsidR="00053352" w:rsidRPr="00053352" w:rsidRDefault="00053352" w:rsidP="00053352">
      <w:pPr>
        <w:numPr>
          <w:ilvl w:val="0"/>
          <w:numId w:val="250"/>
        </w:numPr>
      </w:pPr>
      <w:proofErr w:type="spellStart"/>
      <w:r w:rsidRPr="00053352">
        <w:t>Isocarboxazid</w:t>
      </w:r>
      <w:proofErr w:type="spellEnd"/>
      <w:r w:rsidRPr="00053352">
        <w:t xml:space="preserve"> (due to potential seizure risk)</w:t>
      </w:r>
    </w:p>
    <w:p w14:paraId="5A373C19" w14:textId="77777777" w:rsidR="00053352" w:rsidRPr="00053352" w:rsidRDefault="00053352" w:rsidP="00053352">
      <w:pPr>
        <w:numPr>
          <w:ilvl w:val="0"/>
          <w:numId w:val="250"/>
        </w:numPr>
      </w:pPr>
      <w:r w:rsidRPr="00053352">
        <w:t>Phenelzine (due to potential seizure risk)</w:t>
      </w:r>
    </w:p>
    <w:p w14:paraId="140962C0" w14:textId="77777777" w:rsidR="00053352" w:rsidRPr="00053352" w:rsidRDefault="00053352" w:rsidP="00053352">
      <w:pPr>
        <w:numPr>
          <w:ilvl w:val="0"/>
          <w:numId w:val="250"/>
        </w:numPr>
      </w:pPr>
      <w:r w:rsidRPr="00053352">
        <w:t>Tranylcypromine (due to potential seizure risk)</w:t>
      </w:r>
    </w:p>
    <w:p w14:paraId="471E2728" w14:textId="77777777" w:rsidR="00053352" w:rsidRPr="00053352" w:rsidRDefault="00053352" w:rsidP="00053352">
      <w:pPr>
        <w:numPr>
          <w:ilvl w:val="0"/>
          <w:numId w:val="250"/>
        </w:numPr>
      </w:pPr>
      <w:r w:rsidRPr="00053352">
        <w:t>Citalopram (already tried with no reduction in depression symptoms)</w:t>
      </w:r>
    </w:p>
    <w:p w14:paraId="065E21E4" w14:textId="77777777" w:rsidR="009B6F43" w:rsidRPr="0009191E" w:rsidRDefault="009B6F43"/>
    <w:p w14:paraId="7EFCC61F" w14:textId="1BBF2D26" w:rsidR="00053352" w:rsidRPr="0009191E" w:rsidRDefault="00053352">
      <w:r w:rsidRPr="0009191E">
        <w:t>#3</w:t>
      </w:r>
    </w:p>
    <w:p w14:paraId="3D08FD3C" w14:textId="77777777" w:rsidR="00053352" w:rsidRPr="00053352" w:rsidRDefault="00053352" w:rsidP="00053352">
      <w:pPr>
        <w:numPr>
          <w:ilvl w:val="0"/>
          <w:numId w:val="251"/>
        </w:numPr>
      </w:pPr>
      <w:r w:rsidRPr="00053352">
        <w:t>Sertraline</w:t>
      </w:r>
    </w:p>
    <w:p w14:paraId="1CE7C3EF" w14:textId="77777777" w:rsidR="00053352" w:rsidRPr="00053352" w:rsidRDefault="00053352" w:rsidP="00053352">
      <w:pPr>
        <w:numPr>
          <w:ilvl w:val="0"/>
          <w:numId w:val="251"/>
        </w:numPr>
      </w:pPr>
      <w:r w:rsidRPr="00053352">
        <w:t>Escitalopram</w:t>
      </w:r>
    </w:p>
    <w:p w14:paraId="02547933" w14:textId="77777777" w:rsidR="00053352" w:rsidRPr="00053352" w:rsidRDefault="00053352" w:rsidP="00053352">
      <w:pPr>
        <w:numPr>
          <w:ilvl w:val="0"/>
          <w:numId w:val="251"/>
        </w:numPr>
      </w:pPr>
      <w:r w:rsidRPr="00053352">
        <w:t>Citalopram</w:t>
      </w:r>
    </w:p>
    <w:p w14:paraId="7DBA570A" w14:textId="77777777" w:rsidR="00053352" w:rsidRPr="00053352" w:rsidRDefault="00053352" w:rsidP="00053352">
      <w:pPr>
        <w:numPr>
          <w:ilvl w:val="0"/>
          <w:numId w:val="251"/>
        </w:numPr>
      </w:pPr>
      <w:r w:rsidRPr="00053352">
        <w:t>Fluoxetine</w:t>
      </w:r>
    </w:p>
    <w:p w14:paraId="70AA1FB5" w14:textId="77777777" w:rsidR="00053352" w:rsidRPr="00053352" w:rsidRDefault="00053352" w:rsidP="00053352">
      <w:pPr>
        <w:numPr>
          <w:ilvl w:val="0"/>
          <w:numId w:val="251"/>
        </w:numPr>
      </w:pPr>
      <w:r w:rsidRPr="00053352">
        <w:t>Vortioxetine</w:t>
      </w:r>
    </w:p>
    <w:p w14:paraId="498F4416" w14:textId="77777777" w:rsidR="00053352" w:rsidRPr="00053352" w:rsidRDefault="00053352" w:rsidP="00053352">
      <w:r w:rsidRPr="00053352">
        <w:t>Good choice for this patient: 6. Bupropion (considering the history of seizure disorder, use with caution)</w:t>
      </w:r>
    </w:p>
    <w:p w14:paraId="1833D809" w14:textId="77777777" w:rsidR="00053352" w:rsidRPr="00053352" w:rsidRDefault="00053352" w:rsidP="00053352">
      <w:pPr>
        <w:numPr>
          <w:ilvl w:val="0"/>
          <w:numId w:val="252"/>
        </w:numPr>
      </w:pPr>
      <w:r w:rsidRPr="00053352">
        <w:t>Duloxetine</w:t>
      </w:r>
    </w:p>
    <w:p w14:paraId="17F39528" w14:textId="77777777" w:rsidR="00053352" w:rsidRPr="00053352" w:rsidRDefault="00053352" w:rsidP="00053352">
      <w:pPr>
        <w:numPr>
          <w:ilvl w:val="0"/>
          <w:numId w:val="252"/>
        </w:numPr>
      </w:pPr>
      <w:r w:rsidRPr="00053352">
        <w:t>Paroxetine</w:t>
      </w:r>
    </w:p>
    <w:p w14:paraId="76ADE8BC" w14:textId="77777777" w:rsidR="00053352" w:rsidRPr="00053352" w:rsidRDefault="00053352" w:rsidP="00053352">
      <w:pPr>
        <w:numPr>
          <w:ilvl w:val="0"/>
          <w:numId w:val="252"/>
        </w:numPr>
      </w:pPr>
      <w:r w:rsidRPr="00053352">
        <w:t>Fluvoxamine</w:t>
      </w:r>
    </w:p>
    <w:p w14:paraId="08C65FE6" w14:textId="77777777" w:rsidR="00053352" w:rsidRPr="00053352" w:rsidRDefault="00053352" w:rsidP="00053352">
      <w:pPr>
        <w:numPr>
          <w:ilvl w:val="0"/>
          <w:numId w:val="252"/>
        </w:numPr>
      </w:pPr>
      <w:r w:rsidRPr="00053352">
        <w:t>Mirtazapine</w:t>
      </w:r>
    </w:p>
    <w:p w14:paraId="3D59A7BD" w14:textId="77777777" w:rsidR="00053352" w:rsidRPr="00053352" w:rsidRDefault="00053352" w:rsidP="00053352">
      <w:r w:rsidRPr="00053352">
        <w:t>Less good choice for this patient: 11. Nortriptyline</w:t>
      </w:r>
    </w:p>
    <w:p w14:paraId="3384C571" w14:textId="77777777" w:rsidR="00053352" w:rsidRPr="00053352" w:rsidRDefault="00053352" w:rsidP="00053352">
      <w:pPr>
        <w:numPr>
          <w:ilvl w:val="0"/>
          <w:numId w:val="253"/>
        </w:numPr>
      </w:pPr>
      <w:r w:rsidRPr="00053352">
        <w:t>Desipramine</w:t>
      </w:r>
    </w:p>
    <w:p w14:paraId="07975A58" w14:textId="77777777" w:rsidR="00053352" w:rsidRPr="00053352" w:rsidRDefault="00053352" w:rsidP="00053352">
      <w:pPr>
        <w:numPr>
          <w:ilvl w:val="0"/>
          <w:numId w:val="253"/>
        </w:numPr>
      </w:pPr>
      <w:r w:rsidRPr="00053352">
        <w:t>Imipramine</w:t>
      </w:r>
    </w:p>
    <w:p w14:paraId="547190B9" w14:textId="77777777" w:rsidR="00053352" w:rsidRPr="00053352" w:rsidRDefault="00053352" w:rsidP="00053352">
      <w:pPr>
        <w:numPr>
          <w:ilvl w:val="0"/>
          <w:numId w:val="253"/>
        </w:numPr>
      </w:pPr>
      <w:r w:rsidRPr="00053352">
        <w:t>Clomipramine</w:t>
      </w:r>
    </w:p>
    <w:p w14:paraId="23C9F03C" w14:textId="77777777" w:rsidR="00053352" w:rsidRPr="00053352" w:rsidRDefault="00053352" w:rsidP="00053352">
      <w:pPr>
        <w:numPr>
          <w:ilvl w:val="0"/>
          <w:numId w:val="253"/>
        </w:numPr>
      </w:pPr>
      <w:r w:rsidRPr="00053352">
        <w:t>Protriptyline</w:t>
      </w:r>
    </w:p>
    <w:p w14:paraId="1511FE46" w14:textId="77777777" w:rsidR="00053352" w:rsidRPr="00053352" w:rsidRDefault="00053352" w:rsidP="00053352">
      <w:r w:rsidRPr="00053352">
        <w:t xml:space="preserve">Bad choice for this </w:t>
      </w:r>
      <w:proofErr w:type="gramStart"/>
      <w:r w:rsidRPr="00053352">
        <w:t>patient, or</w:t>
      </w:r>
      <w:proofErr w:type="gramEnd"/>
      <w:r w:rsidRPr="00053352">
        <w:t xml:space="preserve"> contraindicated: 16. Amitriptyline (due to increased seizure risk)</w:t>
      </w:r>
    </w:p>
    <w:p w14:paraId="6E547A0D" w14:textId="77777777" w:rsidR="00053352" w:rsidRPr="00053352" w:rsidRDefault="00053352" w:rsidP="00053352">
      <w:pPr>
        <w:numPr>
          <w:ilvl w:val="0"/>
          <w:numId w:val="254"/>
        </w:numPr>
      </w:pPr>
      <w:r w:rsidRPr="00053352">
        <w:t>Venlafaxine (already tried without success)</w:t>
      </w:r>
    </w:p>
    <w:p w14:paraId="39DB2E86" w14:textId="77777777" w:rsidR="00053352" w:rsidRPr="00053352" w:rsidRDefault="00053352" w:rsidP="00053352">
      <w:pPr>
        <w:numPr>
          <w:ilvl w:val="0"/>
          <w:numId w:val="254"/>
        </w:numPr>
      </w:pPr>
      <w:proofErr w:type="spellStart"/>
      <w:r w:rsidRPr="00053352">
        <w:t>Isocarboxazid</w:t>
      </w:r>
      <w:proofErr w:type="spellEnd"/>
      <w:r w:rsidRPr="00053352">
        <w:t xml:space="preserve"> (MAOI with significant dietary restrictions and drug interactions)</w:t>
      </w:r>
    </w:p>
    <w:p w14:paraId="28949071" w14:textId="77777777" w:rsidR="00053352" w:rsidRPr="00053352" w:rsidRDefault="00053352" w:rsidP="00053352">
      <w:pPr>
        <w:numPr>
          <w:ilvl w:val="0"/>
          <w:numId w:val="254"/>
        </w:numPr>
      </w:pPr>
      <w:r w:rsidRPr="00053352">
        <w:t>Phenelzine (MAOI with significant dietary restrictions and drug interactions)</w:t>
      </w:r>
    </w:p>
    <w:p w14:paraId="6675F6A5" w14:textId="77777777" w:rsidR="00053352" w:rsidRPr="00053352" w:rsidRDefault="00053352" w:rsidP="00053352">
      <w:pPr>
        <w:numPr>
          <w:ilvl w:val="0"/>
          <w:numId w:val="254"/>
        </w:numPr>
      </w:pPr>
      <w:r w:rsidRPr="00053352">
        <w:t>Tranylcypromine (MAOI with significant dietary restrictions and drug interactions)</w:t>
      </w:r>
    </w:p>
    <w:p w14:paraId="56840F9A" w14:textId="77777777" w:rsidR="00053352" w:rsidRPr="00053352" w:rsidRDefault="00053352" w:rsidP="00053352">
      <w:pPr>
        <w:numPr>
          <w:ilvl w:val="0"/>
          <w:numId w:val="254"/>
        </w:numPr>
      </w:pPr>
      <w:r w:rsidRPr="00053352">
        <w:t>Milnacipran (not approved for depression in the United States)</w:t>
      </w:r>
    </w:p>
    <w:p w14:paraId="2F8A1A20" w14:textId="77777777" w:rsidR="00053352" w:rsidRPr="0009191E" w:rsidRDefault="00053352"/>
    <w:p w14:paraId="090F4FE6" w14:textId="56A5ADAE" w:rsidR="00053352" w:rsidRPr="0009191E" w:rsidRDefault="00053352">
      <w:r w:rsidRPr="0009191E">
        <w:t>#4</w:t>
      </w:r>
    </w:p>
    <w:p w14:paraId="2E704CE4" w14:textId="77777777" w:rsidR="00053352" w:rsidRPr="0009191E" w:rsidRDefault="00053352"/>
    <w:p w14:paraId="44077C11" w14:textId="77777777" w:rsidR="00053352" w:rsidRPr="00053352" w:rsidRDefault="00053352" w:rsidP="00053352">
      <w:pPr>
        <w:numPr>
          <w:ilvl w:val="0"/>
          <w:numId w:val="255"/>
        </w:numPr>
      </w:pPr>
      <w:r w:rsidRPr="00053352">
        <w:t>Sertraline</w:t>
      </w:r>
    </w:p>
    <w:p w14:paraId="6E2F64FA" w14:textId="77777777" w:rsidR="00053352" w:rsidRPr="00053352" w:rsidRDefault="00053352" w:rsidP="00053352">
      <w:pPr>
        <w:numPr>
          <w:ilvl w:val="0"/>
          <w:numId w:val="255"/>
        </w:numPr>
      </w:pPr>
      <w:r w:rsidRPr="00053352">
        <w:t>Vortioxetine</w:t>
      </w:r>
    </w:p>
    <w:p w14:paraId="2B41ABA1" w14:textId="77777777" w:rsidR="00053352" w:rsidRPr="00053352" w:rsidRDefault="00053352" w:rsidP="00053352">
      <w:r w:rsidRPr="00053352">
        <w:t>Good choice for this patient: 3. Fluoxetine</w:t>
      </w:r>
    </w:p>
    <w:p w14:paraId="11620D0B" w14:textId="77777777" w:rsidR="00053352" w:rsidRPr="00053352" w:rsidRDefault="00053352" w:rsidP="00053352">
      <w:pPr>
        <w:numPr>
          <w:ilvl w:val="0"/>
          <w:numId w:val="256"/>
        </w:numPr>
      </w:pPr>
      <w:r w:rsidRPr="00053352">
        <w:t>Citalopram</w:t>
      </w:r>
    </w:p>
    <w:p w14:paraId="799B1265" w14:textId="77777777" w:rsidR="00053352" w:rsidRPr="00053352" w:rsidRDefault="00053352" w:rsidP="00053352">
      <w:pPr>
        <w:numPr>
          <w:ilvl w:val="0"/>
          <w:numId w:val="256"/>
        </w:numPr>
      </w:pPr>
      <w:r w:rsidRPr="00053352">
        <w:t>Duloxetine</w:t>
      </w:r>
    </w:p>
    <w:p w14:paraId="4D1D9DC2" w14:textId="77777777" w:rsidR="00053352" w:rsidRPr="00053352" w:rsidRDefault="00053352" w:rsidP="00053352">
      <w:pPr>
        <w:numPr>
          <w:ilvl w:val="0"/>
          <w:numId w:val="256"/>
        </w:numPr>
      </w:pPr>
      <w:r w:rsidRPr="00053352">
        <w:t>Paroxetine</w:t>
      </w:r>
    </w:p>
    <w:p w14:paraId="0439F911" w14:textId="77777777" w:rsidR="00053352" w:rsidRPr="00053352" w:rsidRDefault="00053352" w:rsidP="00053352">
      <w:pPr>
        <w:numPr>
          <w:ilvl w:val="0"/>
          <w:numId w:val="256"/>
        </w:numPr>
      </w:pPr>
      <w:r w:rsidRPr="00053352">
        <w:t>Venlafaxine</w:t>
      </w:r>
    </w:p>
    <w:p w14:paraId="3F14AFA2" w14:textId="77777777" w:rsidR="00053352" w:rsidRPr="00053352" w:rsidRDefault="00053352" w:rsidP="00053352">
      <w:pPr>
        <w:numPr>
          <w:ilvl w:val="0"/>
          <w:numId w:val="256"/>
        </w:numPr>
      </w:pPr>
      <w:r w:rsidRPr="00053352">
        <w:t>Mirtazapine</w:t>
      </w:r>
    </w:p>
    <w:p w14:paraId="17A2A502" w14:textId="77777777" w:rsidR="00053352" w:rsidRPr="00053352" w:rsidRDefault="00053352" w:rsidP="00053352">
      <w:r w:rsidRPr="00053352">
        <w:lastRenderedPageBreak/>
        <w:t>Less good choice for this patient: 9. Bupropion (due to seizure history)</w:t>
      </w:r>
    </w:p>
    <w:p w14:paraId="55A0F852" w14:textId="77777777" w:rsidR="00053352" w:rsidRPr="00053352" w:rsidRDefault="00053352" w:rsidP="00053352">
      <w:pPr>
        <w:numPr>
          <w:ilvl w:val="0"/>
          <w:numId w:val="257"/>
        </w:numPr>
      </w:pPr>
      <w:r w:rsidRPr="00053352">
        <w:t>Nortriptyline</w:t>
      </w:r>
    </w:p>
    <w:p w14:paraId="1B633D47" w14:textId="77777777" w:rsidR="00053352" w:rsidRPr="00053352" w:rsidRDefault="00053352" w:rsidP="00053352">
      <w:pPr>
        <w:numPr>
          <w:ilvl w:val="0"/>
          <w:numId w:val="257"/>
        </w:numPr>
      </w:pPr>
      <w:r w:rsidRPr="00053352">
        <w:t>Desipramine</w:t>
      </w:r>
    </w:p>
    <w:p w14:paraId="49329E51" w14:textId="77777777" w:rsidR="00053352" w:rsidRPr="00053352" w:rsidRDefault="00053352" w:rsidP="00053352">
      <w:pPr>
        <w:numPr>
          <w:ilvl w:val="0"/>
          <w:numId w:val="257"/>
        </w:numPr>
      </w:pPr>
      <w:r w:rsidRPr="00053352">
        <w:t>Milnacipran</w:t>
      </w:r>
    </w:p>
    <w:p w14:paraId="35F054E1" w14:textId="77777777" w:rsidR="00053352" w:rsidRPr="00053352" w:rsidRDefault="00053352" w:rsidP="00053352">
      <w:pPr>
        <w:numPr>
          <w:ilvl w:val="0"/>
          <w:numId w:val="257"/>
        </w:numPr>
      </w:pPr>
      <w:r w:rsidRPr="00053352">
        <w:t>Fluvoxamine</w:t>
      </w:r>
    </w:p>
    <w:p w14:paraId="5FF51234" w14:textId="77777777" w:rsidR="00053352" w:rsidRPr="00053352" w:rsidRDefault="00053352" w:rsidP="00053352">
      <w:r w:rsidRPr="00053352">
        <w:t xml:space="preserve">Bad choice for this </w:t>
      </w:r>
      <w:proofErr w:type="gramStart"/>
      <w:r w:rsidRPr="00053352">
        <w:t>patient, or</w:t>
      </w:r>
      <w:proofErr w:type="gramEnd"/>
      <w:r w:rsidRPr="00053352">
        <w:t xml:space="preserve"> contraindicated: 14. Amitriptyline (due to seizure history and possible drug interactions)</w:t>
      </w:r>
    </w:p>
    <w:p w14:paraId="57C84642" w14:textId="77777777" w:rsidR="00053352" w:rsidRPr="00053352" w:rsidRDefault="00053352" w:rsidP="00053352">
      <w:pPr>
        <w:numPr>
          <w:ilvl w:val="0"/>
          <w:numId w:val="258"/>
        </w:numPr>
      </w:pPr>
      <w:r w:rsidRPr="00053352">
        <w:t>Clomipramine (due to seizure history)</w:t>
      </w:r>
    </w:p>
    <w:p w14:paraId="393C24FF" w14:textId="77777777" w:rsidR="00053352" w:rsidRPr="00053352" w:rsidRDefault="00053352" w:rsidP="00053352">
      <w:pPr>
        <w:numPr>
          <w:ilvl w:val="0"/>
          <w:numId w:val="258"/>
        </w:numPr>
      </w:pPr>
      <w:r w:rsidRPr="00053352">
        <w:t>Imipramine (due to seizure history)</w:t>
      </w:r>
    </w:p>
    <w:p w14:paraId="53642E5E" w14:textId="77777777" w:rsidR="00053352" w:rsidRPr="00053352" w:rsidRDefault="00053352" w:rsidP="00053352">
      <w:pPr>
        <w:numPr>
          <w:ilvl w:val="0"/>
          <w:numId w:val="258"/>
        </w:numPr>
      </w:pPr>
      <w:proofErr w:type="spellStart"/>
      <w:r w:rsidRPr="00053352">
        <w:t>Isocarboxazid</w:t>
      </w:r>
      <w:proofErr w:type="spellEnd"/>
      <w:r w:rsidRPr="00053352">
        <w:t xml:space="preserve"> (due to possible drug interactions)</w:t>
      </w:r>
    </w:p>
    <w:p w14:paraId="45539CEC" w14:textId="77777777" w:rsidR="00053352" w:rsidRPr="00053352" w:rsidRDefault="00053352" w:rsidP="00053352">
      <w:pPr>
        <w:numPr>
          <w:ilvl w:val="0"/>
          <w:numId w:val="258"/>
        </w:numPr>
      </w:pPr>
      <w:r w:rsidRPr="00053352">
        <w:t>Phenelzine (due to possible drug interactions)</w:t>
      </w:r>
    </w:p>
    <w:p w14:paraId="33B7DC3B" w14:textId="77777777" w:rsidR="00053352" w:rsidRPr="00053352" w:rsidRDefault="00053352" w:rsidP="00053352">
      <w:pPr>
        <w:numPr>
          <w:ilvl w:val="0"/>
          <w:numId w:val="258"/>
        </w:numPr>
      </w:pPr>
      <w:r w:rsidRPr="00053352">
        <w:t>Protriptyline (due to seizure history)</w:t>
      </w:r>
    </w:p>
    <w:p w14:paraId="2F889CC0" w14:textId="77777777" w:rsidR="00053352" w:rsidRPr="00053352" w:rsidRDefault="00053352" w:rsidP="00053352">
      <w:pPr>
        <w:numPr>
          <w:ilvl w:val="0"/>
          <w:numId w:val="258"/>
        </w:numPr>
      </w:pPr>
      <w:r w:rsidRPr="00053352">
        <w:t>Tranylcypromine (due to possible drug interactions)</w:t>
      </w:r>
    </w:p>
    <w:p w14:paraId="26F23902" w14:textId="77777777" w:rsidR="00053352" w:rsidRPr="00053352" w:rsidRDefault="00053352" w:rsidP="00053352">
      <w:pPr>
        <w:numPr>
          <w:ilvl w:val="0"/>
          <w:numId w:val="258"/>
        </w:numPr>
      </w:pPr>
      <w:r w:rsidRPr="00053352">
        <w:t>Escitalopram (already tried and ineffective)</w:t>
      </w:r>
    </w:p>
    <w:p w14:paraId="07291CA9" w14:textId="77777777" w:rsidR="00053352" w:rsidRPr="0009191E" w:rsidRDefault="00053352"/>
    <w:p w14:paraId="28046E67" w14:textId="5CA3CCA9" w:rsidR="00053352" w:rsidRPr="0009191E" w:rsidRDefault="00053352">
      <w:r w:rsidRPr="0009191E">
        <w:t>#5</w:t>
      </w:r>
    </w:p>
    <w:p w14:paraId="04D006D2" w14:textId="77777777" w:rsidR="00053352" w:rsidRPr="0009191E" w:rsidRDefault="00053352"/>
    <w:p w14:paraId="1CD4AAA5" w14:textId="77777777" w:rsidR="00566241" w:rsidRPr="00566241" w:rsidRDefault="00566241" w:rsidP="00566241">
      <w:pPr>
        <w:numPr>
          <w:ilvl w:val="0"/>
          <w:numId w:val="259"/>
        </w:numPr>
      </w:pPr>
      <w:r w:rsidRPr="00566241">
        <w:t>Best choice for this patient:</w:t>
      </w:r>
    </w:p>
    <w:p w14:paraId="25A32EAB" w14:textId="77777777" w:rsidR="00566241" w:rsidRPr="00566241" w:rsidRDefault="00566241" w:rsidP="00566241">
      <w:pPr>
        <w:numPr>
          <w:ilvl w:val="0"/>
          <w:numId w:val="260"/>
        </w:numPr>
      </w:pPr>
      <w:r w:rsidRPr="00566241">
        <w:t>Escitalopram</w:t>
      </w:r>
    </w:p>
    <w:p w14:paraId="00422ED7" w14:textId="77777777" w:rsidR="00566241" w:rsidRPr="00566241" w:rsidRDefault="00566241" w:rsidP="00566241">
      <w:pPr>
        <w:numPr>
          <w:ilvl w:val="0"/>
          <w:numId w:val="260"/>
        </w:numPr>
      </w:pPr>
      <w:r w:rsidRPr="00566241">
        <w:t>Duloxetine</w:t>
      </w:r>
    </w:p>
    <w:p w14:paraId="060BA3FC" w14:textId="77777777" w:rsidR="00566241" w:rsidRPr="00566241" w:rsidRDefault="00566241" w:rsidP="00566241">
      <w:pPr>
        <w:numPr>
          <w:ilvl w:val="0"/>
          <w:numId w:val="260"/>
        </w:numPr>
      </w:pPr>
      <w:r w:rsidRPr="00566241">
        <w:t>Fluoxetine</w:t>
      </w:r>
    </w:p>
    <w:p w14:paraId="079E9EAB" w14:textId="77777777" w:rsidR="00566241" w:rsidRPr="00566241" w:rsidRDefault="00566241" w:rsidP="00566241">
      <w:pPr>
        <w:numPr>
          <w:ilvl w:val="0"/>
          <w:numId w:val="260"/>
        </w:numPr>
      </w:pPr>
      <w:r w:rsidRPr="00566241">
        <w:t>Citalopram</w:t>
      </w:r>
    </w:p>
    <w:p w14:paraId="6B39B6BC" w14:textId="77777777" w:rsidR="00566241" w:rsidRPr="00566241" w:rsidRDefault="00566241" w:rsidP="00566241">
      <w:pPr>
        <w:numPr>
          <w:ilvl w:val="0"/>
          <w:numId w:val="261"/>
        </w:numPr>
      </w:pPr>
      <w:r w:rsidRPr="00566241">
        <w:t>Good choice for this patient:</w:t>
      </w:r>
    </w:p>
    <w:p w14:paraId="20242F31" w14:textId="77777777" w:rsidR="00566241" w:rsidRPr="00566241" w:rsidRDefault="00566241" w:rsidP="00566241">
      <w:pPr>
        <w:numPr>
          <w:ilvl w:val="0"/>
          <w:numId w:val="262"/>
        </w:numPr>
      </w:pPr>
      <w:r w:rsidRPr="00566241">
        <w:t>Venlafaxine</w:t>
      </w:r>
    </w:p>
    <w:p w14:paraId="2733216D" w14:textId="77777777" w:rsidR="00566241" w:rsidRPr="00566241" w:rsidRDefault="00566241" w:rsidP="00566241">
      <w:pPr>
        <w:numPr>
          <w:ilvl w:val="0"/>
          <w:numId w:val="262"/>
        </w:numPr>
      </w:pPr>
      <w:r w:rsidRPr="00566241">
        <w:t>Vortioxetine</w:t>
      </w:r>
    </w:p>
    <w:p w14:paraId="6F961608" w14:textId="77777777" w:rsidR="00566241" w:rsidRPr="00566241" w:rsidRDefault="00566241" w:rsidP="00566241">
      <w:pPr>
        <w:numPr>
          <w:ilvl w:val="0"/>
          <w:numId w:val="262"/>
        </w:numPr>
      </w:pPr>
      <w:r w:rsidRPr="00566241">
        <w:t>Paroxetine</w:t>
      </w:r>
    </w:p>
    <w:p w14:paraId="6BD81D07" w14:textId="77777777" w:rsidR="00566241" w:rsidRPr="00566241" w:rsidRDefault="00566241" w:rsidP="00566241">
      <w:pPr>
        <w:numPr>
          <w:ilvl w:val="0"/>
          <w:numId w:val="262"/>
        </w:numPr>
      </w:pPr>
      <w:r w:rsidRPr="00566241">
        <w:t>Mirtazapine</w:t>
      </w:r>
    </w:p>
    <w:p w14:paraId="5CDE7394" w14:textId="77777777" w:rsidR="00566241" w:rsidRPr="00566241" w:rsidRDefault="00566241" w:rsidP="00566241">
      <w:pPr>
        <w:numPr>
          <w:ilvl w:val="0"/>
          <w:numId w:val="263"/>
        </w:numPr>
      </w:pPr>
      <w:r w:rsidRPr="00566241">
        <w:t>Less good choice for this patient:</w:t>
      </w:r>
    </w:p>
    <w:p w14:paraId="5D04CD1B" w14:textId="77777777" w:rsidR="00566241" w:rsidRPr="00566241" w:rsidRDefault="00566241" w:rsidP="00566241">
      <w:pPr>
        <w:numPr>
          <w:ilvl w:val="0"/>
          <w:numId w:val="264"/>
        </w:numPr>
      </w:pPr>
      <w:r w:rsidRPr="00566241">
        <w:t>Milnacipran</w:t>
      </w:r>
    </w:p>
    <w:p w14:paraId="1C3D6492" w14:textId="77777777" w:rsidR="00566241" w:rsidRPr="00566241" w:rsidRDefault="00566241" w:rsidP="00566241">
      <w:pPr>
        <w:numPr>
          <w:ilvl w:val="0"/>
          <w:numId w:val="264"/>
        </w:numPr>
      </w:pPr>
      <w:r w:rsidRPr="00566241">
        <w:t>Fluvoxamine</w:t>
      </w:r>
    </w:p>
    <w:p w14:paraId="7A47EDC2" w14:textId="77777777" w:rsidR="00566241" w:rsidRPr="00566241" w:rsidRDefault="00566241" w:rsidP="00566241">
      <w:pPr>
        <w:numPr>
          <w:ilvl w:val="0"/>
          <w:numId w:val="264"/>
        </w:numPr>
      </w:pPr>
      <w:r w:rsidRPr="00566241">
        <w:t>Nortriptyline</w:t>
      </w:r>
    </w:p>
    <w:p w14:paraId="34791893" w14:textId="77777777" w:rsidR="00566241" w:rsidRPr="00566241" w:rsidRDefault="00566241" w:rsidP="00566241">
      <w:pPr>
        <w:numPr>
          <w:ilvl w:val="0"/>
          <w:numId w:val="264"/>
        </w:numPr>
      </w:pPr>
      <w:r w:rsidRPr="00566241">
        <w:t>Desipramine</w:t>
      </w:r>
    </w:p>
    <w:p w14:paraId="24B084DD" w14:textId="77777777" w:rsidR="00566241" w:rsidRPr="00566241" w:rsidRDefault="00566241" w:rsidP="00566241">
      <w:pPr>
        <w:numPr>
          <w:ilvl w:val="0"/>
          <w:numId w:val="265"/>
        </w:numPr>
      </w:pPr>
      <w:r w:rsidRPr="00566241">
        <w:t>Bad choice for this patient, or contraindicated:</w:t>
      </w:r>
    </w:p>
    <w:p w14:paraId="22E5D460" w14:textId="77777777" w:rsidR="00566241" w:rsidRPr="00566241" w:rsidRDefault="00566241" w:rsidP="00566241">
      <w:pPr>
        <w:numPr>
          <w:ilvl w:val="0"/>
          <w:numId w:val="266"/>
        </w:numPr>
      </w:pPr>
      <w:r w:rsidRPr="00566241">
        <w:t>Amitriptyline (due to seizure disorder)</w:t>
      </w:r>
    </w:p>
    <w:p w14:paraId="6611224B" w14:textId="77777777" w:rsidR="00566241" w:rsidRPr="00566241" w:rsidRDefault="00566241" w:rsidP="00566241">
      <w:pPr>
        <w:numPr>
          <w:ilvl w:val="0"/>
          <w:numId w:val="266"/>
        </w:numPr>
      </w:pPr>
      <w:r w:rsidRPr="00566241">
        <w:t>Bupropion (due to seizure disorder)</w:t>
      </w:r>
    </w:p>
    <w:p w14:paraId="3A5D72A9" w14:textId="77777777" w:rsidR="00566241" w:rsidRPr="00566241" w:rsidRDefault="00566241" w:rsidP="00566241">
      <w:pPr>
        <w:numPr>
          <w:ilvl w:val="0"/>
          <w:numId w:val="266"/>
        </w:numPr>
      </w:pPr>
      <w:r w:rsidRPr="00566241">
        <w:t>Clomipramine (due to seizure disorder)</w:t>
      </w:r>
    </w:p>
    <w:p w14:paraId="2E0487F3" w14:textId="77777777" w:rsidR="00566241" w:rsidRPr="00566241" w:rsidRDefault="00566241" w:rsidP="00566241">
      <w:pPr>
        <w:numPr>
          <w:ilvl w:val="0"/>
          <w:numId w:val="266"/>
        </w:numPr>
      </w:pPr>
      <w:r w:rsidRPr="00566241">
        <w:t>Imipramine (due to seizure disorder)</w:t>
      </w:r>
    </w:p>
    <w:p w14:paraId="7EE044D9" w14:textId="77777777" w:rsidR="00566241" w:rsidRPr="00566241" w:rsidRDefault="00566241" w:rsidP="00566241">
      <w:pPr>
        <w:numPr>
          <w:ilvl w:val="0"/>
          <w:numId w:val="266"/>
        </w:numPr>
      </w:pPr>
      <w:proofErr w:type="spellStart"/>
      <w:r w:rsidRPr="00566241">
        <w:t>Isocarboxazid</w:t>
      </w:r>
      <w:proofErr w:type="spellEnd"/>
      <w:r w:rsidRPr="00566241">
        <w:t xml:space="preserve"> (potential interactions with Ritonavir)</w:t>
      </w:r>
    </w:p>
    <w:p w14:paraId="7CBE3549" w14:textId="77777777" w:rsidR="00566241" w:rsidRPr="00566241" w:rsidRDefault="00566241" w:rsidP="00566241">
      <w:pPr>
        <w:numPr>
          <w:ilvl w:val="0"/>
          <w:numId w:val="266"/>
        </w:numPr>
      </w:pPr>
      <w:r w:rsidRPr="00566241">
        <w:t>Phenelzine (potential interactions with Ritonavir)</w:t>
      </w:r>
    </w:p>
    <w:p w14:paraId="280F267C" w14:textId="77777777" w:rsidR="00566241" w:rsidRPr="00566241" w:rsidRDefault="00566241" w:rsidP="00566241">
      <w:pPr>
        <w:numPr>
          <w:ilvl w:val="0"/>
          <w:numId w:val="266"/>
        </w:numPr>
      </w:pPr>
      <w:r w:rsidRPr="00566241">
        <w:t>Protriptyline (due to seizure disorder)</w:t>
      </w:r>
    </w:p>
    <w:p w14:paraId="68442B5A" w14:textId="77777777" w:rsidR="00566241" w:rsidRPr="00566241" w:rsidRDefault="00566241" w:rsidP="00566241">
      <w:pPr>
        <w:numPr>
          <w:ilvl w:val="0"/>
          <w:numId w:val="266"/>
        </w:numPr>
      </w:pPr>
      <w:r w:rsidRPr="00566241">
        <w:t>Sertraline (ineffective in the past)</w:t>
      </w:r>
    </w:p>
    <w:p w14:paraId="1A400067" w14:textId="77777777" w:rsidR="00566241" w:rsidRPr="00566241" w:rsidRDefault="00566241" w:rsidP="00566241">
      <w:pPr>
        <w:numPr>
          <w:ilvl w:val="0"/>
          <w:numId w:val="266"/>
        </w:numPr>
      </w:pPr>
      <w:r w:rsidRPr="00566241">
        <w:t>Tranylcypromine (potential interactions with Ritonavir)</w:t>
      </w:r>
    </w:p>
    <w:p w14:paraId="5EBF2159" w14:textId="77777777" w:rsidR="00053352" w:rsidRDefault="00053352"/>
    <w:sectPr w:rsidR="000533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04106"/>
    <w:multiLevelType w:val="multilevel"/>
    <w:tmpl w:val="72AA6DE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1A83342"/>
    <w:multiLevelType w:val="multilevel"/>
    <w:tmpl w:val="404890E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2010FDF"/>
    <w:multiLevelType w:val="multilevel"/>
    <w:tmpl w:val="0F5472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20816F5"/>
    <w:multiLevelType w:val="multilevel"/>
    <w:tmpl w:val="DCB80F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2275178"/>
    <w:multiLevelType w:val="multilevel"/>
    <w:tmpl w:val="4F2EF4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022A3908"/>
    <w:multiLevelType w:val="multilevel"/>
    <w:tmpl w:val="34C824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3B72843"/>
    <w:multiLevelType w:val="multilevel"/>
    <w:tmpl w:val="A79473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03BD170A"/>
    <w:multiLevelType w:val="multilevel"/>
    <w:tmpl w:val="252A1450"/>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04240EB8"/>
    <w:multiLevelType w:val="multilevel"/>
    <w:tmpl w:val="A082244E"/>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055715B0"/>
    <w:multiLevelType w:val="multilevel"/>
    <w:tmpl w:val="82B4A49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05B9299D"/>
    <w:multiLevelType w:val="multilevel"/>
    <w:tmpl w:val="3E2A316E"/>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074F05F2"/>
    <w:multiLevelType w:val="multilevel"/>
    <w:tmpl w:val="68C25740"/>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08B96040"/>
    <w:multiLevelType w:val="multilevel"/>
    <w:tmpl w:val="888E0F62"/>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08EE39FE"/>
    <w:multiLevelType w:val="multilevel"/>
    <w:tmpl w:val="E564C1E0"/>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09704C45"/>
    <w:multiLevelType w:val="multilevel"/>
    <w:tmpl w:val="703286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098A2A10"/>
    <w:multiLevelType w:val="multilevel"/>
    <w:tmpl w:val="BF3005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09B34E51"/>
    <w:multiLevelType w:val="multilevel"/>
    <w:tmpl w:val="9CF8504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0A5930E5"/>
    <w:multiLevelType w:val="multilevel"/>
    <w:tmpl w:val="1C9856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0B01581F"/>
    <w:multiLevelType w:val="multilevel"/>
    <w:tmpl w:val="C212BF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0BA14ED0"/>
    <w:multiLevelType w:val="multilevel"/>
    <w:tmpl w:val="70365A8E"/>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0C037ACD"/>
    <w:multiLevelType w:val="multilevel"/>
    <w:tmpl w:val="9E2EC3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0C4D0D60"/>
    <w:multiLevelType w:val="multilevel"/>
    <w:tmpl w:val="AA40D9B8"/>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0C6E0521"/>
    <w:multiLevelType w:val="multilevel"/>
    <w:tmpl w:val="D6368720"/>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0CC3467A"/>
    <w:multiLevelType w:val="multilevel"/>
    <w:tmpl w:val="CEEA8998"/>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0D0E75C6"/>
    <w:multiLevelType w:val="multilevel"/>
    <w:tmpl w:val="E55CA4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0D4B25AD"/>
    <w:multiLevelType w:val="multilevel"/>
    <w:tmpl w:val="3ED6E9A0"/>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0DA81ECB"/>
    <w:multiLevelType w:val="multilevel"/>
    <w:tmpl w:val="0E82EDD8"/>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0DAB1882"/>
    <w:multiLevelType w:val="multilevel"/>
    <w:tmpl w:val="CBDE96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0DB177A4"/>
    <w:multiLevelType w:val="multilevel"/>
    <w:tmpl w:val="48706726"/>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0E5926C2"/>
    <w:multiLevelType w:val="multilevel"/>
    <w:tmpl w:val="533A4E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0EAE48EA"/>
    <w:multiLevelType w:val="multilevel"/>
    <w:tmpl w:val="D4BE2240"/>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0EC67E0F"/>
    <w:multiLevelType w:val="multilevel"/>
    <w:tmpl w:val="ADC01C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100671F0"/>
    <w:multiLevelType w:val="multilevel"/>
    <w:tmpl w:val="852430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103C75E6"/>
    <w:multiLevelType w:val="multilevel"/>
    <w:tmpl w:val="9280BD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10402AC5"/>
    <w:multiLevelType w:val="multilevel"/>
    <w:tmpl w:val="FC2EF8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10C3360E"/>
    <w:multiLevelType w:val="multilevel"/>
    <w:tmpl w:val="E61C4C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111D2843"/>
    <w:multiLevelType w:val="multilevel"/>
    <w:tmpl w:val="B282D2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11826392"/>
    <w:multiLevelType w:val="multilevel"/>
    <w:tmpl w:val="4F26ED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15:restartNumberingAfterBreak="0">
    <w:nsid w:val="12E46A68"/>
    <w:multiLevelType w:val="multilevel"/>
    <w:tmpl w:val="EE4C7D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130C7774"/>
    <w:multiLevelType w:val="multilevel"/>
    <w:tmpl w:val="C4AC94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 w15:restartNumberingAfterBreak="0">
    <w:nsid w:val="13194BDB"/>
    <w:multiLevelType w:val="multilevel"/>
    <w:tmpl w:val="934C62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 w15:restartNumberingAfterBreak="0">
    <w:nsid w:val="132F184D"/>
    <w:multiLevelType w:val="multilevel"/>
    <w:tmpl w:val="14B499E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13F561B0"/>
    <w:multiLevelType w:val="multilevel"/>
    <w:tmpl w:val="AFB2DF54"/>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147F76DE"/>
    <w:multiLevelType w:val="multilevel"/>
    <w:tmpl w:val="F4ECA0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 w15:restartNumberingAfterBreak="0">
    <w:nsid w:val="15E82239"/>
    <w:multiLevelType w:val="multilevel"/>
    <w:tmpl w:val="1D627E78"/>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169B7275"/>
    <w:multiLevelType w:val="multilevel"/>
    <w:tmpl w:val="980A1F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16A1448B"/>
    <w:multiLevelType w:val="multilevel"/>
    <w:tmpl w:val="82F2F8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16C702C8"/>
    <w:multiLevelType w:val="multilevel"/>
    <w:tmpl w:val="C21670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8" w15:restartNumberingAfterBreak="0">
    <w:nsid w:val="17583425"/>
    <w:multiLevelType w:val="multilevel"/>
    <w:tmpl w:val="3AFEA000"/>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17C17F44"/>
    <w:multiLevelType w:val="multilevel"/>
    <w:tmpl w:val="571C3052"/>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0" w15:restartNumberingAfterBreak="0">
    <w:nsid w:val="1875737D"/>
    <w:multiLevelType w:val="multilevel"/>
    <w:tmpl w:val="C736DE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1" w15:restartNumberingAfterBreak="0">
    <w:nsid w:val="188430E7"/>
    <w:multiLevelType w:val="multilevel"/>
    <w:tmpl w:val="8A5EB45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15:restartNumberingAfterBreak="0">
    <w:nsid w:val="18A471B5"/>
    <w:multiLevelType w:val="multilevel"/>
    <w:tmpl w:val="DD0244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3" w15:restartNumberingAfterBreak="0">
    <w:nsid w:val="18D84649"/>
    <w:multiLevelType w:val="multilevel"/>
    <w:tmpl w:val="4DDE9E62"/>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4" w15:restartNumberingAfterBreak="0">
    <w:nsid w:val="19593248"/>
    <w:multiLevelType w:val="multilevel"/>
    <w:tmpl w:val="563CB4C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5" w15:restartNumberingAfterBreak="0">
    <w:nsid w:val="19754993"/>
    <w:multiLevelType w:val="multilevel"/>
    <w:tmpl w:val="A2AE9B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6" w15:restartNumberingAfterBreak="0">
    <w:nsid w:val="1A666F4B"/>
    <w:multiLevelType w:val="multilevel"/>
    <w:tmpl w:val="A1C824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7" w15:restartNumberingAfterBreak="0">
    <w:nsid w:val="1AC70480"/>
    <w:multiLevelType w:val="multilevel"/>
    <w:tmpl w:val="A716A6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8" w15:restartNumberingAfterBreak="0">
    <w:nsid w:val="1C870BCB"/>
    <w:multiLevelType w:val="multilevel"/>
    <w:tmpl w:val="1BDE94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9" w15:restartNumberingAfterBreak="0">
    <w:nsid w:val="1D8B1F4B"/>
    <w:multiLevelType w:val="multilevel"/>
    <w:tmpl w:val="603E92BE"/>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0" w15:restartNumberingAfterBreak="0">
    <w:nsid w:val="1E0731DE"/>
    <w:multiLevelType w:val="multilevel"/>
    <w:tmpl w:val="C28E3382"/>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1" w15:restartNumberingAfterBreak="0">
    <w:nsid w:val="1E9F7F47"/>
    <w:multiLevelType w:val="multilevel"/>
    <w:tmpl w:val="48CAEC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2" w15:restartNumberingAfterBreak="0">
    <w:nsid w:val="1EBA7440"/>
    <w:multiLevelType w:val="multilevel"/>
    <w:tmpl w:val="2E8878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3" w15:restartNumberingAfterBreak="0">
    <w:nsid w:val="1F0E13BC"/>
    <w:multiLevelType w:val="multilevel"/>
    <w:tmpl w:val="69E85376"/>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4" w15:restartNumberingAfterBreak="0">
    <w:nsid w:val="1F2E694F"/>
    <w:multiLevelType w:val="multilevel"/>
    <w:tmpl w:val="B1581E7C"/>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5" w15:restartNumberingAfterBreak="0">
    <w:nsid w:val="207727B4"/>
    <w:multiLevelType w:val="multilevel"/>
    <w:tmpl w:val="97D2FB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6" w15:restartNumberingAfterBreak="0">
    <w:nsid w:val="20981498"/>
    <w:multiLevelType w:val="multilevel"/>
    <w:tmpl w:val="608E7BE0"/>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7" w15:restartNumberingAfterBreak="0">
    <w:nsid w:val="20AB7DF6"/>
    <w:multiLevelType w:val="multilevel"/>
    <w:tmpl w:val="2BFA61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8" w15:restartNumberingAfterBreak="0">
    <w:nsid w:val="21851FEA"/>
    <w:multiLevelType w:val="multilevel"/>
    <w:tmpl w:val="049C56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9" w15:restartNumberingAfterBreak="0">
    <w:nsid w:val="21CD7055"/>
    <w:multiLevelType w:val="multilevel"/>
    <w:tmpl w:val="64C4135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0" w15:restartNumberingAfterBreak="0">
    <w:nsid w:val="229F61C4"/>
    <w:multiLevelType w:val="multilevel"/>
    <w:tmpl w:val="AC0CC6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1" w15:restartNumberingAfterBreak="0">
    <w:nsid w:val="23187D40"/>
    <w:multiLevelType w:val="multilevel"/>
    <w:tmpl w:val="C00AC924"/>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2" w15:restartNumberingAfterBreak="0">
    <w:nsid w:val="232A32A1"/>
    <w:multiLevelType w:val="multilevel"/>
    <w:tmpl w:val="FDD8D2F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3" w15:restartNumberingAfterBreak="0">
    <w:nsid w:val="23731D56"/>
    <w:multiLevelType w:val="multilevel"/>
    <w:tmpl w:val="2904066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4" w15:restartNumberingAfterBreak="0">
    <w:nsid w:val="23A77289"/>
    <w:multiLevelType w:val="multilevel"/>
    <w:tmpl w:val="A1F8258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5" w15:restartNumberingAfterBreak="0">
    <w:nsid w:val="24D94F14"/>
    <w:multiLevelType w:val="multilevel"/>
    <w:tmpl w:val="D570CB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6" w15:restartNumberingAfterBreak="0">
    <w:nsid w:val="25917252"/>
    <w:multiLevelType w:val="multilevel"/>
    <w:tmpl w:val="1592CF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7" w15:restartNumberingAfterBreak="0">
    <w:nsid w:val="26234EB7"/>
    <w:multiLevelType w:val="multilevel"/>
    <w:tmpl w:val="1478C856"/>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8" w15:restartNumberingAfterBreak="0">
    <w:nsid w:val="26432331"/>
    <w:multiLevelType w:val="multilevel"/>
    <w:tmpl w:val="8BD854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9" w15:restartNumberingAfterBreak="0">
    <w:nsid w:val="26636E98"/>
    <w:multiLevelType w:val="multilevel"/>
    <w:tmpl w:val="00F651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0" w15:restartNumberingAfterBreak="0">
    <w:nsid w:val="26BD6031"/>
    <w:multiLevelType w:val="multilevel"/>
    <w:tmpl w:val="26A602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1" w15:restartNumberingAfterBreak="0">
    <w:nsid w:val="26E443A9"/>
    <w:multiLevelType w:val="multilevel"/>
    <w:tmpl w:val="CB2E3CE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2" w15:restartNumberingAfterBreak="0">
    <w:nsid w:val="28A57B2B"/>
    <w:multiLevelType w:val="multilevel"/>
    <w:tmpl w:val="D4DEDA6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3" w15:restartNumberingAfterBreak="0">
    <w:nsid w:val="28B44DD2"/>
    <w:multiLevelType w:val="multilevel"/>
    <w:tmpl w:val="76A63318"/>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4" w15:restartNumberingAfterBreak="0">
    <w:nsid w:val="296E1855"/>
    <w:multiLevelType w:val="multilevel"/>
    <w:tmpl w:val="64E4E27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5" w15:restartNumberingAfterBreak="0">
    <w:nsid w:val="2A570B43"/>
    <w:multiLevelType w:val="multilevel"/>
    <w:tmpl w:val="900CA5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6" w15:restartNumberingAfterBreak="0">
    <w:nsid w:val="2ADC7104"/>
    <w:multiLevelType w:val="multilevel"/>
    <w:tmpl w:val="0912319A"/>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7" w15:restartNumberingAfterBreak="0">
    <w:nsid w:val="2C352F0B"/>
    <w:multiLevelType w:val="multilevel"/>
    <w:tmpl w:val="F8A2234C"/>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8" w15:restartNumberingAfterBreak="0">
    <w:nsid w:val="2CFE55D0"/>
    <w:multiLevelType w:val="multilevel"/>
    <w:tmpl w:val="AAC01C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9" w15:restartNumberingAfterBreak="0">
    <w:nsid w:val="2D183F57"/>
    <w:multiLevelType w:val="multilevel"/>
    <w:tmpl w:val="555281B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0" w15:restartNumberingAfterBreak="0">
    <w:nsid w:val="2D9147C5"/>
    <w:multiLevelType w:val="multilevel"/>
    <w:tmpl w:val="2BD2855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1" w15:restartNumberingAfterBreak="0">
    <w:nsid w:val="2DB40721"/>
    <w:multiLevelType w:val="multilevel"/>
    <w:tmpl w:val="603C6AE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2" w15:restartNumberingAfterBreak="0">
    <w:nsid w:val="2E912B77"/>
    <w:multiLevelType w:val="multilevel"/>
    <w:tmpl w:val="674A05D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3" w15:restartNumberingAfterBreak="0">
    <w:nsid w:val="30D92CB9"/>
    <w:multiLevelType w:val="multilevel"/>
    <w:tmpl w:val="F3A6BA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4" w15:restartNumberingAfterBreak="0">
    <w:nsid w:val="317174D0"/>
    <w:multiLevelType w:val="multilevel"/>
    <w:tmpl w:val="42D8BC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5" w15:restartNumberingAfterBreak="0">
    <w:nsid w:val="32023D4E"/>
    <w:multiLevelType w:val="multilevel"/>
    <w:tmpl w:val="27A66C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6" w15:restartNumberingAfterBreak="0">
    <w:nsid w:val="32150CD6"/>
    <w:multiLevelType w:val="multilevel"/>
    <w:tmpl w:val="41FAA3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7" w15:restartNumberingAfterBreak="0">
    <w:nsid w:val="322875E3"/>
    <w:multiLevelType w:val="multilevel"/>
    <w:tmpl w:val="CCE4ED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8" w15:restartNumberingAfterBreak="0">
    <w:nsid w:val="327C783B"/>
    <w:multiLevelType w:val="multilevel"/>
    <w:tmpl w:val="902698DE"/>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9" w15:restartNumberingAfterBreak="0">
    <w:nsid w:val="32B20E04"/>
    <w:multiLevelType w:val="multilevel"/>
    <w:tmpl w:val="D03899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0" w15:restartNumberingAfterBreak="0">
    <w:nsid w:val="338654FE"/>
    <w:multiLevelType w:val="multilevel"/>
    <w:tmpl w:val="A036AF18"/>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1" w15:restartNumberingAfterBreak="0">
    <w:nsid w:val="33FC7BD4"/>
    <w:multiLevelType w:val="multilevel"/>
    <w:tmpl w:val="6EEE08E2"/>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2" w15:restartNumberingAfterBreak="0">
    <w:nsid w:val="34CE7AB5"/>
    <w:multiLevelType w:val="multilevel"/>
    <w:tmpl w:val="A60EE4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3" w15:restartNumberingAfterBreak="0">
    <w:nsid w:val="356F165E"/>
    <w:multiLevelType w:val="multilevel"/>
    <w:tmpl w:val="94702D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4" w15:restartNumberingAfterBreak="0">
    <w:nsid w:val="359D7438"/>
    <w:multiLevelType w:val="multilevel"/>
    <w:tmpl w:val="8FC852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5" w15:restartNumberingAfterBreak="0">
    <w:nsid w:val="35B77AEC"/>
    <w:multiLevelType w:val="multilevel"/>
    <w:tmpl w:val="E74E52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6" w15:restartNumberingAfterBreak="0">
    <w:nsid w:val="36906667"/>
    <w:multiLevelType w:val="multilevel"/>
    <w:tmpl w:val="B5F4CA2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7" w15:restartNumberingAfterBreak="0">
    <w:nsid w:val="36A225B8"/>
    <w:multiLevelType w:val="multilevel"/>
    <w:tmpl w:val="6BA8796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8" w15:restartNumberingAfterBreak="0">
    <w:nsid w:val="36ED5AB0"/>
    <w:multiLevelType w:val="multilevel"/>
    <w:tmpl w:val="D6B6A0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9" w15:restartNumberingAfterBreak="0">
    <w:nsid w:val="37307A90"/>
    <w:multiLevelType w:val="multilevel"/>
    <w:tmpl w:val="606454F2"/>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0" w15:restartNumberingAfterBreak="0">
    <w:nsid w:val="37B2705E"/>
    <w:multiLevelType w:val="multilevel"/>
    <w:tmpl w:val="3FA02D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1" w15:restartNumberingAfterBreak="0">
    <w:nsid w:val="38071210"/>
    <w:multiLevelType w:val="multilevel"/>
    <w:tmpl w:val="56A0B3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2" w15:restartNumberingAfterBreak="0">
    <w:nsid w:val="38554AE8"/>
    <w:multiLevelType w:val="multilevel"/>
    <w:tmpl w:val="ECE47C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3" w15:restartNumberingAfterBreak="0">
    <w:nsid w:val="38944101"/>
    <w:multiLevelType w:val="multilevel"/>
    <w:tmpl w:val="1D6883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4" w15:restartNumberingAfterBreak="0">
    <w:nsid w:val="38E32844"/>
    <w:multiLevelType w:val="multilevel"/>
    <w:tmpl w:val="C14AAC0E"/>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5" w15:restartNumberingAfterBreak="0">
    <w:nsid w:val="39BE6294"/>
    <w:multiLevelType w:val="multilevel"/>
    <w:tmpl w:val="0EB47144"/>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6" w15:restartNumberingAfterBreak="0">
    <w:nsid w:val="3A5D4062"/>
    <w:multiLevelType w:val="multilevel"/>
    <w:tmpl w:val="795A0BE6"/>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7" w15:restartNumberingAfterBreak="0">
    <w:nsid w:val="3B3A6C90"/>
    <w:multiLevelType w:val="multilevel"/>
    <w:tmpl w:val="37DAF9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8" w15:restartNumberingAfterBreak="0">
    <w:nsid w:val="3BD232CA"/>
    <w:multiLevelType w:val="multilevel"/>
    <w:tmpl w:val="51FA6DC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9" w15:restartNumberingAfterBreak="0">
    <w:nsid w:val="3C344CB7"/>
    <w:multiLevelType w:val="multilevel"/>
    <w:tmpl w:val="8F4017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0" w15:restartNumberingAfterBreak="0">
    <w:nsid w:val="3C554AE0"/>
    <w:multiLevelType w:val="multilevel"/>
    <w:tmpl w:val="54580BEA"/>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1" w15:restartNumberingAfterBreak="0">
    <w:nsid w:val="3CCD40EF"/>
    <w:multiLevelType w:val="multilevel"/>
    <w:tmpl w:val="A83454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2" w15:restartNumberingAfterBreak="0">
    <w:nsid w:val="3D273169"/>
    <w:multiLevelType w:val="multilevel"/>
    <w:tmpl w:val="98AA1A4C"/>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3" w15:restartNumberingAfterBreak="0">
    <w:nsid w:val="3DD605C0"/>
    <w:multiLevelType w:val="multilevel"/>
    <w:tmpl w:val="7D5C979E"/>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4" w15:restartNumberingAfterBreak="0">
    <w:nsid w:val="3DFC319D"/>
    <w:multiLevelType w:val="multilevel"/>
    <w:tmpl w:val="10A8703C"/>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5" w15:restartNumberingAfterBreak="0">
    <w:nsid w:val="3E841A21"/>
    <w:multiLevelType w:val="multilevel"/>
    <w:tmpl w:val="1CAC79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6" w15:restartNumberingAfterBreak="0">
    <w:nsid w:val="3EB85107"/>
    <w:multiLevelType w:val="multilevel"/>
    <w:tmpl w:val="855A38D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7" w15:restartNumberingAfterBreak="0">
    <w:nsid w:val="3EEB6C95"/>
    <w:multiLevelType w:val="multilevel"/>
    <w:tmpl w:val="9AF66BB6"/>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8" w15:restartNumberingAfterBreak="0">
    <w:nsid w:val="3F672181"/>
    <w:multiLevelType w:val="multilevel"/>
    <w:tmpl w:val="2F6A74CA"/>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9" w15:restartNumberingAfterBreak="0">
    <w:nsid w:val="3FB43061"/>
    <w:multiLevelType w:val="multilevel"/>
    <w:tmpl w:val="6DA6F8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0" w15:restartNumberingAfterBreak="0">
    <w:nsid w:val="3FD062F5"/>
    <w:multiLevelType w:val="multilevel"/>
    <w:tmpl w:val="598476C4"/>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1" w15:restartNumberingAfterBreak="0">
    <w:nsid w:val="3FFB3DF1"/>
    <w:multiLevelType w:val="multilevel"/>
    <w:tmpl w:val="26B8BFA8"/>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2" w15:restartNumberingAfterBreak="0">
    <w:nsid w:val="401A7035"/>
    <w:multiLevelType w:val="multilevel"/>
    <w:tmpl w:val="DDFEFA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3" w15:restartNumberingAfterBreak="0">
    <w:nsid w:val="412D2AA8"/>
    <w:multiLevelType w:val="multilevel"/>
    <w:tmpl w:val="6570CF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4" w15:restartNumberingAfterBreak="0">
    <w:nsid w:val="41AC195D"/>
    <w:multiLevelType w:val="multilevel"/>
    <w:tmpl w:val="63F880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5" w15:restartNumberingAfterBreak="0">
    <w:nsid w:val="42395730"/>
    <w:multiLevelType w:val="multilevel"/>
    <w:tmpl w:val="2722A0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6" w15:restartNumberingAfterBreak="0">
    <w:nsid w:val="42503CDB"/>
    <w:multiLevelType w:val="multilevel"/>
    <w:tmpl w:val="A806573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7" w15:restartNumberingAfterBreak="0">
    <w:nsid w:val="42A50693"/>
    <w:multiLevelType w:val="multilevel"/>
    <w:tmpl w:val="D11259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8" w15:restartNumberingAfterBreak="0">
    <w:nsid w:val="43681DC3"/>
    <w:multiLevelType w:val="multilevel"/>
    <w:tmpl w:val="E5E2AF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9" w15:restartNumberingAfterBreak="0">
    <w:nsid w:val="43C10351"/>
    <w:multiLevelType w:val="multilevel"/>
    <w:tmpl w:val="CFEC40C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0" w15:restartNumberingAfterBreak="0">
    <w:nsid w:val="440A7B8C"/>
    <w:multiLevelType w:val="multilevel"/>
    <w:tmpl w:val="E1AE4F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1" w15:restartNumberingAfterBreak="0">
    <w:nsid w:val="44B47F23"/>
    <w:multiLevelType w:val="multilevel"/>
    <w:tmpl w:val="598A94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2" w15:restartNumberingAfterBreak="0">
    <w:nsid w:val="4509206C"/>
    <w:multiLevelType w:val="multilevel"/>
    <w:tmpl w:val="ED0C8D2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3" w15:restartNumberingAfterBreak="0">
    <w:nsid w:val="45690DFE"/>
    <w:multiLevelType w:val="multilevel"/>
    <w:tmpl w:val="D318F42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4" w15:restartNumberingAfterBreak="0">
    <w:nsid w:val="465862D0"/>
    <w:multiLevelType w:val="multilevel"/>
    <w:tmpl w:val="14E885D8"/>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5" w15:restartNumberingAfterBreak="0">
    <w:nsid w:val="477B78AE"/>
    <w:multiLevelType w:val="multilevel"/>
    <w:tmpl w:val="E1A28D8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6" w15:restartNumberingAfterBreak="0">
    <w:nsid w:val="47E71BC5"/>
    <w:multiLevelType w:val="multilevel"/>
    <w:tmpl w:val="37FABB4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7" w15:restartNumberingAfterBreak="0">
    <w:nsid w:val="47FF50E2"/>
    <w:multiLevelType w:val="multilevel"/>
    <w:tmpl w:val="5CC8F5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8" w15:restartNumberingAfterBreak="0">
    <w:nsid w:val="48082A89"/>
    <w:multiLevelType w:val="multilevel"/>
    <w:tmpl w:val="20E8AD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9" w15:restartNumberingAfterBreak="0">
    <w:nsid w:val="48273EBE"/>
    <w:multiLevelType w:val="multilevel"/>
    <w:tmpl w:val="7C6E20A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0" w15:restartNumberingAfterBreak="0">
    <w:nsid w:val="48384FD2"/>
    <w:multiLevelType w:val="multilevel"/>
    <w:tmpl w:val="F04893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1" w15:restartNumberingAfterBreak="0">
    <w:nsid w:val="49162067"/>
    <w:multiLevelType w:val="multilevel"/>
    <w:tmpl w:val="7062FF80"/>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2" w15:restartNumberingAfterBreak="0">
    <w:nsid w:val="4B2C1D19"/>
    <w:multiLevelType w:val="multilevel"/>
    <w:tmpl w:val="003092B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3" w15:restartNumberingAfterBreak="0">
    <w:nsid w:val="4B414F04"/>
    <w:multiLevelType w:val="multilevel"/>
    <w:tmpl w:val="344219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4" w15:restartNumberingAfterBreak="0">
    <w:nsid w:val="4B571EE9"/>
    <w:multiLevelType w:val="multilevel"/>
    <w:tmpl w:val="FD544656"/>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5" w15:restartNumberingAfterBreak="0">
    <w:nsid w:val="4BAC39C9"/>
    <w:multiLevelType w:val="multilevel"/>
    <w:tmpl w:val="222EAE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6" w15:restartNumberingAfterBreak="0">
    <w:nsid w:val="4BAD7451"/>
    <w:multiLevelType w:val="multilevel"/>
    <w:tmpl w:val="18747D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7" w15:restartNumberingAfterBreak="0">
    <w:nsid w:val="4BFC34B9"/>
    <w:multiLevelType w:val="multilevel"/>
    <w:tmpl w:val="C950A92A"/>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8" w15:restartNumberingAfterBreak="0">
    <w:nsid w:val="4BFE1C3E"/>
    <w:multiLevelType w:val="multilevel"/>
    <w:tmpl w:val="34A298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9" w15:restartNumberingAfterBreak="0">
    <w:nsid w:val="4C7F585B"/>
    <w:multiLevelType w:val="multilevel"/>
    <w:tmpl w:val="DBE6BA4A"/>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0" w15:restartNumberingAfterBreak="0">
    <w:nsid w:val="4CA34567"/>
    <w:multiLevelType w:val="multilevel"/>
    <w:tmpl w:val="8BFE2B8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1" w15:restartNumberingAfterBreak="0">
    <w:nsid w:val="4D3B11C0"/>
    <w:multiLevelType w:val="multilevel"/>
    <w:tmpl w:val="2FEA7B2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2" w15:restartNumberingAfterBreak="0">
    <w:nsid w:val="4D42336F"/>
    <w:multiLevelType w:val="multilevel"/>
    <w:tmpl w:val="A9E680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3" w15:restartNumberingAfterBreak="0">
    <w:nsid w:val="4E085283"/>
    <w:multiLevelType w:val="multilevel"/>
    <w:tmpl w:val="691E1D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4" w15:restartNumberingAfterBreak="0">
    <w:nsid w:val="4E351783"/>
    <w:multiLevelType w:val="multilevel"/>
    <w:tmpl w:val="7EA4FCA4"/>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5" w15:restartNumberingAfterBreak="0">
    <w:nsid w:val="4EA60289"/>
    <w:multiLevelType w:val="multilevel"/>
    <w:tmpl w:val="F87EA63C"/>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6" w15:restartNumberingAfterBreak="0">
    <w:nsid w:val="4F245477"/>
    <w:multiLevelType w:val="multilevel"/>
    <w:tmpl w:val="62249D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7" w15:restartNumberingAfterBreak="0">
    <w:nsid w:val="4FA52451"/>
    <w:multiLevelType w:val="multilevel"/>
    <w:tmpl w:val="C45A3A6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8" w15:restartNumberingAfterBreak="0">
    <w:nsid w:val="4FF4028F"/>
    <w:multiLevelType w:val="multilevel"/>
    <w:tmpl w:val="A71A02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9" w15:restartNumberingAfterBreak="0">
    <w:nsid w:val="50744688"/>
    <w:multiLevelType w:val="multilevel"/>
    <w:tmpl w:val="1CA424C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0" w15:restartNumberingAfterBreak="0">
    <w:nsid w:val="508D7997"/>
    <w:multiLevelType w:val="multilevel"/>
    <w:tmpl w:val="D2CED5CA"/>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1" w15:restartNumberingAfterBreak="0">
    <w:nsid w:val="514212C2"/>
    <w:multiLevelType w:val="multilevel"/>
    <w:tmpl w:val="87D8F10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2" w15:restartNumberingAfterBreak="0">
    <w:nsid w:val="51817BEA"/>
    <w:multiLevelType w:val="multilevel"/>
    <w:tmpl w:val="4A0037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3" w15:restartNumberingAfterBreak="0">
    <w:nsid w:val="520D0127"/>
    <w:multiLevelType w:val="multilevel"/>
    <w:tmpl w:val="D918E6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4" w15:restartNumberingAfterBreak="0">
    <w:nsid w:val="52F71571"/>
    <w:multiLevelType w:val="multilevel"/>
    <w:tmpl w:val="9C3C3E7C"/>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5" w15:restartNumberingAfterBreak="0">
    <w:nsid w:val="53CA2520"/>
    <w:multiLevelType w:val="multilevel"/>
    <w:tmpl w:val="0542F93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6" w15:restartNumberingAfterBreak="0">
    <w:nsid w:val="54352CD0"/>
    <w:multiLevelType w:val="multilevel"/>
    <w:tmpl w:val="CD6C4BA6"/>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7" w15:restartNumberingAfterBreak="0">
    <w:nsid w:val="54D94AB6"/>
    <w:multiLevelType w:val="multilevel"/>
    <w:tmpl w:val="E2A6AE6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8" w15:restartNumberingAfterBreak="0">
    <w:nsid w:val="54D957D4"/>
    <w:multiLevelType w:val="multilevel"/>
    <w:tmpl w:val="4B4AC8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9" w15:restartNumberingAfterBreak="0">
    <w:nsid w:val="54F92B4B"/>
    <w:multiLevelType w:val="multilevel"/>
    <w:tmpl w:val="1DA0CF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0" w15:restartNumberingAfterBreak="0">
    <w:nsid w:val="552835E8"/>
    <w:multiLevelType w:val="multilevel"/>
    <w:tmpl w:val="68363E8E"/>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1" w15:restartNumberingAfterBreak="0">
    <w:nsid w:val="559B6A32"/>
    <w:multiLevelType w:val="multilevel"/>
    <w:tmpl w:val="A05A2AC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2" w15:restartNumberingAfterBreak="0">
    <w:nsid w:val="559E5A39"/>
    <w:multiLevelType w:val="multilevel"/>
    <w:tmpl w:val="ECF6521E"/>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3" w15:restartNumberingAfterBreak="0">
    <w:nsid w:val="55EE4085"/>
    <w:multiLevelType w:val="multilevel"/>
    <w:tmpl w:val="DA6603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4" w15:restartNumberingAfterBreak="0">
    <w:nsid w:val="56677339"/>
    <w:multiLevelType w:val="multilevel"/>
    <w:tmpl w:val="473062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5" w15:restartNumberingAfterBreak="0">
    <w:nsid w:val="56A00749"/>
    <w:multiLevelType w:val="multilevel"/>
    <w:tmpl w:val="4BE067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6" w15:restartNumberingAfterBreak="0">
    <w:nsid w:val="56ED19CC"/>
    <w:multiLevelType w:val="multilevel"/>
    <w:tmpl w:val="B4BE7A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7" w15:restartNumberingAfterBreak="0">
    <w:nsid w:val="57855FB3"/>
    <w:multiLevelType w:val="multilevel"/>
    <w:tmpl w:val="313E95CE"/>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8" w15:restartNumberingAfterBreak="0">
    <w:nsid w:val="583A6A2D"/>
    <w:multiLevelType w:val="multilevel"/>
    <w:tmpl w:val="2ACE98AA"/>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9" w15:restartNumberingAfterBreak="0">
    <w:nsid w:val="58A91451"/>
    <w:multiLevelType w:val="multilevel"/>
    <w:tmpl w:val="1562AD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0" w15:restartNumberingAfterBreak="0">
    <w:nsid w:val="58BC7026"/>
    <w:multiLevelType w:val="multilevel"/>
    <w:tmpl w:val="43A6877E"/>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1" w15:restartNumberingAfterBreak="0">
    <w:nsid w:val="58F335FD"/>
    <w:multiLevelType w:val="multilevel"/>
    <w:tmpl w:val="E86281C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2" w15:restartNumberingAfterBreak="0">
    <w:nsid w:val="59624E86"/>
    <w:multiLevelType w:val="multilevel"/>
    <w:tmpl w:val="859EA942"/>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3" w15:restartNumberingAfterBreak="0">
    <w:nsid w:val="59E270B7"/>
    <w:multiLevelType w:val="multilevel"/>
    <w:tmpl w:val="C512D0A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4" w15:restartNumberingAfterBreak="0">
    <w:nsid w:val="5AB2302E"/>
    <w:multiLevelType w:val="multilevel"/>
    <w:tmpl w:val="1BF4AEBA"/>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5" w15:restartNumberingAfterBreak="0">
    <w:nsid w:val="5D223B91"/>
    <w:multiLevelType w:val="multilevel"/>
    <w:tmpl w:val="DABC1FA4"/>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6" w15:restartNumberingAfterBreak="0">
    <w:nsid w:val="5D6B1F9D"/>
    <w:multiLevelType w:val="multilevel"/>
    <w:tmpl w:val="E76CB7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7" w15:restartNumberingAfterBreak="0">
    <w:nsid w:val="5D90220C"/>
    <w:multiLevelType w:val="multilevel"/>
    <w:tmpl w:val="BEB008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8" w15:restartNumberingAfterBreak="0">
    <w:nsid w:val="5DD4656B"/>
    <w:multiLevelType w:val="multilevel"/>
    <w:tmpl w:val="220EF846"/>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9" w15:restartNumberingAfterBreak="0">
    <w:nsid w:val="5DF1405A"/>
    <w:multiLevelType w:val="multilevel"/>
    <w:tmpl w:val="FABA5D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0" w15:restartNumberingAfterBreak="0">
    <w:nsid w:val="5E3A186D"/>
    <w:multiLevelType w:val="multilevel"/>
    <w:tmpl w:val="A87C06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1" w15:restartNumberingAfterBreak="0">
    <w:nsid w:val="5EBA426A"/>
    <w:multiLevelType w:val="multilevel"/>
    <w:tmpl w:val="3F54F0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2" w15:restartNumberingAfterBreak="0">
    <w:nsid w:val="5F905AD9"/>
    <w:multiLevelType w:val="multilevel"/>
    <w:tmpl w:val="F4808B7C"/>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3" w15:restartNumberingAfterBreak="0">
    <w:nsid w:val="5F9E0267"/>
    <w:multiLevelType w:val="multilevel"/>
    <w:tmpl w:val="8DDE19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4" w15:restartNumberingAfterBreak="0">
    <w:nsid w:val="60015E71"/>
    <w:multiLevelType w:val="multilevel"/>
    <w:tmpl w:val="D93425DA"/>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5" w15:restartNumberingAfterBreak="0">
    <w:nsid w:val="605F6D11"/>
    <w:multiLevelType w:val="multilevel"/>
    <w:tmpl w:val="E43697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6" w15:restartNumberingAfterBreak="0">
    <w:nsid w:val="610D0987"/>
    <w:multiLevelType w:val="multilevel"/>
    <w:tmpl w:val="5F70B7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7" w15:restartNumberingAfterBreak="0">
    <w:nsid w:val="610F48CF"/>
    <w:multiLevelType w:val="multilevel"/>
    <w:tmpl w:val="FD8CAD5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8" w15:restartNumberingAfterBreak="0">
    <w:nsid w:val="61FB32F7"/>
    <w:multiLevelType w:val="multilevel"/>
    <w:tmpl w:val="F3F22094"/>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9" w15:restartNumberingAfterBreak="0">
    <w:nsid w:val="62151199"/>
    <w:multiLevelType w:val="multilevel"/>
    <w:tmpl w:val="A6C6A3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0" w15:restartNumberingAfterBreak="0">
    <w:nsid w:val="63661E39"/>
    <w:multiLevelType w:val="multilevel"/>
    <w:tmpl w:val="4ECAFD0C"/>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1" w15:restartNumberingAfterBreak="0">
    <w:nsid w:val="63D4113C"/>
    <w:multiLevelType w:val="multilevel"/>
    <w:tmpl w:val="C87492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2" w15:restartNumberingAfterBreak="0">
    <w:nsid w:val="641B25C8"/>
    <w:multiLevelType w:val="multilevel"/>
    <w:tmpl w:val="4D58835E"/>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3" w15:restartNumberingAfterBreak="0">
    <w:nsid w:val="64625A85"/>
    <w:multiLevelType w:val="multilevel"/>
    <w:tmpl w:val="ADF660C8"/>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4" w15:restartNumberingAfterBreak="0">
    <w:nsid w:val="64BC45CD"/>
    <w:multiLevelType w:val="multilevel"/>
    <w:tmpl w:val="2136720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5" w15:restartNumberingAfterBreak="0">
    <w:nsid w:val="64E442BE"/>
    <w:multiLevelType w:val="multilevel"/>
    <w:tmpl w:val="880E181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6" w15:restartNumberingAfterBreak="0">
    <w:nsid w:val="64E8600F"/>
    <w:multiLevelType w:val="multilevel"/>
    <w:tmpl w:val="B4220C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7" w15:restartNumberingAfterBreak="0">
    <w:nsid w:val="64FC56BE"/>
    <w:multiLevelType w:val="multilevel"/>
    <w:tmpl w:val="E57459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8" w15:restartNumberingAfterBreak="0">
    <w:nsid w:val="651D4C3A"/>
    <w:multiLevelType w:val="multilevel"/>
    <w:tmpl w:val="3C6C505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9" w15:restartNumberingAfterBreak="0">
    <w:nsid w:val="65646A85"/>
    <w:multiLevelType w:val="multilevel"/>
    <w:tmpl w:val="8E36383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0" w15:restartNumberingAfterBreak="0">
    <w:nsid w:val="65A3611B"/>
    <w:multiLevelType w:val="multilevel"/>
    <w:tmpl w:val="4DFAE2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1" w15:restartNumberingAfterBreak="0">
    <w:nsid w:val="65B17C47"/>
    <w:multiLevelType w:val="multilevel"/>
    <w:tmpl w:val="0CD813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2" w15:restartNumberingAfterBreak="0">
    <w:nsid w:val="67340EFF"/>
    <w:multiLevelType w:val="multilevel"/>
    <w:tmpl w:val="1B781CA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3" w15:restartNumberingAfterBreak="0">
    <w:nsid w:val="67824110"/>
    <w:multiLevelType w:val="multilevel"/>
    <w:tmpl w:val="A6A0E260"/>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4" w15:restartNumberingAfterBreak="0">
    <w:nsid w:val="67932FFB"/>
    <w:multiLevelType w:val="multilevel"/>
    <w:tmpl w:val="E55A61AA"/>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5" w15:restartNumberingAfterBreak="0">
    <w:nsid w:val="68001A8B"/>
    <w:multiLevelType w:val="multilevel"/>
    <w:tmpl w:val="017A12A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6" w15:restartNumberingAfterBreak="0">
    <w:nsid w:val="688D2B9B"/>
    <w:multiLevelType w:val="multilevel"/>
    <w:tmpl w:val="0E8C8766"/>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7" w15:restartNumberingAfterBreak="0">
    <w:nsid w:val="68AF60C2"/>
    <w:multiLevelType w:val="multilevel"/>
    <w:tmpl w:val="89586A1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8" w15:restartNumberingAfterBreak="0">
    <w:nsid w:val="694F3F09"/>
    <w:multiLevelType w:val="multilevel"/>
    <w:tmpl w:val="EF9AA05C"/>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9" w15:restartNumberingAfterBreak="0">
    <w:nsid w:val="69E426BD"/>
    <w:multiLevelType w:val="multilevel"/>
    <w:tmpl w:val="A5E011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0" w15:restartNumberingAfterBreak="0">
    <w:nsid w:val="6A342DD4"/>
    <w:multiLevelType w:val="multilevel"/>
    <w:tmpl w:val="BB7C31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1" w15:restartNumberingAfterBreak="0">
    <w:nsid w:val="6A516BFC"/>
    <w:multiLevelType w:val="multilevel"/>
    <w:tmpl w:val="D3108610"/>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2" w15:restartNumberingAfterBreak="0">
    <w:nsid w:val="6A662ABF"/>
    <w:multiLevelType w:val="multilevel"/>
    <w:tmpl w:val="18582E94"/>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3" w15:restartNumberingAfterBreak="0">
    <w:nsid w:val="6AD70869"/>
    <w:multiLevelType w:val="multilevel"/>
    <w:tmpl w:val="A516CF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4" w15:restartNumberingAfterBreak="0">
    <w:nsid w:val="6B126263"/>
    <w:multiLevelType w:val="multilevel"/>
    <w:tmpl w:val="6CF8F2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5" w15:restartNumberingAfterBreak="0">
    <w:nsid w:val="6B8464D3"/>
    <w:multiLevelType w:val="multilevel"/>
    <w:tmpl w:val="72105D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6" w15:restartNumberingAfterBreak="0">
    <w:nsid w:val="6D5771FC"/>
    <w:multiLevelType w:val="multilevel"/>
    <w:tmpl w:val="6812DA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7" w15:restartNumberingAfterBreak="0">
    <w:nsid w:val="6F125BE1"/>
    <w:multiLevelType w:val="multilevel"/>
    <w:tmpl w:val="169CCB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8" w15:restartNumberingAfterBreak="0">
    <w:nsid w:val="6F5027D2"/>
    <w:multiLevelType w:val="multilevel"/>
    <w:tmpl w:val="A7BC73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9" w15:restartNumberingAfterBreak="0">
    <w:nsid w:val="707C04DC"/>
    <w:multiLevelType w:val="multilevel"/>
    <w:tmpl w:val="2FD8EB5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0" w15:restartNumberingAfterBreak="0">
    <w:nsid w:val="70A71754"/>
    <w:multiLevelType w:val="multilevel"/>
    <w:tmpl w:val="39D0517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1" w15:restartNumberingAfterBreak="0">
    <w:nsid w:val="718D0545"/>
    <w:multiLevelType w:val="multilevel"/>
    <w:tmpl w:val="8F64531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2" w15:restartNumberingAfterBreak="0">
    <w:nsid w:val="72771491"/>
    <w:multiLevelType w:val="multilevel"/>
    <w:tmpl w:val="513866BC"/>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3" w15:restartNumberingAfterBreak="0">
    <w:nsid w:val="72893F6C"/>
    <w:multiLevelType w:val="multilevel"/>
    <w:tmpl w:val="C9066AE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4" w15:restartNumberingAfterBreak="0">
    <w:nsid w:val="728D5DBD"/>
    <w:multiLevelType w:val="multilevel"/>
    <w:tmpl w:val="B5AACD5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5" w15:restartNumberingAfterBreak="0">
    <w:nsid w:val="72DD4FDA"/>
    <w:multiLevelType w:val="multilevel"/>
    <w:tmpl w:val="423681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6" w15:restartNumberingAfterBreak="0">
    <w:nsid w:val="7353065E"/>
    <w:multiLevelType w:val="multilevel"/>
    <w:tmpl w:val="CD2237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7" w15:restartNumberingAfterBreak="0">
    <w:nsid w:val="74604EA6"/>
    <w:multiLevelType w:val="multilevel"/>
    <w:tmpl w:val="F1D2BA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8" w15:restartNumberingAfterBreak="0">
    <w:nsid w:val="74692C8A"/>
    <w:multiLevelType w:val="multilevel"/>
    <w:tmpl w:val="BBECE0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9" w15:restartNumberingAfterBreak="0">
    <w:nsid w:val="749267B9"/>
    <w:multiLevelType w:val="multilevel"/>
    <w:tmpl w:val="D97E3A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0" w15:restartNumberingAfterBreak="0">
    <w:nsid w:val="75545738"/>
    <w:multiLevelType w:val="multilevel"/>
    <w:tmpl w:val="AA84FF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1" w15:restartNumberingAfterBreak="0">
    <w:nsid w:val="75F7581B"/>
    <w:multiLevelType w:val="multilevel"/>
    <w:tmpl w:val="86BAFA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2" w15:restartNumberingAfterBreak="0">
    <w:nsid w:val="76904792"/>
    <w:multiLevelType w:val="multilevel"/>
    <w:tmpl w:val="D892D2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3" w15:restartNumberingAfterBreak="0">
    <w:nsid w:val="76ED2EFA"/>
    <w:multiLevelType w:val="multilevel"/>
    <w:tmpl w:val="B6CC5E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4" w15:restartNumberingAfterBreak="0">
    <w:nsid w:val="77460476"/>
    <w:multiLevelType w:val="multilevel"/>
    <w:tmpl w:val="C37C01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5" w15:restartNumberingAfterBreak="0">
    <w:nsid w:val="77ED0CA5"/>
    <w:multiLevelType w:val="multilevel"/>
    <w:tmpl w:val="76A2CAB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6" w15:restartNumberingAfterBreak="0">
    <w:nsid w:val="79143F4C"/>
    <w:multiLevelType w:val="multilevel"/>
    <w:tmpl w:val="04EE5D1C"/>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7" w15:restartNumberingAfterBreak="0">
    <w:nsid w:val="79E776DD"/>
    <w:multiLevelType w:val="multilevel"/>
    <w:tmpl w:val="7C507D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8" w15:restartNumberingAfterBreak="0">
    <w:nsid w:val="7C7903C8"/>
    <w:multiLevelType w:val="multilevel"/>
    <w:tmpl w:val="9A24F60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9" w15:restartNumberingAfterBreak="0">
    <w:nsid w:val="7D0E5F44"/>
    <w:multiLevelType w:val="multilevel"/>
    <w:tmpl w:val="E2BE23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0" w15:restartNumberingAfterBreak="0">
    <w:nsid w:val="7D502E51"/>
    <w:multiLevelType w:val="multilevel"/>
    <w:tmpl w:val="241CB130"/>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1" w15:restartNumberingAfterBreak="0">
    <w:nsid w:val="7DB30BF7"/>
    <w:multiLevelType w:val="multilevel"/>
    <w:tmpl w:val="8EA0F218"/>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2" w15:restartNumberingAfterBreak="0">
    <w:nsid w:val="7E246EE5"/>
    <w:multiLevelType w:val="multilevel"/>
    <w:tmpl w:val="2A72B0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3" w15:restartNumberingAfterBreak="0">
    <w:nsid w:val="7E944643"/>
    <w:multiLevelType w:val="multilevel"/>
    <w:tmpl w:val="6FA8EB8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4" w15:restartNumberingAfterBreak="0">
    <w:nsid w:val="7E9C01A6"/>
    <w:multiLevelType w:val="multilevel"/>
    <w:tmpl w:val="C6AAFA5E"/>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5" w15:restartNumberingAfterBreak="0">
    <w:nsid w:val="7EC654E0"/>
    <w:multiLevelType w:val="multilevel"/>
    <w:tmpl w:val="A0DA56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70021233">
    <w:abstractNumId w:val="203"/>
  </w:num>
  <w:num w:numId="2" w16cid:durableId="831070475">
    <w:abstractNumId w:val="10"/>
  </w:num>
  <w:num w:numId="3" w16cid:durableId="1585871989">
    <w:abstractNumId w:val="87"/>
  </w:num>
  <w:num w:numId="4" w16cid:durableId="1567104163">
    <w:abstractNumId w:val="63"/>
  </w:num>
  <w:num w:numId="5" w16cid:durableId="1916042493">
    <w:abstractNumId w:val="76"/>
  </w:num>
  <w:num w:numId="6" w16cid:durableId="992561236">
    <w:abstractNumId w:val="31"/>
  </w:num>
  <w:num w:numId="7" w16cid:durableId="348607760">
    <w:abstractNumId w:val="0"/>
  </w:num>
  <w:num w:numId="8" w16cid:durableId="455683330">
    <w:abstractNumId w:val="199"/>
  </w:num>
  <w:num w:numId="9" w16cid:durableId="1882129644">
    <w:abstractNumId w:val="263"/>
  </w:num>
  <w:num w:numId="10" w16cid:durableId="2116779790">
    <w:abstractNumId w:val="168"/>
  </w:num>
  <w:num w:numId="11" w16cid:durableId="78216335">
    <w:abstractNumId w:val="169"/>
  </w:num>
  <w:num w:numId="12" w16cid:durableId="1439134111">
    <w:abstractNumId w:val="47"/>
  </w:num>
  <w:num w:numId="13" w16cid:durableId="1595243475">
    <w:abstractNumId w:val="233"/>
  </w:num>
  <w:num w:numId="14" w16cid:durableId="598677808">
    <w:abstractNumId w:val="64"/>
  </w:num>
  <w:num w:numId="15" w16cid:durableId="1924945168">
    <w:abstractNumId w:val="13"/>
  </w:num>
  <w:num w:numId="16" w16cid:durableId="209804289">
    <w:abstractNumId w:val="260"/>
  </w:num>
  <w:num w:numId="17" w16cid:durableId="1280257037">
    <w:abstractNumId w:val="156"/>
  </w:num>
  <w:num w:numId="18" w16cid:durableId="717359448">
    <w:abstractNumId w:val="24"/>
  </w:num>
  <w:num w:numId="19" w16cid:durableId="524174187">
    <w:abstractNumId w:val="73"/>
  </w:num>
  <w:num w:numId="20" w16cid:durableId="687876915">
    <w:abstractNumId w:val="61"/>
  </w:num>
  <w:num w:numId="21" w16cid:durableId="1960454453">
    <w:abstractNumId w:val="227"/>
  </w:num>
  <w:num w:numId="22" w16cid:durableId="174854976">
    <w:abstractNumId w:val="249"/>
  </w:num>
  <w:num w:numId="23" w16cid:durableId="881289341">
    <w:abstractNumId w:val="239"/>
  </w:num>
  <w:num w:numId="24" w16cid:durableId="1211267420">
    <w:abstractNumId w:val="29"/>
  </w:num>
  <w:num w:numId="25" w16cid:durableId="811404281">
    <w:abstractNumId w:val="99"/>
  </w:num>
  <w:num w:numId="26" w16cid:durableId="337541072">
    <w:abstractNumId w:val="54"/>
  </w:num>
  <w:num w:numId="27" w16cid:durableId="765266966">
    <w:abstractNumId w:val="12"/>
  </w:num>
  <w:num w:numId="28" w16cid:durableId="1759910157">
    <w:abstractNumId w:val="19"/>
  </w:num>
  <w:num w:numId="29" w16cid:durableId="2057044847">
    <w:abstractNumId w:val="200"/>
  </w:num>
  <w:num w:numId="30" w16cid:durableId="1885676567">
    <w:abstractNumId w:val="261"/>
  </w:num>
  <w:num w:numId="31" w16cid:durableId="948665904">
    <w:abstractNumId w:val="71"/>
  </w:num>
  <w:num w:numId="32" w16cid:durableId="1329670563">
    <w:abstractNumId w:val="228"/>
  </w:num>
  <w:num w:numId="33" w16cid:durableId="618145951">
    <w:abstractNumId w:val="235"/>
  </w:num>
  <w:num w:numId="34" w16cid:durableId="537279294">
    <w:abstractNumId w:val="126"/>
  </w:num>
  <w:num w:numId="35" w16cid:durableId="38481956">
    <w:abstractNumId w:val="176"/>
  </w:num>
  <w:num w:numId="36" w16cid:durableId="358552505">
    <w:abstractNumId w:val="42"/>
  </w:num>
  <w:num w:numId="37" w16cid:durableId="1632982472">
    <w:abstractNumId w:val="129"/>
  </w:num>
  <w:num w:numId="38" w16cid:durableId="652174003">
    <w:abstractNumId w:val="145"/>
  </w:num>
  <w:num w:numId="39" w16cid:durableId="1002659586">
    <w:abstractNumId w:val="204"/>
  </w:num>
  <w:num w:numId="40" w16cid:durableId="338194988">
    <w:abstractNumId w:val="77"/>
  </w:num>
  <w:num w:numId="41" w16cid:durableId="1731032262">
    <w:abstractNumId w:val="205"/>
  </w:num>
  <w:num w:numId="42" w16cid:durableId="716392658">
    <w:abstractNumId w:val="37"/>
  </w:num>
  <w:num w:numId="43" w16cid:durableId="1519614702">
    <w:abstractNumId w:val="67"/>
  </w:num>
  <w:num w:numId="44" w16cid:durableId="1487211382">
    <w:abstractNumId w:val="153"/>
  </w:num>
  <w:num w:numId="45" w16cid:durableId="949051382">
    <w:abstractNumId w:val="183"/>
  </w:num>
  <w:num w:numId="46" w16cid:durableId="755368884">
    <w:abstractNumId w:val="116"/>
  </w:num>
  <w:num w:numId="47" w16cid:durableId="1344935347">
    <w:abstractNumId w:val="213"/>
  </w:num>
  <w:num w:numId="48" w16cid:durableId="570584672">
    <w:abstractNumId w:val="264"/>
  </w:num>
  <w:num w:numId="49" w16cid:durableId="16204628">
    <w:abstractNumId w:val="265"/>
  </w:num>
  <w:num w:numId="50" w16cid:durableId="886065828">
    <w:abstractNumId w:val="95"/>
  </w:num>
  <w:num w:numId="51" w16cid:durableId="676536590">
    <w:abstractNumId w:val="167"/>
  </w:num>
  <w:num w:numId="52" w16cid:durableId="1453094164">
    <w:abstractNumId w:val="39"/>
  </w:num>
  <w:num w:numId="53" w16cid:durableId="1162504282">
    <w:abstractNumId w:val="74"/>
  </w:num>
  <w:num w:numId="54" w16cid:durableId="414320890">
    <w:abstractNumId w:val="162"/>
  </w:num>
  <w:num w:numId="55" w16cid:durableId="563490552">
    <w:abstractNumId w:val="92"/>
  </w:num>
  <w:num w:numId="56" w16cid:durableId="571429621">
    <w:abstractNumId w:val="55"/>
  </w:num>
  <w:num w:numId="57" w16cid:durableId="971133695">
    <w:abstractNumId w:val="38"/>
  </w:num>
  <w:num w:numId="58" w16cid:durableId="1512452671">
    <w:abstractNumId w:val="53"/>
  </w:num>
  <w:num w:numId="59" w16cid:durableId="1474828206">
    <w:abstractNumId w:val="212"/>
  </w:num>
  <w:num w:numId="60" w16cid:durableId="822818339">
    <w:abstractNumId w:val="224"/>
  </w:num>
  <w:num w:numId="61" w16cid:durableId="260458061">
    <w:abstractNumId w:val="27"/>
  </w:num>
  <w:num w:numId="62" w16cid:durableId="725419006">
    <w:abstractNumId w:val="159"/>
  </w:num>
  <w:num w:numId="63" w16cid:durableId="1735661511">
    <w:abstractNumId w:val="231"/>
  </w:num>
  <w:num w:numId="64" w16cid:durableId="1944994867">
    <w:abstractNumId w:val="11"/>
  </w:num>
  <w:num w:numId="65" w16cid:durableId="1570728750">
    <w:abstractNumId w:val="102"/>
  </w:num>
  <w:num w:numId="66" w16cid:durableId="616302220">
    <w:abstractNumId w:val="154"/>
  </w:num>
  <w:num w:numId="67" w16cid:durableId="1809082048">
    <w:abstractNumId w:val="48"/>
  </w:num>
  <w:num w:numId="68" w16cid:durableId="680812361">
    <w:abstractNumId w:val="144"/>
  </w:num>
  <w:num w:numId="69" w16cid:durableId="516579390">
    <w:abstractNumId w:val="229"/>
  </w:num>
  <w:num w:numId="70" w16cid:durableId="1662083514">
    <w:abstractNumId w:val="70"/>
  </w:num>
  <w:num w:numId="71" w16cid:durableId="1937863699">
    <w:abstractNumId w:val="32"/>
  </w:num>
  <w:num w:numId="72" w16cid:durableId="1272513804">
    <w:abstractNumId w:val="112"/>
  </w:num>
  <w:num w:numId="73" w16cid:durableId="833032281">
    <w:abstractNumId w:val="85"/>
  </w:num>
  <w:num w:numId="74" w16cid:durableId="1400596618">
    <w:abstractNumId w:val="123"/>
  </w:num>
  <w:num w:numId="75" w16cid:durableId="893736553">
    <w:abstractNumId w:val="194"/>
  </w:num>
  <w:num w:numId="76" w16cid:durableId="1259871186">
    <w:abstractNumId w:val="66"/>
  </w:num>
  <w:num w:numId="77" w16cid:durableId="61947146">
    <w:abstractNumId w:val="121"/>
  </w:num>
  <w:num w:numId="78" w16cid:durableId="1658266249">
    <w:abstractNumId w:val="35"/>
  </w:num>
  <w:num w:numId="79" w16cid:durableId="701249553">
    <w:abstractNumId w:val="251"/>
  </w:num>
  <w:num w:numId="80" w16cid:durableId="661006070">
    <w:abstractNumId w:val="173"/>
  </w:num>
  <w:num w:numId="81" w16cid:durableId="965549835">
    <w:abstractNumId w:val="52"/>
  </w:num>
  <w:num w:numId="82" w16cid:durableId="679237922">
    <w:abstractNumId w:val="89"/>
  </w:num>
  <w:num w:numId="83" w16cid:durableId="1133407438">
    <w:abstractNumId w:val="202"/>
  </w:num>
  <w:num w:numId="84" w16cid:durableId="2071150875">
    <w:abstractNumId w:val="195"/>
  </w:num>
  <w:num w:numId="85" w16cid:durableId="1266958940">
    <w:abstractNumId w:val="172"/>
  </w:num>
  <w:num w:numId="86" w16cid:durableId="24135004">
    <w:abstractNumId w:val="91"/>
  </w:num>
  <w:num w:numId="87" w16cid:durableId="560754408">
    <w:abstractNumId w:val="100"/>
  </w:num>
  <w:num w:numId="88" w16cid:durableId="298808184">
    <w:abstractNumId w:val="210"/>
  </w:num>
  <w:num w:numId="89" w16cid:durableId="464085359">
    <w:abstractNumId w:val="15"/>
  </w:num>
  <w:num w:numId="90" w16cid:durableId="414136551">
    <w:abstractNumId w:val="255"/>
  </w:num>
  <w:num w:numId="91" w16cid:durableId="766148024">
    <w:abstractNumId w:val="8"/>
  </w:num>
  <w:num w:numId="92" w16cid:durableId="1420442009">
    <w:abstractNumId w:val="124"/>
  </w:num>
  <w:num w:numId="93" w16cid:durableId="1635139931">
    <w:abstractNumId w:val="166"/>
  </w:num>
  <w:num w:numId="94" w16cid:durableId="1961105266">
    <w:abstractNumId w:val="118"/>
  </w:num>
  <w:num w:numId="95" w16cid:durableId="670913826">
    <w:abstractNumId w:val="83"/>
  </w:num>
  <w:num w:numId="96" w16cid:durableId="1129086511">
    <w:abstractNumId w:val="109"/>
  </w:num>
  <w:num w:numId="97" w16cid:durableId="330721510">
    <w:abstractNumId w:val="189"/>
  </w:num>
  <w:num w:numId="98" w16cid:durableId="2123524259">
    <w:abstractNumId w:val="220"/>
  </w:num>
  <w:num w:numId="99" w16cid:durableId="1919099198">
    <w:abstractNumId w:val="46"/>
  </w:num>
  <w:num w:numId="100" w16cid:durableId="75327474">
    <w:abstractNumId w:val="163"/>
  </w:num>
  <w:num w:numId="101" w16cid:durableId="1733193542">
    <w:abstractNumId w:val="181"/>
  </w:num>
  <w:num w:numId="102" w16cid:durableId="630138937">
    <w:abstractNumId w:val="72"/>
  </w:num>
  <w:num w:numId="103" w16cid:durableId="1047754269">
    <w:abstractNumId w:val="187"/>
  </w:num>
  <w:num w:numId="104" w16cid:durableId="136538544">
    <w:abstractNumId w:val="180"/>
  </w:num>
  <w:num w:numId="105" w16cid:durableId="1311787714">
    <w:abstractNumId w:val="78"/>
  </w:num>
  <w:num w:numId="106" w16cid:durableId="1066684140">
    <w:abstractNumId w:val="135"/>
  </w:num>
  <w:num w:numId="107" w16cid:durableId="1926718052">
    <w:abstractNumId w:val="207"/>
  </w:num>
  <w:num w:numId="108" w16cid:durableId="1552955257">
    <w:abstractNumId w:val="43"/>
  </w:num>
  <w:num w:numId="109" w16cid:durableId="1724676432">
    <w:abstractNumId w:val="240"/>
  </w:num>
  <w:num w:numId="110" w16cid:durableId="1085302120">
    <w:abstractNumId w:val="237"/>
  </w:num>
  <w:num w:numId="111" w16cid:durableId="548303559">
    <w:abstractNumId w:val="82"/>
  </w:num>
  <w:num w:numId="112" w16cid:durableId="480343693">
    <w:abstractNumId w:val="96"/>
  </w:num>
  <w:num w:numId="113" w16cid:durableId="1138450449">
    <w:abstractNumId w:val="9"/>
  </w:num>
  <w:num w:numId="114" w16cid:durableId="1239634942">
    <w:abstractNumId w:val="197"/>
  </w:num>
  <w:num w:numId="115" w16cid:durableId="1379164419">
    <w:abstractNumId w:val="151"/>
  </w:num>
  <w:num w:numId="116" w16cid:durableId="1898121876">
    <w:abstractNumId w:val="58"/>
  </w:num>
  <w:num w:numId="117" w16cid:durableId="113983606">
    <w:abstractNumId w:val="244"/>
  </w:num>
  <w:num w:numId="118" w16cid:durableId="494341595">
    <w:abstractNumId w:val="165"/>
  </w:num>
  <w:num w:numId="119" w16cid:durableId="989139576">
    <w:abstractNumId w:val="86"/>
  </w:num>
  <w:num w:numId="120" w16cid:durableId="1775248755">
    <w:abstractNumId w:val="113"/>
  </w:num>
  <w:num w:numId="121" w16cid:durableId="1842819536">
    <w:abstractNumId w:val="57"/>
  </w:num>
  <w:num w:numId="122" w16cid:durableId="614482452">
    <w:abstractNumId w:val="253"/>
  </w:num>
  <w:num w:numId="123" w16cid:durableId="1005546876">
    <w:abstractNumId w:val="262"/>
  </w:num>
  <w:num w:numId="124" w16cid:durableId="769935998">
    <w:abstractNumId w:val="80"/>
  </w:num>
  <w:num w:numId="125" w16cid:durableId="1205211716">
    <w:abstractNumId w:val="17"/>
  </w:num>
  <w:num w:numId="126" w16cid:durableId="1910379551">
    <w:abstractNumId w:val="178"/>
  </w:num>
  <w:num w:numId="127" w16cid:durableId="217715560">
    <w:abstractNumId w:val="216"/>
  </w:num>
  <w:num w:numId="128" w16cid:durableId="828715277">
    <w:abstractNumId w:val="117"/>
  </w:num>
  <w:num w:numId="129" w16cid:durableId="636304545">
    <w:abstractNumId w:val="259"/>
  </w:num>
  <w:num w:numId="130" w16cid:durableId="988943143">
    <w:abstractNumId w:val="134"/>
  </w:num>
  <w:num w:numId="131" w16cid:durableId="74933821">
    <w:abstractNumId w:val="136"/>
  </w:num>
  <w:num w:numId="132" w16cid:durableId="280770559">
    <w:abstractNumId w:val="217"/>
  </w:num>
  <w:num w:numId="133" w16cid:durableId="2067755163">
    <w:abstractNumId w:val="219"/>
  </w:num>
  <w:num w:numId="134" w16cid:durableId="1013384192">
    <w:abstractNumId w:val="236"/>
  </w:num>
  <w:num w:numId="135" w16cid:durableId="615871167">
    <w:abstractNumId w:val="143"/>
  </w:num>
  <w:num w:numId="136" w16cid:durableId="1385326791">
    <w:abstractNumId w:val="221"/>
  </w:num>
  <w:num w:numId="137" w16cid:durableId="38826762">
    <w:abstractNumId w:val="111"/>
  </w:num>
  <w:num w:numId="138" w16cid:durableId="214855126">
    <w:abstractNumId w:val="33"/>
  </w:num>
  <w:num w:numId="139" w16cid:durableId="1737893755">
    <w:abstractNumId w:val="40"/>
  </w:num>
  <w:num w:numId="140" w16cid:durableId="1464613311">
    <w:abstractNumId w:val="191"/>
  </w:num>
  <w:num w:numId="141" w16cid:durableId="164708203">
    <w:abstractNumId w:val="137"/>
  </w:num>
  <w:num w:numId="142" w16cid:durableId="911937301">
    <w:abstractNumId w:val="222"/>
  </w:num>
  <w:num w:numId="143" w16cid:durableId="985083390">
    <w:abstractNumId w:val="56"/>
  </w:num>
  <w:num w:numId="144" w16cid:durableId="426343312">
    <w:abstractNumId w:val="225"/>
  </w:num>
  <w:num w:numId="145" w16cid:durableId="158815793">
    <w:abstractNumId w:val="103"/>
  </w:num>
  <w:num w:numId="146" w16cid:durableId="580337668">
    <w:abstractNumId w:val="62"/>
  </w:num>
  <w:num w:numId="147" w16cid:durableId="565144949">
    <w:abstractNumId w:val="25"/>
  </w:num>
  <w:num w:numId="148" w16cid:durableId="1658651932">
    <w:abstractNumId w:val="26"/>
  </w:num>
  <w:num w:numId="149" w16cid:durableId="1013923321">
    <w:abstractNumId w:val="120"/>
  </w:num>
  <w:num w:numId="150" w16cid:durableId="1731688813">
    <w:abstractNumId w:val="5"/>
  </w:num>
  <w:num w:numId="151" w16cid:durableId="177164117">
    <w:abstractNumId w:val="94"/>
  </w:num>
  <w:num w:numId="152" w16cid:durableId="697393449">
    <w:abstractNumId w:val="81"/>
  </w:num>
  <w:num w:numId="153" w16cid:durableId="449016844">
    <w:abstractNumId w:val="18"/>
  </w:num>
  <w:num w:numId="154" w16cid:durableId="1246111618">
    <w:abstractNumId w:val="175"/>
  </w:num>
  <w:num w:numId="155" w16cid:durableId="1429420600">
    <w:abstractNumId w:val="209"/>
  </w:num>
  <w:num w:numId="156" w16cid:durableId="940602194">
    <w:abstractNumId w:val="160"/>
  </w:num>
  <w:num w:numId="157" w16cid:durableId="1810053771">
    <w:abstractNumId w:val="254"/>
  </w:num>
  <w:num w:numId="158" w16cid:durableId="1434007500">
    <w:abstractNumId w:val="147"/>
  </w:num>
  <w:num w:numId="159" w16cid:durableId="1416391195">
    <w:abstractNumId w:val="34"/>
  </w:num>
  <w:num w:numId="160" w16cid:durableId="1559516485">
    <w:abstractNumId w:val="107"/>
  </w:num>
  <w:num w:numId="161" w16cid:durableId="2017950789">
    <w:abstractNumId w:val="4"/>
  </w:num>
  <w:num w:numId="162" w16cid:durableId="795683410">
    <w:abstractNumId w:val="177"/>
  </w:num>
  <w:num w:numId="163" w16cid:durableId="1381592400">
    <w:abstractNumId w:val="185"/>
  </w:num>
  <w:num w:numId="164" w16cid:durableId="1374576918">
    <w:abstractNumId w:val="243"/>
  </w:num>
  <w:num w:numId="165" w16cid:durableId="1123228011">
    <w:abstractNumId w:val="196"/>
  </w:num>
  <w:num w:numId="166" w16cid:durableId="652638025">
    <w:abstractNumId w:val="20"/>
  </w:num>
  <w:num w:numId="167" w16cid:durableId="2128238365">
    <w:abstractNumId w:val="93"/>
  </w:num>
  <w:num w:numId="168" w16cid:durableId="714231424">
    <w:abstractNumId w:val="146"/>
  </w:num>
  <w:num w:numId="169" w16cid:durableId="1072505781">
    <w:abstractNumId w:val="245"/>
  </w:num>
  <w:num w:numId="170" w16cid:durableId="279146064">
    <w:abstractNumId w:val="258"/>
  </w:num>
  <w:num w:numId="171" w16cid:durableId="1420755128">
    <w:abstractNumId w:val="36"/>
  </w:num>
  <w:num w:numId="172" w16cid:durableId="916599764">
    <w:abstractNumId w:val="41"/>
  </w:num>
  <w:num w:numId="173" w16cid:durableId="2115321581">
    <w:abstractNumId w:val="125"/>
  </w:num>
  <w:num w:numId="174" w16cid:durableId="1361665353">
    <w:abstractNumId w:val="2"/>
  </w:num>
  <w:num w:numId="175" w16cid:durableId="119342136">
    <w:abstractNumId w:val="215"/>
  </w:num>
  <w:num w:numId="176" w16cid:durableId="1519660">
    <w:abstractNumId w:val="256"/>
  </w:num>
  <w:num w:numId="177" w16cid:durableId="1191992811">
    <w:abstractNumId w:val="190"/>
  </w:num>
  <w:num w:numId="178" w16cid:durableId="1790397364">
    <w:abstractNumId w:val="45"/>
  </w:num>
  <w:num w:numId="179" w16cid:durableId="2025592560">
    <w:abstractNumId w:val="148"/>
  </w:num>
  <w:num w:numId="180" w16cid:durableId="938175651">
    <w:abstractNumId w:val="193"/>
  </w:num>
  <w:num w:numId="181" w16cid:durableId="1819688828">
    <w:abstractNumId w:val="108"/>
  </w:num>
  <w:num w:numId="182" w16cid:durableId="823204716">
    <w:abstractNumId w:val="161"/>
  </w:num>
  <w:num w:numId="183" w16cid:durableId="593704760">
    <w:abstractNumId w:val="238"/>
  </w:num>
  <w:num w:numId="184" w16cid:durableId="230894412">
    <w:abstractNumId w:val="218"/>
  </w:num>
  <w:num w:numId="185" w16cid:durableId="825825174">
    <w:abstractNumId w:val="250"/>
  </w:num>
  <w:num w:numId="186" w16cid:durableId="751314603">
    <w:abstractNumId w:val="179"/>
  </w:num>
  <w:num w:numId="187" w16cid:durableId="894126175">
    <w:abstractNumId w:val="16"/>
  </w:num>
  <w:num w:numId="188" w16cid:durableId="637996803">
    <w:abstractNumId w:val="101"/>
  </w:num>
  <w:num w:numId="189" w16cid:durableId="642345096">
    <w:abstractNumId w:val="23"/>
  </w:num>
  <w:num w:numId="190" w16cid:durableId="770122534">
    <w:abstractNumId w:val="110"/>
  </w:num>
  <w:num w:numId="191" w16cid:durableId="832916776">
    <w:abstractNumId w:val="51"/>
  </w:num>
  <w:num w:numId="192" w16cid:durableId="748574067">
    <w:abstractNumId w:val="127"/>
  </w:num>
  <w:num w:numId="193" w16cid:durableId="1557086878">
    <w:abstractNumId w:val="128"/>
  </w:num>
  <w:num w:numId="194" w16cid:durableId="1760252663">
    <w:abstractNumId w:val="68"/>
  </w:num>
  <w:num w:numId="195" w16cid:durableId="99766844">
    <w:abstractNumId w:val="60"/>
  </w:num>
  <w:num w:numId="196" w16cid:durableId="341050157">
    <w:abstractNumId w:val="28"/>
  </w:num>
  <w:num w:numId="197" w16cid:durableId="1929382023">
    <w:abstractNumId w:val="232"/>
  </w:num>
  <w:num w:numId="198" w16cid:durableId="1922178357">
    <w:abstractNumId w:val="201"/>
  </w:num>
  <w:num w:numId="199" w16cid:durableId="763722125">
    <w:abstractNumId w:val="208"/>
  </w:num>
  <w:num w:numId="200" w16cid:durableId="1550459816">
    <w:abstractNumId w:val="122"/>
  </w:num>
  <w:num w:numId="201" w16cid:durableId="536086487">
    <w:abstractNumId w:val="131"/>
  </w:num>
  <w:num w:numId="202" w16cid:durableId="2052029693">
    <w:abstractNumId w:val="97"/>
  </w:num>
  <w:num w:numId="203" w16cid:durableId="1162892337">
    <w:abstractNumId w:val="79"/>
  </w:num>
  <w:num w:numId="204" w16cid:durableId="416556000">
    <w:abstractNumId w:val="171"/>
  </w:num>
  <w:num w:numId="205" w16cid:durableId="1989358332">
    <w:abstractNumId w:val="105"/>
  </w:num>
  <w:num w:numId="206" w16cid:durableId="1035734273">
    <w:abstractNumId w:val="69"/>
  </w:num>
  <w:num w:numId="207" w16cid:durableId="2124035123">
    <w:abstractNumId w:val="248"/>
  </w:num>
  <w:num w:numId="208" w16cid:durableId="1081021396">
    <w:abstractNumId w:val="84"/>
  </w:num>
  <w:num w:numId="209" w16cid:durableId="1626810141">
    <w:abstractNumId w:val="150"/>
  </w:num>
  <w:num w:numId="210" w16cid:durableId="2086342191">
    <w:abstractNumId w:val="192"/>
  </w:num>
  <w:num w:numId="211" w16cid:durableId="1008368281">
    <w:abstractNumId w:val="230"/>
  </w:num>
  <w:num w:numId="212" w16cid:durableId="33426918">
    <w:abstractNumId w:val="188"/>
  </w:num>
  <w:num w:numId="213" w16cid:durableId="1499343998">
    <w:abstractNumId w:val="198"/>
  </w:num>
  <w:num w:numId="214" w16cid:durableId="473834318">
    <w:abstractNumId w:val="170"/>
  </w:num>
  <w:num w:numId="215" w16cid:durableId="1529636419">
    <w:abstractNumId w:val="75"/>
  </w:num>
  <w:num w:numId="216" w16cid:durableId="1460803741">
    <w:abstractNumId w:val="22"/>
  </w:num>
  <w:num w:numId="217" w16cid:durableId="1808010073">
    <w:abstractNumId w:val="49"/>
  </w:num>
  <w:num w:numId="218" w16cid:durableId="62527860">
    <w:abstractNumId w:val="30"/>
  </w:num>
  <w:num w:numId="219" w16cid:durableId="967782640">
    <w:abstractNumId w:val="155"/>
  </w:num>
  <w:num w:numId="220" w16cid:durableId="660081208">
    <w:abstractNumId w:val="257"/>
  </w:num>
  <w:num w:numId="221" w16cid:durableId="624315567">
    <w:abstractNumId w:val="186"/>
  </w:num>
  <w:num w:numId="222" w16cid:durableId="285893292">
    <w:abstractNumId w:val="234"/>
  </w:num>
  <w:num w:numId="223" w16cid:durableId="1940287062">
    <w:abstractNumId w:val="6"/>
  </w:num>
  <w:num w:numId="224" w16cid:durableId="500242451">
    <w:abstractNumId w:val="133"/>
  </w:num>
  <w:num w:numId="225" w16cid:durableId="1219315506">
    <w:abstractNumId w:val="152"/>
  </w:num>
  <w:num w:numId="226" w16cid:durableId="464467968">
    <w:abstractNumId w:val="141"/>
  </w:num>
  <w:num w:numId="227" w16cid:durableId="64449710">
    <w:abstractNumId w:val="1"/>
  </w:num>
  <w:num w:numId="228" w16cid:durableId="791292420">
    <w:abstractNumId w:val="104"/>
  </w:num>
  <w:num w:numId="229" w16cid:durableId="461733677">
    <w:abstractNumId w:val="214"/>
  </w:num>
  <w:num w:numId="230" w16cid:durableId="879241999">
    <w:abstractNumId w:val="50"/>
  </w:num>
  <w:num w:numId="231" w16cid:durableId="498156156">
    <w:abstractNumId w:val="88"/>
  </w:num>
  <w:num w:numId="232" w16cid:durableId="1137409959">
    <w:abstractNumId w:val="252"/>
  </w:num>
  <w:num w:numId="233" w16cid:durableId="1952397968">
    <w:abstractNumId w:val="14"/>
  </w:num>
  <w:num w:numId="234" w16cid:durableId="1651207876">
    <w:abstractNumId w:val="211"/>
  </w:num>
  <w:num w:numId="235" w16cid:durableId="304819686">
    <w:abstractNumId w:val="184"/>
  </w:num>
  <w:num w:numId="236" w16cid:durableId="2100250094">
    <w:abstractNumId w:val="149"/>
  </w:num>
  <w:num w:numId="237" w16cid:durableId="1881362826">
    <w:abstractNumId w:val="98"/>
  </w:num>
  <w:num w:numId="238" w16cid:durableId="1458838671">
    <w:abstractNumId w:val="21"/>
  </w:num>
  <w:num w:numId="239" w16cid:durableId="437532199">
    <w:abstractNumId w:val="3"/>
  </w:num>
  <w:num w:numId="240" w16cid:durableId="739988108">
    <w:abstractNumId w:val="90"/>
  </w:num>
  <w:num w:numId="241" w16cid:durableId="308899879">
    <w:abstractNumId w:val="115"/>
  </w:num>
  <w:num w:numId="242" w16cid:durableId="1168401701">
    <w:abstractNumId w:val="242"/>
  </w:num>
  <w:num w:numId="243" w16cid:durableId="1672291913">
    <w:abstractNumId w:val="138"/>
  </w:num>
  <w:num w:numId="244" w16cid:durableId="1866483100">
    <w:abstractNumId w:val="226"/>
  </w:num>
  <w:num w:numId="245" w16cid:durableId="1063218024">
    <w:abstractNumId w:val="59"/>
  </w:num>
  <w:num w:numId="246" w16cid:durableId="1333873237">
    <w:abstractNumId w:val="130"/>
  </w:num>
  <w:num w:numId="247" w16cid:durableId="1614362869">
    <w:abstractNumId w:val="206"/>
  </w:num>
  <w:num w:numId="248" w16cid:durableId="1178697518">
    <w:abstractNumId w:val="164"/>
  </w:num>
  <w:num w:numId="249" w16cid:durableId="1538809215">
    <w:abstractNumId w:val="174"/>
  </w:num>
  <w:num w:numId="250" w16cid:durableId="654723905">
    <w:abstractNumId w:val="157"/>
  </w:num>
  <w:num w:numId="251" w16cid:durableId="1341808789">
    <w:abstractNumId w:val="158"/>
  </w:num>
  <w:num w:numId="252" w16cid:durableId="185490607">
    <w:abstractNumId w:val="44"/>
  </w:num>
  <w:num w:numId="253" w16cid:durableId="1848322337">
    <w:abstractNumId w:val="182"/>
  </w:num>
  <w:num w:numId="254" w16cid:durableId="250509521">
    <w:abstractNumId w:val="223"/>
  </w:num>
  <w:num w:numId="255" w16cid:durableId="1265116838">
    <w:abstractNumId w:val="65"/>
  </w:num>
  <w:num w:numId="256" w16cid:durableId="1649240357">
    <w:abstractNumId w:val="241"/>
  </w:num>
  <w:num w:numId="257" w16cid:durableId="172305489">
    <w:abstractNumId w:val="114"/>
  </w:num>
  <w:num w:numId="258" w16cid:durableId="1578442512">
    <w:abstractNumId w:val="7"/>
  </w:num>
  <w:num w:numId="259" w16cid:durableId="1501580743">
    <w:abstractNumId w:val="247"/>
  </w:num>
  <w:num w:numId="260" w16cid:durableId="334843207">
    <w:abstractNumId w:val="140"/>
  </w:num>
  <w:num w:numId="261" w16cid:durableId="1664505620">
    <w:abstractNumId w:val="106"/>
  </w:num>
  <w:num w:numId="262" w16cid:durableId="1663317175">
    <w:abstractNumId w:val="246"/>
  </w:num>
  <w:num w:numId="263" w16cid:durableId="20858412">
    <w:abstractNumId w:val="139"/>
  </w:num>
  <w:num w:numId="264" w16cid:durableId="1515614033">
    <w:abstractNumId w:val="119"/>
  </w:num>
  <w:num w:numId="265" w16cid:durableId="982933091">
    <w:abstractNumId w:val="142"/>
  </w:num>
  <w:num w:numId="266" w16cid:durableId="882251915">
    <w:abstractNumId w:val="1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70A4"/>
    <w:rsid w:val="00005311"/>
    <w:rsid w:val="00053352"/>
    <w:rsid w:val="00061D2F"/>
    <w:rsid w:val="0009191E"/>
    <w:rsid w:val="001070A4"/>
    <w:rsid w:val="001654AF"/>
    <w:rsid w:val="0018737D"/>
    <w:rsid w:val="0029163E"/>
    <w:rsid w:val="00296A3D"/>
    <w:rsid w:val="002B4FF1"/>
    <w:rsid w:val="00345EB3"/>
    <w:rsid w:val="003A6B5A"/>
    <w:rsid w:val="003F0E18"/>
    <w:rsid w:val="00401201"/>
    <w:rsid w:val="00405447"/>
    <w:rsid w:val="0042087B"/>
    <w:rsid w:val="004A0C02"/>
    <w:rsid w:val="00566241"/>
    <w:rsid w:val="005873DA"/>
    <w:rsid w:val="005E29BF"/>
    <w:rsid w:val="00631D51"/>
    <w:rsid w:val="00652784"/>
    <w:rsid w:val="00665255"/>
    <w:rsid w:val="0068109B"/>
    <w:rsid w:val="006D5087"/>
    <w:rsid w:val="006E20A1"/>
    <w:rsid w:val="0071219D"/>
    <w:rsid w:val="0071380F"/>
    <w:rsid w:val="007208A7"/>
    <w:rsid w:val="00770A70"/>
    <w:rsid w:val="007E0F21"/>
    <w:rsid w:val="00847889"/>
    <w:rsid w:val="0086067C"/>
    <w:rsid w:val="008C6A21"/>
    <w:rsid w:val="009007AA"/>
    <w:rsid w:val="00970FC0"/>
    <w:rsid w:val="009A56E3"/>
    <w:rsid w:val="009B6F43"/>
    <w:rsid w:val="00A311A4"/>
    <w:rsid w:val="00AB105D"/>
    <w:rsid w:val="00B21ABE"/>
    <w:rsid w:val="00B43620"/>
    <w:rsid w:val="00B46E33"/>
    <w:rsid w:val="00B65F01"/>
    <w:rsid w:val="00CC5367"/>
    <w:rsid w:val="00E61F22"/>
    <w:rsid w:val="00EF5599"/>
    <w:rsid w:val="00F101C4"/>
    <w:rsid w:val="00F2716D"/>
    <w:rsid w:val="00F325CE"/>
    <w:rsid w:val="00F55E19"/>
    <w:rsid w:val="00F62EEC"/>
    <w:rsid w:val="00FB1A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EBD82ED"/>
  <w15:chartTrackingRefBased/>
  <w15:docId w15:val="{994D2811-EFC7-0546-B3FD-2924D844B1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6F43"/>
    <w:rPr>
      <w:rFonts w:ascii="Times New Roman" w:eastAsia="Times New Roman" w:hAnsi="Times New Roman" w:cs="Times New Roman"/>
      <w:kern w:val="0"/>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33631">
      <w:bodyDiv w:val="1"/>
      <w:marLeft w:val="0"/>
      <w:marRight w:val="0"/>
      <w:marTop w:val="0"/>
      <w:marBottom w:val="0"/>
      <w:divBdr>
        <w:top w:val="none" w:sz="0" w:space="0" w:color="auto"/>
        <w:left w:val="none" w:sz="0" w:space="0" w:color="auto"/>
        <w:bottom w:val="none" w:sz="0" w:space="0" w:color="auto"/>
        <w:right w:val="none" w:sz="0" w:space="0" w:color="auto"/>
      </w:divBdr>
    </w:div>
    <w:div w:id="32004050">
      <w:bodyDiv w:val="1"/>
      <w:marLeft w:val="0"/>
      <w:marRight w:val="0"/>
      <w:marTop w:val="0"/>
      <w:marBottom w:val="0"/>
      <w:divBdr>
        <w:top w:val="none" w:sz="0" w:space="0" w:color="auto"/>
        <w:left w:val="none" w:sz="0" w:space="0" w:color="auto"/>
        <w:bottom w:val="none" w:sz="0" w:space="0" w:color="auto"/>
        <w:right w:val="none" w:sz="0" w:space="0" w:color="auto"/>
      </w:divBdr>
    </w:div>
    <w:div w:id="171380912">
      <w:bodyDiv w:val="1"/>
      <w:marLeft w:val="0"/>
      <w:marRight w:val="0"/>
      <w:marTop w:val="0"/>
      <w:marBottom w:val="0"/>
      <w:divBdr>
        <w:top w:val="none" w:sz="0" w:space="0" w:color="auto"/>
        <w:left w:val="none" w:sz="0" w:space="0" w:color="auto"/>
        <w:bottom w:val="none" w:sz="0" w:space="0" w:color="auto"/>
        <w:right w:val="none" w:sz="0" w:space="0" w:color="auto"/>
      </w:divBdr>
    </w:div>
    <w:div w:id="204560935">
      <w:bodyDiv w:val="1"/>
      <w:marLeft w:val="0"/>
      <w:marRight w:val="0"/>
      <w:marTop w:val="0"/>
      <w:marBottom w:val="0"/>
      <w:divBdr>
        <w:top w:val="none" w:sz="0" w:space="0" w:color="auto"/>
        <w:left w:val="none" w:sz="0" w:space="0" w:color="auto"/>
        <w:bottom w:val="none" w:sz="0" w:space="0" w:color="auto"/>
        <w:right w:val="none" w:sz="0" w:space="0" w:color="auto"/>
      </w:divBdr>
    </w:div>
    <w:div w:id="268700206">
      <w:bodyDiv w:val="1"/>
      <w:marLeft w:val="0"/>
      <w:marRight w:val="0"/>
      <w:marTop w:val="0"/>
      <w:marBottom w:val="0"/>
      <w:divBdr>
        <w:top w:val="none" w:sz="0" w:space="0" w:color="auto"/>
        <w:left w:val="none" w:sz="0" w:space="0" w:color="auto"/>
        <w:bottom w:val="none" w:sz="0" w:space="0" w:color="auto"/>
        <w:right w:val="none" w:sz="0" w:space="0" w:color="auto"/>
      </w:divBdr>
    </w:div>
    <w:div w:id="275253851">
      <w:bodyDiv w:val="1"/>
      <w:marLeft w:val="0"/>
      <w:marRight w:val="0"/>
      <w:marTop w:val="0"/>
      <w:marBottom w:val="0"/>
      <w:divBdr>
        <w:top w:val="none" w:sz="0" w:space="0" w:color="auto"/>
        <w:left w:val="none" w:sz="0" w:space="0" w:color="auto"/>
        <w:bottom w:val="none" w:sz="0" w:space="0" w:color="auto"/>
        <w:right w:val="none" w:sz="0" w:space="0" w:color="auto"/>
      </w:divBdr>
    </w:div>
    <w:div w:id="287470252">
      <w:bodyDiv w:val="1"/>
      <w:marLeft w:val="0"/>
      <w:marRight w:val="0"/>
      <w:marTop w:val="0"/>
      <w:marBottom w:val="0"/>
      <w:divBdr>
        <w:top w:val="none" w:sz="0" w:space="0" w:color="auto"/>
        <w:left w:val="none" w:sz="0" w:space="0" w:color="auto"/>
        <w:bottom w:val="none" w:sz="0" w:space="0" w:color="auto"/>
        <w:right w:val="none" w:sz="0" w:space="0" w:color="auto"/>
      </w:divBdr>
    </w:div>
    <w:div w:id="290088621">
      <w:bodyDiv w:val="1"/>
      <w:marLeft w:val="0"/>
      <w:marRight w:val="0"/>
      <w:marTop w:val="0"/>
      <w:marBottom w:val="0"/>
      <w:divBdr>
        <w:top w:val="none" w:sz="0" w:space="0" w:color="auto"/>
        <w:left w:val="none" w:sz="0" w:space="0" w:color="auto"/>
        <w:bottom w:val="none" w:sz="0" w:space="0" w:color="auto"/>
        <w:right w:val="none" w:sz="0" w:space="0" w:color="auto"/>
      </w:divBdr>
    </w:div>
    <w:div w:id="312683109">
      <w:bodyDiv w:val="1"/>
      <w:marLeft w:val="0"/>
      <w:marRight w:val="0"/>
      <w:marTop w:val="0"/>
      <w:marBottom w:val="0"/>
      <w:divBdr>
        <w:top w:val="none" w:sz="0" w:space="0" w:color="auto"/>
        <w:left w:val="none" w:sz="0" w:space="0" w:color="auto"/>
        <w:bottom w:val="none" w:sz="0" w:space="0" w:color="auto"/>
        <w:right w:val="none" w:sz="0" w:space="0" w:color="auto"/>
      </w:divBdr>
    </w:div>
    <w:div w:id="342630131">
      <w:bodyDiv w:val="1"/>
      <w:marLeft w:val="0"/>
      <w:marRight w:val="0"/>
      <w:marTop w:val="0"/>
      <w:marBottom w:val="0"/>
      <w:divBdr>
        <w:top w:val="none" w:sz="0" w:space="0" w:color="auto"/>
        <w:left w:val="none" w:sz="0" w:space="0" w:color="auto"/>
        <w:bottom w:val="none" w:sz="0" w:space="0" w:color="auto"/>
        <w:right w:val="none" w:sz="0" w:space="0" w:color="auto"/>
      </w:divBdr>
    </w:div>
    <w:div w:id="381028572">
      <w:bodyDiv w:val="1"/>
      <w:marLeft w:val="0"/>
      <w:marRight w:val="0"/>
      <w:marTop w:val="0"/>
      <w:marBottom w:val="0"/>
      <w:divBdr>
        <w:top w:val="none" w:sz="0" w:space="0" w:color="auto"/>
        <w:left w:val="none" w:sz="0" w:space="0" w:color="auto"/>
        <w:bottom w:val="none" w:sz="0" w:space="0" w:color="auto"/>
        <w:right w:val="none" w:sz="0" w:space="0" w:color="auto"/>
      </w:divBdr>
    </w:div>
    <w:div w:id="390738099">
      <w:bodyDiv w:val="1"/>
      <w:marLeft w:val="0"/>
      <w:marRight w:val="0"/>
      <w:marTop w:val="0"/>
      <w:marBottom w:val="0"/>
      <w:divBdr>
        <w:top w:val="none" w:sz="0" w:space="0" w:color="auto"/>
        <w:left w:val="none" w:sz="0" w:space="0" w:color="auto"/>
        <w:bottom w:val="none" w:sz="0" w:space="0" w:color="auto"/>
        <w:right w:val="none" w:sz="0" w:space="0" w:color="auto"/>
      </w:divBdr>
    </w:div>
    <w:div w:id="404768677">
      <w:bodyDiv w:val="1"/>
      <w:marLeft w:val="0"/>
      <w:marRight w:val="0"/>
      <w:marTop w:val="0"/>
      <w:marBottom w:val="0"/>
      <w:divBdr>
        <w:top w:val="none" w:sz="0" w:space="0" w:color="auto"/>
        <w:left w:val="none" w:sz="0" w:space="0" w:color="auto"/>
        <w:bottom w:val="none" w:sz="0" w:space="0" w:color="auto"/>
        <w:right w:val="none" w:sz="0" w:space="0" w:color="auto"/>
      </w:divBdr>
    </w:div>
    <w:div w:id="508569895">
      <w:bodyDiv w:val="1"/>
      <w:marLeft w:val="0"/>
      <w:marRight w:val="0"/>
      <w:marTop w:val="0"/>
      <w:marBottom w:val="0"/>
      <w:divBdr>
        <w:top w:val="none" w:sz="0" w:space="0" w:color="auto"/>
        <w:left w:val="none" w:sz="0" w:space="0" w:color="auto"/>
        <w:bottom w:val="none" w:sz="0" w:space="0" w:color="auto"/>
        <w:right w:val="none" w:sz="0" w:space="0" w:color="auto"/>
      </w:divBdr>
    </w:div>
    <w:div w:id="509560750">
      <w:bodyDiv w:val="1"/>
      <w:marLeft w:val="0"/>
      <w:marRight w:val="0"/>
      <w:marTop w:val="0"/>
      <w:marBottom w:val="0"/>
      <w:divBdr>
        <w:top w:val="none" w:sz="0" w:space="0" w:color="auto"/>
        <w:left w:val="none" w:sz="0" w:space="0" w:color="auto"/>
        <w:bottom w:val="none" w:sz="0" w:space="0" w:color="auto"/>
        <w:right w:val="none" w:sz="0" w:space="0" w:color="auto"/>
      </w:divBdr>
    </w:div>
    <w:div w:id="602883056">
      <w:bodyDiv w:val="1"/>
      <w:marLeft w:val="0"/>
      <w:marRight w:val="0"/>
      <w:marTop w:val="0"/>
      <w:marBottom w:val="0"/>
      <w:divBdr>
        <w:top w:val="none" w:sz="0" w:space="0" w:color="auto"/>
        <w:left w:val="none" w:sz="0" w:space="0" w:color="auto"/>
        <w:bottom w:val="none" w:sz="0" w:space="0" w:color="auto"/>
        <w:right w:val="none" w:sz="0" w:space="0" w:color="auto"/>
      </w:divBdr>
    </w:div>
    <w:div w:id="603923037">
      <w:bodyDiv w:val="1"/>
      <w:marLeft w:val="0"/>
      <w:marRight w:val="0"/>
      <w:marTop w:val="0"/>
      <w:marBottom w:val="0"/>
      <w:divBdr>
        <w:top w:val="none" w:sz="0" w:space="0" w:color="auto"/>
        <w:left w:val="none" w:sz="0" w:space="0" w:color="auto"/>
        <w:bottom w:val="none" w:sz="0" w:space="0" w:color="auto"/>
        <w:right w:val="none" w:sz="0" w:space="0" w:color="auto"/>
      </w:divBdr>
    </w:div>
    <w:div w:id="636029298">
      <w:bodyDiv w:val="1"/>
      <w:marLeft w:val="0"/>
      <w:marRight w:val="0"/>
      <w:marTop w:val="0"/>
      <w:marBottom w:val="0"/>
      <w:divBdr>
        <w:top w:val="none" w:sz="0" w:space="0" w:color="auto"/>
        <w:left w:val="none" w:sz="0" w:space="0" w:color="auto"/>
        <w:bottom w:val="none" w:sz="0" w:space="0" w:color="auto"/>
        <w:right w:val="none" w:sz="0" w:space="0" w:color="auto"/>
      </w:divBdr>
    </w:div>
    <w:div w:id="797183828">
      <w:bodyDiv w:val="1"/>
      <w:marLeft w:val="0"/>
      <w:marRight w:val="0"/>
      <w:marTop w:val="0"/>
      <w:marBottom w:val="0"/>
      <w:divBdr>
        <w:top w:val="none" w:sz="0" w:space="0" w:color="auto"/>
        <w:left w:val="none" w:sz="0" w:space="0" w:color="auto"/>
        <w:bottom w:val="none" w:sz="0" w:space="0" w:color="auto"/>
        <w:right w:val="none" w:sz="0" w:space="0" w:color="auto"/>
      </w:divBdr>
    </w:div>
    <w:div w:id="879633599">
      <w:bodyDiv w:val="1"/>
      <w:marLeft w:val="0"/>
      <w:marRight w:val="0"/>
      <w:marTop w:val="0"/>
      <w:marBottom w:val="0"/>
      <w:divBdr>
        <w:top w:val="none" w:sz="0" w:space="0" w:color="auto"/>
        <w:left w:val="none" w:sz="0" w:space="0" w:color="auto"/>
        <w:bottom w:val="none" w:sz="0" w:space="0" w:color="auto"/>
        <w:right w:val="none" w:sz="0" w:space="0" w:color="auto"/>
      </w:divBdr>
    </w:div>
    <w:div w:id="893781423">
      <w:bodyDiv w:val="1"/>
      <w:marLeft w:val="0"/>
      <w:marRight w:val="0"/>
      <w:marTop w:val="0"/>
      <w:marBottom w:val="0"/>
      <w:divBdr>
        <w:top w:val="none" w:sz="0" w:space="0" w:color="auto"/>
        <w:left w:val="none" w:sz="0" w:space="0" w:color="auto"/>
        <w:bottom w:val="none" w:sz="0" w:space="0" w:color="auto"/>
        <w:right w:val="none" w:sz="0" w:space="0" w:color="auto"/>
      </w:divBdr>
    </w:div>
    <w:div w:id="978000930">
      <w:bodyDiv w:val="1"/>
      <w:marLeft w:val="0"/>
      <w:marRight w:val="0"/>
      <w:marTop w:val="0"/>
      <w:marBottom w:val="0"/>
      <w:divBdr>
        <w:top w:val="none" w:sz="0" w:space="0" w:color="auto"/>
        <w:left w:val="none" w:sz="0" w:space="0" w:color="auto"/>
        <w:bottom w:val="none" w:sz="0" w:space="0" w:color="auto"/>
        <w:right w:val="none" w:sz="0" w:space="0" w:color="auto"/>
      </w:divBdr>
    </w:div>
    <w:div w:id="1049111706">
      <w:bodyDiv w:val="1"/>
      <w:marLeft w:val="0"/>
      <w:marRight w:val="0"/>
      <w:marTop w:val="0"/>
      <w:marBottom w:val="0"/>
      <w:divBdr>
        <w:top w:val="none" w:sz="0" w:space="0" w:color="auto"/>
        <w:left w:val="none" w:sz="0" w:space="0" w:color="auto"/>
        <w:bottom w:val="none" w:sz="0" w:space="0" w:color="auto"/>
        <w:right w:val="none" w:sz="0" w:space="0" w:color="auto"/>
      </w:divBdr>
    </w:div>
    <w:div w:id="1082067310">
      <w:bodyDiv w:val="1"/>
      <w:marLeft w:val="0"/>
      <w:marRight w:val="0"/>
      <w:marTop w:val="0"/>
      <w:marBottom w:val="0"/>
      <w:divBdr>
        <w:top w:val="none" w:sz="0" w:space="0" w:color="auto"/>
        <w:left w:val="none" w:sz="0" w:space="0" w:color="auto"/>
        <w:bottom w:val="none" w:sz="0" w:space="0" w:color="auto"/>
        <w:right w:val="none" w:sz="0" w:space="0" w:color="auto"/>
      </w:divBdr>
    </w:div>
    <w:div w:id="1219242484">
      <w:bodyDiv w:val="1"/>
      <w:marLeft w:val="0"/>
      <w:marRight w:val="0"/>
      <w:marTop w:val="0"/>
      <w:marBottom w:val="0"/>
      <w:divBdr>
        <w:top w:val="none" w:sz="0" w:space="0" w:color="auto"/>
        <w:left w:val="none" w:sz="0" w:space="0" w:color="auto"/>
        <w:bottom w:val="none" w:sz="0" w:space="0" w:color="auto"/>
        <w:right w:val="none" w:sz="0" w:space="0" w:color="auto"/>
      </w:divBdr>
    </w:div>
    <w:div w:id="1232502667">
      <w:bodyDiv w:val="1"/>
      <w:marLeft w:val="0"/>
      <w:marRight w:val="0"/>
      <w:marTop w:val="0"/>
      <w:marBottom w:val="0"/>
      <w:divBdr>
        <w:top w:val="none" w:sz="0" w:space="0" w:color="auto"/>
        <w:left w:val="none" w:sz="0" w:space="0" w:color="auto"/>
        <w:bottom w:val="none" w:sz="0" w:space="0" w:color="auto"/>
        <w:right w:val="none" w:sz="0" w:space="0" w:color="auto"/>
      </w:divBdr>
    </w:div>
    <w:div w:id="1280718653">
      <w:bodyDiv w:val="1"/>
      <w:marLeft w:val="0"/>
      <w:marRight w:val="0"/>
      <w:marTop w:val="0"/>
      <w:marBottom w:val="0"/>
      <w:divBdr>
        <w:top w:val="none" w:sz="0" w:space="0" w:color="auto"/>
        <w:left w:val="none" w:sz="0" w:space="0" w:color="auto"/>
        <w:bottom w:val="none" w:sz="0" w:space="0" w:color="auto"/>
        <w:right w:val="none" w:sz="0" w:space="0" w:color="auto"/>
      </w:divBdr>
    </w:div>
    <w:div w:id="1281497452">
      <w:bodyDiv w:val="1"/>
      <w:marLeft w:val="0"/>
      <w:marRight w:val="0"/>
      <w:marTop w:val="0"/>
      <w:marBottom w:val="0"/>
      <w:divBdr>
        <w:top w:val="none" w:sz="0" w:space="0" w:color="auto"/>
        <w:left w:val="none" w:sz="0" w:space="0" w:color="auto"/>
        <w:bottom w:val="none" w:sz="0" w:space="0" w:color="auto"/>
        <w:right w:val="none" w:sz="0" w:space="0" w:color="auto"/>
      </w:divBdr>
    </w:div>
    <w:div w:id="1341471589">
      <w:bodyDiv w:val="1"/>
      <w:marLeft w:val="0"/>
      <w:marRight w:val="0"/>
      <w:marTop w:val="0"/>
      <w:marBottom w:val="0"/>
      <w:divBdr>
        <w:top w:val="none" w:sz="0" w:space="0" w:color="auto"/>
        <w:left w:val="none" w:sz="0" w:space="0" w:color="auto"/>
        <w:bottom w:val="none" w:sz="0" w:space="0" w:color="auto"/>
        <w:right w:val="none" w:sz="0" w:space="0" w:color="auto"/>
      </w:divBdr>
    </w:div>
    <w:div w:id="1359964547">
      <w:bodyDiv w:val="1"/>
      <w:marLeft w:val="0"/>
      <w:marRight w:val="0"/>
      <w:marTop w:val="0"/>
      <w:marBottom w:val="0"/>
      <w:divBdr>
        <w:top w:val="none" w:sz="0" w:space="0" w:color="auto"/>
        <w:left w:val="none" w:sz="0" w:space="0" w:color="auto"/>
        <w:bottom w:val="none" w:sz="0" w:space="0" w:color="auto"/>
        <w:right w:val="none" w:sz="0" w:space="0" w:color="auto"/>
      </w:divBdr>
    </w:div>
    <w:div w:id="1360471590">
      <w:bodyDiv w:val="1"/>
      <w:marLeft w:val="0"/>
      <w:marRight w:val="0"/>
      <w:marTop w:val="0"/>
      <w:marBottom w:val="0"/>
      <w:divBdr>
        <w:top w:val="none" w:sz="0" w:space="0" w:color="auto"/>
        <w:left w:val="none" w:sz="0" w:space="0" w:color="auto"/>
        <w:bottom w:val="none" w:sz="0" w:space="0" w:color="auto"/>
        <w:right w:val="none" w:sz="0" w:space="0" w:color="auto"/>
      </w:divBdr>
    </w:div>
    <w:div w:id="1401177003">
      <w:bodyDiv w:val="1"/>
      <w:marLeft w:val="0"/>
      <w:marRight w:val="0"/>
      <w:marTop w:val="0"/>
      <w:marBottom w:val="0"/>
      <w:divBdr>
        <w:top w:val="none" w:sz="0" w:space="0" w:color="auto"/>
        <w:left w:val="none" w:sz="0" w:space="0" w:color="auto"/>
        <w:bottom w:val="none" w:sz="0" w:space="0" w:color="auto"/>
        <w:right w:val="none" w:sz="0" w:space="0" w:color="auto"/>
      </w:divBdr>
    </w:div>
    <w:div w:id="1416441734">
      <w:bodyDiv w:val="1"/>
      <w:marLeft w:val="0"/>
      <w:marRight w:val="0"/>
      <w:marTop w:val="0"/>
      <w:marBottom w:val="0"/>
      <w:divBdr>
        <w:top w:val="none" w:sz="0" w:space="0" w:color="auto"/>
        <w:left w:val="none" w:sz="0" w:space="0" w:color="auto"/>
        <w:bottom w:val="none" w:sz="0" w:space="0" w:color="auto"/>
        <w:right w:val="none" w:sz="0" w:space="0" w:color="auto"/>
      </w:divBdr>
    </w:div>
    <w:div w:id="1434782069">
      <w:bodyDiv w:val="1"/>
      <w:marLeft w:val="0"/>
      <w:marRight w:val="0"/>
      <w:marTop w:val="0"/>
      <w:marBottom w:val="0"/>
      <w:divBdr>
        <w:top w:val="none" w:sz="0" w:space="0" w:color="auto"/>
        <w:left w:val="none" w:sz="0" w:space="0" w:color="auto"/>
        <w:bottom w:val="none" w:sz="0" w:space="0" w:color="auto"/>
        <w:right w:val="none" w:sz="0" w:space="0" w:color="auto"/>
      </w:divBdr>
    </w:div>
    <w:div w:id="1475635201">
      <w:bodyDiv w:val="1"/>
      <w:marLeft w:val="0"/>
      <w:marRight w:val="0"/>
      <w:marTop w:val="0"/>
      <w:marBottom w:val="0"/>
      <w:divBdr>
        <w:top w:val="none" w:sz="0" w:space="0" w:color="auto"/>
        <w:left w:val="none" w:sz="0" w:space="0" w:color="auto"/>
        <w:bottom w:val="none" w:sz="0" w:space="0" w:color="auto"/>
        <w:right w:val="none" w:sz="0" w:space="0" w:color="auto"/>
      </w:divBdr>
    </w:div>
    <w:div w:id="1505977619">
      <w:bodyDiv w:val="1"/>
      <w:marLeft w:val="0"/>
      <w:marRight w:val="0"/>
      <w:marTop w:val="0"/>
      <w:marBottom w:val="0"/>
      <w:divBdr>
        <w:top w:val="none" w:sz="0" w:space="0" w:color="auto"/>
        <w:left w:val="none" w:sz="0" w:space="0" w:color="auto"/>
        <w:bottom w:val="none" w:sz="0" w:space="0" w:color="auto"/>
        <w:right w:val="none" w:sz="0" w:space="0" w:color="auto"/>
      </w:divBdr>
    </w:div>
    <w:div w:id="1517647385">
      <w:bodyDiv w:val="1"/>
      <w:marLeft w:val="0"/>
      <w:marRight w:val="0"/>
      <w:marTop w:val="0"/>
      <w:marBottom w:val="0"/>
      <w:divBdr>
        <w:top w:val="none" w:sz="0" w:space="0" w:color="auto"/>
        <w:left w:val="none" w:sz="0" w:space="0" w:color="auto"/>
        <w:bottom w:val="none" w:sz="0" w:space="0" w:color="auto"/>
        <w:right w:val="none" w:sz="0" w:space="0" w:color="auto"/>
      </w:divBdr>
    </w:div>
    <w:div w:id="1519150823">
      <w:bodyDiv w:val="1"/>
      <w:marLeft w:val="0"/>
      <w:marRight w:val="0"/>
      <w:marTop w:val="0"/>
      <w:marBottom w:val="0"/>
      <w:divBdr>
        <w:top w:val="none" w:sz="0" w:space="0" w:color="auto"/>
        <w:left w:val="none" w:sz="0" w:space="0" w:color="auto"/>
        <w:bottom w:val="none" w:sz="0" w:space="0" w:color="auto"/>
        <w:right w:val="none" w:sz="0" w:space="0" w:color="auto"/>
      </w:divBdr>
    </w:div>
    <w:div w:id="1520117216">
      <w:bodyDiv w:val="1"/>
      <w:marLeft w:val="0"/>
      <w:marRight w:val="0"/>
      <w:marTop w:val="0"/>
      <w:marBottom w:val="0"/>
      <w:divBdr>
        <w:top w:val="none" w:sz="0" w:space="0" w:color="auto"/>
        <w:left w:val="none" w:sz="0" w:space="0" w:color="auto"/>
        <w:bottom w:val="none" w:sz="0" w:space="0" w:color="auto"/>
        <w:right w:val="none" w:sz="0" w:space="0" w:color="auto"/>
      </w:divBdr>
    </w:div>
    <w:div w:id="1520926573">
      <w:bodyDiv w:val="1"/>
      <w:marLeft w:val="0"/>
      <w:marRight w:val="0"/>
      <w:marTop w:val="0"/>
      <w:marBottom w:val="0"/>
      <w:divBdr>
        <w:top w:val="none" w:sz="0" w:space="0" w:color="auto"/>
        <w:left w:val="none" w:sz="0" w:space="0" w:color="auto"/>
        <w:bottom w:val="none" w:sz="0" w:space="0" w:color="auto"/>
        <w:right w:val="none" w:sz="0" w:space="0" w:color="auto"/>
      </w:divBdr>
    </w:div>
    <w:div w:id="1550263646">
      <w:bodyDiv w:val="1"/>
      <w:marLeft w:val="0"/>
      <w:marRight w:val="0"/>
      <w:marTop w:val="0"/>
      <w:marBottom w:val="0"/>
      <w:divBdr>
        <w:top w:val="none" w:sz="0" w:space="0" w:color="auto"/>
        <w:left w:val="none" w:sz="0" w:space="0" w:color="auto"/>
        <w:bottom w:val="none" w:sz="0" w:space="0" w:color="auto"/>
        <w:right w:val="none" w:sz="0" w:space="0" w:color="auto"/>
      </w:divBdr>
    </w:div>
    <w:div w:id="1571236359">
      <w:bodyDiv w:val="1"/>
      <w:marLeft w:val="0"/>
      <w:marRight w:val="0"/>
      <w:marTop w:val="0"/>
      <w:marBottom w:val="0"/>
      <w:divBdr>
        <w:top w:val="none" w:sz="0" w:space="0" w:color="auto"/>
        <w:left w:val="none" w:sz="0" w:space="0" w:color="auto"/>
        <w:bottom w:val="none" w:sz="0" w:space="0" w:color="auto"/>
        <w:right w:val="none" w:sz="0" w:space="0" w:color="auto"/>
      </w:divBdr>
    </w:div>
    <w:div w:id="1586378697">
      <w:bodyDiv w:val="1"/>
      <w:marLeft w:val="0"/>
      <w:marRight w:val="0"/>
      <w:marTop w:val="0"/>
      <w:marBottom w:val="0"/>
      <w:divBdr>
        <w:top w:val="none" w:sz="0" w:space="0" w:color="auto"/>
        <w:left w:val="none" w:sz="0" w:space="0" w:color="auto"/>
        <w:bottom w:val="none" w:sz="0" w:space="0" w:color="auto"/>
        <w:right w:val="none" w:sz="0" w:space="0" w:color="auto"/>
      </w:divBdr>
    </w:div>
    <w:div w:id="1736971843">
      <w:bodyDiv w:val="1"/>
      <w:marLeft w:val="0"/>
      <w:marRight w:val="0"/>
      <w:marTop w:val="0"/>
      <w:marBottom w:val="0"/>
      <w:divBdr>
        <w:top w:val="none" w:sz="0" w:space="0" w:color="auto"/>
        <w:left w:val="none" w:sz="0" w:space="0" w:color="auto"/>
        <w:bottom w:val="none" w:sz="0" w:space="0" w:color="auto"/>
        <w:right w:val="none" w:sz="0" w:space="0" w:color="auto"/>
      </w:divBdr>
    </w:div>
    <w:div w:id="1804233285">
      <w:bodyDiv w:val="1"/>
      <w:marLeft w:val="0"/>
      <w:marRight w:val="0"/>
      <w:marTop w:val="0"/>
      <w:marBottom w:val="0"/>
      <w:divBdr>
        <w:top w:val="none" w:sz="0" w:space="0" w:color="auto"/>
        <w:left w:val="none" w:sz="0" w:space="0" w:color="auto"/>
        <w:bottom w:val="none" w:sz="0" w:space="0" w:color="auto"/>
        <w:right w:val="none" w:sz="0" w:space="0" w:color="auto"/>
      </w:divBdr>
      <w:divsChild>
        <w:div w:id="88352692">
          <w:marLeft w:val="0"/>
          <w:marRight w:val="0"/>
          <w:marTop w:val="0"/>
          <w:marBottom w:val="0"/>
          <w:divBdr>
            <w:top w:val="single" w:sz="2" w:space="0" w:color="auto"/>
            <w:left w:val="single" w:sz="2" w:space="0" w:color="auto"/>
            <w:bottom w:val="single" w:sz="6" w:space="0" w:color="auto"/>
            <w:right w:val="single" w:sz="2" w:space="0" w:color="auto"/>
          </w:divBdr>
          <w:divsChild>
            <w:div w:id="835147942">
              <w:marLeft w:val="0"/>
              <w:marRight w:val="0"/>
              <w:marTop w:val="100"/>
              <w:marBottom w:val="100"/>
              <w:divBdr>
                <w:top w:val="single" w:sz="2" w:space="0" w:color="D9D9E3"/>
                <w:left w:val="single" w:sz="2" w:space="0" w:color="D9D9E3"/>
                <w:bottom w:val="single" w:sz="2" w:space="0" w:color="D9D9E3"/>
                <w:right w:val="single" w:sz="2" w:space="0" w:color="D9D9E3"/>
              </w:divBdr>
              <w:divsChild>
                <w:div w:id="1734154340">
                  <w:marLeft w:val="0"/>
                  <w:marRight w:val="0"/>
                  <w:marTop w:val="0"/>
                  <w:marBottom w:val="0"/>
                  <w:divBdr>
                    <w:top w:val="single" w:sz="2" w:space="0" w:color="D9D9E3"/>
                    <w:left w:val="single" w:sz="2" w:space="0" w:color="D9D9E3"/>
                    <w:bottom w:val="single" w:sz="2" w:space="0" w:color="D9D9E3"/>
                    <w:right w:val="single" w:sz="2" w:space="0" w:color="D9D9E3"/>
                  </w:divBdr>
                  <w:divsChild>
                    <w:div w:id="1548446800">
                      <w:marLeft w:val="0"/>
                      <w:marRight w:val="0"/>
                      <w:marTop w:val="0"/>
                      <w:marBottom w:val="0"/>
                      <w:divBdr>
                        <w:top w:val="single" w:sz="2" w:space="0" w:color="D9D9E3"/>
                        <w:left w:val="single" w:sz="2" w:space="0" w:color="D9D9E3"/>
                        <w:bottom w:val="single" w:sz="2" w:space="0" w:color="D9D9E3"/>
                        <w:right w:val="single" w:sz="2" w:space="0" w:color="D9D9E3"/>
                      </w:divBdr>
                      <w:divsChild>
                        <w:div w:id="135869852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304774913">
          <w:marLeft w:val="0"/>
          <w:marRight w:val="0"/>
          <w:marTop w:val="0"/>
          <w:marBottom w:val="0"/>
          <w:divBdr>
            <w:top w:val="single" w:sz="2" w:space="0" w:color="auto"/>
            <w:left w:val="single" w:sz="2" w:space="0" w:color="auto"/>
            <w:bottom w:val="single" w:sz="6" w:space="0" w:color="auto"/>
            <w:right w:val="single" w:sz="2" w:space="0" w:color="auto"/>
          </w:divBdr>
          <w:divsChild>
            <w:div w:id="642463932">
              <w:marLeft w:val="0"/>
              <w:marRight w:val="0"/>
              <w:marTop w:val="100"/>
              <w:marBottom w:val="100"/>
              <w:divBdr>
                <w:top w:val="single" w:sz="2" w:space="0" w:color="D9D9E3"/>
                <w:left w:val="single" w:sz="2" w:space="0" w:color="D9D9E3"/>
                <w:bottom w:val="single" w:sz="2" w:space="0" w:color="D9D9E3"/>
                <w:right w:val="single" w:sz="2" w:space="0" w:color="D9D9E3"/>
              </w:divBdr>
              <w:divsChild>
                <w:div w:id="1627929582">
                  <w:marLeft w:val="0"/>
                  <w:marRight w:val="0"/>
                  <w:marTop w:val="0"/>
                  <w:marBottom w:val="0"/>
                  <w:divBdr>
                    <w:top w:val="single" w:sz="2" w:space="0" w:color="D9D9E3"/>
                    <w:left w:val="single" w:sz="2" w:space="0" w:color="D9D9E3"/>
                    <w:bottom w:val="single" w:sz="2" w:space="0" w:color="D9D9E3"/>
                    <w:right w:val="single" w:sz="2" w:space="0" w:color="D9D9E3"/>
                  </w:divBdr>
                  <w:divsChild>
                    <w:div w:id="2167345">
                      <w:marLeft w:val="0"/>
                      <w:marRight w:val="0"/>
                      <w:marTop w:val="0"/>
                      <w:marBottom w:val="0"/>
                      <w:divBdr>
                        <w:top w:val="single" w:sz="2" w:space="0" w:color="D9D9E3"/>
                        <w:left w:val="single" w:sz="2" w:space="0" w:color="D9D9E3"/>
                        <w:bottom w:val="single" w:sz="2" w:space="0" w:color="D9D9E3"/>
                        <w:right w:val="single" w:sz="2" w:space="0" w:color="D9D9E3"/>
                      </w:divBdr>
                      <w:divsChild>
                        <w:div w:id="1785340844">
                          <w:marLeft w:val="0"/>
                          <w:marRight w:val="0"/>
                          <w:marTop w:val="0"/>
                          <w:marBottom w:val="0"/>
                          <w:divBdr>
                            <w:top w:val="single" w:sz="2" w:space="0" w:color="D9D9E3"/>
                            <w:left w:val="single" w:sz="2" w:space="0" w:color="D9D9E3"/>
                            <w:bottom w:val="single" w:sz="2" w:space="0" w:color="D9D9E3"/>
                            <w:right w:val="single" w:sz="2" w:space="0" w:color="D9D9E3"/>
                          </w:divBdr>
                          <w:divsChild>
                            <w:div w:id="154266700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804618057">
      <w:bodyDiv w:val="1"/>
      <w:marLeft w:val="0"/>
      <w:marRight w:val="0"/>
      <w:marTop w:val="0"/>
      <w:marBottom w:val="0"/>
      <w:divBdr>
        <w:top w:val="none" w:sz="0" w:space="0" w:color="auto"/>
        <w:left w:val="none" w:sz="0" w:space="0" w:color="auto"/>
        <w:bottom w:val="none" w:sz="0" w:space="0" w:color="auto"/>
        <w:right w:val="none" w:sz="0" w:space="0" w:color="auto"/>
      </w:divBdr>
      <w:divsChild>
        <w:div w:id="451946728">
          <w:marLeft w:val="0"/>
          <w:marRight w:val="0"/>
          <w:marTop w:val="0"/>
          <w:marBottom w:val="0"/>
          <w:divBdr>
            <w:top w:val="single" w:sz="2" w:space="0" w:color="auto"/>
            <w:left w:val="single" w:sz="2" w:space="0" w:color="auto"/>
            <w:bottom w:val="single" w:sz="6" w:space="0" w:color="auto"/>
            <w:right w:val="single" w:sz="2" w:space="0" w:color="auto"/>
          </w:divBdr>
          <w:divsChild>
            <w:div w:id="1986080852">
              <w:marLeft w:val="0"/>
              <w:marRight w:val="0"/>
              <w:marTop w:val="100"/>
              <w:marBottom w:val="100"/>
              <w:divBdr>
                <w:top w:val="single" w:sz="2" w:space="0" w:color="D9D9E3"/>
                <w:left w:val="single" w:sz="2" w:space="0" w:color="D9D9E3"/>
                <w:bottom w:val="single" w:sz="2" w:space="0" w:color="D9D9E3"/>
                <w:right w:val="single" w:sz="2" w:space="0" w:color="D9D9E3"/>
              </w:divBdr>
              <w:divsChild>
                <w:div w:id="492263910">
                  <w:marLeft w:val="0"/>
                  <w:marRight w:val="0"/>
                  <w:marTop w:val="0"/>
                  <w:marBottom w:val="0"/>
                  <w:divBdr>
                    <w:top w:val="single" w:sz="2" w:space="0" w:color="D9D9E3"/>
                    <w:left w:val="single" w:sz="2" w:space="0" w:color="D9D9E3"/>
                    <w:bottom w:val="single" w:sz="2" w:space="0" w:color="D9D9E3"/>
                    <w:right w:val="single" w:sz="2" w:space="0" w:color="D9D9E3"/>
                  </w:divBdr>
                  <w:divsChild>
                    <w:div w:id="524707424">
                      <w:marLeft w:val="0"/>
                      <w:marRight w:val="0"/>
                      <w:marTop w:val="0"/>
                      <w:marBottom w:val="0"/>
                      <w:divBdr>
                        <w:top w:val="single" w:sz="2" w:space="0" w:color="D9D9E3"/>
                        <w:left w:val="single" w:sz="2" w:space="0" w:color="D9D9E3"/>
                        <w:bottom w:val="single" w:sz="2" w:space="0" w:color="D9D9E3"/>
                        <w:right w:val="single" w:sz="2" w:space="0" w:color="D9D9E3"/>
                      </w:divBdr>
                      <w:divsChild>
                        <w:div w:id="182177110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448815344">
          <w:marLeft w:val="0"/>
          <w:marRight w:val="0"/>
          <w:marTop w:val="0"/>
          <w:marBottom w:val="0"/>
          <w:divBdr>
            <w:top w:val="single" w:sz="2" w:space="0" w:color="auto"/>
            <w:left w:val="single" w:sz="2" w:space="0" w:color="auto"/>
            <w:bottom w:val="single" w:sz="6" w:space="0" w:color="auto"/>
            <w:right w:val="single" w:sz="2" w:space="0" w:color="auto"/>
          </w:divBdr>
          <w:divsChild>
            <w:div w:id="992375106">
              <w:marLeft w:val="0"/>
              <w:marRight w:val="0"/>
              <w:marTop w:val="100"/>
              <w:marBottom w:val="100"/>
              <w:divBdr>
                <w:top w:val="single" w:sz="2" w:space="0" w:color="D9D9E3"/>
                <w:left w:val="single" w:sz="2" w:space="0" w:color="D9D9E3"/>
                <w:bottom w:val="single" w:sz="2" w:space="0" w:color="D9D9E3"/>
                <w:right w:val="single" w:sz="2" w:space="0" w:color="D9D9E3"/>
              </w:divBdr>
              <w:divsChild>
                <w:div w:id="1083800710">
                  <w:marLeft w:val="0"/>
                  <w:marRight w:val="0"/>
                  <w:marTop w:val="0"/>
                  <w:marBottom w:val="0"/>
                  <w:divBdr>
                    <w:top w:val="single" w:sz="2" w:space="0" w:color="D9D9E3"/>
                    <w:left w:val="single" w:sz="2" w:space="0" w:color="D9D9E3"/>
                    <w:bottom w:val="single" w:sz="2" w:space="0" w:color="D9D9E3"/>
                    <w:right w:val="single" w:sz="2" w:space="0" w:color="D9D9E3"/>
                  </w:divBdr>
                  <w:divsChild>
                    <w:div w:id="1816290826">
                      <w:marLeft w:val="0"/>
                      <w:marRight w:val="0"/>
                      <w:marTop w:val="0"/>
                      <w:marBottom w:val="0"/>
                      <w:divBdr>
                        <w:top w:val="single" w:sz="2" w:space="0" w:color="D9D9E3"/>
                        <w:left w:val="single" w:sz="2" w:space="0" w:color="D9D9E3"/>
                        <w:bottom w:val="single" w:sz="2" w:space="0" w:color="D9D9E3"/>
                        <w:right w:val="single" w:sz="2" w:space="0" w:color="D9D9E3"/>
                      </w:divBdr>
                      <w:divsChild>
                        <w:div w:id="1204824894">
                          <w:marLeft w:val="0"/>
                          <w:marRight w:val="0"/>
                          <w:marTop w:val="0"/>
                          <w:marBottom w:val="0"/>
                          <w:divBdr>
                            <w:top w:val="single" w:sz="2" w:space="0" w:color="D9D9E3"/>
                            <w:left w:val="single" w:sz="2" w:space="0" w:color="D9D9E3"/>
                            <w:bottom w:val="single" w:sz="2" w:space="0" w:color="D9D9E3"/>
                            <w:right w:val="single" w:sz="2" w:space="0" w:color="D9D9E3"/>
                          </w:divBdr>
                          <w:divsChild>
                            <w:div w:id="139716237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809783335">
      <w:bodyDiv w:val="1"/>
      <w:marLeft w:val="0"/>
      <w:marRight w:val="0"/>
      <w:marTop w:val="0"/>
      <w:marBottom w:val="0"/>
      <w:divBdr>
        <w:top w:val="none" w:sz="0" w:space="0" w:color="auto"/>
        <w:left w:val="none" w:sz="0" w:space="0" w:color="auto"/>
        <w:bottom w:val="none" w:sz="0" w:space="0" w:color="auto"/>
        <w:right w:val="none" w:sz="0" w:space="0" w:color="auto"/>
      </w:divBdr>
    </w:div>
    <w:div w:id="1831169881">
      <w:bodyDiv w:val="1"/>
      <w:marLeft w:val="0"/>
      <w:marRight w:val="0"/>
      <w:marTop w:val="0"/>
      <w:marBottom w:val="0"/>
      <w:divBdr>
        <w:top w:val="none" w:sz="0" w:space="0" w:color="auto"/>
        <w:left w:val="none" w:sz="0" w:space="0" w:color="auto"/>
        <w:bottom w:val="none" w:sz="0" w:space="0" w:color="auto"/>
        <w:right w:val="none" w:sz="0" w:space="0" w:color="auto"/>
      </w:divBdr>
    </w:div>
    <w:div w:id="1946767977">
      <w:bodyDiv w:val="1"/>
      <w:marLeft w:val="0"/>
      <w:marRight w:val="0"/>
      <w:marTop w:val="0"/>
      <w:marBottom w:val="0"/>
      <w:divBdr>
        <w:top w:val="none" w:sz="0" w:space="0" w:color="auto"/>
        <w:left w:val="none" w:sz="0" w:space="0" w:color="auto"/>
        <w:bottom w:val="none" w:sz="0" w:space="0" w:color="auto"/>
        <w:right w:val="none" w:sz="0" w:space="0" w:color="auto"/>
      </w:divBdr>
    </w:div>
    <w:div w:id="1970162502">
      <w:bodyDiv w:val="1"/>
      <w:marLeft w:val="0"/>
      <w:marRight w:val="0"/>
      <w:marTop w:val="0"/>
      <w:marBottom w:val="0"/>
      <w:divBdr>
        <w:top w:val="none" w:sz="0" w:space="0" w:color="auto"/>
        <w:left w:val="none" w:sz="0" w:space="0" w:color="auto"/>
        <w:bottom w:val="none" w:sz="0" w:space="0" w:color="auto"/>
        <w:right w:val="none" w:sz="0" w:space="0" w:color="auto"/>
      </w:divBdr>
    </w:div>
    <w:div w:id="2004502652">
      <w:bodyDiv w:val="1"/>
      <w:marLeft w:val="0"/>
      <w:marRight w:val="0"/>
      <w:marTop w:val="0"/>
      <w:marBottom w:val="0"/>
      <w:divBdr>
        <w:top w:val="none" w:sz="0" w:space="0" w:color="auto"/>
        <w:left w:val="none" w:sz="0" w:space="0" w:color="auto"/>
        <w:bottom w:val="none" w:sz="0" w:space="0" w:color="auto"/>
        <w:right w:val="none" w:sz="0" w:space="0" w:color="auto"/>
      </w:divBdr>
    </w:div>
    <w:div w:id="2011058555">
      <w:bodyDiv w:val="1"/>
      <w:marLeft w:val="0"/>
      <w:marRight w:val="0"/>
      <w:marTop w:val="0"/>
      <w:marBottom w:val="0"/>
      <w:divBdr>
        <w:top w:val="none" w:sz="0" w:space="0" w:color="auto"/>
        <w:left w:val="none" w:sz="0" w:space="0" w:color="auto"/>
        <w:bottom w:val="none" w:sz="0" w:space="0" w:color="auto"/>
        <w:right w:val="none" w:sz="0" w:space="0" w:color="auto"/>
      </w:divBdr>
    </w:div>
    <w:div w:id="2021227452">
      <w:bodyDiv w:val="1"/>
      <w:marLeft w:val="0"/>
      <w:marRight w:val="0"/>
      <w:marTop w:val="0"/>
      <w:marBottom w:val="0"/>
      <w:divBdr>
        <w:top w:val="none" w:sz="0" w:space="0" w:color="auto"/>
        <w:left w:val="none" w:sz="0" w:space="0" w:color="auto"/>
        <w:bottom w:val="none" w:sz="0" w:space="0" w:color="auto"/>
        <w:right w:val="none" w:sz="0" w:space="0" w:color="auto"/>
      </w:divBdr>
    </w:div>
    <w:div w:id="2048407519">
      <w:bodyDiv w:val="1"/>
      <w:marLeft w:val="0"/>
      <w:marRight w:val="0"/>
      <w:marTop w:val="0"/>
      <w:marBottom w:val="0"/>
      <w:divBdr>
        <w:top w:val="none" w:sz="0" w:space="0" w:color="auto"/>
        <w:left w:val="none" w:sz="0" w:space="0" w:color="auto"/>
        <w:bottom w:val="none" w:sz="0" w:space="0" w:color="auto"/>
        <w:right w:val="none" w:sz="0" w:space="0" w:color="auto"/>
      </w:divBdr>
    </w:div>
    <w:div w:id="2089617225">
      <w:bodyDiv w:val="1"/>
      <w:marLeft w:val="0"/>
      <w:marRight w:val="0"/>
      <w:marTop w:val="0"/>
      <w:marBottom w:val="0"/>
      <w:divBdr>
        <w:top w:val="none" w:sz="0" w:space="0" w:color="auto"/>
        <w:left w:val="none" w:sz="0" w:space="0" w:color="auto"/>
        <w:bottom w:val="none" w:sz="0" w:space="0" w:color="auto"/>
        <w:right w:val="none" w:sz="0" w:space="0" w:color="auto"/>
      </w:divBdr>
    </w:div>
    <w:div w:id="2111972597">
      <w:bodyDiv w:val="1"/>
      <w:marLeft w:val="0"/>
      <w:marRight w:val="0"/>
      <w:marTop w:val="0"/>
      <w:marBottom w:val="0"/>
      <w:divBdr>
        <w:top w:val="none" w:sz="0" w:space="0" w:color="auto"/>
        <w:left w:val="none" w:sz="0" w:space="0" w:color="auto"/>
        <w:bottom w:val="none" w:sz="0" w:space="0" w:color="auto"/>
        <w:right w:val="none" w:sz="0" w:space="0" w:color="auto"/>
      </w:divBdr>
    </w:div>
    <w:div w:id="21143261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8</Pages>
  <Words>12223</Words>
  <Characters>69674</Characters>
  <Application>Microsoft Office Word</Application>
  <DocSecurity>0</DocSecurity>
  <Lines>580</Lines>
  <Paragraphs>1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23-04-14T21:33:00Z</dcterms:created>
  <dcterms:modified xsi:type="dcterms:W3CDTF">2023-04-14T21:50:00Z</dcterms:modified>
</cp:coreProperties>
</file>